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C43986" w14:textId="4FDDB403" w:rsidR="00785316" w:rsidRPr="0090011F" w:rsidRDefault="007A3D24">
      <w:pPr>
        <w:spacing w:line="480" w:lineRule="auto"/>
        <w:contextualSpacing/>
        <w:rPr>
          <w:rFonts w:ascii="Times" w:hAnsi="Times"/>
          <w:b/>
          <w:bCs/>
          <w:sz w:val="28"/>
          <w:szCs w:val="28"/>
        </w:rPr>
      </w:pPr>
      <w:r>
        <w:rPr>
          <w:rFonts w:ascii="Times" w:hAnsi="Times"/>
          <w:b/>
          <w:bCs/>
          <w:sz w:val="28"/>
          <w:szCs w:val="28"/>
        </w:rPr>
        <w:t xml:space="preserve">Additional </w:t>
      </w:r>
      <w:r w:rsidR="0067701E" w:rsidRPr="0090011F">
        <w:rPr>
          <w:rFonts w:ascii="Times" w:hAnsi="Times"/>
          <w:b/>
          <w:bCs/>
          <w:sz w:val="28"/>
          <w:szCs w:val="28"/>
        </w:rPr>
        <w:t>Method</w:t>
      </w:r>
      <w:r w:rsidR="00415691" w:rsidRPr="0090011F">
        <w:rPr>
          <w:rFonts w:ascii="Times" w:hAnsi="Times"/>
          <w:b/>
          <w:bCs/>
          <w:sz w:val="28"/>
          <w:szCs w:val="28"/>
        </w:rPr>
        <w:t>s</w:t>
      </w:r>
      <w:r w:rsidR="0067701E" w:rsidRPr="0090011F">
        <w:rPr>
          <w:rFonts w:ascii="Times" w:hAnsi="Times"/>
          <w:b/>
          <w:bCs/>
          <w:sz w:val="28"/>
          <w:szCs w:val="28"/>
        </w:rPr>
        <w:t xml:space="preserve"> and Materials</w:t>
      </w:r>
    </w:p>
    <w:p w14:paraId="1ADFBF3F" w14:textId="77777777" w:rsidR="00785316" w:rsidRPr="0090011F" w:rsidRDefault="0067701E">
      <w:pPr>
        <w:spacing w:line="480" w:lineRule="auto"/>
        <w:contextualSpacing/>
        <w:rPr>
          <w:rFonts w:ascii="Times" w:hAnsi="Times"/>
        </w:rPr>
      </w:pPr>
      <w:r w:rsidRPr="0090011F">
        <w:rPr>
          <w:rFonts w:ascii="Times" w:hAnsi="Times"/>
        </w:rPr>
        <w:t>Typical scan parameters</w:t>
      </w:r>
    </w:p>
    <w:p w14:paraId="14B88737" w14:textId="77777777" w:rsidR="00785316" w:rsidRPr="0090011F" w:rsidRDefault="0067701E">
      <w:pPr>
        <w:spacing w:line="480" w:lineRule="auto"/>
        <w:contextualSpacing/>
        <w:rPr>
          <w:rFonts w:ascii="Times" w:hAnsi="Times"/>
        </w:rPr>
      </w:pPr>
      <w:r w:rsidRPr="0090011F">
        <w:rPr>
          <w:rFonts w:ascii="Times" w:hAnsi="Times"/>
        </w:rPr>
        <w:t xml:space="preserve">The typical </w:t>
      </w:r>
      <w:bookmarkStart w:id="0" w:name="OLE_LINK60"/>
      <w:bookmarkStart w:id="1" w:name="OLE_LINK59"/>
      <w:r w:rsidRPr="0090011F">
        <w:rPr>
          <w:rFonts w:ascii="Times" w:hAnsi="Times"/>
        </w:rPr>
        <w:t xml:space="preserve">scan parameters </w:t>
      </w:r>
      <w:bookmarkEnd w:id="0"/>
      <w:bookmarkEnd w:id="1"/>
      <w:r w:rsidRPr="0090011F">
        <w:rPr>
          <w:rFonts w:ascii="Times" w:hAnsi="Times"/>
        </w:rPr>
        <w:t xml:space="preserve">were as follows: </w:t>
      </w:r>
      <w:r w:rsidRPr="0090011F">
        <w:rPr>
          <w:rFonts w:ascii="Calibri" w:hAnsi="Calibri" w:cs="Calibri"/>
        </w:rPr>
        <w:t>﻿</w:t>
      </w:r>
      <w:r w:rsidRPr="0090011F">
        <w:rPr>
          <w:rFonts w:ascii="Times" w:hAnsi="Times"/>
        </w:rPr>
        <w:t xml:space="preserve">Steady-state free precession (SSFP) cine images were acquired </w:t>
      </w:r>
      <w:r w:rsidRPr="0090011F">
        <w:rPr>
          <w:rFonts w:ascii="Times" w:hAnsi="Times" w:hint="eastAsia"/>
        </w:rPr>
        <w:t>with</w:t>
      </w:r>
      <w:r w:rsidRPr="0090011F">
        <w:rPr>
          <w:rFonts w:ascii="Times" w:hAnsi="Times"/>
        </w:rPr>
        <w:t xml:space="preserve"> repetition time (TR), 2.6 </w:t>
      </w:r>
      <w:proofErr w:type="spellStart"/>
      <w:r w:rsidRPr="0090011F">
        <w:rPr>
          <w:rFonts w:ascii="Times" w:hAnsi="Times"/>
        </w:rPr>
        <w:t>ms</w:t>
      </w:r>
      <w:proofErr w:type="spellEnd"/>
      <w:r w:rsidRPr="0090011F">
        <w:rPr>
          <w:rFonts w:ascii="Times" w:hAnsi="Times"/>
        </w:rPr>
        <w:t xml:space="preserve">; echo time (TE), 1.3 </w:t>
      </w:r>
      <w:proofErr w:type="spellStart"/>
      <w:r w:rsidRPr="0090011F">
        <w:rPr>
          <w:rFonts w:ascii="Times" w:hAnsi="Times"/>
        </w:rPr>
        <w:t>ms</w:t>
      </w:r>
      <w:proofErr w:type="spellEnd"/>
      <w:r w:rsidRPr="0090011F">
        <w:rPr>
          <w:rFonts w:ascii="Times" w:hAnsi="Times"/>
        </w:rPr>
        <w:t xml:space="preserve">; flip angle, 50°; field of view (FOV), 280 × 340 mm2; matrix size, 162 × 192; average temporal resolution, 35–45 </w:t>
      </w:r>
      <w:proofErr w:type="spellStart"/>
      <w:r w:rsidRPr="0090011F">
        <w:rPr>
          <w:rFonts w:ascii="Times" w:hAnsi="Times"/>
        </w:rPr>
        <w:t>ms</w:t>
      </w:r>
      <w:proofErr w:type="spellEnd"/>
      <w:r w:rsidRPr="0090011F">
        <w:rPr>
          <w:rFonts w:ascii="Times" w:hAnsi="Times"/>
        </w:rPr>
        <w:t xml:space="preserve">; and slice thickness, 8 mm with no gap. T1 mapping images were acquired by using the Modified Look-Locker Inversion- recovery (MOLLI) sequence with a 5b(3b)3b (b stands for heartbeat) scheme and a 4b(1b)3b(1b)2b scheme before and 10–15 min after the gadolinium injection on three short-axis and 4-chamber views. The typical scan parameters were as follows: TR, 300 </w:t>
      </w:r>
      <w:proofErr w:type="spellStart"/>
      <w:r w:rsidRPr="0090011F">
        <w:rPr>
          <w:rFonts w:ascii="Times" w:hAnsi="Times"/>
        </w:rPr>
        <w:t>ms</w:t>
      </w:r>
      <w:proofErr w:type="spellEnd"/>
      <w:r w:rsidRPr="0090011F">
        <w:rPr>
          <w:rFonts w:ascii="Times" w:hAnsi="Times"/>
        </w:rPr>
        <w:t xml:space="preserve">; TE, 1.2 </w:t>
      </w:r>
      <w:proofErr w:type="spellStart"/>
      <w:r w:rsidRPr="0090011F">
        <w:rPr>
          <w:rFonts w:ascii="Times" w:hAnsi="Times"/>
        </w:rPr>
        <w:t>ms</w:t>
      </w:r>
      <w:proofErr w:type="spellEnd"/>
      <w:r w:rsidRPr="0090011F">
        <w:rPr>
          <w:rFonts w:ascii="Times" w:hAnsi="Times"/>
        </w:rPr>
        <w:t xml:space="preserve">; flip angle, 35°; FOV, 270 × 320 mm2; matrix size, 144 × 256; and slice thickness, 8 mm. T2 mapping images were acquired by T2-prepared single-shot </w:t>
      </w:r>
      <w:proofErr w:type="spellStart"/>
      <w:r w:rsidRPr="0090011F">
        <w:rPr>
          <w:rFonts w:ascii="Times" w:hAnsi="Times"/>
        </w:rPr>
        <w:t>bSSFP</w:t>
      </w:r>
      <w:proofErr w:type="spellEnd"/>
      <w:r w:rsidRPr="0090011F">
        <w:rPr>
          <w:rFonts w:ascii="Times" w:hAnsi="Times"/>
        </w:rPr>
        <w:t xml:space="preserve"> technique before administration of gadolinium on the short- and long-axis views identical to those associated with T1 mapping images. The typical scan parameters were as follows: TR, 240 </w:t>
      </w:r>
      <w:proofErr w:type="spellStart"/>
      <w:r w:rsidRPr="0090011F">
        <w:rPr>
          <w:rFonts w:ascii="Times" w:hAnsi="Times"/>
        </w:rPr>
        <w:t>ms</w:t>
      </w:r>
      <w:proofErr w:type="spellEnd"/>
      <w:r w:rsidRPr="0090011F">
        <w:rPr>
          <w:rFonts w:ascii="Times" w:hAnsi="Times"/>
        </w:rPr>
        <w:t xml:space="preserve">; TE, 1.0 </w:t>
      </w:r>
      <w:proofErr w:type="spellStart"/>
      <w:r w:rsidRPr="0090011F">
        <w:rPr>
          <w:rFonts w:ascii="Times" w:hAnsi="Times"/>
        </w:rPr>
        <w:t>ms</w:t>
      </w:r>
      <w:proofErr w:type="spellEnd"/>
      <w:r w:rsidRPr="0090011F">
        <w:rPr>
          <w:rFonts w:ascii="Times" w:hAnsi="Times"/>
        </w:rPr>
        <w:t xml:space="preserve">; flip angle, 12°; FOV, 320 × 340 mm2; matrix, 114 × 176; slice thickness, 8 mm; and T2 preparation pulse with 0, 30, 55 </w:t>
      </w:r>
      <w:proofErr w:type="spellStart"/>
      <w:r w:rsidRPr="0090011F">
        <w:rPr>
          <w:rFonts w:ascii="Times" w:hAnsi="Times"/>
        </w:rPr>
        <w:t>ms</w:t>
      </w:r>
      <w:proofErr w:type="spellEnd"/>
      <w:r w:rsidRPr="0090011F">
        <w:rPr>
          <w:rFonts w:ascii="Times" w:hAnsi="Times"/>
        </w:rPr>
        <w:t xml:space="preserve"> spin echo times.</w:t>
      </w:r>
    </w:p>
    <w:p w14:paraId="06280CB8" w14:textId="77777777" w:rsidR="00785316" w:rsidRPr="0090011F" w:rsidRDefault="0067701E">
      <w:pPr>
        <w:rPr>
          <w:rFonts w:ascii="Times" w:hAnsi="Times"/>
        </w:rPr>
      </w:pPr>
      <w:r w:rsidRPr="0090011F">
        <w:rPr>
          <w:rFonts w:ascii="Times" w:hAnsi="Times"/>
        </w:rPr>
        <w:br w:type="page"/>
      </w:r>
    </w:p>
    <w:p w14:paraId="497CAA1D" w14:textId="77777777" w:rsidR="00785316" w:rsidRPr="0090011F" w:rsidRDefault="0067701E">
      <w:pPr>
        <w:spacing w:line="480" w:lineRule="auto"/>
        <w:contextualSpacing/>
        <w:rPr>
          <w:rFonts w:ascii="Times" w:hAnsi="Times"/>
          <w:b/>
          <w:bCs/>
        </w:rPr>
      </w:pPr>
      <w:r w:rsidRPr="0090011F">
        <w:rPr>
          <w:rFonts w:ascii="Times" w:hAnsi="Times"/>
          <w:b/>
          <w:bCs/>
        </w:rPr>
        <w:lastRenderedPageBreak/>
        <w:t xml:space="preserve">Subject overlap with previously published works </w:t>
      </w:r>
    </w:p>
    <w:p w14:paraId="4E96E803" w14:textId="77777777" w:rsidR="00785316" w:rsidRPr="0090011F" w:rsidRDefault="0067701E">
      <w:pPr>
        <w:spacing w:line="480" w:lineRule="auto"/>
        <w:contextualSpacing/>
        <w:rPr>
          <w:rFonts w:ascii="Times" w:hAnsi="Times" w:cs="Times"/>
          <w:color w:val="1A1718"/>
        </w:rPr>
      </w:pPr>
      <w:r w:rsidRPr="0090011F">
        <w:rPr>
          <w:rFonts w:ascii="Times New Roman" w:eastAsia="SimSun" w:hAnsi="Times New Roman" w:cs="Times New Roman"/>
          <w:color w:val="000000" w:themeColor="text1"/>
        </w:rPr>
        <w:t>In the study</w:t>
      </w:r>
      <w:r w:rsidRPr="0090011F">
        <w:rPr>
          <w:rFonts w:ascii="Times" w:hAnsi="Times" w:cs="Times"/>
          <w:color w:val="1A1718"/>
        </w:rPr>
        <w:t xml:space="preserve">, we </w:t>
      </w:r>
      <w:r w:rsidRPr="0090011F">
        <w:rPr>
          <w:rFonts w:ascii="Times" w:hAnsi="Times" w:cs="Times" w:hint="eastAsia"/>
          <w:color w:val="1A1718"/>
        </w:rPr>
        <w:t>included</w:t>
      </w:r>
      <w:r w:rsidRPr="0090011F">
        <w:rPr>
          <w:rFonts w:ascii="Times" w:hAnsi="Times" w:cs="Times"/>
          <w:color w:val="1A1718"/>
        </w:rPr>
        <w:t xml:space="preserve"> patients </w:t>
      </w:r>
      <w:r w:rsidRPr="0090011F">
        <w:rPr>
          <w:rFonts w:ascii="Times" w:hAnsi="Times" w:cs="Times" w:hint="eastAsia"/>
          <w:color w:val="1A1718"/>
        </w:rPr>
        <w:t>diagnosed</w:t>
      </w:r>
      <w:r w:rsidRPr="0090011F">
        <w:rPr>
          <w:rFonts w:ascii="Times" w:hAnsi="Times" w:cs="Times"/>
          <w:color w:val="1A1718"/>
        </w:rPr>
        <w:t xml:space="preserve"> </w:t>
      </w:r>
      <w:r w:rsidRPr="0090011F">
        <w:rPr>
          <w:rFonts w:ascii="Times" w:hAnsi="Times" w:cs="Times" w:hint="eastAsia"/>
          <w:color w:val="1A1718"/>
        </w:rPr>
        <w:t>with</w:t>
      </w:r>
      <w:r w:rsidRPr="0090011F">
        <w:rPr>
          <w:rFonts w:ascii="Times" w:hAnsi="Times" w:cs="Times"/>
          <w:color w:val="1A1718"/>
        </w:rPr>
        <w:t xml:space="preserve"> cardiac tumors who underwent cardiac MRI between November 2011 and March 2021. In </w:t>
      </w:r>
      <w:r w:rsidRPr="0090011F">
        <w:rPr>
          <w:rFonts w:ascii="Times" w:hAnsi="Times" w:cs="Times" w:hint="eastAsia"/>
          <w:color w:val="1A1718"/>
        </w:rPr>
        <w:t>a</w:t>
      </w:r>
      <w:r w:rsidRPr="0090011F">
        <w:rPr>
          <w:rFonts w:ascii="Times" w:hAnsi="Times" w:cs="Times"/>
          <w:color w:val="1A1718"/>
        </w:rPr>
        <w:t xml:space="preserve"> previous study, we reported on 76 patients included in the current study. The prior developed a quantitative score algorithm </w:t>
      </w:r>
      <w:r w:rsidRPr="0090011F">
        <w:rPr>
          <w:rFonts w:ascii="Times" w:hAnsi="Times" w:cs="Times" w:hint="eastAsia"/>
          <w:color w:val="1A1718"/>
        </w:rPr>
        <w:t>f</w:t>
      </w:r>
      <w:r w:rsidRPr="0090011F">
        <w:rPr>
          <w:rFonts w:ascii="Times" w:hAnsi="Times" w:cs="Times"/>
          <w:color w:val="1A1718"/>
        </w:rPr>
        <w:t xml:space="preserve">or differentiating benign and malignant cardiac tumors based on </w:t>
      </w:r>
      <w:r w:rsidRPr="0090011F">
        <w:rPr>
          <w:rFonts w:ascii="Times" w:hAnsi="Times" w:cs="Times" w:hint="eastAsia"/>
          <w:color w:val="1A1718"/>
        </w:rPr>
        <w:t>con</w:t>
      </w:r>
      <w:r w:rsidRPr="0090011F">
        <w:rPr>
          <w:rFonts w:ascii="Times" w:hAnsi="Times" w:cs="Times"/>
          <w:color w:val="1A1718"/>
        </w:rPr>
        <w:t xml:space="preserve">ventional CMR parameters including invasiveness, irregular border, heterogeneous LGE of tumors </w:t>
      </w:r>
      <w:r w:rsidRPr="0090011F">
        <w:rPr>
          <w:rFonts w:ascii="Times" w:hAnsi="Times" w:cs="Times"/>
          <w:color w:val="1A1718"/>
        </w:rPr>
        <w:fldChar w:fldCharType="begin" w:fldLock="1"/>
      </w:r>
      <w:r w:rsidRPr="0090011F">
        <w:rPr>
          <w:rFonts w:ascii="Times" w:hAnsi="Times" w:cs="Times"/>
          <w:color w:val="1A1718"/>
        </w:rPr>
        <w:instrText xml:space="preserve">ADDIN CSL_CITATION {"citationItems":[{"id":"ITEM-1","itemData":{"DOI":"10.1016/j.ijcard.2021.01.068","ISSN":"18741754","PMID":"33582195","abstract":"Objectives: To establish a scoring algorithm based on cardiovascular magnetic resonance (CMR) parameters for differentiating between benign and malignant cardiac tumors and for predicting outcome. Methods: Patients referred for CMR for suspected cardiac tumors were prospectively enrolled. Tumors were categorized as benign or malignant based on pathology, imaging, and clinical information. The CMR protocol included cine, T1-weighted, T2-weighted, first-pass perfusion, and late gadolinium enhancement (LGE) sequences. Variables independently associated with malignancy in the multivariable logistic analysis were used to construct the scoring algorithm, and receiver operating characteristic analyses were used to assess the ability to discriminate malignant from benign tumors. The ability of the score to predict outcome (all-cause mortality) was also assessed by Kaplan–Meier survival analysis. Results: Among the 105 enrolled patients, 74 had benign and 31 had malignant tumors. In multivariable analysis, the independent predictors of malignant tumors were invasiveness (odds ratio, OR = 11.4, 2 points), irregular border (OR = 5.8, 1 point), and heterogenous LGE (OR 10.6, 2 points). The area under curves (AUC) of the scoring algorithm was 0.912 (cut-off score of 5) and showed significantly higher AUCs than individual variables (all P &lt; 0.05) in differentiating benign </w:instrText>
      </w:r>
      <w:r w:rsidRPr="0090011F">
        <w:rPr>
          <w:rFonts w:ascii="Times" w:hAnsi="Times" w:cs="Times" w:hint="eastAsia"/>
          <w:color w:val="1A1718"/>
        </w:rPr>
        <w:instrText xml:space="preserve">and malignant tumors. After median follow-up of 18.2 months, mortality was significantly higher in patients with a score of 5 than in patients with score </w:instrText>
      </w:r>
      <w:r w:rsidRPr="0090011F">
        <w:rPr>
          <w:rFonts w:ascii="Times" w:hAnsi="Times" w:cs="Times" w:hint="eastAsia"/>
          <w:color w:val="1A1718"/>
        </w:rPr>
        <w:instrText>≤</w:instrText>
      </w:r>
      <w:r w:rsidRPr="0090011F">
        <w:rPr>
          <w:rFonts w:ascii="Times" w:hAnsi="Times" w:cs="Times" w:hint="eastAsia"/>
          <w:color w:val="1A1718"/>
        </w:rPr>
        <w:instrText xml:space="preserve"> 4. Conclusions: The scoring algorithm based on CMR-detected invasiveness, irregularity of border, a</w:instrText>
      </w:r>
      <w:r w:rsidRPr="0090011F">
        <w:rPr>
          <w:rFonts w:ascii="Times" w:hAnsi="Times" w:cs="Times"/>
          <w:color w:val="1A1718"/>
        </w:rPr>
        <w:instrText>nd heterogenous LGE is an effective method for differentiating malignant from benign cardiac tumors and for predicting outcome.","author":[{"dropping-particle":"","family":"Yue","given":"Pengfei","non-dropping-particle":"","parse-names":false,"suffix":""},{"dropping-particle":"","family":"Xu","given":"Ziqian","non-dropping-particle":"","parse-names":false,"suffix":""},{"dropping-particle":"","family":"Wan","given":"Ke","non-dropping-particle":"","parse-names":false,"suffix":""},{"dropping-particle":"","family":"Xie","given":"Xiaotong","non-dropping-particle":"","parse-names":false,"suffix":""},{"dropping-particle":"","family":"Ji","given":"Shuming","non-dropping-particle":"","parse-names":false,"suffix":""},{"dropping-particle":"","family":"Sun","given":"Jiayu","non-dropping-particle":"","parse-names":false,"suffix":""},{"dropping-particle":"","family":"Chen","given":"Yucheng","non-dropping-particle":"","parse-names":false,"suffix":""}],"container-title":"International Journal of Cardiology","id":"ITEM-1","issue":"xxxx","issued":{"date-parts":[["2021"]]},"page":"281-288","publisher":"Elsevier B.V.","title":"Differential and prognostic value of cardiovascular magnetic resonance derived scoring algorithm in cardiac tumors","type":"article-journal","volume":"331"},"uris":["http://www.mendeley.com/documents/?uuid=53f839bf-8473-425e-baa8-6689a86cce9d"]}],"mendeley":{"formattedCitation":"&lt;sup&gt;1&lt;/sup&gt;","plainTextFormattedCitation":"1","previouslyFormattedCitation":"&lt;sup&gt;1&lt;/sup&gt;"},"properties":{"noteIndex":0},"schema":"https://github.com/citation-style-language/schema/raw/master/csl-citation.json"}</w:instrText>
      </w:r>
      <w:r w:rsidRPr="0090011F">
        <w:rPr>
          <w:rFonts w:ascii="Times" w:hAnsi="Times" w:cs="Times"/>
          <w:color w:val="1A1718"/>
        </w:rPr>
        <w:fldChar w:fldCharType="separate"/>
      </w:r>
      <w:r w:rsidRPr="0090011F">
        <w:rPr>
          <w:rFonts w:ascii="Times" w:hAnsi="Times" w:cs="Times"/>
          <w:color w:val="1A1718"/>
          <w:vertAlign w:val="superscript"/>
        </w:rPr>
        <w:t>1</w:t>
      </w:r>
      <w:r w:rsidRPr="0090011F">
        <w:rPr>
          <w:rFonts w:ascii="Times" w:hAnsi="Times" w:cs="Times"/>
          <w:color w:val="1A1718"/>
        </w:rPr>
        <w:fldChar w:fldCharType="end"/>
      </w:r>
      <w:r w:rsidRPr="0090011F">
        <w:rPr>
          <w:rFonts w:ascii="Times" w:hAnsi="Times" w:cs="Times"/>
          <w:color w:val="1A1718"/>
        </w:rPr>
        <w:t xml:space="preserve">. The current study </w:t>
      </w:r>
      <w:r w:rsidRPr="0090011F">
        <w:rPr>
          <w:rFonts w:ascii="Times" w:hAnsi="Times" w:cs="Times" w:hint="eastAsia"/>
          <w:color w:val="1A1718"/>
        </w:rPr>
        <w:t>up</w:t>
      </w:r>
      <w:r w:rsidRPr="0090011F">
        <w:rPr>
          <w:rFonts w:ascii="Times" w:hAnsi="Times" w:cs="Times"/>
          <w:color w:val="1A1718"/>
        </w:rPr>
        <w:t xml:space="preserve">dates </w:t>
      </w:r>
      <w:r w:rsidRPr="0090011F">
        <w:rPr>
          <w:rFonts w:ascii="Times" w:hAnsi="Times" w:cs="Times" w:hint="eastAsia"/>
          <w:color w:val="1A1718"/>
        </w:rPr>
        <w:t>the</w:t>
      </w:r>
      <w:r w:rsidRPr="0090011F">
        <w:rPr>
          <w:rFonts w:ascii="Times" w:hAnsi="Times" w:cs="Times"/>
          <w:color w:val="1A1718"/>
        </w:rPr>
        <w:t xml:space="preserve"> </w:t>
      </w:r>
      <w:r w:rsidRPr="0090011F">
        <w:rPr>
          <w:rFonts w:ascii="Times" w:hAnsi="Times" w:cs="Times" w:hint="eastAsia"/>
          <w:color w:val="1A1718"/>
        </w:rPr>
        <w:t>n</w:t>
      </w:r>
      <w:r w:rsidRPr="0090011F">
        <w:rPr>
          <w:rFonts w:ascii="Times" w:hAnsi="Times" w:cs="Times"/>
          <w:color w:val="1A1718"/>
        </w:rPr>
        <w:t xml:space="preserve">umber of </w:t>
      </w:r>
      <w:r w:rsidRPr="0090011F">
        <w:rPr>
          <w:rFonts w:ascii="Times" w:hAnsi="Times" w:cs="Times" w:hint="eastAsia"/>
          <w:color w:val="1A1718"/>
        </w:rPr>
        <w:t>pat</w:t>
      </w:r>
      <w:r w:rsidRPr="0090011F">
        <w:rPr>
          <w:rFonts w:ascii="Times" w:hAnsi="Times" w:cs="Times"/>
          <w:color w:val="1A1718"/>
        </w:rPr>
        <w:t xml:space="preserve">ients </w:t>
      </w:r>
      <w:r w:rsidRPr="0090011F">
        <w:rPr>
          <w:rFonts w:ascii="Times" w:hAnsi="Times" w:cs="Times" w:hint="eastAsia"/>
          <w:color w:val="1A1718"/>
        </w:rPr>
        <w:t>with</w:t>
      </w:r>
      <w:r w:rsidRPr="0090011F">
        <w:rPr>
          <w:rFonts w:ascii="Times" w:hAnsi="Times" w:cs="Times"/>
          <w:color w:val="1A1718"/>
        </w:rPr>
        <w:t xml:space="preserve"> this continuously prospective study and includes multi-parametric mapping values of cardiac tumors and myocardium into analyses. </w:t>
      </w:r>
    </w:p>
    <w:p w14:paraId="0E4F8DE4" w14:textId="77777777" w:rsidR="00785316" w:rsidRPr="0090011F" w:rsidRDefault="0067701E">
      <w:pPr>
        <w:spacing w:line="480" w:lineRule="auto"/>
        <w:ind w:firstLine="720"/>
        <w:contextualSpacing/>
        <w:rPr>
          <w:rFonts w:ascii="Times" w:hAnsi="Times" w:cs="Times"/>
          <w:color w:val="1A1718"/>
        </w:rPr>
      </w:pPr>
      <w:r w:rsidRPr="0090011F">
        <w:rPr>
          <w:rFonts w:ascii="Times" w:hAnsi="Times" w:cs="Times"/>
          <w:color w:val="1A1718"/>
        </w:rPr>
        <w:t>I</w:t>
      </w:r>
      <w:r w:rsidRPr="0090011F">
        <w:rPr>
          <w:rFonts w:ascii="Times" w:hAnsi="Times" w:cs="Times" w:hint="eastAsia"/>
          <w:color w:val="1A1718"/>
        </w:rPr>
        <w:t>n</w:t>
      </w:r>
      <w:r w:rsidRPr="0090011F">
        <w:rPr>
          <w:rFonts w:ascii="Times" w:hAnsi="Times" w:cs="Times"/>
          <w:color w:val="1A1718"/>
        </w:rPr>
        <w:t xml:space="preserve"> </w:t>
      </w:r>
      <w:r w:rsidRPr="0090011F">
        <w:rPr>
          <w:rFonts w:ascii="Times" w:hAnsi="Times" w:cs="Times" w:hint="eastAsia"/>
          <w:color w:val="1A1718"/>
        </w:rPr>
        <w:t>addition</w:t>
      </w:r>
      <w:r w:rsidRPr="0090011F">
        <w:rPr>
          <w:rFonts w:ascii="Times" w:hAnsi="Times" w:cs="Times"/>
          <w:color w:val="1A1718"/>
        </w:rPr>
        <w:t xml:space="preserve">, the </w:t>
      </w:r>
      <w:r w:rsidRPr="0090011F">
        <w:rPr>
          <w:rFonts w:ascii="Times" w:hAnsi="Times"/>
        </w:rPr>
        <w:t xml:space="preserve">50 age- and sex-matched normal controls </w:t>
      </w:r>
      <w:r w:rsidRPr="0090011F">
        <w:rPr>
          <w:rFonts w:ascii="Times" w:hAnsi="Times" w:hint="eastAsia"/>
        </w:rPr>
        <w:t>in</w:t>
      </w:r>
      <w:r w:rsidRPr="0090011F">
        <w:rPr>
          <w:rFonts w:ascii="Times" w:hAnsi="Times"/>
        </w:rPr>
        <w:t xml:space="preserve"> the study </w:t>
      </w:r>
      <w:r w:rsidRPr="0090011F">
        <w:rPr>
          <w:rFonts w:ascii="Times" w:hAnsi="Times" w:cs="Times"/>
          <w:color w:val="1A1718"/>
        </w:rPr>
        <w:t xml:space="preserve">were selected from a CMR database of healthy Chinese populations established by our center. Studies </w:t>
      </w:r>
      <w:r w:rsidRPr="0090011F">
        <w:rPr>
          <w:rFonts w:ascii="Times" w:hAnsi="Times" w:cs="Times" w:hint="eastAsia"/>
          <w:color w:val="1A1718"/>
        </w:rPr>
        <w:t>of</w:t>
      </w:r>
      <w:r w:rsidRPr="0090011F">
        <w:rPr>
          <w:rFonts w:ascii="Times" w:hAnsi="Times" w:cs="Times"/>
          <w:color w:val="1A1718"/>
        </w:rPr>
        <w:t xml:space="preserve"> normal reference of this group of the normal </w:t>
      </w:r>
      <w:r w:rsidRPr="0090011F">
        <w:rPr>
          <w:rFonts w:ascii="Times" w:hAnsi="Times"/>
        </w:rPr>
        <w:t xml:space="preserve">controls </w:t>
      </w:r>
      <w:r w:rsidRPr="0090011F">
        <w:rPr>
          <w:rFonts w:ascii="Times" w:hAnsi="Times" w:cs="Times"/>
          <w:color w:val="1A1718"/>
        </w:rPr>
        <w:t xml:space="preserve">have been published before </w:t>
      </w:r>
      <w:r w:rsidRPr="0090011F">
        <w:rPr>
          <w:rFonts w:ascii="Times" w:hAnsi="Times" w:cs="Times"/>
          <w:color w:val="1A1718"/>
        </w:rPr>
        <w:fldChar w:fldCharType="begin" w:fldLock="1"/>
      </w:r>
      <w:r w:rsidRPr="0090011F">
        <w:rPr>
          <w:rFonts w:ascii="Times" w:hAnsi="Times" w:cs="Times"/>
          <w:color w:val="1A1718"/>
        </w:rPr>
        <w:instrText>ADDIN CSL_CITATION {"citationItems":[{"id":"ITEM-1","itemData":{"DOI":"10.1038/s41598-017-03377-6","ISSN":"20452322","abstract":"© 2017 The Author(s). The size and function of the left atrium (LA) and right atrium (RA) are related closely with the prognosis of cardiovascular diseases. However, their normal reference values, as measured by cardiac magnetic resonance (CMR), are not well established in Chinese populations. Healthy Chinese subjects (n = 135, 66 males, age 23-83 years) without cardiovascular risk factors were recruited. We imaged the LA and RA of all subjects using short axis and long axis slices by steady-state free precession (SSFP) sequences using a 3.0T scanner. The size and functional parameters were measured. Age and gender differences in LA were further explored. The normal reference values of atrial dimensions, volumes, and empty fractions (EFs) were provided by short axis (SAX) and area-length methods. Volumes and EFs derived by the area-length method showed correlated well with those derived by the by SAX method, but significantly underestimated the volumes (all P  &lt;  0.001) and overestimated the LA EFs (all P  &lt;  0.001). Atrial dimensions and volumes were generally larger in males. Conduit EFs and total EFs showed gender differences. Most atrial parameters correlated with age. In general, our results showed that gender and age have considerable impact on LA and RA size and function.","author":[{"dropping-particle":"","family":"Li","given":"Weihao","non-dropping-particle":"","parse-names":false,"suffix":""},{"dropping-particle":"","family":"Wan","given":"Ke","non-dropping-particle":"","parse-names":false,"suffix":""},{"dropping-particle":"","family":"Han","given":"Yuchi","non-dropping-particle":"","parse-names":false,"suffix":""},{"dropping-particle":"","family":"Liu","given":"Hong","non-dropping-particle":"","parse-names":false,"suffix":""},{"dropping-particle":"","family":"Cheng","given":"Wei","non-dropping-particle":"","parse-names":false,"suffix":""},{"dropping-particle":"","family":"Sun","given":"Jiayu","non-dropping-particle":"","parse-names":false,"suffix":""},{"dropping-particle":"","family":"Luo","given":"Yong","non-dropping-particle":"","parse-names":false,"suffix":""},{"dropping-particle":"","family":"Yang","given":"Dan","non-dropping-particle":"","parse-names":false,"suffix":""},{"dropping-particle":"","family":"Chung","given":"Yiu Cho","non-dropping-particle":"","parse-names":false,"suffix":""},{"dropping-particle":"","family":"Chen","given":"Yucheng","non-dropping-particle":"","parse-names":false,"suffix":""}],"container-title":"Scientific Reports","id":"ITEM-1","issue":"1","issued":{"date-parts":[["2017"]]},"page":"1-11","publisher":"Springer US","title":"Reference value of left and right atrial size and phasic function by SSFP CMR at 3.0 T in healthy Chinese adults","type":"article-journal","volume":"7"},"uris":["http://www.mendeley.com/documents/?uuid=731b1548-d83d-4dde-ba62-57310278c5a6"]},{"id":"ITEM-2","itemData":{"DOI":"10.3389/fphys.2018.00140","author":[{"dropping-particle":"","family":"Dong","given":"Yang","non-dropping-particle":"","parse-names":false,"suffix":""},{"dropping-particle":"","family":"Yang","given":"Dan","non-dropping-particle":"","parse-names":false,"suffix":""},{"dropping-particle":"","family":"Han","given":"Yuchi","non-dropping-particle":"","parse-names":false,"suffix":""},{"dropping-particle":"","family":"Cheng","given":"Wei","non-dropping-particle":"","parse-names":false,"suffix":""},{"dropping-particle":"","family":"Sun","given":"Jiayu","non-dropping-particle":"","parse-names":false,"suffix":""},{"dropping-particle":"","family":"Wan","given":"Ke","non-dropping-particle":"","parse-names":false,"suffix":""},{"dropping-particle":"","family":"Liu","given":"Hong","non-dropping-particle":"","parse-names":false,"suffix":""}],"id":"ITEM-2","issue":"March","issued":{"date-parts":[["2018"]]},"page":"1-9","title":"Age and Gender Impact the Measurement of Myocardial Interstitial Fibrosis in a Healthy Adult Chinese Population : A Cardiac Magnetic Resonance Study","type":"article-journal","volume":"9"},"uris":["http://www.mendeley.com/documents/?uuid=30a5e986-6ec7-4d14-9a16-fd18ef15a6bb"]}],"mendeley":{"formattedCitation":"&lt;sup&gt;2,3&lt;/sup&gt;","plainTextFormattedCitation":"2,3","previouslyFormattedCitation":"&lt;sup&gt;2,3&lt;/sup&gt;"},"properties":{"noteIndex":0},"schema":"https://github.com/citation-style-language/schema/raw/master/csl-citation.json"}</w:instrText>
      </w:r>
      <w:r w:rsidRPr="0090011F">
        <w:rPr>
          <w:rFonts w:ascii="Times" w:hAnsi="Times" w:cs="Times"/>
          <w:color w:val="1A1718"/>
        </w:rPr>
        <w:fldChar w:fldCharType="separate"/>
      </w:r>
      <w:r w:rsidRPr="0090011F">
        <w:rPr>
          <w:rFonts w:ascii="Times" w:hAnsi="Times" w:cs="Times"/>
          <w:color w:val="1A1718"/>
          <w:vertAlign w:val="superscript"/>
        </w:rPr>
        <w:t>2,3</w:t>
      </w:r>
      <w:r w:rsidRPr="0090011F">
        <w:rPr>
          <w:rFonts w:ascii="Times" w:hAnsi="Times" w:cs="Times"/>
          <w:color w:val="1A1718"/>
        </w:rPr>
        <w:fldChar w:fldCharType="end"/>
      </w:r>
      <w:r w:rsidRPr="0090011F">
        <w:rPr>
          <w:rFonts w:ascii="Times" w:hAnsi="Times" w:cs="Times"/>
          <w:color w:val="1A1718"/>
        </w:rPr>
        <w:t xml:space="preserve">. </w:t>
      </w:r>
    </w:p>
    <w:p w14:paraId="1D030C4B" w14:textId="77777777" w:rsidR="00785316" w:rsidRPr="0090011F" w:rsidRDefault="0067701E">
      <w:pPr>
        <w:rPr>
          <w:rFonts w:ascii="Times" w:hAnsi="Times"/>
          <w:b/>
          <w:bCs/>
        </w:rPr>
      </w:pPr>
      <w:r w:rsidRPr="0090011F">
        <w:rPr>
          <w:rFonts w:ascii="Times" w:hAnsi="Times"/>
          <w:b/>
          <w:bCs/>
        </w:rPr>
        <w:br w:type="page"/>
      </w:r>
    </w:p>
    <w:p w14:paraId="18FB5005" w14:textId="75B80EFA" w:rsidR="00785316" w:rsidRPr="0090011F" w:rsidRDefault="0067701E">
      <w:pPr>
        <w:spacing w:line="480" w:lineRule="auto"/>
        <w:contextualSpacing/>
        <w:rPr>
          <w:rFonts w:ascii="Times" w:hAnsi="Times"/>
          <w:b/>
          <w:bCs/>
        </w:rPr>
      </w:pPr>
      <w:r w:rsidRPr="0090011F">
        <w:rPr>
          <w:rFonts w:ascii="Times" w:hAnsi="Times"/>
          <w:b/>
          <w:bCs/>
        </w:rPr>
        <w:lastRenderedPageBreak/>
        <w:t>The detailed information of these 23 cases without pathological diagnosis</w:t>
      </w:r>
    </w:p>
    <w:p w14:paraId="7C39A12F" w14:textId="77777777" w:rsidR="00785316" w:rsidRPr="0090011F" w:rsidRDefault="0067701E">
      <w:pPr>
        <w:spacing w:line="480" w:lineRule="auto"/>
        <w:contextualSpacing/>
        <w:rPr>
          <w:rFonts w:ascii="Times" w:hAnsi="Times" w:cs="Times"/>
          <w:color w:val="1A1718"/>
        </w:rPr>
      </w:pPr>
      <w:r w:rsidRPr="0090011F">
        <w:rPr>
          <w:rFonts w:ascii="Times" w:hAnsi="Times" w:cs="Times"/>
          <w:color w:val="1A1718"/>
        </w:rPr>
        <w:t xml:space="preserve">Six cases were diagnosed with rhabdomyoma based on CMR imaging characteristics (they appeared isointense to normal myocardium on T1-weighted images and hyperintense on T2-weighted </w:t>
      </w:r>
      <w:proofErr w:type="gramStart"/>
      <w:r w:rsidRPr="0090011F">
        <w:rPr>
          <w:rFonts w:ascii="Times" w:hAnsi="Times" w:cs="Times"/>
          <w:color w:val="1A1718"/>
        </w:rPr>
        <w:t>images, and</w:t>
      </w:r>
      <w:proofErr w:type="gramEnd"/>
      <w:r w:rsidRPr="0090011F">
        <w:rPr>
          <w:rFonts w:ascii="Times" w:hAnsi="Times" w:cs="Times"/>
          <w:color w:val="1A1718"/>
        </w:rPr>
        <w:t xml:space="preserve"> showed no enhancement with gadolinium-based contrast). The patients were all children and asymptomatic. Considering that rhabdomyoma could regress spontaneously, these patients did not receive surgical intervention. One case was fibroma with typical CMR features (isointense relative to normal myocardium on T1-weighted images, characteristically hypointense on T2-weighted images, and hyperenhancement on LGE images). Ten cases were considered as unclassified benign tumors based on CMR imaging because the tumor borders were clear without infiltration of surrounding tissues, the systemic symptoms were mild, there was no extracardiac involvement, and no large amount of pericardial effusion. Among them, three cases underwent PET-CT, and the tumors showed low uptake of 18F-Fluorodeoxyglucose (FDG). Because most of these patients were asymptomatic and refused surgery or biopsy, no pathological diagnosis results were available. However, according to the mild symptoms, imaging features, and long-term survival without intervention, these patients were classified as unclassified benign tumor subgroup and included in the study. Six cases were considered as primary cardiac malignancies because of their imaging characteristics, large amounts of pericardial effusion, elevated tumor markers, and poor survival. CMR showed infiltration of surrounding tissues and irregular boundaries, and PET-CT showed significantly increased 18F-FDG uptake at tumor sites. These patients refused surgery or cardiac biopsy and died soon after, so they were categorized into the malignant tumor group as unclassified malignant tumors.</w:t>
      </w:r>
    </w:p>
    <w:p w14:paraId="49E99251" w14:textId="77777777" w:rsidR="00785316" w:rsidRPr="0090011F" w:rsidRDefault="0067701E">
      <w:pPr>
        <w:rPr>
          <w:rFonts w:ascii="Times" w:hAnsi="Times" w:cs="Times"/>
          <w:color w:val="1A1718"/>
        </w:rPr>
        <w:sectPr w:rsidR="00785316" w:rsidRPr="0090011F" w:rsidSect="00646301">
          <w:pgSz w:w="16838" w:h="11906" w:orient="landscape"/>
          <w:pgMar w:top="1440" w:right="1440" w:bottom="1440" w:left="1440" w:header="708" w:footer="708" w:gutter="0"/>
          <w:cols w:space="708"/>
          <w:docGrid w:linePitch="360"/>
        </w:sectPr>
      </w:pPr>
      <w:r w:rsidRPr="0090011F">
        <w:rPr>
          <w:rFonts w:ascii="Times" w:hAnsi="Times" w:cs="Times"/>
          <w:color w:val="1A1718"/>
        </w:rPr>
        <w:br w:type="page"/>
      </w:r>
    </w:p>
    <w:p w14:paraId="209F0C36" w14:textId="77777777" w:rsidR="00785316" w:rsidRPr="0090011F" w:rsidRDefault="00785316">
      <w:pPr>
        <w:rPr>
          <w:rFonts w:ascii="Times" w:hAnsi="Times" w:cs="Times"/>
          <w:color w:val="1A1718"/>
        </w:rPr>
      </w:pPr>
    </w:p>
    <w:p w14:paraId="10A444D8" w14:textId="18AD9BD7" w:rsidR="00785316" w:rsidRPr="0090011F" w:rsidRDefault="0067701E">
      <w:pPr>
        <w:spacing w:afterLines="50" w:after="120" w:line="480" w:lineRule="auto"/>
        <w:contextualSpacing/>
        <w:jc w:val="both"/>
        <w:rPr>
          <w:rFonts w:ascii="SimSun" w:eastAsia="SimSun" w:hAnsi="SimSun" w:cs="SimSun"/>
          <w:b/>
          <w:color w:val="000033"/>
        </w:rPr>
      </w:pPr>
      <w:r w:rsidRPr="0090011F">
        <w:rPr>
          <w:rFonts w:ascii="Times" w:hAnsi="Times"/>
        </w:rPr>
        <w:t xml:space="preserve">Table </w:t>
      </w:r>
      <w:r w:rsidR="007A3D24">
        <w:rPr>
          <w:rFonts w:ascii="Times" w:hAnsi="Times"/>
        </w:rPr>
        <w:t>S</w:t>
      </w:r>
      <w:r w:rsidRPr="0090011F">
        <w:rPr>
          <w:rFonts w:ascii="Times" w:hAnsi="Times"/>
        </w:rPr>
        <w:t>1</w:t>
      </w:r>
      <w:r w:rsidRPr="0090011F">
        <w:rPr>
          <w:rFonts w:ascii="Times" w:hAnsi="Times" w:hint="eastAsia"/>
        </w:rPr>
        <w:t xml:space="preserve">. </w:t>
      </w:r>
      <w:r w:rsidRPr="0090011F">
        <w:rPr>
          <w:rFonts w:ascii="Times" w:hAnsi="Times"/>
        </w:rPr>
        <w:t>T</w:t>
      </w:r>
      <w:r w:rsidRPr="0090011F">
        <w:rPr>
          <w:rFonts w:ascii="Times" w:hAnsi="Times" w:hint="eastAsia"/>
        </w:rPr>
        <w:t>he</w:t>
      </w:r>
      <w:r w:rsidRPr="0090011F">
        <w:rPr>
          <w:rFonts w:ascii="Times" w:hAnsi="Times"/>
        </w:rPr>
        <w:t xml:space="preserve"> summary of the </w:t>
      </w:r>
      <w:r w:rsidRPr="0090011F">
        <w:rPr>
          <w:rFonts w:ascii="Times" w:hAnsi="Times" w:hint="eastAsia"/>
        </w:rPr>
        <w:t>size</w:t>
      </w:r>
      <w:r w:rsidRPr="0090011F">
        <w:rPr>
          <w:rFonts w:ascii="Times" w:hAnsi="Times"/>
        </w:rPr>
        <w:t xml:space="preserve"> </w:t>
      </w:r>
      <w:r w:rsidRPr="0090011F">
        <w:rPr>
          <w:rFonts w:ascii="Times" w:hAnsi="Times" w:hint="eastAsia"/>
        </w:rPr>
        <w:t>and</w:t>
      </w:r>
      <w:r w:rsidRPr="0090011F">
        <w:rPr>
          <w:rFonts w:ascii="Times" w:hAnsi="Times"/>
        </w:rPr>
        <w:t xml:space="preserve"> </w:t>
      </w:r>
      <w:r w:rsidRPr="0090011F">
        <w:rPr>
          <w:rFonts w:ascii="Times New Roman" w:eastAsia="Times New Roman" w:hAnsi="Times New Roman" w:cs="Times New Roman"/>
          <w:bCs/>
          <w:color w:val="000033"/>
        </w:rPr>
        <w:t xml:space="preserve">mapping values in patients with different diagnoses and mass location. </w:t>
      </w:r>
    </w:p>
    <w:tbl>
      <w:tblPr>
        <w:tblW w:w="5202" w:type="pct"/>
        <w:jc w:val="center"/>
        <w:tblLayout w:type="fixed"/>
        <w:tblLook w:val="04A0" w:firstRow="1" w:lastRow="0" w:firstColumn="1" w:lastColumn="0" w:noHBand="0" w:noVBand="1"/>
      </w:tblPr>
      <w:tblGrid>
        <w:gridCol w:w="1563"/>
        <w:gridCol w:w="1133"/>
        <w:gridCol w:w="563"/>
        <w:gridCol w:w="1420"/>
        <w:gridCol w:w="1417"/>
        <w:gridCol w:w="1908"/>
        <w:gridCol w:w="1493"/>
        <w:gridCol w:w="1699"/>
        <w:gridCol w:w="1664"/>
        <w:gridCol w:w="1426"/>
        <w:gridCol w:w="236"/>
      </w:tblGrid>
      <w:tr w:rsidR="00785316" w:rsidRPr="0090011F" w14:paraId="19406CFB" w14:textId="77777777">
        <w:trPr>
          <w:gridAfter w:val="1"/>
          <w:wAfter w:w="81" w:type="pct"/>
          <w:trHeight w:val="700"/>
          <w:jc w:val="center"/>
        </w:trPr>
        <w:tc>
          <w:tcPr>
            <w:tcW w:w="537" w:type="pct"/>
            <w:tcBorders>
              <w:top w:val="single" w:sz="8" w:space="0" w:color="auto"/>
              <w:left w:val="nil"/>
              <w:bottom w:val="single" w:sz="8" w:space="0" w:color="auto"/>
              <w:right w:val="nil"/>
            </w:tcBorders>
            <w:shd w:val="clear" w:color="auto" w:fill="auto"/>
            <w:noWrap/>
            <w:vAlign w:val="center"/>
          </w:tcPr>
          <w:p w14:paraId="08F1C20D"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Diagnosis</w:t>
            </w:r>
          </w:p>
        </w:tc>
        <w:tc>
          <w:tcPr>
            <w:tcW w:w="389" w:type="pct"/>
            <w:tcBorders>
              <w:top w:val="single" w:sz="8" w:space="0" w:color="auto"/>
              <w:left w:val="nil"/>
              <w:bottom w:val="single" w:sz="8" w:space="0" w:color="auto"/>
              <w:right w:val="nil"/>
            </w:tcBorders>
            <w:shd w:val="clear" w:color="auto" w:fill="auto"/>
            <w:noWrap/>
            <w:vAlign w:val="center"/>
          </w:tcPr>
          <w:p w14:paraId="3DAE2D50"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Location</w:t>
            </w:r>
          </w:p>
        </w:tc>
        <w:tc>
          <w:tcPr>
            <w:tcW w:w="194" w:type="pct"/>
            <w:tcBorders>
              <w:top w:val="single" w:sz="8" w:space="0" w:color="auto"/>
              <w:left w:val="nil"/>
              <w:bottom w:val="single" w:sz="8" w:space="0" w:color="auto"/>
              <w:right w:val="nil"/>
            </w:tcBorders>
            <w:shd w:val="clear" w:color="auto" w:fill="auto"/>
            <w:noWrap/>
            <w:vAlign w:val="center"/>
          </w:tcPr>
          <w:p w14:paraId="5E0D1F91"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No.</w:t>
            </w:r>
          </w:p>
        </w:tc>
        <w:tc>
          <w:tcPr>
            <w:tcW w:w="489" w:type="pct"/>
            <w:tcBorders>
              <w:top w:val="single" w:sz="8" w:space="0" w:color="auto"/>
              <w:left w:val="nil"/>
              <w:bottom w:val="single" w:sz="8" w:space="0" w:color="auto"/>
              <w:right w:val="nil"/>
            </w:tcBorders>
            <w:shd w:val="clear" w:color="auto" w:fill="auto"/>
            <w:noWrap/>
            <w:vAlign w:val="center"/>
          </w:tcPr>
          <w:p w14:paraId="3880DEC9"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Longest diameters</w:t>
            </w:r>
          </w:p>
        </w:tc>
        <w:tc>
          <w:tcPr>
            <w:tcW w:w="488" w:type="pct"/>
            <w:tcBorders>
              <w:top w:val="single" w:sz="8" w:space="0" w:color="auto"/>
              <w:left w:val="nil"/>
              <w:bottom w:val="single" w:sz="8" w:space="0" w:color="auto"/>
              <w:right w:val="nil"/>
            </w:tcBorders>
            <w:shd w:val="clear" w:color="auto" w:fill="auto"/>
            <w:vAlign w:val="center"/>
          </w:tcPr>
          <w:p w14:paraId="42EF8815"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Shortest diameters</w:t>
            </w:r>
          </w:p>
        </w:tc>
        <w:tc>
          <w:tcPr>
            <w:tcW w:w="656" w:type="pct"/>
            <w:tcBorders>
              <w:top w:val="single" w:sz="8" w:space="0" w:color="auto"/>
              <w:left w:val="nil"/>
              <w:bottom w:val="single" w:sz="8" w:space="0" w:color="auto"/>
              <w:right w:val="nil"/>
            </w:tcBorders>
            <w:shd w:val="clear" w:color="auto" w:fill="auto"/>
            <w:vAlign w:val="center"/>
          </w:tcPr>
          <w:p w14:paraId="7A4456E8"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T1 mapping (mass)</w:t>
            </w:r>
          </w:p>
        </w:tc>
        <w:tc>
          <w:tcPr>
            <w:tcW w:w="513" w:type="pct"/>
            <w:tcBorders>
              <w:top w:val="single" w:sz="8" w:space="0" w:color="auto"/>
              <w:left w:val="nil"/>
              <w:bottom w:val="single" w:sz="8" w:space="0" w:color="auto"/>
              <w:right w:val="nil"/>
            </w:tcBorders>
            <w:shd w:val="clear" w:color="auto" w:fill="auto"/>
            <w:vAlign w:val="center"/>
          </w:tcPr>
          <w:p w14:paraId="2AC6F4D9"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T2 mapping (mass)</w:t>
            </w:r>
          </w:p>
        </w:tc>
        <w:tc>
          <w:tcPr>
            <w:tcW w:w="584" w:type="pct"/>
            <w:tcBorders>
              <w:top w:val="single" w:sz="8" w:space="0" w:color="auto"/>
              <w:left w:val="nil"/>
              <w:bottom w:val="single" w:sz="8" w:space="0" w:color="auto"/>
              <w:right w:val="nil"/>
            </w:tcBorders>
            <w:shd w:val="clear" w:color="auto" w:fill="auto"/>
            <w:noWrap/>
            <w:vAlign w:val="center"/>
          </w:tcPr>
          <w:p w14:paraId="2DABF855"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T1 mapping (</w:t>
            </w:r>
            <w:proofErr w:type="spellStart"/>
            <w:r w:rsidRPr="0090011F">
              <w:rPr>
                <w:rFonts w:ascii="Times" w:eastAsia="DengXian" w:hAnsi="Times"/>
                <w:color w:val="000000"/>
                <w:kern w:val="2"/>
              </w:rPr>
              <w:t>myo</w:t>
            </w:r>
            <w:proofErr w:type="spellEnd"/>
            <w:r w:rsidRPr="0090011F">
              <w:rPr>
                <w:rFonts w:ascii="Times" w:eastAsia="DengXian" w:hAnsi="Times"/>
                <w:color w:val="000000"/>
                <w:kern w:val="2"/>
              </w:rPr>
              <w:t>)</w:t>
            </w:r>
          </w:p>
        </w:tc>
        <w:tc>
          <w:tcPr>
            <w:tcW w:w="572" w:type="pct"/>
            <w:tcBorders>
              <w:top w:val="single" w:sz="8" w:space="0" w:color="auto"/>
              <w:left w:val="nil"/>
              <w:bottom w:val="single" w:sz="8" w:space="0" w:color="auto"/>
              <w:right w:val="nil"/>
            </w:tcBorders>
            <w:shd w:val="clear" w:color="auto" w:fill="auto"/>
            <w:noWrap/>
            <w:vAlign w:val="center"/>
          </w:tcPr>
          <w:p w14:paraId="3962A401"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T2 mapping (</w:t>
            </w:r>
            <w:proofErr w:type="spellStart"/>
            <w:r w:rsidRPr="0090011F">
              <w:rPr>
                <w:rFonts w:ascii="Times" w:eastAsia="DengXian" w:hAnsi="Times"/>
                <w:color w:val="000000"/>
                <w:kern w:val="2"/>
              </w:rPr>
              <w:t>myo</w:t>
            </w:r>
            <w:proofErr w:type="spellEnd"/>
            <w:r w:rsidRPr="0090011F">
              <w:rPr>
                <w:rFonts w:ascii="Times" w:eastAsia="DengXian" w:hAnsi="Times"/>
                <w:color w:val="000000"/>
                <w:kern w:val="2"/>
              </w:rPr>
              <w:t xml:space="preserve">) </w:t>
            </w:r>
          </w:p>
        </w:tc>
        <w:tc>
          <w:tcPr>
            <w:tcW w:w="491" w:type="pct"/>
            <w:tcBorders>
              <w:top w:val="single" w:sz="8" w:space="0" w:color="auto"/>
              <w:left w:val="nil"/>
              <w:bottom w:val="single" w:sz="8" w:space="0" w:color="auto"/>
              <w:right w:val="nil"/>
            </w:tcBorders>
            <w:shd w:val="clear" w:color="auto" w:fill="auto"/>
            <w:noWrap/>
            <w:vAlign w:val="center"/>
          </w:tcPr>
          <w:p w14:paraId="183A8D0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ECV (</w:t>
            </w:r>
            <w:proofErr w:type="spellStart"/>
            <w:r w:rsidRPr="0090011F">
              <w:rPr>
                <w:rFonts w:ascii="Times" w:eastAsia="DengXian" w:hAnsi="Times"/>
                <w:color w:val="000000"/>
                <w:kern w:val="2"/>
              </w:rPr>
              <w:t>myo</w:t>
            </w:r>
            <w:proofErr w:type="spellEnd"/>
            <w:r w:rsidRPr="0090011F">
              <w:rPr>
                <w:rFonts w:ascii="Times" w:eastAsia="DengXian" w:hAnsi="Times"/>
                <w:color w:val="000000"/>
                <w:kern w:val="2"/>
              </w:rPr>
              <w:t>)</w:t>
            </w:r>
          </w:p>
        </w:tc>
      </w:tr>
      <w:tr w:rsidR="00785316" w:rsidRPr="0090011F" w14:paraId="54CD3F0C" w14:textId="77777777">
        <w:trPr>
          <w:gridAfter w:val="1"/>
          <w:wAfter w:w="81" w:type="pct"/>
          <w:trHeight w:val="320"/>
          <w:jc w:val="center"/>
        </w:trPr>
        <w:tc>
          <w:tcPr>
            <w:tcW w:w="537" w:type="pct"/>
            <w:tcBorders>
              <w:top w:val="nil"/>
              <w:left w:val="nil"/>
              <w:bottom w:val="nil"/>
              <w:right w:val="nil"/>
            </w:tcBorders>
            <w:shd w:val="clear" w:color="000000" w:fill="D9D9D9"/>
            <w:noWrap/>
            <w:vAlign w:val="center"/>
          </w:tcPr>
          <w:p w14:paraId="57A19832" w14:textId="77777777" w:rsidR="00785316" w:rsidRPr="0090011F" w:rsidRDefault="0067701E">
            <w:pPr>
              <w:jc w:val="center"/>
              <w:rPr>
                <w:rFonts w:ascii="Times" w:eastAsia="DengXian" w:hAnsi="Times"/>
                <w:b/>
                <w:bCs/>
                <w:color w:val="000000"/>
                <w:kern w:val="2"/>
              </w:rPr>
            </w:pPr>
            <w:r w:rsidRPr="0090011F">
              <w:rPr>
                <w:rFonts w:ascii="Times" w:eastAsia="DengXian" w:hAnsi="Times"/>
                <w:b/>
                <w:bCs/>
                <w:color w:val="000000"/>
                <w:kern w:val="2"/>
              </w:rPr>
              <w:t>Benign</w:t>
            </w:r>
          </w:p>
        </w:tc>
        <w:tc>
          <w:tcPr>
            <w:tcW w:w="389" w:type="pct"/>
            <w:tcBorders>
              <w:top w:val="nil"/>
              <w:left w:val="nil"/>
              <w:bottom w:val="nil"/>
              <w:right w:val="nil"/>
            </w:tcBorders>
            <w:shd w:val="clear" w:color="000000" w:fill="D9D9D9"/>
            <w:noWrap/>
            <w:vAlign w:val="center"/>
          </w:tcPr>
          <w:p w14:paraId="6D58AD26" w14:textId="77777777" w:rsidR="00785316" w:rsidRPr="0090011F" w:rsidRDefault="0067701E">
            <w:pPr>
              <w:rPr>
                <w:rFonts w:ascii="Calibri" w:eastAsia="DengXian" w:hAnsi="Calibri" w:cs="Calibri"/>
                <w:color w:val="000000"/>
                <w:kern w:val="2"/>
              </w:rPr>
            </w:pPr>
            <w:r w:rsidRPr="0090011F">
              <w:rPr>
                <w:rFonts w:ascii="Calibri" w:eastAsia="DengXian" w:hAnsi="Calibri" w:cs="Calibri"/>
                <w:color w:val="000000"/>
                <w:kern w:val="2"/>
              </w:rPr>
              <w:t xml:space="preserve">　</w:t>
            </w:r>
          </w:p>
        </w:tc>
        <w:tc>
          <w:tcPr>
            <w:tcW w:w="194" w:type="pct"/>
            <w:tcBorders>
              <w:top w:val="nil"/>
              <w:left w:val="nil"/>
              <w:bottom w:val="nil"/>
              <w:right w:val="nil"/>
            </w:tcBorders>
            <w:shd w:val="clear" w:color="000000" w:fill="D9D9D9"/>
            <w:noWrap/>
            <w:vAlign w:val="center"/>
          </w:tcPr>
          <w:p w14:paraId="7DF775B9" w14:textId="77777777" w:rsidR="00785316" w:rsidRPr="0090011F" w:rsidRDefault="0067701E">
            <w:pPr>
              <w:rPr>
                <w:rFonts w:ascii="Calibri" w:eastAsia="DengXian" w:hAnsi="Calibri" w:cs="Calibri"/>
                <w:color w:val="000000"/>
                <w:kern w:val="2"/>
              </w:rPr>
            </w:pPr>
            <w:r w:rsidRPr="0090011F">
              <w:rPr>
                <w:rFonts w:ascii="Calibri" w:eastAsia="DengXian" w:hAnsi="Calibri" w:cs="Calibri"/>
                <w:color w:val="000000"/>
                <w:kern w:val="2"/>
              </w:rPr>
              <w:t xml:space="preserve">　</w:t>
            </w:r>
          </w:p>
        </w:tc>
        <w:tc>
          <w:tcPr>
            <w:tcW w:w="489" w:type="pct"/>
            <w:tcBorders>
              <w:top w:val="nil"/>
              <w:left w:val="nil"/>
              <w:bottom w:val="nil"/>
              <w:right w:val="nil"/>
            </w:tcBorders>
            <w:shd w:val="clear" w:color="000000" w:fill="D9D9D9"/>
            <w:noWrap/>
            <w:vAlign w:val="center"/>
          </w:tcPr>
          <w:p w14:paraId="196C4234" w14:textId="77777777" w:rsidR="00785316" w:rsidRPr="0090011F" w:rsidRDefault="0067701E">
            <w:pPr>
              <w:rPr>
                <w:rFonts w:ascii="Calibri" w:eastAsia="DengXian" w:hAnsi="Calibri" w:cs="Calibri"/>
                <w:color w:val="000000"/>
                <w:kern w:val="2"/>
              </w:rPr>
            </w:pPr>
            <w:r w:rsidRPr="0090011F">
              <w:rPr>
                <w:rFonts w:ascii="Calibri" w:eastAsia="DengXian" w:hAnsi="Calibri" w:cs="Calibri"/>
                <w:color w:val="000000"/>
                <w:kern w:val="2"/>
              </w:rPr>
              <w:t xml:space="preserve">　</w:t>
            </w:r>
          </w:p>
        </w:tc>
        <w:tc>
          <w:tcPr>
            <w:tcW w:w="488" w:type="pct"/>
            <w:tcBorders>
              <w:top w:val="nil"/>
              <w:left w:val="nil"/>
              <w:bottom w:val="nil"/>
              <w:right w:val="nil"/>
            </w:tcBorders>
            <w:shd w:val="clear" w:color="000000" w:fill="D9D9D9"/>
            <w:vAlign w:val="center"/>
          </w:tcPr>
          <w:p w14:paraId="69349270"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 xml:space="preserve">　</w:t>
            </w:r>
          </w:p>
        </w:tc>
        <w:tc>
          <w:tcPr>
            <w:tcW w:w="656" w:type="pct"/>
            <w:tcBorders>
              <w:top w:val="nil"/>
              <w:left w:val="nil"/>
              <w:bottom w:val="nil"/>
              <w:right w:val="nil"/>
            </w:tcBorders>
            <w:shd w:val="clear" w:color="000000" w:fill="D9D9D9"/>
            <w:vAlign w:val="center"/>
          </w:tcPr>
          <w:p w14:paraId="20E2D2D1"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 xml:space="preserve">　</w:t>
            </w:r>
          </w:p>
        </w:tc>
        <w:tc>
          <w:tcPr>
            <w:tcW w:w="513" w:type="pct"/>
            <w:tcBorders>
              <w:top w:val="nil"/>
              <w:left w:val="nil"/>
              <w:bottom w:val="nil"/>
              <w:right w:val="nil"/>
            </w:tcBorders>
            <w:shd w:val="clear" w:color="000000" w:fill="D9D9D9"/>
            <w:vAlign w:val="center"/>
          </w:tcPr>
          <w:p w14:paraId="38BE66A1"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 xml:space="preserve">　</w:t>
            </w:r>
          </w:p>
        </w:tc>
        <w:tc>
          <w:tcPr>
            <w:tcW w:w="584" w:type="pct"/>
            <w:tcBorders>
              <w:top w:val="nil"/>
              <w:left w:val="nil"/>
              <w:bottom w:val="nil"/>
              <w:right w:val="nil"/>
            </w:tcBorders>
            <w:shd w:val="clear" w:color="000000" w:fill="D9D9D9"/>
            <w:noWrap/>
            <w:vAlign w:val="center"/>
          </w:tcPr>
          <w:p w14:paraId="7B740BFF" w14:textId="77777777" w:rsidR="00785316" w:rsidRPr="0090011F" w:rsidRDefault="0067701E">
            <w:pPr>
              <w:rPr>
                <w:rFonts w:ascii="Calibri" w:eastAsia="DengXian" w:hAnsi="Calibri" w:cs="Calibri"/>
                <w:color w:val="000000"/>
                <w:kern w:val="2"/>
              </w:rPr>
            </w:pPr>
            <w:r w:rsidRPr="0090011F">
              <w:rPr>
                <w:rFonts w:ascii="Calibri" w:eastAsia="DengXian" w:hAnsi="Calibri" w:cs="Calibri"/>
                <w:color w:val="000000"/>
                <w:kern w:val="2"/>
              </w:rPr>
              <w:t xml:space="preserve">　</w:t>
            </w:r>
          </w:p>
        </w:tc>
        <w:tc>
          <w:tcPr>
            <w:tcW w:w="572" w:type="pct"/>
            <w:tcBorders>
              <w:top w:val="nil"/>
              <w:left w:val="nil"/>
              <w:bottom w:val="nil"/>
              <w:right w:val="nil"/>
            </w:tcBorders>
            <w:shd w:val="clear" w:color="000000" w:fill="D9D9D9"/>
            <w:noWrap/>
            <w:vAlign w:val="center"/>
          </w:tcPr>
          <w:p w14:paraId="2DFD29DA" w14:textId="77777777" w:rsidR="00785316" w:rsidRPr="0090011F" w:rsidRDefault="0067701E">
            <w:pPr>
              <w:rPr>
                <w:rFonts w:ascii="Calibri" w:eastAsia="DengXian" w:hAnsi="Calibri" w:cs="Calibri"/>
                <w:color w:val="000000"/>
                <w:kern w:val="2"/>
              </w:rPr>
            </w:pPr>
            <w:r w:rsidRPr="0090011F">
              <w:rPr>
                <w:rFonts w:ascii="Calibri" w:eastAsia="DengXian" w:hAnsi="Calibri" w:cs="Calibri"/>
                <w:color w:val="000000"/>
                <w:kern w:val="2"/>
              </w:rPr>
              <w:t xml:space="preserve">　</w:t>
            </w:r>
          </w:p>
        </w:tc>
        <w:tc>
          <w:tcPr>
            <w:tcW w:w="491" w:type="pct"/>
            <w:tcBorders>
              <w:top w:val="nil"/>
              <w:left w:val="nil"/>
              <w:bottom w:val="nil"/>
              <w:right w:val="nil"/>
            </w:tcBorders>
            <w:shd w:val="clear" w:color="000000" w:fill="D9D9D9"/>
            <w:noWrap/>
            <w:vAlign w:val="center"/>
          </w:tcPr>
          <w:p w14:paraId="643B5F8B" w14:textId="77777777" w:rsidR="00785316" w:rsidRPr="0090011F" w:rsidRDefault="0067701E">
            <w:pPr>
              <w:rPr>
                <w:rFonts w:ascii="Calibri" w:eastAsia="DengXian" w:hAnsi="Calibri" w:cs="Calibri"/>
                <w:color w:val="000000"/>
                <w:kern w:val="2"/>
              </w:rPr>
            </w:pPr>
            <w:r w:rsidRPr="0090011F">
              <w:rPr>
                <w:rFonts w:ascii="Calibri" w:eastAsia="DengXian" w:hAnsi="Calibri" w:cs="Calibri"/>
                <w:color w:val="000000"/>
                <w:kern w:val="2"/>
              </w:rPr>
              <w:t xml:space="preserve">　</w:t>
            </w:r>
          </w:p>
        </w:tc>
      </w:tr>
      <w:tr w:rsidR="00785316" w:rsidRPr="0090011F" w14:paraId="1CE5D7D8" w14:textId="77777777">
        <w:trPr>
          <w:gridAfter w:val="1"/>
          <w:wAfter w:w="81" w:type="pct"/>
          <w:trHeight w:val="320"/>
          <w:jc w:val="center"/>
        </w:trPr>
        <w:tc>
          <w:tcPr>
            <w:tcW w:w="537" w:type="pct"/>
            <w:tcBorders>
              <w:top w:val="nil"/>
              <w:left w:val="nil"/>
              <w:bottom w:val="nil"/>
              <w:right w:val="nil"/>
            </w:tcBorders>
            <w:shd w:val="clear" w:color="auto" w:fill="auto"/>
            <w:noWrap/>
            <w:vAlign w:val="center"/>
          </w:tcPr>
          <w:p w14:paraId="60F88A3F"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Myxoma</w:t>
            </w:r>
          </w:p>
        </w:tc>
        <w:tc>
          <w:tcPr>
            <w:tcW w:w="389" w:type="pct"/>
            <w:tcBorders>
              <w:top w:val="nil"/>
              <w:left w:val="nil"/>
              <w:bottom w:val="nil"/>
              <w:right w:val="nil"/>
            </w:tcBorders>
            <w:shd w:val="clear" w:color="auto" w:fill="auto"/>
            <w:noWrap/>
            <w:vAlign w:val="center"/>
          </w:tcPr>
          <w:p w14:paraId="39DC7964" w14:textId="77777777" w:rsidR="00785316" w:rsidRPr="0090011F" w:rsidRDefault="00785316">
            <w:pPr>
              <w:jc w:val="center"/>
              <w:rPr>
                <w:rFonts w:ascii="Times" w:eastAsia="DengXian" w:hAnsi="Times"/>
                <w:color w:val="000000"/>
                <w:kern w:val="2"/>
              </w:rPr>
            </w:pPr>
          </w:p>
        </w:tc>
        <w:tc>
          <w:tcPr>
            <w:tcW w:w="194" w:type="pct"/>
            <w:tcBorders>
              <w:top w:val="nil"/>
              <w:left w:val="nil"/>
              <w:bottom w:val="nil"/>
              <w:right w:val="nil"/>
            </w:tcBorders>
            <w:shd w:val="clear" w:color="auto" w:fill="auto"/>
            <w:noWrap/>
            <w:vAlign w:val="center"/>
          </w:tcPr>
          <w:p w14:paraId="5A29B76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8</w:t>
            </w:r>
          </w:p>
        </w:tc>
        <w:tc>
          <w:tcPr>
            <w:tcW w:w="489" w:type="pct"/>
            <w:tcBorders>
              <w:top w:val="nil"/>
              <w:left w:val="nil"/>
              <w:bottom w:val="nil"/>
              <w:right w:val="nil"/>
            </w:tcBorders>
            <w:shd w:val="clear" w:color="auto" w:fill="auto"/>
            <w:noWrap/>
            <w:vAlign w:val="center"/>
          </w:tcPr>
          <w:p w14:paraId="0D6D2470" w14:textId="77777777" w:rsidR="00785316" w:rsidRPr="0090011F" w:rsidRDefault="00785316">
            <w:pPr>
              <w:jc w:val="center"/>
              <w:rPr>
                <w:rFonts w:ascii="Times" w:eastAsia="DengXian" w:hAnsi="Times"/>
                <w:color w:val="000000"/>
                <w:kern w:val="2"/>
              </w:rPr>
            </w:pPr>
          </w:p>
        </w:tc>
        <w:tc>
          <w:tcPr>
            <w:tcW w:w="488" w:type="pct"/>
            <w:tcBorders>
              <w:top w:val="nil"/>
              <w:left w:val="nil"/>
              <w:bottom w:val="nil"/>
              <w:right w:val="nil"/>
            </w:tcBorders>
            <w:shd w:val="clear" w:color="auto" w:fill="auto"/>
            <w:vAlign w:val="center"/>
          </w:tcPr>
          <w:p w14:paraId="2F1B9D80" w14:textId="77777777" w:rsidR="00785316" w:rsidRPr="0090011F" w:rsidRDefault="00785316">
            <w:pPr>
              <w:rPr>
                <w:rFonts w:ascii="Times New Roman" w:eastAsia="Times New Roman" w:hAnsi="Times New Roman" w:cs="Times New Roman"/>
                <w:kern w:val="2"/>
                <w:sz w:val="20"/>
                <w:szCs w:val="20"/>
              </w:rPr>
            </w:pPr>
          </w:p>
        </w:tc>
        <w:tc>
          <w:tcPr>
            <w:tcW w:w="656" w:type="pct"/>
            <w:tcBorders>
              <w:top w:val="nil"/>
              <w:left w:val="nil"/>
              <w:bottom w:val="nil"/>
              <w:right w:val="nil"/>
            </w:tcBorders>
            <w:shd w:val="clear" w:color="auto" w:fill="auto"/>
            <w:vAlign w:val="center"/>
          </w:tcPr>
          <w:p w14:paraId="517615E9" w14:textId="77777777" w:rsidR="00785316" w:rsidRPr="0090011F" w:rsidRDefault="00785316">
            <w:pPr>
              <w:jc w:val="center"/>
              <w:rPr>
                <w:rFonts w:ascii="Times New Roman" w:eastAsia="Times New Roman" w:hAnsi="Times New Roman" w:cs="Times New Roman"/>
                <w:kern w:val="2"/>
                <w:sz w:val="20"/>
                <w:szCs w:val="20"/>
              </w:rPr>
            </w:pPr>
          </w:p>
        </w:tc>
        <w:tc>
          <w:tcPr>
            <w:tcW w:w="513" w:type="pct"/>
            <w:tcBorders>
              <w:top w:val="nil"/>
              <w:left w:val="nil"/>
              <w:bottom w:val="nil"/>
              <w:right w:val="nil"/>
            </w:tcBorders>
            <w:shd w:val="clear" w:color="auto" w:fill="auto"/>
            <w:vAlign w:val="center"/>
          </w:tcPr>
          <w:p w14:paraId="3A336064" w14:textId="77777777" w:rsidR="00785316" w:rsidRPr="0090011F" w:rsidRDefault="00785316">
            <w:pPr>
              <w:jc w:val="center"/>
              <w:rPr>
                <w:rFonts w:ascii="Times New Roman" w:eastAsia="Times New Roman" w:hAnsi="Times New Roman" w:cs="Times New Roman"/>
                <w:kern w:val="2"/>
                <w:sz w:val="20"/>
                <w:szCs w:val="20"/>
              </w:rPr>
            </w:pPr>
          </w:p>
        </w:tc>
        <w:tc>
          <w:tcPr>
            <w:tcW w:w="584" w:type="pct"/>
            <w:tcBorders>
              <w:top w:val="nil"/>
              <w:left w:val="nil"/>
              <w:bottom w:val="nil"/>
              <w:right w:val="nil"/>
            </w:tcBorders>
            <w:shd w:val="clear" w:color="auto" w:fill="auto"/>
            <w:noWrap/>
            <w:vAlign w:val="center"/>
          </w:tcPr>
          <w:p w14:paraId="6005A083" w14:textId="77777777" w:rsidR="00785316" w:rsidRPr="0090011F" w:rsidRDefault="00785316">
            <w:pPr>
              <w:jc w:val="center"/>
              <w:rPr>
                <w:rFonts w:ascii="Times New Roman" w:eastAsia="Times New Roman" w:hAnsi="Times New Roman" w:cs="Times New Roman"/>
                <w:kern w:val="2"/>
                <w:sz w:val="20"/>
                <w:szCs w:val="20"/>
              </w:rPr>
            </w:pPr>
          </w:p>
        </w:tc>
        <w:tc>
          <w:tcPr>
            <w:tcW w:w="572" w:type="pct"/>
            <w:tcBorders>
              <w:top w:val="nil"/>
              <w:left w:val="nil"/>
              <w:bottom w:val="nil"/>
              <w:right w:val="nil"/>
            </w:tcBorders>
            <w:shd w:val="clear" w:color="auto" w:fill="auto"/>
            <w:noWrap/>
            <w:vAlign w:val="center"/>
          </w:tcPr>
          <w:p w14:paraId="52EBA6AB" w14:textId="77777777" w:rsidR="00785316" w:rsidRPr="0090011F" w:rsidRDefault="00785316">
            <w:pPr>
              <w:rPr>
                <w:rFonts w:ascii="Times New Roman" w:eastAsia="Times New Roman" w:hAnsi="Times New Roman" w:cs="Times New Roman"/>
                <w:kern w:val="2"/>
                <w:sz w:val="20"/>
                <w:szCs w:val="20"/>
              </w:rPr>
            </w:pPr>
          </w:p>
        </w:tc>
        <w:tc>
          <w:tcPr>
            <w:tcW w:w="491" w:type="pct"/>
            <w:tcBorders>
              <w:top w:val="nil"/>
              <w:left w:val="nil"/>
              <w:bottom w:val="nil"/>
              <w:right w:val="nil"/>
            </w:tcBorders>
            <w:shd w:val="clear" w:color="auto" w:fill="auto"/>
            <w:noWrap/>
            <w:vAlign w:val="center"/>
          </w:tcPr>
          <w:p w14:paraId="3565C93C"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6A5094E0" w14:textId="77777777">
        <w:trPr>
          <w:gridAfter w:val="1"/>
          <w:wAfter w:w="81" w:type="pct"/>
          <w:trHeight w:val="340"/>
          <w:jc w:val="center"/>
        </w:trPr>
        <w:tc>
          <w:tcPr>
            <w:tcW w:w="537" w:type="pct"/>
            <w:tcBorders>
              <w:top w:val="nil"/>
              <w:left w:val="nil"/>
              <w:bottom w:val="nil"/>
              <w:right w:val="nil"/>
            </w:tcBorders>
            <w:shd w:val="clear" w:color="auto" w:fill="auto"/>
            <w:noWrap/>
            <w:vAlign w:val="center"/>
          </w:tcPr>
          <w:p w14:paraId="3896332A" w14:textId="77777777" w:rsidR="00785316" w:rsidRPr="0090011F" w:rsidRDefault="00785316">
            <w:pPr>
              <w:rPr>
                <w:rFonts w:ascii="Times New Roman" w:eastAsia="Times New Roman" w:hAnsi="Times New Roman" w:cs="Times New Roman"/>
                <w:kern w:val="2"/>
                <w:sz w:val="20"/>
                <w:szCs w:val="20"/>
              </w:rPr>
            </w:pPr>
          </w:p>
        </w:tc>
        <w:tc>
          <w:tcPr>
            <w:tcW w:w="389" w:type="pct"/>
            <w:tcBorders>
              <w:top w:val="nil"/>
              <w:left w:val="nil"/>
              <w:bottom w:val="nil"/>
              <w:right w:val="nil"/>
            </w:tcBorders>
            <w:shd w:val="clear" w:color="auto" w:fill="auto"/>
            <w:noWrap/>
            <w:vAlign w:val="center"/>
          </w:tcPr>
          <w:p w14:paraId="7535A6D9"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LA</w:t>
            </w:r>
          </w:p>
        </w:tc>
        <w:tc>
          <w:tcPr>
            <w:tcW w:w="194" w:type="pct"/>
            <w:tcBorders>
              <w:top w:val="nil"/>
              <w:left w:val="nil"/>
              <w:bottom w:val="nil"/>
              <w:right w:val="nil"/>
            </w:tcBorders>
            <w:shd w:val="clear" w:color="auto" w:fill="auto"/>
            <w:noWrap/>
            <w:vAlign w:val="center"/>
          </w:tcPr>
          <w:p w14:paraId="264ED5CF"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1</w:t>
            </w:r>
          </w:p>
        </w:tc>
        <w:tc>
          <w:tcPr>
            <w:tcW w:w="489" w:type="pct"/>
            <w:tcBorders>
              <w:top w:val="nil"/>
              <w:left w:val="nil"/>
              <w:bottom w:val="nil"/>
              <w:right w:val="nil"/>
            </w:tcBorders>
            <w:shd w:val="clear" w:color="auto" w:fill="auto"/>
            <w:noWrap/>
            <w:vAlign w:val="center"/>
          </w:tcPr>
          <w:p w14:paraId="396D2D28"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0(2.0-5.0)</w:t>
            </w:r>
          </w:p>
        </w:tc>
        <w:tc>
          <w:tcPr>
            <w:tcW w:w="488" w:type="pct"/>
            <w:tcBorders>
              <w:top w:val="nil"/>
              <w:left w:val="nil"/>
              <w:bottom w:val="nil"/>
              <w:right w:val="nil"/>
            </w:tcBorders>
            <w:shd w:val="clear" w:color="auto" w:fill="auto"/>
            <w:vAlign w:val="center"/>
          </w:tcPr>
          <w:p w14:paraId="2C6A31E5"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2(1.7-3.7)</w:t>
            </w:r>
          </w:p>
        </w:tc>
        <w:tc>
          <w:tcPr>
            <w:tcW w:w="656" w:type="pct"/>
            <w:tcBorders>
              <w:top w:val="nil"/>
              <w:left w:val="nil"/>
              <w:bottom w:val="nil"/>
              <w:right w:val="nil"/>
            </w:tcBorders>
            <w:shd w:val="clear" w:color="auto" w:fill="auto"/>
            <w:noWrap/>
            <w:vAlign w:val="center"/>
          </w:tcPr>
          <w:p w14:paraId="0108FA48"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803(1171-1894)</w:t>
            </w:r>
          </w:p>
        </w:tc>
        <w:tc>
          <w:tcPr>
            <w:tcW w:w="513" w:type="pct"/>
            <w:tcBorders>
              <w:top w:val="nil"/>
              <w:left w:val="nil"/>
              <w:bottom w:val="nil"/>
              <w:right w:val="nil"/>
            </w:tcBorders>
            <w:shd w:val="clear" w:color="auto" w:fill="auto"/>
            <w:vAlign w:val="center"/>
          </w:tcPr>
          <w:p w14:paraId="507658B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8(40-56)</w:t>
            </w:r>
          </w:p>
        </w:tc>
        <w:tc>
          <w:tcPr>
            <w:tcW w:w="584" w:type="pct"/>
            <w:tcBorders>
              <w:top w:val="nil"/>
              <w:left w:val="nil"/>
              <w:bottom w:val="nil"/>
              <w:right w:val="nil"/>
            </w:tcBorders>
            <w:shd w:val="clear" w:color="auto" w:fill="auto"/>
            <w:noWrap/>
            <w:vAlign w:val="center"/>
          </w:tcPr>
          <w:p w14:paraId="67359BE0"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273.1 ± 53.8</w:t>
            </w:r>
          </w:p>
        </w:tc>
        <w:tc>
          <w:tcPr>
            <w:tcW w:w="572" w:type="pct"/>
            <w:tcBorders>
              <w:top w:val="nil"/>
              <w:left w:val="nil"/>
              <w:bottom w:val="nil"/>
              <w:right w:val="nil"/>
            </w:tcBorders>
            <w:shd w:val="clear" w:color="auto" w:fill="auto"/>
            <w:noWrap/>
            <w:vAlign w:val="center"/>
          </w:tcPr>
          <w:p w14:paraId="0EA9C54F"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0.4 ± 3.6</w:t>
            </w:r>
          </w:p>
        </w:tc>
        <w:tc>
          <w:tcPr>
            <w:tcW w:w="491" w:type="pct"/>
            <w:tcBorders>
              <w:top w:val="nil"/>
              <w:left w:val="nil"/>
              <w:bottom w:val="nil"/>
              <w:right w:val="nil"/>
            </w:tcBorders>
            <w:shd w:val="clear" w:color="auto" w:fill="auto"/>
            <w:noWrap/>
            <w:vAlign w:val="center"/>
          </w:tcPr>
          <w:p w14:paraId="22030E84"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1.0 ± 1.8</w:t>
            </w:r>
          </w:p>
        </w:tc>
      </w:tr>
      <w:tr w:rsidR="00785316" w:rsidRPr="0090011F" w14:paraId="6C34FEFF" w14:textId="77777777">
        <w:trPr>
          <w:gridAfter w:val="1"/>
          <w:wAfter w:w="81" w:type="pct"/>
          <w:trHeight w:val="373"/>
          <w:jc w:val="center"/>
        </w:trPr>
        <w:tc>
          <w:tcPr>
            <w:tcW w:w="537" w:type="pct"/>
            <w:tcBorders>
              <w:top w:val="nil"/>
              <w:left w:val="nil"/>
              <w:bottom w:val="nil"/>
              <w:right w:val="nil"/>
            </w:tcBorders>
            <w:shd w:val="clear" w:color="auto" w:fill="auto"/>
            <w:noWrap/>
            <w:vAlign w:val="center"/>
          </w:tcPr>
          <w:p w14:paraId="306C34AF" w14:textId="77777777" w:rsidR="00785316" w:rsidRPr="0090011F" w:rsidRDefault="00785316">
            <w:pPr>
              <w:jc w:val="center"/>
              <w:rPr>
                <w:rFonts w:ascii="Times" w:eastAsia="DengXian" w:hAnsi="Times"/>
                <w:color w:val="000000"/>
                <w:kern w:val="2"/>
              </w:rPr>
            </w:pPr>
          </w:p>
        </w:tc>
        <w:tc>
          <w:tcPr>
            <w:tcW w:w="389" w:type="pct"/>
            <w:tcBorders>
              <w:top w:val="nil"/>
              <w:left w:val="nil"/>
              <w:bottom w:val="nil"/>
              <w:right w:val="nil"/>
            </w:tcBorders>
            <w:shd w:val="clear" w:color="auto" w:fill="auto"/>
            <w:noWrap/>
            <w:vAlign w:val="center"/>
          </w:tcPr>
          <w:p w14:paraId="422DF936"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RA</w:t>
            </w:r>
          </w:p>
        </w:tc>
        <w:tc>
          <w:tcPr>
            <w:tcW w:w="194" w:type="pct"/>
            <w:tcBorders>
              <w:top w:val="nil"/>
              <w:left w:val="nil"/>
              <w:bottom w:val="nil"/>
              <w:right w:val="nil"/>
            </w:tcBorders>
            <w:shd w:val="clear" w:color="auto" w:fill="auto"/>
            <w:noWrap/>
            <w:vAlign w:val="center"/>
          </w:tcPr>
          <w:p w14:paraId="78BE6C1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9</w:t>
            </w:r>
          </w:p>
        </w:tc>
        <w:tc>
          <w:tcPr>
            <w:tcW w:w="489" w:type="pct"/>
            <w:tcBorders>
              <w:top w:val="nil"/>
              <w:left w:val="nil"/>
              <w:bottom w:val="nil"/>
              <w:right w:val="nil"/>
            </w:tcBorders>
            <w:shd w:val="clear" w:color="auto" w:fill="auto"/>
            <w:noWrap/>
            <w:vAlign w:val="center"/>
          </w:tcPr>
          <w:p w14:paraId="3C44FE7A"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2(2.5-5.6)</w:t>
            </w:r>
          </w:p>
        </w:tc>
        <w:tc>
          <w:tcPr>
            <w:tcW w:w="488" w:type="pct"/>
            <w:tcBorders>
              <w:top w:val="nil"/>
              <w:left w:val="nil"/>
              <w:bottom w:val="nil"/>
              <w:right w:val="nil"/>
            </w:tcBorders>
            <w:shd w:val="clear" w:color="auto" w:fill="auto"/>
            <w:vAlign w:val="center"/>
          </w:tcPr>
          <w:p w14:paraId="3DE3659D"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9(2.2-4.2)</w:t>
            </w:r>
          </w:p>
        </w:tc>
        <w:tc>
          <w:tcPr>
            <w:tcW w:w="656" w:type="pct"/>
            <w:tcBorders>
              <w:top w:val="nil"/>
              <w:left w:val="nil"/>
              <w:bottom w:val="nil"/>
              <w:right w:val="nil"/>
            </w:tcBorders>
            <w:shd w:val="clear" w:color="auto" w:fill="auto"/>
            <w:noWrap/>
            <w:vAlign w:val="center"/>
          </w:tcPr>
          <w:p w14:paraId="57BE02F6"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832(1518-2813)</w:t>
            </w:r>
          </w:p>
        </w:tc>
        <w:tc>
          <w:tcPr>
            <w:tcW w:w="513" w:type="pct"/>
            <w:tcBorders>
              <w:top w:val="nil"/>
              <w:left w:val="nil"/>
              <w:bottom w:val="nil"/>
              <w:right w:val="nil"/>
            </w:tcBorders>
            <w:shd w:val="clear" w:color="auto" w:fill="auto"/>
            <w:vAlign w:val="center"/>
          </w:tcPr>
          <w:p w14:paraId="2F8489C9"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64(46-113)</w:t>
            </w:r>
          </w:p>
        </w:tc>
        <w:tc>
          <w:tcPr>
            <w:tcW w:w="584" w:type="pct"/>
            <w:tcBorders>
              <w:top w:val="nil"/>
              <w:left w:val="nil"/>
              <w:bottom w:val="nil"/>
              <w:right w:val="nil"/>
            </w:tcBorders>
            <w:shd w:val="clear" w:color="auto" w:fill="auto"/>
            <w:noWrap/>
            <w:vAlign w:val="center"/>
          </w:tcPr>
          <w:p w14:paraId="0AA6A58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251.5 ± 49.9</w:t>
            </w:r>
          </w:p>
        </w:tc>
        <w:tc>
          <w:tcPr>
            <w:tcW w:w="572" w:type="pct"/>
            <w:tcBorders>
              <w:top w:val="nil"/>
              <w:left w:val="nil"/>
              <w:bottom w:val="nil"/>
              <w:right w:val="nil"/>
            </w:tcBorders>
            <w:shd w:val="clear" w:color="auto" w:fill="auto"/>
            <w:noWrap/>
            <w:vAlign w:val="center"/>
          </w:tcPr>
          <w:p w14:paraId="36283CA0"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2.0 ± 2.6</w:t>
            </w:r>
          </w:p>
        </w:tc>
        <w:tc>
          <w:tcPr>
            <w:tcW w:w="491" w:type="pct"/>
            <w:tcBorders>
              <w:top w:val="nil"/>
              <w:left w:val="nil"/>
              <w:bottom w:val="nil"/>
              <w:right w:val="nil"/>
            </w:tcBorders>
            <w:shd w:val="clear" w:color="auto" w:fill="auto"/>
            <w:noWrap/>
            <w:vAlign w:val="center"/>
          </w:tcPr>
          <w:p w14:paraId="40AA9C25"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0.3 ± 2.9</w:t>
            </w:r>
          </w:p>
        </w:tc>
      </w:tr>
      <w:tr w:rsidR="00785316" w:rsidRPr="0090011F" w14:paraId="418BE2B3" w14:textId="77777777">
        <w:trPr>
          <w:gridAfter w:val="1"/>
          <w:wAfter w:w="81" w:type="pct"/>
          <w:trHeight w:val="320"/>
          <w:jc w:val="center"/>
        </w:trPr>
        <w:tc>
          <w:tcPr>
            <w:tcW w:w="537" w:type="pct"/>
            <w:vMerge w:val="restart"/>
            <w:tcBorders>
              <w:top w:val="nil"/>
              <w:left w:val="nil"/>
              <w:bottom w:val="nil"/>
              <w:right w:val="nil"/>
            </w:tcBorders>
            <w:shd w:val="clear" w:color="auto" w:fill="auto"/>
            <w:noWrap/>
            <w:vAlign w:val="center"/>
          </w:tcPr>
          <w:p w14:paraId="48276862" w14:textId="77777777" w:rsidR="00785316" w:rsidRPr="0090011F" w:rsidRDefault="00785316">
            <w:pPr>
              <w:jc w:val="center"/>
              <w:rPr>
                <w:rFonts w:ascii="Times" w:eastAsia="DengXian" w:hAnsi="Times"/>
                <w:color w:val="000000"/>
                <w:kern w:val="2"/>
              </w:rPr>
            </w:pPr>
          </w:p>
        </w:tc>
        <w:tc>
          <w:tcPr>
            <w:tcW w:w="389" w:type="pct"/>
            <w:vMerge w:val="restart"/>
            <w:tcBorders>
              <w:top w:val="nil"/>
              <w:left w:val="nil"/>
              <w:bottom w:val="nil"/>
              <w:right w:val="nil"/>
            </w:tcBorders>
            <w:shd w:val="clear" w:color="auto" w:fill="auto"/>
            <w:noWrap/>
            <w:vAlign w:val="center"/>
          </w:tcPr>
          <w:p w14:paraId="2ADC593C"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LV</w:t>
            </w:r>
          </w:p>
        </w:tc>
        <w:tc>
          <w:tcPr>
            <w:tcW w:w="194" w:type="pct"/>
            <w:vMerge w:val="restart"/>
            <w:tcBorders>
              <w:top w:val="nil"/>
              <w:left w:val="nil"/>
              <w:bottom w:val="nil"/>
              <w:right w:val="nil"/>
            </w:tcBorders>
            <w:shd w:val="clear" w:color="auto" w:fill="auto"/>
            <w:noWrap/>
            <w:vAlign w:val="center"/>
          </w:tcPr>
          <w:p w14:paraId="62582045"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w:t>
            </w:r>
          </w:p>
        </w:tc>
        <w:tc>
          <w:tcPr>
            <w:tcW w:w="489" w:type="pct"/>
            <w:vMerge w:val="restart"/>
            <w:tcBorders>
              <w:top w:val="nil"/>
              <w:left w:val="nil"/>
              <w:bottom w:val="nil"/>
              <w:right w:val="nil"/>
            </w:tcBorders>
            <w:shd w:val="clear" w:color="auto" w:fill="auto"/>
            <w:noWrap/>
            <w:vAlign w:val="center"/>
          </w:tcPr>
          <w:p w14:paraId="69DAF039"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1/1.8</w:t>
            </w:r>
          </w:p>
        </w:tc>
        <w:tc>
          <w:tcPr>
            <w:tcW w:w="488" w:type="pct"/>
            <w:vMerge w:val="restart"/>
            <w:tcBorders>
              <w:top w:val="nil"/>
              <w:left w:val="nil"/>
              <w:bottom w:val="nil"/>
              <w:right w:val="nil"/>
            </w:tcBorders>
            <w:shd w:val="clear" w:color="auto" w:fill="auto"/>
            <w:vAlign w:val="center"/>
          </w:tcPr>
          <w:p w14:paraId="0F3EAFE6"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5/1.2</w:t>
            </w:r>
          </w:p>
        </w:tc>
        <w:tc>
          <w:tcPr>
            <w:tcW w:w="656" w:type="pct"/>
            <w:vMerge w:val="restart"/>
            <w:tcBorders>
              <w:top w:val="nil"/>
              <w:left w:val="nil"/>
              <w:bottom w:val="nil"/>
              <w:right w:val="nil"/>
            </w:tcBorders>
            <w:shd w:val="clear" w:color="auto" w:fill="auto"/>
            <w:vAlign w:val="center"/>
          </w:tcPr>
          <w:p w14:paraId="72EEC15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728/1546</w:t>
            </w:r>
          </w:p>
        </w:tc>
        <w:tc>
          <w:tcPr>
            <w:tcW w:w="513" w:type="pct"/>
            <w:vMerge w:val="restart"/>
            <w:tcBorders>
              <w:top w:val="nil"/>
              <w:left w:val="nil"/>
              <w:bottom w:val="nil"/>
              <w:right w:val="nil"/>
            </w:tcBorders>
            <w:shd w:val="clear" w:color="auto" w:fill="auto"/>
            <w:vAlign w:val="center"/>
          </w:tcPr>
          <w:p w14:paraId="4C7B84E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00/82</w:t>
            </w:r>
          </w:p>
        </w:tc>
        <w:tc>
          <w:tcPr>
            <w:tcW w:w="584" w:type="pct"/>
            <w:vMerge w:val="restart"/>
            <w:tcBorders>
              <w:top w:val="nil"/>
              <w:left w:val="nil"/>
              <w:bottom w:val="nil"/>
              <w:right w:val="nil"/>
            </w:tcBorders>
            <w:shd w:val="clear" w:color="auto" w:fill="auto"/>
            <w:noWrap/>
            <w:vAlign w:val="center"/>
          </w:tcPr>
          <w:p w14:paraId="39A5DC7F"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193.0/1224.6</w:t>
            </w:r>
          </w:p>
        </w:tc>
        <w:tc>
          <w:tcPr>
            <w:tcW w:w="572" w:type="pct"/>
            <w:vMerge w:val="restart"/>
            <w:tcBorders>
              <w:top w:val="nil"/>
              <w:left w:val="nil"/>
              <w:bottom w:val="nil"/>
              <w:right w:val="nil"/>
            </w:tcBorders>
            <w:shd w:val="clear" w:color="auto" w:fill="auto"/>
            <w:noWrap/>
            <w:vAlign w:val="center"/>
          </w:tcPr>
          <w:p w14:paraId="2B08BA6C"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2.1/43.1</w:t>
            </w:r>
          </w:p>
        </w:tc>
        <w:tc>
          <w:tcPr>
            <w:tcW w:w="491" w:type="pct"/>
            <w:vMerge w:val="restart"/>
            <w:tcBorders>
              <w:top w:val="nil"/>
              <w:left w:val="nil"/>
              <w:bottom w:val="nil"/>
              <w:right w:val="nil"/>
            </w:tcBorders>
            <w:shd w:val="clear" w:color="auto" w:fill="auto"/>
            <w:noWrap/>
            <w:vAlign w:val="center"/>
          </w:tcPr>
          <w:p w14:paraId="08E48340"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9.5/30.9</w:t>
            </w:r>
          </w:p>
        </w:tc>
      </w:tr>
      <w:tr w:rsidR="00785316" w:rsidRPr="0090011F" w14:paraId="19C706DE" w14:textId="77777777">
        <w:trPr>
          <w:trHeight w:val="320"/>
          <w:jc w:val="center"/>
        </w:trPr>
        <w:tc>
          <w:tcPr>
            <w:tcW w:w="537" w:type="pct"/>
            <w:vMerge/>
            <w:tcBorders>
              <w:top w:val="nil"/>
              <w:left w:val="nil"/>
              <w:bottom w:val="nil"/>
              <w:right w:val="nil"/>
            </w:tcBorders>
            <w:vAlign w:val="center"/>
          </w:tcPr>
          <w:p w14:paraId="2E84CC90" w14:textId="77777777" w:rsidR="00785316" w:rsidRPr="0090011F" w:rsidRDefault="00785316">
            <w:pPr>
              <w:rPr>
                <w:rFonts w:ascii="Times" w:eastAsia="DengXian" w:hAnsi="Times"/>
                <w:color w:val="000000"/>
                <w:kern w:val="2"/>
              </w:rPr>
            </w:pPr>
          </w:p>
        </w:tc>
        <w:tc>
          <w:tcPr>
            <w:tcW w:w="389" w:type="pct"/>
            <w:vMerge/>
            <w:tcBorders>
              <w:top w:val="nil"/>
              <w:left w:val="nil"/>
              <w:bottom w:val="nil"/>
              <w:right w:val="nil"/>
            </w:tcBorders>
            <w:vAlign w:val="center"/>
          </w:tcPr>
          <w:p w14:paraId="37A87A7E" w14:textId="77777777" w:rsidR="00785316" w:rsidRPr="0090011F" w:rsidRDefault="00785316">
            <w:pPr>
              <w:rPr>
                <w:rFonts w:ascii="Times" w:eastAsia="DengXian" w:hAnsi="Times"/>
                <w:color w:val="000000"/>
                <w:kern w:val="2"/>
              </w:rPr>
            </w:pPr>
          </w:p>
        </w:tc>
        <w:tc>
          <w:tcPr>
            <w:tcW w:w="194" w:type="pct"/>
            <w:vMerge/>
            <w:tcBorders>
              <w:top w:val="nil"/>
              <w:left w:val="nil"/>
              <w:bottom w:val="nil"/>
              <w:right w:val="nil"/>
            </w:tcBorders>
            <w:vAlign w:val="center"/>
          </w:tcPr>
          <w:p w14:paraId="557006DE" w14:textId="77777777" w:rsidR="00785316" w:rsidRPr="0090011F" w:rsidRDefault="00785316">
            <w:pPr>
              <w:rPr>
                <w:rFonts w:ascii="Times" w:eastAsia="DengXian" w:hAnsi="Times"/>
                <w:color w:val="000000"/>
                <w:kern w:val="2"/>
              </w:rPr>
            </w:pPr>
          </w:p>
        </w:tc>
        <w:tc>
          <w:tcPr>
            <w:tcW w:w="489" w:type="pct"/>
            <w:vMerge/>
            <w:tcBorders>
              <w:top w:val="nil"/>
              <w:left w:val="nil"/>
              <w:bottom w:val="nil"/>
              <w:right w:val="nil"/>
            </w:tcBorders>
            <w:vAlign w:val="center"/>
          </w:tcPr>
          <w:p w14:paraId="45C45D59" w14:textId="77777777" w:rsidR="00785316" w:rsidRPr="0090011F" w:rsidRDefault="00785316">
            <w:pPr>
              <w:rPr>
                <w:rFonts w:ascii="Times" w:eastAsia="DengXian" w:hAnsi="Times"/>
                <w:color w:val="000000"/>
                <w:kern w:val="2"/>
              </w:rPr>
            </w:pPr>
          </w:p>
        </w:tc>
        <w:tc>
          <w:tcPr>
            <w:tcW w:w="488" w:type="pct"/>
            <w:vMerge/>
            <w:tcBorders>
              <w:top w:val="nil"/>
              <w:left w:val="nil"/>
              <w:bottom w:val="nil"/>
              <w:right w:val="nil"/>
            </w:tcBorders>
            <w:vAlign w:val="center"/>
          </w:tcPr>
          <w:p w14:paraId="193DEBFD" w14:textId="77777777" w:rsidR="00785316" w:rsidRPr="0090011F" w:rsidRDefault="00785316">
            <w:pPr>
              <w:rPr>
                <w:rFonts w:ascii="Times" w:eastAsia="DengXian" w:hAnsi="Times"/>
                <w:color w:val="000000"/>
                <w:kern w:val="2"/>
              </w:rPr>
            </w:pPr>
          </w:p>
        </w:tc>
        <w:tc>
          <w:tcPr>
            <w:tcW w:w="656" w:type="pct"/>
            <w:vMerge/>
            <w:tcBorders>
              <w:top w:val="nil"/>
              <w:left w:val="nil"/>
              <w:bottom w:val="nil"/>
              <w:right w:val="nil"/>
            </w:tcBorders>
            <w:vAlign w:val="center"/>
          </w:tcPr>
          <w:p w14:paraId="7792F56A" w14:textId="77777777" w:rsidR="00785316" w:rsidRPr="0090011F" w:rsidRDefault="00785316">
            <w:pPr>
              <w:rPr>
                <w:rFonts w:ascii="Times" w:eastAsia="DengXian" w:hAnsi="Times"/>
                <w:color w:val="000000"/>
                <w:kern w:val="2"/>
              </w:rPr>
            </w:pPr>
          </w:p>
        </w:tc>
        <w:tc>
          <w:tcPr>
            <w:tcW w:w="513" w:type="pct"/>
            <w:vMerge/>
            <w:tcBorders>
              <w:top w:val="nil"/>
              <w:left w:val="nil"/>
              <w:bottom w:val="nil"/>
              <w:right w:val="nil"/>
            </w:tcBorders>
            <w:vAlign w:val="center"/>
          </w:tcPr>
          <w:p w14:paraId="5BDDDFAA" w14:textId="77777777" w:rsidR="00785316" w:rsidRPr="0090011F" w:rsidRDefault="00785316">
            <w:pPr>
              <w:rPr>
                <w:rFonts w:ascii="Times" w:eastAsia="DengXian" w:hAnsi="Times"/>
                <w:color w:val="000000"/>
                <w:kern w:val="2"/>
              </w:rPr>
            </w:pPr>
          </w:p>
        </w:tc>
        <w:tc>
          <w:tcPr>
            <w:tcW w:w="584" w:type="pct"/>
            <w:vMerge/>
            <w:tcBorders>
              <w:top w:val="nil"/>
              <w:left w:val="nil"/>
              <w:bottom w:val="nil"/>
              <w:right w:val="nil"/>
            </w:tcBorders>
            <w:vAlign w:val="center"/>
          </w:tcPr>
          <w:p w14:paraId="69DA55D8" w14:textId="77777777" w:rsidR="00785316" w:rsidRPr="0090011F" w:rsidRDefault="00785316">
            <w:pPr>
              <w:rPr>
                <w:rFonts w:ascii="Times" w:eastAsia="DengXian" w:hAnsi="Times"/>
                <w:color w:val="000000"/>
                <w:kern w:val="2"/>
              </w:rPr>
            </w:pPr>
          </w:p>
        </w:tc>
        <w:tc>
          <w:tcPr>
            <w:tcW w:w="572" w:type="pct"/>
            <w:vMerge/>
            <w:tcBorders>
              <w:top w:val="nil"/>
              <w:left w:val="nil"/>
              <w:bottom w:val="nil"/>
              <w:right w:val="nil"/>
            </w:tcBorders>
            <w:vAlign w:val="center"/>
          </w:tcPr>
          <w:p w14:paraId="781C3E8B" w14:textId="77777777" w:rsidR="00785316" w:rsidRPr="0090011F" w:rsidRDefault="00785316">
            <w:pPr>
              <w:rPr>
                <w:rFonts w:ascii="Times" w:eastAsia="DengXian" w:hAnsi="Times"/>
                <w:color w:val="000000"/>
                <w:kern w:val="2"/>
              </w:rPr>
            </w:pPr>
          </w:p>
        </w:tc>
        <w:tc>
          <w:tcPr>
            <w:tcW w:w="491" w:type="pct"/>
            <w:vMerge/>
            <w:tcBorders>
              <w:top w:val="nil"/>
              <w:left w:val="nil"/>
              <w:bottom w:val="nil"/>
              <w:right w:val="nil"/>
            </w:tcBorders>
            <w:vAlign w:val="center"/>
          </w:tcPr>
          <w:p w14:paraId="6E985D18" w14:textId="77777777" w:rsidR="00785316" w:rsidRPr="0090011F" w:rsidRDefault="00785316">
            <w:pPr>
              <w:rPr>
                <w:rFonts w:ascii="Times" w:eastAsia="DengXian" w:hAnsi="Times"/>
                <w:color w:val="000000"/>
                <w:kern w:val="2"/>
              </w:rPr>
            </w:pPr>
          </w:p>
        </w:tc>
        <w:tc>
          <w:tcPr>
            <w:tcW w:w="81" w:type="pct"/>
            <w:tcBorders>
              <w:top w:val="nil"/>
              <w:left w:val="nil"/>
              <w:bottom w:val="nil"/>
              <w:right w:val="nil"/>
            </w:tcBorders>
            <w:shd w:val="clear" w:color="auto" w:fill="auto"/>
            <w:noWrap/>
            <w:vAlign w:val="center"/>
          </w:tcPr>
          <w:p w14:paraId="663852A2" w14:textId="77777777" w:rsidR="00785316" w:rsidRPr="0090011F" w:rsidRDefault="00785316">
            <w:pPr>
              <w:jc w:val="center"/>
              <w:rPr>
                <w:rFonts w:ascii="Times" w:eastAsia="DengXian" w:hAnsi="Times"/>
                <w:color w:val="000000"/>
                <w:kern w:val="2"/>
              </w:rPr>
            </w:pPr>
          </w:p>
        </w:tc>
      </w:tr>
      <w:tr w:rsidR="00785316" w:rsidRPr="0090011F" w14:paraId="75251E9E" w14:textId="77777777">
        <w:trPr>
          <w:trHeight w:val="340"/>
          <w:jc w:val="center"/>
        </w:trPr>
        <w:tc>
          <w:tcPr>
            <w:tcW w:w="537" w:type="pct"/>
            <w:tcBorders>
              <w:top w:val="nil"/>
              <w:left w:val="nil"/>
              <w:bottom w:val="nil"/>
              <w:right w:val="nil"/>
            </w:tcBorders>
            <w:shd w:val="clear" w:color="auto" w:fill="auto"/>
            <w:noWrap/>
            <w:vAlign w:val="center"/>
          </w:tcPr>
          <w:p w14:paraId="035F295A" w14:textId="77777777" w:rsidR="00785316" w:rsidRPr="0090011F" w:rsidRDefault="00785316">
            <w:pPr>
              <w:rPr>
                <w:rFonts w:ascii="Times New Roman" w:eastAsia="Times New Roman" w:hAnsi="Times New Roman" w:cs="Times New Roman"/>
                <w:kern w:val="2"/>
                <w:sz w:val="20"/>
                <w:szCs w:val="20"/>
              </w:rPr>
            </w:pPr>
          </w:p>
        </w:tc>
        <w:tc>
          <w:tcPr>
            <w:tcW w:w="389" w:type="pct"/>
            <w:tcBorders>
              <w:top w:val="nil"/>
              <w:left w:val="nil"/>
              <w:bottom w:val="nil"/>
              <w:right w:val="nil"/>
            </w:tcBorders>
            <w:shd w:val="clear" w:color="auto" w:fill="auto"/>
            <w:noWrap/>
            <w:vAlign w:val="center"/>
          </w:tcPr>
          <w:p w14:paraId="74C205BC"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RV</w:t>
            </w:r>
          </w:p>
        </w:tc>
        <w:tc>
          <w:tcPr>
            <w:tcW w:w="194" w:type="pct"/>
            <w:tcBorders>
              <w:top w:val="nil"/>
              <w:left w:val="nil"/>
              <w:bottom w:val="nil"/>
              <w:right w:val="nil"/>
            </w:tcBorders>
            <w:shd w:val="clear" w:color="auto" w:fill="auto"/>
            <w:noWrap/>
            <w:vAlign w:val="center"/>
          </w:tcPr>
          <w:p w14:paraId="5262E54C"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w:t>
            </w:r>
          </w:p>
        </w:tc>
        <w:tc>
          <w:tcPr>
            <w:tcW w:w="489" w:type="pct"/>
            <w:tcBorders>
              <w:top w:val="nil"/>
              <w:left w:val="nil"/>
              <w:bottom w:val="nil"/>
              <w:right w:val="nil"/>
            </w:tcBorders>
            <w:shd w:val="clear" w:color="auto" w:fill="auto"/>
            <w:noWrap/>
            <w:vAlign w:val="center"/>
          </w:tcPr>
          <w:p w14:paraId="370372F2"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3(1.6-4.8)</w:t>
            </w:r>
          </w:p>
        </w:tc>
        <w:tc>
          <w:tcPr>
            <w:tcW w:w="488" w:type="pct"/>
            <w:tcBorders>
              <w:top w:val="nil"/>
              <w:left w:val="nil"/>
              <w:bottom w:val="nil"/>
              <w:right w:val="nil"/>
            </w:tcBorders>
            <w:shd w:val="clear" w:color="auto" w:fill="auto"/>
            <w:vAlign w:val="center"/>
          </w:tcPr>
          <w:p w14:paraId="1A5D7BB1"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7(1.1-2.4)</w:t>
            </w:r>
          </w:p>
        </w:tc>
        <w:tc>
          <w:tcPr>
            <w:tcW w:w="656" w:type="pct"/>
            <w:tcBorders>
              <w:top w:val="nil"/>
              <w:left w:val="nil"/>
              <w:bottom w:val="nil"/>
              <w:right w:val="nil"/>
            </w:tcBorders>
            <w:shd w:val="clear" w:color="auto" w:fill="auto"/>
            <w:noWrap/>
            <w:vAlign w:val="center"/>
          </w:tcPr>
          <w:p w14:paraId="0F5EFD9C"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678(1598-2052)</w:t>
            </w:r>
          </w:p>
        </w:tc>
        <w:tc>
          <w:tcPr>
            <w:tcW w:w="513" w:type="pct"/>
            <w:tcBorders>
              <w:top w:val="nil"/>
              <w:left w:val="nil"/>
              <w:bottom w:val="nil"/>
              <w:right w:val="nil"/>
            </w:tcBorders>
            <w:shd w:val="clear" w:color="auto" w:fill="auto"/>
            <w:vAlign w:val="center"/>
          </w:tcPr>
          <w:p w14:paraId="4A34080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69(59-70)</w:t>
            </w:r>
          </w:p>
        </w:tc>
        <w:tc>
          <w:tcPr>
            <w:tcW w:w="584" w:type="pct"/>
            <w:tcBorders>
              <w:top w:val="nil"/>
              <w:left w:val="nil"/>
              <w:bottom w:val="nil"/>
              <w:right w:val="nil"/>
            </w:tcBorders>
            <w:shd w:val="clear" w:color="auto" w:fill="auto"/>
            <w:noWrap/>
            <w:vAlign w:val="center"/>
          </w:tcPr>
          <w:p w14:paraId="492439B9"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277.0 ± 8.9</w:t>
            </w:r>
          </w:p>
        </w:tc>
        <w:tc>
          <w:tcPr>
            <w:tcW w:w="572" w:type="pct"/>
            <w:tcBorders>
              <w:top w:val="nil"/>
              <w:left w:val="nil"/>
              <w:bottom w:val="nil"/>
              <w:right w:val="nil"/>
            </w:tcBorders>
            <w:shd w:val="clear" w:color="auto" w:fill="auto"/>
            <w:noWrap/>
            <w:vAlign w:val="center"/>
          </w:tcPr>
          <w:p w14:paraId="0DC757DC"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1.5 ± 4.3</w:t>
            </w:r>
          </w:p>
        </w:tc>
        <w:tc>
          <w:tcPr>
            <w:tcW w:w="491" w:type="pct"/>
            <w:tcBorders>
              <w:top w:val="nil"/>
              <w:left w:val="nil"/>
              <w:bottom w:val="nil"/>
              <w:right w:val="nil"/>
            </w:tcBorders>
            <w:shd w:val="clear" w:color="auto" w:fill="auto"/>
            <w:noWrap/>
            <w:vAlign w:val="center"/>
          </w:tcPr>
          <w:p w14:paraId="33824ABF"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0.2 ± 3.1</w:t>
            </w:r>
          </w:p>
        </w:tc>
        <w:tc>
          <w:tcPr>
            <w:tcW w:w="81" w:type="pct"/>
            <w:vAlign w:val="center"/>
          </w:tcPr>
          <w:p w14:paraId="287A413A"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255EA803" w14:textId="77777777">
        <w:trPr>
          <w:trHeight w:val="340"/>
          <w:jc w:val="center"/>
        </w:trPr>
        <w:tc>
          <w:tcPr>
            <w:tcW w:w="537" w:type="pct"/>
            <w:tcBorders>
              <w:top w:val="nil"/>
              <w:left w:val="nil"/>
              <w:bottom w:val="nil"/>
              <w:right w:val="nil"/>
            </w:tcBorders>
            <w:shd w:val="clear" w:color="auto" w:fill="auto"/>
            <w:noWrap/>
            <w:vAlign w:val="center"/>
          </w:tcPr>
          <w:p w14:paraId="2C14775B" w14:textId="77777777" w:rsidR="00785316" w:rsidRPr="0090011F" w:rsidRDefault="00785316">
            <w:pPr>
              <w:jc w:val="center"/>
              <w:rPr>
                <w:rFonts w:ascii="Times" w:eastAsia="DengXian" w:hAnsi="Times"/>
                <w:color w:val="000000"/>
                <w:kern w:val="2"/>
              </w:rPr>
            </w:pPr>
          </w:p>
        </w:tc>
        <w:tc>
          <w:tcPr>
            <w:tcW w:w="389" w:type="pct"/>
            <w:tcBorders>
              <w:top w:val="nil"/>
              <w:left w:val="nil"/>
              <w:bottom w:val="nil"/>
              <w:right w:val="nil"/>
            </w:tcBorders>
            <w:shd w:val="clear" w:color="auto" w:fill="auto"/>
            <w:noWrap/>
            <w:vAlign w:val="center"/>
          </w:tcPr>
          <w:p w14:paraId="28339D86"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Valves</w:t>
            </w:r>
          </w:p>
        </w:tc>
        <w:tc>
          <w:tcPr>
            <w:tcW w:w="194" w:type="pct"/>
            <w:tcBorders>
              <w:top w:val="nil"/>
              <w:left w:val="nil"/>
              <w:bottom w:val="nil"/>
              <w:right w:val="nil"/>
            </w:tcBorders>
            <w:shd w:val="clear" w:color="auto" w:fill="auto"/>
            <w:noWrap/>
            <w:vAlign w:val="center"/>
          </w:tcPr>
          <w:p w14:paraId="5F2EF1BF"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w:t>
            </w:r>
          </w:p>
        </w:tc>
        <w:tc>
          <w:tcPr>
            <w:tcW w:w="489" w:type="pct"/>
            <w:tcBorders>
              <w:top w:val="nil"/>
              <w:left w:val="nil"/>
              <w:bottom w:val="nil"/>
              <w:right w:val="nil"/>
            </w:tcBorders>
            <w:shd w:val="clear" w:color="auto" w:fill="auto"/>
            <w:noWrap/>
            <w:vAlign w:val="center"/>
          </w:tcPr>
          <w:p w14:paraId="26FD24F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7.0/2.1</w:t>
            </w:r>
          </w:p>
        </w:tc>
        <w:tc>
          <w:tcPr>
            <w:tcW w:w="488" w:type="pct"/>
            <w:tcBorders>
              <w:top w:val="nil"/>
              <w:left w:val="nil"/>
              <w:bottom w:val="nil"/>
              <w:right w:val="nil"/>
            </w:tcBorders>
            <w:shd w:val="clear" w:color="auto" w:fill="auto"/>
            <w:vAlign w:val="center"/>
          </w:tcPr>
          <w:p w14:paraId="587F3BB8"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5.1/1.4</w:t>
            </w:r>
          </w:p>
        </w:tc>
        <w:tc>
          <w:tcPr>
            <w:tcW w:w="656" w:type="pct"/>
            <w:tcBorders>
              <w:top w:val="nil"/>
              <w:left w:val="nil"/>
              <w:bottom w:val="nil"/>
              <w:right w:val="nil"/>
            </w:tcBorders>
            <w:shd w:val="clear" w:color="auto" w:fill="auto"/>
            <w:vAlign w:val="center"/>
          </w:tcPr>
          <w:p w14:paraId="2422D996"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843</w:t>
            </w:r>
          </w:p>
        </w:tc>
        <w:tc>
          <w:tcPr>
            <w:tcW w:w="513" w:type="pct"/>
            <w:tcBorders>
              <w:top w:val="nil"/>
              <w:left w:val="nil"/>
              <w:bottom w:val="nil"/>
              <w:right w:val="nil"/>
            </w:tcBorders>
            <w:shd w:val="clear" w:color="auto" w:fill="auto"/>
            <w:vAlign w:val="center"/>
          </w:tcPr>
          <w:p w14:paraId="68021DDD"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51.4</w:t>
            </w:r>
          </w:p>
        </w:tc>
        <w:tc>
          <w:tcPr>
            <w:tcW w:w="584" w:type="pct"/>
            <w:tcBorders>
              <w:top w:val="nil"/>
              <w:left w:val="nil"/>
              <w:bottom w:val="nil"/>
              <w:right w:val="nil"/>
            </w:tcBorders>
            <w:shd w:val="clear" w:color="auto" w:fill="auto"/>
            <w:noWrap/>
            <w:vAlign w:val="center"/>
          </w:tcPr>
          <w:p w14:paraId="3440A757"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125.6/1269.0</w:t>
            </w:r>
          </w:p>
        </w:tc>
        <w:tc>
          <w:tcPr>
            <w:tcW w:w="572" w:type="pct"/>
            <w:tcBorders>
              <w:top w:val="nil"/>
              <w:left w:val="nil"/>
              <w:bottom w:val="nil"/>
              <w:right w:val="nil"/>
            </w:tcBorders>
            <w:shd w:val="clear" w:color="auto" w:fill="auto"/>
            <w:noWrap/>
            <w:vAlign w:val="center"/>
          </w:tcPr>
          <w:p w14:paraId="2F607858"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5.5/ 41.6</w:t>
            </w:r>
          </w:p>
        </w:tc>
        <w:tc>
          <w:tcPr>
            <w:tcW w:w="491" w:type="pct"/>
            <w:tcBorders>
              <w:top w:val="nil"/>
              <w:left w:val="nil"/>
              <w:bottom w:val="nil"/>
              <w:right w:val="nil"/>
            </w:tcBorders>
            <w:shd w:val="clear" w:color="auto" w:fill="auto"/>
            <w:noWrap/>
            <w:vAlign w:val="center"/>
          </w:tcPr>
          <w:p w14:paraId="22F5833D"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7.5/33.1</w:t>
            </w:r>
          </w:p>
        </w:tc>
        <w:tc>
          <w:tcPr>
            <w:tcW w:w="81" w:type="pct"/>
            <w:vAlign w:val="center"/>
          </w:tcPr>
          <w:p w14:paraId="3FB888A3"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515AFFA3" w14:textId="77777777">
        <w:trPr>
          <w:trHeight w:val="320"/>
          <w:jc w:val="center"/>
        </w:trPr>
        <w:tc>
          <w:tcPr>
            <w:tcW w:w="927" w:type="pct"/>
            <w:gridSpan w:val="2"/>
            <w:tcBorders>
              <w:top w:val="nil"/>
              <w:left w:val="nil"/>
              <w:bottom w:val="nil"/>
              <w:right w:val="nil"/>
            </w:tcBorders>
            <w:shd w:val="clear" w:color="auto" w:fill="auto"/>
            <w:noWrap/>
            <w:vAlign w:val="center"/>
          </w:tcPr>
          <w:p w14:paraId="3B6049EA" w14:textId="77777777" w:rsidR="00785316" w:rsidRPr="0090011F" w:rsidRDefault="0067701E">
            <w:pPr>
              <w:rPr>
                <w:rFonts w:ascii="Times" w:eastAsia="DengXian" w:hAnsi="Times"/>
                <w:color w:val="000000"/>
                <w:kern w:val="2"/>
              </w:rPr>
            </w:pPr>
            <w:r w:rsidRPr="0090011F">
              <w:rPr>
                <w:rFonts w:ascii="Times" w:eastAsia="DengXian" w:hAnsi="Times"/>
                <w:color w:val="000000"/>
                <w:kern w:val="2"/>
              </w:rPr>
              <w:t>Rhabdomyoma</w:t>
            </w:r>
          </w:p>
        </w:tc>
        <w:tc>
          <w:tcPr>
            <w:tcW w:w="194" w:type="pct"/>
            <w:tcBorders>
              <w:top w:val="nil"/>
              <w:left w:val="nil"/>
              <w:bottom w:val="nil"/>
              <w:right w:val="nil"/>
            </w:tcBorders>
            <w:shd w:val="clear" w:color="auto" w:fill="auto"/>
            <w:noWrap/>
            <w:vAlign w:val="center"/>
          </w:tcPr>
          <w:p w14:paraId="78007324"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6</w:t>
            </w:r>
          </w:p>
        </w:tc>
        <w:tc>
          <w:tcPr>
            <w:tcW w:w="489" w:type="pct"/>
            <w:tcBorders>
              <w:top w:val="nil"/>
              <w:left w:val="nil"/>
              <w:bottom w:val="nil"/>
              <w:right w:val="nil"/>
            </w:tcBorders>
            <w:shd w:val="clear" w:color="auto" w:fill="auto"/>
            <w:noWrap/>
            <w:vAlign w:val="center"/>
          </w:tcPr>
          <w:p w14:paraId="444E23D0" w14:textId="77777777" w:rsidR="00785316" w:rsidRPr="0090011F" w:rsidRDefault="00785316">
            <w:pPr>
              <w:jc w:val="center"/>
              <w:rPr>
                <w:rFonts w:ascii="Times" w:eastAsia="DengXian" w:hAnsi="Times"/>
                <w:color w:val="000000"/>
                <w:kern w:val="2"/>
              </w:rPr>
            </w:pPr>
          </w:p>
        </w:tc>
        <w:tc>
          <w:tcPr>
            <w:tcW w:w="488" w:type="pct"/>
            <w:tcBorders>
              <w:top w:val="nil"/>
              <w:left w:val="nil"/>
              <w:bottom w:val="nil"/>
              <w:right w:val="nil"/>
            </w:tcBorders>
            <w:shd w:val="clear" w:color="auto" w:fill="auto"/>
            <w:vAlign w:val="center"/>
          </w:tcPr>
          <w:p w14:paraId="04C0C699" w14:textId="77777777" w:rsidR="00785316" w:rsidRPr="0090011F" w:rsidRDefault="00785316">
            <w:pPr>
              <w:rPr>
                <w:rFonts w:ascii="Times New Roman" w:eastAsia="Times New Roman" w:hAnsi="Times New Roman" w:cs="Times New Roman"/>
                <w:kern w:val="2"/>
                <w:sz w:val="20"/>
                <w:szCs w:val="20"/>
              </w:rPr>
            </w:pPr>
          </w:p>
        </w:tc>
        <w:tc>
          <w:tcPr>
            <w:tcW w:w="656" w:type="pct"/>
            <w:tcBorders>
              <w:top w:val="nil"/>
              <w:left w:val="nil"/>
              <w:bottom w:val="nil"/>
              <w:right w:val="nil"/>
            </w:tcBorders>
            <w:shd w:val="clear" w:color="auto" w:fill="auto"/>
            <w:vAlign w:val="center"/>
          </w:tcPr>
          <w:p w14:paraId="728F7B80" w14:textId="77777777" w:rsidR="00785316" w:rsidRPr="0090011F" w:rsidRDefault="00785316">
            <w:pPr>
              <w:jc w:val="center"/>
              <w:rPr>
                <w:rFonts w:ascii="Times New Roman" w:eastAsia="Times New Roman" w:hAnsi="Times New Roman" w:cs="Times New Roman"/>
                <w:kern w:val="2"/>
                <w:sz w:val="20"/>
                <w:szCs w:val="20"/>
              </w:rPr>
            </w:pPr>
          </w:p>
        </w:tc>
        <w:tc>
          <w:tcPr>
            <w:tcW w:w="513" w:type="pct"/>
            <w:tcBorders>
              <w:top w:val="nil"/>
              <w:left w:val="nil"/>
              <w:bottom w:val="nil"/>
              <w:right w:val="nil"/>
            </w:tcBorders>
            <w:shd w:val="clear" w:color="auto" w:fill="auto"/>
            <w:vAlign w:val="center"/>
          </w:tcPr>
          <w:p w14:paraId="0581C5E1" w14:textId="77777777" w:rsidR="00785316" w:rsidRPr="0090011F" w:rsidRDefault="00785316">
            <w:pPr>
              <w:jc w:val="center"/>
              <w:rPr>
                <w:rFonts w:ascii="Times New Roman" w:eastAsia="Times New Roman" w:hAnsi="Times New Roman" w:cs="Times New Roman"/>
                <w:kern w:val="2"/>
                <w:sz w:val="20"/>
                <w:szCs w:val="20"/>
              </w:rPr>
            </w:pPr>
          </w:p>
        </w:tc>
        <w:tc>
          <w:tcPr>
            <w:tcW w:w="584" w:type="pct"/>
            <w:tcBorders>
              <w:top w:val="nil"/>
              <w:left w:val="nil"/>
              <w:bottom w:val="nil"/>
              <w:right w:val="nil"/>
            </w:tcBorders>
            <w:shd w:val="clear" w:color="auto" w:fill="auto"/>
            <w:noWrap/>
            <w:vAlign w:val="center"/>
          </w:tcPr>
          <w:p w14:paraId="5E90FD43" w14:textId="77777777" w:rsidR="00785316" w:rsidRPr="0090011F" w:rsidRDefault="00785316">
            <w:pPr>
              <w:jc w:val="center"/>
              <w:rPr>
                <w:rFonts w:ascii="Times New Roman" w:eastAsia="Times New Roman" w:hAnsi="Times New Roman" w:cs="Times New Roman"/>
                <w:kern w:val="2"/>
                <w:sz w:val="20"/>
                <w:szCs w:val="20"/>
              </w:rPr>
            </w:pPr>
          </w:p>
        </w:tc>
        <w:tc>
          <w:tcPr>
            <w:tcW w:w="572" w:type="pct"/>
            <w:tcBorders>
              <w:top w:val="nil"/>
              <w:left w:val="nil"/>
              <w:bottom w:val="nil"/>
              <w:right w:val="nil"/>
            </w:tcBorders>
            <w:shd w:val="clear" w:color="auto" w:fill="auto"/>
            <w:noWrap/>
            <w:vAlign w:val="center"/>
          </w:tcPr>
          <w:p w14:paraId="7B50D9D7" w14:textId="77777777" w:rsidR="00785316" w:rsidRPr="0090011F" w:rsidRDefault="00785316">
            <w:pPr>
              <w:rPr>
                <w:rFonts w:ascii="Times New Roman" w:eastAsia="Times New Roman" w:hAnsi="Times New Roman" w:cs="Times New Roman"/>
                <w:kern w:val="2"/>
                <w:sz w:val="20"/>
                <w:szCs w:val="20"/>
              </w:rPr>
            </w:pPr>
          </w:p>
        </w:tc>
        <w:tc>
          <w:tcPr>
            <w:tcW w:w="491" w:type="pct"/>
            <w:tcBorders>
              <w:top w:val="nil"/>
              <w:left w:val="nil"/>
              <w:bottom w:val="nil"/>
              <w:right w:val="nil"/>
            </w:tcBorders>
            <w:shd w:val="clear" w:color="auto" w:fill="auto"/>
            <w:noWrap/>
            <w:vAlign w:val="center"/>
          </w:tcPr>
          <w:p w14:paraId="67C1F986" w14:textId="77777777" w:rsidR="00785316" w:rsidRPr="0090011F" w:rsidRDefault="00785316">
            <w:pPr>
              <w:rPr>
                <w:rFonts w:ascii="Times New Roman" w:eastAsia="Times New Roman" w:hAnsi="Times New Roman" w:cs="Times New Roman"/>
                <w:kern w:val="2"/>
                <w:sz w:val="20"/>
                <w:szCs w:val="20"/>
              </w:rPr>
            </w:pPr>
          </w:p>
        </w:tc>
        <w:tc>
          <w:tcPr>
            <w:tcW w:w="81" w:type="pct"/>
            <w:vAlign w:val="center"/>
          </w:tcPr>
          <w:p w14:paraId="178E8397"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61293947" w14:textId="77777777">
        <w:trPr>
          <w:trHeight w:val="340"/>
          <w:jc w:val="center"/>
        </w:trPr>
        <w:tc>
          <w:tcPr>
            <w:tcW w:w="537" w:type="pct"/>
            <w:tcBorders>
              <w:top w:val="nil"/>
              <w:left w:val="nil"/>
              <w:bottom w:val="nil"/>
              <w:right w:val="nil"/>
            </w:tcBorders>
            <w:shd w:val="clear" w:color="auto" w:fill="auto"/>
            <w:noWrap/>
            <w:vAlign w:val="center"/>
          </w:tcPr>
          <w:p w14:paraId="2B0DEA81" w14:textId="77777777" w:rsidR="00785316" w:rsidRPr="0090011F" w:rsidRDefault="00785316">
            <w:pPr>
              <w:rPr>
                <w:rFonts w:ascii="Times New Roman" w:eastAsia="Times New Roman" w:hAnsi="Times New Roman" w:cs="Times New Roman"/>
                <w:kern w:val="2"/>
                <w:sz w:val="20"/>
                <w:szCs w:val="20"/>
              </w:rPr>
            </w:pPr>
          </w:p>
        </w:tc>
        <w:tc>
          <w:tcPr>
            <w:tcW w:w="389" w:type="pct"/>
            <w:tcBorders>
              <w:top w:val="nil"/>
              <w:left w:val="nil"/>
              <w:bottom w:val="nil"/>
              <w:right w:val="nil"/>
            </w:tcBorders>
            <w:shd w:val="clear" w:color="auto" w:fill="auto"/>
            <w:noWrap/>
            <w:vAlign w:val="center"/>
          </w:tcPr>
          <w:p w14:paraId="4FEA2BFB"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LV</w:t>
            </w:r>
          </w:p>
        </w:tc>
        <w:tc>
          <w:tcPr>
            <w:tcW w:w="194" w:type="pct"/>
            <w:tcBorders>
              <w:top w:val="nil"/>
              <w:left w:val="nil"/>
              <w:bottom w:val="nil"/>
              <w:right w:val="nil"/>
            </w:tcBorders>
            <w:shd w:val="clear" w:color="auto" w:fill="auto"/>
            <w:noWrap/>
            <w:vAlign w:val="center"/>
          </w:tcPr>
          <w:p w14:paraId="65A62335"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w:t>
            </w:r>
          </w:p>
        </w:tc>
        <w:tc>
          <w:tcPr>
            <w:tcW w:w="489" w:type="pct"/>
            <w:tcBorders>
              <w:top w:val="nil"/>
              <w:left w:val="nil"/>
              <w:bottom w:val="nil"/>
              <w:right w:val="nil"/>
            </w:tcBorders>
            <w:shd w:val="clear" w:color="auto" w:fill="auto"/>
            <w:noWrap/>
            <w:vAlign w:val="center"/>
          </w:tcPr>
          <w:p w14:paraId="31A19F17"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1/1.7</w:t>
            </w:r>
          </w:p>
        </w:tc>
        <w:tc>
          <w:tcPr>
            <w:tcW w:w="488" w:type="pct"/>
            <w:tcBorders>
              <w:top w:val="nil"/>
              <w:left w:val="nil"/>
              <w:bottom w:val="nil"/>
              <w:right w:val="nil"/>
            </w:tcBorders>
            <w:shd w:val="clear" w:color="auto" w:fill="auto"/>
            <w:vAlign w:val="center"/>
          </w:tcPr>
          <w:p w14:paraId="20611258"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0.9/0.8</w:t>
            </w:r>
          </w:p>
        </w:tc>
        <w:tc>
          <w:tcPr>
            <w:tcW w:w="656" w:type="pct"/>
            <w:tcBorders>
              <w:top w:val="nil"/>
              <w:left w:val="nil"/>
              <w:bottom w:val="nil"/>
              <w:right w:val="nil"/>
            </w:tcBorders>
            <w:shd w:val="clear" w:color="auto" w:fill="auto"/>
            <w:vAlign w:val="center"/>
          </w:tcPr>
          <w:p w14:paraId="47097D67"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383</w:t>
            </w:r>
          </w:p>
        </w:tc>
        <w:tc>
          <w:tcPr>
            <w:tcW w:w="513" w:type="pct"/>
            <w:tcBorders>
              <w:top w:val="nil"/>
              <w:left w:val="nil"/>
              <w:bottom w:val="nil"/>
              <w:right w:val="nil"/>
            </w:tcBorders>
            <w:shd w:val="clear" w:color="auto" w:fill="auto"/>
            <w:vAlign w:val="center"/>
          </w:tcPr>
          <w:p w14:paraId="521CC48A"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5</w:t>
            </w:r>
          </w:p>
        </w:tc>
        <w:tc>
          <w:tcPr>
            <w:tcW w:w="584" w:type="pct"/>
            <w:tcBorders>
              <w:top w:val="nil"/>
              <w:left w:val="nil"/>
              <w:bottom w:val="nil"/>
              <w:right w:val="nil"/>
            </w:tcBorders>
            <w:shd w:val="clear" w:color="auto" w:fill="auto"/>
            <w:noWrap/>
            <w:vAlign w:val="center"/>
          </w:tcPr>
          <w:p w14:paraId="34ACC018"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229.5/1252.7</w:t>
            </w:r>
          </w:p>
        </w:tc>
        <w:tc>
          <w:tcPr>
            <w:tcW w:w="572" w:type="pct"/>
            <w:tcBorders>
              <w:top w:val="nil"/>
              <w:left w:val="nil"/>
              <w:bottom w:val="nil"/>
              <w:right w:val="nil"/>
            </w:tcBorders>
            <w:shd w:val="clear" w:color="auto" w:fill="auto"/>
            <w:noWrap/>
            <w:vAlign w:val="center"/>
          </w:tcPr>
          <w:p w14:paraId="62522A04"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0.2/40.8</w:t>
            </w:r>
          </w:p>
        </w:tc>
        <w:tc>
          <w:tcPr>
            <w:tcW w:w="491" w:type="pct"/>
            <w:tcBorders>
              <w:top w:val="nil"/>
              <w:left w:val="nil"/>
              <w:bottom w:val="nil"/>
              <w:right w:val="nil"/>
            </w:tcBorders>
            <w:shd w:val="clear" w:color="auto" w:fill="auto"/>
            <w:noWrap/>
            <w:vAlign w:val="center"/>
          </w:tcPr>
          <w:p w14:paraId="0522B85E"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7.0/30.0</w:t>
            </w:r>
          </w:p>
        </w:tc>
        <w:tc>
          <w:tcPr>
            <w:tcW w:w="81" w:type="pct"/>
            <w:vAlign w:val="center"/>
          </w:tcPr>
          <w:p w14:paraId="2007AA9E"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6247B4D8" w14:textId="77777777">
        <w:trPr>
          <w:trHeight w:val="680"/>
          <w:jc w:val="center"/>
        </w:trPr>
        <w:tc>
          <w:tcPr>
            <w:tcW w:w="537" w:type="pct"/>
            <w:tcBorders>
              <w:top w:val="nil"/>
              <w:left w:val="nil"/>
              <w:bottom w:val="nil"/>
              <w:right w:val="nil"/>
            </w:tcBorders>
            <w:shd w:val="clear" w:color="auto" w:fill="auto"/>
            <w:noWrap/>
            <w:vAlign w:val="center"/>
          </w:tcPr>
          <w:p w14:paraId="05873662" w14:textId="77777777" w:rsidR="00785316" w:rsidRPr="0090011F" w:rsidRDefault="00785316">
            <w:pPr>
              <w:jc w:val="center"/>
              <w:rPr>
                <w:rFonts w:ascii="Times" w:eastAsia="DengXian" w:hAnsi="Times"/>
                <w:color w:val="000000"/>
                <w:kern w:val="2"/>
              </w:rPr>
            </w:pPr>
          </w:p>
        </w:tc>
        <w:tc>
          <w:tcPr>
            <w:tcW w:w="389" w:type="pct"/>
            <w:tcBorders>
              <w:top w:val="nil"/>
              <w:left w:val="nil"/>
              <w:bottom w:val="nil"/>
              <w:right w:val="nil"/>
            </w:tcBorders>
            <w:shd w:val="clear" w:color="auto" w:fill="auto"/>
            <w:noWrap/>
            <w:vAlign w:val="center"/>
          </w:tcPr>
          <w:p w14:paraId="2F3DFC0F"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RV</w:t>
            </w:r>
          </w:p>
        </w:tc>
        <w:tc>
          <w:tcPr>
            <w:tcW w:w="194" w:type="pct"/>
            <w:tcBorders>
              <w:top w:val="nil"/>
              <w:left w:val="nil"/>
              <w:bottom w:val="nil"/>
              <w:right w:val="nil"/>
            </w:tcBorders>
            <w:shd w:val="clear" w:color="auto" w:fill="auto"/>
            <w:noWrap/>
            <w:vAlign w:val="center"/>
          </w:tcPr>
          <w:p w14:paraId="77FB9699"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w:t>
            </w:r>
          </w:p>
        </w:tc>
        <w:tc>
          <w:tcPr>
            <w:tcW w:w="489" w:type="pct"/>
            <w:tcBorders>
              <w:top w:val="nil"/>
              <w:left w:val="nil"/>
              <w:bottom w:val="nil"/>
              <w:right w:val="nil"/>
            </w:tcBorders>
            <w:shd w:val="clear" w:color="auto" w:fill="auto"/>
            <w:noWrap/>
            <w:vAlign w:val="center"/>
          </w:tcPr>
          <w:p w14:paraId="09CD72E8"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7(1.1-5.0)</w:t>
            </w:r>
          </w:p>
        </w:tc>
        <w:tc>
          <w:tcPr>
            <w:tcW w:w="488" w:type="pct"/>
            <w:tcBorders>
              <w:top w:val="nil"/>
              <w:left w:val="nil"/>
              <w:bottom w:val="nil"/>
              <w:right w:val="nil"/>
            </w:tcBorders>
            <w:shd w:val="clear" w:color="auto" w:fill="auto"/>
            <w:vAlign w:val="center"/>
          </w:tcPr>
          <w:p w14:paraId="29BDE38F"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1(0.8-1.7)</w:t>
            </w:r>
          </w:p>
        </w:tc>
        <w:tc>
          <w:tcPr>
            <w:tcW w:w="656" w:type="pct"/>
            <w:tcBorders>
              <w:top w:val="nil"/>
              <w:left w:val="nil"/>
              <w:bottom w:val="nil"/>
              <w:right w:val="nil"/>
            </w:tcBorders>
            <w:shd w:val="clear" w:color="auto" w:fill="auto"/>
            <w:vAlign w:val="center"/>
          </w:tcPr>
          <w:p w14:paraId="74CF9E0B"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629(1582-1703)</w:t>
            </w:r>
          </w:p>
        </w:tc>
        <w:tc>
          <w:tcPr>
            <w:tcW w:w="513" w:type="pct"/>
            <w:tcBorders>
              <w:top w:val="nil"/>
              <w:left w:val="nil"/>
              <w:bottom w:val="nil"/>
              <w:right w:val="nil"/>
            </w:tcBorders>
            <w:shd w:val="clear" w:color="auto" w:fill="auto"/>
            <w:vAlign w:val="center"/>
          </w:tcPr>
          <w:p w14:paraId="5BEEF592"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6(35-37)</w:t>
            </w:r>
          </w:p>
        </w:tc>
        <w:tc>
          <w:tcPr>
            <w:tcW w:w="584" w:type="pct"/>
            <w:tcBorders>
              <w:top w:val="nil"/>
              <w:left w:val="nil"/>
              <w:bottom w:val="nil"/>
              <w:right w:val="nil"/>
            </w:tcBorders>
            <w:shd w:val="clear" w:color="auto" w:fill="auto"/>
            <w:noWrap/>
            <w:vAlign w:val="center"/>
          </w:tcPr>
          <w:p w14:paraId="794FB954" w14:textId="77777777" w:rsidR="00785316" w:rsidRPr="0090011F" w:rsidRDefault="0067701E">
            <w:pPr>
              <w:jc w:val="center"/>
              <w:rPr>
                <w:rFonts w:ascii="Times" w:eastAsia="DengXian" w:hAnsi="Times"/>
                <w:color w:val="000000"/>
                <w:kern w:val="2"/>
              </w:rPr>
            </w:pPr>
            <w:bookmarkStart w:id="2" w:name="RANGE!H12"/>
            <w:r w:rsidRPr="0090011F">
              <w:rPr>
                <w:rFonts w:ascii="Times" w:eastAsia="DengXian" w:hAnsi="Times"/>
                <w:color w:val="000000"/>
                <w:kern w:val="2"/>
              </w:rPr>
              <w:t>1246 ± 45.2</w:t>
            </w:r>
            <w:bookmarkEnd w:id="2"/>
          </w:p>
        </w:tc>
        <w:tc>
          <w:tcPr>
            <w:tcW w:w="572" w:type="pct"/>
            <w:tcBorders>
              <w:top w:val="nil"/>
              <w:left w:val="nil"/>
              <w:bottom w:val="nil"/>
              <w:right w:val="nil"/>
            </w:tcBorders>
            <w:shd w:val="clear" w:color="auto" w:fill="auto"/>
            <w:noWrap/>
            <w:vAlign w:val="center"/>
          </w:tcPr>
          <w:p w14:paraId="0285BCD0"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8.9 ± 1.9</w:t>
            </w:r>
          </w:p>
        </w:tc>
        <w:tc>
          <w:tcPr>
            <w:tcW w:w="491" w:type="pct"/>
            <w:tcBorders>
              <w:top w:val="nil"/>
              <w:left w:val="nil"/>
              <w:bottom w:val="nil"/>
              <w:right w:val="nil"/>
            </w:tcBorders>
            <w:shd w:val="clear" w:color="auto" w:fill="auto"/>
            <w:noWrap/>
            <w:vAlign w:val="center"/>
          </w:tcPr>
          <w:p w14:paraId="5FA91D40"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9.4 ± 2.5</w:t>
            </w:r>
          </w:p>
        </w:tc>
        <w:tc>
          <w:tcPr>
            <w:tcW w:w="81" w:type="pct"/>
            <w:vAlign w:val="center"/>
          </w:tcPr>
          <w:p w14:paraId="75D4081A"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5207DAD5" w14:textId="77777777">
        <w:trPr>
          <w:trHeight w:val="320"/>
          <w:jc w:val="center"/>
        </w:trPr>
        <w:tc>
          <w:tcPr>
            <w:tcW w:w="537" w:type="pct"/>
            <w:tcBorders>
              <w:top w:val="nil"/>
              <w:left w:val="nil"/>
              <w:bottom w:val="nil"/>
              <w:right w:val="nil"/>
            </w:tcBorders>
            <w:shd w:val="clear" w:color="auto" w:fill="auto"/>
            <w:noWrap/>
            <w:vAlign w:val="center"/>
          </w:tcPr>
          <w:p w14:paraId="73F1B5C8"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Fibroma</w:t>
            </w:r>
          </w:p>
        </w:tc>
        <w:tc>
          <w:tcPr>
            <w:tcW w:w="389" w:type="pct"/>
            <w:tcBorders>
              <w:top w:val="nil"/>
              <w:left w:val="nil"/>
              <w:bottom w:val="nil"/>
              <w:right w:val="nil"/>
            </w:tcBorders>
            <w:shd w:val="clear" w:color="auto" w:fill="auto"/>
            <w:noWrap/>
            <w:vAlign w:val="center"/>
          </w:tcPr>
          <w:p w14:paraId="1AD7A867" w14:textId="77777777" w:rsidR="00785316" w:rsidRPr="0090011F" w:rsidRDefault="00785316">
            <w:pPr>
              <w:jc w:val="center"/>
              <w:rPr>
                <w:rFonts w:ascii="Times" w:eastAsia="DengXian" w:hAnsi="Times"/>
                <w:color w:val="000000"/>
                <w:kern w:val="2"/>
              </w:rPr>
            </w:pPr>
          </w:p>
        </w:tc>
        <w:tc>
          <w:tcPr>
            <w:tcW w:w="194" w:type="pct"/>
            <w:tcBorders>
              <w:top w:val="nil"/>
              <w:left w:val="nil"/>
              <w:bottom w:val="nil"/>
              <w:right w:val="nil"/>
            </w:tcBorders>
            <w:shd w:val="clear" w:color="auto" w:fill="auto"/>
            <w:noWrap/>
            <w:vAlign w:val="center"/>
          </w:tcPr>
          <w:p w14:paraId="5E643CE0"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w:t>
            </w:r>
          </w:p>
        </w:tc>
        <w:tc>
          <w:tcPr>
            <w:tcW w:w="489" w:type="pct"/>
            <w:tcBorders>
              <w:top w:val="nil"/>
              <w:left w:val="nil"/>
              <w:bottom w:val="nil"/>
              <w:right w:val="nil"/>
            </w:tcBorders>
            <w:shd w:val="clear" w:color="auto" w:fill="auto"/>
            <w:noWrap/>
            <w:vAlign w:val="center"/>
          </w:tcPr>
          <w:p w14:paraId="468045D3" w14:textId="77777777" w:rsidR="00785316" w:rsidRPr="0090011F" w:rsidRDefault="00785316">
            <w:pPr>
              <w:jc w:val="center"/>
              <w:rPr>
                <w:rFonts w:ascii="Times" w:eastAsia="DengXian" w:hAnsi="Times"/>
                <w:color w:val="000000"/>
                <w:kern w:val="2"/>
              </w:rPr>
            </w:pPr>
          </w:p>
        </w:tc>
        <w:tc>
          <w:tcPr>
            <w:tcW w:w="488" w:type="pct"/>
            <w:tcBorders>
              <w:top w:val="nil"/>
              <w:left w:val="nil"/>
              <w:bottom w:val="nil"/>
              <w:right w:val="nil"/>
            </w:tcBorders>
            <w:shd w:val="clear" w:color="auto" w:fill="auto"/>
            <w:vAlign w:val="center"/>
          </w:tcPr>
          <w:p w14:paraId="4203916F" w14:textId="77777777" w:rsidR="00785316" w:rsidRPr="0090011F" w:rsidRDefault="00785316">
            <w:pPr>
              <w:jc w:val="center"/>
              <w:rPr>
                <w:rFonts w:ascii="Times New Roman" w:eastAsia="Times New Roman" w:hAnsi="Times New Roman" w:cs="Times New Roman"/>
                <w:kern w:val="2"/>
                <w:sz w:val="20"/>
                <w:szCs w:val="20"/>
              </w:rPr>
            </w:pPr>
          </w:p>
        </w:tc>
        <w:tc>
          <w:tcPr>
            <w:tcW w:w="656" w:type="pct"/>
            <w:tcBorders>
              <w:top w:val="nil"/>
              <w:left w:val="nil"/>
              <w:bottom w:val="nil"/>
              <w:right w:val="nil"/>
            </w:tcBorders>
            <w:shd w:val="clear" w:color="auto" w:fill="auto"/>
            <w:vAlign w:val="center"/>
          </w:tcPr>
          <w:p w14:paraId="1DEF2ABD" w14:textId="77777777" w:rsidR="00785316" w:rsidRPr="0090011F" w:rsidRDefault="00785316">
            <w:pPr>
              <w:jc w:val="center"/>
              <w:rPr>
                <w:rFonts w:ascii="Times New Roman" w:eastAsia="Times New Roman" w:hAnsi="Times New Roman" w:cs="Times New Roman"/>
                <w:kern w:val="2"/>
                <w:sz w:val="20"/>
                <w:szCs w:val="20"/>
              </w:rPr>
            </w:pPr>
          </w:p>
        </w:tc>
        <w:tc>
          <w:tcPr>
            <w:tcW w:w="513" w:type="pct"/>
            <w:tcBorders>
              <w:top w:val="nil"/>
              <w:left w:val="nil"/>
              <w:bottom w:val="nil"/>
              <w:right w:val="nil"/>
            </w:tcBorders>
            <w:shd w:val="clear" w:color="auto" w:fill="auto"/>
            <w:vAlign w:val="center"/>
          </w:tcPr>
          <w:p w14:paraId="7B475F36" w14:textId="77777777" w:rsidR="00785316" w:rsidRPr="0090011F" w:rsidRDefault="00785316">
            <w:pPr>
              <w:jc w:val="center"/>
              <w:rPr>
                <w:rFonts w:ascii="Times New Roman" w:eastAsia="Times New Roman" w:hAnsi="Times New Roman" w:cs="Times New Roman"/>
                <w:kern w:val="2"/>
                <w:sz w:val="20"/>
                <w:szCs w:val="20"/>
              </w:rPr>
            </w:pPr>
          </w:p>
        </w:tc>
        <w:tc>
          <w:tcPr>
            <w:tcW w:w="584" w:type="pct"/>
            <w:tcBorders>
              <w:top w:val="nil"/>
              <w:left w:val="nil"/>
              <w:bottom w:val="nil"/>
              <w:right w:val="nil"/>
            </w:tcBorders>
            <w:shd w:val="clear" w:color="auto" w:fill="auto"/>
            <w:noWrap/>
            <w:vAlign w:val="center"/>
          </w:tcPr>
          <w:p w14:paraId="7C1C908D" w14:textId="77777777" w:rsidR="00785316" w:rsidRPr="0090011F" w:rsidRDefault="00785316">
            <w:pPr>
              <w:jc w:val="center"/>
              <w:rPr>
                <w:rFonts w:ascii="Times New Roman" w:eastAsia="Times New Roman" w:hAnsi="Times New Roman" w:cs="Times New Roman"/>
                <w:kern w:val="2"/>
                <w:sz w:val="20"/>
                <w:szCs w:val="20"/>
              </w:rPr>
            </w:pPr>
          </w:p>
        </w:tc>
        <w:tc>
          <w:tcPr>
            <w:tcW w:w="572" w:type="pct"/>
            <w:tcBorders>
              <w:top w:val="nil"/>
              <w:left w:val="nil"/>
              <w:bottom w:val="nil"/>
              <w:right w:val="nil"/>
            </w:tcBorders>
            <w:shd w:val="clear" w:color="auto" w:fill="auto"/>
            <w:noWrap/>
            <w:vAlign w:val="center"/>
          </w:tcPr>
          <w:p w14:paraId="6EE26DD3" w14:textId="77777777" w:rsidR="00785316" w:rsidRPr="0090011F" w:rsidRDefault="00785316">
            <w:pPr>
              <w:jc w:val="center"/>
              <w:rPr>
                <w:rFonts w:ascii="Times New Roman" w:eastAsia="Times New Roman" w:hAnsi="Times New Roman" w:cs="Times New Roman"/>
                <w:kern w:val="2"/>
                <w:sz w:val="20"/>
                <w:szCs w:val="20"/>
              </w:rPr>
            </w:pPr>
          </w:p>
        </w:tc>
        <w:tc>
          <w:tcPr>
            <w:tcW w:w="491" w:type="pct"/>
            <w:tcBorders>
              <w:top w:val="nil"/>
              <w:left w:val="nil"/>
              <w:bottom w:val="nil"/>
              <w:right w:val="nil"/>
            </w:tcBorders>
            <w:shd w:val="clear" w:color="auto" w:fill="auto"/>
            <w:noWrap/>
            <w:vAlign w:val="center"/>
          </w:tcPr>
          <w:p w14:paraId="7F9C3A8C" w14:textId="77777777" w:rsidR="00785316" w:rsidRPr="0090011F" w:rsidRDefault="00785316">
            <w:pPr>
              <w:jc w:val="center"/>
              <w:rPr>
                <w:rFonts w:ascii="Times New Roman" w:eastAsia="Times New Roman" w:hAnsi="Times New Roman" w:cs="Times New Roman"/>
                <w:kern w:val="2"/>
                <w:sz w:val="20"/>
                <w:szCs w:val="20"/>
              </w:rPr>
            </w:pPr>
          </w:p>
        </w:tc>
        <w:tc>
          <w:tcPr>
            <w:tcW w:w="81" w:type="pct"/>
            <w:vAlign w:val="center"/>
          </w:tcPr>
          <w:p w14:paraId="277F19A7"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3CB1CD37" w14:textId="77777777">
        <w:trPr>
          <w:trHeight w:val="340"/>
          <w:jc w:val="center"/>
        </w:trPr>
        <w:tc>
          <w:tcPr>
            <w:tcW w:w="537" w:type="pct"/>
            <w:tcBorders>
              <w:top w:val="nil"/>
              <w:left w:val="nil"/>
              <w:bottom w:val="nil"/>
              <w:right w:val="nil"/>
            </w:tcBorders>
            <w:shd w:val="clear" w:color="auto" w:fill="auto"/>
            <w:noWrap/>
            <w:vAlign w:val="center"/>
          </w:tcPr>
          <w:p w14:paraId="1262FBF1" w14:textId="77777777" w:rsidR="00785316" w:rsidRPr="0090011F" w:rsidRDefault="00785316">
            <w:pPr>
              <w:rPr>
                <w:rFonts w:ascii="Times New Roman" w:eastAsia="Times New Roman" w:hAnsi="Times New Roman" w:cs="Times New Roman"/>
                <w:kern w:val="2"/>
                <w:sz w:val="20"/>
                <w:szCs w:val="20"/>
              </w:rPr>
            </w:pPr>
          </w:p>
        </w:tc>
        <w:tc>
          <w:tcPr>
            <w:tcW w:w="389" w:type="pct"/>
            <w:tcBorders>
              <w:top w:val="nil"/>
              <w:left w:val="nil"/>
              <w:bottom w:val="nil"/>
              <w:right w:val="nil"/>
            </w:tcBorders>
            <w:shd w:val="clear" w:color="auto" w:fill="auto"/>
            <w:noWrap/>
            <w:vAlign w:val="center"/>
          </w:tcPr>
          <w:p w14:paraId="7A6808DD"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LV</w:t>
            </w:r>
          </w:p>
        </w:tc>
        <w:tc>
          <w:tcPr>
            <w:tcW w:w="194" w:type="pct"/>
            <w:tcBorders>
              <w:top w:val="nil"/>
              <w:left w:val="nil"/>
              <w:bottom w:val="nil"/>
              <w:right w:val="nil"/>
            </w:tcBorders>
            <w:shd w:val="clear" w:color="auto" w:fill="auto"/>
            <w:noWrap/>
            <w:vAlign w:val="center"/>
          </w:tcPr>
          <w:p w14:paraId="04290EF5"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w:t>
            </w:r>
          </w:p>
        </w:tc>
        <w:tc>
          <w:tcPr>
            <w:tcW w:w="489" w:type="pct"/>
            <w:tcBorders>
              <w:top w:val="nil"/>
              <w:left w:val="nil"/>
              <w:bottom w:val="nil"/>
              <w:right w:val="nil"/>
            </w:tcBorders>
            <w:shd w:val="clear" w:color="auto" w:fill="auto"/>
            <w:noWrap/>
            <w:vAlign w:val="center"/>
          </w:tcPr>
          <w:p w14:paraId="362F8C78"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6.5/3.7</w:t>
            </w:r>
          </w:p>
        </w:tc>
        <w:tc>
          <w:tcPr>
            <w:tcW w:w="488" w:type="pct"/>
            <w:tcBorders>
              <w:top w:val="nil"/>
              <w:left w:val="nil"/>
              <w:bottom w:val="nil"/>
              <w:right w:val="nil"/>
            </w:tcBorders>
            <w:shd w:val="clear" w:color="auto" w:fill="auto"/>
            <w:vAlign w:val="center"/>
          </w:tcPr>
          <w:p w14:paraId="592CABA9"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2/2.4</w:t>
            </w:r>
          </w:p>
        </w:tc>
        <w:tc>
          <w:tcPr>
            <w:tcW w:w="656" w:type="pct"/>
            <w:tcBorders>
              <w:top w:val="nil"/>
              <w:left w:val="nil"/>
              <w:bottom w:val="nil"/>
              <w:right w:val="nil"/>
            </w:tcBorders>
            <w:shd w:val="clear" w:color="auto" w:fill="auto"/>
            <w:vAlign w:val="center"/>
          </w:tcPr>
          <w:p w14:paraId="21C26AF5"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194/921</w:t>
            </w:r>
          </w:p>
        </w:tc>
        <w:tc>
          <w:tcPr>
            <w:tcW w:w="513" w:type="pct"/>
            <w:tcBorders>
              <w:top w:val="nil"/>
              <w:left w:val="nil"/>
              <w:bottom w:val="nil"/>
              <w:right w:val="nil"/>
            </w:tcBorders>
            <w:shd w:val="clear" w:color="auto" w:fill="auto"/>
            <w:vAlign w:val="center"/>
          </w:tcPr>
          <w:p w14:paraId="3A8DF672"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1.8/28.0</w:t>
            </w:r>
          </w:p>
        </w:tc>
        <w:tc>
          <w:tcPr>
            <w:tcW w:w="584" w:type="pct"/>
            <w:tcBorders>
              <w:top w:val="nil"/>
              <w:left w:val="nil"/>
              <w:bottom w:val="nil"/>
              <w:right w:val="nil"/>
            </w:tcBorders>
            <w:shd w:val="clear" w:color="auto" w:fill="auto"/>
            <w:noWrap/>
            <w:vAlign w:val="center"/>
          </w:tcPr>
          <w:p w14:paraId="73344B27"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254.0/1264.0</w:t>
            </w:r>
          </w:p>
        </w:tc>
        <w:tc>
          <w:tcPr>
            <w:tcW w:w="572" w:type="pct"/>
            <w:tcBorders>
              <w:top w:val="nil"/>
              <w:left w:val="nil"/>
              <w:bottom w:val="nil"/>
              <w:right w:val="nil"/>
            </w:tcBorders>
            <w:shd w:val="clear" w:color="auto" w:fill="auto"/>
            <w:noWrap/>
            <w:vAlign w:val="center"/>
          </w:tcPr>
          <w:p w14:paraId="38340BE8"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0.2/40.3</w:t>
            </w:r>
          </w:p>
        </w:tc>
        <w:tc>
          <w:tcPr>
            <w:tcW w:w="491" w:type="pct"/>
            <w:tcBorders>
              <w:top w:val="nil"/>
              <w:left w:val="nil"/>
              <w:bottom w:val="nil"/>
              <w:right w:val="nil"/>
            </w:tcBorders>
            <w:shd w:val="clear" w:color="auto" w:fill="auto"/>
            <w:noWrap/>
            <w:vAlign w:val="center"/>
          </w:tcPr>
          <w:p w14:paraId="3FB99D1F"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6.6/35.1</w:t>
            </w:r>
          </w:p>
        </w:tc>
        <w:tc>
          <w:tcPr>
            <w:tcW w:w="81" w:type="pct"/>
            <w:vAlign w:val="center"/>
          </w:tcPr>
          <w:p w14:paraId="4ECD7FEF"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639B071F" w14:textId="77777777">
        <w:trPr>
          <w:trHeight w:val="320"/>
          <w:jc w:val="center"/>
        </w:trPr>
        <w:tc>
          <w:tcPr>
            <w:tcW w:w="537" w:type="pct"/>
            <w:tcBorders>
              <w:top w:val="nil"/>
              <w:left w:val="nil"/>
              <w:bottom w:val="nil"/>
              <w:right w:val="nil"/>
            </w:tcBorders>
            <w:shd w:val="clear" w:color="auto" w:fill="auto"/>
            <w:noWrap/>
            <w:vAlign w:val="center"/>
          </w:tcPr>
          <w:p w14:paraId="0C1A8536" w14:textId="77777777" w:rsidR="00785316" w:rsidRPr="0090011F" w:rsidRDefault="00785316">
            <w:pPr>
              <w:jc w:val="center"/>
              <w:rPr>
                <w:rFonts w:ascii="Times" w:eastAsia="DengXian" w:hAnsi="Times"/>
                <w:color w:val="000000"/>
                <w:kern w:val="2"/>
              </w:rPr>
            </w:pPr>
          </w:p>
        </w:tc>
        <w:tc>
          <w:tcPr>
            <w:tcW w:w="389" w:type="pct"/>
            <w:tcBorders>
              <w:top w:val="nil"/>
              <w:left w:val="nil"/>
              <w:bottom w:val="nil"/>
              <w:right w:val="nil"/>
            </w:tcBorders>
            <w:shd w:val="clear" w:color="auto" w:fill="auto"/>
            <w:noWrap/>
            <w:vAlign w:val="center"/>
          </w:tcPr>
          <w:p w14:paraId="70750E01"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RV</w:t>
            </w:r>
          </w:p>
        </w:tc>
        <w:tc>
          <w:tcPr>
            <w:tcW w:w="194" w:type="pct"/>
            <w:tcBorders>
              <w:top w:val="nil"/>
              <w:left w:val="nil"/>
              <w:bottom w:val="nil"/>
              <w:right w:val="nil"/>
            </w:tcBorders>
            <w:shd w:val="clear" w:color="auto" w:fill="auto"/>
            <w:noWrap/>
            <w:vAlign w:val="center"/>
          </w:tcPr>
          <w:p w14:paraId="55A72EB4"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w:t>
            </w:r>
          </w:p>
        </w:tc>
        <w:tc>
          <w:tcPr>
            <w:tcW w:w="489" w:type="pct"/>
            <w:tcBorders>
              <w:top w:val="nil"/>
              <w:left w:val="nil"/>
              <w:bottom w:val="nil"/>
              <w:right w:val="nil"/>
            </w:tcBorders>
            <w:shd w:val="clear" w:color="auto" w:fill="auto"/>
            <w:noWrap/>
            <w:vAlign w:val="center"/>
          </w:tcPr>
          <w:p w14:paraId="09B7906D"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8</w:t>
            </w:r>
          </w:p>
        </w:tc>
        <w:tc>
          <w:tcPr>
            <w:tcW w:w="488" w:type="pct"/>
            <w:tcBorders>
              <w:top w:val="nil"/>
              <w:left w:val="nil"/>
              <w:bottom w:val="nil"/>
              <w:right w:val="nil"/>
            </w:tcBorders>
            <w:shd w:val="clear" w:color="auto" w:fill="auto"/>
            <w:vAlign w:val="center"/>
          </w:tcPr>
          <w:p w14:paraId="622C61B0"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5</w:t>
            </w:r>
          </w:p>
        </w:tc>
        <w:tc>
          <w:tcPr>
            <w:tcW w:w="656" w:type="pct"/>
            <w:tcBorders>
              <w:top w:val="nil"/>
              <w:left w:val="nil"/>
              <w:bottom w:val="nil"/>
              <w:right w:val="nil"/>
            </w:tcBorders>
            <w:shd w:val="clear" w:color="auto" w:fill="auto"/>
            <w:vAlign w:val="center"/>
          </w:tcPr>
          <w:p w14:paraId="5BAC90B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203</w:t>
            </w:r>
          </w:p>
        </w:tc>
        <w:tc>
          <w:tcPr>
            <w:tcW w:w="513" w:type="pct"/>
            <w:tcBorders>
              <w:top w:val="nil"/>
              <w:left w:val="nil"/>
              <w:bottom w:val="nil"/>
              <w:right w:val="nil"/>
            </w:tcBorders>
            <w:shd w:val="clear" w:color="auto" w:fill="auto"/>
            <w:vAlign w:val="center"/>
          </w:tcPr>
          <w:p w14:paraId="06381539"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4</w:t>
            </w:r>
          </w:p>
        </w:tc>
        <w:tc>
          <w:tcPr>
            <w:tcW w:w="584" w:type="pct"/>
            <w:tcBorders>
              <w:top w:val="nil"/>
              <w:left w:val="nil"/>
              <w:bottom w:val="nil"/>
              <w:right w:val="nil"/>
            </w:tcBorders>
            <w:shd w:val="clear" w:color="auto" w:fill="auto"/>
            <w:noWrap/>
            <w:vAlign w:val="center"/>
          </w:tcPr>
          <w:p w14:paraId="3092D84A"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257</w:t>
            </w:r>
          </w:p>
        </w:tc>
        <w:tc>
          <w:tcPr>
            <w:tcW w:w="572" w:type="pct"/>
            <w:tcBorders>
              <w:top w:val="nil"/>
              <w:left w:val="nil"/>
              <w:bottom w:val="nil"/>
              <w:right w:val="nil"/>
            </w:tcBorders>
            <w:shd w:val="clear" w:color="auto" w:fill="auto"/>
            <w:noWrap/>
            <w:vAlign w:val="center"/>
          </w:tcPr>
          <w:p w14:paraId="0C806BA6"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7.7</w:t>
            </w:r>
          </w:p>
        </w:tc>
        <w:tc>
          <w:tcPr>
            <w:tcW w:w="491" w:type="pct"/>
            <w:tcBorders>
              <w:top w:val="nil"/>
              <w:left w:val="nil"/>
              <w:bottom w:val="nil"/>
              <w:right w:val="nil"/>
            </w:tcBorders>
            <w:shd w:val="clear" w:color="auto" w:fill="auto"/>
            <w:noWrap/>
            <w:vAlign w:val="center"/>
          </w:tcPr>
          <w:p w14:paraId="35AE6DD6"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8.9</w:t>
            </w:r>
          </w:p>
        </w:tc>
        <w:tc>
          <w:tcPr>
            <w:tcW w:w="81" w:type="pct"/>
            <w:vAlign w:val="center"/>
          </w:tcPr>
          <w:p w14:paraId="7FB87CDC"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274A1088" w14:textId="77777777">
        <w:trPr>
          <w:trHeight w:val="320"/>
          <w:jc w:val="center"/>
        </w:trPr>
        <w:tc>
          <w:tcPr>
            <w:tcW w:w="537" w:type="pct"/>
            <w:tcBorders>
              <w:top w:val="nil"/>
              <w:left w:val="nil"/>
              <w:bottom w:val="nil"/>
              <w:right w:val="nil"/>
            </w:tcBorders>
            <w:shd w:val="clear" w:color="auto" w:fill="auto"/>
            <w:noWrap/>
            <w:vAlign w:val="center"/>
          </w:tcPr>
          <w:p w14:paraId="4D6D0C3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Lipoma</w:t>
            </w:r>
          </w:p>
        </w:tc>
        <w:tc>
          <w:tcPr>
            <w:tcW w:w="389" w:type="pct"/>
            <w:tcBorders>
              <w:top w:val="nil"/>
              <w:left w:val="nil"/>
              <w:bottom w:val="nil"/>
              <w:right w:val="nil"/>
            </w:tcBorders>
            <w:shd w:val="clear" w:color="auto" w:fill="auto"/>
            <w:noWrap/>
            <w:vAlign w:val="center"/>
          </w:tcPr>
          <w:p w14:paraId="6B79D57E" w14:textId="77777777" w:rsidR="00785316" w:rsidRPr="0090011F" w:rsidRDefault="00785316">
            <w:pPr>
              <w:jc w:val="center"/>
              <w:rPr>
                <w:rFonts w:ascii="Times" w:eastAsia="DengXian" w:hAnsi="Times"/>
                <w:color w:val="000000"/>
                <w:kern w:val="2"/>
              </w:rPr>
            </w:pPr>
          </w:p>
        </w:tc>
        <w:tc>
          <w:tcPr>
            <w:tcW w:w="194" w:type="pct"/>
            <w:tcBorders>
              <w:top w:val="nil"/>
              <w:left w:val="nil"/>
              <w:bottom w:val="nil"/>
              <w:right w:val="nil"/>
            </w:tcBorders>
            <w:shd w:val="clear" w:color="auto" w:fill="auto"/>
            <w:noWrap/>
            <w:vAlign w:val="center"/>
          </w:tcPr>
          <w:p w14:paraId="3C00423A"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w:t>
            </w:r>
          </w:p>
        </w:tc>
        <w:tc>
          <w:tcPr>
            <w:tcW w:w="489" w:type="pct"/>
            <w:tcBorders>
              <w:top w:val="nil"/>
              <w:left w:val="nil"/>
              <w:bottom w:val="nil"/>
              <w:right w:val="nil"/>
            </w:tcBorders>
            <w:shd w:val="clear" w:color="auto" w:fill="auto"/>
            <w:noWrap/>
            <w:vAlign w:val="center"/>
          </w:tcPr>
          <w:p w14:paraId="70F983DC" w14:textId="77777777" w:rsidR="00785316" w:rsidRPr="0090011F" w:rsidRDefault="00785316">
            <w:pPr>
              <w:jc w:val="center"/>
              <w:rPr>
                <w:rFonts w:ascii="Times" w:eastAsia="DengXian" w:hAnsi="Times"/>
                <w:color w:val="000000"/>
                <w:kern w:val="2"/>
              </w:rPr>
            </w:pPr>
          </w:p>
        </w:tc>
        <w:tc>
          <w:tcPr>
            <w:tcW w:w="488" w:type="pct"/>
            <w:tcBorders>
              <w:top w:val="nil"/>
              <w:left w:val="nil"/>
              <w:bottom w:val="nil"/>
              <w:right w:val="nil"/>
            </w:tcBorders>
            <w:shd w:val="clear" w:color="auto" w:fill="auto"/>
            <w:vAlign w:val="center"/>
          </w:tcPr>
          <w:p w14:paraId="2F447221" w14:textId="77777777" w:rsidR="00785316" w:rsidRPr="0090011F" w:rsidRDefault="00785316">
            <w:pPr>
              <w:rPr>
                <w:rFonts w:ascii="Times New Roman" w:eastAsia="Times New Roman" w:hAnsi="Times New Roman" w:cs="Times New Roman"/>
                <w:kern w:val="2"/>
                <w:sz w:val="20"/>
                <w:szCs w:val="20"/>
              </w:rPr>
            </w:pPr>
          </w:p>
        </w:tc>
        <w:tc>
          <w:tcPr>
            <w:tcW w:w="656" w:type="pct"/>
            <w:tcBorders>
              <w:top w:val="nil"/>
              <w:left w:val="nil"/>
              <w:bottom w:val="nil"/>
              <w:right w:val="nil"/>
            </w:tcBorders>
            <w:shd w:val="clear" w:color="auto" w:fill="auto"/>
            <w:vAlign w:val="center"/>
          </w:tcPr>
          <w:p w14:paraId="6FDB2258" w14:textId="77777777" w:rsidR="00785316" w:rsidRPr="0090011F" w:rsidRDefault="00785316">
            <w:pPr>
              <w:jc w:val="center"/>
              <w:rPr>
                <w:rFonts w:ascii="Times New Roman" w:eastAsia="Times New Roman" w:hAnsi="Times New Roman" w:cs="Times New Roman"/>
                <w:kern w:val="2"/>
                <w:sz w:val="20"/>
                <w:szCs w:val="20"/>
              </w:rPr>
            </w:pPr>
          </w:p>
        </w:tc>
        <w:tc>
          <w:tcPr>
            <w:tcW w:w="513" w:type="pct"/>
            <w:tcBorders>
              <w:top w:val="nil"/>
              <w:left w:val="nil"/>
              <w:bottom w:val="nil"/>
              <w:right w:val="nil"/>
            </w:tcBorders>
            <w:shd w:val="clear" w:color="auto" w:fill="auto"/>
            <w:vAlign w:val="center"/>
          </w:tcPr>
          <w:p w14:paraId="44C17950" w14:textId="77777777" w:rsidR="00785316" w:rsidRPr="0090011F" w:rsidRDefault="00785316">
            <w:pPr>
              <w:jc w:val="center"/>
              <w:rPr>
                <w:rFonts w:ascii="Times New Roman" w:eastAsia="Times New Roman" w:hAnsi="Times New Roman" w:cs="Times New Roman"/>
                <w:kern w:val="2"/>
                <w:sz w:val="20"/>
                <w:szCs w:val="20"/>
              </w:rPr>
            </w:pPr>
          </w:p>
        </w:tc>
        <w:tc>
          <w:tcPr>
            <w:tcW w:w="584" w:type="pct"/>
            <w:tcBorders>
              <w:top w:val="nil"/>
              <w:left w:val="nil"/>
              <w:bottom w:val="nil"/>
              <w:right w:val="nil"/>
            </w:tcBorders>
            <w:shd w:val="clear" w:color="auto" w:fill="auto"/>
            <w:noWrap/>
            <w:vAlign w:val="center"/>
          </w:tcPr>
          <w:p w14:paraId="4D57C8E7" w14:textId="77777777" w:rsidR="00785316" w:rsidRPr="0090011F" w:rsidRDefault="00785316">
            <w:pPr>
              <w:jc w:val="center"/>
              <w:rPr>
                <w:rFonts w:ascii="Times New Roman" w:eastAsia="Times New Roman" w:hAnsi="Times New Roman" w:cs="Times New Roman"/>
                <w:kern w:val="2"/>
                <w:sz w:val="20"/>
                <w:szCs w:val="20"/>
              </w:rPr>
            </w:pPr>
          </w:p>
        </w:tc>
        <w:tc>
          <w:tcPr>
            <w:tcW w:w="572" w:type="pct"/>
            <w:tcBorders>
              <w:top w:val="nil"/>
              <w:left w:val="nil"/>
              <w:bottom w:val="nil"/>
              <w:right w:val="nil"/>
            </w:tcBorders>
            <w:shd w:val="clear" w:color="auto" w:fill="auto"/>
            <w:noWrap/>
            <w:vAlign w:val="center"/>
          </w:tcPr>
          <w:p w14:paraId="3BC333C3" w14:textId="77777777" w:rsidR="00785316" w:rsidRPr="0090011F" w:rsidRDefault="00785316">
            <w:pPr>
              <w:rPr>
                <w:rFonts w:ascii="Times New Roman" w:eastAsia="Times New Roman" w:hAnsi="Times New Roman" w:cs="Times New Roman"/>
                <w:kern w:val="2"/>
                <w:sz w:val="20"/>
                <w:szCs w:val="20"/>
              </w:rPr>
            </w:pPr>
          </w:p>
        </w:tc>
        <w:tc>
          <w:tcPr>
            <w:tcW w:w="491" w:type="pct"/>
            <w:tcBorders>
              <w:top w:val="nil"/>
              <w:left w:val="nil"/>
              <w:bottom w:val="nil"/>
              <w:right w:val="nil"/>
            </w:tcBorders>
            <w:shd w:val="clear" w:color="auto" w:fill="auto"/>
            <w:noWrap/>
            <w:vAlign w:val="center"/>
          </w:tcPr>
          <w:p w14:paraId="4AA5A49E" w14:textId="77777777" w:rsidR="00785316" w:rsidRPr="0090011F" w:rsidRDefault="00785316">
            <w:pPr>
              <w:rPr>
                <w:rFonts w:ascii="Times New Roman" w:eastAsia="Times New Roman" w:hAnsi="Times New Roman" w:cs="Times New Roman"/>
                <w:kern w:val="2"/>
                <w:sz w:val="20"/>
                <w:szCs w:val="20"/>
              </w:rPr>
            </w:pPr>
          </w:p>
        </w:tc>
        <w:tc>
          <w:tcPr>
            <w:tcW w:w="81" w:type="pct"/>
            <w:vAlign w:val="center"/>
          </w:tcPr>
          <w:p w14:paraId="4FA92700"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308097CB" w14:textId="77777777">
        <w:trPr>
          <w:trHeight w:val="340"/>
          <w:jc w:val="center"/>
        </w:trPr>
        <w:tc>
          <w:tcPr>
            <w:tcW w:w="537" w:type="pct"/>
            <w:tcBorders>
              <w:top w:val="nil"/>
              <w:left w:val="nil"/>
              <w:bottom w:val="nil"/>
              <w:right w:val="nil"/>
            </w:tcBorders>
            <w:shd w:val="clear" w:color="auto" w:fill="auto"/>
            <w:noWrap/>
            <w:vAlign w:val="center"/>
          </w:tcPr>
          <w:p w14:paraId="5F68E99A" w14:textId="77777777" w:rsidR="00785316" w:rsidRPr="0090011F" w:rsidRDefault="00785316">
            <w:pPr>
              <w:rPr>
                <w:rFonts w:ascii="Times New Roman" w:eastAsia="Times New Roman" w:hAnsi="Times New Roman" w:cs="Times New Roman"/>
                <w:kern w:val="2"/>
                <w:sz w:val="20"/>
                <w:szCs w:val="20"/>
              </w:rPr>
            </w:pPr>
          </w:p>
        </w:tc>
        <w:tc>
          <w:tcPr>
            <w:tcW w:w="389" w:type="pct"/>
            <w:tcBorders>
              <w:top w:val="nil"/>
              <w:left w:val="nil"/>
              <w:bottom w:val="nil"/>
              <w:right w:val="nil"/>
            </w:tcBorders>
            <w:shd w:val="clear" w:color="auto" w:fill="auto"/>
            <w:noWrap/>
            <w:vAlign w:val="center"/>
          </w:tcPr>
          <w:p w14:paraId="56D69BA0"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LA</w:t>
            </w:r>
          </w:p>
        </w:tc>
        <w:tc>
          <w:tcPr>
            <w:tcW w:w="194" w:type="pct"/>
            <w:tcBorders>
              <w:top w:val="nil"/>
              <w:left w:val="nil"/>
              <w:bottom w:val="nil"/>
              <w:right w:val="nil"/>
            </w:tcBorders>
            <w:shd w:val="clear" w:color="auto" w:fill="auto"/>
            <w:noWrap/>
            <w:vAlign w:val="center"/>
          </w:tcPr>
          <w:p w14:paraId="021D2B6F"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w:t>
            </w:r>
          </w:p>
        </w:tc>
        <w:tc>
          <w:tcPr>
            <w:tcW w:w="489" w:type="pct"/>
            <w:tcBorders>
              <w:top w:val="nil"/>
              <w:left w:val="nil"/>
              <w:bottom w:val="nil"/>
              <w:right w:val="nil"/>
            </w:tcBorders>
            <w:shd w:val="clear" w:color="auto" w:fill="auto"/>
            <w:noWrap/>
            <w:vAlign w:val="center"/>
          </w:tcPr>
          <w:p w14:paraId="341800CA"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w:t>
            </w:r>
          </w:p>
        </w:tc>
        <w:tc>
          <w:tcPr>
            <w:tcW w:w="488" w:type="pct"/>
            <w:tcBorders>
              <w:top w:val="nil"/>
              <w:left w:val="nil"/>
              <w:bottom w:val="nil"/>
              <w:right w:val="nil"/>
            </w:tcBorders>
            <w:shd w:val="clear" w:color="auto" w:fill="auto"/>
            <w:vAlign w:val="center"/>
          </w:tcPr>
          <w:p w14:paraId="17E31975"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0.8</w:t>
            </w:r>
          </w:p>
        </w:tc>
        <w:tc>
          <w:tcPr>
            <w:tcW w:w="656" w:type="pct"/>
            <w:tcBorders>
              <w:top w:val="nil"/>
              <w:left w:val="nil"/>
              <w:bottom w:val="nil"/>
              <w:right w:val="nil"/>
            </w:tcBorders>
            <w:shd w:val="clear" w:color="auto" w:fill="auto"/>
            <w:vAlign w:val="center"/>
          </w:tcPr>
          <w:p w14:paraId="7E546056"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w:t>
            </w:r>
          </w:p>
        </w:tc>
        <w:tc>
          <w:tcPr>
            <w:tcW w:w="513" w:type="pct"/>
            <w:tcBorders>
              <w:top w:val="nil"/>
              <w:left w:val="nil"/>
              <w:bottom w:val="nil"/>
              <w:right w:val="nil"/>
            </w:tcBorders>
            <w:shd w:val="clear" w:color="auto" w:fill="auto"/>
            <w:vAlign w:val="center"/>
          </w:tcPr>
          <w:p w14:paraId="0600C459"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w:t>
            </w:r>
          </w:p>
        </w:tc>
        <w:tc>
          <w:tcPr>
            <w:tcW w:w="584" w:type="pct"/>
            <w:tcBorders>
              <w:top w:val="nil"/>
              <w:left w:val="nil"/>
              <w:bottom w:val="nil"/>
              <w:right w:val="nil"/>
            </w:tcBorders>
            <w:shd w:val="clear" w:color="auto" w:fill="auto"/>
            <w:noWrap/>
            <w:vAlign w:val="center"/>
          </w:tcPr>
          <w:p w14:paraId="66793C9B"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345.2</w:t>
            </w:r>
          </w:p>
        </w:tc>
        <w:tc>
          <w:tcPr>
            <w:tcW w:w="572" w:type="pct"/>
            <w:tcBorders>
              <w:top w:val="nil"/>
              <w:left w:val="nil"/>
              <w:bottom w:val="nil"/>
              <w:right w:val="nil"/>
            </w:tcBorders>
            <w:shd w:val="clear" w:color="auto" w:fill="auto"/>
            <w:noWrap/>
            <w:vAlign w:val="center"/>
          </w:tcPr>
          <w:p w14:paraId="541701F0"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3.2</w:t>
            </w:r>
          </w:p>
        </w:tc>
        <w:tc>
          <w:tcPr>
            <w:tcW w:w="491" w:type="pct"/>
            <w:tcBorders>
              <w:top w:val="nil"/>
              <w:left w:val="nil"/>
              <w:bottom w:val="nil"/>
              <w:right w:val="nil"/>
            </w:tcBorders>
            <w:shd w:val="clear" w:color="auto" w:fill="auto"/>
            <w:noWrap/>
            <w:vAlign w:val="center"/>
          </w:tcPr>
          <w:p w14:paraId="11B24927"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1.1</w:t>
            </w:r>
          </w:p>
        </w:tc>
        <w:tc>
          <w:tcPr>
            <w:tcW w:w="81" w:type="pct"/>
            <w:vAlign w:val="center"/>
          </w:tcPr>
          <w:p w14:paraId="7FAD2565"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3E839E08" w14:textId="77777777">
        <w:trPr>
          <w:trHeight w:val="320"/>
          <w:jc w:val="center"/>
        </w:trPr>
        <w:tc>
          <w:tcPr>
            <w:tcW w:w="537" w:type="pct"/>
            <w:tcBorders>
              <w:top w:val="nil"/>
              <w:left w:val="nil"/>
              <w:bottom w:val="nil"/>
              <w:right w:val="nil"/>
            </w:tcBorders>
            <w:shd w:val="clear" w:color="auto" w:fill="auto"/>
            <w:noWrap/>
            <w:vAlign w:val="center"/>
          </w:tcPr>
          <w:p w14:paraId="504C0336" w14:textId="77777777" w:rsidR="00785316" w:rsidRPr="0090011F" w:rsidRDefault="00785316">
            <w:pPr>
              <w:jc w:val="center"/>
              <w:rPr>
                <w:rFonts w:ascii="Times" w:eastAsia="DengXian" w:hAnsi="Times"/>
                <w:color w:val="000000"/>
                <w:kern w:val="2"/>
              </w:rPr>
            </w:pPr>
          </w:p>
        </w:tc>
        <w:tc>
          <w:tcPr>
            <w:tcW w:w="389" w:type="pct"/>
            <w:tcBorders>
              <w:top w:val="nil"/>
              <w:left w:val="nil"/>
              <w:bottom w:val="nil"/>
              <w:right w:val="nil"/>
            </w:tcBorders>
            <w:shd w:val="clear" w:color="auto" w:fill="auto"/>
            <w:noWrap/>
            <w:vAlign w:val="center"/>
          </w:tcPr>
          <w:p w14:paraId="0F241EDD"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RA</w:t>
            </w:r>
          </w:p>
        </w:tc>
        <w:tc>
          <w:tcPr>
            <w:tcW w:w="194" w:type="pct"/>
            <w:tcBorders>
              <w:top w:val="nil"/>
              <w:left w:val="nil"/>
              <w:bottom w:val="nil"/>
              <w:right w:val="nil"/>
            </w:tcBorders>
            <w:shd w:val="clear" w:color="auto" w:fill="auto"/>
            <w:noWrap/>
            <w:vAlign w:val="center"/>
          </w:tcPr>
          <w:p w14:paraId="77C0BB81"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w:t>
            </w:r>
          </w:p>
        </w:tc>
        <w:tc>
          <w:tcPr>
            <w:tcW w:w="489" w:type="pct"/>
            <w:tcBorders>
              <w:top w:val="nil"/>
              <w:left w:val="nil"/>
              <w:bottom w:val="nil"/>
              <w:right w:val="nil"/>
            </w:tcBorders>
            <w:shd w:val="clear" w:color="auto" w:fill="auto"/>
            <w:noWrap/>
            <w:vAlign w:val="center"/>
          </w:tcPr>
          <w:p w14:paraId="37E63F0C"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3</w:t>
            </w:r>
          </w:p>
        </w:tc>
        <w:tc>
          <w:tcPr>
            <w:tcW w:w="488" w:type="pct"/>
            <w:tcBorders>
              <w:top w:val="nil"/>
              <w:left w:val="nil"/>
              <w:bottom w:val="nil"/>
              <w:right w:val="nil"/>
            </w:tcBorders>
            <w:shd w:val="clear" w:color="auto" w:fill="auto"/>
            <w:vAlign w:val="center"/>
          </w:tcPr>
          <w:p w14:paraId="170D7A84"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7</w:t>
            </w:r>
          </w:p>
        </w:tc>
        <w:tc>
          <w:tcPr>
            <w:tcW w:w="656" w:type="pct"/>
            <w:tcBorders>
              <w:top w:val="nil"/>
              <w:left w:val="nil"/>
              <w:bottom w:val="nil"/>
              <w:right w:val="nil"/>
            </w:tcBorders>
            <w:shd w:val="clear" w:color="auto" w:fill="auto"/>
            <w:vAlign w:val="center"/>
          </w:tcPr>
          <w:p w14:paraId="7B21D48B"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12</w:t>
            </w:r>
          </w:p>
        </w:tc>
        <w:tc>
          <w:tcPr>
            <w:tcW w:w="513" w:type="pct"/>
            <w:tcBorders>
              <w:top w:val="nil"/>
              <w:left w:val="nil"/>
              <w:bottom w:val="nil"/>
              <w:right w:val="nil"/>
            </w:tcBorders>
            <w:shd w:val="clear" w:color="auto" w:fill="auto"/>
            <w:vAlign w:val="center"/>
          </w:tcPr>
          <w:p w14:paraId="5BE3DA58"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7</w:t>
            </w:r>
          </w:p>
        </w:tc>
        <w:tc>
          <w:tcPr>
            <w:tcW w:w="584" w:type="pct"/>
            <w:tcBorders>
              <w:top w:val="nil"/>
              <w:left w:val="nil"/>
              <w:bottom w:val="nil"/>
              <w:right w:val="nil"/>
            </w:tcBorders>
            <w:shd w:val="clear" w:color="auto" w:fill="auto"/>
            <w:noWrap/>
            <w:vAlign w:val="center"/>
          </w:tcPr>
          <w:p w14:paraId="4F3C59EE"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277.3</w:t>
            </w:r>
          </w:p>
        </w:tc>
        <w:tc>
          <w:tcPr>
            <w:tcW w:w="572" w:type="pct"/>
            <w:tcBorders>
              <w:top w:val="nil"/>
              <w:left w:val="nil"/>
              <w:bottom w:val="nil"/>
              <w:right w:val="nil"/>
            </w:tcBorders>
            <w:shd w:val="clear" w:color="auto" w:fill="auto"/>
            <w:noWrap/>
            <w:vAlign w:val="center"/>
          </w:tcPr>
          <w:p w14:paraId="5952D1E1"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3.1</w:t>
            </w:r>
          </w:p>
        </w:tc>
        <w:tc>
          <w:tcPr>
            <w:tcW w:w="491" w:type="pct"/>
            <w:tcBorders>
              <w:top w:val="nil"/>
              <w:left w:val="nil"/>
              <w:bottom w:val="nil"/>
              <w:right w:val="nil"/>
            </w:tcBorders>
            <w:shd w:val="clear" w:color="auto" w:fill="auto"/>
            <w:noWrap/>
            <w:vAlign w:val="center"/>
          </w:tcPr>
          <w:p w14:paraId="594A9D72"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5.7</w:t>
            </w:r>
          </w:p>
        </w:tc>
        <w:tc>
          <w:tcPr>
            <w:tcW w:w="81" w:type="pct"/>
            <w:vAlign w:val="center"/>
          </w:tcPr>
          <w:p w14:paraId="1E871028"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502DBC7E" w14:textId="77777777">
        <w:trPr>
          <w:trHeight w:val="320"/>
          <w:jc w:val="center"/>
        </w:trPr>
        <w:tc>
          <w:tcPr>
            <w:tcW w:w="537" w:type="pct"/>
            <w:tcBorders>
              <w:top w:val="nil"/>
              <w:left w:val="nil"/>
              <w:bottom w:val="nil"/>
              <w:right w:val="nil"/>
            </w:tcBorders>
            <w:shd w:val="clear" w:color="auto" w:fill="auto"/>
            <w:noWrap/>
            <w:vAlign w:val="center"/>
          </w:tcPr>
          <w:p w14:paraId="5A526807" w14:textId="77777777" w:rsidR="00785316" w:rsidRPr="0090011F" w:rsidRDefault="00785316">
            <w:pPr>
              <w:jc w:val="center"/>
              <w:rPr>
                <w:rFonts w:ascii="Times" w:eastAsia="DengXian" w:hAnsi="Times"/>
                <w:color w:val="000000"/>
                <w:kern w:val="2"/>
              </w:rPr>
            </w:pPr>
          </w:p>
        </w:tc>
        <w:tc>
          <w:tcPr>
            <w:tcW w:w="389" w:type="pct"/>
            <w:tcBorders>
              <w:top w:val="nil"/>
              <w:left w:val="nil"/>
              <w:bottom w:val="nil"/>
              <w:right w:val="nil"/>
            </w:tcBorders>
            <w:shd w:val="clear" w:color="auto" w:fill="auto"/>
            <w:noWrap/>
            <w:vAlign w:val="center"/>
          </w:tcPr>
          <w:p w14:paraId="266DCD8E"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LV</w:t>
            </w:r>
          </w:p>
        </w:tc>
        <w:tc>
          <w:tcPr>
            <w:tcW w:w="194" w:type="pct"/>
            <w:tcBorders>
              <w:top w:val="nil"/>
              <w:left w:val="nil"/>
              <w:bottom w:val="nil"/>
              <w:right w:val="nil"/>
            </w:tcBorders>
            <w:shd w:val="clear" w:color="auto" w:fill="auto"/>
            <w:noWrap/>
            <w:vAlign w:val="center"/>
          </w:tcPr>
          <w:p w14:paraId="5D738179"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w:t>
            </w:r>
          </w:p>
        </w:tc>
        <w:tc>
          <w:tcPr>
            <w:tcW w:w="489" w:type="pct"/>
            <w:tcBorders>
              <w:top w:val="nil"/>
              <w:left w:val="nil"/>
              <w:bottom w:val="nil"/>
              <w:right w:val="nil"/>
            </w:tcBorders>
            <w:shd w:val="clear" w:color="auto" w:fill="auto"/>
            <w:noWrap/>
            <w:vAlign w:val="center"/>
          </w:tcPr>
          <w:p w14:paraId="333AE456"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6</w:t>
            </w:r>
          </w:p>
        </w:tc>
        <w:tc>
          <w:tcPr>
            <w:tcW w:w="488" w:type="pct"/>
            <w:tcBorders>
              <w:top w:val="nil"/>
              <w:left w:val="nil"/>
              <w:bottom w:val="nil"/>
              <w:right w:val="nil"/>
            </w:tcBorders>
            <w:shd w:val="clear" w:color="auto" w:fill="auto"/>
            <w:vAlign w:val="center"/>
          </w:tcPr>
          <w:p w14:paraId="755687DD"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w:t>
            </w:r>
          </w:p>
        </w:tc>
        <w:tc>
          <w:tcPr>
            <w:tcW w:w="656" w:type="pct"/>
            <w:tcBorders>
              <w:top w:val="nil"/>
              <w:left w:val="nil"/>
              <w:bottom w:val="nil"/>
              <w:right w:val="nil"/>
            </w:tcBorders>
            <w:shd w:val="clear" w:color="auto" w:fill="auto"/>
            <w:vAlign w:val="center"/>
          </w:tcPr>
          <w:p w14:paraId="13A71436"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25</w:t>
            </w:r>
          </w:p>
        </w:tc>
        <w:tc>
          <w:tcPr>
            <w:tcW w:w="513" w:type="pct"/>
            <w:tcBorders>
              <w:top w:val="nil"/>
              <w:left w:val="nil"/>
              <w:bottom w:val="nil"/>
              <w:right w:val="nil"/>
            </w:tcBorders>
            <w:shd w:val="clear" w:color="auto" w:fill="auto"/>
            <w:vAlign w:val="center"/>
          </w:tcPr>
          <w:p w14:paraId="0BBF16E4"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1</w:t>
            </w:r>
          </w:p>
        </w:tc>
        <w:tc>
          <w:tcPr>
            <w:tcW w:w="584" w:type="pct"/>
            <w:tcBorders>
              <w:top w:val="nil"/>
              <w:left w:val="nil"/>
              <w:bottom w:val="nil"/>
              <w:right w:val="nil"/>
            </w:tcBorders>
            <w:shd w:val="clear" w:color="auto" w:fill="auto"/>
            <w:noWrap/>
            <w:vAlign w:val="center"/>
          </w:tcPr>
          <w:p w14:paraId="3CDDCFF1"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290.6</w:t>
            </w:r>
          </w:p>
        </w:tc>
        <w:tc>
          <w:tcPr>
            <w:tcW w:w="572" w:type="pct"/>
            <w:tcBorders>
              <w:top w:val="nil"/>
              <w:left w:val="nil"/>
              <w:bottom w:val="nil"/>
              <w:right w:val="nil"/>
            </w:tcBorders>
            <w:shd w:val="clear" w:color="auto" w:fill="auto"/>
            <w:noWrap/>
            <w:vAlign w:val="center"/>
          </w:tcPr>
          <w:p w14:paraId="247F2359"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0.4</w:t>
            </w:r>
          </w:p>
        </w:tc>
        <w:tc>
          <w:tcPr>
            <w:tcW w:w="491" w:type="pct"/>
            <w:tcBorders>
              <w:top w:val="nil"/>
              <w:left w:val="nil"/>
              <w:bottom w:val="nil"/>
              <w:right w:val="nil"/>
            </w:tcBorders>
            <w:shd w:val="clear" w:color="auto" w:fill="auto"/>
            <w:noWrap/>
            <w:vAlign w:val="center"/>
          </w:tcPr>
          <w:p w14:paraId="3C7BDC28"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9.5</w:t>
            </w:r>
          </w:p>
        </w:tc>
        <w:tc>
          <w:tcPr>
            <w:tcW w:w="81" w:type="pct"/>
            <w:vAlign w:val="center"/>
          </w:tcPr>
          <w:p w14:paraId="76B9C7AA"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6E4AF743" w14:textId="77777777">
        <w:trPr>
          <w:trHeight w:val="320"/>
          <w:jc w:val="center"/>
        </w:trPr>
        <w:tc>
          <w:tcPr>
            <w:tcW w:w="537" w:type="pct"/>
            <w:tcBorders>
              <w:top w:val="nil"/>
              <w:left w:val="nil"/>
              <w:bottom w:val="nil"/>
              <w:right w:val="nil"/>
            </w:tcBorders>
            <w:shd w:val="clear" w:color="auto" w:fill="auto"/>
            <w:noWrap/>
            <w:vAlign w:val="center"/>
          </w:tcPr>
          <w:p w14:paraId="05A511CE"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Angioma</w:t>
            </w:r>
          </w:p>
        </w:tc>
        <w:tc>
          <w:tcPr>
            <w:tcW w:w="389" w:type="pct"/>
            <w:tcBorders>
              <w:top w:val="nil"/>
              <w:left w:val="nil"/>
              <w:bottom w:val="nil"/>
              <w:right w:val="nil"/>
            </w:tcBorders>
            <w:shd w:val="clear" w:color="auto" w:fill="auto"/>
            <w:noWrap/>
            <w:vAlign w:val="center"/>
          </w:tcPr>
          <w:p w14:paraId="28A8D21F" w14:textId="77777777" w:rsidR="00785316" w:rsidRPr="0090011F" w:rsidRDefault="00785316">
            <w:pPr>
              <w:jc w:val="center"/>
              <w:rPr>
                <w:rFonts w:ascii="Times" w:eastAsia="DengXian" w:hAnsi="Times"/>
                <w:color w:val="000000"/>
                <w:kern w:val="2"/>
              </w:rPr>
            </w:pPr>
          </w:p>
        </w:tc>
        <w:tc>
          <w:tcPr>
            <w:tcW w:w="194" w:type="pct"/>
            <w:tcBorders>
              <w:top w:val="nil"/>
              <w:left w:val="nil"/>
              <w:bottom w:val="nil"/>
              <w:right w:val="nil"/>
            </w:tcBorders>
            <w:shd w:val="clear" w:color="auto" w:fill="auto"/>
            <w:noWrap/>
            <w:vAlign w:val="center"/>
          </w:tcPr>
          <w:p w14:paraId="6F91B145"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w:t>
            </w:r>
          </w:p>
        </w:tc>
        <w:tc>
          <w:tcPr>
            <w:tcW w:w="489" w:type="pct"/>
            <w:tcBorders>
              <w:top w:val="nil"/>
              <w:left w:val="nil"/>
              <w:bottom w:val="nil"/>
              <w:right w:val="nil"/>
            </w:tcBorders>
            <w:shd w:val="clear" w:color="auto" w:fill="auto"/>
            <w:noWrap/>
            <w:vAlign w:val="center"/>
          </w:tcPr>
          <w:p w14:paraId="434AA53E" w14:textId="77777777" w:rsidR="00785316" w:rsidRPr="0090011F" w:rsidRDefault="00785316">
            <w:pPr>
              <w:jc w:val="center"/>
              <w:rPr>
                <w:rFonts w:ascii="Times" w:eastAsia="DengXian" w:hAnsi="Times"/>
                <w:color w:val="000000"/>
                <w:kern w:val="2"/>
              </w:rPr>
            </w:pPr>
          </w:p>
        </w:tc>
        <w:tc>
          <w:tcPr>
            <w:tcW w:w="488" w:type="pct"/>
            <w:tcBorders>
              <w:top w:val="nil"/>
              <w:left w:val="nil"/>
              <w:bottom w:val="nil"/>
              <w:right w:val="nil"/>
            </w:tcBorders>
            <w:shd w:val="clear" w:color="auto" w:fill="auto"/>
            <w:vAlign w:val="center"/>
          </w:tcPr>
          <w:p w14:paraId="21B21B0F" w14:textId="77777777" w:rsidR="00785316" w:rsidRPr="0090011F" w:rsidRDefault="00785316">
            <w:pPr>
              <w:rPr>
                <w:rFonts w:ascii="Times New Roman" w:eastAsia="Times New Roman" w:hAnsi="Times New Roman" w:cs="Times New Roman"/>
                <w:kern w:val="2"/>
                <w:sz w:val="20"/>
                <w:szCs w:val="20"/>
              </w:rPr>
            </w:pPr>
          </w:p>
        </w:tc>
        <w:tc>
          <w:tcPr>
            <w:tcW w:w="656" w:type="pct"/>
            <w:tcBorders>
              <w:top w:val="nil"/>
              <w:left w:val="nil"/>
              <w:bottom w:val="nil"/>
              <w:right w:val="nil"/>
            </w:tcBorders>
            <w:shd w:val="clear" w:color="auto" w:fill="auto"/>
            <w:vAlign w:val="center"/>
          </w:tcPr>
          <w:p w14:paraId="48C4D8A1" w14:textId="77777777" w:rsidR="00785316" w:rsidRPr="0090011F" w:rsidRDefault="00785316">
            <w:pPr>
              <w:jc w:val="center"/>
              <w:rPr>
                <w:rFonts w:ascii="Times New Roman" w:eastAsia="Times New Roman" w:hAnsi="Times New Roman" w:cs="Times New Roman"/>
                <w:kern w:val="2"/>
                <w:sz w:val="20"/>
                <w:szCs w:val="20"/>
              </w:rPr>
            </w:pPr>
          </w:p>
        </w:tc>
        <w:tc>
          <w:tcPr>
            <w:tcW w:w="513" w:type="pct"/>
            <w:tcBorders>
              <w:top w:val="nil"/>
              <w:left w:val="nil"/>
              <w:bottom w:val="nil"/>
              <w:right w:val="nil"/>
            </w:tcBorders>
            <w:shd w:val="clear" w:color="auto" w:fill="auto"/>
            <w:vAlign w:val="center"/>
          </w:tcPr>
          <w:p w14:paraId="42B76B95" w14:textId="77777777" w:rsidR="00785316" w:rsidRPr="0090011F" w:rsidRDefault="00785316">
            <w:pPr>
              <w:jc w:val="center"/>
              <w:rPr>
                <w:rFonts w:ascii="Times New Roman" w:eastAsia="Times New Roman" w:hAnsi="Times New Roman" w:cs="Times New Roman"/>
                <w:kern w:val="2"/>
                <w:sz w:val="20"/>
                <w:szCs w:val="20"/>
              </w:rPr>
            </w:pPr>
          </w:p>
        </w:tc>
        <w:tc>
          <w:tcPr>
            <w:tcW w:w="584" w:type="pct"/>
            <w:tcBorders>
              <w:top w:val="nil"/>
              <w:left w:val="nil"/>
              <w:bottom w:val="nil"/>
              <w:right w:val="nil"/>
            </w:tcBorders>
            <w:shd w:val="clear" w:color="auto" w:fill="auto"/>
            <w:noWrap/>
            <w:vAlign w:val="center"/>
          </w:tcPr>
          <w:p w14:paraId="11A71DD4" w14:textId="77777777" w:rsidR="00785316" w:rsidRPr="0090011F" w:rsidRDefault="00785316">
            <w:pPr>
              <w:jc w:val="center"/>
              <w:rPr>
                <w:rFonts w:ascii="Times New Roman" w:eastAsia="Times New Roman" w:hAnsi="Times New Roman" w:cs="Times New Roman"/>
                <w:kern w:val="2"/>
                <w:sz w:val="20"/>
                <w:szCs w:val="20"/>
              </w:rPr>
            </w:pPr>
          </w:p>
        </w:tc>
        <w:tc>
          <w:tcPr>
            <w:tcW w:w="572" w:type="pct"/>
            <w:tcBorders>
              <w:top w:val="nil"/>
              <w:left w:val="nil"/>
              <w:bottom w:val="nil"/>
              <w:right w:val="nil"/>
            </w:tcBorders>
            <w:shd w:val="clear" w:color="auto" w:fill="auto"/>
            <w:noWrap/>
            <w:vAlign w:val="center"/>
          </w:tcPr>
          <w:p w14:paraId="53301AAB" w14:textId="77777777" w:rsidR="00785316" w:rsidRPr="0090011F" w:rsidRDefault="00785316">
            <w:pPr>
              <w:rPr>
                <w:rFonts w:ascii="Times New Roman" w:eastAsia="Times New Roman" w:hAnsi="Times New Roman" w:cs="Times New Roman"/>
                <w:kern w:val="2"/>
                <w:sz w:val="20"/>
                <w:szCs w:val="20"/>
              </w:rPr>
            </w:pPr>
          </w:p>
        </w:tc>
        <w:tc>
          <w:tcPr>
            <w:tcW w:w="491" w:type="pct"/>
            <w:tcBorders>
              <w:top w:val="nil"/>
              <w:left w:val="nil"/>
              <w:bottom w:val="nil"/>
              <w:right w:val="nil"/>
            </w:tcBorders>
            <w:shd w:val="clear" w:color="auto" w:fill="auto"/>
            <w:noWrap/>
            <w:vAlign w:val="center"/>
          </w:tcPr>
          <w:p w14:paraId="777BE4FD" w14:textId="77777777" w:rsidR="00785316" w:rsidRPr="0090011F" w:rsidRDefault="00785316">
            <w:pPr>
              <w:rPr>
                <w:rFonts w:ascii="Times New Roman" w:eastAsia="Times New Roman" w:hAnsi="Times New Roman" w:cs="Times New Roman"/>
                <w:kern w:val="2"/>
                <w:sz w:val="20"/>
                <w:szCs w:val="20"/>
              </w:rPr>
            </w:pPr>
          </w:p>
        </w:tc>
        <w:tc>
          <w:tcPr>
            <w:tcW w:w="81" w:type="pct"/>
            <w:vAlign w:val="center"/>
          </w:tcPr>
          <w:p w14:paraId="670CBA10"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61FE7DAE" w14:textId="77777777">
        <w:trPr>
          <w:trHeight w:val="320"/>
          <w:jc w:val="center"/>
        </w:trPr>
        <w:tc>
          <w:tcPr>
            <w:tcW w:w="537" w:type="pct"/>
            <w:tcBorders>
              <w:top w:val="nil"/>
              <w:left w:val="nil"/>
              <w:bottom w:val="nil"/>
              <w:right w:val="nil"/>
            </w:tcBorders>
            <w:shd w:val="clear" w:color="auto" w:fill="auto"/>
            <w:noWrap/>
            <w:vAlign w:val="center"/>
          </w:tcPr>
          <w:p w14:paraId="4CFCC46B" w14:textId="77777777" w:rsidR="00785316" w:rsidRPr="0090011F" w:rsidRDefault="00785316">
            <w:pPr>
              <w:rPr>
                <w:rFonts w:ascii="Times New Roman" w:eastAsia="Times New Roman" w:hAnsi="Times New Roman" w:cs="Times New Roman"/>
                <w:kern w:val="2"/>
                <w:sz w:val="20"/>
                <w:szCs w:val="20"/>
              </w:rPr>
            </w:pPr>
          </w:p>
        </w:tc>
        <w:tc>
          <w:tcPr>
            <w:tcW w:w="389" w:type="pct"/>
            <w:tcBorders>
              <w:top w:val="nil"/>
              <w:left w:val="nil"/>
              <w:bottom w:val="nil"/>
              <w:right w:val="nil"/>
            </w:tcBorders>
            <w:shd w:val="clear" w:color="auto" w:fill="auto"/>
            <w:noWrap/>
            <w:vAlign w:val="center"/>
          </w:tcPr>
          <w:p w14:paraId="1808191C"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LV</w:t>
            </w:r>
          </w:p>
        </w:tc>
        <w:tc>
          <w:tcPr>
            <w:tcW w:w="194" w:type="pct"/>
            <w:tcBorders>
              <w:top w:val="nil"/>
              <w:left w:val="nil"/>
              <w:bottom w:val="nil"/>
              <w:right w:val="nil"/>
            </w:tcBorders>
            <w:shd w:val="clear" w:color="auto" w:fill="auto"/>
            <w:noWrap/>
            <w:vAlign w:val="center"/>
          </w:tcPr>
          <w:p w14:paraId="09B811A7"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w:t>
            </w:r>
          </w:p>
        </w:tc>
        <w:tc>
          <w:tcPr>
            <w:tcW w:w="489" w:type="pct"/>
            <w:tcBorders>
              <w:top w:val="nil"/>
              <w:left w:val="nil"/>
              <w:bottom w:val="nil"/>
              <w:right w:val="nil"/>
            </w:tcBorders>
            <w:shd w:val="clear" w:color="auto" w:fill="auto"/>
            <w:noWrap/>
            <w:vAlign w:val="center"/>
          </w:tcPr>
          <w:p w14:paraId="7589FC45"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9</w:t>
            </w:r>
          </w:p>
        </w:tc>
        <w:tc>
          <w:tcPr>
            <w:tcW w:w="488" w:type="pct"/>
            <w:tcBorders>
              <w:top w:val="nil"/>
              <w:left w:val="nil"/>
              <w:bottom w:val="nil"/>
              <w:right w:val="nil"/>
            </w:tcBorders>
            <w:shd w:val="clear" w:color="auto" w:fill="auto"/>
            <w:vAlign w:val="center"/>
          </w:tcPr>
          <w:p w14:paraId="499FE3A5"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1</w:t>
            </w:r>
          </w:p>
        </w:tc>
        <w:tc>
          <w:tcPr>
            <w:tcW w:w="656" w:type="pct"/>
            <w:tcBorders>
              <w:top w:val="nil"/>
              <w:left w:val="nil"/>
              <w:bottom w:val="nil"/>
              <w:right w:val="nil"/>
            </w:tcBorders>
            <w:shd w:val="clear" w:color="auto" w:fill="auto"/>
            <w:vAlign w:val="center"/>
          </w:tcPr>
          <w:p w14:paraId="15ECFF18"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637</w:t>
            </w:r>
          </w:p>
        </w:tc>
        <w:tc>
          <w:tcPr>
            <w:tcW w:w="513" w:type="pct"/>
            <w:tcBorders>
              <w:top w:val="nil"/>
              <w:left w:val="nil"/>
              <w:bottom w:val="nil"/>
              <w:right w:val="nil"/>
            </w:tcBorders>
            <w:shd w:val="clear" w:color="auto" w:fill="auto"/>
            <w:vAlign w:val="center"/>
          </w:tcPr>
          <w:p w14:paraId="40030081"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87</w:t>
            </w:r>
          </w:p>
        </w:tc>
        <w:tc>
          <w:tcPr>
            <w:tcW w:w="584" w:type="pct"/>
            <w:tcBorders>
              <w:top w:val="nil"/>
              <w:left w:val="nil"/>
              <w:bottom w:val="nil"/>
              <w:right w:val="nil"/>
            </w:tcBorders>
            <w:shd w:val="clear" w:color="auto" w:fill="auto"/>
            <w:noWrap/>
            <w:vAlign w:val="center"/>
          </w:tcPr>
          <w:p w14:paraId="4E3724F6"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269.9</w:t>
            </w:r>
          </w:p>
        </w:tc>
        <w:tc>
          <w:tcPr>
            <w:tcW w:w="572" w:type="pct"/>
            <w:tcBorders>
              <w:top w:val="nil"/>
              <w:left w:val="nil"/>
              <w:bottom w:val="nil"/>
              <w:right w:val="nil"/>
            </w:tcBorders>
            <w:shd w:val="clear" w:color="auto" w:fill="auto"/>
            <w:noWrap/>
            <w:vAlign w:val="center"/>
          </w:tcPr>
          <w:p w14:paraId="3491D1E0"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6.5</w:t>
            </w:r>
          </w:p>
        </w:tc>
        <w:tc>
          <w:tcPr>
            <w:tcW w:w="491" w:type="pct"/>
            <w:tcBorders>
              <w:top w:val="nil"/>
              <w:left w:val="nil"/>
              <w:bottom w:val="nil"/>
              <w:right w:val="nil"/>
            </w:tcBorders>
            <w:shd w:val="clear" w:color="auto" w:fill="auto"/>
            <w:noWrap/>
            <w:vAlign w:val="center"/>
          </w:tcPr>
          <w:p w14:paraId="592D566A"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7.2</w:t>
            </w:r>
          </w:p>
        </w:tc>
        <w:tc>
          <w:tcPr>
            <w:tcW w:w="81" w:type="pct"/>
            <w:vAlign w:val="center"/>
          </w:tcPr>
          <w:p w14:paraId="3B590AC2"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23CA9B34" w14:textId="77777777">
        <w:trPr>
          <w:trHeight w:val="340"/>
          <w:jc w:val="center"/>
        </w:trPr>
        <w:tc>
          <w:tcPr>
            <w:tcW w:w="537" w:type="pct"/>
            <w:tcBorders>
              <w:top w:val="nil"/>
              <w:left w:val="nil"/>
              <w:bottom w:val="nil"/>
              <w:right w:val="nil"/>
            </w:tcBorders>
            <w:shd w:val="clear" w:color="auto" w:fill="auto"/>
            <w:noWrap/>
            <w:vAlign w:val="center"/>
          </w:tcPr>
          <w:p w14:paraId="7B2867CE" w14:textId="77777777" w:rsidR="00785316" w:rsidRPr="0090011F" w:rsidRDefault="00785316">
            <w:pPr>
              <w:jc w:val="center"/>
              <w:rPr>
                <w:rFonts w:ascii="Times" w:eastAsia="DengXian" w:hAnsi="Times"/>
                <w:color w:val="000000"/>
                <w:kern w:val="2"/>
              </w:rPr>
            </w:pPr>
          </w:p>
        </w:tc>
        <w:tc>
          <w:tcPr>
            <w:tcW w:w="389" w:type="pct"/>
            <w:tcBorders>
              <w:top w:val="nil"/>
              <w:left w:val="nil"/>
              <w:bottom w:val="nil"/>
              <w:right w:val="nil"/>
            </w:tcBorders>
            <w:shd w:val="clear" w:color="auto" w:fill="auto"/>
            <w:noWrap/>
            <w:vAlign w:val="center"/>
          </w:tcPr>
          <w:p w14:paraId="582343BE"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RV</w:t>
            </w:r>
          </w:p>
        </w:tc>
        <w:tc>
          <w:tcPr>
            <w:tcW w:w="194" w:type="pct"/>
            <w:tcBorders>
              <w:top w:val="nil"/>
              <w:left w:val="nil"/>
              <w:bottom w:val="nil"/>
              <w:right w:val="nil"/>
            </w:tcBorders>
            <w:shd w:val="clear" w:color="auto" w:fill="auto"/>
            <w:noWrap/>
            <w:vAlign w:val="center"/>
          </w:tcPr>
          <w:p w14:paraId="5BEABE3E"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w:t>
            </w:r>
          </w:p>
        </w:tc>
        <w:tc>
          <w:tcPr>
            <w:tcW w:w="489" w:type="pct"/>
            <w:tcBorders>
              <w:top w:val="nil"/>
              <w:left w:val="nil"/>
              <w:bottom w:val="nil"/>
              <w:right w:val="nil"/>
            </w:tcBorders>
            <w:shd w:val="clear" w:color="auto" w:fill="auto"/>
            <w:noWrap/>
            <w:vAlign w:val="center"/>
          </w:tcPr>
          <w:p w14:paraId="579131C7"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1</w:t>
            </w:r>
          </w:p>
        </w:tc>
        <w:tc>
          <w:tcPr>
            <w:tcW w:w="488" w:type="pct"/>
            <w:tcBorders>
              <w:top w:val="nil"/>
              <w:left w:val="nil"/>
              <w:bottom w:val="nil"/>
              <w:right w:val="nil"/>
            </w:tcBorders>
            <w:shd w:val="clear" w:color="auto" w:fill="auto"/>
            <w:vAlign w:val="center"/>
          </w:tcPr>
          <w:p w14:paraId="782F96A7"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9</w:t>
            </w:r>
          </w:p>
        </w:tc>
        <w:tc>
          <w:tcPr>
            <w:tcW w:w="656" w:type="pct"/>
            <w:tcBorders>
              <w:top w:val="nil"/>
              <w:left w:val="nil"/>
              <w:bottom w:val="nil"/>
              <w:right w:val="nil"/>
            </w:tcBorders>
            <w:shd w:val="clear" w:color="auto" w:fill="auto"/>
            <w:vAlign w:val="center"/>
          </w:tcPr>
          <w:p w14:paraId="54B36C11"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w:t>
            </w:r>
          </w:p>
        </w:tc>
        <w:tc>
          <w:tcPr>
            <w:tcW w:w="513" w:type="pct"/>
            <w:tcBorders>
              <w:top w:val="nil"/>
              <w:left w:val="nil"/>
              <w:bottom w:val="nil"/>
              <w:right w:val="nil"/>
            </w:tcBorders>
            <w:shd w:val="clear" w:color="auto" w:fill="auto"/>
            <w:vAlign w:val="center"/>
          </w:tcPr>
          <w:p w14:paraId="0245BB7F"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w:t>
            </w:r>
          </w:p>
        </w:tc>
        <w:tc>
          <w:tcPr>
            <w:tcW w:w="584" w:type="pct"/>
            <w:tcBorders>
              <w:top w:val="nil"/>
              <w:left w:val="nil"/>
              <w:bottom w:val="nil"/>
              <w:right w:val="nil"/>
            </w:tcBorders>
            <w:shd w:val="clear" w:color="auto" w:fill="auto"/>
            <w:noWrap/>
            <w:vAlign w:val="center"/>
          </w:tcPr>
          <w:p w14:paraId="48369927"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242.4</w:t>
            </w:r>
          </w:p>
        </w:tc>
        <w:tc>
          <w:tcPr>
            <w:tcW w:w="572" w:type="pct"/>
            <w:tcBorders>
              <w:top w:val="nil"/>
              <w:left w:val="nil"/>
              <w:bottom w:val="nil"/>
              <w:right w:val="nil"/>
            </w:tcBorders>
            <w:shd w:val="clear" w:color="auto" w:fill="auto"/>
            <w:noWrap/>
            <w:vAlign w:val="center"/>
          </w:tcPr>
          <w:p w14:paraId="719E58D7"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2.3</w:t>
            </w:r>
          </w:p>
        </w:tc>
        <w:tc>
          <w:tcPr>
            <w:tcW w:w="491" w:type="pct"/>
            <w:tcBorders>
              <w:top w:val="nil"/>
              <w:left w:val="nil"/>
              <w:bottom w:val="nil"/>
              <w:right w:val="nil"/>
            </w:tcBorders>
            <w:shd w:val="clear" w:color="auto" w:fill="auto"/>
            <w:noWrap/>
            <w:vAlign w:val="center"/>
          </w:tcPr>
          <w:p w14:paraId="62C3219F"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6.6</w:t>
            </w:r>
          </w:p>
        </w:tc>
        <w:tc>
          <w:tcPr>
            <w:tcW w:w="81" w:type="pct"/>
            <w:vAlign w:val="center"/>
          </w:tcPr>
          <w:p w14:paraId="72EDB1CB"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41B4BE87" w14:textId="77777777">
        <w:trPr>
          <w:trHeight w:val="320"/>
          <w:jc w:val="center"/>
        </w:trPr>
        <w:tc>
          <w:tcPr>
            <w:tcW w:w="927" w:type="pct"/>
            <w:gridSpan w:val="2"/>
            <w:tcBorders>
              <w:top w:val="nil"/>
              <w:left w:val="nil"/>
              <w:bottom w:val="nil"/>
              <w:right w:val="nil"/>
            </w:tcBorders>
            <w:shd w:val="clear" w:color="auto" w:fill="auto"/>
            <w:noWrap/>
            <w:vAlign w:val="center"/>
          </w:tcPr>
          <w:p w14:paraId="2EB0E771" w14:textId="77777777" w:rsidR="00785316" w:rsidRPr="0090011F" w:rsidRDefault="0067701E">
            <w:pPr>
              <w:rPr>
                <w:rFonts w:ascii="Times" w:eastAsia="DengXian" w:hAnsi="Times"/>
                <w:color w:val="000000"/>
                <w:kern w:val="2"/>
              </w:rPr>
            </w:pPr>
            <w:bookmarkStart w:id="3" w:name="RANGE!A23"/>
            <w:r w:rsidRPr="0090011F">
              <w:rPr>
                <w:rFonts w:ascii="Times" w:eastAsia="DengXian" w:hAnsi="Times"/>
                <w:color w:val="000000"/>
                <w:kern w:val="2"/>
              </w:rPr>
              <w:lastRenderedPageBreak/>
              <w:t>Paraganglioma</w:t>
            </w:r>
            <w:bookmarkEnd w:id="3"/>
          </w:p>
        </w:tc>
        <w:tc>
          <w:tcPr>
            <w:tcW w:w="194" w:type="pct"/>
            <w:tcBorders>
              <w:top w:val="nil"/>
              <w:left w:val="nil"/>
              <w:bottom w:val="nil"/>
              <w:right w:val="nil"/>
            </w:tcBorders>
            <w:shd w:val="clear" w:color="auto" w:fill="auto"/>
            <w:noWrap/>
            <w:vAlign w:val="center"/>
          </w:tcPr>
          <w:p w14:paraId="53ABB3D0"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w:t>
            </w:r>
          </w:p>
        </w:tc>
        <w:tc>
          <w:tcPr>
            <w:tcW w:w="489" w:type="pct"/>
            <w:tcBorders>
              <w:top w:val="nil"/>
              <w:left w:val="nil"/>
              <w:bottom w:val="nil"/>
              <w:right w:val="nil"/>
            </w:tcBorders>
            <w:shd w:val="clear" w:color="auto" w:fill="auto"/>
            <w:noWrap/>
            <w:vAlign w:val="center"/>
          </w:tcPr>
          <w:p w14:paraId="7D1E23A0" w14:textId="77777777" w:rsidR="00785316" w:rsidRPr="0090011F" w:rsidRDefault="00785316">
            <w:pPr>
              <w:jc w:val="center"/>
              <w:rPr>
                <w:rFonts w:ascii="Times" w:eastAsia="DengXian" w:hAnsi="Times"/>
                <w:color w:val="000000"/>
                <w:kern w:val="2"/>
              </w:rPr>
            </w:pPr>
          </w:p>
        </w:tc>
        <w:tc>
          <w:tcPr>
            <w:tcW w:w="488" w:type="pct"/>
            <w:tcBorders>
              <w:top w:val="nil"/>
              <w:left w:val="nil"/>
              <w:bottom w:val="nil"/>
              <w:right w:val="nil"/>
            </w:tcBorders>
            <w:shd w:val="clear" w:color="auto" w:fill="auto"/>
            <w:vAlign w:val="center"/>
          </w:tcPr>
          <w:p w14:paraId="0849B501" w14:textId="77777777" w:rsidR="00785316" w:rsidRPr="0090011F" w:rsidRDefault="00785316">
            <w:pPr>
              <w:rPr>
                <w:rFonts w:ascii="Times New Roman" w:eastAsia="Times New Roman" w:hAnsi="Times New Roman" w:cs="Times New Roman"/>
                <w:kern w:val="2"/>
                <w:sz w:val="20"/>
                <w:szCs w:val="20"/>
              </w:rPr>
            </w:pPr>
          </w:p>
        </w:tc>
        <w:tc>
          <w:tcPr>
            <w:tcW w:w="656" w:type="pct"/>
            <w:tcBorders>
              <w:top w:val="nil"/>
              <w:left w:val="nil"/>
              <w:bottom w:val="nil"/>
              <w:right w:val="nil"/>
            </w:tcBorders>
            <w:shd w:val="clear" w:color="auto" w:fill="auto"/>
            <w:vAlign w:val="center"/>
          </w:tcPr>
          <w:p w14:paraId="0EB18EDB" w14:textId="77777777" w:rsidR="00785316" w:rsidRPr="0090011F" w:rsidRDefault="00785316">
            <w:pPr>
              <w:jc w:val="center"/>
              <w:rPr>
                <w:rFonts w:ascii="Times New Roman" w:eastAsia="Times New Roman" w:hAnsi="Times New Roman" w:cs="Times New Roman"/>
                <w:kern w:val="2"/>
                <w:sz w:val="20"/>
                <w:szCs w:val="20"/>
              </w:rPr>
            </w:pPr>
          </w:p>
        </w:tc>
        <w:tc>
          <w:tcPr>
            <w:tcW w:w="513" w:type="pct"/>
            <w:tcBorders>
              <w:top w:val="nil"/>
              <w:left w:val="nil"/>
              <w:bottom w:val="nil"/>
              <w:right w:val="nil"/>
            </w:tcBorders>
            <w:shd w:val="clear" w:color="auto" w:fill="auto"/>
            <w:vAlign w:val="center"/>
          </w:tcPr>
          <w:p w14:paraId="4CC21078" w14:textId="77777777" w:rsidR="00785316" w:rsidRPr="0090011F" w:rsidRDefault="00785316">
            <w:pPr>
              <w:jc w:val="center"/>
              <w:rPr>
                <w:rFonts w:ascii="Times New Roman" w:eastAsia="Times New Roman" w:hAnsi="Times New Roman" w:cs="Times New Roman"/>
                <w:kern w:val="2"/>
                <w:sz w:val="20"/>
                <w:szCs w:val="20"/>
              </w:rPr>
            </w:pPr>
          </w:p>
        </w:tc>
        <w:tc>
          <w:tcPr>
            <w:tcW w:w="584" w:type="pct"/>
            <w:tcBorders>
              <w:top w:val="nil"/>
              <w:left w:val="nil"/>
              <w:bottom w:val="nil"/>
              <w:right w:val="nil"/>
            </w:tcBorders>
            <w:shd w:val="clear" w:color="auto" w:fill="auto"/>
            <w:noWrap/>
            <w:vAlign w:val="center"/>
          </w:tcPr>
          <w:p w14:paraId="4BFEAC2D" w14:textId="77777777" w:rsidR="00785316" w:rsidRPr="0090011F" w:rsidRDefault="00785316">
            <w:pPr>
              <w:jc w:val="center"/>
              <w:rPr>
                <w:rFonts w:ascii="Times New Roman" w:eastAsia="Times New Roman" w:hAnsi="Times New Roman" w:cs="Times New Roman"/>
                <w:kern w:val="2"/>
                <w:sz w:val="20"/>
                <w:szCs w:val="20"/>
              </w:rPr>
            </w:pPr>
          </w:p>
        </w:tc>
        <w:tc>
          <w:tcPr>
            <w:tcW w:w="572" w:type="pct"/>
            <w:tcBorders>
              <w:top w:val="nil"/>
              <w:left w:val="nil"/>
              <w:bottom w:val="nil"/>
              <w:right w:val="nil"/>
            </w:tcBorders>
            <w:shd w:val="clear" w:color="auto" w:fill="auto"/>
            <w:noWrap/>
            <w:vAlign w:val="center"/>
          </w:tcPr>
          <w:p w14:paraId="0420195C" w14:textId="77777777" w:rsidR="00785316" w:rsidRPr="0090011F" w:rsidRDefault="00785316">
            <w:pPr>
              <w:rPr>
                <w:rFonts w:ascii="Times New Roman" w:eastAsia="Times New Roman" w:hAnsi="Times New Roman" w:cs="Times New Roman"/>
                <w:kern w:val="2"/>
                <w:sz w:val="20"/>
                <w:szCs w:val="20"/>
              </w:rPr>
            </w:pPr>
          </w:p>
        </w:tc>
        <w:tc>
          <w:tcPr>
            <w:tcW w:w="491" w:type="pct"/>
            <w:tcBorders>
              <w:top w:val="nil"/>
              <w:left w:val="nil"/>
              <w:bottom w:val="nil"/>
              <w:right w:val="nil"/>
            </w:tcBorders>
            <w:shd w:val="clear" w:color="auto" w:fill="auto"/>
            <w:noWrap/>
            <w:vAlign w:val="center"/>
          </w:tcPr>
          <w:p w14:paraId="5E799E2F" w14:textId="77777777" w:rsidR="00785316" w:rsidRPr="0090011F" w:rsidRDefault="00785316">
            <w:pPr>
              <w:rPr>
                <w:rFonts w:ascii="Times New Roman" w:eastAsia="Times New Roman" w:hAnsi="Times New Roman" w:cs="Times New Roman"/>
                <w:kern w:val="2"/>
                <w:sz w:val="20"/>
                <w:szCs w:val="20"/>
              </w:rPr>
            </w:pPr>
          </w:p>
        </w:tc>
        <w:tc>
          <w:tcPr>
            <w:tcW w:w="81" w:type="pct"/>
            <w:vAlign w:val="center"/>
          </w:tcPr>
          <w:p w14:paraId="7AB66104"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5E588A9C" w14:textId="77777777">
        <w:trPr>
          <w:trHeight w:val="320"/>
          <w:jc w:val="center"/>
        </w:trPr>
        <w:tc>
          <w:tcPr>
            <w:tcW w:w="537" w:type="pct"/>
            <w:tcBorders>
              <w:top w:val="nil"/>
              <w:left w:val="nil"/>
              <w:bottom w:val="nil"/>
              <w:right w:val="nil"/>
            </w:tcBorders>
            <w:shd w:val="clear" w:color="auto" w:fill="auto"/>
            <w:noWrap/>
            <w:vAlign w:val="center"/>
          </w:tcPr>
          <w:p w14:paraId="4DFE266C" w14:textId="77777777" w:rsidR="00785316" w:rsidRPr="0090011F" w:rsidRDefault="00785316">
            <w:pPr>
              <w:rPr>
                <w:rFonts w:ascii="Times New Roman" w:eastAsia="Times New Roman" w:hAnsi="Times New Roman" w:cs="Times New Roman"/>
                <w:kern w:val="2"/>
                <w:sz w:val="20"/>
                <w:szCs w:val="20"/>
              </w:rPr>
            </w:pPr>
          </w:p>
        </w:tc>
        <w:tc>
          <w:tcPr>
            <w:tcW w:w="389" w:type="pct"/>
            <w:tcBorders>
              <w:top w:val="nil"/>
              <w:left w:val="nil"/>
              <w:bottom w:val="nil"/>
              <w:right w:val="nil"/>
            </w:tcBorders>
            <w:shd w:val="clear" w:color="auto" w:fill="auto"/>
            <w:noWrap/>
            <w:vAlign w:val="center"/>
          </w:tcPr>
          <w:p w14:paraId="2A14CDDC"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LA</w:t>
            </w:r>
          </w:p>
        </w:tc>
        <w:tc>
          <w:tcPr>
            <w:tcW w:w="194" w:type="pct"/>
            <w:tcBorders>
              <w:top w:val="nil"/>
              <w:left w:val="nil"/>
              <w:bottom w:val="nil"/>
              <w:right w:val="nil"/>
            </w:tcBorders>
            <w:shd w:val="clear" w:color="auto" w:fill="auto"/>
            <w:noWrap/>
            <w:vAlign w:val="center"/>
          </w:tcPr>
          <w:p w14:paraId="7B2A357A"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w:t>
            </w:r>
          </w:p>
        </w:tc>
        <w:tc>
          <w:tcPr>
            <w:tcW w:w="489" w:type="pct"/>
            <w:tcBorders>
              <w:top w:val="nil"/>
              <w:left w:val="nil"/>
              <w:bottom w:val="nil"/>
              <w:right w:val="nil"/>
            </w:tcBorders>
            <w:shd w:val="clear" w:color="auto" w:fill="auto"/>
            <w:noWrap/>
            <w:vAlign w:val="center"/>
          </w:tcPr>
          <w:p w14:paraId="1D52913E"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w:t>
            </w:r>
          </w:p>
        </w:tc>
        <w:tc>
          <w:tcPr>
            <w:tcW w:w="488" w:type="pct"/>
            <w:tcBorders>
              <w:top w:val="nil"/>
              <w:left w:val="nil"/>
              <w:bottom w:val="nil"/>
              <w:right w:val="nil"/>
            </w:tcBorders>
            <w:shd w:val="clear" w:color="auto" w:fill="auto"/>
            <w:vAlign w:val="center"/>
          </w:tcPr>
          <w:p w14:paraId="039ABE2F"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9</w:t>
            </w:r>
          </w:p>
        </w:tc>
        <w:tc>
          <w:tcPr>
            <w:tcW w:w="656" w:type="pct"/>
            <w:tcBorders>
              <w:top w:val="nil"/>
              <w:left w:val="nil"/>
              <w:bottom w:val="nil"/>
              <w:right w:val="nil"/>
            </w:tcBorders>
            <w:shd w:val="clear" w:color="auto" w:fill="auto"/>
            <w:vAlign w:val="center"/>
          </w:tcPr>
          <w:p w14:paraId="627ECF90"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720</w:t>
            </w:r>
          </w:p>
        </w:tc>
        <w:tc>
          <w:tcPr>
            <w:tcW w:w="513" w:type="pct"/>
            <w:tcBorders>
              <w:top w:val="nil"/>
              <w:left w:val="nil"/>
              <w:bottom w:val="nil"/>
              <w:right w:val="nil"/>
            </w:tcBorders>
            <w:shd w:val="clear" w:color="auto" w:fill="auto"/>
            <w:vAlign w:val="center"/>
          </w:tcPr>
          <w:p w14:paraId="35EDB3E2"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81</w:t>
            </w:r>
          </w:p>
        </w:tc>
        <w:tc>
          <w:tcPr>
            <w:tcW w:w="584" w:type="pct"/>
            <w:tcBorders>
              <w:top w:val="nil"/>
              <w:left w:val="nil"/>
              <w:bottom w:val="nil"/>
              <w:right w:val="nil"/>
            </w:tcBorders>
            <w:shd w:val="clear" w:color="auto" w:fill="auto"/>
            <w:noWrap/>
            <w:vAlign w:val="center"/>
          </w:tcPr>
          <w:p w14:paraId="7B1AC681"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252.9</w:t>
            </w:r>
          </w:p>
        </w:tc>
        <w:tc>
          <w:tcPr>
            <w:tcW w:w="572" w:type="pct"/>
            <w:tcBorders>
              <w:top w:val="nil"/>
              <w:left w:val="nil"/>
              <w:bottom w:val="nil"/>
              <w:right w:val="nil"/>
            </w:tcBorders>
            <w:shd w:val="clear" w:color="auto" w:fill="auto"/>
            <w:noWrap/>
            <w:vAlign w:val="center"/>
          </w:tcPr>
          <w:p w14:paraId="4D3E4829"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0.2</w:t>
            </w:r>
          </w:p>
        </w:tc>
        <w:tc>
          <w:tcPr>
            <w:tcW w:w="491" w:type="pct"/>
            <w:tcBorders>
              <w:top w:val="nil"/>
              <w:left w:val="nil"/>
              <w:bottom w:val="nil"/>
              <w:right w:val="nil"/>
            </w:tcBorders>
            <w:shd w:val="clear" w:color="auto" w:fill="auto"/>
            <w:noWrap/>
            <w:vAlign w:val="center"/>
          </w:tcPr>
          <w:p w14:paraId="69632C20"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0.9</w:t>
            </w:r>
          </w:p>
        </w:tc>
        <w:tc>
          <w:tcPr>
            <w:tcW w:w="81" w:type="pct"/>
            <w:vAlign w:val="center"/>
          </w:tcPr>
          <w:p w14:paraId="1CA0C2A9"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4FF27C3B" w14:textId="77777777">
        <w:trPr>
          <w:trHeight w:val="320"/>
          <w:jc w:val="center"/>
        </w:trPr>
        <w:tc>
          <w:tcPr>
            <w:tcW w:w="927" w:type="pct"/>
            <w:gridSpan w:val="2"/>
            <w:tcBorders>
              <w:top w:val="nil"/>
              <w:left w:val="nil"/>
              <w:bottom w:val="nil"/>
              <w:right w:val="nil"/>
            </w:tcBorders>
            <w:shd w:val="clear" w:color="auto" w:fill="auto"/>
            <w:noWrap/>
            <w:vAlign w:val="center"/>
          </w:tcPr>
          <w:p w14:paraId="05CA6BE0" w14:textId="77777777" w:rsidR="00785316" w:rsidRPr="0090011F" w:rsidRDefault="0067701E">
            <w:pPr>
              <w:rPr>
                <w:rFonts w:ascii="Times" w:eastAsia="DengXian" w:hAnsi="Times"/>
                <w:color w:val="000000"/>
                <w:kern w:val="2"/>
              </w:rPr>
            </w:pPr>
            <w:r w:rsidRPr="0090011F">
              <w:rPr>
                <w:rFonts w:ascii="Times" w:eastAsia="DengXian" w:hAnsi="Times"/>
                <w:color w:val="000000"/>
                <w:kern w:val="2"/>
              </w:rPr>
              <w:t>Neurofibromatosis</w:t>
            </w:r>
          </w:p>
        </w:tc>
        <w:tc>
          <w:tcPr>
            <w:tcW w:w="194" w:type="pct"/>
            <w:tcBorders>
              <w:top w:val="nil"/>
              <w:left w:val="nil"/>
              <w:bottom w:val="nil"/>
              <w:right w:val="nil"/>
            </w:tcBorders>
            <w:shd w:val="clear" w:color="auto" w:fill="auto"/>
            <w:noWrap/>
            <w:vAlign w:val="center"/>
          </w:tcPr>
          <w:p w14:paraId="419924C0"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w:t>
            </w:r>
          </w:p>
        </w:tc>
        <w:tc>
          <w:tcPr>
            <w:tcW w:w="489" w:type="pct"/>
            <w:tcBorders>
              <w:top w:val="nil"/>
              <w:left w:val="nil"/>
              <w:bottom w:val="nil"/>
              <w:right w:val="nil"/>
            </w:tcBorders>
            <w:shd w:val="clear" w:color="auto" w:fill="auto"/>
            <w:noWrap/>
            <w:vAlign w:val="center"/>
          </w:tcPr>
          <w:p w14:paraId="2B23B251" w14:textId="77777777" w:rsidR="00785316" w:rsidRPr="0090011F" w:rsidRDefault="00785316">
            <w:pPr>
              <w:jc w:val="center"/>
              <w:rPr>
                <w:rFonts w:ascii="Times" w:eastAsia="DengXian" w:hAnsi="Times"/>
                <w:color w:val="000000"/>
                <w:kern w:val="2"/>
              </w:rPr>
            </w:pPr>
          </w:p>
        </w:tc>
        <w:tc>
          <w:tcPr>
            <w:tcW w:w="488" w:type="pct"/>
            <w:tcBorders>
              <w:top w:val="nil"/>
              <w:left w:val="nil"/>
              <w:bottom w:val="nil"/>
              <w:right w:val="nil"/>
            </w:tcBorders>
            <w:shd w:val="clear" w:color="auto" w:fill="auto"/>
            <w:vAlign w:val="center"/>
          </w:tcPr>
          <w:p w14:paraId="137C9BBB" w14:textId="77777777" w:rsidR="00785316" w:rsidRPr="0090011F" w:rsidRDefault="00785316">
            <w:pPr>
              <w:rPr>
                <w:rFonts w:ascii="Times New Roman" w:eastAsia="Times New Roman" w:hAnsi="Times New Roman" w:cs="Times New Roman"/>
                <w:kern w:val="2"/>
                <w:sz w:val="20"/>
                <w:szCs w:val="20"/>
              </w:rPr>
            </w:pPr>
          </w:p>
        </w:tc>
        <w:tc>
          <w:tcPr>
            <w:tcW w:w="656" w:type="pct"/>
            <w:tcBorders>
              <w:top w:val="nil"/>
              <w:left w:val="nil"/>
              <w:bottom w:val="nil"/>
              <w:right w:val="nil"/>
            </w:tcBorders>
            <w:shd w:val="clear" w:color="auto" w:fill="auto"/>
            <w:vAlign w:val="center"/>
          </w:tcPr>
          <w:p w14:paraId="2E6F014B" w14:textId="77777777" w:rsidR="00785316" w:rsidRPr="0090011F" w:rsidRDefault="00785316">
            <w:pPr>
              <w:jc w:val="center"/>
              <w:rPr>
                <w:rFonts w:ascii="Times New Roman" w:eastAsia="Times New Roman" w:hAnsi="Times New Roman" w:cs="Times New Roman"/>
                <w:kern w:val="2"/>
                <w:sz w:val="20"/>
                <w:szCs w:val="20"/>
              </w:rPr>
            </w:pPr>
          </w:p>
        </w:tc>
        <w:tc>
          <w:tcPr>
            <w:tcW w:w="513" w:type="pct"/>
            <w:tcBorders>
              <w:top w:val="nil"/>
              <w:left w:val="nil"/>
              <w:bottom w:val="nil"/>
              <w:right w:val="nil"/>
            </w:tcBorders>
            <w:shd w:val="clear" w:color="auto" w:fill="auto"/>
            <w:vAlign w:val="center"/>
          </w:tcPr>
          <w:p w14:paraId="73916219" w14:textId="77777777" w:rsidR="00785316" w:rsidRPr="0090011F" w:rsidRDefault="00785316">
            <w:pPr>
              <w:jc w:val="center"/>
              <w:rPr>
                <w:rFonts w:ascii="Times New Roman" w:eastAsia="Times New Roman" w:hAnsi="Times New Roman" w:cs="Times New Roman"/>
                <w:kern w:val="2"/>
                <w:sz w:val="20"/>
                <w:szCs w:val="20"/>
              </w:rPr>
            </w:pPr>
          </w:p>
        </w:tc>
        <w:tc>
          <w:tcPr>
            <w:tcW w:w="584" w:type="pct"/>
            <w:tcBorders>
              <w:top w:val="nil"/>
              <w:left w:val="nil"/>
              <w:bottom w:val="nil"/>
              <w:right w:val="nil"/>
            </w:tcBorders>
            <w:shd w:val="clear" w:color="auto" w:fill="auto"/>
            <w:noWrap/>
            <w:vAlign w:val="center"/>
          </w:tcPr>
          <w:p w14:paraId="2B6D60B4" w14:textId="77777777" w:rsidR="00785316" w:rsidRPr="0090011F" w:rsidRDefault="00785316">
            <w:pPr>
              <w:jc w:val="center"/>
              <w:rPr>
                <w:rFonts w:ascii="Times New Roman" w:eastAsia="Times New Roman" w:hAnsi="Times New Roman" w:cs="Times New Roman"/>
                <w:kern w:val="2"/>
                <w:sz w:val="20"/>
                <w:szCs w:val="20"/>
              </w:rPr>
            </w:pPr>
          </w:p>
        </w:tc>
        <w:tc>
          <w:tcPr>
            <w:tcW w:w="572" w:type="pct"/>
            <w:tcBorders>
              <w:top w:val="nil"/>
              <w:left w:val="nil"/>
              <w:bottom w:val="nil"/>
              <w:right w:val="nil"/>
            </w:tcBorders>
            <w:shd w:val="clear" w:color="auto" w:fill="auto"/>
            <w:noWrap/>
            <w:vAlign w:val="center"/>
          </w:tcPr>
          <w:p w14:paraId="1E23AA8A" w14:textId="77777777" w:rsidR="00785316" w:rsidRPr="0090011F" w:rsidRDefault="00785316">
            <w:pPr>
              <w:rPr>
                <w:rFonts w:ascii="Times New Roman" w:eastAsia="Times New Roman" w:hAnsi="Times New Roman" w:cs="Times New Roman"/>
                <w:kern w:val="2"/>
                <w:sz w:val="20"/>
                <w:szCs w:val="20"/>
              </w:rPr>
            </w:pPr>
          </w:p>
        </w:tc>
        <w:tc>
          <w:tcPr>
            <w:tcW w:w="491" w:type="pct"/>
            <w:tcBorders>
              <w:top w:val="nil"/>
              <w:left w:val="nil"/>
              <w:bottom w:val="nil"/>
              <w:right w:val="nil"/>
            </w:tcBorders>
            <w:shd w:val="clear" w:color="auto" w:fill="auto"/>
            <w:noWrap/>
            <w:vAlign w:val="center"/>
          </w:tcPr>
          <w:p w14:paraId="59523F1B" w14:textId="77777777" w:rsidR="00785316" w:rsidRPr="0090011F" w:rsidRDefault="00785316">
            <w:pPr>
              <w:rPr>
                <w:rFonts w:ascii="Times New Roman" w:eastAsia="Times New Roman" w:hAnsi="Times New Roman" w:cs="Times New Roman"/>
                <w:kern w:val="2"/>
                <w:sz w:val="20"/>
                <w:szCs w:val="20"/>
              </w:rPr>
            </w:pPr>
          </w:p>
        </w:tc>
        <w:tc>
          <w:tcPr>
            <w:tcW w:w="81" w:type="pct"/>
            <w:vAlign w:val="center"/>
          </w:tcPr>
          <w:p w14:paraId="434BD9E2"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25EC50F4" w14:textId="77777777">
        <w:trPr>
          <w:trHeight w:val="320"/>
          <w:jc w:val="center"/>
        </w:trPr>
        <w:tc>
          <w:tcPr>
            <w:tcW w:w="537" w:type="pct"/>
            <w:tcBorders>
              <w:top w:val="nil"/>
              <w:left w:val="nil"/>
              <w:bottom w:val="nil"/>
              <w:right w:val="nil"/>
            </w:tcBorders>
            <w:shd w:val="clear" w:color="auto" w:fill="auto"/>
            <w:noWrap/>
            <w:vAlign w:val="center"/>
          </w:tcPr>
          <w:p w14:paraId="2494C810" w14:textId="77777777" w:rsidR="00785316" w:rsidRPr="0090011F" w:rsidRDefault="00785316">
            <w:pPr>
              <w:rPr>
                <w:rFonts w:ascii="Times New Roman" w:eastAsia="Times New Roman" w:hAnsi="Times New Roman" w:cs="Times New Roman"/>
                <w:kern w:val="2"/>
                <w:sz w:val="20"/>
                <w:szCs w:val="20"/>
              </w:rPr>
            </w:pPr>
          </w:p>
        </w:tc>
        <w:tc>
          <w:tcPr>
            <w:tcW w:w="389" w:type="pct"/>
            <w:tcBorders>
              <w:top w:val="nil"/>
              <w:left w:val="nil"/>
              <w:bottom w:val="nil"/>
              <w:right w:val="nil"/>
            </w:tcBorders>
            <w:shd w:val="clear" w:color="auto" w:fill="auto"/>
            <w:noWrap/>
            <w:vAlign w:val="center"/>
          </w:tcPr>
          <w:p w14:paraId="7ACBE57A"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RA</w:t>
            </w:r>
          </w:p>
        </w:tc>
        <w:tc>
          <w:tcPr>
            <w:tcW w:w="194" w:type="pct"/>
            <w:tcBorders>
              <w:top w:val="nil"/>
              <w:left w:val="nil"/>
              <w:bottom w:val="nil"/>
              <w:right w:val="nil"/>
            </w:tcBorders>
            <w:shd w:val="clear" w:color="auto" w:fill="auto"/>
            <w:noWrap/>
            <w:vAlign w:val="center"/>
          </w:tcPr>
          <w:p w14:paraId="7B2F6716"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w:t>
            </w:r>
          </w:p>
        </w:tc>
        <w:tc>
          <w:tcPr>
            <w:tcW w:w="489" w:type="pct"/>
            <w:tcBorders>
              <w:top w:val="nil"/>
              <w:left w:val="nil"/>
              <w:bottom w:val="nil"/>
              <w:right w:val="nil"/>
            </w:tcBorders>
            <w:shd w:val="clear" w:color="auto" w:fill="auto"/>
            <w:noWrap/>
            <w:vAlign w:val="center"/>
          </w:tcPr>
          <w:p w14:paraId="6492BB3D"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4</w:t>
            </w:r>
          </w:p>
        </w:tc>
        <w:tc>
          <w:tcPr>
            <w:tcW w:w="488" w:type="pct"/>
            <w:tcBorders>
              <w:top w:val="nil"/>
              <w:left w:val="nil"/>
              <w:bottom w:val="nil"/>
              <w:right w:val="nil"/>
            </w:tcBorders>
            <w:shd w:val="clear" w:color="auto" w:fill="auto"/>
            <w:vAlign w:val="center"/>
          </w:tcPr>
          <w:p w14:paraId="6C2603ED"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3</w:t>
            </w:r>
          </w:p>
        </w:tc>
        <w:tc>
          <w:tcPr>
            <w:tcW w:w="656" w:type="pct"/>
            <w:tcBorders>
              <w:top w:val="nil"/>
              <w:left w:val="nil"/>
              <w:bottom w:val="nil"/>
              <w:right w:val="nil"/>
            </w:tcBorders>
            <w:shd w:val="clear" w:color="auto" w:fill="auto"/>
            <w:vAlign w:val="center"/>
          </w:tcPr>
          <w:p w14:paraId="0971831A"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630</w:t>
            </w:r>
          </w:p>
        </w:tc>
        <w:tc>
          <w:tcPr>
            <w:tcW w:w="513" w:type="pct"/>
            <w:tcBorders>
              <w:top w:val="nil"/>
              <w:left w:val="nil"/>
              <w:bottom w:val="nil"/>
              <w:right w:val="nil"/>
            </w:tcBorders>
            <w:shd w:val="clear" w:color="auto" w:fill="auto"/>
            <w:vAlign w:val="center"/>
          </w:tcPr>
          <w:p w14:paraId="62BF346A"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7</w:t>
            </w:r>
          </w:p>
        </w:tc>
        <w:tc>
          <w:tcPr>
            <w:tcW w:w="584" w:type="pct"/>
            <w:tcBorders>
              <w:top w:val="nil"/>
              <w:left w:val="nil"/>
              <w:bottom w:val="nil"/>
              <w:right w:val="nil"/>
            </w:tcBorders>
            <w:shd w:val="clear" w:color="auto" w:fill="auto"/>
            <w:noWrap/>
            <w:vAlign w:val="center"/>
          </w:tcPr>
          <w:p w14:paraId="5C4ABAA5"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350</w:t>
            </w:r>
          </w:p>
        </w:tc>
        <w:tc>
          <w:tcPr>
            <w:tcW w:w="572" w:type="pct"/>
            <w:tcBorders>
              <w:top w:val="nil"/>
              <w:left w:val="nil"/>
              <w:bottom w:val="nil"/>
              <w:right w:val="nil"/>
            </w:tcBorders>
            <w:shd w:val="clear" w:color="auto" w:fill="auto"/>
            <w:noWrap/>
            <w:vAlign w:val="center"/>
          </w:tcPr>
          <w:p w14:paraId="39E73A9C"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5.8</w:t>
            </w:r>
          </w:p>
        </w:tc>
        <w:tc>
          <w:tcPr>
            <w:tcW w:w="491" w:type="pct"/>
            <w:tcBorders>
              <w:top w:val="nil"/>
              <w:left w:val="nil"/>
              <w:bottom w:val="nil"/>
              <w:right w:val="nil"/>
            </w:tcBorders>
            <w:shd w:val="clear" w:color="auto" w:fill="auto"/>
            <w:noWrap/>
            <w:vAlign w:val="center"/>
          </w:tcPr>
          <w:p w14:paraId="76C0575F"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1</w:t>
            </w:r>
          </w:p>
        </w:tc>
        <w:tc>
          <w:tcPr>
            <w:tcW w:w="81" w:type="pct"/>
            <w:vAlign w:val="center"/>
          </w:tcPr>
          <w:p w14:paraId="4BE4DC82"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430EAADE" w14:textId="77777777">
        <w:trPr>
          <w:trHeight w:val="320"/>
          <w:jc w:val="center"/>
        </w:trPr>
        <w:tc>
          <w:tcPr>
            <w:tcW w:w="927" w:type="pct"/>
            <w:gridSpan w:val="2"/>
            <w:tcBorders>
              <w:top w:val="nil"/>
              <w:left w:val="nil"/>
              <w:bottom w:val="nil"/>
              <w:right w:val="nil"/>
            </w:tcBorders>
            <w:shd w:val="clear" w:color="auto" w:fill="auto"/>
            <w:noWrap/>
            <w:vAlign w:val="center"/>
          </w:tcPr>
          <w:p w14:paraId="75EA5F6D" w14:textId="77777777" w:rsidR="00785316" w:rsidRPr="0090011F" w:rsidRDefault="0067701E">
            <w:pPr>
              <w:rPr>
                <w:rFonts w:ascii="Times" w:eastAsia="DengXian" w:hAnsi="Times"/>
                <w:color w:val="000000"/>
                <w:kern w:val="2"/>
              </w:rPr>
            </w:pPr>
            <w:r w:rsidRPr="0090011F">
              <w:rPr>
                <w:rFonts w:ascii="Times" w:eastAsia="DengXian" w:hAnsi="Times"/>
                <w:color w:val="000000"/>
                <w:kern w:val="2"/>
              </w:rPr>
              <w:t>Unclassified</w:t>
            </w:r>
          </w:p>
        </w:tc>
        <w:tc>
          <w:tcPr>
            <w:tcW w:w="194" w:type="pct"/>
            <w:tcBorders>
              <w:top w:val="nil"/>
              <w:left w:val="nil"/>
              <w:bottom w:val="nil"/>
              <w:right w:val="nil"/>
            </w:tcBorders>
            <w:shd w:val="clear" w:color="auto" w:fill="auto"/>
            <w:noWrap/>
            <w:vAlign w:val="center"/>
          </w:tcPr>
          <w:p w14:paraId="3B5BE10B"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0</w:t>
            </w:r>
          </w:p>
        </w:tc>
        <w:tc>
          <w:tcPr>
            <w:tcW w:w="489" w:type="pct"/>
            <w:tcBorders>
              <w:top w:val="nil"/>
              <w:left w:val="nil"/>
              <w:bottom w:val="nil"/>
              <w:right w:val="nil"/>
            </w:tcBorders>
            <w:shd w:val="clear" w:color="auto" w:fill="auto"/>
            <w:noWrap/>
            <w:vAlign w:val="center"/>
          </w:tcPr>
          <w:p w14:paraId="4ED533FE" w14:textId="77777777" w:rsidR="00785316" w:rsidRPr="0090011F" w:rsidRDefault="00785316">
            <w:pPr>
              <w:jc w:val="center"/>
              <w:rPr>
                <w:rFonts w:ascii="Times" w:eastAsia="DengXian" w:hAnsi="Times"/>
                <w:color w:val="000000"/>
                <w:kern w:val="2"/>
              </w:rPr>
            </w:pPr>
          </w:p>
        </w:tc>
        <w:tc>
          <w:tcPr>
            <w:tcW w:w="488" w:type="pct"/>
            <w:tcBorders>
              <w:top w:val="nil"/>
              <w:left w:val="nil"/>
              <w:bottom w:val="nil"/>
              <w:right w:val="nil"/>
            </w:tcBorders>
            <w:shd w:val="clear" w:color="auto" w:fill="auto"/>
            <w:vAlign w:val="center"/>
          </w:tcPr>
          <w:p w14:paraId="64387EAC" w14:textId="77777777" w:rsidR="00785316" w:rsidRPr="0090011F" w:rsidRDefault="00785316">
            <w:pPr>
              <w:rPr>
                <w:rFonts w:ascii="Times New Roman" w:eastAsia="Times New Roman" w:hAnsi="Times New Roman" w:cs="Times New Roman"/>
                <w:kern w:val="2"/>
                <w:sz w:val="20"/>
                <w:szCs w:val="20"/>
              </w:rPr>
            </w:pPr>
          </w:p>
        </w:tc>
        <w:tc>
          <w:tcPr>
            <w:tcW w:w="656" w:type="pct"/>
            <w:tcBorders>
              <w:top w:val="nil"/>
              <w:left w:val="nil"/>
              <w:bottom w:val="nil"/>
              <w:right w:val="nil"/>
            </w:tcBorders>
            <w:shd w:val="clear" w:color="auto" w:fill="auto"/>
            <w:vAlign w:val="center"/>
          </w:tcPr>
          <w:p w14:paraId="66607FCC" w14:textId="77777777" w:rsidR="00785316" w:rsidRPr="0090011F" w:rsidRDefault="00785316">
            <w:pPr>
              <w:jc w:val="center"/>
              <w:rPr>
                <w:rFonts w:ascii="Times New Roman" w:eastAsia="Times New Roman" w:hAnsi="Times New Roman" w:cs="Times New Roman"/>
                <w:kern w:val="2"/>
                <w:sz w:val="20"/>
                <w:szCs w:val="20"/>
              </w:rPr>
            </w:pPr>
          </w:p>
        </w:tc>
        <w:tc>
          <w:tcPr>
            <w:tcW w:w="513" w:type="pct"/>
            <w:tcBorders>
              <w:top w:val="nil"/>
              <w:left w:val="nil"/>
              <w:bottom w:val="nil"/>
              <w:right w:val="nil"/>
            </w:tcBorders>
            <w:shd w:val="clear" w:color="auto" w:fill="auto"/>
            <w:vAlign w:val="center"/>
          </w:tcPr>
          <w:p w14:paraId="1F13A3DB" w14:textId="77777777" w:rsidR="00785316" w:rsidRPr="0090011F" w:rsidRDefault="00785316">
            <w:pPr>
              <w:jc w:val="center"/>
              <w:rPr>
                <w:rFonts w:ascii="Times New Roman" w:eastAsia="Times New Roman" w:hAnsi="Times New Roman" w:cs="Times New Roman"/>
                <w:kern w:val="2"/>
                <w:sz w:val="20"/>
                <w:szCs w:val="20"/>
              </w:rPr>
            </w:pPr>
          </w:p>
        </w:tc>
        <w:tc>
          <w:tcPr>
            <w:tcW w:w="584" w:type="pct"/>
            <w:tcBorders>
              <w:top w:val="nil"/>
              <w:left w:val="nil"/>
              <w:bottom w:val="nil"/>
              <w:right w:val="nil"/>
            </w:tcBorders>
            <w:shd w:val="clear" w:color="auto" w:fill="auto"/>
            <w:noWrap/>
            <w:vAlign w:val="center"/>
          </w:tcPr>
          <w:p w14:paraId="4F81CDDE" w14:textId="77777777" w:rsidR="00785316" w:rsidRPr="0090011F" w:rsidRDefault="00785316">
            <w:pPr>
              <w:jc w:val="center"/>
              <w:rPr>
                <w:rFonts w:ascii="Times New Roman" w:eastAsia="Times New Roman" w:hAnsi="Times New Roman" w:cs="Times New Roman"/>
                <w:kern w:val="2"/>
                <w:sz w:val="20"/>
                <w:szCs w:val="20"/>
              </w:rPr>
            </w:pPr>
          </w:p>
        </w:tc>
        <w:tc>
          <w:tcPr>
            <w:tcW w:w="572" w:type="pct"/>
            <w:tcBorders>
              <w:top w:val="nil"/>
              <w:left w:val="nil"/>
              <w:bottom w:val="nil"/>
              <w:right w:val="nil"/>
            </w:tcBorders>
            <w:shd w:val="clear" w:color="auto" w:fill="auto"/>
            <w:noWrap/>
            <w:vAlign w:val="center"/>
          </w:tcPr>
          <w:p w14:paraId="41C39829" w14:textId="77777777" w:rsidR="00785316" w:rsidRPr="0090011F" w:rsidRDefault="00785316">
            <w:pPr>
              <w:rPr>
                <w:rFonts w:ascii="Times New Roman" w:eastAsia="Times New Roman" w:hAnsi="Times New Roman" w:cs="Times New Roman"/>
                <w:kern w:val="2"/>
                <w:sz w:val="20"/>
                <w:szCs w:val="20"/>
              </w:rPr>
            </w:pPr>
          </w:p>
        </w:tc>
        <w:tc>
          <w:tcPr>
            <w:tcW w:w="491" w:type="pct"/>
            <w:tcBorders>
              <w:top w:val="nil"/>
              <w:left w:val="nil"/>
              <w:bottom w:val="nil"/>
              <w:right w:val="nil"/>
            </w:tcBorders>
            <w:shd w:val="clear" w:color="auto" w:fill="auto"/>
            <w:noWrap/>
            <w:vAlign w:val="center"/>
          </w:tcPr>
          <w:p w14:paraId="07B146EC" w14:textId="77777777" w:rsidR="00785316" w:rsidRPr="0090011F" w:rsidRDefault="00785316">
            <w:pPr>
              <w:rPr>
                <w:rFonts w:ascii="Times New Roman" w:eastAsia="Times New Roman" w:hAnsi="Times New Roman" w:cs="Times New Roman"/>
                <w:kern w:val="2"/>
                <w:sz w:val="20"/>
                <w:szCs w:val="20"/>
              </w:rPr>
            </w:pPr>
          </w:p>
        </w:tc>
        <w:tc>
          <w:tcPr>
            <w:tcW w:w="81" w:type="pct"/>
            <w:vAlign w:val="center"/>
          </w:tcPr>
          <w:p w14:paraId="36FA8009"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566AC649" w14:textId="77777777">
        <w:trPr>
          <w:trHeight w:val="340"/>
          <w:jc w:val="center"/>
        </w:trPr>
        <w:tc>
          <w:tcPr>
            <w:tcW w:w="537" w:type="pct"/>
            <w:tcBorders>
              <w:top w:val="nil"/>
              <w:left w:val="nil"/>
              <w:bottom w:val="nil"/>
              <w:right w:val="nil"/>
            </w:tcBorders>
            <w:shd w:val="clear" w:color="auto" w:fill="auto"/>
            <w:noWrap/>
            <w:vAlign w:val="center"/>
          </w:tcPr>
          <w:p w14:paraId="24BDD912" w14:textId="77777777" w:rsidR="00785316" w:rsidRPr="0090011F" w:rsidRDefault="00785316">
            <w:pPr>
              <w:rPr>
                <w:rFonts w:ascii="Times New Roman" w:eastAsia="Times New Roman" w:hAnsi="Times New Roman" w:cs="Times New Roman"/>
                <w:kern w:val="2"/>
                <w:sz w:val="20"/>
                <w:szCs w:val="20"/>
              </w:rPr>
            </w:pPr>
          </w:p>
        </w:tc>
        <w:tc>
          <w:tcPr>
            <w:tcW w:w="389" w:type="pct"/>
            <w:tcBorders>
              <w:top w:val="nil"/>
              <w:left w:val="nil"/>
              <w:bottom w:val="nil"/>
              <w:right w:val="nil"/>
            </w:tcBorders>
            <w:shd w:val="clear" w:color="auto" w:fill="auto"/>
            <w:noWrap/>
            <w:vAlign w:val="center"/>
          </w:tcPr>
          <w:p w14:paraId="223D59E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LA</w:t>
            </w:r>
          </w:p>
        </w:tc>
        <w:tc>
          <w:tcPr>
            <w:tcW w:w="194" w:type="pct"/>
            <w:tcBorders>
              <w:top w:val="nil"/>
              <w:left w:val="nil"/>
              <w:bottom w:val="nil"/>
              <w:right w:val="nil"/>
            </w:tcBorders>
            <w:shd w:val="clear" w:color="auto" w:fill="auto"/>
            <w:noWrap/>
            <w:vAlign w:val="center"/>
          </w:tcPr>
          <w:p w14:paraId="26AE24D8"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w:t>
            </w:r>
          </w:p>
        </w:tc>
        <w:tc>
          <w:tcPr>
            <w:tcW w:w="489" w:type="pct"/>
            <w:tcBorders>
              <w:top w:val="nil"/>
              <w:left w:val="nil"/>
              <w:bottom w:val="nil"/>
              <w:right w:val="nil"/>
            </w:tcBorders>
            <w:shd w:val="clear" w:color="auto" w:fill="auto"/>
            <w:noWrap/>
            <w:vAlign w:val="center"/>
          </w:tcPr>
          <w:p w14:paraId="01C841F9"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5.3/4.4</w:t>
            </w:r>
          </w:p>
        </w:tc>
        <w:tc>
          <w:tcPr>
            <w:tcW w:w="488" w:type="pct"/>
            <w:tcBorders>
              <w:top w:val="nil"/>
              <w:left w:val="nil"/>
              <w:bottom w:val="nil"/>
              <w:right w:val="nil"/>
            </w:tcBorders>
            <w:shd w:val="clear" w:color="auto" w:fill="auto"/>
            <w:vAlign w:val="center"/>
          </w:tcPr>
          <w:p w14:paraId="7A979637"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6/2.2</w:t>
            </w:r>
          </w:p>
        </w:tc>
        <w:tc>
          <w:tcPr>
            <w:tcW w:w="656" w:type="pct"/>
            <w:tcBorders>
              <w:top w:val="nil"/>
              <w:left w:val="nil"/>
              <w:bottom w:val="nil"/>
              <w:right w:val="nil"/>
            </w:tcBorders>
            <w:shd w:val="clear" w:color="auto" w:fill="auto"/>
            <w:vAlign w:val="center"/>
          </w:tcPr>
          <w:p w14:paraId="246AB4FE"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699</w:t>
            </w:r>
          </w:p>
        </w:tc>
        <w:tc>
          <w:tcPr>
            <w:tcW w:w="513" w:type="pct"/>
            <w:tcBorders>
              <w:top w:val="nil"/>
              <w:left w:val="nil"/>
              <w:bottom w:val="nil"/>
              <w:right w:val="nil"/>
            </w:tcBorders>
            <w:shd w:val="clear" w:color="auto" w:fill="auto"/>
            <w:vAlign w:val="center"/>
          </w:tcPr>
          <w:p w14:paraId="2CAE4C2A"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2</w:t>
            </w:r>
          </w:p>
        </w:tc>
        <w:tc>
          <w:tcPr>
            <w:tcW w:w="584" w:type="pct"/>
            <w:tcBorders>
              <w:top w:val="nil"/>
              <w:left w:val="nil"/>
              <w:bottom w:val="nil"/>
              <w:right w:val="nil"/>
            </w:tcBorders>
            <w:shd w:val="clear" w:color="auto" w:fill="auto"/>
            <w:noWrap/>
            <w:vAlign w:val="center"/>
          </w:tcPr>
          <w:p w14:paraId="35ACC392"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293.5/1269.5</w:t>
            </w:r>
          </w:p>
        </w:tc>
        <w:tc>
          <w:tcPr>
            <w:tcW w:w="572" w:type="pct"/>
            <w:tcBorders>
              <w:top w:val="nil"/>
              <w:left w:val="nil"/>
              <w:bottom w:val="nil"/>
              <w:right w:val="nil"/>
            </w:tcBorders>
            <w:shd w:val="clear" w:color="auto" w:fill="auto"/>
            <w:noWrap/>
            <w:vAlign w:val="center"/>
          </w:tcPr>
          <w:p w14:paraId="3FD7897D"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6.0/44.5</w:t>
            </w:r>
          </w:p>
        </w:tc>
        <w:tc>
          <w:tcPr>
            <w:tcW w:w="491" w:type="pct"/>
            <w:tcBorders>
              <w:top w:val="nil"/>
              <w:left w:val="nil"/>
              <w:bottom w:val="nil"/>
              <w:right w:val="nil"/>
            </w:tcBorders>
            <w:shd w:val="clear" w:color="auto" w:fill="auto"/>
            <w:noWrap/>
            <w:vAlign w:val="center"/>
          </w:tcPr>
          <w:p w14:paraId="4AC244E5"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7.9/26.1</w:t>
            </w:r>
          </w:p>
        </w:tc>
        <w:tc>
          <w:tcPr>
            <w:tcW w:w="81" w:type="pct"/>
            <w:vAlign w:val="center"/>
          </w:tcPr>
          <w:p w14:paraId="19D9DFC8"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2387BA43" w14:textId="77777777">
        <w:trPr>
          <w:trHeight w:val="340"/>
          <w:jc w:val="center"/>
        </w:trPr>
        <w:tc>
          <w:tcPr>
            <w:tcW w:w="537" w:type="pct"/>
            <w:tcBorders>
              <w:top w:val="nil"/>
              <w:left w:val="nil"/>
              <w:bottom w:val="nil"/>
              <w:right w:val="nil"/>
            </w:tcBorders>
            <w:shd w:val="clear" w:color="auto" w:fill="auto"/>
            <w:noWrap/>
            <w:vAlign w:val="center"/>
          </w:tcPr>
          <w:p w14:paraId="5945B50F" w14:textId="77777777" w:rsidR="00785316" w:rsidRPr="0090011F" w:rsidRDefault="00785316">
            <w:pPr>
              <w:jc w:val="center"/>
              <w:rPr>
                <w:rFonts w:ascii="Times" w:eastAsia="DengXian" w:hAnsi="Times"/>
                <w:color w:val="000000"/>
                <w:kern w:val="2"/>
              </w:rPr>
            </w:pPr>
          </w:p>
        </w:tc>
        <w:tc>
          <w:tcPr>
            <w:tcW w:w="389" w:type="pct"/>
            <w:tcBorders>
              <w:top w:val="nil"/>
              <w:left w:val="nil"/>
              <w:bottom w:val="nil"/>
              <w:right w:val="nil"/>
            </w:tcBorders>
            <w:shd w:val="clear" w:color="auto" w:fill="auto"/>
            <w:noWrap/>
            <w:vAlign w:val="center"/>
          </w:tcPr>
          <w:p w14:paraId="623FF8C8"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RA</w:t>
            </w:r>
          </w:p>
        </w:tc>
        <w:tc>
          <w:tcPr>
            <w:tcW w:w="194" w:type="pct"/>
            <w:tcBorders>
              <w:top w:val="nil"/>
              <w:left w:val="nil"/>
              <w:bottom w:val="nil"/>
              <w:right w:val="nil"/>
            </w:tcBorders>
            <w:shd w:val="clear" w:color="auto" w:fill="auto"/>
            <w:noWrap/>
            <w:vAlign w:val="center"/>
          </w:tcPr>
          <w:p w14:paraId="4B3805EB"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w:t>
            </w:r>
          </w:p>
        </w:tc>
        <w:tc>
          <w:tcPr>
            <w:tcW w:w="489" w:type="pct"/>
            <w:tcBorders>
              <w:top w:val="nil"/>
              <w:left w:val="nil"/>
              <w:bottom w:val="nil"/>
              <w:right w:val="nil"/>
            </w:tcBorders>
            <w:shd w:val="clear" w:color="auto" w:fill="auto"/>
            <w:noWrap/>
            <w:vAlign w:val="center"/>
          </w:tcPr>
          <w:p w14:paraId="3F47EC7A"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8(2.8-5.0)</w:t>
            </w:r>
          </w:p>
        </w:tc>
        <w:tc>
          <w:tcPr>
            <w:tcW w:w="488" w:type="pct"/>
            <w:tcBorders>
              <w:top w:val="nil"/>
              <w:left w:val="nil"/>
              <w:bottom w:val="nil"/>
              <w:right w:val="nil"/>
            </w:tcBorders>
            <w:shd w:val="clear" w:color="auto" w:fill="auto"/>
            <w:vAlign w:val="center"/>
          </w:tcPr>
          <w:p w14:paraId="4547D192"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2(1.5-3.4)</w:t>
            </w:r>
          </w:p>
        </w:tc>
        <w:tc>
          <w:tcPr>
            <w:tcW w:w="656" w:type="pct"/>
            <w:tcBorders>
              <w:top w:val="nil"/>
              <w:left w:val="nil"/>
              <w:bottom w:val="nil"/>
              <w:right w:val="nil"/>
            </w:tcBorders>
            <w:shd w:val="clear" w:color="auto" w:fill="auto"/>
            <w:noWrap/>
            <w:vAlign w:val="center"/>
          </w:tcPr>
          <w:p w14:paraId="6F3FB24A"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042/1302/1456</w:t>
            </w:r>
          </w:p>
        </w:tc>
        <w:tc>
          <w:tcPr>
            <w:tcW w:w="513" w:type="pct"/>
            <w:tcBorders>
              <w:top w:val="nil"/>
              <w:left w:val="nil"/>
              <w:bottom w:val="nil"/>
              <w:right w:val="nil"/>
            </w:tcBorders>
            <w:shd w:val="clear" w:color="auto" w:fill="auto"/>
            <w:noWrap/>
            <w:vAlign w:val="center"/>
          </w:tcPr>
          <w:p w14:paraId="79A7C26E"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7/39/58</w:t>
            </w:r>
          </w:p>
        </w:tc>
        <w:tc>
          <w:tcPr>
            <w:tcW w:w="584" w:type="pct"/>
            <w:tcBorders>
              <w:top w:val="nil"/>
              <w:left w:val="nil"/>
              <w:bottom w:val="nil"/>
              <w:right w:val="nil"/>
            </w:tcBorders>
            <w:shd w:val="clear" w:color="auto" w:fill="auto"/>
            <w:noWrap/>
            <w:vAlign w:val="center"/>
          </w:tcPr>
          <w:p w14:paraId="33DAF86A"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274.4 ± 19.9</w:t>
            </w:r>
          </w:p>
        </w:tc>
        <w:tc>
          <w:tcPr>
            <w:tcW w:w="572" w:type="pct"/>
            <w:tcBorders>
              <w:top w:val="nil"/>
              <w:left w:val="nil"/>
              <w:bottom w:val="nil"/>
              <w:right w:val="nil"/>
            </w:tcBorders>
            <w:shd w:val="clear" w:color="auto" w:fill="auto"/>
            <w:noWrap/>
            <w:vAlign w:val="center"/>
          </w:tcPr>
          <w:p w14:paraId="7278B71F"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1.4 ± 2.6</w:t>
            </w:r>
          </w:p>
        </w:tc>
        <w:tc>
          <w:tcPr>
            <w:tcW w:w="491" w:type="pct"/>
            <w:tcBorders>
              <w:top w:val="nil"/>
              <w:left w:val="nil"/>
              <w:bottom w:val="nil"/>
              <w:right w:val="nil"/>
            </w:tcBorders>
            <w:shd w:val="clear" w:color="auto" w:fill="auto"/>
            <w:noWrap/>
            <w:vAlign w:val="center"/>
          </w:tcPr>
          <w:p w14:paraId="1C161E72"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1.4 ± 2.7</w:t>
            </w:r>
          </w:p>
        </w:tc>
        <w:tc>
          <w:tcPr>
            <w:tcW w:w="81" w:type="pct"/>
            <w:vAlign w:val="center"/>
          </w:tcPr>
          <w:p w14:paraId="179AAA66"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44A98B66" w14:textId="77777777">
        <w:trPr>
          <w:trHeight w:val="680"/>
          <w:jc w:val="center"/>
        </w:trPr>
        <w:tc>
          <w:tcPr>
            <w:tcW w:w="537" w:type="pct"/>
            <w:tcBorders>
              <w:top w:val="nil"/>
              <w:left w:val="nil"/>
              <w:bottom w:val="nil"/>
              <w:right w:val="nil"/>
            </w:tcBorders>
            <w:shd w:val="clear" w:color="auto" w:fill="auto"/>
            <w:noWrap/>
            <w:vAlign w:val="center"/>
          </w:tcPr>
          <w:p w14:paraId="29016074" w14:textId="77777777" w:rsidR="00785316" w:rsidRPr="0090011F" w:rsidRDefault="00785316">
            <w:pPr>
              <w:jc w:val="center"/>
              <w:rPr>
                <w:rFonts w:ascii="Times" w:eastAsia="DengXian" w:hAnsi="Times"/>
                <w:color w:val="000000"/>
                <w:kern w:val="2"/>
              </w:rPr>
            </w:pPr>
          </w:p>
        </w:tc>
        <w:tc>
          <w:tcPr>
            <w:tcW w:w="389" w:type="pct"/>
            <w:tcBorders>
              <w:top w:val="nil"/>
              <w:left w:val="nil"/>
              <w:bottom w:val="nil"/>
              <w:right w:val="nil"/>
            </w:tcBorders>
            <w:shd w:val="clear" w:color="auto" w:fill="auto"/>
            <w:noWrap/>
            <w:vAlign w:val="center"/>
          </w:tcPr>
          <w:p w14:paraId="34DDF9E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LV</w:t>
            </w:r>
          </w:p>
        </w:tc>
        <w:tc>
          <w:tcPr>
            <w:tcW w:w="194" w:type="pct"/>
            <w:tcBorders>
              <w:top w:val="nil"/>
              <w:left w:val="nil"/>
              <w:bottom w:val="nil"/>
              <w:right w:val="nil"/>
            </w:tcBorders>
            <w:shd w:val="clear" w:color="auto" w:fill="auto"/>
            <w:noWrap/>
            <w:vAlign w:val="center"/>
          </w:tcPr>
          <w:p w14:paraId="42C858B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w:t>
            </w:r>
          </w:p>
        </w:tc>
        <w:tc>
          <w:tcPr>
            <w:tcW w:w="489" w:type="pct"/>
            <w:tcBorders>
              <w:top w:val="nil"/>
              <w:left w:val="nil"/>
              <w:bottom w:val="nil"/>
              <w:right w:val="nil"/>
            </w:tcBorders>
            <w:shd w:val="clear" w:color="auto" w:fill="auto"/>
            <w:noWrap/>
            <w:vAlign w:val="center"/>
          </w:tcPr>
          <w:p w14:paraId="1AFF9FB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8(1.5-2.0)</w:t>
            </w:r>
          </w:p>
        </w:tc>
        <w:tc>
          <w:tcPr>
            <w:tcW w:w="488" w:type="pct"/>
            <w:tcBorders>
              <w:top w:val="nil"/>
              <w:left w:val="nil"/>
              <w:bottom w:val="nil"/>
              <w:right w:val="nil"/>
            </w:tcBorders>
            <w:shd w:val="clear" w:color="auto" w:fill="auto"/>
            <w:vAlign w:val="center"/>
          </w:tcPr>
          <w:p w14:paraId="5B9E533E"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3(1.2-1.4)</w:t>
            </w:r>
          </w:p>
        </w:tc>
        <w:tc>
          <w:tcPr>
            <w:tcW w:w="656" w:type="pct"/>
            <w:tcBorders>
              <w:top w:val="nil"/>
              <w:left w:val="nil"/>
              <w:bottom w:val="nil"/>
              <w:right w:val="nil"/>
            </w:tcBorders>
            <w:shd w:val="clear" w:color="auto" w:fill="auto"/>
            <w:vAlign w:val="center"/>
          </w:tcPr>
          <w:p w14:paraId="63EC5AB9"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043/1302/1457</w:t>
            </w:r>
          </w:p>
        </w:tc>
        <w:tc>
          <w:tcPr>
            <w:tcW w:w="513" w:type="pct"/>
            <w:tcBorders>
              <w:top w:val="nil"/>
              <w:left w:val="nil"/>
              <w:bottom w:val="nil"/>
              <w:right w:val="nil"/>
            </w:tcBorders>
            <w:shd w:val="clear" w:color="auto" w:fill="auto"/>
            <w:vAlign w:val="center"/>
          </w:tcPr>
          <w:p w14:paraId="7D6145F1"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7/39/58</w:t>
            </w:r>
          </w:p>
        </w:tc>
        <w:tc>
          <w:tcPr>
            <w:tcW w:w="584" w:type="pct"/>
            <w:tcBorders>
              <w:top w:val="nil"/>
              <w:left w:val="nil"/>
              <w:bottom w:val="nil"/>
              <w:right w:val="nil"/>
            </w:tcBorders>
            <w:shd w:val="clear" w:color="auto" w:fill="auto"/>
            <w:noWrap/>
            <w:vAlign w:val="center"/>
          </w:tcPr>
          <w:p w14:paraId="17C52D7B"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221.1 ± 24.6</w:t>
            </w:r>
          </w:p>
        </w:tc>
        <w:tc>
          <w:tcPr>
            <w:tcW w:w="572" w:type="pct"/>
            <w:tcBorders>
              <w:top w:val="nil"/>
              <w:left w:val="nil"/>
              <w:bottom w:val="nil"/>
              <w:right w:val="nil"/>
            </w:tcBorders>
            <w:shd w:val="clear" w:color="auto" w:fill="auto"/>
            <w:noWrap/>
            <w:vAlign w:val="center"/>
          </w:tcPr>
          <w:p w14:paraId="026E962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1.0 ± 2.4</w:t>
            </w:r>
          </w:p>
        </w:tc>
        <w:tc>
          <w:tcPr>
            <w:tcW w:w="491" w:type="pct"/>
            <w:tcBorders>
              <w:top w:val="nil"/>
              <w:left w:val="nil"/>
              <w:bottom w:val="nil"/>
              <w:right w:val="nil"/>
            </w:tcBorders>
            <w:shd w:val="clear" w:color="auto" w:fill="auto"/>
            <w:noWrap/>
            <w:vAlign w:val="center"/>
          </w:tcPr>
          <w:p w14:paraId="67827702"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0.0 ± 2.4</w:t>
            </w:r>
          </w:p>
        </w:tc>
        <w:tc>
          <w:tcPr>
            <w:tcW w:w="81" w:type="pct"/>
            <w:vAlign w:val="center"/>
          </w:tcPr>
          <w:p w14:paraId="131C6DB6"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1A74582C" w14:textId="77777777">
        <w:trPr>
          <w:trHeight w:val="320"/>
          <w:jc w:val="center"/>
        </w:trPr>
        <w:tc>
          <w:tcPr>
            <w:tcW w:w="537" w:type="pct"/>
            <w:tcBorders>
              <w:top w:val="nil"/>
              <w:left w:val="nil"/>
              <w:bottom w:val="nil"/>
              <w:right w:val="nil"/>
            </w:tcBorders>
            <w:shd w:val="clear" w:color="auto" w:fill="auto"/>
            <w:noWrap/>
            <w:vAlign w:val="center"/>
          </w:tcPr>
          <w:p w14:paraId="3755AF4F" w14:textId="77777777" w:rsidR="00785316" w:rsidRPr="0090011F" w:rsidRDefault="00785316">
            <w:pPr>
              <w:jc w:val="center"/>
              <w:rPr>
                <w:rFonts w:ascii="Times" w:eastAsia="DengXian" w:hAnsi="Times"/>
                <w:color w:val="000000"/>
                <w:kern w:val="2"/>
              </w:rPr>
            </w:pPr>
          </w:p>
        </w:tc>
        <w:tc>
          <w:tcPr>
            <w:tcW w:w="389" w:type="pct"/>
            <w:tcBorders>
              <w:top w:val="nil"/>
              <w:left w:val="nil"/>
              <w:bottom w:val="nil"/>
              <w:right w:val="nil"/>
            </w:tcBorders>
            <w:shd w:val="clear" w:color="auto" w:fill="auto"/>
            <w:noWrap/>
            <w:vAlign w:val="center"/>
          </w:tcPr>
          <w:p w14:paraId="6D3328B6"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RV</w:t>
            </w:r>
          </w:p>
        </w:tc>
        <w:tc>
          <w:tcPr>
            <w:tcW w:w="194" w:type="pct"/>
            <w:tcBorders>
              <w:top w:val="nil"/>
              <w:left w:val="nil"/>
              <w:bottom w:val="nil"/>
              <w:right w:val="nil"/>
            </w:tcBorders>
            <w:shd w:val="clear" w:color="auto" w:fill="auto"/>
            <w:noWrap/>
            <w:vAlign w:val="center"/>
          </w:tcPr>
          <w:p w14:paraId="5EADC51A"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w:t>
            </w:r>
          </w:p>
        </w:tc>
        <w:tc>
          <w:tcPr>
            <w:tcW w:w="489" w:type="pct"/>
            <w:tcBorders>
              <w:top w:val="nil"/>
              <w:left w:val="nil"/>
              <w:bottom w:val="nil"/>
              <w:right w:val="nil"/>
            </w:tcBorders>
            <w:shd w:val="clear" w:color="auto" w:fill="auto"/>
            <w:noWrap/>
            <w:vAlign w:val="center"/>
          </w:tcPr>
          <w:p w14:paraId="4B6F615E"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2</w:t>
            </w:r>
          </w:p>
        </w:tc>
        <w:tc>
          <w:tcPr>
            <w:tcW w:w="488" w:type="pct"/>
            <w:tcBorders>
              <w:top w:val="nil"/>
              <w:left w:val="nil"/>
              <w:bottom w:val="nil"/>
              <w:right w:val="nil"/>
            </w:tcBorders>
            <w:shd w:val="clear" w:color="auto" w:fill="auto"/>
            <w:vAlign w:val="center"/>
          </w:tcPr>
          <w:p w14:paraId="0AF734B5"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4</w:t>
            </w:r>
          </w:p>
        </w:tc>
        <w:tc>
          <w:tcPr>
            <w:tcW w:w="656" w:type="pct"/>
            <w:tcBorders>
              <w:top w:val="nil"/>
              <w:left w:val="nil"/>
              <w:bottom w:val="nil"/>
              <w:right w:val="nil"/>
            </w:tcBorders>
            <w:shd w:val="clear" w:color="auto" w:fill="auto"/>
            <w:vAlign w:val="center"/>
          </w:tcPr>
          <w:p w14:paraId="48ADCA4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978</w:t>
            </w:r>
          </w:p>
        </w:tc>
        <w:tc>
          <w:tcPr>
            <w:tcW w:w="513" w:type="pct"/>
            <w:tcBorders>
              <w:top w:val="nil"/>
              <w:left w:val="nil"/>
              <w:bottom w:val="nil"/>
              <w:right w:val="nil"/>
            </w:tcBorders>
            <w:shd w:val="clear" w:color="auto" w:fill="auto"/>
            <w:vAlign w:val="center"/>
          </w:tcPr>
          <w:p w14:paraId="4E354342"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07</w:t>
            </w:r>
          </w:p>
        </w:tc>
        <w:tc>
          <w:tcPr>
            <w:tcW w:w="584" w:type="pct"/>
            <w:tcBorders>
              <w:top w:val="nil"/>
              <w:left w:val="nil"/>
              <w:bottom w:val="nil"/>
              <w:right w:val="nil"/>
            </w:tcBorders>
            <w:shd w:val="clear" w:color="auto" w:fill="auto"/>
            <w:noWrap/>
            <w:vAlign w:val="center"/>
          </w:tcPr>
          <w:p w14:paraId="6C62096D"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262</w:t>
            </w:r>
          </w:p>
        </w:tc>
        <w:tc>
          <w:tcPr>
            <w:tcW w:w="572" w:type="pct"/>
            <w:tcBorders>
              <w:top w:val="nil"/>
              <w:left w:val="nil"/>
              <w:bottom w:val="nil"/>
              <w:right w:val="nil"/>
            </w:tcBorders>
            <w:shd w:val="clear" w:color="auto" w:fill="auto"/>
            <w:noWrap/>
            <w:vAlign w:val="center"/>
          </w:tcPr>
          <w:p w14:paraId="08107B42"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3.3</w:t>
            </w:r>
          </w:p>
        </w:tc>
        <w:tc>
          <w:tcPr>
            <w:tcW w:w="491" w:type="pct"/>
            <w:tcBorders>
              <w:top w:val="nil"/>
              <w:left w:val="nil"/>
              <w:bottom w:val="nil"/>
              <w:right w:val="nil"/>
            </w:tcBorders>
            <w:shd w:val="clear" w:color="auto" w:fill="auto"/>
            <w:noWrap/>
            <w:vAlign w:val="center"/>
          </w:tcPr>
          <w:p w14:paraId="7B5552BD"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0.8</w:t>
            </w:r>
          </w:p>
        </w:tc>
        <w:tc>
          <w:tcPr>
            <w:tcW w:w="81" w:type="pct"/>
            <w:vAlign w:val="center"/>
          </w:tcPr>
          <w:p w14:paraId="13540C9B"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19D8FE06" w14:textId="77777777">
        <w:trPr>
          <w:trHeight w:val="320"/>
          <w:jc w:val="center"/>
        </w:trPr>
        <w:tc>
          <w:tcPr>
            <w:tcW w:w="927" w:type="pct"/>
            <w:gridSpan w:val="2"/>
            <w:tcBorders>
              <w:top w:val="nil"/>
              <w:left w:val="nil"/>
              <w:bottom w:val="nil"/>
              <w:right w:val="nil"/>
            </w:tcBorders>
            <w:shd w:val="clear" w:color="000000" w:fill="D9D9D9"/>
            <w:noWrap/>
            <w:vAlign w:val="center"/>
          </w:tcPr>
          <w:p w14:paraId="7C675CDC" w14:textId="77777777" w:rsidR="00785316" w:rsidRPr="0090011F" w:rsidRDefault="0067701E">
            <w:pPr>
              <w:jc w:val="center"/>
              <w:rPr>
                <w:rFonts w:ascii="Times" w:eastAsia="DengXian" w:hAnsi="Times"/>
                <w:b/>
                <w:bCs/>
                <w:color w:val="000000"/>
                <w:kern w:val="2"/>
              </w:rPr>
            </w:pPr>
            <w:r w:rsidRPr="0090011F">
              <w:rPr>
                <w:rFonts w:ascii="Times" w:eastAsia="DengXian" w:hAnsi="Times"/>
                <w:b/>
                <w:bCs/>
                <w:color w:val="000000"/>
                <w:kern w:val="2"/>
              </w:rPr>
              <w:t>Primary Malignant</w:t>
            </w:r>
          </w:p>
        </w:tc>
        <w:tc>
          <w:tcPr>
            <w:tcW w:w="194" w:type="pct"/>
            <w:tcBorders>
              <w:top w:val="nil"/>
              <w:left w:val="nil"/>
              <w:bottom w:val="nil"/>
              <w:right w:val="nil"/>
            </w:tcBorders>
            <w:shd w:val="clear" w:color="000000" w:fill="D9D9D9"/>
            <w:noWrap/>
            <w:vAlign w:val="center"/>
          </w:tcPr>
          <w:p w14:paraId="24624BB3" w14:textId="77777777" w:rsidR="00785316" w:rsidRPr="0090011F" w:rsidRDefault="0067701E">
            <w:pPr>
              <w:rPr>
                <w:rFonts w:ascii="Calibri" w:eastAsia="DengXian" w:hAnsi="Calibri" w:cs="Calibri"/>
                <w:color w:val="000000"/>
                <w:kern w:val="2"/>
              </w:rPr>
            </w:pPr>
            <w:r w:rsidRPr="0090011F">
              <w:rPr>
                <w:rFonts w:ascii="Calibri" w:eastAsia="DengXian" w:hAnsi="Calibri" w:cs="Calibri"/>
                <w:color w:val="000000"/>
                <w:kern w:val="2"/>
              </w:rPr>
              <w:t xml:space="preserve">　</w:t>
            </w:r>
          </w:p>
        </w:tc>
        <w:tc>
          <w:tcPr>
            <w:tcW w:w="489" w:type="pct"/>
            <w:tcBorders>
              <w:top w:val="nil"/>
              <w:left w:val="nil"/>
              <w:bottom w:val="nil"/>
              <w:right w:val="nil"/>
            </w:tcBorders>
            <w:shd w:val="clear" w:color="000000" w:fill="D9D9D9"/>
            <w:noWrap/>
            <w:vAlign w:val="center"/>
          </w:tcPr>
          <w:p w14:paraId="69FEDB88" w14:textId="77777777" w:rsidR="00785316" w:rsidRPr="0090011F" w:rsidRDefault="0067701E">
            <w:pPr>
              <w:rPr>
                <w:rFonts w:ascii="Calibri" w:eastAsia="DengXian" w:hAnsi="Calibri" w:cs="Calibri"/>
                <w:color w:val="000000"/>
                <w:kern w:val="2"/>
              </w:rPr>
            </w:pPr>
            <w:r w:rsidRPr="0090011F">
              <w:rPr>
                <w:rFonts w:ascii="Calibri" w:eastAsia="DengXian" w:hAnsi="Calibri" w:cs="Calibri"/>
                <w:color w:val="000000"/>
                <w:kern w:val="2"/>
              </w:rPr>
              <w:t xml:space="preserve">　</w:t>
            </w:r>
          </w:p>
        </w:tc>
        <w:tc>
          <w:tcPr>
            <w:tcW w:w="488" w:type="pct"/>
            <w:tcBorders>
              <w:top w:val="nil"/>
              <w:left w:val="nil"/>
              <w:bottom w:val="nil"/>
              <w:right w:val="nil"/>
            </w:tcBorders>
            <w:shd w:val="clear" w:color="000000" w:fill="D9D9D9"/>
            <w:vAlign w:val="center"/>
          </w:tcPr>
          <w:p w14:paraId="7138D18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 xml:space="preserve">　</w:t>
            </w:r>
          </w:p>
        </w:tc>
        <w:tc>
          <w:tcPr>
            <w:tcW w:w="656" w:type="pct"/>
            <w:tcBorders>
              <w:top w:val="nil"/>
              <w:left w:val="nil"/>
              <w:bottom w:val="nil"/>
              <w:right w:val="nil"/>
            </w:tcBorders>
            <w:shd w:val="clear" w:color="000000" w:fill="D9D9D9"/>
            <w:vAlign w:val="center"/>
          </w:tcPr>
          <w:p w14:paraId="2BCA7804"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 xml:space="preserve">　</w:t>
            </w:r>
          </w:p>
        </w:tc>
        <w:tc>
          <w:tcPr>
            <w:tcW w:w="513" w:type="pct"/>
            <w:tcBorders>
              <w:top w:val="nil"/>
              <w:left w:val="nil"/>
              <w:bottom w:val="nil"/>
              <w:right w:val="nil"/>
            </w:tcBorders>
            <w:shd w:val="clear" w:color="000000" w:fill="D9D9D9"/>
            <w:vAlign w:val="center"/>
          </w:tcPr>
          <w:p w14:paraId="116AFAD0"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 xml:space="preserve">　</w:t>
            </w:r>
          </w:p>
        </w:tc>
        <w:tc>
          <w:tcPr>
            <w:tcW w:w="584" w:type="pct"/>
            <w:tcBorders>
              <w:top w:val="nil"/>
              <w:left w:val="nil"/>
              <w:bottom w:val="nil"/>
              <w:right w:val="nil"/>
            </w:tcBorders>
            <w:shd w:val="clear" w:color="000000" w:fill="D9D9D9"/>
            <w:noWrap/>
            <w:vAlign w:val="center"/>
          </w:tcPr>
          <w:p w14:paraId="5024AA5E" w14:textId="77777777" w:rsidR="00785316" w:rsidRPr="0090011F" w:rsidRDefault="0067701E">
            <w:pPr>
              <w:rPr>
                <w:rFonts w:ascii="Calibri" w:eastAsia="DengXian" w:hAnsi="Calibri" w:cs="Calibri"/>
                <w:color w:val="000000"/>
                <w:kern w:val="2"/>
              </w:rPr>
            </w:pPr>
            <w:r w:rsidRPr="0090011F">
              <w:rPr>
                <w:rFonts w:ascii="Calibri" w:eastAsia="DengXian" w:hAnsi="Calibri" w:cs="Calibri"/>
                <w:color w:val="000000"/>
                <w:kern w:val="2"/>
              </w:rPr>
              <w:t xml:space="preserve">　</w:t>
            </w:r>
          </w:p>
        </w:tc>
        <w:tc>
          <w:tcPr>
            <w:tcW w:w="572" w:type="pct"/>
            <w:tcBorders>
              <w:top w:val="nil"/>
              <w:left w:val="nil"/>
              <w:bottom w:val="nil"/>
              <w:right w:val="nil"/>
            </w:tcBorders>
            <w:shd w:val="clear" w:color="000000" w:fill="D9D9D9"/>
            <w:noWrap/>
            <w:vAlign w:val="center"/>
          </w:tcPr>
          <w:p w14:paraId="29A8C9D1" w14:textId="77777777" w:rsidR="00785316" w:rsidRPr="0090011F" w:rsidRDefault="0067701E">
            <w:pPr>
              <w:rPr>
                <w:rFonts w:ascii="Calibri" w:eastAsia="DengXian" w:hAnsi="Calibri" w:cs="Calibri"/>
                <w:color w:val="000000"/>
                <w:kern w:val="2"/>
              </w:rPr>
            </w:pPr>
            <w:r w:rsidRPr="0090011F">
              <w:rPr>
                <w:rFonts w:ascii="Calibri" w:eastAsia="DengXian" w:hAnsi="Calibri" w:cs="Calibri"/>
                <w:color w:val="000000"/>
                <w:kern w:val="2"/>
              </w:rPr>
              <w:t xml:space="preserve">　</w:t>
            </w:r>
          </w:p>
        </w:tc>
        <w:tc>
          <w:tcPr>
            <w:tcW w:w="491" w:type="pct"/>
            <w:tcBorders>
              <w:top w:val="nil"/>
              <w:left w:val="nil"/>
              <w:bottom w:val="nil"/>
              <w:right w:val="nil"/>
            </w:tcBorders>
            <w:shd w:val="clear" w:color="000000" w:fill="D9D9D9"/>
            <w:noWrap/>
            <w:vAlign w:val="center"/>
          </w:tcPr>
          <w:p w14:paraId="4B531F75" w14:textId="77777777" w:rsidR="00785316" w:rsidRPr="0090011F" w:rsidRDefault="0067701E">
            <w:pPr>
              <w:rPr>
                <w:rFonts w:ascii="Calibri" w:eastAsia="DengXian" w:hAnsi="Calibri" w:cs="Calibri"/>
                <w:color w:val="000000"/>
                <w:kern w:val="2"/>
              </w:rPr>
            </w:pPr>
            <w:r w:rsidRPr="0090011F">
              <w:rPr>
                <w:rFonts w:ascii="Calibri" w:eastAsia="DengXian" w:hAnsi="Calibri" w:cs="Calibri"/>
                <w:color w:val="000000"/>
                <w:kern w:val="2"/>
              </w:rPr>
              <w:t xml:space="preserve">　</w:t>
            </w:r>
          </w:p>
        </w:tc>
        <w:tc>
          <w:tcPr>
            <w:tcW w:w="81" w:type="pct"/>
            <w:vAlign w:val="center"/>
          </w:tcPr>
          <w:p w14:paraId="4EEA9EC0"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7B927ECB" w14:textId="77777777">
        <w:trPr>
          <w:trHeight w:val="320"/>
          <w:jc w:val="center"/>
        </w:trPr>
        <w:tc>
          <w:tcPr>
            <w:tcW w:w="927" w:type="pct"/>
            <w:gridSpan w:val="2"/>
            <w:tcBorders>
              <w:top w:val="nil"/>
              <w:left w:val="nil"/>
              <w:bottom w:val="nil"/>
              <w:right w:val="nil"/>
            </w:tcBorders>
            <w:shd w:val="clear" w:color="auto" w:fill="auto"/>
            <w:noWrap/>
            <w:vAlign w:val="center"/>
          </w:tcPr>
          <w:p w14:paraId="3495F097"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Rhabdomyosarcoma</w:t>
            </w:r>
          </w:p>
        </w:tc>
        <w:tc>
          <w:tcPr>
            <w:tcW w:w="194" w:type="pct"/>
            <w:tcBorders>
              <w:top w:val="nil"/>
              <w:left w:val="nil"/>
              <w:bottom w:val="nil"/>
              <w:right w:val="nil"/>
            </w:tcBorders>
            <w:shd w:val="clear" w:color="auto" w:fill="auto"/>
            <w:noWrap/>
            <w:vAlign w:val="center"/>
          </w:tcPr>
          <w:p w14:paraId="773BA479"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w:t>
            </w:r>
          </w:p>
        </w:tc>
        <w:tc>
          <w:tcPr>
            <w:tcW w:w="489" w:type="pct"/>
            <w:tcBorders>
              <w:top w:val="nil"/>
              <w:left w:val="nil"/>
              <w:bottom w:val="nil"/>
              <w:right w:val="nil"/>
            </w:tcBorders>
            <w:shd w:val="clear" w:color="auto" w:fill="auto"/>
            <w:noWrap/>
            <w:vAlign w:val="center"/>
          </w:tcPr>
          <w:p w14:paraId="4621AB12" w14:textId="77777777" w:rsidR="00785316" w:rsidRPr="0090011F" w:rsidRDefault="00785316">
            <w:pPr>
              <w:jc w:val="center"/>
              <w:rPr>
                <w:rFonts w:ascii="Times" w:eastAsia="DengXian" w:hAnsi="Times"/>
                <w:color w:val="000000"/>
                <w:kern w:val="2"/>
              </w:rPr>
            </w:pPr>
          </w:p>
        </w:tc>
        <w:tc>
          <w:tcPr>
            <w:tcW w:w="488" w:type="pct"/>
            <w:tcBorders>
              <w:top w:val="nil"/>
              <w:left w:val="nil"/>
              <w:bottom w:val="nil"/>
              <w:right w:val="nil"/>
            </w:tcBorders>
            <w:shd w:val="clear" w:color="auto" w:fill="auto"/>
            <w:vAlign w:val="center"/>
          </w:tcPr>
          <w:p w14:paraId="14ACA7C9" w14:textId="77777777" w:rsidR="00785316" w:rsidRPr="0090011F" w:rsidRDefault="00785316">
            <w:pPr>
              <w:rPr>
                <w:rFonts w:ascii="Times New Roman" w:eastAsia="Times New Roman" w:hAnsi="Times New Roman" w:cs="Times New Roman"/>
                <w:kern w:val="2"/>
                <w:sz w:val="20"/>
                <w:szCs w:val="20"/>
              </w:rPr>
            </w:pPr>
          </w:p>
        </w:tc>
        <w:tc>
          <w:tcPr>
            <w:tcW w:w="656" w:type="pct"/>
            <w:tcBorders>
              <w:top w:val="nil"/>
              <w:left w:val="nil"/>
              <w:bottom w:val="nil"/>
              <w:right w:val="nil"/>
            </w:tcBorders>
            <w:shd w:val="clear" w:color="auto" w:fill="auto"/>
            <w:vAlign w:val="center"/>
          </w:tcPr>
          <w:p w14:paraId="3EAD801E" w14:textId="77777777" w:rsidR="00785316" w:rsidRPr="0090011F" w:rsidRDefault="00785316">
            <w:pPr>
              <w:jc w:val="center"/>
              <w:rPr>
                <w:rFonts w:ascii="Times New Roman" w:eastAsia="Times New Roman" w:hAnsi="Times New Roman" w:cs="Times New Roman"/>
                <w:kern w:val="2"/>
                <w:sz w:val="20"/>
                <w:szCs w:val="20"/>
              </w:rPr>
            </w:pPr>
          </w:p>
        </w:tc>
        <w:tc>
          <w:tcPr>
            <w:tcW w:w="513" w:type="pct"/>
            <w:tcBorders>
              <w:top w:val="nil"/>
              <w:left w:val="nil"/>
              <w:bottom w:val="nil"/>
              <w:right w:val="nil"/>
            </w:tcBorders>
            <w:shd w:val="clear" w:color="auto" w:fill="auto"/>
            <w:vAlign w:val="center"/>
          </w:tcPr>
          <w:p w14:paraId="2118DE49" w14:textId="77777777" w:rsidR="00785316" w:rsidRPr="0090011F" w:rsidRDefault="00785316">
            <w:pPr>
              <w:jc w:val="center"/>
              <w:rPr>
                <w:rFonts w:ascii="Times New Roman" w:eastAsia="Times New Roman" w:hAnsi="Times New Roman" w:cs="Times New Roman"/>
                <w:kern w:val="2"/>
                <w:sz w:val="20"/>
                <w:szCs w:val="20"/>
              </w:rPr>
            </w:pPr>
          </w:p>
        </w:tc>
        <w:tc>
          <w:tcPr>
            <w:tcW w:w="584" w:type="pct"/>
            <w:tcBorders>
              <w:top w:val="nil"/>
              <w:left w:val="nil"/>
              <w:bottom w:val="nil"/>
              <w:right w:val="nil"/>
            </w:tcBorders>
            <w:shd w:val="clear" w:color="auto" w:fill="auto"/>
            <w:noWrap/>
            <w:vAlign w:val="center"/>
          </w:tcPr>
          <w:p w14:paraId="521452C3" w14:textId="77777777" w:rsidR="00785316" w:rsidRPr="0090011F" w:rsidRDefault="00785316">
            <w:pPr>
              <w:jc w:val="center"/>
              <w:rPr>
                <w:rFonts w:ascii="Times New Roman" w:eastAsia="Times New Roman" w:hAnsi="Times New Roman" w:cs="Times New Roman"/>
                <w:kern w:val="2"/>
                <w:sz w:val="20"/>
                <w:szCs w:val="20"/>
              </w:rPr>
            </w:pPr>
          </w:p>
        </w:tc>
        <w:tc>
          <w:tcPr>
            <w:tcW w:w="572" w:type="pct"/>
            <w:tcBorders>
              <w:top w:val="nil"/>
              <w:left w:val="nil"/>
              <w:bottom w:val="nil"/>
              <w:right w:val="nil"/>
            </w:tcBorders>
            <w:shd w:val="clear" w:color="auto" w:fill="auto"/>
            <w:noWrap/>
            <w:vAlign w:val="center"/>
          </w:tcPr>
          <w:p w14:paraId="70B7DE2D" w14:textId="77777777" w:rsidR="00785316" w:rsidRPr="0090011F" w:rsidRDefault="00785316">
            <w:pPr>
              <w:rPr>
                <w:rFonts w:ascii="Times New Roman" w:eastAsia="Times New Roman" w:hAnsi="Times New Roman" w:cs="Times New Roman"/>
                <w:kern w:val="2"/>
                <w:sz w:val="20"/>
                <w:szCs w:val="20"/>
              </w:rPr>
            </w:pPr>
          </w:p>
        </w:tc>
        <w:tc>
          <w:tcPr>
            <w:tcW w:w="491" w:type="pct"/>
            <w:tcBorders>
              <w:top w:val="nil"/>
              <w:left w:val="nil"/>
              <w:bottom w:val="nil"/>
              <w:right w:val="nil"/>
            </w:tcBorders>
            <w:shd w:val="clear" w:color="auto" w:fill="auto"/>
            <w:noWrap/>
            <w:vAlign w:val="center"/>
          </w:tcPr>
          <w:p w14:paraId="58D34E4C" w14:textId="77777777" w:rsidR="00785316" w:rsidRPr="0090011F" w:rsidRDefault="00785316">
            <w:pPr>
              <w:rPr>
                <w:rFonts w:ascii="Times New Roman" w:eastAsia="Times New Roman" w:hAnsi="Times New Roman" w:cs="Times New Roman"/>
                <w:kern w:val="2"/>
                <w:sz w:val="20"/>
                <w:szCs w:val="20"/>
              </w:rPr>
            </w:pPr>
          </w:p>
        </w:tc>
        <w:tc>
          <w:tcPr>
            <w:tcW w:w="81" w:type="pct"/>
            <w:vAlign w:val="center"/>
          </w:tcPr>
          <w:p w14:paraId="3D6F8D74"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515CC395" w14:textId="77777777">
        <w:trPr>
          <w:trHeight w:val="320"/>
          <w:jc w:val="center"/>
        </w:trPr>
        <w:tc>
          <w:tcPr>
            <w:tcW w:w="537" w:type="pct"/>
            <w:tcBorders>
              <w:top w:val="nil"/>
              <w:left w:val="nil"/>
              <w:bottom w:val="nil"/>
              <w:right w:val="nil"/>
            </w:tcBorders>
            <w:shd w:val="clear" w:color="auto" w:fill="auto"/>
            <w:noWrap/>
            <w:vAlign w:val="center"/>
          </w:tcPr>
          <w:p w14:paraId="3E1721EA" w14:textId="77777777" w:rsidR="00785316" w:rsidRPr="0090011F" w:rsidRDefault="00785316">
            <w:pPr>
              <w:rPr>
                <w:rFonts w:ascii="Times New Roman" w:eastAsia="Times New Roman" w:hAnsi="Times New Roman" w:cs="Times New Roman"/>
                <w:kern w:val="2"/>
                <w:sz w:val="20"/>
                <w:szCs w:val="20"/>
              </w:rPr>
            </w:pPr>
          </w:p>
        </w:tc>
        <w:tc>
          <w:tcPr>
            <w:tcW w:w="389" w:type="pct"/>
            <w:tcBorders>
              <w:top w:val="nil"/>
              <w:left w:val="nil"/>
              <w:bottom w:val="nil"/>
              <w:right w:val="nil"/>
            </w:tcBorders>
            <w:shd w:val="clear" w:color="auto" w:fill="auto"/>
            <w:noWrap/>
            <w:vAlign w:val="center"/>
          </w:tcPr>
          <w:p w14:paraId="187CE4B4"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RA</w:t>
            </w:r>
          </w:p>
        </w:tc>
        <w:tc>
          <w:tcPr>
            <w:tcW w:w="194" w:type="pct"/>
            <w:tcBorders>
              <w:top w:val="nil"/>
              <w:left w:val="nil"/>
              <w:bottom w:val="nil"/>
              <w:right w:val="nil"/>
            </w:tcBorders>
            <w:shd w:val="clear" w:color="auto" w:fill="auto"/>
            <w:noWrap/>
            <w:vAlign w:val="center"/>
          </w:tcPr>
          <w:p w14:paraId="0A5E86F0"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w:t>
            </w:r>
          </w:p>
        </w:tc>
        <w:tc>
          <w:tcPr>
            <w:tcW w:w="489" w:type="pct"/>
            <w:tcBorders>
              <w:top w:val="nil"/>
              <w:left w:val="nil"/>
              <w:bottom w:val="nil"/>
              <w:right w:val="nil"/>
            </w:tcBorders>
            <w:shd w:val="clear" w:color="auto" w:fill="auto"/>
            <w:noWrap/>
            <w:vAlign w:val="center"/>
          </w:tcPr>
          <w:p w14:paraId="676B6BD8"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7.1</w:t>
            </w:r>
          </w:p>
        </w:tc>
        <w:tc>
          <w:tcPr>
            <w:tcW w:w="488" w:type="pct"/>
            <w:tcBorders>
              <w:top w:val="nil"/>
              <w:left w:val="nil"/>
              <w:bottom w:val="nil"/>
              <w:right w:val="nil"/>
            </w:tcBorders>
            <w:shd w:val="clear" w:color="auto" w:fill="auto"/>
            <w:vAlign w:val="center"/>
          </w:tcPr>
          <w:p w14:paraId="1F15225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5.6</w:t>
            </w:r>
          </w:p>
        </w:tc>
        <w:tc>
          <w:tcPr>
            <w:tcW w:w="656" w:type="pct"/>
            <w:tcBorders>
              <w:top w:val="nil"/>
              <w:left w:val="nil"/>
              <w:bottom w:val="nil"/>
              <w:right w:val="nil"/>
            </w:tcBorders>
            <w:shd w:val="clear" w:color="auto" w:fill="auto"/>
            <w:vAlign w:val="center"/>
          </w:tcPr>
          <w:p w14:paraId="08D2905D"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978</w:t>
            </w:r>
          </w:p>
        </w:tc>
        <w:tc>
          <w:tcPr>
            <w:tcW w:w="513" w:type="pct"/>
            <w:tcBorders>
              <w:top w:val="nil"/>
              <w:left w:val="nil"/>
              <w:bottom w:val="nil"/>
              <w:right w:val="nil"/>
            </w:tcBorders>
            <w:shd w:val="clear" w:color="auto" w:fill="auto"/>
            <w:vAlign w:val="center"/>
          </w:tcPr>
          <w:p w14:paraId="10F8FAD5"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07</w:t>
            </w:r>
          </w:p>
        </w:tc>
        <w:tc>
          <w:tcPr>
            <w:tcW w:w="584" w:type="pct"/>
            <w:tcBorders>
              <w:top w:val="nil"/>
              <w:left w:val="nil"/>
              <w:bottom w:val="nil"/>
              <w:right w:val="nil"/>
            </w:tcBorders>
            <w:shd w:val="clear" w:color="auto" w:fill="auto"/>
            <w:noWrap/>
            <w:vAlign w:val="center"/>
          </w:tcPr>
          <w:p w14:paraId="3ABB75F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440</w:t>
            </w:r>
          </w:p>
        </w:tc>
        <w:tc>
          <w:tcPr>
            <w:tcW w:w="572" w:type="pct"/>
            <w:tcBorders>
              <w:top w:val="nil"/>
              <w:left w:val="nil"/>
              <w:bottom w:val="nil"/>
              <w:right w:val="nil"/>
            </w:tcBorders>
            <w:shd w:val="clear" w:color="auto" w:fill="auto"/>
            <w:noWrap/>
            <w:vAlign w:val="center"/>
          </w:tcPr>
          <w:p w14:paraId="44A8CA70"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3.1</w:t>
            </w:r>
          </w:p>
        </w:tc>
        <w:tc>
          <w:tcPr>
            <w:tcW w:w="491" w:type="pct"/>
            <w:tcBorders>
              <w:top w:val="nil"/>
              <w:left w:val="nil"/>
              <w:bottom w:val="nil"/>
              <w:right w:val="nil"/>
            </w:tcBorders>
            <w:shd w:val="clear" w:color="auto" w:fill="auto"/>
            <w:noWrap/>
            <w:vAlign w:val="center"/>
          </w:tcPr>
          <w:p w14:paraId="1A6AF864"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1.1</w:t>
            </w:r>
          </w:p>
        </w:tc>
        <w:tc>
          <w:tcPr>
            <w:tcW w:w="81" w:type="pct"/>
            <w:vAlign w:val="center"/>
          </w:tcPr>
          <w:p w14:paraId="14C7D5AB"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05DA0597" w14:textId="77777777">
        <w:trPr>
          <w:trHeight w:val="320"/>
          <w:jc w:val="center"/>
        </w:trPr>
        <w:tc>
          <w:tcPr>
            <w:tcW w:w="927" w:type="pct"/>
            <w:gridSpan w:val="2"/>
            <w:tcBorders>
              <w:top w:val="nil"/>
              <w:left w:val="nil"/>
              <w:bottom w:val="nil"/>
              <w:right w:val="nil"/>
            </w:tcBorders>
            <w:shd w:val="clear" w:color="auto" w:fill="auto"/>
            <w:noWrap/>
            <w:vAlign w:val="center"/>
          </w:tcPr>
          <w:p w14:paraId="6EC8096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Fibrosarcoma</w:t>
            </w:r>
          </w:p>
        </w:tc>
        <w:tc>
          <w:tcPr>
            <w:tcW w:w="194" w:type="pct"/>
            <w:tcBorders>
              <w:top w:val="nil"/>
              <w:left w:val="nil"/>
              <w:bottom w:val="nil"/>
              <w:right w:val="nil"/>
            </w:tcBorders>
            <w:shd w:val="clear" w:color="auto" w:fill="auto"/>
            <w:noWrap/>
            <w:vAlign w:val="center"/>
          </w:tcPr>
          <w:p w14:paraId="0B1D0824"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w:t>
            </w:r>
          </w:p>
        </w:tc>
        <w:tc>
          <w:tcPr>
            <w:tcW w:w="489" w:type="pct"/>
            <w:tcBorders>
              <w:top w:val="nil"/>
              <w:left w:val="nil"/>
              <w:bottom w:val="nil"/>
              <w:right w:val="nil"/>
            </w:tcBorders>
            <w:shd w:val="clear" w:color="auto" w:fill="auto"/>
            <w:noWrap/>
            <w:vAlign w:val="center"/>
          </w:tcPr>
          <w:p w14:paraId="73CDF337" w14:textId="77777777" w:rsidR="00785316" w:rsidRPr="0090011F" w:rsidRDefault="00785316">
            <w:pPr>
              <w:jc w:val="center"/>
              <w:rPr>
                <w:rFonts w:ascii="Times" w:eastAsia="DengXian" w:hAnsi="Times"/>
                <w:color w:val="000000"/>
                <w:kern w:val="2"/>
              </w:rPr>
            </w:pPr>
          </w:p>
        </w:tc>
        <w:tc>
          <w:tcPr>
            <w:tcW w:w="488" w:type="pct"/>
            <w:tcBorders>
              <w:top w:val="nil"/>
              <w:left w:val="nil"/>
              <w:bottom w:val="nil"/>
              <w:right w:val="nil"/>
            </w:tcBorders>
            <w:shd w:val="clear" w:color="auto" w:fill="auto"/>
            <w:vAlign w:val="center"/>
          </w:tcPr>
          <w:p w14:paraId="3EF87047" w14:textId="77777777" w:rsidR="00785316" w:rsidRPr="0090011F" w:rsidRDefault="00785316">
            <w:pPr>
              <w:rPr>
                <w:rFonts w:ascii="Times New Roman" w:eastAsia="Times New Roman" w:hAnsi="Times New Roman" w:cs="Times New Roman"/>
                <w:kern w:val="2"/>
                <w:sz w:val="20"/>
                <w:szCs w:val="20"/>
              </w:rPr>
            </w:pPr>
          </w:p>
        </w:tc>
        <w:tc>
          <w:tcPr>
            <w:tcW w:w="656" w:type="pct"/>
            <w:tcBorders>
              <w:top w:val="nil"/>
              <w:left w:val="nil"/>
              <w:bottom w:val="nil"/>
              <w:right w:val="nil"/>
            </w:tcBorders>
            <w:shd w:val="clear" w:color="auto" w:fill="auto"/>
            <w:vAlign w:val="center"/>
          </w:tcPr>
          <w:p w14:paraId="5BF831D4" w14:textId="77777777" w:rsidR="00785316" w:rsidRPr="0090011F" w:rsidRDefault="00785316">
            <w:pPr>
              <w:jc w:val="center"/>
              <w:rPr>
                <w:rFonts w:ascii="Times New Roman" w:eastAsia="Times New Roman" w:hAnsi="Times New Roman" w:cs="Times New Roman"/>
                <w:kern w:val="2"/>
                <w:sz w:val="20"/>
                <w:szCs w:val="20"/>
              </w:rPr>
            </w:pPr>
          </w:p>
        </w:tc>
        <w:tc>
          <w:tcPr>
            <w:tcW w:w="513" w:type="pct"/>
            <w:tcBorders>
              <w:top w:val="nil"/>
              <w:left w:val="nil"/>
              <w:bottom w:val="nil"/>
              <w:right w:val="nil"/>
            </w:tcBorders>
            <w:shd w:val="clear" w:color="auto" w:fill="auto"/>
            <w:vAlign w:val="center"/>
          </w:tcPr>
          <w:p w14:paraId="5B9C6A48" w14:textId="77777777" w:rsidR="00785316" w:rsidRPr="0090011F" w:rsidRDefault="00785316">
            <w:pPr>
              <w:jc w:val="center"/>
              <w:rPr>
                <w:rFonts w:ascii="Times New Roman" w:eastAsia="Times New Roman" w:hAnsi="Times New Roman" w:cs="Times New Roman"/>
                <w:kern w:val="2"/>
                <w:sz w:val="20"/>
                <w:szCs w:val="20"/>
              </w:rPr>
            </w:pPr>
          </w:p>
        </w:tc>
        <w:tc>
          <w:tcPr>
            <w:tcW w:w="584" w:type="pct"/>
            <w:tcBorders>
              <w:top w:val="nil"/>
              <w:left w:val="nil"/>
              <w:bottom w:val="nil"/>
              <w:right w:val="nil"/>
            </w:tcBorders>
            <w:shd w:val="clear" w:color="auto" w:fill="auto"/>
            <w:noWrap/>
            <w:vAlign w:val="center"/>
          </w:tcPr>
          <w:p w14:paraId="1AA624F3" w14:textId="77777777" w:rsidR="00785316" w:rsidRPr="0090011F" w:rsidRDefault="00785316">
            <w:pPr>
              <w:jc w:val="center"/>
              <w:rPr>
                <w:rFonts w:ascii="Times New Roman" w:eastAsia="Times New Roman" w:hAnsi="Times New Roman" w:cs="Times New Roman"/>
                <w:kern w:val="2"/>
                <w:sz w:val="20"/>
                <w:szCs w:val="20"/>
              </w:rPr>
            </w:pPr>
          </w:p>
        </w:tc>
        <w:tc>
          <w:tcPr>
            <w:tcW w:w="572" w:type="pct"/>
            <w:tcBorders>
              <w:top w:val="nil"/>
              <w:left w:val="nil"/>
              <w:bottom w:val="nil"/>
              <w:right w:val="nil"/>
            </w:tcBorders>
            <w:shd w:val="clear" w:color="auto" w:fill="auto"/>
            <w:noWrap/>
            <w:vAlign w:val="center"/>
          </w:tcPr>
          <w:p w14:paraId="72E43B1E" w14:textId="77777777" w:rsidR="00785316" w:rsidRPr="0090011F" w:rsidRDefault="00785316">
            <w:pPr>
              <w:rPr>
                <w:rFonts w:ascii="Times New Roman" w:eastAsia="Times New Roman" w:hAnsi="Times New Roman" w:cs="Times New Roman"/>
                <w:kern w:val="2"/>
                <w:sz w:val="20"/>
                <w:szCs w:val="20"/>
              </w:rPr>
            </w:pPr>
          </w:p>
        </w:tc>
        <w:tc>
          <w:tcPr>
            <w:tcW w:w="491" w:type="pct"/>
            <w:tcBorders>
              <w:top w:val="nil"/>
              <w:left w:val="nil"/>
              <w:bottom w:val="nil"/>
              <w:right w:val="nil"/>
            </w:tcBorders>
            <w:shd w:val="clear" w:color="auto" w:fill="auto"/>
            <w:noWrap/>
            <w:vAlign w:val="center"/>
          </w:tcPr>
          <w:p w14:paraId="38BCDA9F" w14:textId="77777777" w:rsidR="00785316" w:rsidRPr="0090011F" w:rsidRDefault="00785316">
            <w:pPr>
              <w:rPr>
                <w:rFonts w:ascii="Times New Roman" w:eastAsia="Times New Roman" w:hAnsi="Times New Roman" w:cs="Times New Roman"/>
                <w:kern w:val="2"/>
                <w:sz w:val="20"/>
                <w:szCs w:val="20"/>
              </w:rPr>
            </w:pPr>
          </w:p>
        </w:tc>
        <w:tc>
          <w:tcPr>
            <w:tcW w:w="81" w:type="pct"/>
            <w:vAlign w:val="center"/>
          </w:tcPr>
          <w:p w14:paraId="401BCED1"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13F3BF8E" w14:textId="77777777">
        <w:trPr>
          <w:trHeight w:val="320"/>
          <w:jc w:val="center"/>
        </w:trPr>
        <w:tc>
          <w:tcPr>
            <w:tcW w:w="537" w:type="pct"/>
            <w:tcBorders>
              <w:top w:val="nil"/>
              <w:left w:val="nil"/>
              <w:bottom w:val="nil"/>
              <w:right w:val="nil"/>
            </w:tcBorders>
            <w:shd w:val="clear" w:color="auto" w:fill="auto"/>
            <w:noWrap/>
            <w:vAlign w:val="center"/>
          </w:tcPr>
          <w:p w14:paraId="18152748" w14:textId="77777777" w:rsidR="00785316" w:rsidRPr="0090011F" w:rsidRDefault="00785316">
            <w:pPr>
              <w:rPr>
                <w:rFonts w:ascii="Times New Roman" w:eastAsia="Times New Roman" w:hAnsi="Times New Roman" w:cs="Times New Roman"/>
                <w:kern w:val="2"/>
                <w:sz w:val="20"/>
                <w:szCs w:val="20"/>
              </w:rPr>
            </w:pPr>
          </w:p>
        </w:tc>
        <w:tc>
          <w:tcPr>
            <w:tcW w:w="389" w:type="pct"/>
            <w:tcBorders>
              <w:top w:val="nil"/>
              <w:left w:val="nil"/>
              <w:bottom w:val="nil"/>
              <w:right w:val="nil"/>
            </w:tcBorders>
            <w:shd w:val="clear" w:color="auto" w:fill="auto"/>
            <w:noWrap/>
            <w:vAlign w:val="center"/>
          </w:tcPr>
          <w:p w14:paraId="7E90BC2F"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LA</w:t>
            </w:r>
          </w:p>
        </w:tc>
        <w:tc>
          <w:tcPr>
            <w:tcW w:w="194" w:type="pct"/>
            <w:tcBorders>
              <w:top w:val="nil"/>
              <w:left w:val="nil"/>
              <w:bottom w:val="nil"/>
              <w:right w:val="nil"/>
            </w:tcBorders>
            <w:shd w:val="clear" w:color="auto" w:fill="auto"/>
            <w:noWrap/>
            <w:vAlign w:val="center"/>
          </w:tcPr>
          <w:p w14:paraId="11905EC6"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w:t>
            </w:r>
          </w:p>
        </w:tc>
        <w:tc>
          <w:tcPr>
            <w:tcW w:w="489" w:type="pct"/>
            <w:tcBorders>
              <w:top w:val="nil"/>
              <w:left w:val="nil"/>
              <w:bottom w:val="nil"/>
              <w:right w:val="nil"/>
            </w:tcBorders>
            <w:shd w:val="clear" w:color="auto" w:fill="auto"/>
            <w:noWrap/>
            <w:vAlign w:val="center"/>
          </w:tcPr>
          <w:p w14:paraId="6A90839B"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6.4</w:t>
            </w:r>
          </w:p>
        </w:tc>
        <w:tc>
          <w:tcPr>
            <w:tcW w:w="488" w:type="pct"/>
            <w:tcBorders>
              <w:top w:val="nil"/>
              <w:left w:val="nil"/>
              <w:bottom w:val="nil"/>
              <w:right w:val="nil"/>
            </w:tcBorders>
            <w:shd w:val="clear" w:color="auto" w:fill="auto"/>
            <w:vAlign w:val="center"/>
          </w:tcPr>
          <w:p w14:paraId="4515BB8F"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2</w:t>
            </w:r>
          </w:p>
        </w:tc>
        <w:tc>
          <w:tcPr>
            <w:tcW w:w="656" w:type="pct"/>
            <w:tcBorders>
              <w:top w:val="nil"/>
              <w:left w:val="nil"/>
              <w:bottom w:val="nil"/>
              <w:right w:val="nil"/>
            </w:tcBorders>
            <w:shd w:val="clear" w:color="auto" w:fill="auto"/>
            <w:vAlign w:val="center"/>
          </w:tcPr>
          <w:p w14:paraId="6DC92627"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843</w:t>
            </w:r>
          </w:p>
        </w:tc>
        <w:tc>
          <w:tcPr>
            <w:tcW w:w="513" w:type="pct"/>
            <w:tcBorders>
              <w:top w:val="nil"/>
              <w:left w:val="nil"/>
              <w:bottom w:val="nil"/>
              <w:right w:val="nil"/>
            </w:tcBorders>
            <w:shd w:val="clear" w:color="auto" w:fill="auto"/>
            <w:vAlign w:val="center"/>
          </w:tcPr>
          <w:p w14:paraId="58C991C4"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1</w:t>
            </w:r>
          </w:p>
        </w:tc>
        <w:tc>
          <w:tcPr>
            <w:tcW w:w="584" w:type="pct"/>
            <w:tcBorders>
              <w:top w:val="nil"/>
              <w:left w:val="nil"/>
              <w:bottom w:val="nil"/>
              <w:right w:val="nil"/>
            </w:tcBorders>
            <w:shd w:val="clear" w:color="auto" w:fill="auto"/>
            <w:noWrap/>
            <w:vAlign w:val="center"/>
          </w:tcPr>
          <w:p w14:paraId="47E9DFBF"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340.3</w:t>
            </w:r>
          </w:p>
        </w:tc>
        <w:tc>
          <w:tcPr>
            <w:tcW w:w="572" w:type="pct"/>
            <w:tcBorders>
              <w:top w:val="nil"/>
              <w:left w:val="nil"/>
              <w:bottom w:val="nil"/>
              <w:right w:val="nil"/>
            </w:tcBorders>
            <w:shd w:val="clear" w:color="auto" w:fill="auto"/>
            <w:noWrap/>
            <w:vAlign w:val="center"/>
          </w:tcPr>
          <w:p w14:paraId="72399087"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6.8</w:t>
            </w:r>
          </w:p>
        </w:tc>
        <w:tc>
          <w:tcPr>
            <w:tcW w:w="491" w:type="pct"/>
            <w:tcBorders>
              <w:top w:val="nil"/>
              <w:left w:val="nil"/>
              <w:bottom w:val="nil"/>
              <w:right w:val="nil"/>
            </w:tcBorders>
            <w:shd w:val="clear" w:color="auto" w:fill="auto"/>
            <w:noWrap/>
            <w:vAlign w:val="center"/>
          </w:tcPr>
          <w:p w14:paraId="256A8BB2"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6.4</w:t>
            </w:r>
          </w:p>
        </w:tc>
        <w:tc>
          <w:tcPr>
            <w:tcW w:w="81" w:type="pct"/>
            <w:vAlign w:val="center"/>
          </w:tcPr>
          <w:p w14:paraId="037E00DD"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1D431100" w14:textId="77777777">
        <w:trPr>
          <w:trHeight w:val="320"/>
          <w:jc w:val="center"/>
        </w:trPr>
        <w:tc>
          <w:tcPr>
            <w:tcW w:w="537" w:type="pct"/>
            <w:tcBorders>
              <w:top w:val="nil"/>
              <w:left w:val="nil"/>
              <w:bottom w:val="nil"/>
              <w:right w:val="nil"/>
            </w:tcBorders>
            <w:shd w:val="clear" w:color="auto" w:fill="auto"/>
            <w:noWrap/>
            <w:vAlign w:val="center"/>
          </w:tcPr>
          <w:p w14:paraId="090876F1" w14:textId="77777777" w:rsidR="00785316" w:rsidRPr="0090011F" w:rsidRDefault="00785316">
            <w:pPr>
              <w:jc w:val="center"/>
              <w:rPr>
                <w:rFonts w:ascii="Times" w:eastAsia="DengXian" w:hAnsi="Times"/>
                <w:color w:val="000000"/>
                <w:kern w:val="2"/>
              </w:rPr>
            </w:pPr>
          </w:p>
        </w:tc>
        <w:tc>
          <w:tcPr>
            <w:tcW w:w="389" w:type="pct"/>
            <w:tcBorders>
              <w:top w:val="nil"/>
              <w:left w:val="nil"/>
              <w:bottom w:val="nil"/>
              <w:right w:val="nil"/>
            </w:tcBorders>
            <w:shd w:val="clear" w:color="auto" w:fill="auto"/>
            <w:noWrap/>
            <w:vAlign w:val="center"/>
          </w:tcPr>
          <w:p w14:paraId="24C7B28D"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RA</w:t>
            </w:r>
          </w:p>
        </w:tc>
        <w:tc>
          <w:tcPr>
            <w:tcW w:w="194" w:type="pct"/>
            <w:tcBorders>
              <w:top w:val="nil"/>
              <w:left w:val="nil"/>
              <w:bottom w:val="nil"/>
              <w:right w:val="nil"/>
            </w:tcBorders>
            <w:shd w:val="clear" w:color="auto" w:fill="auto"/>
            <w:noWrap/>
            <w:vAlign w:val="center"/>
          </w:tcPr>
          <w:p w14:paraId="1C198B24"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w:t>
            </w:r>
          </w:p>
        </w:tc>
        <w:tc>
          <w:tcPr>
            <w:tcW w:w="489" w:type="pct"/>
            <w:tcBorders>
              <w:top w:val="nil"/>
              <w:left w:val="nil"/>
              <w:bottom w:val="nil"/>
              <w:right w:val="nil"/>
            </w:tcBorders>
            <w:shd w:val="clear" w:color="auto" w:fill="auto"/>
            <w:noWrap/>
            <w:vAlign w:val="center"/>
          </w:tcPr>
          <w:p w14:paraId="1AFB953C"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9.2</w:t>
            </w:r>
          </w:p>
        </w:tc>
        <w:tc>
          <w:tcPr>
            <w:tcW w:w="488" w:type="pct"/>
            <w:tcBorders>
              <w:top w:val="nil"/>
              <w:left w:val="nil"/>
              <w:bottom w:val="nil"/>
              <w:right w:val="nil"/>
            </w:tcBorders>
            <w:shd w:val="clear" w:color="auto" w:fill="auto"/>
            <w:vAlign w:val="center"/>
          </w:tcPr>
          <w:p w14:paraId="4098D844"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5.1</w:t>
            </w:r>
          </w:p>
        </w:tc>
        <w:tc>
          <w:tcPr>
            <w:tcW w:w="656" w:type="pct"/>
            <w:tcBorders>
              <w:top w:val="nil"/>
              <w:left w:val="nil"/>
              <w:bottom w:val="nil"/>
              <w:right w:val="nil"/>
            </w:tcBorders>
            <w:shd w:val="clear" w:color="auto" w:fill="auto"/>
            <w:vAlign w:val="center"/>
          </w:tcPr>
          <w:p w14:paraId="42AD8EC1"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893</w:t>
            </w:r>
          </w:p>
        </w:tc>
        <w:tc>
          <w:tcPr>
            <w:tcW w:w="513" w:type="pct"/>
            <w:tcBorders>
              <w:top w:val="nil"/>
              <w:left w:val="nil"/>
              <w:bottom w:val="nil"/>
              <w:right w:val="nil"/>
            </w:tcBorders>
            <w:shd w:val="clear" w:color="auto" w:fill="auto"/>
            <w:vAlign w:val="center"/>
          </w:tcPr>
          <w:p w14:paraId="174A6B17"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65</w:t>
            </w:r>
          </w:p>
        </w:tc>
        <w:tc>
          <w:tcPr>
            <w:tcW w:w="584" w:type="pct"/>
            <w:tcBorders>
              <w:top w:val="nil"/>
              <w:left w:val="nil"/>
              <w:bottom w:val="nil"/>
              <w:right w:val="nil"/>
            </w:tcBorders>
            <w:shd w:val="clear" w:color="auto" w:fill="auto"/>
            <w:noWrap/>
            <w:vAlign w:val="center"/>
          </w:tcPr>
          <w:p w14:paraId="1CFB1731"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420.2</w:t>
            </w:r>
          </w:p>
        </w:tc>
        <w:tc>
          <w:tcPr>
            <w:tcW w:w="572" w:type="pct"/>
            <w:tcBorders>
              <w:top w:val="nil"/>
              <w:left w:val="nil"/>
              <w:bottom w:val="nil"/>
              <w:right w:val="nil"/>
            </w:tcBorders>
            <w:shd w:val="clear" w:color="auto" w:fill="auto"/>
            <w:noWrap/>
            <w:vAlign w:val="center"/>
          </w:tcPr>
          <w:p w14:paraId="67B5715D"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1.8</w:t>
            </w:r>
          </w:p>
        </w:tc>
        <w:tc>
          <w:tcPr>
            <w:tcW w:w="491" w:type="pct"/>
            <w:tcBorders>
              <w:top w:val="nil"/>
              <w:left w:val="nil"/>
              <w:bottom w:val="nil"/>
              <w:right w:val="nil"/>
            </w:tcBorders>
            <w:shd w:val="clear" w:color="auto" w:fill="auto"/>
            <w:noWrap/>
            <w:vAlign w:val="center"/>
          </w:tcPr>
          <w:p w14:paraId="36CAF05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2</w:t>
            </w:r>
          </w:p>
        </w:tc>
        <w:tc>
          <w:tcPr>
            <w:tcW w:w="81" w:type="pct"/>
            <w:vAlign w:val="center"/>
          </w:tcPr>
          <w:p w14:paraId="22727D71"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1E0B0751" w14:textId="77777777">
        <w:trPr>
          <w:trHeight w:val="320"/>
          <w:jc w:val="center"/>
        </w:trPr>
        <w:tc>
          <w:tcPr>
            <w:tcW w:w="927" w:type="pct"/>
            <w:gridSpan w:val="2"/>
            <w:tcBorders>
              <w:top w:val="nil"/>
              <w:left w:val="nil"/>
              <w:bottom w:val="nil"/>
              <w:right w:val="nil"/>
            </w:tcBorders>
            <w:shd w:val="clear" w:color="auto" w:fill="auto"/>
            <w:noWrap/>
            <w:vAlign w:val="center"/>
          </w:tcPr>
          <w:p w14:paraId="30EFE246"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Liposarcoma</w:t>
            </w:r>
          </w:p>
        </w:tc>
        <w:tc>
          <w:tcPr>
            <w:tcW w:w="194" w:type="pct"/>
            <w:tcBorders>
              <w:top w:val="nil"/>
              <w:left w:val="nil"/>
              <w:bottom w:val="nil"/>
              <w:right w:val="nil"/>
            </w:tcBorders>
            <w:shd w:val="clear" w:color="auto" w:fill="auto"/>
            <w:noWrap/>
            <w:vAlign w:val="center"/>
          </w:tcPr>
          <w:p w14:paraId="7DC876E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w:t>
            </w:r>
          </w:p>
        </w:tc>
        <w:tc>
          <w:tcPr>
            <w:tcW w:w="489" w:type="pct"/>
            <w:tcBorders>
              <w:top w:val="nil"/>
              <w:left w:val="nil"/>
              <w:bottom w:val="nil"/>
              <w:right w:val="nil"/>
            </w:tcBorders>
            <w:shd w:val="clear" w:color="auto" w:fill="auto"/>
            <w:noWrap/>
            <w:vAlign w:val="center"/>
          </w:tcPr>
          <w:p w14:paraId="0E85CC0B" w14:textId="77777777" w:rsidR="00785316" w:rsidRPr="0090011F" w:rsidRDefault="00785316">
            <w:pPr>
              <w:jc w:val="center"/>
              <w:rPr>
                <w:rFonts w:ascii="Times" w:eastAsia="DengXian" w:hAnsi="Times"/>
                <w:color w:val="000000"/>
                <w:kern w:val="2"/>
              </w:rPr>
            </w:pPr>
          </w:p>
        </w:tc>
        <w:tc>
          <w:tcPr>
            <w:tcW w:w="488" w:type="pct"/>
            <w:tcBorders>
              <w:top w:val="nil"/>
              <w:left w:val="nil"/>
              <w:bottom w:val="nil"/>
              <w:right w:val="nil"/>
            </w:tcBorders>
            <w:shd w:val="clear" w:color="auto" w:fill="auto"/>
            <w:vAlign w:val="center"/>
          </w:tcPr>
          <w:p w14:paraId="3DF172ED" w14:textId="77777777" w:rsidR="00785316" w:rsidRPr="0090011F" w:rsidRDefault="00785316">
            <w:pPr>
              <w:rPr>
                <w:rFonts w:ascii="Times New Roman" w:eastAsia="Times New Roman" w:hAnsi="Times New Roman" w:cs="Times New Roman"/>
                <w:kern w:val="2"/>
                <w:sz w:val="20"/>
                <w:szCs w:val="20"/>
              </w:rPr>
            </w:pPr>
          </w:p>
        </w:tc>
        <w:tc>
          <w:tcPr>
            <w:tcW w:w="656" w:type="pct"/>
            <w:tcBorders>
              <w:top w:val="nil"/>
              <w:left w:val="nil"/>
              <w:bottom w:val="nil"/>
              <w:right w:val="nil"/>
            </w:tcBorders>
            <w:shd w:val="clear" w:color="auto" w:fill="auto"/>
            <w:vAlign w:val="center"/>
          </w:tcPr>
          <w:p w14:paraId="72D2B906" w14:textId="77777777" w:rsidR="00785316" w:rsidRPr="0090011F" w:rsidRDefault="00785316">
            <w:pPr>
              <w:jc w:val="center"/>
              <w:rPr>
                <w:rFonts w:ascii="Times New Roman" w:eastAsia="Times New Roman" w:hAnsi="Times New Roman" w:cs="Times New Roman"/>
                <w:kern w:val="2"/>
                <w:sz w:val="20"/>
                <w:szCs w:val="20"/>
              </w:rPr>
            </w:pPr>
          </w:p>
        </w:tc>
        <w:tc>
          <w:tcPr>
            <w:tcW w:w="513" w:type="pct"/>
            <w:tcBorders>
              <w:top w:val="nil"/>
              <w:left w:val="nil"/>
              <w:bottom w:val="nil"/>
              <w:right w:val="nil"/>
            </w:tcBorders>
            <w:shd w:val="clear" w:color="auto" w:fill="auto"/>
            <w:vAlign w:val="center"/>
          </w:tcPr>
          <w:p w14:paraId="19110D99" w14:textId="77777777" w:rsidR="00785316" w:rsidRPr="0090011F" w:rsidRDefault="00785316">
            <w:pPr>
              <w:jc w:val="center"/>
              <w:rPr>
                <w:rFonts w:ascii="Times New Roman" w:eastAsia="Times New Roman" w:hAnsi="Times New Roman" w:cs="Times New Roman"/>
                <w:kern w:val="2"/>
                <w:sz w:val="20"/>
                <w:szCs w:val="20"/>
              </w:rPr>
            </w:pPr>
          </w:p>
        </w:tc>
        <w:tc>
          <w:tcPr>
            <w:tcW w:w="584" w:type="pct"/>
            <w:tcBorders>
              <w:top w:val="nil"/>
              <w:left w:val="nil"/>
              <w:bottom w:val="nil"/>
              <w:right w:val="nil"/>
            </w:tcBorders>
            <w:shd w:val="clear" w:color="auto" w:fill="auto"/>
            <w:noWrap/>
            <w:vAlign w:val="center"/>
          </w:tcPr>
          <w:p w14:paraId="3E436825" w14:textId="77777777" w:rsidR="00785316" w:rsidRPr="0090011F" w:rsidRDefault="00785316">
            <w:pPr>
              <w:jc w:val="center"/>
              <w:rPr>
                <w:rFonts w:ascii="Times New Roman" w:eastAsia="Times New Roman" w:hAnsi="Times New Roman" w:cs="Times New Roman"/>
                <w:kern w:val="2"/>
                <w:sz w:val="20"/>
                <w:szCs w:val="20"/>
              </w:rPr>
            </w:pPr>
          </w:p>
        </w:tc>
        <w:tc>
          <w:tcPr>
            <w:tcW w:w="572" w:type="pct"/>
            <w:tcBorders>
              <w:top w:val="nil"/>
              <w:left w:val="nil"/>
              <w:bottom w:val="nil"/>
              <w:right w:val="nil"/>
            </w:tcBorders>
            <w:shd w:val="clear" w:color="auto" w:fill="auto"/>
            <w:noWrap/>
            <w:vAlign w:val="center"/>
          </w:tcPr>
          <w:p w14:paraId="3AFF2ACF" w14:textId="77777777" w:rsidR="00785316" w:rsidRPr="0090011F" w:rsidRDefault="00785316">
            <w:pPr>
              <w:rPr>
                <w:rFonts w:ascii="Times New Roman" w:eastAsia="Times New Roman" w:hAnsi="Times New Roman" w:cs="Times New Roman"/>
                <w:kern w:val="2"/>
                <w:sz w:val="20"/>
                <w:szCs w:val="20"/>
              </w:rPr>
            </w:pPr>
          </w:p>
        </w:tc>
        <w:tc>
          <w:tcPr>
            <w:tcW w:w="491" w:type="pct"/>
            <w:tcBorders>
              <w:top w:val="nil"/>
              <w:left w:val="nil"/>
              <w:bottom w:val="nil"/>
              <w:right w:val="nil"/>
            </w:tcBorders>
            <w:shd w:val="clear" w:color="auto" w:fill="auto"/>
            <w:noWrap/>
            <w:vAlign w:val="center"/>
          </w:tcPr>
          <w:p w14:paraId="6A1A1918" w14:textId="77777777" w:rsidR="00785316" w:rsidRPr="0090011F" w:rsidRDefault="00785316">
            <w:pPr>
              <w:rPr>
                <w:rFonts w:ascii="Times New Roman" w:eastAsia="Times New Roman" w:hAnsi="Times New Roman" w:cs="Times New Roman"/>
                <w:kern w:val="2"/>
                <w:sz w:val="20"/>
                <w:szCs w:val="20"/>
              </w:rPr>
            </w:pPr>
          </w:p>
        </w:tc>
        <w:tc>
          <w:tcPr>
            <w:tcW w:w="81" w:type="pct"/>
            <w:vAlign w:val="center"/>
          </w:tcPr>
          <w:p w14:paraId="06419C04"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46119DC0" w14:textId="77777777">
        <w:trPr>
          <w:trHeight w:val="320"/>
          <w:jc w:val="center"/>
        </w:trPr>
        <w:tc>
          <w:tcPr>
            <w:tcW w:w="537" w:type="pct"/>
            <w:tcBorders>
              <w:top w:val="nil"/>
              <w:left w:val="nil"/>
              <w:bottom w:val="nil"/>
              <w:right w:val="nil"/>
            </w:tcBorders>
            <w:shd w:val="clear" w:color="auto" w:fill="auto"/>
            <w:noWrap/>
            <w:vAlign w:val="center"/>
          </w:tcPr>
          <w:p w14:paraId="28247B4E" w14:textId="77777777" w:rsidR="00785316" w:rsidRPr="0090011F" w:rsidRDefault="00785316">
            <w:pPr>
              <w:rPr>
                <w:rFonts w:ascii="Times New Roman" w:eastAsia="Times New Roman" w:hAnsi="Times New Roman" w:cs="Times New Roman"/>
                <w:kern w:val="2"/>
                <w:sz w:val="20"/>
                <w:szCs w:val="20"/>
              </w:rPr>
            </w:pPr>
          </w:p>
        </w:tc>
        <w:tc>
          <w:tcPr>
            <w:tcW w:w="389" w:type="pct"/>
            <w:tcBorders>
              <w:top w:val="nil"/>
              <w:left w:val="nil"/>
              <w:bottom w:val="nil"/>
              <w:right w:val="nil"/>
            </w:tcBorders>
            <w:shd w:val="clear" w:color="auto" w:fill="auto"/>
            <w:noWrap/>
            <w:vAlign w:val="center"/>
          </w:tcPr>
          <w:p w14:paraId="1A9B20C0"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RV</w:t>
            </w:r>
          </w:p>
        </w:tc>
        <w:tc>
          <w:tcPr>
            <w:tcW w:w="194" w:type="pct"/>
            <w:tcBorders>
              <w:top w:val="nil"/>
              <w:left w:val="nil"/>
              <w:bottom w:val="nil"/>
              <w:right w:val="nil"/>
            </w:tcBorders>
            <w:shd w:val="clear" w:color="auto" w:fill="auto"/>
            <w:noWrap/>
            <w:vAlign w:val="center"/>
          </w:tcPr>
          <w:p w14:paraId="4C442F2E"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w:t>
            </w:r>
          </w:p>
        </w:tc>
        <w:tc>
          <w:tcPr>
            <w:tcW w:w="489" w:type="pct"/>
            <w:tcBorders>
              <w:top w:val="nil"/>
              <w:left w:val="nil"/>
              <w:bottom w:val="nil"/>
              <w:right w:val="nil"/>
            </w:tcBorders>
            <w:shd w:val="clear" w:color="auto" w:fill="auto"/>
            <w:noWrap/>
            <w:vAlign w:val="center"/>
          </w:tcPr>
          <w:p w14:paraId="6ED2D1D9"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6.5</w:t>
            </w:r>
          </w:p>
        </w:tc>
        <w:tc>
          <w:tcPr>
            <w:tcW w:w="488" w:type="pct"/>
            <w:tcBorders>
              <w:top w:val="nil"/>
              <w:left w:val="nil"/>
              <w:bottom w:val="nil"/>
              <w:right w:val="nil"/>
            </w:tcBorders>
            <w:shd w:val="clear" w:color="auto" w:fill="auto"/>
            <w:vAlign w:val="center"/>
          </w:tcPr>
          <w:p w14:paraId="28C95F61"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3</w:t>
            </w:r>
          </w:p>
        </w:tc>
        <w:tc>
          <w:tcPr>
            <w:tcW w:w="656" w:type="pct"/>
            <w:tcBorders>
              <w:top w:val="nil"/>
              <w:left w:val="nil"/>
              <w:bottom w:val="nil"/>
              <w:right w:val="nil"/>
            </w:tcBorders>
            <w:shd w:val="clear" w:color="auto" w:fill="auto"/>
            <w:vAlign w:val="center"/>
          </w:tcPr>
          <w:p w14:paraId="505CD54B"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04</w:t>
            </w:r>
          </w:p>
        </w:tc>
        <w:tc>
          <w:tcPr>
            <w:tcW w:w="513" w:type="pct"/>
            <w:tcBorders>
              <w:top w:val="nil"/>
              <w:left w:val="nil"/>
              <w:bottom w:val="nil"/>
              <w:right w:val="nil"/>
            </w:tcBorders>
            <w:shd w:val="clear" w:color="auto" w:fill="auto"/>
            <w:vAlign w:val="center"/>
          </w:tcPr>
          <w:p w14:paraId="146F7BE9"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48</w:t>
            </w:r>
          </w:p>
        </w:tc>
        <w:tc>
          <w:tcPr>
            <w:tcW w:w="584" w:type="pct"/>
            <w:tcBorders>
              <w:top w:val="nil"/>
              <w:left w:val="nil"/>
              <w:bottom w:val="nil"/>
              <w:right w:val="nil"/>
            </w:tcBorders>
            <w:shd w:val="clear" w:color="auto" w:fill="auto"/>
            <w:noWrap/>
            <w:vAlign w:val="center"/>
          </w:tcPr>
          <w:p w14:paraId="13F14F12"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303.4</w:t>
            </w:r>
          </w:p>
        </w:tc>
        <w:tc>
          <w:tcPr>
            <w:tcW w:w="572" w:type="pct"/>
            <w:tcBorders>
              <w:top w:val="nil"/>
              <w:left w:val="nil"/>
              <w:bottom w:val="nil"/>
              <w:right w:val="nil"/>
            </w:tcBorders>
            <w:shd w:val="clear" w:color="auto" w:fill="auto"/>
            <w:noWrap/>
            <w:vAlign w:val="center"/>
          </w:tcPr>
          <w:p w14:paraId="2B732C9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2.1</w:t>
            </w:r>
          </w:p>
        </w:tc>
        <w:tc>
          <w:tcPr>
            <w:tcW w:w="491" w:type="pct"/>
            <w:tcBorders>
              <w:top w:val="nil"/>
              <w:left w:val="nil"/>
              <w:bottom w:val="nil"/>
              <w:right w:val="nil"/>
            </w:tcBorders>
            <w:shd w:val="clear" w:color="auto" w:fill="auto"/>
            <w:noWrap/>
            <w:vAlign w:val="center"/>
          </w:tcPr>
          <w:p w14:paraId="7C81BE5E"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8.8</w:t>
            </w:r>
          </w:p>
        </w:tc>
        <w:tc>
          <w:tcPr>
            <w:tcW w:w="81" w:type="pct"/>
            <w:vAlign w:val="center"/>
          </w:tcPr>
          <w:p w14:paraId="18711A7B"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2AF4D97B" w14:textId="77777777">
        <w:trPr>
          <w:trHeight w:val="320"/>
          <w:jc w:val="center"/>
        </w:trPr>
        <w:tc>
          <w:tcPr>
            <w:tcW w:w="537" w:type="pct"/>
            <w:tcBorders>
              <w:top w:val="nil"/>
              <w:left w:val="nil"/>
              <w:bottom w:val="nil"/>
              <w:right w:val="nil"/>
            </w:tcBorders>
            <w:shd w:val="clear" w:color="auto" w:fill="auto"/>
            <w:noWrap/>
            <w:vAlign w:val="center"/>
          </w:tcPr>
          <w:p w14:paraId="2CDDAA04" w14:textId="77777777" w:rsidR="00785316" w:rsidRPr="0090011F" w:rsidRDefault="00785316">
            <w:pPr>
              <w:jc w:val="center"/>
              <w:rPr>
                <w:rFonts w:ascii="Times" w:eastAsia="DengXian" w:hAnsi="Times"/>
                <w:color w:val="000000"/>
                <w:kern w:val="2"/>
              </w:rPr>
            </w:pPr>
          </w:p>
        </w:tc>
        <w:tc>
          <w:tcPr>
            <w:tcW w:w="389" w:type="pct"/>
            <w:tcBorders>
              <w:top w:val="nil"/>
              <w:left w:val="nil"/>
              <w:bottom w:val="nil"/>
              <w:right w:val="nil"/>
            </w:tcBorders>
            <w:shd w:val="clear" w:color="auto" w:fill="auto"/>
            <w:noWrap/>
            <w:vAlign w:val="center"/>
          </w:tcPr>
          <w:p w14:paraId="4ED01812"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Valves</w:t>
            </w:r>
          </w:p>
        </w:tc>
        <w:tc>
          <w:tcPr>
            <w:tcW w:w="194" w:type="pct"/>
            <w:tcBorders>
              <w:top w:val="nil"/>
              <w:left w:val="nil"/>
              <w:bottom w:val="nil"/>
              <w:right w:val="nil"/>
            </w:tcBorders>
            <w:shd w:val="clear" w:color="auto" w:fill="auto"/>
            <w:noWrap/>
            <w:vAlign w:val="center"/>
          </w:tcPr>
          <w:p w14:paraId="2038425B"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w:t>
            </w:r>
          </w:p>
        </w:tc>
        <w:tc>
          <w:tcPr>
            <w:tcW w:w="489" w:type="pct"/>
            <w:tcBorders>
              <w:top w:val="nil"/>
              <w:left w:val="nil"/>
              <w:bottom w:val="nil"/>
              <w:right w:val="nil"/>
            </w:tcBorders>
            <w:shd w:val="clear" w:color="auto" w:fill="auto"/>
            <w:noWrap/>
            <w:vAlign w:val="center"/>
          </w:tcPr>
          <w:p w14:paraId="29567267"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2</w:t>
            </w:r>
          </w:p>
        </w:tc>
        <w:tc>
          <w:tcPr>
            <w:tcW w:w="488" w:type="pct"/>
            <w:tcBorders>
              <w:top w:val="nil"/>
              <w:left w:val="nil"/>
              <w:bottom w:val="nil"/>
              <w:right w:val="nil"/>
            </w:tcBorders>
            <w:shd w:val="clear" w:color="auto" w:fill="auto"/>
            <w:vAlign w:val="center"/>
          </w:tcPr>
          <w:p w14:paraId="746FAEFC"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4</w:t>
            </w:r>
          </w:p>
        </w:tc>
        <w:tc>
          <w:tcPr>
            <w:tcW w:w="656" w:type="pct"/>
            <w:tcBorders>
              <w:top w:val="nil"/>
              <w:left w:val="nil"/>
              <w:bottom w:val="nil"/>
              <w:right w:val="nil"/>
            </w:tcBorders>
            <w:shd w:val="clear" w:color="auto" w:fill="auto"/>
            <w:vAlign w:val="center"/>
          </w:tcPr>
          <w:p w14:paraId="7B98E404"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15</w:t>
            </w:r>
          </w:p>
        </w:tc>
        <w:tc>
          <w:tcPr>
            <w:tcW w:w="513" w:type="pct"/>
            <w:tcBorders>
              <w:top w:val="nil"/>
              <w:left w:val="nil"/>
              <w:bottom w:val="nil"/>
              <w:right w:val="nil"/>
            </w:tcBorders>
            <w:shd w:val="clear" w:color="auto" w:fill="auto"/>
            <w:vAlign w:val="center"/>
          </w:tcPr>
          <w:p w14:paraId="33707201"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78</w:t>
            </w:r>
          </w:p>
        </w:tc>
        <w:tc>
          <w:tcPr>
            <w:tcW w:w="584" w:type="pct"/>
            <w:tcBorders>
              <w:top w:val="nil"/>
              <w:left w:val="nil"/>
              <w:bottom w:val="nil"/>
              <w:right w:val="nil"/>
            </w:tcBorders>
            <w:shd w:val="clear" w:color="auto" w:fill="auto"/>
            <w:noWrap/>
            <w:vAlign w:val="center"/>
          </w:tcPr>
          <w:p w14:paraId="7BD25046"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186.6</w:t>
            </w:r>
          </w:p>
        </w:tc>
        <w:tc>
          <w:tcPr>
            <w:tcW w:w="572" w:type="pct"/>
            <w:tcBorders>
              <w:top w:val="nil"/>
              <w:left w:val="nil"/>
              <w:bottom w:val="nil"/>
              <w:right w:val="nil"/>
            </w:tcBorders>
            <w:shd w:val="clear" w:color="auto" w:fill="auto"/>
            <w:noWrap/>
            <w:vAlign w:val="center"/>
          </w:tcPr>
          <w:p w14:paraId="4E5E8B4F"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5</w:t>
            </w:r>
          </w:p>
        </w:tc>
        <w:tc>
          <w:tcPr>
            <w:tcW w:w="491" w:type="pct"/>
            <w:tcBorders>
              <w:top w:val="nil"/>
              <w:left w:val="nil"/>
              <w:bottom w:val="nil"/>
              <w:right w:val="nil"/>
            </w:tcBorders>
            <w:shd w:val="clear" w:color="auto" w:fill="auto"/>
            <w:noWrap/>
            <w:vAlign w:val="center"/>
          </w:tcPr>
          <w:p w14:paraId="1C133589"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4.7</w:t>
            </w:r>
          </w:p>
        </w:tc>
        <w:tc>
          <w:tcPr>
            <w:tcW w:w="81" w:type="pct"/>
            <w:vAlign w:val="center"/>
          </w:tcPr>
          <w:p w14:paraId="27F98876"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2FC02E70" w14:textId="77777777">
        <w:trPr>
          <w:trHeight w:val="320"/>
          <w:jc w:val="center"/>
        </w:trPr>
        <w:tc>
          <w:tcPr>
            <w:tcW w:w="927" w:type="pct"/>
            <w:gridSpan w:val="2"/>
            <w:tcBorders>
              <w:top w:val="nil"/>
              <w:left w:val="nil"/>
              <w:bottom w:val="nil"/>
              <w:right w:val="nil"/>
            </w:tcBorders>
            <w:shd w:val="clear" w:color="auto" w:fill="auto"/>
            <w:noWrap/>
            <w:vAlign w:val="center"/>
          </w:tcPr>
          <w:p w14:paraId="0E480985"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Angiosarcoma</w:t>
            </w:r>
          </w:p>
        </w:tc>
        <w:tc>
          <w:tcPr>
            <w:tcW w:w="194" w:type="pct"/>
            <w:tcBorders>
              <w:top w:val="nil"/>
              <w:left w:val="nil"/>
              <w:bottom w:val="nil"/>
              <w:right w:val="nil"/>
            </w:tcBorders>
            <w:shd w:val="clear" w:color="auto" w:fill="auto"/>
            <w:noWrap/>
            <w:vAlign w:val="center"/>
          </w:tcPr>
          <w:p w14:paraId="7CA1F1E1"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w:t>
            </w:r>
          </w:p>
        </w:tc>
        <w:tc>
          <w:tcPr>
            <w:tcW w:w="489" w:type="pct"/>
            <w:tcBorders>
              <w:top w:val="nil"/>
              <w:left w:val="nil"/>
              <w:bottom w:val="nil"/>
              <w:right w:val="nil"/>
            </w:tcBorders>
            <w:shd w:val="clear" w:color="auto" w:fill="auto"/>
            <w:noWrap/>
            <w:vAlign w:val="center"/>
          </w:tcPr>
          <w:p w14:paraId="6BC93846" w14:textId="77777777" w:rsidR="00785316" w:rsidRPr="0090011F" w:rsidRDefault="00785316">
            <w:pPr>
              <w:jc w:val="center"/>
              <w:rPr>
                <w:rFonts w:ascii="Times" w:eastAsia="DengXian" w:hAnsi="Times"/>
                <w:color w:val="000000"/>
                <w:kern w:val="2"/>
              </w:rPr>
            </w:pPr>
          </w:p>
        </w:tc>
        <w:tc>
          <w:tcPr>
            <w:tcW w:w="488" w:type="pct"/>
            <w:tcBorders>
              <w:top w:val="nil"/>
              <w:left w:val="nil"/>
              <w:bottom w:val="nil"/>
              <w:right w:val="nil"/>
            </w:tcBorders>
            <w:shd w:val="clear" w:color="auto" w:fill="auto"/>
            <w:vAlign w:val="center"/>
          </w:tcPr>
          <w:p w14:paraId="2180D93B" w14:textId="77777777" w:rsidR="00785316" w:rsidRPr="0090011F" w:rsidRDefault="00785316">
            <w:pPr>
              <w:rPr>
                <w:rFonts w:ascii="Times New Roman" w:eastAsia="Times New Roman" w:hAnsi="Times New Roman" w:cs="Times New Roman"/>
                <w:kern w:val="2"/>
                <w:sz w:val="20"/>
                <w:szCs w:val="20"/>
              </w:rPr>
            </w:pPr>
          </w:p>
        </w:tc>
        <w:tc>
          <w:tcPr>
            <w:tcW w:w="656" w:type="pct"/>
            <w:tcBorders>
              <w:top w:val="nil"/>
              <w:left w:val="nil"/>
              <w:bottom w:val="nil"/>
              <w:right w:val="nil"/>
            </w:tcBorders>
            <w:shd w:val="clear" w:color="auto" w:fill="auto"/>
            <w:vAlign w:val="center"/>
          </w:tcPr>
          <w:p w14:paraId="671A7363" w14:textId="77777777" w:rsidR="00785316" w:rsidRPr="0090011F" w:rsidRDefault="00785316">
            <w:pPr>
              <w:jc w:val="center"/>
              <w:rPr>
                <w:rFonts w:ascii="Times New Roman" w:eastAsia="Times New Roman" w:hAnsi="Times New Roman" w:cs="Times New Roman"/>
                <w:kern w:val="2"/>
                <w:sz w:val="20"/>
                <w:szCs w:val="20"/>
              </w:rPr>
            </w:pPr>
          </w:p>
        </w:tc>
        <w:tc>
          <w:tcPr>
            <w:tcW w:w="513" w:type="pct"/>
            <w:tcBorders>
              <w:top w:val="nil"/>
              <w:left w:val="nil"/>
              <w:bottom w:val="nil"/>
              <w:right w:val="nil"/>
            </w:tcBorders>
            <w:shd w:val="clear" w:color="auto" w:fill="auto"/>
            <w:vAlign w:val="center"/>
          </w:tcPr>
          <w:p w14:paraId="7CC99DB0" w14:textId="77777777" w:rsidR="00785316" w:rsidRPr="0090011F" w:rsidRDefault="00785316">
            <w:pPr>
              <w:jc w:val="center"/>
              <w:rPr>
                <w:rFonts w:ascii="Times New Roman" w:eastAsia="Times New Roman" w:hAnsi="Times New Roman" w:cs="Times New Roman"/>
                <w:kern w:val="2"/>
                <w:sz w:val="20"/>
                <w:szCs w:val="20"/>
              </w:rPr>
            </w:pPr>
          </w:p>
        </w:tc>
        <w:tc>
          <w:tcPr>
            <w:tcW w:w="584" w:type="pct"/>
            <w:tcBorders>
              <w:top w:val="nil"/>
              <w:left w:val="nil"/>
              <w:bottom w:val="nil"/>
              <w:right w:val="nil"/>
            </w:tcBorders>
            <w:shd w:val="clear" w:color="auto" w:fill="auto"/>
            <w:noWrap/>
            <w:vAlign w:val="center"/>
          </w:tcPr>
          <w:p w14:paraId="5DB36B63" w14:textId="77777777" w:rsidR="00785316" w:rsidRPr="0090011F" w:rsidRDefault="00785316">
            <w:pPr>
              <w:jc w:val="center"/>
              <w:rPr>
                <w:rFonts w:ascii="Times New Roman" w:eastAsia="Times New Roman" w:hAnsi="Times New Roman" w:cs="Times New Roman"/>
                <w:kern w:val="2"/>
                <w:sz w:val="20"/>
                <w:szCs w:val="20"/>
              </w:rPr>
            </w:pPr>
          </w:p>
        </w:tc>
        <w:tc>
          <w:tcPr>
            <w:tcW w:w="572" w:type="pct"/>
            <w:tcBorders>
              <w:top w:val="nil"/>
              <w:left w:val="nil"/>
              <w:bottom w:val="nil"/>
              <w:right w:val="nil"/>
            </w:tcBorders>
            <w:shd w:val="clear" w:color="auto" w:fill="auto"/>
            <w:noWrap/>
            <w:vAlign w:val="center"/>
          </w:tcPr>
          <w:p w14:paraId="472B97F2" w14:textId="77777777" w:rsidR="00785316" w:rsidRPr="0090011F" w:rsidRDefault="00785316">
            <w:pPr>
              <w:rPr>
                <w:rFonts w:ascii="Times New Roman" w:eastAsia="Times New Roman" w:hAnsi="Times New Roman" w:cs="Times New Roman"/>
                <w:kern w:val="2"/>
                <w:sz w:val="20"/>
                <w:szCs w:val="20"/>
              </w:rPr>
            </w:pPr>
          </w:p>
        </w:tc>
        <w:tc>
          <w:tcPr>
            <w:tcW w:w="491" w:type="pct"/>
            <w:tcBorders>
              <w:top w:val="nil"/>
              <w:left w:val="nil"/>
              <w:bottom w:val="nil"/>
              <w:right w:val="nil"/>
            </w:tcBorders>
            <w:shd w:val="clear" w:color="auto" w:fill="auto"/>
            <w:noWrap/>
            <w:vAlign w:val="center"/>
          </w:tcPr>
          <w:p w14:paraId="6E70F6BA" w14:textId="77777777" w:rsidR="00785316" w:rsidRPr="0090011F" w:rsidRDefault="00785316">
            <w:pPr>
              <w:rPr>
                <w:rFonts w:ascii="Times New Roman" w:eastAsia="Times New Roman" w:hAnsi="Times New Roman" w:cs="Times New Roman"/>
                <w:kern w:val="2"/>
                <w:sz w:val="20"/>
                <w:szCs w:val="20"/>
              </w:rPr>
            </w:pPr>
          </w:p>
        </w:tc>
        <w:tc>
          <w:tcPr>
            <w:tcW w:w="81" w:type="pct"/>
            <w:vAlign w:val="center"/>
          </w:tcPr>
          <w:p w14:paraId="7EB63946"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20ACE48D" w14:textId="77777777">
        <w:trPr>
          <w:trHeight w:val="340"/>
          <w:jc w:val="center"/>
        </w:trPr>
        <w:tc>
          <w:tcPr>
            <w:tcW w:w="537" w:type="pct"/>
            <w:tcBorders>
              <w:top w:val="nil"/>
              <w:left w:val="nil"/>
              <w:bottom w:val="nil"/>
              <w:right w:val="nil"/>
            </w:tcBorders>
            <w:shd w:val="clear" w:color="auto" w:fill="auto"/>
            <w:noWrap/>
            <w:vAlign w:val="center"/>
          </w:tcPr>
          <w:p w14:paraId="7AC249D6" w14:textId="77777777" w:rsidR="00785316" w:rsidRPr="0090011F" w:rsidRDefault="00785316">
            <w:pPr>
              <w:rPr>
                <w:rFonts w:ascii="Times New Roman" w:eastAsia="Times New Roman" w:hAnsi="Times New Roman" w:cs="Times New Roman"/>
                <w:kern w:val="2"/>
                <w:sz w:val="20"/>
                <w:szCs w:val="20"/>
              </w:rPr>
            </w:pPr>
          </w:p>
        </w:tc>
        <w:tc>
          <w:tcPr>
            <w:tcW w:w="389" w:type="pct"/>
            <w:tcBorders>
              <w:top w:val="nil"/>
              <w:left w:val="nil"/>
              <w:bottom w:val="nil"/>
              <w:right w:val="nil"/>
            </w:tcBorders>
            <w:shd w:val="clear" w:color="auto" w:fill="auto"/>
            <w:noWrap/>
            <w:vAlign w:val="center"/>
          </w:tcPr>
          <w:p w14:paraId="0A979E11"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RA</w:t>
            </w:r>
          </w:p>
        </w:tc>
        <w:tc>
          <w:tcPr>
            <w:tcW w:w="194" w:type="pct"/>
            <w:tcBorders>
              <w:top w:val="nil"/>
              <w:left w:val="nil"/>
              <w:bottom w:val="nil"/>
              <w:right w:val="nil"/>
            </w:tcBorders>
            <w:shd w:val="clear" w:color="auto" w:fill="auto"/>
            <w:noWrap/>
            <w:vAlign w:val="center"/>
          </w:tcPr>
          <w:p w14:paraId="7597A772"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w:t>
            </w:r>
          </w:p>
        </w:tc>
        <w:tc>
          <w:tcPr>
            <w:tcW w:w="489" w:type="pct"/>
            <w:tcBorders>
              <w:top w:val="nil"/>
              <w:left w:val="nil"/>
              <w:bottom w:val="nil"/>
              <w:right w:val="nil"/>
            </w:tcBorders>
            <w:shd w:val="clear" w:color="auto" w:fill="auto"/>
            <w:noWrap/>
            <w:vAlign w:val="center"/>
          </w:tcPr>
          <w:p w14:paraId="55FFC63C"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7/6.9</w:t>
            </w:r>
          </w:p>
        </w:tc>
        <w:tc>
          <w:tcPr>
            <w:tcW w:w="488" w:type="pct"/>
            <w:tcBorders>
              <w:top w:val="nil"/>
              <w:left w:val="nil"/>
              <w:bottom w:val="nil"/>
              <w:right w:val="nil"/>
            </w:tcBorders>
            <w:shd w:val="clear" w:color="auto" w:fill="auto"/>
            <w:vAlign w:val="center"/>
          </w:tcPr>
          <w:p w14:paraId="5064D585"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5/3.0</w:t>
            </w:r>
          </w:p>
        </w:tc>
        <w:tc>
          <w:tcPr>
            <w:tcW w:w="656" w:type="pct"/>
            <w:tcBorders>
              <w:top w:val="nil"/>
              <w:left w:val="nil"/>
              <w:bottom w:val="nil"/>
              <w:right w:val="nil"/>
            </w:tcBorders>
            <w:shd w:val="clear" w:color="auto" w:fill="auto"/>
            <w:vAlign w:val="center"/>
          </w:tcPr>
          <w:p w14:paraId="47603478"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872</w:t>
            </w:r>
          </w:p>
        </w:tc>
        <w:tc>
          <w:tcPr>
            <w:tcW w:w="513" w:type="pct"/>
            <w:tcBorders>
              <w:top w:val="nil"/>
              <w:left w:val="nil"/>
              <w:bottom w:val="nil"/>
              <w:right w:val="nil"/>
            </w:tcBorders>
            <w:shd w:val="clear" w:color="auto" w:fill="auto"/>
            <w:vAlign w:val="center"/>
          </w:tcPr>
          <w:p w14:paraId="50C9C1AD"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6</w:t>
            </w:r>
          </w:p>
        </w:tc>
        <w:tc>
          <w:tcPr>
            <w:tcW w:w="584" w:type="pct"/>
            <w:tcBorders>
              <w:top w:val="nil"/>
              <w:left w:val="nil"/>
              <w:bottom w:val="nil"/>
              <w:right w:val="nil"/>
            </w:tcBorders>
            <w:shd w:val="clear" w:color="auto" w:fill="auto"/>
            <w:noWrap/>
            <w:vAlign w:val="center"/>
          </w:tcPr>
          <w:p w14:paraId="6717DAC5"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292.7/1241.2</w:t>
            </w:r>
          </w:p>
        </w:tc>
        <w:tc>
          <w:tcPr>
            <w:tcW w:w="572" w:type="pct"/>
            <w:tcBorders>
              <w:top w:val="nil"/>
              <w:left w:val="nil"/>
              <w:bottom w:val="nil"/>
              <w:right w:val="nil"/>
            </w:tcBorders>
            <w:shd w:val="clear" w:color="auto" w:fill="auto"/>
            <w:noWrap/>
            <w:vAlign w:val="center"/>
          </w:tcPr>
          <w:p w14:paraId="19309800"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0.1/43.8</w:t>
            </w:r>
          </w:p>
        </w:tc>
        <w:tc>
          <w:tcPr>
            <w:tcW w:w="491" w:type="pct"/>
            <w:tcBorders>
              <w:top w:val="nil"/>
              <w:left w:val="nil"/>
              <w:bottom w:val="nil"/>
              <w:right w:val="nil"/>
            </w:tcBorders>
            <w:shd w:val="clear" w:color="auto" w:fill="auto"/>
            <w:noWrap/>
            <w:vAlign w:val="center"/>
          </w:tcPr>
          <w:p w14:paraId="78440912"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0.5/37.3</w:t>
            </w:r>
          </w:p>
        </w:tc>
        <w:tc>
          <w:tcPr>
            <w:tcW w:w="81" w:type="pct"/>
            <w:vAlign w:val="center"/>
          </w:tcPr>
          <w:p w14:paraId="651CE5E8"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66392EB3" w14:textId="77777777">
        <w:trPr>
          <w:trHeight w:val="320"/>
          <w:jc w:val="center"/>
        </w:trPr>
        <w:tc>
          <w:tcPr>
            <w:tcW w:w="537" w:type="pct"/>
            <w:tcBorders>
              <w:top w:val="nil"/>
              <w:left w:val="nil"/>
              <w:bottom w:val="nil"/>
              <w:right w:val="nil"/>
            </w:tcBorders>
            <w:shd w:val="clear" w:color="auto" w:fill="auto"/>
            <w:noWrap/>
            <w:vAlign w:val="center"/>
          </w:tcPr>
          <w:p w14:paraId="23C8C4F3" w14:textId="77777777" w:rsidR="00785316" w:rsidRPr="0090011F" w:rsidRDefault="00785316">
            <w:pPr>
              <w:jc w:val="center"/>
              <w:rPr>
                <w:rFonts w:ascii="Times" w:eastAsia="DengXian" w:hAnsi="Times"/>
                <w:color w:val="000000"/>
                <w:kern w:val="2"/>
              </w:rPr>
            </w:pPr>
          </w:p>
        </w:tc>
        <w:tc>
          <w:tcPr>
            <w:tcW w:w="389" w:type="pct"/>
            <w:tcBorders>
              <w:top w:val="nil"/>
              <w:left w:val="nil"/>
              <w:bottom w:val="nil"/>
              <w:right w:val="nil"/>
            </w:tcBorders>
            <w:shd w:val="clear" w:color="auto" w:fill="auto"/>
            <w:noWrap/>
            <w:vAlign w:val="center"/>
          </w:tcPr>
          <w:p w14:paraId="68385BF1"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RV</w:t>
            </w:r>
          </w:p>
        </w:tc>
        <w:tc>
          <w:tcPr>
            <w:tcW w:w="194" w:type="pct"/>
            <w:tcBorders>
              <w:top w:val="nil"/>
              <w:left w:val="nil"/>
              <w:bottom w:val="nil"/>
              <w:right w:val="nil"/>
            </w:tcBorders>
            <w:shd w:val="clear" w:color="auto" w:fill="auto"/>
            <w:noWrap/>
            <w:vAlign w:val="center"/>
          </w:tcPr>
          <w:p w14:paraId="552C1932"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w:t>
            </w:r>
          </w:p>
        </w:tc>
        <w:tc>
          <w:tcPr>
            <w:tcW w:w="489" w:type="pct"/>
            <w:tcBorders>
              <w:top w:val="nil"/>
              <w:left w:val="nil"/>
              <w:bottom w:val="nil"/>
              <w:right w:val="nil"/>
            </w:tcBorders>
            <w:shd w:val="clear" w:color="auto" w:fill="auto"/>
            <w:noWrap/>
            <w:vAlign w:val="center"/>
          </w:tcPr>
          <w:p w14:paraId="17CF7B8B"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7.4/3.5</w:t>
            </w:r>
          </w:p>
        </w:tc>
        <w:tc>
          <w:tcPr>
            <w:tcW w:w="488" w:type="pct"/>
            <w:tcBorders>
              <w:top w:val="nil"/>
              <w:left w:val="nil"/>
              <w:bottom w:val="nil"/>
              <w:right w:val="nil"/>
            </w:tcBorders>
            <w:shd w:val="clear" w:color="auto" w:fill="auto"/>
            <w:vAlign w:val="center"/>
          </w:tcPr>
          <w:p w14:paraId="0DC337F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3.9</w:t>
            </w:r>
          </w:p>
        </w:tc>
        <w:tc>
          <w:tcPr>
            <w:tcW w:w="656" w:type="pct"/>
            <w:tcBorders>
              <w:top w:val="nil"/>
              <w:left w:val="nil"/>
              <w:bottom w:val="nil"/>
              <w:right w:val="nil"/>
            </w:tcBorders>
            <w:shd w:val="clear" w:color="auto" w:fill="auto"/>
            <w:vAlign w:val="center"/>
          </w:tcPr>
          <w:p w14:paraId="15461E7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798</w:t>
            </w:r>
          </w:p>
        </w:tc>
        <w:tc>
          <w:tcPr>
            <w:tcW w:w="513" w:type="pct"/>
            <w:tcBorders>
              <w:top w:val="nil"/>
              <w:left w:val="nil"/>
              <w:bottom w:val="nil"/>
              <w:right w:val="nil"/>
            </w:tcBorders>
            <w:shd w:val="clear" w:color="auto" w:fill="auto"/>
            <w:vAlign w:val="center"/>
          </w:tcPr>
          <w:p w14:paraId="3E0AEBF5"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76</w:t>
            </w:r>
          </w:p>
        </w:tc>
        <w:tc>
          <w:tcPr>
            <w:tcW w:w="584" w:type="pct"/>
            <w:tcBorders>
              <w:top w:val="nil"/>
              <w:left w:val="nil"/>
              <w:bottom w:val="nil"/>
              <w:right w:val="nil"/>
            </w:tcBorders>
            <w:shd w:val="clear" w:color="auto" w:fill="auto"/>
            <w:noWrap/>
            <w:vAlign w:val="center"/>
          </w:tcPr>
          <w:p w14:paraId="440AE919"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438.4</w:t>
            </w:r>
          </w:p>
        </w:tc>
        <w:tc>
          <w:tcPr>
            <w:tcW w:w="572" w:type="pct"/>
            <w:tcBorders>
              <w:top w:val="nil"/>
              <w:left w:val="nil"/>
              <w:bottom w:val="nil"/>
              <w:right w:val="nil"/>
            </w:tcBorders>
            <w:shd w:val="clear" w:color="auto" w:fill="auto"/>
            <w:noWrap/>
            <w:vAlign w:val="center"/>
          </w:tcPr>
          <w:p w14:paraId="719D4EC7"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3.9</w:t>
            </w:r>
          </w:p>
        </w:tc>
        <w:tc>
          <w:tcPr>
            <w:tcW w:w="491" w:type="pct"/>
            <w:tcBorders>
              <w:top w:val="nil"/>
              <w:left w:val="nil"/>
              <w:bottom w:val="nil"/>
              <w:right w:val="nil"/>
            </w:tcBorders>
            <w:shd w:val="clear" w:color="auto" w:fill="auto"/>
            <w:noWrap/>
            <w:vAlign w:val="center"/>
          </w:tcPr>
          <w:p w14:paraId="3AE41B4F"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6.6</w:t>
            </w:r>
          </w:p>
        </w:tc>
        <w:tc>
          <w:tcPr>
            <w:tcW w:w="81" w:type="pct"/>
            <w:vAlign w:val="center"/>
          </w:tcPr>
          <w:p w14:paraId="5BF878A5"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31887325" w14:textId="77777777">
        <w:trPr>
          <w:trHeight w:val="320"/>
          <w:jc w:val="center"/>
        </w:trPr>
        <w:tc>
          <w:tcPr>
            <w:tcW w:w="927" w:type="pct"/>
            <w:gridSpan w:val="2"/>
            <w:tcBorders>
              <w:top w:val="nil"/>
              <w:left w:val="nil"/>
              <w:bottom w:val="nil"/>
              <w:right w:val="nil"/>
            </w:tcBorders>
            <w:shd w:val="clear" w:color="auto" w:fill="auto"/>
            <w:noWrap/>
            <w:vAlign w:val="center"/>
          </w:tcPr>
          <w:p w14:paraId="3AC18449"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leiomyosarcoma</w:t>
            </w:r>
          </w:p>
        </w:tc>
        <w:tc>
          <w:tcPr>
            <w:tcW w:w="194" w:type="pct"/>
            <w:tcBorders>
              <w:top w:val="nil"/>
              <w:left w:val="nil"/>
              <w:bottom w:val="nil"/>
              <w:right w:val="nil"/>
            </w:tcBorders>
            <w:shd w:val="clear" w:color="auto" w:fill="auto"/>
            <w:noWrap/>
            <w:vAlign w:val="center"/>
          </w:tcPr>
          <w:p w14:paraId="2CFCB6A4"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w:t>
            </w:r>
          </w:p>
        </w:tc>
        <w:tc>
          <w:tcPr>
            <w:tcW w:w="489" w:type="pct"/>
            <w:tcBorders>
              <w:top w:val="nil"/>
              <w:left w:val="nil"/>
              <w:bottom w:val="nil"/>
              <w:right w:val="nil"/>
            </w:tcBorders>
            <w:shd w:val="clear" w:color="auto" w:fill="auto"/>
            <w:noWrap/>
            <w:vAlign w:val="center"/>
          </w:tcPr>
          <w:p w14:paraId="75F78E69" w14:textId="77777777" w:rsidR="00785316" w:rsidRPr="0090011F" w:rsidRDefault="00785316">
            <w:pPr>
              <w:jc w:val="center"/>
              <w:rPr>
                <w:rFonts w:ascii="Times" w:eastAsia="DengXian" w:hAnsi="Times"/>
                <w:color w:val="000000"/>
                <w:kern w:val="2"/>
              </w:rPr>
            </w:pPr>
          </w:p>
        </w:tc>
        <w:tc>
          <w:tcPr>
            <w:tcW w:w="488" w:type="pct"/>
            <w:tcBorders>
              <w:top w:val="nil"/>
              <w:left w:val="nil"/>
              <w:bottom w:val="nil"/>
              <w:right w:val="nil"/>
            </w:tcBorders>
            <w:shd w:val="clear" w:color="auto" w:fill="auto"/>
            <w:vAlign w:val="center"/>
          </w:tcPr>
          <w:p w14:paraId="351F545F" w14:textId="77777777" w:rsidR="00785316" w:rsidRPr="0090011F" w:rsidRDefault="00785316">
            <w:pPr>
              <w:rPr>
                <w:rFonts w:ascii="Times New Roman" w:eastAsia="Times New Roman" w:hAnsi="Times New Roman" w:cs="Times New Roman"/>
                <w:kern w:val="2"/>
                <w:sz w:val="20"/>
                <w:szCs w:val="20"/>
              </w:rPr>
            </w:pPr>
          </w:p>
        </w:tc>
        <w:tc>
          <w:tcPr>
            <w:tcW w:w="656" w:type="pct"/>
            <w:tcBorders>
              <w:top w:val="nil"/>
              <w:left w:val="nil"/>
              <w:bottom w:val="nil"/>
              <w:right w:val="nil"/>
            </w:tcBorders>
            <w:shd w:val="clear" w:color="auto" w:fill="auto"/>
            <w:vAlign w:val="center"/>
          </w:tcPr>
          <w:p w14:paraId="0DF48EAA" w14:textId="77777777" w:rsidR="00785316" w:rsidRPr="0090011F" w:rsidRDefault="00785316">
            <w:pPr>
              <w:jc w:val="center"/>
              <w:rPr>
                <w:rFonts w:ascii="Times New Roman" w:eastAsia="Times New Roman" w:hAnsi="Times New Roman" w:cs="Times New Roman"/>
                <w:kern w:val="2"/>
                <w:sz w:val="20"/>
                <w:szCs w:val="20"/>
              </w:rPr>
            </w:pPr>
          </w:p>
        </w:tc>
        <w:tc>
          <w:tcPr>
            <w:tcW w:w="513" w:type="pct"/>
            <w:tcBorders>
              <w:top w:val="nil"/>
              <w:left w:val="nil"/>
              <w:bottom w:val="nil"/>
              <w:right w:val="nil"/>
            </w:tcBorders>
            <w:shd w:val="clear" w:color="auto" w:fill="auto"/>
            <w:vAlign w:val="center"/>
          </w:tcPr>
          <w:p w14:paraId="7A11D48A" w14:textId="77777777" w:rsidR="00785316" w:rsidRPr="0090011F" w:rsidRDefault="00785316">
            <w:pPr>
              <w:jc w:val="center"/>
              <w:rPr>
                <w:rFonts w:ascii="Times New Roman" w:eastAsia="Times New Roman" w:hAnsi="Times New Roman" w:cs="Times New Roman"/>
                <w:kern w:val="2"/>
                <w:sz w:val="20"/>
                <w:szCs w:val="20"/>
              </w:rPr>
            </w:pPr>
          </w:p>
        </w:tc>
        <w:tc>
          <w:tcPr>
            <w:tcW w:w="584" w:type="pct"/>
            <w:tcBorders>
              <w:top w:val="nil"/>
              <w:left w:val="nil"/>
              <w:bottom w:val="nil"/>
              <w:right w:val="nil"/>
            </w:tcBorders>
            <w:shd w:val="clear" w:color="auto" w:fill="auto"/>
            <w:noWrap/>
            <w:vAlign w:val="center"/>
          </w:tcPr>
          <w:p w14:paraId="1913A899" w14:textId="77777777" w:rsidR="00785316" w:rsidRPr="0090011F" w:rsidRDefault="00785316">
            <w:pPr>
              <w:jc w:val="center"/>
              <w:rPr>
                <w:rFonts w:ascii="Times New Roman" w:eastAsia="Times New Roman" w:hAnsi="Times New Roman" w:cs="Times New Roman"/>
                <w:kern w:val="2"/>
                <w:sz w:val="20"/>
                <w:szCs w:val="20"/>
              </w:rPr>
            </w:pPr>
          </w:p>
        </w:tc>
        <w:tc>
          <w:tcPr>
            <w:tcW w:w="572" w:type="pct"/>
            <w:tcBorders>
              <w:top w:val="nil"/>
              <w:left w:val="nil"/>
              <w:bottom w:val="nil"/>
              <w:right w:val="nil"/>
            </w:tcBorders>
            <w:shd w:val="clear" w:color="auto" w:fill="auto"/>
            <w:noWrap/>
            <w:vAlign w:val="center"/>
          </w:tcPr>
          <w:p w14:paraId="2237AFCE" w14:textId="77777777" w:rsidR="00785316" w:rsidRPr="0090011F" w:rsidRDefault="00785316">
            <w:pPr>
              <w:rPr>
                <w:rFonts w:ascii="Times New Roman" w:eastAsia="Times New Roman" w:hAnsi="Times New Roman" w:cs="Times New Roman"/>
                <w:kern w:val="2"/>
                <w:sz w:val="20"/>
                <w:szCs w:val="20"/>
              </w:rPr>
            </w:pPr>
          </w:p>
        </w:tc>
        <w:tc>
          <w:tcPr>
            <w:tcW w:w="491" w:type="pct"/>
            <w:tcBorders>
              <w:top w:val="nil"/>
              <w:left w:val="nil"/>
              <w:bottom w:val="nil"/>
              <w:right w:val="nil"/>
            </w:tcBorders>
            <w:shd w:val="clear" w:color="auto" w:fill="auto"/>
            <w:noWrap/>
            <w:vAlign w:val="center"/>
          </w:tcPr>
          <w:p w14:paraId="4D602A7B" w14:textId="77777777" w:rsidR="00785316" w:rsidRPr="0090011F" w:rsidRDefault="00785316">
            <w:pPr>
              <w:rPr>
                <w:rFonts w:ascii="Times New Roman" w:eastAsia="Times New Roman" w:hAnsi="Times New Roman" w:cs="Times New Roman"/>
                <w:kern w:val="2"/>
                <w:sz w:val="20"/>
                <w:szCs w:val="20"/>
              </w:rPr>
            </w:pPr>
          </w:p>
        </w:tc>
        <w:tc>
          <w:tcPr>
            <w:tcW w:w="81" w:type="pct"/>
            <w:vAlign w:val="center"/>
          </w:tcPr>
          <w:p w14:paraId="7D4A96CF"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14D3B861" w14:textId="77777777">
        <w:trPr>
          <w:trHeight w:val="340"/>
          <w:jc w:val="center"/>
        </w:trPr>
        <w:tc>
          <w:tcPr>
            <w:tcW w:w="537" w:type="pct"/>
            <w:tcBorders>
              <w:top w:val="nil"/>
              <w:left w:val="nil"/>
              <w:bottom w:val="nil"/>
              <w:right w:val="nil"/>
            </w:tcBorders>
            <w:shd w:val="clear" w:color="auto" w:fill="auto"/>
            <w:noWrap/>
            <w:vAlign w:val="center"/>
          </w:tcPr>
          <w:p w14:paraId="5AB6144D" w14:textId="77777777" w:rsidR="00785316" w:rsidRPr="0090011F" w:rsidRDefault="00785316">
            <w:pPr>
              <w:rPr>
                <w:rFonts w:ascii="Times New Roman" w:eastAsia="Times New Roman" w:hAnsi="Times New Roman" w:cs="Times New Roman"/>
                <w:kern w:val="2"/>
                <w:sz w:val="20"/>
                <w:szCs w:val="20"/>
              </w:rPr>
            </w:pPr>
          </w:p>
        </w:tc>
        <w:tc>
          <w:tcPr>
            <w:tcW w:w="389" w:type="pct"/>
            <w:tcBorders>
              <w:top w:val="nil"/>
              <w:left w:val="nil"/>
              <w:bottom w:val="nil"/>
              <w:right w:val="nil"/>
            </w:tcBorders>
            <w:shd w:val="clear" w:color="auto" w:fill="auto"/>
            <w:noWrap/>
            <w:vAlign w:val="center"/>
          </w:tcPr>
          <w:p w14:paraId="1635C137"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RV</w:t>
            </w:r>
          </w:p>
        </w:tc>
        <w:tc>
          <w:tcPr>
            <w:tcW w:w="194" w:type="pct"/>
            <w:tcBorders>
              <w:top w:val="nil"/>
              <w:left w:val="nil"/>
              <w:bottom w:val="nil"/>
              <w:right w:val="nil"/>
            </w:tcBorders>
            <w:shd w:val="clear" w:color="auto" w:fill="auto"/>
            <w:noWrap/>
            <w:vAlign w:val="center"/>
          </w:tcPr>
          <w:p w14:paraId="27421C65"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w:t>
            </w:r>
          </w:p>
        </w:tc>
        <w:tc>
          <w:tcPr>
            <w:tcW w:w="489" w:type="pct"/>
            <w:tcBorders>
              <w:top w:val="nil"/>
              <w:left w:val="nil"/>
              <w:bottom w:val="nil"/>
              <w:right w:val="nil"/>
            </w:tcBorders>
            <w:shd w:val="clear" w:color="auto" w:fill="auto"/>
            <w:noWrap/>
            <w:vAlign w:val="center"/>
          </w:tcPr>
          <w:p w14:paraId="2E48181F"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5.4</w:t>
            </w:r>
          </w:p>
        </w:tc>
        <w:tc>
          <w:tcPr>
            <w:tcW w:w="488" w:type="pct"/>
            <w:tcBorders>
              <w:top w:val="nil"/>
              <w:left w:val="nil"/>
              <w:bottom w:val="nil"/>
              <w:right w:val="nil"/>
            </w:tcBorders>
            <w:shd w:val="clear" w:color="auto" w:fill="auto"/>
            <w:vAlign w:val="center"/>
          </w:tcPr>
          <w:p w14:paraId="1ED23767"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2</w:t>
            </w:r>
          </w:p>
        </w:tc>
        <w:tc>
          <w:tcPr>
            <w:tcW w:w="656" w:type="pct"/>
            <w:tcBorders>
              <w:top w:val="nil"/>
              <w:left w:val="nil"/>
              <w:bottom w:val="nil"/>
              <w:right w:val="nil"/>
            </w:tcBorders>
            <w:shd w:val="clear" w:color="auto" w:fill="auto"/>
            <w:vAlign w:val="center"/>
          </w:tcPr>
          <w:p w14:paraId="01A4319B"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w:t>
            </w:r>
          </w:p>
        </w:tc>
        <w:tc>
          <w:tcPr>
            <w:tcW w:w="513" w:type="pct"/>
            <w:tcBorders>
              <w:top w:val="nil"/>
              <w:left w:val="nil"/>
              <w:bottom w:val="nil"/>
              <w:right w:val="nil"/>
            </w:tcBorders>
            <w:shd w:val="clear" w:color="auto" w:fill="auto"/>
            <w:vAlign w:val="center"/>
          </w:tcPr>
          <w:p w14:paraId="130FA9DB"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w:t>
            </w:r>
          </w:p>
        </w:tc>
        <w:tc>
          <w:tcPr>
            <w:tcW w:w="584" w:type="pct"/>
            <w:tcBorders>
              <w:top w:val="nil"/>
              <w:left w:val="nil"/>
              <w:bottom w:val="nil"/>
              <w:right w:val="nil"/>
            </w:tcBorders>
            <w:shd w:val="clear" w:color="auto" w:fill="auto"/>
            <w:noWrap/>
            <w:vAlign w:val="center"/>
          </w:tcPr>
          <w:p w14:paraId="5AF3DFEB"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281</w:t>
            </w:r>
          </w:p>
        </w:tc>
        <w:tc>
          <w:tcPr>
            <w:tcW w:w="572" w:type="pct"/>
            <w:tcBorders>
              <w:top w:val="nil"/>
              <w:left w:val="nil"/>
              <w:bottom w:val="nil"/>
              <w:right w:val="nil"/>
            </w:tcBorders>
            <w:shd w:val="clear" w:color="auto" w:fill="auto"/>
            <w:noWrap/>
            <w:vAlign w:val="center"/>
          </w:tcPr>
          <w:p w14:paraId="58E229E7"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3</w:t>
            </w:r>
          </w:p>
        </w:tc>
        <w:tc>
          <w:tcPr>
            <w:tcW w:w="491" w:type="pct"/>
            <w:tcBorders>
              <w:top w:val="nil"/>
              <w:left w:val="nil"/>
              <w:bottom w:val="nil"/>
              <w:right w:val="nil"/>
            </w:tcBorders>
            <w:shd w:val="clear" w:color="auto" w:fill="auto"/>
            <w:noWrap/>
            <w:vAlign w:val="center"/>
          </w:tcPr>
          <w:p w14:paraId="776E57E2"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1.8</w:t>
            </w:r>
          </w:p>
        </w:tc>
        <w:tc>
          <w:tcPr>
            <w:tcW w:w="81" w:type="pct"/>
            <w:vAlign w:val="center"/>
          </w:tcPr>
          <w:p w14:paraId="5F2E788E"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4952B88D" w14:textId="77777777">
        <w:trPr>
          <w:trHeight w:val="320"/>
          <w:jc w:val="center"/>
        </w:trPr>
        <w:tc>
          <w:tcPr>
            <w:tcW w:w="927" w:type="pct"/>
            <w:gridSpan w:val="2"/>
            <w:tcBorders>
              <w:top w:val="nil"/>
              <w:left w:val="nil"/>
              <w:bottom w:val="nil"/>
              <w:right w:val="nil"/>
            </w:tcBorders>
            <w:shd w:val="clear" w:color="auto" w:fill="auto"/>
            <w:noWrap/>
            <w:vAlign w:val="center"/>
          </w:tcPr>
          <w:p w14:paraId="19551E15"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Undifferentiated sarcoma</w:t>
            </w:r>
          </w:p>
        </w:tc>
        <w:tc>
          <w:tcPr>
            <w:tcW w:w="194" w:type="pct"/>
            <w:tcBorders>
              <w:top w:val="nil"/>
              <w:left w:val="nil"/>
              <w:bottom w:val="nil"/>
              <w:right w:val="nil"/>
            </w:tcBorders>
            <w:shd w:val="clear" w:color="auto" w:fill="auto"/>
            <w:noWrap/>
            <w:vAlign w:val="center"/>
          </w:tcPr>
          <w:p w14:paraId="716FD1FC"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9</w:t>
            </w:r>
          </w:p>
        </w:tc>
        <w:tc>
          <w:tcPr>
            <w:tcW w:w="489" w:type="pct"/>
            <w:tcBorders>
              <w:top w:val="nil"/>
              <w:left w:val="nil"/>
              <w:bottom w:val="nil"/>
              <w:right w:val="nil"/>
            </w:tcBorders>
            <w:shd w:val="clear" w:color="auto" w:fill="auto"/>
            <w:noWrap/>
            <w:vAlign w:val="center"/>
          </w:tcPr>
          <w:p w14:paraId="69D79FE3" w14:textId="77777777" w:rsidR="00785316" w:rsidRPr="0090011F" w:rsidRDefault="00785316">
            <w:pPr>
              <w:jc w:val="center"/>
              <w:rPr>
                <w:rFonts w:ascii="Times" w:eastAsia="DengXian" w:hAnsi="Times"/>
                <w:color w:val="000000"/>
                <w:kern w:val="2"/>
              </w:rPr>
            </w:pPr>
          </w:p>
        </w:tc>
        <w:tc>
          <w:tcPr>
            <w:tcW w:w="488" w:type="pct"/>
            <w:tcBorders>
              <w:top w:val="nil"/>
              <w:left w:val="nil"/>
              <w:bottom w:val="nil"/>
              <w:right w:val="nil"/>
            </w:tcBorders>
            <w:shd w:val="clear" w:color="auto" w:fill="auto"/>
            <w:vAlign w:val="center"/>
          </w:tcPr>
          <w:p w14:paraId="101DC4AC" w14:textId="77777777" w:rsidR="00785316" w:rsidRPr="0090011F" w:rsidRDefault="00785316">
            <w:pPr>
              <w:rPr>
                <w:rFonts w:ascii="Times New Roman" w:eastAsia="Times New Roman" w:hAnsi="Times New Roman" w:cs="Times New Roman"/>
                <w:kern w:val="2"/>
                <w:sz w:val="20"/>
                <w:szCs w:val="20"/>
              </w:rPr>
            </w:pPr>
          </w:p>
        </w:tc>
        <w:tc>
          <w:tcPr>
            <w:tcW w:w="656" w:type="pct"/>
            <w:tcBorders>
              <w:top w:val="nil"/>
              <w:left w:val="nil"/>
              <w:bottom w:val="nil"/>
              <w:right w:val="nil"/>
            </w:tcBorders>
            <w:shd w:val="clear" w:color="auto" w:fill="auto"/>
            <w:vAlign w:val="center"/>
          </w:tcPr>
          <w:p w14:paraId="610EC1F7" w14:textId="77777777" w:rsidR="00785316" w:rsidRPr="0090011F" w:rsidRDefault="00785316">
            <w:pPr>
              <w:jc w:val="center"/>
              <w:rPr>
                <w:rFonts w:ascii="Times New Roman" w:eastAsia="Times New Roman" w:hAnsi="Times New Roman" w:cs="Times New Roman"/>
                <w:kern w:val="2"/>
                <w:sz w:val="20"/>
                <w:szCs w:val="20"/>
              </w:rPr>
            </w:pPr>
          </w:p>
        </w:tc>
        <w:tc>
          <w:tcPr>
            <w:tcW w:w="513" w:type="pct"/>
            <w:tcBorders>
              <w:top w:val="nil"/>
              <w:left w:val="nil"/>
              <w:bottom w:val="nil"/>
              <w:right w:val="nil"/>
            </w:tcBorders>
            <w:shd w:val="clear" w:color="auto" w:fill="auto"/>
            <w:vAlign w:val="center"/>
          </w:tcPr>
          <w:p w14:paraId="0E340583" w14:textId="77777777" w:rsidR="00785316" w:rsidRPr="0090011F" w:rsidRDefault="00785316">
            <w:pPr>
              <w:jc w:val="center"/>
              <w:rPr>
                <w:rFonts w:ascii="Times New Roman" w:eastAsia="Times New Roman" w:hAnsi="Times New Roman" w:cs="Times New Roman"/>
                <w:kern w:val="2"/>
                <w:sz w:val="20"/>
                <w:szCs w:val="20"/>
              </w:rPr>
            </w:pPr>
          </w:p>
        </w:tc>
        <w:tc>
          <w:tcPr>
            <w:tcW w:w="584" w:type="pct"/>
            <w:tcBorders>
              <w:top w:val="nil"/>
              <w:left w:val="nil"/>
              <w:bottom w:val="nil"/>
              <w:right w:val="nil"/>
            </w:tcBorders>
            <w:shd w:val="clear" w:color="auto" w:fill="auto"/>
            <w:noWrap/>
            <w:vAlign w:val="center"/>
          </w:tcPr>
          <w:p w14:paraId="7CC431D3" w14:textId="77777777" w:rsidR="00785316" w:rsidRPr="0090011F" w:rsidRDefault="00785316">
            <w:pPr>
              <w:jc w:val="center"/>
              <w:rPr>
                <w:rFonts w:ascii="Times New Roman" w:eastAsia="Times New Roman" w:hAnsi="Times New Roman" w:cs="Times New Roman"/>
                <w:kern w:val="2"/>
                <w:sz w:val="20"/>
                <w:szCs w:val="20"/>
              </w:rPr>
            </w:pPr>
          </w:p>
        </w:tc>
        <w:tc>
          <w:tcPr>
            <w:tcW w:w="572" w:type="pct"/>
            <w:tcBorders>
              <w:top w:val="nil"/>
              <w:left w:val="nil"/>
              <w:bottom w:val="nil"/>
              <w:right w:val="nil"/>
            </w:tcBorders>
            <w:shd w:val="clear" w:color="auto" w:fill="auto"/>
            <w:noWrap/>
            <w:vAlign w:val="center"/>
          </w:tcPr>
          <w:p w14:paraId="0DB8778C" w14:textId="77777777" w:rsidR="00785316" w:rsidRPr="0090011F" w:rsidRDefault="00785316">
            <w:pPr>
              <w:rPr>
                <w:rFonts w:ascii="Times New Roman" w:eastAsia="Times New Roman" w:hAnsi="Times New Roman" w:cs="Times New Roman"/>
                <w:kern w:val="2"/>
                <w:sz w:val="20"/>
                <w:szCs w:val="20"/>
              </w:rPr>
            </w:pPr>
          </w:p>
        </w:tc>
        <w:tc>
          <w:tcPr>
            <w:tcW w:w="491" w:type="pct"/>
            <w:tcBorders>
              <w:top w:val="nil"/>
              <w:left w:val="nil"/>
              <w:bottom w:val="nil"/>
              <w:right w:val="nil"/>
            </w:tcBorders>
            <w:shd w:val="clear" w:color="auto" w:fill="auto"/>
            <w:noWrap/>
            <w:vAlign w:val="center"/>
          </w:tcPr>
          <w:p w14:paraId="78CEEE21" w14:textId="77777777" w:rsidR="00785316" w:rsidRPr="0090011F" w:rsidRDefault="00785316">
            <w:pPr>
              <w:rPr>
                <w:rFonts w:ascii="Times New Roman" w:eastAsia="Times New Roman" w:hAnsi="Times New Roman" w:cs="Times New Roman"/>
                <w:kern w:val="2"/>
                <w:sz w:val="20"/>
                <w:szCs w:val="20"/>
              </w:rPr>
            </w:pPr>
          </w:p>
        </w:tc>
        <w:tc>
          <w:tcPr>
            <w:tcW w:w="81" w:type="pct"/>
            <w:vAlign w:val="center"/>
          </w:tcPr>
          <w:p w14:paraId="359251A3"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01102096" w14:textId="77777777">
        <w:trPr>
          <w:trHeight w:val="680"/>
          <w:jc w:val="center"/>
        </w:trPr>
        <w:tc>
          <w:tcPr>
            <w:tcW w:w="537" w:type="pct"/>
            <w:tcBorders>
              <w:top w:val="nil"/>
              <w:left w:val="nil"/>
              <w:bottom w:val="nil"/>
              <w:right w:val="nil"/>
            </w:tcBorders>
            <w:shd w:val="clear" w:color="auto" w:fill="auto"/>
            <w:noWrap/>
            <w:vAlign w:val="center"/>
          </w:tcPr>
          <w:p w14:paraId="057EC701" w14:textId="77777777" w:rsidR="00785316" w:rsidRPr="0090011F" w:rsidRDefault="00785316">
            <w:pPr>
              <w:rPr>
                <w:rFonts w:ascii="Times New Roman" w:eastAsia="Times New Roman" w:hAnsi="Times New Roman" w:cs="Times New Roman"/>
                <w:kern w:val="2"/>
                <w:sz w:val="20"/>
                <w:szCs w:val="20"/>
              </w:rPr>
            </w:pPr>
          </w:p>
        </w:tc>
        <w:tc>
          <w:tcPr>
            <w:tcW w:w="389" w:type="pct"/>
            <w:tcBorders>
              <w:top w:val="nil"/>
              <w:left w:val="nil"/>
              <w:bottom w:val="nil"/>
              <w:right w:val="nil"/>
            </w:tcBorders>
            <w:shd w:val="clear" w:color="auto" w:fill="auto"/>
            <w:noWrap/>
            <w:vAlign w:val="center"/>
          </w:tcPr>
          <w:p w14:paraId="6BA5134E"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RA</w:t>
            </w:r>
          </w:p>
        </w:tc>
        <w:tc>
          <w:tcPr>
            <w:tcW w:w="194" w:type="pct"/>
            <w:tcBorders>
              <w:top w:val="nil"/>
              <w:left w:val="nil"/>
              <w:bottom w:val="nil"/>
              <w:right w:val="nil"/>
            </w:tcBorders>
            <w:shd w:val="clear" w:color="auto" w:fill="auto"/>
            <w:noWrap/>
            <w:vAlign w:val="center"/>
          </w:tcPr>
          <w:p w14:paraId="36E27C0A"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w:t>
            </w:r>
          </w:p>
        </w:tc>
        <w:tc>
          <w:tcPr>
            <w:tcW w:w="489" w:type="pct"/>
            <w:tcBorders>
              <w:top w:val="nil"/>
              <w:left w:val="nil"/>
              <w:bottom w:val="nil"/>
              <w:right w:val="nil"/>
            </w:tcBorders>
            <w:shd w:val="clear" w:color="auto" w:fill="auto"/>
            <w:noWrap/>
            <w:vAlign w:val="center"/>
          </w:tcPr>
          <w:p w14:paraId="29BD6A45"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5.8(3.9-7.2)</w:t>
            </w:r>
          </w:p>
        </w:tc>
        <w:tc>
          <w:tcPr>
            <w:tcW w:w="488" w:type="pct"/>
            <w:tcBorders>
              <w:top w:val="nil"/>
              <w:left w:val="nil"/>
              <w:bottom w:val="nil"/>
              <w:right w:val="nil"/>
            </w:tcBorders>
            <w:shd w:val="clear" w:color="auto" w:fill="auto"/>
            <w:vAlign w:val="center"/>
          </w:tcPr>
          <w:p w14:paraId="62A29C5A"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6(2.7-4.9)</w:t>
            </w:r>
          </w:p>
        </w:tc>
        <w:tc>
          <w:tcPr>
            <w:tcW w:w="656" w:type="pct"/>
            <w:tcBorders>
              <w:top w:val="nil"/>
              <w:left w:val="nil"/>
              <w:bottom w:val="nil"/>
              <w:right w:val="nil"/>
            </w:tcBorders>
            <w:shd w:val="clear" w:color="auto" w:fill="auto"/>
            <w:vAlign w:val="center"/>
          </w:tcPr>
          <w:p w14:paraId="135506E2"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855/1900/2000</w:t>
            </w:r>
          </w:p>
        </w:tc>
        <w:tc>
          <w:tcPr>
            <w:tcW w:w="513" w:type="pct"/>
            <w:tcBorders>
              <w:top w:val="nil"/>
              <w:left w:val="nil"/>
              <w:bottom w:val="nil"/>
              <w:right w:val="nil"/>
            </w:tcBorders>
            <w:shd w:val="clear" w:color="auto" w:fill="auto"/>
            <w:vAlign w:val="center"/>
          </w:tcPr>
          <w:p w14:paraId="3FF5CBF1"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67/71/72</w:t>
            </w:r>
          </w:p>
        </w:tc>
        <w:tc>
          <w:tcPr>
            <w:tcW w:w="584" w:type="pct"/>
            <w:tcBorders>
              <w:top w:val="nil"/>
              <w:left w:val="nil"/>
              <w:bottom w:val="nil"/>
              <w:right w:val="nil"/>
            </w:tcBorders>
            <w:shd w:val="clear" w:color="auto" w:fill="auto"/>
            <w:noWrap/>
            <w:vAlign w:val="center"/>
          </w:tcPr>
          <w:p w14:paraId="539DAD19"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377.9 ± 69.1</w:t>
            </w:r>
          </w:p>
        </w:tc>
        <w:tc>
          <w:tcPr>
            <w:tcW w:w="572" w:type="pct"/>
            <w:tcBorders>
              <w:top w:val="nil"/>
              <w:left w:val="nil"/>
              <w:bottom w:val="nil"/>
              <w:right w:val="nil"/>
            </w:tcBorders>
            <w:shd w:val="clear" w:color="auto" w:fill="auto"/>
            <w:noWrap/>
            <w:vAlign w:val="center"/>
          </w:tcPr>
          <w:p w14:paraId="63067C09"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0.9 ± 3.4</w:t>
            </w:r>
          </w:p>
        </w:tc>
        <w:tc>
          <w:tcPr>
            <w:tcW w:w="491" w:type="pct"/>
            <w:tcBorders>
              <w:top w:val="nil"/>
              <w:left w:val="nil"/>
              <w:bottom w:val="nil"/>
              <w:right w:val="nil"/>
            </w:tcBorders>
            <w:shd w:val="clear" w:color="auto" w:fill="auto"/>
            <w:noWrap/>
            <w:vAlign w:val="center"/>
          </w:tcPr>
          <w:p w14:paraId="0AD14AF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4.5 ± 2.8</w:t>
            </w:r>
          </w:p>
        </w:tc>
        <w:tc>
          <w:tcPr>
            <w:tcW w:w="81" w:type="pct"/>
            <w:vAlign w:val="center"/>
          </w:tcPr>
          <w:p w14:paraId="1A35126A"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14C046B3" w14:textId="77777777">
        <w:trPr>
          <w:trHeight w:val="340"/>
          <w:jc w:val="center"/>
        </w:trPr>
        <w:tc>
          <w:tcPr>
            <w:tcW w:w="537" w:type="pct"/>
            <w:tcBorders>
              <w:top w:val="nil"/>
              <w:left w:val="nil"/>
              <w:bottom w:val="nil"/>
              <w:right w:val="nil"/>
            </w:tcBorders>
            <w:shd w:val="clear" w:color="auto" w:fill="auto"/>
            <w:noWrap/>
            <w:vAlign w:val="center"/>
          </w:tcPr>
          <w:p w14:paraId="62BED72F" w14:textId="77777777" w:rsidR="00785316" w:rsidRPr="0090011F" w:rsidRDefault="00785316">
            <w:pPr>
              <w:jc w:val="center"/>
              <w:rPr>
                <w:rFonts w:ascii="Times" w:eastAsia="DengXian" w:hAnsi="Times"/>
                <w:color w:val="000000"/>
                <w:kern w:val="2"/>
              </w:rPr>
            </w:pPr>
          </w:p>
        </w:tc>
        <w:tc>
          <w:tcPr>
            <w:tcW w:w="389" w:type="pct"/>
            <w:tcBorders>
              <w:top w:val="nil"/>
              <w:left w:val="nil"/>
              <w:bottom w:val="nil"/>
              <w:right w:val="nil"/>
            </w:tcBorders>
            <w:shd w:val="clear" w:color="auto" w:fill="auto"/>
            <w:noWrap/>
            <w:vAlign w:val="center"/>
          </w:tcPr>
          <w:p w14:paraId="4E5204DC"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LV</w:t>
            </w:r>
          </w:p>
        </w:tc>
        <w:tc>
          <w:tcPr>
            <w:tcW w:w="194" w:type="pct"/>
            <w:tcBorders>
              <w:top w:val="nil"/>
              <w:left w:val="nil"/>
              <w:bottom w:val="nil"/>
              <w:right w:val="nil"/>
            </w:tcBorders>
            <w:shd w:val="clear" w:color="auto" w:fill="auto"/>
            <w:noWrap/>
            <w:vAlign w:val="center"/>
          </w:tcPr>
          <w:p w14:paraId="3B91489C"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w:t>
            </w:r>
          </w:p>
        </w:tc>
        <w:tc>
          <w:tcPr>
            <w:tcW w:w="489" w:type="pct"/>
            <w:tcBorders>
              <w:top w:val="nil"/>
              <w:left w:val="nil"/>
              <w:bottom w:val="nil"/>
              <w:right w:val="nil"/>
            </w:tcBorders>
            <w:shd w:val="clear" w:color="auto" w:fill="auto"/>
            <w:noWrap/>
            <w:vAlign w:val="center"/>
          </w:tcPr>
          <w:p w14:paraId="4F9B5699"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2.0/4.2</w:t>
            </w:r>
          </w:p>
        </w:tc>
        <w:tc>
          <w:tcPr>
            <w:tcW w:w="488" w:type="pct"/>
            <w:tcBorders>
              <w:top w:val="nil"/>
              <w:left w:val="nil"/>
              <w:bottom w:val="nil"/>
              <w:right w:val="nil"/>
            </w:tcBorders>
            <w:shd w:val="clear" w:color="auto" w:fill="auto"/>
            <w:vAlign w:val="center"/>
          </w:tcPr>
          <w:p w14:paraId="155601D4"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3.0/2.6</w:t>
            </w:r>
          </w:p>
        </w:tc>
        <w:tc>
          <w:tcPr>
            <w:tcW w:w="656" w:type="pct"/>
            <w:tcBorders>
              <w:top w:val="nil"/>
              <w:left w:val="nil"/>
              <w:bottom w:val="nil"/>
              <w:right w:val="nil"/>
            </w:tcBorders>
            <w:shd w:val="clear" w:color="auto" w:fill="auto"/>
            <w:vAlign w:val="center"/>
          </w:tcPr>
          <w:p w14:paraId="1F90D81E"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462/1728</w:t>
            </w:r>
          </w:p>
        </w:tc>
        <w:tc>
          <w:tcPr>
            <w:tcW w:w="513" w:type="pct"/>
            <w:tcBorders>
              <w:top w:val="nil"/>
              <w:left w:val="nil"/>
              <w:bottom w:val="nil"/>
              <w:right w:val="nil"/>
            </w:tcBorders>
            <w:shd w:val="clear" w:color="auto" w:fill="auto"/>
            <w:vAlign w:val="center"/>
          </w:tcPr>
          <w:p w14:paraId="12BFAFEC"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5/47</w:t>
            </w:r>
          </w:p>
        </w:tc>
        <w:tc>
          <w:tcPr>
            <w:tcW w:w="584" w:type="pct"/>
            <w:tcBorders>
              <w:top w:val="nil"/>
              <w:left w:val="nil"/>
              <w:bottom w:val="nil"/>
              <w:right w:val="nil"/>
            </w:tcBorders>
            <w:shd w:val="clear" w:color="auto" w:fill="auto"/>
            <w:noWrap/>
            <w:vAlign w:val="center"/>
          </w:tcPr>
          <w:p w14:paraId="5ECCACFA"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332.0/1382.6</w:t>
            </w:r>
          </w:p>
        </w:tc>
        <w:tc>
          <w:tcPr>
            <w:tcW w:w="572" w:type="pct"/>
            <w:tcBorders>
              <w:top w:val="nil"/>
              <w:left w:val="nil"/>
              <w:bottom w:val="nil"/>
              <w:right w:val="nil"/>
            </w:tcBorders>
            <w:shd w:val="clear" w:color="auto" w:fill="auto"/>
            <w:noWrap/>
            <w:vAlign w:val="center"/>
          </w:tcPr>
          <w:p w14:paraId="6D14CE28"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6.3/43.0</w:t>
            </w:r>
          </w:p>
        </w:tc>
        <w:tc>
          <w:tcPr>
            <w:tcW w:w="491" w:type="pct"/>
            <w:tcBorders>
              <w:top w:val="nil"/>
              <w:left w:val="nil"/>
              <w:bottom w:val="nil"/>
              <w:right w:val="nil"/>
            </w:tcBorders>
            <w:shd w:val="clear" w:color="auto" w:fill="auto"/>
            <w:noWrap/>
            <w:vAlign w:val="center"/>
          </w:tcPr>
          <w:p w14:paraId="5235BE7B"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3.0/43.6</w:t>
            </w:r>
          </w:p>
        </w:tc>
        <w:tc>
          <w:tcPr>
            <w:tcW w:w="81" w:type="pct"/>
            <w:vAlign w:val="center"/>
          </w:tcPr>
          <w:p w14:paraId="72D94887"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4347F82D" w14:textId="77777777">
        <w:trPr>
          <w:trHeight w:val="680"/>
          <w:jc w:val="center"/>
        </w:trPr>
        <w:tc>
          <w:tcPr>
            <w:tcW w:w="537" w:type="pct"/>
            <w:tcBorders>
              <w:top w:val="nil"/>
              <w:left w:val="nil"/>
              <w:bottom w:val="nil"/>
              <w:right w:val="nil"/>
            </w:tcBorders>
            <w:shd w:val="clear" w:color="auto" w:fill="auto"/>
            <w:noWrap/>
            <w:vAlign w:val="center"/>
          </w:tcPr>
          <w:p w14:paraId="2F650AFC" w14:textId="77777777" w:rsidR="00785316" w:rsidRPr="0090011F" w:rsidRDefault="00785316">
            <w:pPr>
              <w:jc w:val="center"/>
              <w:rPr>
                <w:rFonts w:ascii="Times" w:eastAsia="DengXian" w:hAnsi="Times"/>
                <w:color w:val="000000"/>
                <w:kern w:val="2"/>
              </w:rPr>
            </w:pPr>
          </w:p>
        </w:tc>
        <w:tc>
          <w:tcPr>
            <w:tcW w:w="389" w:type="pct"/>
            <w:tcBorders>
              <w:top w:val="nil"/>
              <w:left w:val="nil"/>
              <w:bottom w:val="nil"/>
              <w:right w:val="nil"/>
            </w:tcBorders>
            <w:shd w:val="clear" w:color="auto" w:fill="auto"/>
            <w:noWrap/>
            <w:vAlign w:val="center"/>
          </w:tcPr>
          <w:p w14:paraId="526323BD"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RV</w:t>
            </w:r>
          </w:p>
        </w:tc>
        <w:tc>
          <w:tcPr>
            <w:tcW w:w="194" w:type="pct"/>
            <w:tcBorders>
              <w:top w:val="nil"/>
              <w:left w:val="nil"/>
              <w:bottom w:val="nil"/>
              <w:right w:val="nil"/>
            </w:tcBorders>
            <w:shd w:val="clear" w:color="auto" w:fill="auto"/>
            <w:noWrap/>
            <w:vAlign w:val="center"/>
          </w:tcPr>
          <w:p w14:paraId="405EDA5C"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w:t>
            </w:r>
          </w:p>
        </w:tc>
        <w:tc>
          <w:tcPr>
            <w:tcW w:w="489" w:type="pct"/>
            <w:tcBorders>
              <w:top w:val="nil"/>
              <w:left w:val="nil"/>
              <w:bottom w:val="nil"/>
              <w:right w:val="nil"/>
            </w:tcBorders>
            <w:shd w:val="clear" w:color="auto" w:fill="auto"/>
            <w:noWrap/>
            <w:vAlign w:val="center"/>
          </w:tcPr>
          <w:p w14:paraId="11EBC6F4"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1.5/5.5/5.3</w:t>
            </w:r>
          </w:p>
        </w:tc>
        <w:tc>
          <w:tcPr>
            <w:tcW w:w="488" w:type="pct"/>
            <w:tcBorders>
              <w:top w:val="nil"/>
              <w:left w:val="nil"/>
              <w:bottom w:val="nil"/>
              <w:right w:val="nil"/>
            </w:tcBorders>
            <w:shd w:val="clear" w:color="auto" w:fill="auto"/>
            <w:vAlign w:val="center"/>
          </w:tcPr>
          <w:p w14:paraId="1D3C35B7"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5/4.1/1.7</w:t>
            </w:r>
          </w:p>
        </w:tc>
        <w:tc>
          <w:tcPr>
            <w:tcW w:w="656" w:type="pct"/>
            <w:tcBorders>
              <w:top w:val="nil"/>
              <w:left w:val="nil"/>
              <w:bottom w:val="nil"/>
              <w:right w:val="nil"/>
            </w:tcBorders>
            <w:shd w:val="clear" w:color="auto" w:fill="auto"/>
            <w:vAlign w:val="center"/>
          </w:tcPr>
          <w:p w14:paraId="29E5745D"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287/1510/1717</w:t>
            </w:r>
          </w:p>
        </w:tc>
        <w:tc>
          <w:tcPr>
            <w:tcW w:w="513" w:type="pct"/>
            <w:tcBorders>
              <w:top w:val="nil"/>
              <w:left w:val="nil"/>
              <w:bottom w:val="nil"/>
              <w:right w:val="nil"/>
            </w:tcBorders>
            <w:shd w:val="clear" w:color="auto" w:fill="auto"/>
            <w:vAlign w:val="center"/>
          </w:tcPr>
          <w:p w14:paraId="62ADE72E"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8/64/77</w:t>
            </w:r>
          </w:p>
        </w:tc>
        <w:tc>
          <w:tcPr>
            <w:tcW w:w="584" w:type="pct"/>
            <w:tcBorders>
              <w:top w:val="nil"/>
              <w:left w:val="nil"/>
              <w:bottom w:val="nil"/>
              <w:right w:val="nil"/>
            </w:tcBorders>
            <w:shd w:val="clear" w:color="auto" w:fill="auto"/>
            <w:noWrap/>
            <w:vAlign w:val="center"/>
          </w:tcPr>
          <w:p w14:paraId="448AAFEB"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444.2/1389.0/1371.7</w:t>
            </w:r>
          </w:p>
        </w:tc>
        <w:tc>
          <w:tcPr>
            <w:tcW w:w="572" w:type="pct"/>
            <w:tcBorders>
              <w:top w:val="nil"/>
              <w:left w:val="nil"/>
              <w:bottom w:val="nil"/>
              <w:right w:val="nil"/>
            </w:tcBorders>
            <w:shd w:val="clear" w:color="auto" w:fill="auto"/>
            <w:noWrap/>
            <w:vAlign w:val="center"/>
          </w:tcPr>
          <w:p w14:paraId="178BACE8"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9.2/46.2/40.3</w:t>
            </w:r>
          </w:p>
        </w:tc>
        <w:tc>
          <w:tcPr>
            <w:tcW w:w="491" w:type="pct"/>
            <w:tcBorders>
              <w:top w:val="nil"/>
              <w:left w:val="nil"/>
              <w:bottom w:val="nil"/>
              <w:right w:val="nil"/>
            </w:tcBorders>
            <w:shd w:val="clear" w:color="auto" w:fill="auto"/>
            <w:noWrap/>
            <w:vAlign w:val="center"/>
          </w:tcPr>
          <w:p w14:paraId="6474EE49"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8.7/33.3/28.1</w:t>
            </w:r>
          </w:p>
        </w:tc>
        <w:tc>
          <w:tcPr>
            <w:tcW w:w="81" w:type="pct"/>
            <w:vAlign w:val="center"/>
          </w:tcPr>
          <w:p w14:paraId="74E65496"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0556567B" w14:textId="77777777">
        <w:trPr>
          <w:trHeight w:val="320"/>
          <w:jc w:val="center"/>
        </w:trPr>
        <w:tc>
          <w:tcPr>
            <w:tcW w:w="927" w:type="pct"/>
            <w:gridSpan w:val="2"/>
            <w:tcBorders>
              <w:top w:val="nil"/>
              <w:left w:val="nil"/>
              <w:bottom w:val="nil"/>
              <w:right w:val="nil"/>
            </w:tcBorders>
            <w:shd w:val="clear" w:color="auto" w:fill="auto"/>
            <w:noWrap/>
            <w:vAlign w:val="center"/>
          </w:tcPr>
          <w:p w14:paraId="3B08AF96"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Lymphoma</w:t>
            </w:r>
          </w:p>
        </w:tc>
        <w:tc>
          <w:tcPr>
            <w:tcW w:w="194" w:type="pct"/>
            <w:tcBorders>
              <w:top w:val="nil"/>
              <w:left w:val="nil"/>
              <w:bottom w:val="nil"/>
              <w:right w:val="nil"/>
            </w:tcBorders>
            <w:shd w:val="clear" w:color="auto" w:fill="auto"/>
            <w:noWrap/>
            <w:vAlign w:val="center"/>
          </w:tcPr>
          <w:p w14:paraId="5744F425"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w:t>
            </w:r>
          </w:p>
        </w:tc>
        <w:tc>
          <w:tcPr>
            <w:tcW w:w="489" w:type="pct"/>
            <w:tcBorders>
              <w:top w:val="nil"/>
              <w:left w:val="nil"/>
              <w:bottom w:val="nil"/>
              <w:right w:val="nil"/>
            </w:tcBorders>
            <w:shd w:val="clear" w:color="auto" w:fill="auto"/>
            <w:noWrap/>
            <w:vAlign w:val="center"/>
          </w:tcPr>
          <w:p w14:paraId="0B570371" w14:textId="77777777" w:rsidR="00785316" w:rsidRPr="0090011F" w:rsidRDefault="00785316">
            <w:pPr>
              <w:jc w:val="center"/>
              <w:rPr>
                <w:rFonts w:ascii="Times" w:eastAsia="DengXian" w:hAnsi="Times"/>
                <w:color w:val="000000"/>
                <w:kern w:val="2"/>
              </w:rPr>
            </w:pPr>
          </w:p>
        </w:tc>
        <w:tc>
          <w:tcPr>
            <w:tcW w:w="488" w:type="pct"/>
            <w:tcBorders>
              <w:top w:val="nil"/>
              <w:left w:val="nil"/>
              <w:bottom w:val="nil"/>
              <w:right w:val="nil"/>
            </w:tcBorders>
            <w:shd w:val="clear" w:color="auto" w:fill="auto"/>
            <w:vAlign w:val="center"/>
          </w:tcPr>
          <w:p w14:paraId="242BAAEB" w14:textId="77777777" w:rsidR="00785316" w:rsidRPr="0090011F" w:rsidRDefault="00785316">
            <w:pPr>
              <w:rPr>
                <w:rFonts w:ascii="Times New Roman" w:eastAsia="Times New Roman" w:hAnsi="Times New Roman" w:cs="Times New Roman"/>
                <w:kern w:val="2"/>
                <w:sz w:val="20"/>
                <w:szCs w:val="20"/>
              </w:rPr>
            </w:pPr>
          </w:p>
        </w:tc>
        <w:tc>
          <w:tcPr>
            <w:tcW w:w="656" w:type="pct"/>
            <w:tcBorders>
              <w:top w:val="nil"/>
              <w:left w:val="nil"/>
              <w:bottom w:val="nil"/>
              <w:right w:val="nil"/>
            </w:tcBorders>
            <w:shd w:val="clear" w:color="auto" w:fill="auto"/>
            <w:vAlign w:val="center"/>
          </w:tcPr>
          <w:p w14:paraId="3A48BAEF" w14:textId="77777777" w:rsidR="00785316" w:rsidRPr="0090011F" w:rsidRDefault="00785316">
            <w:pPr>
              <w:jc w:val="center"/>
              <w:rPr>
                <w:rFonts w:ascii="Times New Roman" w:eastAsia="Times New Roman" w:hAnsi="Times New Roman" w:cs="Times New Roman"/>
                <w:kern w:val="2"/>
                <w:sz w:val="20"/>
                <w:szCs w:val="20"/>
              </w:rPr>
            </w:pPr>
          </w:p>
        </w:tc>
        <w:tc>
          <w:tcPr>
            <w:tcW w:w="513" w:type="pct"/>
            <w:tcBorders>
              <w:top w:val="nil"/>
              <w:left w:val="nil"/>
              <w:bottom w:val="nil"/>
              <w:right w:val="nil"/>
            </w:tcBorders>
            <w:shd w:val="clear" w:color="auto" w:fill="auto"/>
            <w:vAlign w:val="center"/>
          </w:tcPr>
          <w:p w14:paraId="13383A32" w14:textId="77777777" w:rsidR="00785316" w:rsidRPr="0090011F" w:rsidRDefault="00785316">
            <w:pPr>
              <w:jc w:val="center"/>
              <w:rPr>
                <w:rFonts w:ascii="Times New Roman" w:eastAsia="Times New Roman" w:hAnsi="Times New Roman" w:cs="Times New Roman"/>
                <w:kern w:val="2"/>
                <w:sz w:val="20"/>
                <w:szCs w:val="20"/>
              </w:rPr>
            </w:pPr>
          </w:p>
        </w:tc>
        <w:tc>
          <w:tcPr>
            <w:tcW w:w="584" w:type="pct"/>
            <w:tcBorders>
              <w:top w:val="nil"/>
              <w:left w:val="nil"/>
              <w:bottom w:val="nil"/>
              <w:right w:val="nil"/>
            </w:tcBorders>
            <w:shd w:val="clear" w:color="auto" w:fill="auto"/>
            <w:noWrap/>
            <w:vAlign w:val="center"/>
          </w:tcPr>
          <w:p w14:paraId="6F1D3BB2" w14:textId="77777777" w:rsidR="00785316" w:rsidRPr="0090011F" w:rsidRDefault="00785316">
            <w:pPr>
              <w:jc w:val="center"/>
              <w:rPr>
                <w:rFonts w:ascii="Times New Roman" w:eastAsia="Times New Roman" w:hAnsi="Times New Roman" w:cs="Times New Roman"/>
                <w:kern w:val="2"/>
                <w:sz w:val="20"/>
                <w:szCs w:val="20"/>
              </w:rPr>
            </w:pPr>
          </w:p>
        </w:tc>
        <w:tc>
          <w:tcPr>
            <w:tcW w:w="572" w:type="pct"/>
            <w:tcBorders>
              <w:top w:val="nil"/>
              <w:left w:val="nil"/>
              <w:bottom w:val="nil"/>
              <w:right w:val="nil"/>
            </w:tcBorders>
            <w:shd w:val="clear" w:color="auto" w:fill="auto"/>
            <w:noWrap/>
            <w:vAlign w:val="center"/>
          </w:tcPr>
          <w:p w14:paraId="4F8809F5" w14:textId="77777777" w:rsidR="00785316" w:rsidRPr="0090011F" w:rsidRDefault="00785316">
            <w:pPr>
              <w:rPr>
                <w:rFonts w:ascii="Times New Roman" w:eastAsia="Times New Roman" w:hAnsi="Times New Roman" w:cs="Times New Roman"/>
                <w:kern w:val="2"/>
                <w:sz w:val="20"/>
                <w:szCs w:val="20"/>
              </w:rPr>
            </w:pPr>
          </w:p>
        </w:tc>
        <w:tc>
          <w:tcPr>
            <w:tcW w:w="491" w:type="pct"/>
            <w:tcBorders>
              <w:top w:val="nil"/>
              <w:left w:val="nil"/>
              <w:bottom w:val="nil"/>
              <w:right w:val="nil"/>
            </w:tcBorders>
            <w:shd w:val="clear" w:color="auto" w:fill="auto"/>
            <w:noWrap/>
            <w:vAlign w:val="center"/>
          </w:tcPr>
          <w:p w14:paraId="30F2E43B" w14:textId="77777777" w:rsidR="00785316" w:rsidRPr="0090011F" w:rsidRDefault="00785316">
            <w:pPr>
              <w:rPr>
                <w:rFonts w:ascii="Times New Roman" w:eastAsia="Times New Roman" w:hAnsi="Times New Roman" w:cs="Times New Roman"/>
                <w:kern w:val="2"/>
                <w:sz w:val="20"/>
                <w:szCs w:val="20"/>
              </w:rPr>
            </w:pPr>
          </w:p>
        </w:tc>
        <w:tc>
          <w:tcPr>
            <w:tcW w:w="81" w:type="pct"/>
            <w:vAlign w:val="center"/>
          </w:tcPr>
          <w:p w14:paraId="712A784F"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49E28EB3" w14:textId="77777777">
        <w:trPr>
          <w:trHeight w:val="340"/>
          <w:jc w:val="center"/>
        </w:trPr>
        <w:tc>
          <w:tcPr>
            <w:tcW w:w="537" w:type="pct"/>
            <w:tcBorders>
              <w:top w:val="nil"/>
              <w:left w:val="nil"/>
              <w:bottom w:val="nil"/>
              <w:right w:val="nil"/>
            </w:tcBorders>
            <w:shd w:val="clear" w:color="auto" w:fill="auto"/>
            <w:noWrap/>
            <w:vAlign w:val="center"/>
          </w:tcPr>
          <w:p w14:paraId="5C404FD3" w14:textId="77777777" w:rsidR="00785316" w:rsidRPr="0090011F" w:rsidRDefault="00785316">
            <w:pPr>
              <w:rPr>
                <w:rFonts w:ascii="Times New Roman" w:eastAsia="Times New Roman" w:hAnsi="Times New Roman" w:cs="Times New Roman"/>
                <w:kern w:val="2"/>
                <w:sz w:val="20"/>
                <w:szCs w:val="20"/>
              </w:rPr>
            </w:pPr>
          </w:p>
        </w:tc>
        <w:tc>
          <w:tcPr>
            <w:tcW w:w="389" w:type="pct"/>
            <w:tcBorders>
              <w:top w:val="nil"/>
              <w:left w:val="nil"/>
              <w:bottom w:val="nil"/>
              <w:right w:val="nil"/>
            </w:tcBorders>
            <w:shd w:val="clear" w:color="auto" w:fill="auto"/>
            <w:noWrap/>
            <w:vAlign w:val="center"/>
          </w:tcPr>
          <w:p w14:paraId="2A4332C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RA</w:t>
            </w:r>
          </w:p>
        </w:tc>
        <w:tc>
          <w:tcPr>
            <w:tcW w:w="194" w:type="pct"/>
            <w:tcBorders>
              <w:top w:val="nil"/>
              <w:left w:val="nil"/>
              <w:bottom w:val="nil"/>
              <w:right w:val="nil"/>
            </w:tcBorders>
            <w:shd w:val="clear" w:color="auto" w:fill="auto"/>
            <w:noWrap/>
            <w:vAlign w:val="center"/>
          </w:tcPr>
          <w:p w14:paraId="6EFF25E6"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w:t>
            </w:r>
          </w:p>
        </w:tc>
        <w:tc>
          <w:tcPr>
            <w:tcW w:w="489" w:type="pct"/>
            <w:tcBorders>
              <w:top w:val="nil"/>
              <w:left w:val="nil"/>
              <w:bottom w:val="nil"/>
              <w:right w:val="nil"/>
            </w:tcBorders>
            <w:shd w:val="clear" w:color="auto" w:fill="auto"/>
            <w:noWrap/>
            <w:vAlign w:val="center"/>
          </w:tcPr>
          <w:p w14:paraId="4D5DD83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6.4/3.3</w:t>
            </w:r>
          </w:p>
        </w:tc>
        <w:tc>
          <w:tcPr>
            <w:tcW w:w="488" w:type="pct"/>
            <w:tcBorders>
              <w:top w:val="nil"/>
              <w:left w:val="nil"/>
              <w:bottom w:val="nil"/>
              <w:right w:val="nil"/>
            </w:tcBorders>
            <w:shd w:val="clear" w:color="auto" w:fill="auto"/>
            <w:vAlign w:val="center"/>
          </w:tcPr>
          <w:p w14:paraId="243BE8E2"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6/1.4</w:t>
            </w:r>
          </w:p>
        </w:tc>
        <w:tc>
          <w:tcPr>
            <w:tcW w:w="656" w:type="pct"/>
            <w:tcBorders>
              <w:top w:val="nil"/>
              <w:left w:val="nil"/>
              <w:bottom w:val="nil"/>
              <w:right w:val="nil"/>
            </w:tcBorders>
            <w:shd w:val="clear" w:color="auto" w:fill="auto"/>
            <w:vAlign w:val="center"/>
          </w:tcPr>
          <w:p w14:paraId="2961DD1A"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272/2009</w:t>
            </w:r>
          </w:p>
        </w:tc>
        <w:tc>
          <w:tcPr>
            <w:tcW w:w="513" w:type="pct"/>
            <w:tcBorders>
              <w:top w:val="nil"/>
              <w:left w:val="nil"/>
              <w:bottom w:val="nil"/>
              <w:right w:val="nil"/>
            </w:tcBorders>
            <w:shd w:val="clear" w:color="auto" w:fill="auto"/>
            <w:vAlign w:val="center"/>
          </w:tcPr>
          <w:p w14:paraId="2A6BEE5C"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0/66</w:t>
            </w:r>
          </w:p>
        </w:tc>
        <w:tc>
          <w:tcPr>
            <w:tcW w:w="584" w:type="pct"/>
            <w:tcBorders>
              <w:top w:val="nil"/>
              <w:left w:val="nil"/>
              <w:bottom w:val="nil"/>
              <w:right w:val="nil"/>
            </w:tcBorders>
            <w:shd w:val="clear" w:color="auto" w:fill="auto"/>
            <w:noWrap/>
            <w:vAlign w:val="center"/>
          </w:tcPr>
          <w:p w14:paraId="09A416F1"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355.6/1312.4</w:t>
            </w:r>
          </w:p>
        </w:tc>
        <w:tc>
          <w:tcPr>
            <w:tcW w:w="572" w:type="pct"/>
            <w:tcBorders>
              <w:top w:val="nil"/>
              <w:left w:val="nil"/>
              <w:bottom w:val="nil"/>
              <w:right w:val="nil"/>
            </w:tcBorders>
            <w:shd w:val="clear" w:color="auto" w:fill="auto"/>
            <w:noWrap/>
            <w:vAlign w:val="center"/>
          </w:tcPr>
          <w:p w14:paraId="7710D505"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2.7/40.8</w:t>
            </w:r>
          </w:p>
        </w:tc>
        <w:tc>
          <w:tcPr>
            <w:tcW w:w="491" w:type="pct"/>
            <w:tcBorders>
              <w:top w:val="nil"/>
              <w:left w:val="nil"/>
              <w:bottom w:val="nil"/>
              <w:right w:val="nil"/>
            </w:tcBorders>
            <w:shd w:val="clear" w:color="auto" w:fill="auto"/>
            <w:noWrap/>
            <w:vAlign w:val="center"/>
          </w:tcPr>
          <w:p w14:paraId="5BC906DE"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4.4/33.9</w:t>
            </w:r>
          </w:p>
        </w:tc>
        <w:tc>
          <w:tcPr>
            <w:tcW w:w="81" w:type="pct"/>
            <w:vAlign w:val="center"/>
          </w:tcPr>
          <w:p w14:paraId="4A195BC6"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2A3DEB08" w14:textId="77777777">
        <w:trPr>
          <w:trHeight w:val="320"/>
          <w:jc w:val="center"/>
        </w:trPr>
        <w:tc>
          <w:tcPr>
            <w:tcW w:w="927" w:type="pct"/>
            <w:gridSpan w:val="2"/>
            <w:tcBorders>
              <w:top w:val="nil"/>
              <w:left w:val="nil"/>
              <w:bottom w:val="nil"/>
              <w:right w:val="nil"/>
            </w:tcBorders>
            <w:shd w:val="clear" w:color="auto" w:fill="auto"/>
            <w:noWrap/>
            <w:vAlign w:val="center"/>
          </w:tcPr>
          <w:p w14:paraId="138945B7"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Unclassified</w:t>
            </w:r>
          </w:p>
        </w:tc>
        <w:tc>
          <w:tcPr>
            <w:tcW w:w="194" w:type="pct"/>
            <w:tcBorders>
              <w:top w:val="nil"/>
              <w:left w:val="nil"/>
              <w:bottom w:val="nil"/>
              <w:right w:val="nil"/>
            </w:tcBorders>
            <w:shd w:val="clear" w:color="auto" w:fill="auto"/>
            <w:noWrap/>
            <w:vAlign w:val="center"/>
          </w:tcPr>
          <w:p w14:paraId="14444B69"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6</w:t>
            </w:r>
          </w:p>
        </w:tc>
        <w:tc>
          <w:tcPr>
            <w:tcW w:w="489" w:type="pct"/>
            <w:tcBorders>
              <w:top w:val="nil"/>
              <w:left w:val="nil"/>
              <w:bottom w:val="nil"/>
              <w:right w:val="nil"/>
            </w:tcBorders>
            <w:shd w:val="clear" w:color="auto" w:fill="auto"/>
            <w:noWrap/>
            <w:vAlign w:val="center"/>
          </w:tcPr>
          <w:p w14:paraId="1B0DAB07" w14:textId="77777777" w:rsidR="00785316" w:rsidRPr="0090011F" w:rsidRDefault="00785316">
            <w:pPr>
              <w:jc w:val="center"/>
              <w:rPr>
                <w:rFonts w:ascii="Times" w:eastAsia="DengXian" w:hAnsi="Times"/>
                <w:color w:val="000000"/>
                <w:kern w:val="2"/>
              </w:rPr>
            </w:pPr>
          </w:p>
        </w:tc>
        <w:tc>
          <w:tcPr>
            <w:tcW w:w="488" w:type="pct"/>
            <w:tcBorders>
              <w:top w:val="nil"/>
              <w:left w:val="nil"/>
              <w:bottom w:val="nil"/>
              <w:right w:val="nil"/>
            </w:tcBorders>
            <w:shd w:val="clear" w:color="auto" w:fill="auto"/>
            <w:vAlign w:val="center"/>
          </w:tcPr>
          <w:p w14:paraId="7666E1A3" w14:textId="77777777" w:rsidR="00785316" w:rsidRPr="0090011F" w:rsidRDefault="00785316">
            <w:pPr>
              <w:rPr>
                <w:rFonts w:ascii="Times New Roman" w:eastAsia="Times New Roman" w:hAnsi="Times New Roman" w:cs="Times New Roman"/>
                <w:kern w:val="2"/>
                <w:sz w:val="20"/>
                <w:szCs w:val="20"/>
              </w:rPr>
            </w:pPr>
          </w:p>
        </w:tc>
        <w:tc>
          <w:tcPr>
            <w:tcW w:w="656" w:type="pct"/>
            <w:tcBorders>
              <w:top w:val="nil"/>
              <w:left w:val="nil"/>
              <w:bottom w:val="nil"/>
              <w:right w:val="nil"/>
            </w:tcBorders>
            <w:shd w:val="clear" w:color="auto" w:fill="auto"/>
            <w:vAlign w:val="center"/>
          </w:tcPr>
          <w:p w14:paraId="63EB2FF6" w14:textId="77777777" w:rsidR="00785316" w:rsidRPr="0090011F" w:rsidRDefault="00785316">
            <w:pPr>
              <w:jc w:val="center"/>
              <w:rPr>
                <w:rFonts w:ascii="Times New Roman" w:eastAsia="Times New Roman" w:hAnsi="Times New Roman" w:cs="Times New Roman"/>
                <w:kern w:val="2"/>
                <w:sz w:val="20"/>
                <w:szCs w:val="20"/>
              </w:rPr>
            </w:pPr>
          </w:p>
        </w:tc>
        <w:tc>
          <w:tcPr>
            <w:tcW w:w="513" w:type="pct"/>
            <w:tcBorders>
              <w:top w:val="nil"/>
              <w:left w:val="nil"/>
              <w:bottom w:val="nil"/>
              <w:right w:val="nil"/>
            </w:tcBorders>
            <w:shd w:val="clear" w:color="auto" w:fill="auto"/>
            <w:vAlign w:val="center"/>
          </w:tcPr>
          <w:p w14:paraId="509BD30C" w14:textId="77777777" w:rsidR="00785316" w:rsidRPr="0090011F" w:rsidRDefault="00785316">
            <w:pPr>
              <w:jc w:val="center"/>
              <w:rPr>
                <w:rFonts w:ascii="Times New Roman" w:eastAsia="Times New Roman" w:hAnsi="Times New Roman" w:cs="Times New Roman"/>
                <w:kern w:val="2"/>
                <w:sz w:val="20"/>
                <w:szCs w:val="20"/>
              </w:rPr>
            </w:pPr>
          </w:p>
        </w:tc>
        <w:tc>
          <w:tcPr>
            <w:tcW w:w="584" w:type="pct"/>
            <w:tcBorders>
              <w:top w:val="nil"/>
              <w:left w:val="nil"/>
              <w:bottom w:val="nil"/>
              <w:right w:val="nil"/>
            </w:tcBorders>
            <w:shd w:val="clear" w:color="auto" w:fill="auto"/>
            <w:noWrap/>
            <w:vAlign w:val="center"/>
          </w:tcPr>
          <w:p w14:paraId="04FC55AB" w14:textId="77777777" w:rsidR="00785316" w:rsidRPr="0090011F" w:rsidRDefault="00785316">
            <w:pPr>
              <w:jc w:val="center"/>
              <w:rPr>
                <w:rFonts w:ascii="Times New Roman" w:eastAsia="Times New Roman" w:hAnsi="Times New Roman" w:cs="Times New Roman"/>
                <w:kern w:val="2"/>
                <w:sz w:val="20"/>
                <w:szCs w:val="20"/>
              </w:rPr>
            </w:pPr>
          </w:p>
        </w:tc>
        <w:tc>
          <w:tcPr>
            <w:tcW w:w="572" w:type="pct"/>
            <w:tcBorders>
              <w:top w:val="nil"/>
              <w:left w:val="nil"/>
              <w:bottom w:val="nil"/>
              <w:right w:val="nil"/>
            </w:tcBorders>
            <w:shd w:val="clear" w:color="auto" w:fill="auto"/>
            <w:noWrap/>
            <w:vAlign w:val="center"/>
          </w:tcPr>
          <w:p w14:paraId="5F6F4095" w14:textId="77777777" w:rsidR="00785316" w:rsidRPr="0090011F" w:rsidRDefault="00785316">
            <w:pPr>
              <w:rPr>
                <w:rFonts w:ascii="Times New Roman" w:eastAsia="Times New Roman" w:hAnsi="Times New Roman" w:cs="Times New Roman"/>
                <w:kern w:val="2"/>
                <w:sz w:val="20"/>
                <w:szCs w:val="20"/>
              </w:rPr>
            </w:pPr>
          </w:p>
        </w:tc>
        <w:tc>
          <w:tcPr>
            <w:tcW w:w="491" w:type="pct"/>
            <w:tcBorders>
              <w:top w:val="nil"/>
              <w:left w:val="nil"/>
              <w:bottom w:val="nil"/>
              <w:right w:val="nil"/>
            </w:tcBorders>
            <w:shd w:val="clear" w:color="auto" w:fill="auto"/>
            <w:noWrap/>
            <w:vAlign w:val="center"/>
          </w:tcPr>
          <w:p w14:paraId="4A0D8E90" w14:textId="77777777" w:rsidR="00785316" w:rsidRPr="0090011F" w:rsidRDefault="00785316">
            <w:pPr>
              <w:rPr>
                <w:rFonts w:ascii="Times New Roman" w:eastAsia="Times New Roman" w:hAnsi="Times New Roman" w:cs="Times New Roman"/>
                <w:kern w:val="2"/>
                <w:sz w:val="20"/>
                <w:szCs w:val="20"/>
              </w:rPr>
            </w:pPr>
          </w:p>
        </w:tc>
        <w:tc>
          <w:tcPr>
            <w:tcW w:w="81" w:type="pct"/>
            <w:vAlign w:val="center"/>
          </w:tcPr>
          <w:p w14:paraId="0522FC83"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71E97550" w14:textId="77777777">
        <w:trPr>
          <w:trHeight w:val="340"/>
          <w:jc w:val="center"/>
        </w:trPr>
        <w:tc>
          <w:tcPr>
            <w:tcW w:w="537" w:type="pct"/>
            <w:tcBorders>
              <w:top w:val="nil"/>
              <w:left w:val="nil"/>
              <w:bottom w:val="nil"/>
              <w:right w:val="nil"/>
            </w:tcBorders>
            <w:shd w:val="clear" w:color="auto" w:fill="auto"/>
            <w:noWrap/>
            <w:vAlign w:val="center"/>
          </w:tcPr>
          <w:p w14:paraId="246E69A6" w14:textId="77777777" w:rsidR="00785316" w:rsidRPr="0090011F" w:rsidRDefault="00785316">
            <w:pPr>
              <w:rPr>
                <w:rFonts w:ascii="Times New Roman" w:eastAsia="Times New Roman" w:hAnsi="Times New Roman" w:cs="Times New Roman"/>
                <w:kern w:val="2"/>
                <w:sz w:val="20"/>
                <w:szCs w:val="20"/>
              </w:rPr>
            </w:pPr>
          </w:p>
        </w:tc>
        <w:tc>
          <w:tcPr>
            <w:tcW w:w="389" w:type="pct"/>
            <w:tcBorders>
              <w:top w:val="nil"/>
              <w:left w:val="nil"/>
              <w:bottom w:val="nil"/>
              <w:right w:val="nil"/>
            </w:tcBorders>
            <w:shd w:val="clear" w:color="auto" w:fill="auto"/>
            <w:noWrap/>
            <w:vAlign w:val="center"/>
          </w:tcPr>
          <w:p w14:paraId="3AD7D3AE"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LA</w:t>
            </w:r>
          </w:p>
        </w:tc>
        <w:tc>
          <w:tcPr>
            <w:tcW w:w="194" w:type="pct"/>
            <w:tcBorders>
              <w:top w:val="nil"/>
              <w:left w:val="nil"/>
              <w:bottom w:val="nil"/>
              <w:right w:val="nil"/>
            </w:tcBorders>
            <w:shd w:val="clear" w:color="auto" w:fill="auto"/>
            <w:noWrap/>
            <w:vAlign w:val="center"/>
          </w:tcPr>
          <w:p w14:paraId="04E093E7"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2</w:t>
            </w:r>
          </w:p>
        </w:tc>
        <w:tc>
          <w:tcPr>
            <w:tcW w:w="489" w:type="pct"/>
            <w:tcBorders>
              <w:top w:val="nil"/>
              <w:left w:val="nil"/>
              <w:bottom w:val="nil"/>
              <w:right w:val="nil"/>
            </w:tcBorders>
            <w:shd w:val="clear" w:color="auto" w:fill="auto"/>
            <w:noWrap/>
            <w:vAlign w:val="center"/>
          </w:tcPr>
          <w:p w14:paraId="3696C8A7"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7.5/7.2</w:t>
            </w:r>
          </w:p>
        </w:tc>
        <w:tc>
          <w:tcPr>
            <w:tcW w:w="488" w:type="pct"/>
            <w:tcBorders>
              <w:top w:val="nil"/>
              <w:left w:val="nil"/>
              <w:bottom w:val="nil"/>
              <w:right w:val="nil"/>
            </w:tcBorders>
            <w:shd w:val="clear" w:color="auto" w:fill="auto"/>
            <w:vAlign w:val="center"/>
          </w:tcPr>
          <w:p w14:paraId="519C904C"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5.0/2.8</w:t>
            </w:r>
          </w:p>
        </w:tc>
        <w:tc>
          <w:tcPr>
            <w:tcW w:w="656" w:type="pct"/>
            <w:tcBorders>
              <w:top w:val="nil"/>
              <w:left w:val="nil"/>
              <w:bottom w:val="nil"/>
              <w:right w:val="nil"/>
            </w:tcBorders>
            <w:shd w:val="clear" w:color="auto" w:fill="auto"/>
            <w:vAlign w:val="center"/>
          </w:tcPr>
          <w:p w14:paraId="7E58A772"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287</w:t>
            </w:r>
          </w:p>
        </w:tc>
        <w:tc>
          <w:tcPr>
            <w:tcW w:w="513" w:type="pct"/>
            <w:tcBorders>
              <w:top w:val="nil"/>
              <w:left w:val="nil"/>
              <w:bottom w:val="nil"/>
              <w:right w:val="nil"/>
            </w:tcBorders>
            <w:shd w:val="clear" w:color="auto" w:fill="auto"/>
            <w:vAlign w:val="center"/>
          </w:tcPr>
          <w:p w14:paraId="2A1CB99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0</w:t>
            </w:r>
          </w:p>
        </w:tc>
        <w:tc>
          <w:tcPr>
            <w:tcW w:w="584" w:type="pct"/>
            <w:tcBorders>
              <w:top w:val="nil"/>
              <w:left w:val="nil"/>
              <w:bottom w:val="nil"/>
              <w:right w:val="nil"/>
            </w:tcBorders>
            <w:shd w:val="clear" w:color="auto" w:fill="auto"/>
            <w:noWrap/>
            <w:vAlign w:val="center"/>
          </w:tcPr>
          <w:p w14:paraId="2B080B4E"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376.5/1320.4</w:t>
            </w:r>
          </w:p>
        </w:tc>
        <w:tc>
          <w:tcPr>
            <w:tcW w:w="572" w:type="pct"/>
            <w:tcBorders>
              <w:top w:val="nil"/>
              <w:left w:val="nil"/>
              <w:bottom w:val="nil"/>
              <w:right w:val="nil"/>
            </w:tcBorders>
            <w:shd w:val="clear" w:color="auto" w:fill="auto"/>
            <w:noWrap/>
            <w:vAlign w:val="center"/>
          </w:tcPr>
          <w:p w14:paraId="6EA66D13"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1.1/39.2</w:t>
            </w:r>
          </w:p>
        </w:tc>
        <w:tc>
          <w:tcPr>
            <w:tcW w:w="491" w:type="pct"/>
            <w:tcBorders>
              <w:top w:val="nil"/>
              <w:left w:val="nil"/>
              <w:bottom w:val="nil"/>
              <w:right w:val="nil"/>
            </w:tcBorders>
            <w:shd w:val="clear" w:color="auto" w:fill="auto"/>
            <w:noWrap/>
            <w:vAlign w:val="center"/>
          </w:tcPr>
          <w:p w14:paraId="01B36585"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6.9/33.0</w:t>
            </w:r>
          </w:p>
        </w:tc>
        <w:tc>
          <w:tcPr>
            <w:tcW w:w="81" w:type="pct"/>
            <w:vAlign w:val="center"/>
          </w:tcPr>
          <w:p w14:paraId="5A4A5D48"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35C16DA1" w14:textId="77777777">
        <w:trPr>
          <w:trHeight w:val="340"/>
          <w:jc w:val="center"/>
        </w:trPr>
        <w:tc>
          <w:tcPr>
            <w:tcW w:w="537" w:type="pct"/>
            <w:tcBorders>
              <w:top w:val="nil"/>
              <w:left w:val="nil"/>
              <w:bottom w:val="nil"/>
              <w:right w:val="nil"/>
            </w:tcBorders>
            <w:shd w:val="clear" w:color="auto" w:fill="auto"/>
            <w:noWrap/>
            <w:vAlign w:val="center"/>
          </w:tcPr>
          <w:p w14:paraId="24466CF5" w14:textId="77777777" w:rsidR="00785316" w:rsidRPr="0090011F" w:rsidRDefault="00785316">
            <w:pPr>
              <w:jc w:val="center"/>
              <w:rPr>
                <w:rFonts w:ascii="Times" w:eastAsia="DengXian" w:hAnsi="Times"/>
                <w:color w:val="000000"/>
                <w:kern w:val="2"/>
              </w:rPr>
            </w:pPr>
          </w:p>
        </w:tc>
        <w:tc>
          <w:tcPr>
            <w:tcW w:w="389" w:type="pct"/>
            <w:tcBorders>
              <w:top w:val="nil"/>
              <w:left w:val="nil"/>
              <w:bottom w:val="nil"/>
              <w:right w:val="nil"/>
            </w:tcBorders>
            <w:shd w:val="clear" w:color="auto" w:fill="auto"/>
            <w:noWrap/>
            <w:vAlign w:val="center"/>
          </w:tcPr>
          <w:p w14:paraId="3CCEC640"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RA</w:t>
            </w:r>
          </w:p>
        </w:tc>
        <w:tc>
          <w:tcPr>
            <w:tcW w:w="194" w:type="pct"/>
            <w:tcBorders>
              <w:top w:val="nil"/>
              <w:left w:val="nil"/>
              <w:bottom w:val="nil"/>
              <w:right w:val="nil"/>
            </w:tcBorders>
            <w:shd w:val="clear" w:color="auto" w:fill="auto"/>
            <w:noWrap/>
            <w:vAlign w:val="center"/>
          </w:tcPr>
          <w:p w14:paraId="63985785"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w:t>
            </w:r>
          </w:p>
        </w:tc>
        <w:tc>
          <w:tcPr>
            <w:tcW w:w="489" w:type="pct"/>
            <w:tcBorders>
              <w:top w:val="nil"/>
              <w:left w:val="nil"/>
              <w:bottom w:val="nil"/>
              <w:right w:val="nil"/>
            </w:tcBorders>
            <w:shd w:val="clear" w:color="auto" w:fill="auto"/>
            <w:noWrap/>
            <w:vAlign w:val="center"/>
          </w:tcPr>
          <w:p w14:paraId="66627416"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7.7/6.5/4.4</w:t>
            </w:r>
          </w:p>
        </w:tc>
        <w:tc>
          <w:tcPr>
            <w:tcW w:w="488" w:type="pct"/>
            <w:tcBorders>
              <w:top w:val="nil"/>
              <w:left w:val="nil"/>
              <w:bottom w:val="nil"/>
              <w:right w:val="nil"/>
            </w:tcBorders>
            <w:shd w:val="clear" w:color="auto" w:fill="auto"/>
            <w:vAlign w:val="center"/>
          </w:tcPr>
          <w:p w14:paraId="6A0C69F9"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6.3/4.9/3.1</w:t>
            </w:r>
          </w:p>
        </w:tc>
        <w:tc>
          <w:tcPr>
            <w:tcW w:w="656" w:type="pct"/>
            <w:tcBorders>
              <w:top w:val="nil"/>
              <w:left w:val="nil"/>
              <w:bottom w:val="nil"/>
              <w:right w:val="nil"/>
            </w:tcBorders>
            <w:shd w:val="clear" w:color="auto" w:fill="auto"/>
            <w:vAlign w:val="center"/>
          </w:tcPr>
          <w:p w14:paraId="794A6A91"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635/1639</w:t>
            </w:r>
          </w:p>
        </w:tc>
        <w:tc>
          <w:tcPr>
            <w:tcW w:w="513" w:type="pct"/>
            <w:tcBorders>
              <w:top w:val="nil"/>
              <w:left w:val="nil"/>
              <w:bottom w:val="nil"/>
              <w:right w:val="nil"/>
            </w:tcBorders>
            <w:shd w:val="clear" w:color="auto" w:fill="auto"/>
            <w:vAlign w:val="center"/>
          </w:tcPr>
          <w:p w14:paraId="36E73935"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62/66</w:t>
            </w:r>
          </w:p>
        </w:tc>
        <w:tc>
          <w:tcPr>
            <w:tcW w:w="584" w:type="pct"/>
            <w:tcBorders>
              <w:top w:val="nil"/>
              <w:left w:val="nil"/>
              <w:bottom w:val="nil"/>
              <w:right w:val="nil"/>
            </w:tcBorders>
            <w:shd w:val="clear" w:color="auto" w:fill="auto"/>
            <w:noWrap/>
            <w:vAlign w:val="center"/>
          </w:tcPr>
          <w:p w14:paraId="5F8A7BE5"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405.8/1362.0/1360.8</w:t>
            </w:r>
          </w:p>
        </w:tc>
        <w:tc>
          <w:tcPr>
            <w:tcW w:w="572" w:type="pct"/>
            <w:tcBorders>
              <w:top w:val="nil"/>
              <w:left w:val="nil"/>
              <w:bottom w:val="nil"/>
              <w:right w:val="nil"/>
            </w:tcBorders>
            <w:shd w:val="clear" w:color="auto" w:fill="auto"/>
            <w:noWrap/>
            <w:vAlign w:val="center"/>
          </w:tcPr>
          <w:p w14:paraId="5EBFF1A2"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2.9/41.7/40.2</w:t>
            </w:r>
          </w:p>
        </w:tc>
        <w:tc>
          <w:tcPr>
            <w:tcW w:w="491" w:type="pct"/>
            <w:tcBorders>
              <w:top w:val="nil"/>
              <w:left w:val="nil"/>
              <w:bottom w:val="nil"/>
              <w:right w:val="nil"/>
            </w:tcBorders>
            <w:shd w:val="clear" w:color="auto" w:fill="auto"/>
            <w:noWrap/>
            <w:vAlign w:val="center"/>
          </w:tcPr>
          <w:p w14:paraId="04A5ADD8"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6.3/36.2/31.5</w:t>
            </w:r>
          </w:p>
        </w:tc>
        <w:tc>
          <w:tcPr>
            <w:tcW w:w="81" w:type="pct"/>
            <w:vAlign w:val="center"/>
          </w:tcPr>
          <w:p w14:paraId="630AF0B6" w14:textId="77777777" w:rsidR="00785316" w:rsidRPr="0090011F" w:rsidRDefault="00785316">
            <w:pPr>
              <w:rPr>
                <w:rFonts w:ascii="Times New Roman" w:eastAsia="Times New Roman" w:hAnsi="Times New Roman" w:cs="Times New Roman"/>
                <w:kern w:val="2"/>
                <w:sz w:val="20"/>
                <w:szCs w:val="20"/>
              </w:rPr>
            </w:pPr>
          </w:p>
        </w:tc>
      </w:tr>
      <w:tr w:rsidR="00785316" w:rsidRPr="0090011F" w14:paraId="592F4BCC" w14:textId="77777777">
        <w:trPr>
          <w:trHeight w:val="340"/>
          <w:jc w:val="center"/>
        </w:trPr>
        <w:tc>
          <w:tcPr>
            <w:tcW w:w="537" w:type="pct"/>
            <w:tcBorders>
              <w:top w:val="nil"/>
              <w:left w:val="nil"/>
              <w:bottom w:val="single" w:sz="8" w:space="0" w:color="auto"/>
              <w:right w:val="nil"/>
            </w:tcBorders>
            <w:shd w:val="clear" w:color="auto" w:fill="auto"/>
            <w:noWrap/>
            <w:vAlign w:val="center"/>
          </w:tcPr>
          <w:p w14:paraId="58978876" w14:textId="77777777" w:rsidR="00785316" w:rsidRPr="0090011F" w:rsidRDefault="0067701E">
            <w:pPr>
              <w:rPr>
                <w:rFonts w:ascii="Calibri" w:eastAsia="DengXian" w:hAnsi="Calibri" w:cs="Calibri"/>
                <w:color w:val="000000"/>
                <w:kern w:val="2"/>
              </w:rPr>
            </w:pPr>
            <w:r w:rsidRPr="0090011F">
              <w:rPr>
                <w:rFonts w:ascii="Calibri" w:eastAsia="DengXian" w:hAnsi="Calibri" w:cs="Calibri"/>
                <w:color w:val="000000"/>
                <w:kern w:val="2"/>
              </w:rPr>
              <w:t xml:space="preserve">　</w:t>
            </w:r>
          </w:p>
        </w:tc>
        <w:tc>
          <w:tcPr>
            <w:tcW w:w="389" w:type="pct"/>
            <w:tcBorders>
              <w:top w:val="nil"/>
              <w:left w:val="nil"/>
              <w:bottom w:val="single" w:sz="8" w:space="0" w:color="auto"/>
              <w:right w:val="nil"/>
            </w:tcBorders>
            <w:shd w:val="clear" w:color="auto" w:fill="auto"/>
            <w:noWrap/>
            <w:vAlign w:val="center"/>
          </w:tcPr>
          <w:p w14:paraId="485B01F1"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RV</w:t>
            </w:r>
          </w:p>
        </w:tc>
        <w:tc>
          <w:tcPr>
            <w:tcW w:w="194" w:type="pct"/>
            <w:tcBorders>
              <w:top w:val="nil"/>
              <w:left w:val="nil"/>
              <w:bottom w:val="single" w:sz="8" w:space="0" w:color="auto"/>
              <w:right w:val="nil"/>
            </w:tcBorders>
            <w:shd w:val="clear" w:color="auto" w:fill="auto"/>
            <w:noWrap/>
            <w:vAlign w:val="center"/>
          </w:tcPr>
          <w:p w14:paraId="666643AE"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w:t>
            </w:r>
          </w:p>
        </w:tc>
        <w:tc>
          <w:tcPr>
            <w:tcW w:w="489" w:type="pct"/>
            <w:tcBorders>
              <w:top w:val="nil"/>
              <w:left w:val="nil"/>
              <w:bottom w:val="single" w:sz="8" w:space="0" w:color="auto"/>
              <w:right w:val="nil"/>
            </w:tcBorders>
            <w:shd w:val="clear" w:color="auto" w:fill="auto"/>
            <w:noWrap/>
            <w:vAlign w:val="center"/>
          </w:tcPr>
          <w:p w14:paraId="7C3F4ED6"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9.5</w:t>
            </w:r>
          </w:p>
        </w:tc>
        <w:tc>
          <w:tcPr>
            <w:tcW w:w="488" w:type="pct"/>
            <w:tcBorders>
              <w:top w:val="nil"/>
              <w:left w:val="nil"/>
              <w:bottom w:val="single" w:sz="8" w:space="0" w:color="auto"/>
              <w:right w:val="nil"/>
            </w:tcBorders>
            <w:shd w:val="clear" w:color="auto" w:fill="auto"/>
            <w:vAlign w:val="center"/>
          </w:tcPr>
          <w:p w14:paraId="23C065C6"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5</w:t>
            </w:r>
          </w:p>
        </w:tc>
        <w:tc>
          <w:tcPr>
            <w:tcW w:w="656" w:type="pct"/>
            <w:tcBorders>
              <w:top w:val="nil"/>
              <w:left w:val="nil"/>
              <w:bottom w:val="single" w:sz="8" w:space="0" w:color="auto"/>
              <w:right w:val="nil"/>
            </w:tcBorders>
            <w:shd w:val="clear" w:color="auto" w:fill="auto"/>
            <w:vAlign w:val="center"/>
          </w:tcPr>
          <w:p w14:paraId="270D247D"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821</w:t>
            </w:r>
          </w:p>
        </w:tc>
        <w:tc>
          <w:tcPr>
            <w:tcW w:w="513" w:type="pct"/>
            <w:tcBorders>
              <w:top w:val="nil"/>
              <w:left w:val="nil"/>
              <w:bottom w:val="single" w:sz="8" w:space="0" w:color="auto"/>
              <w:right w:val="nil"/>
            </w:tcBorders>
            <w:shd w:val="clear" w:color="auto" w:fill="auto"/>
            <w:vAlign w:val="center"/>
          </w:tcPr>
          <w:p w14:paraId="3E3D94CB"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54</w:t>
            </w:r>
          </w:p>
        </w:tc>
        <w:tc>
          <w:tcPr>
            <w:tcW w:w="584" w:type="pct"/>
            <w:tcBorders>
              <w:top w:val="nil"/>
              <w:left w:val="nil"/>
              <w:bottom w:val="single" w:sz="8" w:space="0" w:color="auto"/>
              <w:right w:val="nil"/>
            </w:tcBorders>
            <w:shd w:val="clear" w:color="auto" w:fill="auto"/>
            <w:noWrap/>
            <w:vAlign w:val="center"/>
          </w:tcPr>
          <w:p w14:paraId="5B82113A"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1401.2</w:t>
            </w:r>
          </w:p>
        </w:tc>
        <w:tc>
          <w:tcPr>
            <w:tcW w:w="572" w:type="pct"/>
            <w:tcBorders>
              <w:top w:val="nil"/>
              <w:left w:val="nil"/>
              <w:bottom w:val="single" w:sz="8" w:space="0" w:color="auto"/>
              <w:right w:val="nil"/>
            </w:tcBorders>
            <w:shd w:val="clear" w:color="auto" w:fill="auto"/>
            <w:noWrap/>
            <w:vAlign w:val="center"/>
          </w:tcPr>
          <w:p w14:paraId="27DBC3F9"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46.2</w:t>
            </w:r>
          </w:p>
        </w:tc>
        <w:tc>
          <w:tcPr>
            <w:tcW w:w="491" w:type="pct"/>
            <w:tcBorders>
              <w:top w:val="nil"/>
              <w:left w:val="nil"/>
              <w:bottom w:val="single" w:sz="8" w:space="0" w:color="auto"/>
              <w:right w:val="nil"/>
            </w:tcBorders>
            <w:shd w:val="clear" w:color="auto" w:fill="auto"/>
            <w:noWrap/>
            <w:vAlign w:val="center"/>
          </w:tcPr>
          <w:p w14:paraId="34FA027F" w14:textId="77777777" w:rsidR="00785316" w:rsidRPr="0090011F" w:rsidRDefault="0067701E">
            <w:pPr>
              <w:jc w:val="center"/>
              <w:rPr>
                <w:rFonts w:ascii="Times" w:eastAsia="DengXian" w:hAnsi="Times"/>
                <w:color w:val="000000"/>
                <w:kern w:val="2"/>
              </w:rPr>
            </w:pPr>
            <w:r w:rsidRPr="0090011F">
              <w:rPr>
                <w:rFonts w:ascii="Times" w:eastAsia="DengXian" w:hAnsi="Times"/>
                <w:color w:val="000000"/>
                <w:kern w:val="2"/>
              </w:rPr>
              <w:t>33.8</w:t>
            </w:r>
          </w:p>
        </w:tc>
        <w:tc>
          <w:tcPr>
            <w:tcW w:w="81" w:type="pct"/>
            <w:vAlign w:val="center"/>
          </w:tcPr>
          <w:p w14:paraId="763E9036" w14:textId="77777777" w:rsidR="00785316" w:rsidRPr="0090011F" w:rsidRDefault="00785316">
            <w:pPr>
              <w:rPr>
                <w:rFonts w:ascii="Times New Roman" w:eastAsia="Times New Roman" w:hAnsi="Times New Roman" w:cs="Times New Roman"/>
                <w:kern w:val="2"/>
                <w:sz w:val="20"/>
                <w:szCs w:val="20"/>
              </w:rPr>
            </w:pPr>
          </w:p>
        </w:tc>
      </w:tr>
    </w:tbl>
    <w:p w14:paraId="067BA568" w14:textId="77777777" w:rsidR="00785316" w:rsidRPr="0090011F" w:rsidRDefault="00785316">
      <w:pPr>
        <w:spacing w:afterLines="50" w:after="120" w:line="480" w:lineRule="auto"/>
        <w:contextualSpacing/>
        <w:jc w:val="both"/>
        <w:rPr>
          <w:rFonts w:ascii="Times New Roman" w:eastAsia="Times New Roman" w:hAnsi="Times New Roman" w:cs="Times New Roman"/>
          <w:b/>
          <w:color w:val="000033"/>
        </w:rPr>
      </w:pPr>
    </w:p>
    <w:p w14:paraId="50854785" w14:textId="77777777" w:rsidR="00785316" w:rsidRPr="0090011F" w:rsidRDefault="0067701E">
      <w:pPr>
        <w:spacing w:afterLines="50" w:after="120" w:line="480" w:lineRule="auto"/>
        <w:contextualSpacing/>
        <w:jc w:val="both"/>
        <w:rPr>
          <w:rFonts w:ascii="Times New Roman" w:eastAsia="Times New Roman" w:hAnsi="Times New Roman" w:cs="Times New Roman"/>
          <w:bCs/>
          <w:color w:val="000033"/>
        </w:rPr>
      </w:pPr>
      <w:r w:rsidRPr="0090011F">
        <w:rPr>
          <w:rFonts w:ascii="Times New Roman" w:eastAsia="Times New Roman" w:hAnsi="Times New Roman" w:cs="Times New Roman"/>
          <w:bCs/>
          <w:color w:val="000033"/>
          <w:vertAlign w:val="superscript"/>
        </w:rPr>
        <w:t>*</w:t>
      </w:r>
      <w:r w:rsidRPr="0090011F">
        <w:rPr>
          <w:rFonts w:ascii="Times New Roman" w:eastAsia="Times New Roman" w:hAnsi="Times New Roman" w:cs="Times New Roman"/>
          <w:bCs/>
          <w:color w:val="000033"/>
        </w:rPr>
        <w:t>For groups with a sample size of less than 3, we directly present the value of each patient</w:t>
      </w:r>
    </w:p>
    <w:p w14:paraId="241590C2" w14:textId="77777777" w:rsidR="00785316" w:rsidRPr="0090011F" w:rsidRDefault="0067701E">
      <w:pPr>
        <w:rPr>
          <w:rFonts w:ascii="Times" w:hAnsi="Times"/>
          <w:b/>
          <w:bCs/>
        </w:rPr>
        <w:sectPr w:rsidR="00785316" w:rsidRPr="0090011F">
          <w:pgSz w:w="16838" w:h="11906" w:orient="landscape"/>
          <w:pgMar w:top="1440" w:right="1440" w:bottom="1440" w:left="1440" w:header="708" w:footer="708" w:gutter="0"/>
          <w:cols w:space="708"/>
          <w:docGrid w:linePitch="360"/>
        </w:sectPr>
      </w:pPr>
      <w:r w:rsidRPr="0090011F">
        <w:rPr>
          <w:rFonts w:ascii="Times" w:hAnsi="Times"/>
          <w:b/>
          <w:bCs/>
        </w:rPr>
        <w:br w:type="page"/>
      </w:r>
    </w:p>
    <w:p w14:paraId="6A5F3B57" w14:textId="7A2A778D" w:rsidR="00785316" w:rsidRPr="0090011F" w:rsidRDefault="0067701E">
      <w:pPr>
        <w:rPr>
          <w:rFonts w:ascii="Times" w:hAnsi="Times"/>
        </w:rPr>
      </w:pPr>
      <w:r w:rsidRPr="0090011F">
        <w:rPr>
          <w:rFonts w:ascii="Times" w:hAnsi="Times"/>
        </w:rPr>
        <w:lastRenderedPageBreak/>
        <w:t xml:space="preserve">Table </w:t>
      </w:r>
      <w:r w:rsidR="007A3D24">
        <w:rPr>
          <w:rFonts w:ascii="Times" w:hAnsi="Times"/>
        </w:rPr>
        <w:t>S</w:t>
      </w:r>
      <w:r w:rsidRPr="0090011F">
        <w:rPr>
          <w:rFonts w:ascii="Times" w:hAnsi="Times"/>
        </w:rPr>
        <w:t>2.</w:t>
      </w:r>
      <w:r w:rsidR="00D12A10" w:rsidRPr="0090011F">
        <w:rPr>
          <w:rFonts w:ascii="Times" w:hAnsi="Times"/>
        </w:rPr>
        <w:t xml:space="preserve"> The detailed information </w:t>
      </w:r>
      <w:r w:rsidR="00F70BF2" w:rsidRPr="0090011F">
        <w:rPr>
          <w:rFonts w:ascii="Times" w:hAnsi="Times"/>
        </w:rPr>
        <w:t>in</w:t>
      </w:r>
      <w:r w:rsidR="00C62602" w:rsidRPr="0090011F">
        <w:rPr>
          <w:rFonts w:ascii="Times" w:hAnsi="Times"/>
        </w:rPr>
        <w:t xml:space="preserve"> 23 cases without pathological diagnosis</w:t>
      </w:r>
      <w:r w:rsidR="008E05CE" w:rsidRPr="0090011F">
        <w:rPr>
          <w:rFonts w:ascii="Times" w:hAnsi="Times"/>
        </w:rPr>
        <w:t>.</w:t>
      </w:r>
    </w:p>
    <w:tbl>
      <w:tblPr>
        <w:tblW w:w="5000" w:type="pct"/>
        <w:tblBorders>
          <w:top w:val="single" w:sz="8" w:space="0" w:color="auto"/>
          <w:bottom w:val="single" w:sz="8" w:space="0" w:color="auto"/>
        </w:tblBorders>
        <w:tblLayout w:type="fixed"/>
        <w:tblLook w:val="04A0" w:firstRow="1" w:lastRow="0" w:firstColumn="1" w:lastColumn="0" w:noHBand="0" w:noVBand="1"/>
      </w:tblPr>
      <w:tblGrid>
        <w:gridCol w:w="805"/>
        <w:gridCol w:w="812"/>
        <w:gridCol w:w="941"/>
        <w:gridCol w:w="1094"/>
        <w:gridCol w:w="1066"/>
        <w:gridCol w:w="1022"/>
        <w:gridCol w:w="1401"/>
        <w:gridCol w:w="1485"/>
        <w:gridCol w:w="2359"/>
        <w:gridCol w:w="1348"/>
        <w:gridCol w:w="1625"/>
      </w:tblGrid>
      <w:tr w:rsidR="00785316" w:rsidRPr="0090011F" w14:paraId="6DAED4CC" w14:textId="77777777" w:rsidTr="0090011F">
        <w:trPr>
          <w:trHeight w:val="315"/>
        </w:trPr>
        <w:tc>
          <w:tcPr>
            <w:tcW w:w="288" w:type="pct"/>
            <w:tcBorders>
              <w:bottom w:val="single" w:sz="8" w:space="0" w:color="auto"/>
            </w:tcBorders>
            <w:shd w:val="clear" w:color="auto" w:fill="auto"/>
            <w:noWrap/>
            <w:vAlign w:val="center"/>
          </w:tcPr>
          <w:p w14:paraId="627462C7"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Cases</w:t>
            </w:r>
          </w:p>
        </w:tc>
        <w:tc>
          <w:tcPr>
            <w:tcW w:w="291" w:type="pct"/>
            <w:tcBorders>
              <w:bottom w:val="single" w:sz="8" w:space="0" w:color="auto"/>
            </w:tcBorders>
            <w:shd w:val="clear" w:color="auto" w:fill="auto"/>
            <w:noWrap/>
            <w:vAlign w:val="center"/>
          </w:tcPr>
          <w:p w14:paraId="25FE54E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Age</w:t>
            </w:r>
          </w:p>
          <w:p w14:paraId="290B9E8C"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year)</w:t>
            </w:r>
          </w:p>
        </w:tc>
        <w:tc>
          <w:tcPr>
            <w:tcW w:w="337" w:type="pct"/>
            <w:tcBorders>
              <w:bottom w:val="single" w:sz="8" w:space="0" w:color="auto"/>
            </w:tcBorders>
            <w:shd w:val="clear" w:color="auto" w:fill="auto"/>
            <w:noWrap/>
            <w:vAlign w:val="center"/>
          </w:tcPr>
          <w:p w14:paraId="3DCE3408"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gender</w:t>
            </w:r>
          </w:p>
        </w:tc>
        <w:tc>
          <w:tcPr>
            <w:tcW w:w="392" w:type="pct"/>
            <w:tcBorders>
              <w:bottom w:val="single" w:sz="8" w:space="0" w:color="auto"/>
            </w:tcBorders>
            <w:shd w:val="clear" w:color="auto" w:fill="auto"/>
            <w:noWrap/>
            <w:vAlign w:val="center"/>
          </w:tcPr>
          <w:p w14:paraId="2AAEE236"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Longest diameter</w:t>
            </w:r>
          </w:p>
          <w:p w14:paraId="1228FA27"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cm)</w:t>
            </w:r>
          </w:p>
        </w:tc>
        <w:tc>
          <w:tcPr>
            <w:tcW w:w="382" w:type="pct"/>
            <w:tcBorders>
              <w:bottom w:val="single" w:sz="8" w:space="0" w:color="auto"/>
            </w:tcBorders>
            <w:shd w:val="clear" w:color="auto" w:fill="auto"/>
            <w:noWrap/>
            <w:vAlign w:val="center"/>
          </w:tcPr>
          <w:p w14:paraId="4911570D"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location</w:t>
            </w:r>
          </w:p>
        </w:tc>
        <w:tc>
          <w:tcPr>
            <w:tcW w:w="366" w:type="pct"/>
            <w:tcBorders>
              <w:bottom w:val="single" w:sz="8" w:space="0" w:color="auto"/>
            </w:tcBorders>
            <w:shd w:val="clear" w:color="auto" w:fill="auto"/>
            <w:noWrap/>
            <w:vAlign w:val="center"/>
          </w:tcPr>
          <w:p w14:paraId="39455FFF"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Activity (no:</w:t>
            </w:r>
            <w:proofErr w:type="gramStart"/>
            <w:r w:rsidRPr="0090011F">
              <w:rPr>
                <w:rFonts w:ascii="Times New Roman" w:eastAsia="DengXian" w:hAnsi="Times New Roman" w:cs="Times New Roman"/>
                <w:color w:val="000000"/>
                <w:lang w:bidi="ar"/>
              </w:rPr>
              <w:t>0;</w:t>
            </w:r>
            <w:proofErr w:type="gramEnd"/>
          </w:p>
          <w:p w14:paraId="35807E0C"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yes:1)</w:t>
            </w:r>
          </w:p>
        </w:tc>
        <w:tc>
          <w:tcPr>
            <w:tcW w:w="502" w:type="pct"/>
            <w:tcBorders>
              <w:bottom w:val="single" w:sz="8" w:space="0" w:color="auto"/>
            </w:tcBorders>
            <w:shd w:val="clear" w:color="auto" w:fill="auto"/>
            <w:noWrap/>
            <w:vAlign w:val="center"/>
          </w:tcPr>
          <w:p w14:paraId="1D7065FB"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 xml:space="preserve">border </w:t>
            </w:r>
          </w:p>
          <w:p w14:paraId="7C051CEE"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w:t>
            </w:r>
            <w:proofErr w:type="gramStart"/>
            <w:r w:rsidRPr="0090011F">
              <w:rPr>
                <w:rFonts w:ascii="Times New Roman" w:eastAsia="DengXian" w:hAnsi="Times New Roman" w:cs="Times New Roman"/>
                <w:color w:val="000000"/>
                <w:lang w:bidi="ar"/>
              </w:rPr>
              <w:t>regular</w:t>
            </w:r>
            <w:proofErr w:type="gramEnd"/>
            <w:r w:rsidRPr="0090011F">
              <w:rPr>
                <w:rFonts w:ascii="Times New Roman" w:eastAsia="DengXian" w:hAnsi="Times New Roman" w:cs="Times New Roman"/>
                <w:color w:val="000000"/>
                <w:lang w:bidi="ar"/>
              </w:rPr>
              <w:t>:0;</w:t>
            </w:r>
          </w:p>
          <w:p w14:paraId="6B33D2FD"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irregular:1)</w:t>
            </w:r>
          </w:p>
        </w:tc>
        <w:tc>
          <w:tcPr>
            <w:tcW w:w="532" w:type="pct"/>
            <w:tcBorders>
              <w:bottom w:val="single" w:sz="8" w:space="0" w:color="auto"/>
            </w:tcBorders>
            <w:shd w:val="clear" w:color="auto" w:fill="auto"/>
            <w:noWrap/>
            <w:vAlign w:val="center"/>
          </w:tcPr>
          <w:p w14:paraId="3E322FEB"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Invasiveness</w:t>
            </w:r>
          </w:p>
          <w:p w14:paraId="26651587"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 xml:space="preserve"> (no:</w:t>
            </w:r>
            <w:proofErr w:type="gramStart"/>
            <w:r w:rsidRPr="0090011F">
              <w:rPr>
                <w:rFonts w:ascii="Times New Roman" w:eastAsia="DengXian" w:hAnsi="Times New Roman" w:cs="Times New Roman"/>
                <w:color w:val="000000"/>
                <w:lang w:bidi="ar"/>
              </w:rPr>
              <w:t>0;yes</w:t>
            </w:r>
            <w:proofErr w:type="gramEnd"/>
            <w:r w:rsidRPr="0090011F">
              <w:rPr>
                <w:rFonts w:ascii="Times New Roman" w:eastAsia="DengXian" w:hAnsi="Times New Roman" w:cs="Times New Roman"/>
                <w:color w:val="000000"/>
                <w:lang w:bidi="ar"/>
              </w:rPr>
              <w:t>:1)</w:t>
            </w:r>
          </w:p>
        </w:tc>
        <w:tc>
          <w:tcPr>
            <w:tcW w:w="845" w:type="pct"/>
            <w:tcBorders>
              <w:bottom w:val="single" w:sz="8" w:space="0" w:color="auto"/>
            </w:tcBorders>
            <w:shd w:val="clear" w:color="auto" w:fill="auto"/>
            <w:noWrap/>
            <w:vAlign w:val="center"/>
          </w:tcPr>
          <w:p w14:paraId="0EF796A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Delayed enhancement (no:</w:t>
            </w:r>
            <w:proofErr w:type="gramStart"/>
            <w:r w:rsidRPr="0090011F">
              <w:rPr>
                <w:rFonts w:ascii="Times New Roman" w:eastAsia="DengXian" w:hAnsi="Times New Roman" w:cs="Times New Roman"/>
                <w:color w:val="000000"/>
                <w:lang w:bidi="ar"/>
              </w:rPr>
              <w:t>0;homogeneous</w:t>
            </w:r>
            <w:proofErr w:type="gramEnd"/>
            <w:r w:rsidRPr="0090011F">
              <w:rPr>
                <w:rFonts w:ascii="Times New Roman" w:eastAsia="DengXian" w:hAnsi="Times New Roman" w:cs="Times New Roman"/>
                <w:color w:val="000000"/>
                <w:lang w:bidi="ar"/>
              </w:rPr>
              <w:t>:1;</w:t>
            </w:r>
          </w:p>
          <w:p w14:paraId="4B5AC6B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heterogeneous:2)</w:t>
            </w:r>
          </w:p>
        </w:tc>
        <w:tc>
          <w:tcPr>
            <w:tcW w:w="483" w:type="pct"/>
            <w:tcBorders>
              <w:bottom w:val="single" w:sz="8" w:space="0" w:color="auto"/>
            </w:tcBorders>
            <w:shd w:val="clear" w:color="auto" w:fill="auto"/>
            <w:noWrap/>
            <w:vAlign w:val="center"/>
          </w:tcPr>
          <w:p w14:paraId="7485B8E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 xml:space="preserve">pericardial effusion </w:t>
            </w:r>
          </w:p>
          <w:p w14:paraId="4913B476"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no:</w:t>
            </w:r>
            <w:proofErr w:type="gramStart"/>
            <w:r w:rsidRPr="0090011F">
              <w:rPr>
                <w:rFonts w:ascii="Times New Roman" w:eastAsia="DengXian" w:hAnsi="Times New Roman" w:cs="Times New Roman"/>
                <w:color w:val="000000"/>
                <w:lang w:bidi="ar"/>
              </w:rPr>
              <w:t>0;yes</w:t>
            </w:r>
            <w:proofErr w:type="gramEnd"/>
            <w:r w:rsidRPr="0090011F">
              <w:rPr>
                <w:rFonts w:ascii="Times New Roman" w:eastAsia="DengXian" w:hAnsi="Times New Roman" w:cs="Times New Roman"/>
                <w:color w:val="000000"/>
                <w:lang w:bidi="ar"/>
              </w:rPr>
              <w:t>:1)</w:t>
            </w:r>
          </w:p>
        </w:tc>
        <w:tc>
          <w:tcPr>
            <w:tcW w:w="582" w:type="pct"/>
            <w:tcBorders>
              <w:bottom w:val="single" w:sz="8" w:space="0" w:color="auto"/>
            </w:tcBorders>
            <w:shd w:val="clear" w:color="auto" w:fill="auto"/>
            <w:noWrap/>
            <w:vAlign w:val="center"/>
          </w:tcPr>
          <w:p w14:paraId="13FEE96A"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 xml:space="preserve">survival time </w:t>
            </w:r>
          </w:p>
          <w:p w14:paraId="354D331E"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month)</w:t>
            </w:r>
          </w:p>
        </w:tc>
      </w:tr>
      <w:tr w:rsidR="00785316" w:rsidRPr="0090011F" w14:paraId="01F14BDD" w14:textId="77777777" w:rsidTr="0090011F">
        <w:trPr>
          <w:trHeight w:val="315"/>
        </w:trPr>
        <w:tc>
          <w:tcPr>
            <w:tcW w:w="288" w:type="pct"/>
            <w:tcBorders>
              <w:top w:val="single" w:sz="8" w:space="0" w:color="auto"/>
              <w:tl2br w:val="nil"/>
              <w:tr2bl w:val="nil"/>
            </w:tcBorders>
            <w:shd w:val="clear" w:color="auto" w:fill="auto"/>
            <w:noWrap/>
            <w:vAlign w:val="center"/>
          </w:tcPr>
          <w:p w14:paraId="67267A36"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291" w:type="pct"/>
            <w:tcBorders>
              <w:top w:val="single" w:sz="8" w:space="0" w:color="auto"/>
              <w:tl2br w:val="nil"/>
              <w:tr2bl w:val="nil"/>
            </w:tcBorders>
            <w:shd w:val="clear" w:color="auto" w:fill="auto"/>
            <w:noWrap/>
            <w:vAlign w:val="center"/>
          </w:tcPr>
          <w:p w14:paraId="4A2B5D3B"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6</w:t>
            </w:r>
          </w:p>
        </w:tc>
        <w:tc>
          <w:tcPr>
            <w:tcW w:w="337" w:type="pct"/>
            <w:tcBorders>
              <w:top w:val="single" w:sz="8" w:space="0" w:color="auto"/>
              <w:tl2br w:val="nil"/>
              <w:tr2bl w:val="nil"/>
            </w:tcBorders>
            <w:shd w:val="clear" w:color="auto" w:fill="auto"/>
            <w:noWrap/>
            <w:vAlign w:val="center"/>
          </w:tcPr>
          <w:p w14:paraId="7CA484AF"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male</w:t>
            </w:r>
          </w:p>
        </w:tc>
        <w:tc>
          <w:tcPr>
            <w:tcW w:w="392" w:type="pct"/>
            <w:tcBorders>
              <w:top w:val="single" w:sz="8" w:space="0" w:color="auto"/>
              <w:tl2br w:val="nil"/>
              <w:tr2bl w:val="nil"/>
            </w:tcBorders>
            <w:shd w:val="clear" w:color="auto" w:fill="auto"/>
            <w:noWrap/>
            <w:vAlign w:val="center"/>
          </w:tcPr>
          <w:p w14:paraId="4E832F20"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69</w:t>
            </w:r>
          </w:p>
        </w:tc>
        <w:tc>
          <w:tcPr>
            <w:tcW w:w="382" w:type="pct"/>
            <w:tcBorders>
              <w:top w:val="single" w:sz="8" w:space="0" w:color="auto"/>
              <w:tl2br w:val="nil"/>
              <w:tr2bl w:val="nil"/>
            </w:tcBorders>
            <w:shd w:val="clear" w:color="auto" w:fill="auto"/>
            <w:noWrap/>
            <w:vAlign w:val="center"/>
          </w:tcPr>
          <w:p w14:paraId="19B3BAB7"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LV</w:t>
            </w:r>
          </w:p>
        </w:tc>
        <w:tc>
          <w:tcPr>
            <w:tcW w:w="366" w:type="pct"/>
            <w:tcBorders>
              <w:top w:val="single" w:sz="8" w:space="0" w:color="auto"/>
              <w:tl2br w:val="nil"/>
              <w:tr2bl w:val="nil"/>
            </w:tcBorders>
            <w:shd w:val="clear" w:color="auto" w:fill="auto"/>
            <w:noWrap/>
            <w:vAlign w:val="center"/>
          </w:tcPr>
          <w:p w14:paraId="1F0EBB06"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502" w:type="pct"/>
            <w:tcBorders>
              <w:top w:val="single" w:sz="8" w:space="0" w:color="auto"/>
              <w:tl2br w:val="nil"/>
              <w:tr2bl w:val="nil"/>
            </w:tcBorders>
            <w:shd w:val="clear" w:color="auto" w:fill="auto"/>
            <w:noWrap/>
            <w:vAlign w:val="center"/>
          </w:tcPr>
          <w:p w14:paraId="1329A608"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532" w:type="pct"/>
            <w:tcBorders>
              <w:top w:val="single" w:sz="8" w:space="0" w:color="auto"/>
              <w:tl2br w:val="nil"/>
              <w:tr2bl w:val="nil"/>
            </w:tcBorders>
            <w:shd w:val="clear" w:color="auto" w:fill="auto"/>
            <w:noWrap/>
            <w:vAlign w:val="center"/>
          </w:tcPr>
          <w:p w14:paraId="3FD33402"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845" w:type="pct"/>
            <w:tcBorders>
              <w:top w:val="single" w:sz="8" w:space="0" w:color="auto"/>
              <w:tl2br w:val="nil"/>
              <w:tr2bl w:val="nil"/>
            </w:tcBorders>
            <w:shd w:val="clear" w:color="auto" w:fill="auto"/>
            <w:noWrap/>
            <w:vAlign w:val="center"/>
          </w:tcPr>
          <w:p w14:paraId="247F05EC"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483" w:type="pct"/>
            <w:tcBorders>
              <w:top w:val="single" w:sz="8" w:space="0" w:color="auto"/>
              <w:tl2br w:val="nil"/>
              <w:tr2bl w:val="nil"/>
            </w:tcBorders>
            <w:shd w:val="clear" w:color="auto" w:fill="auto"/>
            <w:noWrap/>
            <w:vAlign w:val="center"/>
          </w:tcPr>
          <w:p w14:paraId="3812F65E"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82" w:type="pct"/>
            <w:tcBorders>
              <w:top w:val="single" w:sz="8" w:space="0" w:color="auto"/>
              <w:tl2br w:val="nil"/>
              <w:tr2bl w:val="nil"/>
            </w:tcBorders>
            <w:shd w:val="clear" w:color="auto" w:fill="auto"/>
            <w:noWrap/>
            <w:vAlign w:val="center"/>
          </w:tcPr>
          <w:p w14:paraId="4A824080" w14:textId="107E0414" w:rsidR="00785316" w:rsidRPr="00F3669C" w:rsidRDefault="001E667E">
            <w:pPr>
              <w:jc w:val="center"/>
              <w:rPr>
                <w:rFonts w:ascii="Times New Roman" w:eastAsia="DengXian" w:hAnsi="Times New Roman" w:cs="Times New Roman"/>
                <w:color w:val="000000"/>
              </w:rPr>
            </w:pPr>
            <w:r w:rsidRPr="00F3669C">
              <w:rPr>
                <w:rFonts w:ascii="Times New Roman" w:eastAsia="DengXian" w:hAnsi="Times New Roman" w:cs="Times New Roman"/>
                <w:color w:val="000000"/>
                <w:lang w:bidi="ar"/>
              </w:rPr>
              <w:t>S</w:t>
            </w:r>
            <w:r w:rsidR="0067701E" w:rsidRPr="00F3669C">
              <w:rPr>
                <w:rFonts w:ascii="Times New Roman" w:eastAsia="DengXian" w:hAnsi="Times New Roman" w:cs="Times New Roman"/>
                <w:color w:val="000000"/>
                <w:lang w:bidi="ar"/>
              </w:rPr>
              <w:t>urvival</w:t>
            </w:r>
            <w:r w:rsidR="009C76A4" w:rsidRPr="00F3669C">
              <w:rPr>
                <w:rFonts w:ascii="Times New Roman" w:eastAsia="DengXian" w:hAnsi="Times New Roman" w:cs="Times New Roman" w:hint="eastAsia"/>
                <w:color w:val="000000"/>
                <w:lang w:bidi="ar"/>
              </w:rPr>
              <w:t>/</w:t>
            </w:r>
            <w:r w:rsidR="00096A44" w:rsidRPr="00F3669C">
              <w:rPr>
                <w:rFonts w:ascii="Times New Roman" w:eastAsia="DengXian" w:hAnsi="Times New Roman" w:cs="Times New Roman"/>
                <w:color w:val="000000"/>
                <w:lang w:bidi="ar"/>
              </w:rPr>
              <w:t>69.9</w:t>
            </w:r>
          </w:p>
        </w:tc>
      </w:tr>
      <w:tr w:rsidR="00785316" w:rsidRPr="0090011F" w14:paraId="3D5FF927" w14:textId="77777777" w:rsidTr="0090011F">
        <w:trPr>
          <w:trHeight w:val="315"/>
        </w:trPr>
        <w:tc>
          <w:tcPr>
            <w:tcW w:w="288" w:type="pct"/>
            <w:tcBorders>
              <w:tl2br w:val="nil"/>
              <w:tr2bl w:val="nil"/>
            </w:tcBorders>
            <w:shd w:val="clear" w:color="auto" w:fill="auto"/>
            <w:noWrap/>
            <w:vAlign w:val="center"/>
          </w:tcPr>
          <w:p w14:paraId="20F81D3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w:t>
            </w:r>
          </w:p>
        </w:tc>
        <w:tc>
          <w:tcPr>
            <w:tcW w:w="291" w:type="pct"/>
            <w:tcBorders>
              <w:tl2br w:val="nil"/>
              <w:tr2bl w:val="nil"/>
            </w:tcBorders>
            <w:shd w:val="clear" w:color="auto" w:fill="auto"/>
            <w:noWrap/>
            <w:vAlign w:val="center"/>
          </w:tcPr>
          <w:p w14:paraId="6985050B"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9</w:t>
            </w:r>
          </w:p>
        </w:tc>
        <w:tc>
          <w:tcPr>
            <w:tcW w:w="337" w:type="pct"/>
            <w:tcBorders>
              <w:tl2br w:val="nil"/>
              <w:tr2bl w:val="nil"/>
            </w:tcBorders>
            <w:shd w:val="clear" w:color="auto" w:fill="auto"/>
            <w:noWrap/>
            <w:vAlign w:val="center"/>
          </w:tcPr>
          <w:p w14:paraId="2F1F6DD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female</w:t>
            </w:r>
          </w:p>
        </w:tc>
        <w:tc>
          <w:tcPr>
            <w:tcW w:w="392" w:type="pct"/>
            <w:tcBorders>
              <w:tl2br w:val="nil"/>
              <w:tr2bl w:val="nil"/>
            </w:tcBorders>
            <w:shd w:val="clear" w:color="auto" w:fill="auto"/>
            <w:noWrap/>
            <w:vAlign w:val="center"/>
          </w:tcPr>
          <w:p w14:paraId="63C5615D"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32</w:t>
            </w:r>
          </w:p>
        </w:tc>
        <w:tc>
          <w:tcPr>
            <w:tcW w:w="382" w:type="pct"/>
            <w:tcBorders>
              <w:tl2br w:val="nil"/>
              <w:tr2bl w:val="nil"/>
            </w:tcBorders>
            <w:shd w:val="clear" w:color="auto" w:fill="auto"/>
            <w:noWrap/>
            <w:vAlign w:val="center"/>
          </w:tcPr>
          <w:p w14:paraId="26351696"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RV</w:t>
            </w:r>
          </w:p>
        </w:tc>
        <w:tc>
          <w:tcPr>
            <w:tcW w:w="366" w:type="pct"/>
            <w:tcBorders>
              <w:tl2br w:val="nil"/>
              <w:tr2bl w:val="nil"/>
            </w:tcBorders>
            <w:shd w:val="clear" w:color="auto" w:fill="auto"/>
            <w:noWrap/>
            <w:vAlign w:val="center"/>
          </w:tcPr>
          <w:p w14:paraId="5DB03E40"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502" w:type="pct"/>
            <w:tcBorders>
              <w:tl2br w:val="nil"/>
              <w:tr2bl w:val="nil"/>
            </w:tcBorders>
            <w:shd w:val="clear" w:color="auto" w:fill="auto"/>
            <w:noWrap/>
            <w:vAlign w:val="center"/>
          </w:tcPr>
          <w:p w14:paraId="4D50FB36"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32" w:type="pct"/>
            <w:tcBorders>
              <w:tl2br w:val="nil"/>
              <w:tr2bl w:val="nil"/>
            </w:tcBorders>
            <w:shd w:val="clear" w:color="auto" w:fill="auto"/>
            <w:noWrap/>
            <w:vAlign w:val="center"/>
          </w:tcPr>
          <w:p w14:paraId="36C217EA"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845" w:type="pct"/>
            <w:tcBorders>
              <w:tl2br w:val="nil"/>
              <w:tr2bl w:val="nil"/>
            </w:tcBorders>
            <w:shd w:val="clear" w:color="auto" w:fill="auto"/>
            <w:noWrap/>
            <w:vAlign w:val="center"/>
          </w:tcPr>
          <w:p w14:paraId="4F1C48EB"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483" w:type="pct"/>
            <w:tcBorders>
              <w:tl2br w:val="nil"/>
              <w:tr2bl w:val="nil"/>
            </w:tcBorders>
            <w:shd w:val="clear" w:color="auto" w:fill="auto"/>
            <w:noWrap/>
            <w:vAlign w:val="center"/>
          </w:tcPr>
          <w:p w14:paraId="0B26423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82" w:type="pct"/>
            <w:tcBorders>
              <w:tl2br w:val="nil"/>
              <w:tr2bl w:val="nil"/>
            </w:tcBorders>
            <w:shd w:val="clear" w:color="auto" w:fill="auto"/>
            <w:noWrap/>
            <w:vAlign w:val="center"/>
          </w:tcPr>
          <w:p w14:paraId="55C68EC5" w14:textId="4D6F3C52" w:rsidR="00785316" w:rsidRPr="00F3669C" w:rsidRDefault="00096A44">
            <w:pPr>
              <w:jc w:val="center"/>
              <w:rPr>
                <w:rFonts w:ascii="Times New Roman" w:eastAsia="DengXian" w:hAnsi="Times New Roman" w:cs="Times New Roman"/>
                <w:color w:val="000000"/>
              </w:rPr>
            </w:pPr>
            <w:r w:rsidRPr="00F3669C">
              <w:rPr>
                <w:rFonts w:ascii="Times New Roman" w:eastAsia="DengXian" w:hAnsi="Times New Roman" w:cs="Times New Roman"/>
                <w:color w:val="000000"/>
                <w:lang w:bidi="ar"/>
              </w:rPr>
              <w:t>S</w:t>
            </w:r>
            <w:r w:rsidR="0067701E" w:rsidRPr="00F3669C">
              <w:rPr>
                <w:rFonts w:ascii="Times New Roman" w:eastAsia="DengXian" w:hAnsi="Times New Roman" w:cs="Times New Roman"/>
                <w:color w:val="000000"/>
                <w:lang w:bidi="ar"/>
              </w:rPr>
              <w:t>urvival</w:t>
            </w:r>
            <w:r w:rsidRPr="00F3669C">
              <w:rPr>
                <w:rFonts w:ascii="Times New Roman" w:eastAsia="DengXian" w:hAnsi="Times New Roman" w:cs="Times New Roman"/>
                <w:color w:val="000000"/>
                <w:lang w:bidi="ar"/>
              </w:rPr>
              <w:t>/63.8</w:t>
            </w:r>
          </w:p>
        </w:tc>
      </w:tr>
      <w:tr w:rsidR="00785316" w:rsidRPr="0090011F" w14:paraId="260A2CE9" w14:textId="77777777" w:rsidTr="0090011F">
        <w:trPr>
          <w:trHeight w:val="329"/>
        </w:trPr>
        <w:tc>
          <w:tcPr>
            <w:tcW w:w="288" w:type="pct"/>
            <w:tcBorders>
              <w:tl2br w:val="nil"/>
              <w:tr2bl w:val="nil"/>
            </w:tcBorders>
            <w:shd w:val="clear" w:color="auto" w:fill="auto"/>
            <w:noWrap/>
            <w:vAlign w:val="center"/>
          </w:tcPr>
          <w:p w14:paraId="25E621FD"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3</w:t>
            </w:r>
          </w:p>
        </w:tc>
        <w:tc>
          <w:tcPr>
            <w:tcW w:w="291" w:type="pct"/>
            <w:tcBorders>
              <w:tl2br w:val="nil"/>
              <w:tr2bl w:val="nil"/>
            </w:tcBorders>
            <w:shd w:val="clear" w:color="auto" w:fill="auto"/>
            <w:noWrap/>
            <w:vAlign w:val="center"/>
          </w:tcPr>
          <w:p w14:paraId="08B2B211"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3</w:t>
            </w:r>
          </w:p>
        </w:tc>
        <w:tc>
          <w:tcPr>
            <w:tcW w:w="337" w:type="pct"/>
            <w:tcBorders>
              <w:tl2br w:val="nil"/>
              <w:tr2bl w:val="nil"/>
            </w:tcBorders>
            <w:shd w:val="clear" w:color="auto" w:fill="auto"/>
            <w:noWrap/>
            <w:vAlign w:val="center"/>
          </w:tcPr>
          <w:p w14:paraId="4A65F0C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male</w:t>
            </w:r>
          </w:p>
        </w:tc>
        <w:tc>
          <w:tcPr>
            <w:tcW w:w="392" w:type="pct"/>
            <w:tcBorders>
              <w:tl2br w:val="nil"/>
              <w:tr2bl w:val="nil"/>
            </w:tcBorders>
            <w:shd w:val="clear" w:color="auto" w:fill="auto"/>
            <w:noWrap/>
            <w:vAlign w:val="center"/>
          </w:tcPr>
          <w:p w14:paraId="43D2910E"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92</w:t>
            </w:r>
          </w:p>
        </w:tc>
        <w:tc>
          <w:tcPr>
            <w:tcW w:w="382" w:type="pct"/>
            <w:tcBorders>
              <w:tl2br w:val="nil"/>
              <w:tr2bl w:val="nil"/>
            </w:tcBorders>
            <w:shd w:val="clear" w:color="auto" w:fill="auto"/>
            <w:noWrap/>
            <w:vAlign w:val="center"/>
          </w:tcPr>
          <w:p w14:paraId="0013979D"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RV</w:t>
            </w:r>
          </w:p>
        </w:tc>
        <w:tc>
          <w:tcPr>
            <w:tcW w:w="366" w:type="pct"/>
            <w:tcBorders>
              <w:tl2br w:val="nil"/>
              <w:tr2bl w:val="nil"/>
            </w:tcBorders>
            <w:shd w:val="clear" w:color="auto" w:fill="auto"/>
            <w:noWrap/>
            <w:vAlign w:val="center"/>
          </w:tcPr>
          <w:p w14:paraId="0AAC0721"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02" w:type="pct"/>
            <w:tcBorders>
              <w:tl2br w:val="nil"/>
              <w:tr2bl w:val="nil"/>
            </w:tcBorders>
            <w:shd w:val="clear" w:color="auto" w:fill="auto"/>
            <w:noWrap/>
            <w:vAlign w:val="center"/>
          </w:tcPr>
          <w:p w14:paraId="049A2D1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32" w:type="pct"/>
            <w:tcBorders>
              <w:tl2br w:val="nil"/>
              <w:tr2bl w:val="nil"/>
            </w:tcBorders>
            <w:shd w:val="clear" w:color="auto" w:fill="auto"/>
            <w:noWrap/>
            <w:vAlign w:val="center"/>
          </w:tcPr>
          <w:p w14:paraId="29C0CA61"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845" w:type="pct"/>
            <w:tcBorders>
              <w:tl2br w:val="nil"/>
              <w:tr2bl w:val="nil"/>
            </w:tcBorders>
            <w:shd w:val="clear" w:color="auto" w:fill="auto"/>
            <w:noWrap/>
            <w:vAlign w:val="center"/>
          </w:tcPr>
          <w:p w14:paraId="6420B8A8"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483" w:type="pct"/>
            <w:tcBorders>
              <w:tl2br w:val="nil"/>
              <w:tr2bl w:val="nil"/>
            </w:tcBorders>
            <w:shd w:val="clear" w:color="auto" w:fill="auto"/>
            <w:noWrap/>
            <w:vAlign w:val="center"/>
          </w:tcPr>
          <w:p w14:paraId="5658EF5A"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82" w:type="pct"/>
            <w:tcBorders>
              <w:tl2br w:val="nil"/>
              <w:tr2bl w:val="nil"/>
            </w:tcBorders>
            <w:shd w:val="clear" w:color="auto" w:fill="auto"/>
            <w:noWrap/>
            <w:vAlign w:val="center"/>
          </w:tcPr>
          <w:p w14:paraId="2CE3463C" w14:textId="3F69F373" w:rsidR="00785316" w:rsidRPr="00F3669C" w:rsidRDefault="00096A44">
            <w:pPr>
              <w:jc w:val="center"/>
              <w:rPr>
                <w:rFonts w:ascii="Times New Roman" w:eastAsia="DengXian" w:hAnsi="Times New Roman" w:cs="Times New Roman"/>
                <w:color w:val="000000"/>
              </w:rPr>
            </w:pPr>
            <w:r w:rsidRPr="00F3669C">
              <w:rPr>
                <w:rFonts w:ascii="Times New Roman" w:eastAsia="DengXian" w:hAnsi="Times New Roman" w:cs="Times New Roman"/>
                <w:color w:val="000000"/>
                <w:lang w:bidi="ar"/>
              </w:rPr>
              <w:t>S</w:t>
            </w:r>
            <w:r w:rsidR="0067701E" w:rsidRPr="00F3669C">
              <w:rPr>
                <w:rFonts w:ascii="Times New Roman" w:eastAsia="DengXian" w:hAnsi="Times New Roman" w:cs="Times New Roman"/>
                <w:color w:val="000000"/>
                <w:lang w:bidi="ar"/>
              </w:rPr>
              <w:t>urvival</w:t>
            </w:r>
            <w:r w:rsidRPr="00F3669C">
              <w:rPr>
                <w:rFonts w:ascii="Times New Roman" w:eastAsia="DengXian" w:hAnsi="Times New Roman" w:cs="Times New Roman"/>
                <w:color w:val="000000"/>
                <w:lang w:bidi="ar"/>
              </w:rPr>
              <w:t>/57.2</w:t>
            </w:r>
          </w:p>
        </w:tc>
      </w:tr>
      <w:tr w:rsidR="00785316" w:rsidRPr="0090011F" w14:paraId="10B90DB0" w14:textId="77777777" w:rsidTr="0090011F">
        <w:trPr>
          <w:trHeight w:val="315"/>
        </w:trPr>
        <w:tc>
          <w:tcPr>
            <w:tcW w:w="288" w:type="pct"/>
            <w:tcBorders>
              <w:tl2br w:val="nil"/>
              <w:tr2bl w:val="nil"/>
            </w:tcBorders>
            <w:shd w:val="clear" w:color="auto" w:fill="auto"/>
            <w:noWrap/>
            <w:vAlign w:val="center"/>
          </w:tcPr>
          <w:p w14:paraId="6F69BA90"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4</w:t>
            </w:r>
          </w:p>
        </w:tc>
        <w:tc>
          <w:tcPr>
            <w:tcW w:w="291" w:type="pct"/>
            <w:tcBorders>
              <w:tl2br w:val="nil"/>
              <w:tr2bl w:val="nil"/>
            </w:tcBorders>
            <w:shd w:val="clear" w:color="auto" w:fill="auto"/>
            <w:noWrap/>
            <w:vAlign w:val="center"/>
          </w:tcPr>
          <w:p w14:paraId="462710EF"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4</w:t>
            </w:r>
          </w:p>
        </w:tc>
        <w:tc>
          <w:tcPr>
            <w:tcW w:w="337" w:type="pct"/>
            <w:tcBorders>
              <w:tl2br w:val="nil"/>
              <w:tr2bl w:val="nil"/>
            </w:tcBorders>
            <w:shd w:val="clear" w:color="auto" w:fill="auto"/>
            <w:noWrap/>
            <w:vAlign w:val="center"/>
          </w:tcPr>
          <w:p w14:paraId="63C18CF2"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female</w:t>
            </w:r>
          </w:p>
        </w:tc>
        <w:tc>
          <w:tcPr>
            <w:tcW w:w="392" w:type="pct"/>
            <w:tcBorders>
              <w:tl2br w:val="nil"/>
              <w:tr2bl w:val="nil"/>
            </w:tcBorders>
            <w:shd w:val="clear" w:color="auto" w:fill="auto"/>
            <w:noWrap/>
            <w:vAlign w:val="center"/>
          </w:tcPr>
          <w:p w14:paraId="1348FDE1"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1</w:t>
            </w:r>
          </w:p>
        </w:tc>
        <w:tc>
          <w:tcPr>
            <w:tcW w:w="382" w:type="pct"/>
            <w:tcBorders>
              <w:tl2br w:val="nil"/>
              <w:tr2bl w:val="nil"/>
            </w:tcBorders>
            <w:shd w:val="clear" w:color="auto" w:fill="auto"/>
            <w:noWrap/>
            <w:vAlign w:val="center"/>
          </w:tcPr>
          <w:p w14:paraId="72404BAB"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LV</w:t>
            </w:r>
          </w:p>
        </w:tc>
        <w:tc>
          <w:tcPr>
            <w:tcW w:w="366" w:type="pct"/>
            <w:tcBorders>
              <w:tl2br w:val="nil"/>
              <w:tr2bl w:val="nil"/>
            </w:tcBorders>
            <w:shd w:val="clear" w:color="auto" w:fill="auto"/>
            <w:noWrap/>
            <w:vAlign w:val="center"/>
          </w:tcPr>
          <w:p w14:paraId="27A3E266"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502" w:type="pct"/>
            <w:tcBorders>
              <w:tl2br w:val="nil"/>
              <w:tr2bl w:val="nil"/>
            </w:tcBorders>
            <w:shd w:val="clear" w:color="auto" w:fill="auto"/>
            <w:noWrap/>
            <w:vAlign w:val="center"/>
          </w:tcPr>
          <w:p w14:paraId="55311F8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32" w:type="pct"/>
            <w:tcBorders>
              <w:tl2br w:val="nil"/>
              <w:tr2bl w:val="nil"/>
            </w:tcBorders>
            <w:shd w:val="clear" w:color="auto" w:fill="auto"/>
            <w:noWrap/>
            <w:vAlign w:val="center"/>
          </w:tcPr>
          <w:p w14:paraId="5893218F"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845" w:type="pct"/>
            <w:tcBorders>
              <w:tl2br w:val="nil"/>
              <w:tr2bl w:val="nil"/>
            </w:tcBorders>
            <w:shd w:val="clear" w:color="auto" w:fill="auto"/>
            <w:noWrap/>
            <w:vAlign w:val="center"/>
          </w:tcPr>
          <w:p w14:paraId="1F7B488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483" w:type="pct"/>
            <w:tcBorders>
              <w:tl2br w:val="nil"/>
              <w:tr2bl w:val="nil"/>
            </w:tcBorders>
            <w:shd w:val="clear" w:color="auto" w:fill="auto"/>
            <w:noWrap/>
            <w:vAlign w:val="center"/>
          </w:tcPr>
          <w:p w14:paraId="579A8496"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82" w:type="pct"/>
            <w:tcBorders>
              <w:tl2br w:val="nil"/>
              <w:tr2bl w:val="nil"/>
            </w:tcBorders>
            <w:shd w:val="clear" w:color="auto" w:fill="auto"/>
            <w:noWrap/>
            <w:vAlign w:val="center"/>
          </w:tcPr>
          <w:p w14:paraId="5DDD6002" w14:textId="5EAD5E90" w:rsidR="00785316" w:rsidRPr="00F3669C" w:rsidRDefault="00096A44">
            <w:pPr>
              <w:jc w:val="center"/>
              <w:rPr>
                <w:rFonts w:ascii="Times New Roman" w:eastAsia="DengXian" w:hAnsi="Times New Roman" w:cs="Times New Roman"/>
                <w:color w:val="000000"/>
              </w:rPr>
            </w:pPr>
            <w:r w:rsidRPr="00F3669C">
              <w:rPr>
                <w:rFonts w:ascii="Times New Roman" w:eastAsia="DengXian" w:hAnsi="Times New Roman" w:cs="Times New Roman"/>
                <w:color w:val="000000"/>
                <w:lang w:bidi="ar"/>
              </w:rPr>
              <w:t>S</w:t>
            </w:r>
            <w:r w:rsidR="0067701E" w:rsidRPr="00F3669C">
              <w:rPr>
                <w:rFonts w:ascii="Times New Roman" w:eastAsia="DengXian" w:hAnsi="Times New Roman" w:cs="Times New Roman"/>
                <w:color w:val="000000"/>
                <w:lang w:bidi="ar"/>
              </w:rPr>
              <w:t>urvival</w:t>
            </w:r>
            <w:r w:rsidRPr="00F3669C">
              <w:rPr>
                <w:rFonts w:ascii="Times New Roman" w:eastAsia="DengXian" w:hAnsi="Times New Roman" w:cs="Times New Roman"/>
                <w:color w:val="000000"/>
                <w:lang w:bidi="ar"/>
              </w:rPr>
              <w:t>/49.</w:t>
            </w:r>
            <w:r w:rsidR="001E667E" w:rsidRPr="00F3669C">
              <w:rPr>
                <w:rFonts w:ascii="Times New Roman" w:eastAsia="DengXian" w:hAnsi="Times New Roman" w:cs="Times New Roman"/>
                <w:color w:val="000000"/>
                <w:lang w:bidi="ar"/>
              </w:rPr>
              <w:t>9</w:t>
            </w:r>
          </w:p>
        </w:tc>
      </w:tr>
      <w:tr w:rsidR="00785316" w:rsidRPr="0090011F" w14:paraId="3C488F15" w14:textId="77777777" w:rsidTr="0090011F">
        <w:trPr>
          <w:trHeight w:val="315"/>
        </w:trPr>
        <w:tc>
          <w:tcPr>
            <w:tcW w:w="288" w:type="pct"/>
            <w:tcBorders>
              <w:tl2br w:val="nil"/>
              <w:tr2bl w:val="nil"/>
            </w:tcBorders>
            <w:shd w:val="clear" w:color="auto" w:fill="auto"/>
            <w:noWrap/>
            <w:vAlign w:val="center"/>
          </w:tcPr>
          <w:p w14:paraId="264ECE10"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5</w:t>
            </w:r>
          </w:p>
        </w:tc>
        <w:tc>
          <w:tcPr>
            <w:tcW w:w="291" w:type="pct"/>
            <w:tcBorders>
              <w:tl2br w:val="nil"/>
              <w:tr2bl w:val="nil"/>
            </w:tcBorders>
            <w:shd w:val="clear" w:color="auto" w:fill="auto"/>
            <w:noWrap/>
            <w:vAlign w:val="center"/>
          </w:tcPr>
          <w:p w14:paraId="38440D56"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3</w:t>
            </w:r>
          </w:p>
        </w:tc>
        <w:tc>
          <w:tcPr>
            <w:tcW w:w="337" w:type="pct"/>
            <w:tcBorders>
              <w:tl2br w:val="nil"/>
              <w:tr2bl w:val="nil"/>
            </w:tcBorders>
            <w:shd w:val="clear" w:color="auto" w:fill="auto"/>
            <w:noWrap/>
            <w:vAlign w:val="center"/>
          </w:tcPr>
          <w:p w14:paraId="25C067B2"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female</w:t>
            </w:r>
          </w:p>
        </w:tc>
        <w:tc>
          <w:tcPr>
            <w:tcW w:w="392" w:type="pct"/>
            <w:tcBorders>
              <w:tl2br w:val="nil"/>
              <w:tr2bl w:val="nil"/>
            </w:tcBorders>
            <w:shd w:val="clear" w:color="auto" w:fill="auto"/>
            <w:noWrap/>
            <w:vAlign w:val="center"/>
          </w:tcPr>
          <w:p w14:paraId="6156EE21"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5</w:t>
            </w:r>
          </w:p>
        </w:tc>
        <w:tc>
          <w:tcPr>
            <w:tcW w:w="382" w:type="pct"/>
            <w:tcBorders>
              <w:tl2br w:val="nil"/>
              <w:tr2bl w:val="nil"/>
            </w:tcBorders>
            <w:shd w:val="clear" w:color="auto" w:fill="auto"/>
            <w:noWrap/>
            <w:vAlign w:val="center"/>
          </w:tcPr>
          <w:p w14:paraId="5EFA595A"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RV</w:t>
            </w:r>
          </w:p>
        </w:tc>
        <w:tc>
          <w:tcPr>
            <w:tcW w:w="366" w:type="pct"/>
            <w:tcBorders>
              <w:tl2br w:val="nil"/>
              <w:tr2bl w:val="nil"/>
            </w:tcBorders>
            <w:shd w:val="clear" w:color="auto" w:fill="auto"/>
            <w:noWrap/>
            <w:vAlign w:val="center"/>
          </w:tcPr>
          <w:p w14:paraId="4542CB1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502" w:type="pct"/>
            <w:tcBorders>
              <w:tl2br w:val="nil"/>
              <w:tr2bl w:val="nil"/>
            </w:tcBorders>
            <w:shd w:val="clear" w:color="auto" w:fill="auto"/>
            <w:noWrap/>
            <w:vAlign w:val="center"/>
          </w:tcPr>
          <w:p w14:paraId="2E75A1FF"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32" w:type="pct"/>
            <w:tcBorders>
              <w:tl2br w:val="nil"/>
              <w:tr2bl w:val="nil"/>
            </w:tcBorders>
            <w:shd w:val="clear" w:color="auto" w:fill="auto"/>
            <w:noWrap/>
            <w:vAlign w:val="center"/>
          </w:tcPr>
          <w:p w14:paraId="71D48468"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845" w:type="pct"/>
            <w:tcBorders>
              <w:tl2br w:val="nil"/>
              <w:tr2bl w:val="nil"/>
            </w:tcBorders>
            <w:shd w:val="clear" w:color="auto" w:fill="auto"/>
            <w:noWrap/>
            <w:vAlign w:val="center"/>
          </w:tcPr>
          <w:p w14:paraId="00E882A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483" w:type="pct"/>
            <w:tcBorders>
              <w:tl2br w:val="nil"/>
              <w:tr2bl w:val="nil"/>
            </w:tcBorders>
            <w:shd w:val="clear" w:color="auto" w:fill="auto"/>
            <w:noWrap/>
            <w:vAlign w:val="center"/>
          </w:tcPr>
          <w:p w14:paraId="72E8A6F7"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82" w:type="pct"/>
            <w:tcBorders>
              <w:tl2br w:val="nil"/>
              <w:tr2bl w:val="nil"/>
            </w:tcBorders>
            <w:shd w:val="clear" w:color="auto" w:fill="auto"/>
            <w:noWrap/>
            <w:vAlign w:val="center"/>
          </w:tcPr>
          <w:p w14:paraId="625A4651" w14:textId="3C11A7B5" w:rsidR="00785316" w:rsidRPr="00F3669C" w:rsidRDefault="00096A44">
            <w:pPr>
              <w:jc w:val="center"/>
              <w:rPr>
                <w:rFonts w:ascii="Times New Roman" w:eastAsia="DengXian" w:hAnsi="Times New Roman" w:cs="Times New Roman"/>
                <w:color w:val="000000"/>
              </w:rPr>
            </w:pPr>
            <w:r w:rsidRPr="00F3669C">
              <w:rPr>
                <w:rFonts w:ascii="Times New Roman" w:eastAsia="DengXian" w:hAnsi="Times New Roman" w:cs="Times New Roman"/>
                <w:color w:val="000000"/>
                <w:lang w:bidi="ar"/>
              </w:rPr>
              <w:t>S</w:t>
            </w:r>
            <w:r w:rsidR="0067701E" w:rsidRPr="00F3669C">
              <w:rPr>
                <w:rFonts w:ascii="Times New Roman" w:eastAsia="DengXian" w:hAnsi="Times New Roman" w:cs="Times New Roman"/>
                <w:color w:val="000000"/>
                <w:lang w:bidi="ar"/>
              </w:rPr>
              <w:t>urvival</w:t>
            </w:r>
            <w:r w:rsidRPr="00F3669C">
              <w:rPr>
                <w:rFonts w:ascii="Times New Roman" w:eastAsia="DengXian" w:hAnsi="Times New Roman" w:cs="Times New Roman"/>
                <w:color w:val="000000"/>
                <w:lang w:bidi="ar"/>
              </w:rPr>
              <w:t>/48.</w:t>
            </w:r>
            <w:r w:rsidR="001E667E" w:rsidRPr="00F3669C">
              <w:rPr>
                <w:rFonts w:ascii="Times New Roman" w:eastAsia="DengXian" w:hAnsi="Times New Roman" w:cs="Times New Roman"/>
                <w:color w:val="000000"/>
                <w:lang w:bidi="ar"/>
              </w:rPr>
              <w:t>8</w:t>
            </w:r>
          </w:p>
        </w:tc>
      </w:tr>
      <w:tr w:rsidR="00785316" w:rsidRPr="0090011F" w14:paraId="5E82508E" w14:textId="77777777" w:rsidTr="0090011F">
        <w:trPr>
          <w:trHeight w:val="315"/>
        </w:trPr>
        <w:tc>
          <w:tcPr>
            <w:tcW w:w="288" w:type="pct"/>
            <w:tcBorders>
              <w:tl2br w:val="nil"/>
              <w:tr2bl w:val="nil"/>
            </w:tcBorders>
            <w:shd w:val="clear" w:color="auto" w:fill="auto"/>
            <w:noWrap/>
            <w:vAlign w:val="center"/>
          </w:tcPr>
          <w:p w14:paraId="46A5E38F"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6</w:t>
            </w:r>
          </w:p>
        </w:tc>
        <w:tc>
          <w:tcPr>
            <w:tcW w:w="291" w:type="pct"/>
            <w:tcBorders>
              <w:tl2br w:val="nil"/>
              <w:tr2bl w:val="nil"/>
            </w:tcBorders>
            <w:shd w:val="clear" w:color="auto" w:fill="auto"/>
            <w:noWrap/>
            <w:vAlign w:val="center"/>
          </w:tcPr>
          <w:p w14:paraId="6517B100"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2</w:t>
            </w:r>
          </w:p>
        </w:tc>
        <w:tc>
          <w:tcPr>
            <w:tcW w:w="337" w:type="pct"/>
            <w:tcBorders>
              <w:tl2br w:val="nil"/>
              <w:tr2bl w:val="nil"/>
            </w:tcBorders>
            <w:shd w:val="clear" w:color="auto" w:fill="auto"/>
            <w:noWrap/>
            <w:vAlign w:val="center"/>
          </w:tcPr>
          <w:p w14:paraId="58EE34D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male</w:t>
            </w:r>
          </w:p>
        </w:tc>
        <w:tc>
          <w:tcPr>
            <w:tcW w:w="392" w:type="pct"/>
            <w:tcBorders>
              <w:tl2br w:val="nil"/>
              <w:tr2bl w:val="nil"/>
            </w:tcBorders>
            <w:shd w:val="clear" w:color="auto" w:fill="auto"/>
            <w:noWrap/>
            <w:vAlign w:val="center"/>
          </w:tcPr>
          <w:p w14:paraId="456E5F98"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6.08</w:t>
            </w:r>
          </w:p>
        </w:tc>
        <w:tc>
          <w:tcPr>
            <w:tcW w:w="382" w:type="pct"/>
            <w:tcBorders>
              <w:tl2br w:val="nil"/>
              <w:tr2bl w:val="nil"/>
            </w:tcBorders>
            <w:shd w:val="clear" w:color="auto" w:fill="auto"/>
            <w:noWrap/>
            <w:vAlign w:val="center"/>
          </w:tcPr>
          <w:p w14:paraId="3656203D"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RV</w:t>
            </w:r>
          </w:p>
        </w:tc>
        <w:tc>
          <w:tcPr>
            <w:tcW w:w="366" w:type="pct"/>
            <w:tcBorders>
              <w:tl2br w:val="nil"/>
              <w:tr2bl w:val="nil"/>
            </w:tcBorders>
            <w:shd w:val="clear" w:color="auto" w:fill="auto"/>
            <w:noWrap/>
            <w:vAlign w:val="center"/>
          </w:tcPr>
          <w:p w14:paraId="211F8BB8"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502" w:type="pct"/>
            <w:tcBorders>
              <w:tl2br w:val="nil"/>
              <w:tr2bl w:val="nil"/>
            </w:tcBorders>
            <w:shd w:val="clear" w:color="auto" w:fill="auto"/>
            <w:noWrap/>
            <w:vAlign w:val="center"/>
          </w:tcPr>
          <w:p w14:paraId="523FD73A"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32" w:type="pct"/>
            <w:tcBorders>
              <w:tl2br w:val="nil"/>
              <w:tr2bl w:val="nil"/>
            </w:tcBorders>
            <w:shd w:val="clear" w:color="auto" w:fill="auto"/>
            <w:noWrap/>
            <w:vAlign w:val="center"/>
          </w:tcPr>
          <w:p w14:paraId="7630AD8D"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845" w:type="pct"/>
            <w:tcBorders>
              <w:tl2br w:val="nil"/>
              <w:tr2bl w:val="nil"/>
            </w:tcBorders>
            <w:shd w:val="clear" w:color="auto" w:fill="auto"/>
            <w:noWrap/>
            <w:vAlign w:val="center"/>
          </w:tcPr>
          <w:p w14:paraId="447EE020"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w:t>
            </w:r>
          </w:p>
        </w:tc>
        <w:tc>
          <w:tcPr>
            <w:tcW w:w="483" w:type="pct"/>
            <w:tcBorders>
              <w:tl2br w:val="nil"/>
              <w:tr2bl w:val="nil"/>
            </w:tcBorders>
            <w:shd w:val="clear" w:color="auto" w:fill="auto"/>
            <w:noWrap/>
            <w:vAlign w:val="center"/>
          </w:tcPr>
          <w:p w14:paraId="526906A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82" w:type="pct"/>
            <w:tcBorders>
              <w:tl2br w:val="nil"/>
              <w:tr2bl w:val="nil"/>
            </w:tcBorders>
            <w:shd w:val="clear" w:color="auto" w:fill="auto"/>
            <w:noWrap/>
            <w:vAlign w:val="center"/>
          </w:tcPr>
          <w:p w14:paraId="223175D6" w14:textId="0C5BAC17" w:rsidR="00785316" w:rsidRPr="00F3669C" w:rsidRDefault="00096A44">
            <w:pPr>
              <w:jc w:val="center"/>
              <w:rPr>
                <w:rFonts w:ascii="Times New Roman" w:eastAsia="DengXian" w:hAnsi="Times New Roman" w:cs="Times New Roman"/>
                <w:color w:val="000000"/>
              </w:rPr>
            </w:pPr>
            <w:r w:rsidRPr="00F3669C">
              <w:rPr>
                <w:rFonts w:ascii="Times New Roman" w:eastAsia="DengXian" w:hAnsi="Times New Roman" w:cs="Times New Roman"/>
                <w:color w:val="000000"/>
                <w:lang w:bidi="ar"/>
              </w:rPr>
              <w:t>S</w:t>
            </w:r>
            <w:r w:rsidR="0067701E" w:rsidRPr="00F3669C">
              <w:rPr>
                <w:rFonts w:ascii="Times New Roman" w:eastAsia="DengXian" w:hAnsi="Times New Roman" w:cs="Times New Roman"/>
                <w:color w:val="000000"/>
                <w:lang w:bidi="ar"/>
              </w:rPr>
              <w:t>urvival</w:t>
            </w:r>
            <w:r w:rsidRPr="00F3669C">
              <w:rPr>
                <w:rFonts w:ascii="Times New Roman" w:eastAsia="DengXian" w:hAnsi="Times New Roman" w:cs="Times New Roman"/>
                <w:color w:val="000000"/>
                <w:lang w:bidi="ar"/>
              </w:rPr>
              <w:t>/23.4</w:t>
            </w:r>
          </w:p>
        </w:tc>
      </w:tr>
      <w:tr w:rsidR="00785316" w:rsidRPr="0090011F" w14:paraId="0D0D99FF" w14:textId="77777777" w:rsidTr="0090011F">
        <w:trPr>
          <w:trHeight w:val="315"/>
        </w:trPr>
        <w:tc>
          <w:tcPr>
            <w:tcW w:w="288" w:type="pct"/>
            <w:tcBorders>
              <w:tl2br w:val="nil"/>
              <w:tr2bl w:val="nil"/>
            </w:tcBorders>
            <w:shd w:val="clear" w:color="auto" w:fill="auto"/>
            <w:noWrap/>
            <w:vAlign w:val="center"/>
          </w:tcPr>
          <w:p w14:paraId="4859522B"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7</w:t>
            </w:r>
          </w:p>
        </w:tc>
        <w:tc>
          <w:tcPr>
            <w:tcW w:w="291" w:type="pct"/>
            <w:tcBorders>
              <w:tl2br w:val="nil"/>
              <w:tr2bl w:val="nil"/>
            </w:tcBorders>
            <w:shd w:val="clear" w:color="auto" w:fill="auto"/>
            <w:noWrap/>
            <w:vAlign w:val="center"/>
          </w:tcPr>
          <w:p w14:paraId="25B21BC2"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3</w:t>
            </w:r>
          </w:p>
        </w:tc>
        <w:tc>
          <w:tcPr>
            <w:tcW w:w="337" w:type="pct"/>
            <w:tcBorders>
              <w:tl2br w:val="nil"/>
              <w:tr2bl w:val="nil"/>
            </w:tcBorders>
            <w:shd w:val="clear" w:color="auto" w:fill="auto"/>
            <w:noWrap/>
            <w:vAlign w:val="center"/>
          </w:tcPr>
          <w:p w14:paraId="3CDF96AD"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female</w:t>
            </w:r>
          </w:p>
        </w:tc>
        <w:tc>
          <w:tcPr>
            <w:tcW w:w="392" w:type="pct"/>
            <w:tcBorders>
              <w:tl2br w:val="nil"/>
              <w:tr2bl w:val="nil"/>
            </w:tcBorders>
            <w:shd w:val="clear" w:color="auto" w:fill="auto"/>
            <w:noWrap/>
            <w:vAlign w:val="center"/>
          </w:tcPr>
          <w:p w14:paraId="68A44356"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3.73</w:t>
            </w:r>
          </w:p>
        </w:tc>
        <w:tc>
          <w:tcPr>
            <w:tcW w:w="382" w:type="pct"/>
            <w:tcBorders>
              <w:tl2br w:val="nil"/>
              <w:tr2bl w:val="nil"/>
            </w:tcBorders>
            <w:shd w:val="clear" w:color="auto" w:fill="auto"/>
            <w:noWrap/>
            <w:vAlign w:val="center"/>
          </w:tcPr>
          <w:p w14:paraId="00B827F1"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LV</w:t>
            </w:r>
          </w:p>
        </w:tc>
        <w:tc>
          <w:tcPr>
            <w:tcW w:w="366" w:type="pct"/>
            <w:tcBorders>
              <w:tl2br w:val="nil"/>
              <w:tr2bl w:val="nil"/>
            </w:tcBorders>
            <w:shd w:val="clear" w:color="auto" w:fill="auto"/>
            <w:noWrap/>
            <w:vAlign w:val="center"/>
          </w:tcPr>
          <w:p w14:paraId="33E0F908"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02" w:type="pct"/>
            <w:tcBorders>
              <w:tl2br w:val="nil"/>
              <w:tr2bl w:val="nil"/>
            </w:tcBorders>
            <w:shd w:val="clear" w:color="auto" w:fill="auto"/>
            <w:noWrap/>
            <w:vAlign w:val="center"/>
          </w:tcPr>
          <w:p w14:paraId="58BE6F63"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32" w:type="pct"/>
            <w:tcBorders>
              <w:tl2br w:val="nil"/>
              <w:tr2bl w:val="nil"/>
            </w:tcBorders>
            <w:shd w:val="clear" w:color="auto" w:fill="auto"/>
            <w:noWrap/>
            <w:vAlign w:val="center"/>
          </w:tcPr>
          <w:p w14:paraId="1CC4193F"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845" w:type="pct"/>
            <w:tcBorders>
              <w:tl2br w:val="nil"/>
              <w:tr2bl w:val="nil"/>
            </w:tcBorders>
            <w:shd w:val="clear" w:color="auto" w:fill="auto"/>
            <w:noWrap/>
            <w:vAlign w:val="center"/>
          </w:tcPr>
          <w:p w14:paraId="2A0953D0"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w:t>
            </w:r>
          </w:p>
        </w:tc>
        <w:tc>
          <w:tcPr>
            <w:tcW w:w="483" w:type="pct"/>
            <w:tcBorders>
              <w:tl2br w:val="nil"/>
              <w:tr2bl w:val="nil"/>
            </w:tcBorders>
            <w:shd w:val="clear" w:color="auto" w:fill="auto"/>
            <w:noWrap/>
            <w:vAlign w:val="center"/>
          </w:tcPr>
          <w:p w14:paraId="42E128CE"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82" w:type="pct"/>
            <w:tcBorders>
              <w:tl2br w:val="nil"/>
              <w:tr2bl w:val="nil"/>
            </w:tcBorders>
            <w:shd w:val="clear" w:color="auto" w:fill="auto"/>
            <w:noWrap/>
            <w:vAlign w:val="center"/>
          </w:tcPr>
          <w:p w14:paraId="52E7434C" w14:textId="33E59FF6" w:rsidR="00785316" w:rsidRPr="00F3669C" w:rsidRDefault="00096A44">
            <w:pPr>
              <w:jc w:val="center"/>
              <w:rPr>
                <w:rFonts w:ascii="Times New Roman" w:eastAsia="DengXian" w:hAnsi="Times New Roman" w:cs="Times New Roman"/>
                <w:color w:val="000000"/>
              </w:rPr>
            </w:pPr>
            <w:r w:rsidRPr="00F3669C">
              <w:rPr>
                <w:rFonts w:ascii="Times New Roman" w:eastAsia="DengXian" w:hAnsi="Times New Roman" w:cs="Times New Roman"/>
                <w:color w:val="000000"/>
                <w:lang w:bidi="ar"/>
              </w:rPr>
              <w:t>S</w:t>
            </w:r>
            <w:r w:rsidR="0067701E" w:rsidRPr="00F3669C">
              <w:rPr>
                <w:rFonts w:ascii="Times New Roman" w:eastAsia="DengXian" w:hAnsi="Times New Roman" w:cs="Times New Roman"/>
                <w:color w:val="000000"/>
                <w:lang w:bidi="ar"/>
              </w:rPr>
              <w:t>urvival</w:t>
            </w:r>
            <w:r w:rsidRPr="00F3669C">
              <w:rPr>
                <w:rFonts w:ascii="Times New Roman" w:eastAsia="DengXian" w:hAnsi="Times New Roman" w:cs="Times New Roman"/>
                <w:color w:val="000000"/>
                <w:lang w:bidi="ar"/>
              </w:rPr>
              <w:t>/19.</w:t>
            </w:r>
            <w:r w:rsidR="001E667E" w:rsidRPr="00F3669C">
              <w:rPr>
                <w:rFonts w:ascii="Times New Roman" w:eastAsia="DengXian" w:hAnsi="Times New Roman" w:cs="Times New Roman"/>
                <w:color w:val="000000"/>
                <w:lang w:bidi="ar"/>
              </w:rPr>
              <w:t>3</w:t>
            </w:r>
          </w:p>
        </w:tc>
      </w:tr>
      <w:tr w:rsidR="00785316" w:rsidRPr="0090011F" w14:paraId="76F50229" w14:textId="77777777" w:rsidTr="0090011F">
        <w:trPr>
          <w:trHeight w:val="315"/>
        </w:trPr>
        <w:tc>
          <w:tcPr>
            <w:tcW w:w="288" w:type="pct"/>
            <w:tcBorders>
              <w:tl2br w:val="nil"/>
              <w:tr2bl w:val="nil"/>
            </w:tcBorders>
            <w:shd w:val="clear" w:color="auto" w:fill="auto"/>
            <w:noWrap/>
            <w:vAlign w:val="center"/>
          </w:tcPr>
          <w:p w14:paraId="5DD987E1"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8</w:t>
            </w:r>
          </w:p>
        </w:tc>
        <w:tc>
          <w:tcPr>
            <w:tcW w:w="291" w:type="pct"/>
            <w:tcBorders>
              <w:tl2br w:val="nil"/>
              <w:tr2bl w:val="nil"/>
            </w:tcBorders>
            <w:shd w:val="clear" w:color="auto" w:fill="auto"/>
            <w:noWrap/>
            <w:vAlign w:val="center"/>
          </w:tcPr>
          <w:p w14:paraId="7D3E9E13"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70</w:t>
            </w:r>
          </w:p>
        </w:tc>
        <w:tc>
          <w:tcPr>
            <w:tcW w:w="337" w:type="pct"/>
            <w:tcBorders>
              <w:tl2br w:val="nil"/>
              <w:tr2bl w:val="nil"/>
            </w:tcBorders>
            <w:shd w:val="clear" w:color="auto" w:fill="auto"/>
            <w:noWrap/>
            <w:vAlign w:val="center"/>
          </w:tcPr>
          <w:p w14:paraId="664328D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female</w:t>
            </w:r>
          </w:p>
        </w:tc>
        <w:tc>
          <w:tcPr>
            <w:tcW w:w="392" w:type="pct"/>
            <w:tcBorders>
              <w:tl2br w:val="nil"/>
              <w:tr2bl w:val="nil"/>
            </w:tcBorders>
            <w:shd w:val="clear" w:color="auto" w:fill="auto"/>
            <w:noWrap/>
            <w:vAlign w:val="center"/>
          </w:tcPr>
          <w:p w14:paraId="3983070A"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5</w:t>
            </w:r>
          </w:p>
        </w:tc>
        <w:tc>
          <w:tcPr>
            <w:tcW w:w="382" w:type="pct"/>
            <w:tcBorders>
              <w:tl2br w:val="nil"/>
              <w:tr2bl w:val="nil"/>
            </w:tcBorders>
            <w:shd w:val="clear" w:color="auto" w:fill="auto"/>
            <w:noWrap/>
            <w:vAlign w:val="center"/>
          </w:tcPr>
          <w:p w14:paraId="72B1EE4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LV</w:t>
            </w:r>
          </w:p>
        </w:tc>
        <w:tc>
          <w:tcPr>
            <w:tcW w:w="366" w:type="pct"/>
            <w:tcBorders>
              <w:tl2br w:val="nil"/>
              <w:tr2bl w:val="nil"/>
            </w:tcBorders>
            <w:shd w:val="clear" w:color="auto" w:fill="auto"/>
            <w:noWrap/>
            <w:vAlign w:val="center"/>
          </w:tcPr>
          <w:p w14:paraId="2F0F56B0"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02" w:type="pct"/>
            <w:tcBorders>
              <w:tl2br w:val="nil"/>
              <w:tr2bl w:val="nil"/>
            </w:tcBorders>
            <w:shd w:val="clear" w:color="auto" w:fill="auto"/>
            <w:noWrap/>
            <w:vAlign w:val="center"/>
          </w:tcPr>
          <w:p w14:paraId="7A7D74A0"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32" w:type="pct"/>
            <w:tcBorders>
              <w:tl2br w:val="nil"/>
              <w:tr2bl w:val="nil"/>
            </w:tcBorders>
            <w:shd w:val="clear" w:color="auto" w:fill="auto"/>
            <w:noWrap/>
            <w:vAlign w:val="center"/>
          </w:tcPr>
          <w:p w14:paraId="39F02466"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845" w:type="pct"/>
            <w:tcBorders>
              <w:tl2br w:val="nil"/>
              <w:tr2bl w:val="nil"/>
            </w:tcBorders>
            <w:shd w:val="clear" w:color="auto" w:fill="auto"/>
            <w:noWrap/>
            <w:vAlign w:val="center"/>
          </w:tcPr>
          <w:p w14:paraId="4CB123B6"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483" w:type="pct"/>
            <w:tcBorders>
              <w:tl2br w:val="nil"/>
              <w:tr2bl w:val="nil"/>
            </w:tcBorders>
            <w:shd w:val="clear" w:color="auto" w:fill="auto"/>
            <w:noWrap/>
            <w:vAlign w:val="center"/>
          </w:tcPr>
          <w:p w14:paraId="42B3E1F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82" w:type="pct"/>
            <w:tcBorders>
              <w:tl2br w:val="nil"/>
              <w:tr2bl w:val="nil"/>
            </w:tcBorders>
            <w:shd w:val="clear" w:color="auto" w:fill="auto"/>
            <w:noWrap/>
            <w:vAlign w:val="center"/>
          </w:tcPr>
          <w:p w14:paraId="09F0D3AB" w14:textId="6AB11F00" w:rsidR="00785316" w:rsidRPr="00F3669C" w:rsidRDefault="00096A44">
            <w:pPr>
              <w:jc w:val="center"/>
              <w:rPr>
                <w:rFonts w:ascii="Times New Roman" w:eastAsia="DengXian" w:hAnsi="Times New Roman" w:cs="Times New Roman"/>
                <w:color w:val="000000"/>
              </w:rPr>
            </w:pPr>
            <w:r w:rsidRPr="00F3669C">
              <w:rPr>
                <w:rFonts w:ascii="Times New Roman" w:eastAsia="DengXian" w:hAnsi="Times New Roman" w:cs="Times New Roman"/>
                <w:color w:val="000000"/>
                <w:lang w:bidi="ar"/>
              </w:rPr>
              <w:t>S</w:t>
            </w:r>
            <w:r w:rsidR="0067701E" w:rsidRPr="00F3669C">
              <w:rPr>
                <w:rFonts w:ascii="Times New Roman" w:eastAsia="DengXian" w:hAnsi="Times New Roman" w:cs="Times New Roman"/>
                <w:color w:val="000000"/>
                <w:lang w:bidi="ar"/>
              </w:rPr>
              <w:t>urvival</w:t>
            </w:r>
            <w:r w:rsidRPr="00F3669C">
              <w:rPr>
                <w:rFonts w:ascii="Times New Roman" w:eastAsia="DengXian" w:hAnsi="Times New Roman" w:cs="Times New Roman"/>
                <w:color w:val="000000"/>
                <w:lang w:bidi="ar"/>
              </w:rPr>
              <w:t>/48.8</w:t>
            </w:r>
          </w:p>
        </w:tc>
      </w:tr>
      <w:tr w:rsidR="00785316" w:rsidRPr="0090011F" w14:paraId="078B2F6B" w14:textId="77777777" w:rsidTr="0090011F">
        <w:trPr>
          <w:trHeight w:val="315"/>
        </w:trPr>
        <w:tc>
          <w:tcPr>
            <w:tcW w:w="288" w:type="pct"/>
            <w:tcBorders>
              <w:tl2br w:val="nil"/>
              <w:tr2bl w:val="nil"/>
            </w:tcBorders>
            <w:shd w:val="clear" w:color="auto" w:fill="auto"/>
            <w:noWrap/>
            <w:vAlign w:val="center"/>
          </w:tcPr>
          <w:p w14:paraId="3060E431"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9</w:t>
            </w:r>
          </w:p>
        </w:tc>
        <w:tc>
          <w:tcPr>
            <w:tcW w:w="291" w:type="pct"/>
            <w:tcBorders>
              <w:tl2br w:val="nil"/>
              <w:tr2bl w:val="nil"/>
            </w:tcBorders>
            <w:shd w:val="clear" w:color="auto" w:fill="auto"/>
            <w:noWrap/>
            <w:vAlign w:val="center"/>
          </w:tcPr>
          <w:p w14:paraId="101F0B0A"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66</w:t>
            </w:r>
          </w:p>
        </w:tc>
        <w:tc>
          <w:tcPr>
            <w:tcW w:w="337" w:type="pct"/>
            <w:tcBorders>
              <w:tl2br w:val="nil"/>
              <w:tr2bl w:val="nil"/>
            </w:tcBorders>
            <w:shd w:val="clear" w:color="auto" w:fill="auto"/>
            <w:noWrap/>
            <w:vAlign w:val="center"/>
          </w:tcPr>
          <w:p w14:paraId="11F72CF1"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male</w:t>
            </w:r>
          </w:p>
        </w:tc>
        <w:tc>
          <w:tcPr>
            <w:tcW w:w="392" w:type="pct"/>
            <w:tcBorders>
              <w:tl2br w:val="nil"/>
              <w:tr2bl w:val="nil"/>
            </w:tcBorders>
            <w:shd w:val="clear" w:color="auto" w:fill="auto"/>
            <w:noWrap/>
            <w:vAlign w:val="center"/>
          </w:tcPr>
          <w:p w14:paraId="5283D6C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8</w:t>
            </w:r>
          </w:p>
        </w:tc>
        <w:tc>
          <w:tcPr>
            <w:tcW w:w="382" w:type="pct"/>
            <w:tcBorders>
              <w:tl2br w:val="nil"/>
              <w:tr2bl w:val="nil"/>
            </w:tcBorders>
            <w:shd w:val="clear" w:color="auto" w:fill="auto"/>
            <w:noWrap/>
            <w:vAlign w:val="center"/>
          </w:tcPr>
          <w:p w14:paraId="26D30668"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LV</w:t>
            </w:r>
          </w:p>
        </w:tc>
        <w:tc>
          <w:tcPr>
            <w:tcW w:w="366" w:type="pct"/>
            <w:tcBorders>
              <w:tl2br w:val="nil"/>
              <w:tr2bl w:val="nil"/>
            </w:tcBorders>
            <w:shd w:val="clear" w:color="auto" w:fill="auto"/>
            <w:noWrap/>
            <w:vAlign w:val="center"/>
          </w:tcPr>
          <w:p w14:paraId="08A9782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502" w:type="pct"/>
            <w:tcBorders>
              <w:tl2br w:val="nil"/>
              <w:tr2bl w:val="nil"/>
            </w:tcBorders>
            <w:shd w:val="clear" w:color="auto" w:fill="auto"/>
            <w:noWrap/>
            <w:vAlign w:val="center"/>
          </w:tcPr>
          <w:p w14:paraId="68736F18"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32" w:type="pct"/>
            <w:tcBorders>
              <w:tl2br w:val="nil"/>
              <w:tr2bl w:val="nil"/>
            </w:tcBorders>
            <w:shd w:val="clear" w:color="auto" w:fill="auto"/>
            <w:noWrap/>
            <w:vAlign w:val="center"/>
          </w:tcPr>
          <w:p w14:paraId="2F79E062"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845" w:type="pct"/>
            <w:tcBorders>
              <w:tl2br w:val="nil"/>
              <w:tr2bl w:val="nil"/>
            </w:tcBorders>
            <w:shd w:val="clear" w:color="auto" w:fill="auto"/>
            <w:noWrap/>
            <w:vAlign w:val="center"/>
          </w:tcPr>
          <w:p w14:paraId="71A1E252"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483" w:type="pct"/>
            <w:tcBorders>
              <w:tl2br w:val="nil"/>
              <w:tr2bl w:val="nil"/>
            </w:tcBorders>
            <w:shd w:val="clear" w:color="auto" w:fill="auto"/>
            <w:noWrap/>
            <w:vAlign w:val="center"/>
          </w:tcPr>
          <w:p w14:paraId="6A745202"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82" w:type="pct"/>
            <w:tcBorders>
              <w:tl2br w:val="nil"/>
              <w:tr2bl w:val="nil"/>
            </w:tcBorders>
            <w:shd w:val="clear" w:color="auto" w:fill="auto"/>
            <w:noWrap/>
            <w:vAlign w:val="center"/>
          </w:tcPr>
          <w:p w14:paraId="0B7AF810" w14:textId="7C6DFF4D" w:rsidR="00785316" w:rsidRPr="00F3669C" w:rsidRDefault="0069303A">
            <w:pPr>
              <w:jc w:val="center"/>
              <w:rPr>
                <w:rFonts w:ascii="Times New Roman" w:eastAsia="DengXian" w:hAnsi="Times New Roman" w:cs="Times New Roman"/>
                <w:color w:val="000000"/>
              </w:rPr>
            </w:pPr>
            <w:r w:rsidRPr="00F3669C">
              <w:rPr>
                <w:rFonts w:ascii="Times New Roman" w:eastAsia="DengXian" w:hAnsi="Times New Roman" w:cs="Times New Roman"/>
                <w:color w:val="000000"/>
                <w:lang w:bidi="ar"/>
              </w:rPr>
              <w:t>S</w:t>
            </w:r>
            <w:r w:rsidR="0067701E" w:rsidRPr="00F3669C">
              <w:rPr>
                <w:rFonts w:ascii="Times New Roman" w:eastAsia="DengXian" w:hAnsi="Times New Roman" w:cs="Times New Roman"/>
                <w:color w:val="000000"/>
                <w:lang w:bidi="ar"/>
              </w:rPr>
              <w:t>urvival</w:t>
            </w:r>
            <w:r w:rsidRPr="00F3669C">
              <w:rPr>
                <w:rFonts w:ascii="Times New Roman" w:eastAsia="DengXian" w:hAnsi="Times New Roman" w:cs="Times New Roman" w:hint="eastAsia"/>
                <w:color w:val="000000"/>
                <w:lang w:bidi="ar"/>
              </w:rPr>
              <w:t>/</w:t>
            </w:r>
            <w:r w:rsidRPr="00F3669C">
              <w:rPr>
                <w:rFonts w:ascii="Times New Roman" w:eastAsia="DengXian" w:hAnsi="Times New Roman" w:cs="Times New Roman"/>
                <w:color w:val="000000"/>
                <w:lang w:bidi="ar"/>
              </w:rPr>
              <w:t>43.9</w:t>
            </w:r>
          </w:p>
        </w:tc>
      </w:tr>
      <w:tr w:rsidR="00785316" w:rsidRPr="0090011F" w14:paraId="13432BC8" w14:textId="77777777" w:rsidTr="0090011F">
        <w:trPr>
          <w:trHeight w:val="315"/>
        </w:trPr>
        <w:tc>
          <w:tcPr>
            <w:tcW w:w="288" w:type="pct"/>
            <w:tcBorders>
              <w:tl2br w:val="nil"/>
              <w:tr2bl w:val="nil"/>
            </w:tcBorders>
            <w:shd w:val="clear" w:color="auto" w:fill="auto"/>
            <w:noWrap/>
            <w:vAlign w:val="center"/>
          </w:tcPr>
          <w:p w14:paraId="01A6D8CB"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0</w:t>
            </w:r>
          </w:p>
        </w:tc>
        <w:tc>
          <w:tcPr>
            <w:tcW w:w="291" w:type="pct"/>
            <w:tcBorders>
              <w:tl2br w:val="nil"/>
              <w:tr2bl w:val="nil"/>
            </w:tcBorders>
            <w:shd w:val="clear" w:color="auto" w:fill="auto"/>
            <w:noWrap/>
            <w:vAlign w:val="center"/>
          </w:tcPr>
          <w:p w14:paraId="78D78AB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50</w:t>
            </w:r>
          </w:p>
        </w:tc>
        <w:tc>
          <w:tcPr>
            <w:tcW w:w="337" w:type="pct"/>
            <w:tcBorders>
              <w:tl2br w:val="nil"/>
              <w:tr2bl w:val="nil"/>
            </w:tcBorders>
            <w:shd w:val="clear" w:color="auto" w:fill="auto"/>
            <w:noWrap/>
            <w:vAlign w:val="center"/>
          </w:tcPr>
          <w:p w14:paraId="7FF12CF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female</w:t>
            </w:r>
          </w:p>
        </w:tc>
        <w:tc>
          <w:tcPr>
            <w:tcW w:w="392" w:type="pct"/>
            <w:tcBorders>
              <w:tl2br w:val="nil"/>
              <w:tr2bl w:val="nil"/>
            </w:tcBorders>
            <w:shd w:val="clear" w:color="auto" w:fill="auto"/>
            <w:noWrap/>
            <w:vAlign w:val="center"/>
          </w:tcPr>
          <w:p w14:paraId="62575580"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5.33</w:t>
            </w:r>
          </w:p>
        </w:tc>
        <w:tc>
          <w:tcPr>
            <w:tcW w:w="382" w:type="pct"/>
            <w:tcBorders>
              <w:tl2br w:val="nil"/>
              <w:tr2bl w:val="nil"/>
            </w:tcBorders>
            <w:shd w:val="clear" w:color="auto" w:fill="auto"/>
            <w:noWrap/>
            <w:vAlign w:val="center"/>
          </w:tcPr>
          <w:p w14:paraId="4B77F1E1"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LA</w:t>
            </w:r>
          </w:p>
        </w:tc>
        <w:tc>
          <w:tcPr>
            <w:tcW w:w="366" w:type="pct"/>
            <w:tcBorders>
              <w:tl2br w:val="nil"/>
              <w:tr2bl w:val="nil"/>
            </w:tcBorders>
            <w:shd w:val="clear" w:color="auto" w:fill="auto"/>
            <w:noWrap/>
            <w:vAlign w:val="center"/>
          </w:tcPr>
          <w:p w14:paraId="5387318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502" w:type="pct"/>
            <w:tcBorders>
              <w:tl2br w:val="nil"/>
              <w:tr2bl w:val="nil"/>
            </w:tcBorders>
            <w:shd w:val="clear" w:color="auto" w:fill="auto"/>
            <w:noWrap/>
            <w:vAlign w:val="center"/>
          </w:tcPr>
          <w:p w14:paraId="048424B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32" w:type="pct"/>
            <w:tcBorders>
              <w:tl2br w:val="nil"/>
              <w:tr2bl w:val="nil"/>
            </w:tcBorders>
            <w:shd w:val="clear" w:color="auto" w:fill="auto"/>
            <w:noWrap/>
            <w:vAlign w:val="center"/>
          </w:tcPr>
          <w:p w14:paraId="5C81796A"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845" w:type="pct"/>
            <w:tcBorders>
              <w:tl2br w:val="nil"/>
              <w:tr2bl w:val="nil"/>
            </w:tcBorders>
            <w:shd w:val="clear" w:color="auto" w:fill="auto"/>
            <w:noWrap/>
            <w:vAlign w:val="center"/>
          </w:tcPr>
          <w:p w14:paraId="6E1BB7CA"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483" w:type="pct"/>
            <w:tcBorders>
              <w:tl2br w:val="nil"/>
              <w:tr2bl w:val="nil"/>
            </w:tcBorders>
            <w:shd w:val="clear" w:color="auto" w:fill="auto"/>
            <w:noWrap/>
            <w:vAlign w:val="center"/>
          </w:tcPr>
          <w:p w14:paraId="3866A9E2"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82" w:type="pct"/>
            <w:tcBorders>
              <w:tl2br w:val="nil"/>
              <w:tr2bl w:val="nil"/>
            </w:tcBorders>
            <w:shd w:val="clear" w:color="auto" w:fill="auto"/>
            <w:noWrap/>
            <w:vAlign w:val="center"/>
          </w:tcPr>
          <w:p w14:paraId="55901359" w14:textId="0B365D4A" w:rsidR="00785316" w:rsidRPr="00F3669C" w:rsidRDefault="0069303A">
            <w:pPr>
              <w:jc w:val="center"/>
              <w:rPr>
                <w:rFonts w:ascii="Times New Roman" w:eastAsia="DengXian" w:hAnsi="Times New Roman" w:cs="Times New Roman"/>
                <w:color w:val="000000"/>
              </w:rPr>
            </w:pPr>
            <w:r w:rsidRPr="00F3669C">
              <w:rPr>
                <w:rFonts w:ascii="Times New Roman" w:eastAsia="DengXian" w:hAnsi="Times New Roman" w:cs="Times New Roman"/>
                <w:color w:val="000000"/>
                <w:lang w:bidi="ar"/>
              </w:rPr>
              <w:t>S</w:t>
            </w:r>
            <w:r w:rsidR="0067701E" w:rsidRPr="00F3669C">
              <w:rPr>
                <w:rFonts w:ascii="Times New Roman" w:eastAsia="DengXian" w:hAnsi="Times New Roman" w:cs="Times New Roman"/>
                <w:color w:val="000000"/>
                <w:lang w:bidi="ar"/>
              </w:rPr>
              <w:t>urvival</w:t>
            </w:r>
            <w:r w:rsidRPr="00F3669C">
              <w:rPr>
                <w:rFonts w:ascii="Times New Roman" w:eastAsia="DengXian" w:hAnsi="Times New Roman" w:cs="Times New Roman"/>
                <w:color w:val="000000"/>
                <w:lang w:bidi="ar"/>
              </w:rPr>
              <w:t>/37.</w:t>
            </w:r>
            <w:r w:rsidR="001E667E" w:rsidRPr="00F3669C">
              <w:rPr>
                <w:rFonts w:ascii="Times New Roman" w:eastAsia="DengXian" w:hAnsi="Times New Roman" w:cs="Times New Roman"/>
                <w:color w:val="000000"/>
                <w:lang w:bidi="ar"/>
              </w:rPr>
              <w:t>4</w:t>
            </w:r>
          </w:p>
        </w:tc>
      </w:tr>
      <w:tr w:rsidR="00785316" w:rsidRPr="0090011F" w14:paraId="443004C0" w14:textId="77777777" w:rsidTr="0090011F">
        <w:trPr>
          <w:trHeight w:val="315"/>
        </w:trPr>
        <w:tc>
          <w:tcPr>
            <w:tcW w:w="288" w:type="pct"/>
            <w:tcBorders>
              <w:tl2br w:val="nil"/>
              <w:tr2bl w:val="nil"/>
            </w:tcBorders>
            <w:shd w:val="clear" w:color="auto" w:fill="auto"/>
            <w:noWrap/>
            <w:vAlign w:val="center"/>
          </w:tcPr>
          <w:p w14:paraId="12F34118"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1</w:t>
            </w:r>
          </w:p>
        </w:tc>
        <w:tc>
          <w:tcPr>
            <w:tcW w:w="291" w:type="pct"/>
            <w:tcBorders>
              <w:tl2br w:val="nil"/>
              <w:tr2bl w:val="nil"/>
            </w:tcBorders>
            <w:shd w:val="clear" w:color="auto" w:fill="auto"/>
            <w:noWrap/>
            <w:vAlign w:val="center"/>
          </w:tcPr>
          <w:p w14:paraId="1914FA5B"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68</w:t>
            </w:r>
          </w:p>
        </w:tc>
        <w:tc>
          <w:tcPr>
            <w:tcW w:w="337" w:type="pct"/>
            <w:tcBorders>
              <w:tl2br w:val="nil"/>
              <w:tr2bl w:val="nil"/>
            </w:tcBorders>
            <w:shd w:val="clear" w:color="auto" w:fill="auto"/>
            <w:noWrap/>
            <w:vAlign w:val="center"/>
          </w:tcPr>
          <w:p w14:paraId="54D53738"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female</w:t>
            </w:r>
          </w:p>
        </w:tc>
        <w:tc>
          <w:tcPr>
            <w:tcW w:w="392" w:type="pct"/>
            <w:tcBorders>
              <w:tl2br w:val="nil"/>
              <w:tr2bl w:val="nil"/>
            </w:tcBorders>
            <w:shd w:val="clear" w:color="auto" w:fill="auto"/>
            <w:noWrap/>
            <w:vAlign w:val="center"/>
          </w:tcPr>
          <w:p w14:paraId="12B4481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4.36</w:t>
            </w:r>
          </w:p>
        </w:tc>
        <w:tc>
          <w:tcPr>
            <w:tcW w:w="382" w:type="pct"/>
            <w:tcBorders>
              <w:tl2br w:val="nil"/>
              <w:tr2bl w:val="nil"/>
            </w:tcBorders>
            <w:shd w:val="clear" w:color="auto" w:fill="auto"/>
            <w:noWrap/>
            <w:vAlign w:val="center"/>
          </w:tcPr>
          <w:p w14:paraId="293E9803"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LA</w:t>
            </w:r>
          </w:p>
        </w:tc>
        <w:tc>
          <w:tcPr>
            <w:tcW w:w="366" w:type="pct"/>
            <w:tcBorders>
              <w:tl2br w:val="nil"/>
              <w:tr2bl w:val="nil"/>
            </w:tcBorders>
            <w:shd w:val="clear" w:color="auto" w:fill="auto"/>
            <w:noWrap/>
            <w:vAlign w:val="center"/>
          </w:tcPr>
          <w:p w14:paraId="615A760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502" w:type="pct"/>
            <w:tcBorders>
              <w:tl2br w:val="nil"/>
              <w:tr2bl w:val="nil"/>
            </w:tcBorders>
            <w:shd w:val="clear" w:color="auto" w:fill="auto"/>
            <w:noWrap/>
            <w:vAlign w:val="center"/>
          </w:tcPr>
          <w:p w14:paraId="666E69DE"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32" w:type="pct"/>
            <w:tcBorders>
              <w:tl2br w:val="nil"/>
              <w:tr2bl w:val="nil"/>
            </w:tcBorders>
            <w:shd w:val="clear" w:color="auto" w:fill="auto"/>
            <w:noWrap/>
            <w:vAlign w:val="center"/>
          </w:tcPr>
          <w:p w14:paraId="34E05180"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845" w:type="pct"/>
            <w:tcBorders>
              <w:tl2br w:val="nil"/>
              <w:tr2bl w:val="nil"/>
            </w:tcBorders>
            <w:shd w:val="clear" w:color="auto" w:fill="auto"/>
            <w:noWrap/>
            <w:vAlign w:val="center"/>
          </w:tcPr>
          <w:p w14:paraId="1CA36BE7"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w:t>
            </w:r>
          </w:p>
        </w:tc>
        <w:tc>
          <w:tcPr>
            <w:tcW w:w="483" w:type="pct"/>
            <w:tcBorders>
              <w:tl2br w:val="nil"/>
              <w:tr2bl w:val="nil"/>
            </w:tcBorders>
            <w:shd w:val="clear" w:color="auto" w:fill="auto"/>
            <w:noWrap/>
            <w:vAlign w:val="center"/>
          </w:tcPr>
          <w:p w14:paraId="446F2C93"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82" w:type="pct"/>
            <w:tcBorders>
              <w:tl2br w:val="nil"/>
              <w:tr2bl w:val="nil"/>
            </w:tcBorders>
            <w:shd w:val="clear" w:color="auto" w:fill="auto"/>
            <w:noWrap/>
            <w:vAlign w:val="center"/>
          </w:tcPr>
          <w:p w14:paraId="780DCAF5" w14:textId="3FA586D9" w:rsidR="00785316" w:rsidRPr="00F3669C" w:rsidRDefault="0069303A">
            <w:pPr>
              <w:jc w:val="center"/>
              <w:rPr>
                <w:rFonts w:ascii="Times New Roman" w:eastAsia="DengXian" w:hAnsi="Times New Roman" w:cs="Times New Roman"/>
                <w:color w:val="000000"/>
              </w:rPr>
            </w:pPr>
            <w:r w:rsidRPr="00F3669C">
              <w:rPr>
                <w:rFonts w:ascii="Times New Roman" w:eastAsia="DengXian" w:hAnsi="Times New Roman" w:cs="Times New Roman"/>
                <w:color w:val="000000"/>
                <w:lang w:bidi="ar"/>
              </w:rPr>
              <w:t>S</w:t>
            </w:r>
            <w:r w:rsidR="0067701E" w:rsidRPr="00F3669C">
              <w:rPr>
                <w:rFonts w:ascii="Times New Roman" w:eastAsia="DengXian" w:hAnsi="Times New Roman" w:cs="Times New Roman"/>
                <w:color w:val="000000"/>
                <w:lang w:bidi="ar"/>
              </w:rPr>
              <w:t>urvival</w:t>
            </w:r>
            <w:r w:rsidRPr="00F3669C">
              <w:rPr>
                <w:rFonts w:ascii="Times New Roman" w:eastAsia="DengXian" w:hAnsi="Times New Roman" w:cs="Times New Roman"/>
                <w:color w:val="000000"/>
                <w:lang w:bidi="ar"/>
              </w:rPr>
              <w:t>/27.</w:t>
            </w:r>
            <w:r w:rsidR="001E667E" w:rsidRPr="00F3669C">
              <w:rPr>
                <w:rFonts w:ascii="Times New Roman" w:eastAsia="DengXian" w:hAnsi="Times New Roman" w:cs="Times New Roman"/>
                <w:color w:val="000000"/>
                <w:lang w:bidi="ar"/>
              </w:rPr>
              <w:t>7</w:t>
            </w:r>
          </w:p>
        </w:tc>
      </w:tr>
      <w:tr w:rsidR="00785316" w:rsidRPr="0090011F" w14:paraId="7E4469AC" w14:textId="77777777" w:rsidTr="0090011F">
        <w:trPr>
          <w:trHeight w:val="315"/>
        </w:trPr>
        <w:tc>
          <w:tcPr>
            <w:tcW w:w="288" w:type="pct"/>
            <w:tcBorders>
              <w:tl2br w:val="nil"/>
              <w:tr2bl w:val="nil"/>
            </w:tcBorders>
            <w:shd w:val="clear" w:color="auto" w:fill="auto"/>
            <w:noWrap/>
            <w:vAlign w:val="center"/>
          </w:tcPr>
          <w:p w14:paraId="01331B63"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2</w:t>
            </w:r>
          </w:p>
        </w:tc>
        <w:tc>
          <w:tcPr>
            <w:tcW w:w="291" w:type="pct"/>
            <w:tcBorders>
              <w:tl2br w:val="nil"/>
              <w:tr2bl w:val="nil"/>
            </w:tcBorders>
            <w:shd w:val="clear" w:color="auto" w:fill="auto"/>
            <w:noWrap/>
            <w:vAlign w:val="center"/>
          </w:tcPr>
          <w:p w14:paraId="20AE4C1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59</w:t>
            </w:r>
          </w:p>
        </w:tc>
        <w:tc>
          <w:tcPr>
            <w:tcW w:w="337" w:type="pct"/>
            <w:tcBorders>
              <w:tl2br w:val="nil"/>
              <w:tr2bl w:val="nil"/>
            </w:tcBorders>
            <w:shd w:val="clear" w:color="auto" w:fill="auto"/>
            <w:noWrap/>
            <w:vAlign w:val="center"/>
          </w:tcPr>
          <w:p w14:paraId="59A96E10"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female</w:t>
            </w:r>
          </w:p>
        </w:tc>
        <w:tc>
          <w:tcPr>
            <w:tcW w:w="392" w:type="pct"/>
            <w:tcBorders>
              <w:tl2br w:val="nil"/>
              <w:tr2bl w:val="nil"/>
            </w:tcBorders>
            <w:shd w:val="clear" w:color="auto" w:fill="auto"/>
            <w:noWrap/>
            <w:vAlign w:val="center"/>
          </w:tcPr>
          <w:p w14:paraId="53F03623"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3.5</w:t>
            </w:r>
          </w:p>
        </w:tc>
        <w:tc>
          <w:tcPr>
            <w:tcW w:w="382" w:type="pct"/>
            <w:tcBorders>
              <w:tl2br w:val="nil"/>
              <w:tr2bl w:val="nil"/>
            </w:tcBorders>
            <w:shd w:val="clear" w:color="auto" w:fill="auto"/>
            <w:noWrap/>
            <w:vAlign w:val="center"/>
          </w:tcPr>
          <w:p w14:paraId="4159C876"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LV</w:t>
            </w:r>
          </w:p>
        </w:tc>
        <w:tc>
          <w:tcPr>
            <w:tcW w:w="366" w:type="pct"/>
            <w:tcBorders>
              <w:tl2br w:val="nil"/>
              <w:tr2bl w:val="nil"/>
            </w:tcBorders>
            <w:shd w:val="clear" w:color="auto" w:fill="auto"/>
            <w:noWrap/>
            <w:vAlign w:val="center"/>
          </w:tcPr>
          <w:p w14:paraId="2C6C385A"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02" w:type="pct"/>
            <w:tcBorders>
              <w:tl2br w:val="nil"/>
              <w:tr2bl w:val="nil"/>
            </w:tcBorders>
            <w:shd w:val="clear" w:color="auto" w:fill="auto"/>
            <w:noWrap/>
            <w:vAlign w:val="center"/>
          </w:tcPr>
          <w:p w14:paraId="4EBA943C"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532" w:type="pct"/>
            <w:tcBorders>
              <w:tl2br w:val="nil"/>
              <w:tr2bl w:val="nil"/>
            </w:tcBorders>
            <w:shd w:val="clear" w:color="auto" w:fill="auto"/>
            <w:noWrap/>
            <w:vAlign w:val="center"/>
          </w:tcPr>
          <w:p w14:paraId="66D59CD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845" w:type="pct"/>
            <w:tcBorders>
              <w:tl2br w:val="nil"/>
              <w:tr2bl w:val="nil"/>
            </w:tcBorders>
            <w:shd w:val="clear" w:color="auto" w:fill="auto"/>
            <w:noWrap/>
            <w:vAlign w:val="center"/>
          </w:tcPr>
          <w:p w14:paraId="2BEE8BD2"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w:t>
            </w:r>
          </w:p>
        </w:tc>
        <w:tc>
          <w:tcPr>
            <w:tcW w:w="483" w:type="pct"/>
            <w:tcBorders>
              <w:tl2br w:val="nil"/>
              <w:tr2bl w:val="nil"/>
            </w:tcBorders>
            <w:shd w:val="clear" w:color="auto" w:fill="auto"/>
            <w:noWrap/>
            <w:vAlign w:val="center"/>
          </w:tcPr>
          <w:p w14:paraId="7976B51A"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82" w:type="pct"/>
            <w:tcBorders>
              <w:tl2br w:val="nil"/>
              <w:tr2bl w:val="nil"/>
            </w:tcBorders>
            <w:shd w:val="clear" w:color="auto" w:fill="auto"/>
            <w:noWrap/>
            <w:vAlign w:val="center"/>
          </w:tcPr>
          <w:p w14:paraId="5A0EA107" w14:textId="6522C344" w:rsidR="00785316" w:rsidRPr="00F3669C" w:rsidRDefault="006A776A">
            <w:pPr>
              <w:jc w:val="center"/>
              <w:rPr>
                <w:rFonts w:ascii="Times New Roman" w:eastAsia="DengXian" w:hAnsi="Times New Roman" w:cs="Times New Roman"/>
                <w:color w:val="000000"/>
              </w:rPr>
            </w:pPr>
            <w:r w:rsidRPr="00F3669C">
              <w:rPr>
                <w:rFonts w:ascii="Times New Roman" w:eastAsia="DengXian" w:hAnsi="Times New Roman" w:cs="Times New Roman"/>
                <w:color w:val="000000"/>
                <w:lang w:bidi="ar"/>
              </w:rPr>
              <w:t>S</w:t>
            </w:r>
            <w:r w:rsidR="0067701E" w:rsidRPr="00F3669C">
              <w:rPr>
                <w:rFonts w:ascii="Times New Roman" w:eastAsia="DengXian" w:hAnsi="Times New Roman" w:cs="Times New Roman"/>
                <w:color w:val="000000"/>
                <w:lang w:bidi="ar"/>
              </w:rPr>
              <w:t>urvival</w:t>
            </w:r>
            <w:r w:rsidRPr="00F3669C">
              <w:rPr>
                <w:rFonts w:ascii="Times New Roman" w:eastAsia="DengXian" w:hAnsi="Times New Roman" w:cs="Times New Roman"/>
                <w:color w:val="000000"/>
                <w:lang w:bidi="ar"/>
              </w:rPr>
              <w:t>/21.7</w:t>
            </w:r>
          </w:p>
        </w:tc>
      </w:tr>
      <w:tr w:rsidR="00785316" w:rsidRPr="0090011F" w14:paraId="45BF93F8" w14:textId="77777777" w:rsidTr="0090011F">
        <w:trPr>
          <w:trHeight w:val="315"/>
        </w:trPr>
        <w:tc>
          <w:tcPr>
            <w:tcW w:w="288" w:type="pct"/>
            <w:tcBorders>
              <w:tl2br w:val="nil"/>
              <w:tr2bl w:val="nil"/>
            </w:tcBorders>
            <w:shd w:val="clear" w:color="auto" w:fill="auto"/>
            <w:noWrap/>
            <w:vAlign w:val="center"/>
          </w:tcPr>
          <w:p w14:paraId="2196ED6A"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3</w:t>
            </w:r>
          </w:p>
        </w:tc>
        <w:tc>
          <w:tcPr>
            <w:tcW w:w="291" w:type="pct"/>
            <w:tcBorders>
              <w:tl2br w:val="nil"/>
              <w:tr2bl w:val="nil"/>
            </w:tcBorders>
            <w:shd w:val="clear" w:color="auto" w:fill="auto"/>
            <w:noWrap/>
            <w:vAlign w:val="center"/>
          </w:tcPr>
          <w:p w14:paraId="361EADC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30</w:t>
            </w:r>
          </w:p>
        </w:tc>
        <w:tc>
          <w:tcPr>
            <w:tcW w:w="337" w:type="pct"/>
            <w:tcBorders>
              <w:tl2br w:val="nil"/>
              <w:tr2bl w:val="nil"/>
            </w:tcBorders>
            <w:shd w:val="clear" w:color="auto" w:fill="auto"/>
            <w:noWrap/>
            <w:vAlign w:val="center"/>
          </w:tcPr>
          <w:p w14:paraId="51FDCD4A"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female</w:t>
            </w:r>
          </w:p>
        </w:tc>
        <w:tc>
          <w:tcPr>
            <w:tcW w:w="392" w:type="pct"/>
            <w:tcBorders>
              <w:tl2br w:val="nil"/>
              <w:tr2bl w:val="nil"/>
            </w:tcBorders>
            <w:shd w:val="clear" w:color="auto" w:fill="auto"/>
            <w:noWrap/>
            <w:vAlign w:val="center"/>
          </w:tcPr>
          <w:p w14:paraId="10B95E7C"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3.3</w:t>
            </w:r>
          </w:p>
        </w:tc>
        <w:tc>
          <w:tcPr>
            <w:tcW w:w="382" w:type="pct"/>
            <w:tcBorders>
              <w:tl2br w:val="nil"/>
              <w:tr2bl w:val="nil"/>
            </w:tcBorders>
            <w:shd w:val="clear" w:color="auto" w:fill="auto"/>
            <w:noWrap/>
            <w:vAlign w:val="center"/>
          </w:tcPr>
          <w:p w14:paraId="326A8347"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RA</w:t>
            </w:r>
          </w:p>
        </w:tc>
        <w:tc>
          <w:tcPr>
            <w:tcW w:w="366" w:type="pct"/>
            <w:tcBorders>
              <w:tl2br w:val="nil"/>
              <w:tr2bl w:val="nil"/>
            </w:tcBorders>
            <w:shd w:val="clear" w:color="auto" w:fill="auto"/>
            <w:noWrap/>
            <w:vAlign w:val="center"/>
          </w:tcPr>
          <w:p w14:paraId="3B3B1887"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02" w:type="pct"/>
            <w:tcBorders>
              <w:tl2br w:val="nil"/>
              <w:tr2bl w:val="nil"/>
            </w:tcBorders>
            <w:shd w:val="clear" w:color="auto" w:fill="auto"/>
            <w:noWrap/>
            <w:vAlign w:val="center"/>
          </w:tcPr>
          <w:p w14:paraId="6528D5CC"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32" w:type="pct"/>
            <w:tcBorders>
              <w:tl2br w:val="nil"/>
              <w:tr2bl w:val="nil"/>
            </w:tcBorders>
            <w:shd w:val="clear" w:color="auto" w:fill="auto"/>
            <w:noWrap/>
            <w:vAlign w:val="center"/>
          </w:tcPr>
          <w:p w14:paraId="6A9EDC62"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845" w:type="pct"/>
            <w:tcBorders>
              <w:tl2br w:val="nil"/>
              <w:tr2bl w:val="nil"/>
            </w:tcBorders>
            <w:shd w:val="clear" w:color="auto" w:fill="auto"/>
            <w:noWrap/>
            <w:vAlign w:val="center"/>
          </w:tcPr>
          <w:p w14:paraId="6B797D4E"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w:t>
            </w:r>
          </w:p>
        </w:tc>
        <w:tc>
          <w:tcPr>
            <w:tcW w:w="483" w:type="pct"/>
            <w:tcBorders>
              <w:tl2br w:val="nil"/>
              <w:tr2bl w:val="nil"/>
            </w:tcBorders>
            <w:shd w:val="clear" w:color="auto" w:fill="auto"/>
            <w:noWrap/>
            <w:vAlign w:val="center"/>
          </w:tcPr>
          <w:p w14:paraId="2EC9142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82" w:type="pct"/>
            <w:tcBorders>
              <w:tl2br w:val="nil"/>
              <w:tr2bl w:val="nil"/>
            </w:tcBorders>
            <w:shd w:val="clear" w:color="auto" w:fill="auto"/>
            <w:noWrap/>
            <w:vAlign w:val="center"/>
          </w:tcPr>
          <w:p w14:paraId="73169E30" w14:textId="4C32F7B1" w:rsidR="00785316" w:rsidRPr="00F3669C" w:rsidRDefault="006A776A">
            <w:pPr>
              <w:jc w:val="center"/>
              <w:rPr>
                <w:rFonts w:ascii="Times New Roman" w:eastAsia="DengXian" w:hAnsi="Times New Roman" w:cs="Times New Roman"/>
                <w:color w:val="000000"/>
              </w:rPr>
            </w:pPr>
            <w:r w:rsidRPr="00F3669C">
              <w:rPr>
                <w:rFonts w:ascii="Times New Roman" w:eastAsia="DengXian" w:hAnsi="Times New Roman" w:cs="Times New Roman"/>
                <w:color w:val="000000"/>
                <w:lang w:bidi="ar"/>
              </w:rPr>
              <w:t>S</w:t>
            </w:r>
            <w:r w:rsidR="0067701E" w:rsidRPr="00F3669C">
              <w:rPr>
                <w:rFonts w:ascii="Times New Roman" w:eastAsia="DengXian" w:hAnsi="Times New Roman" w:cs="Times New Roman"/>
                <w:color w:val="000000"/>
                <w:lang w:bidi="ar"/>
              </w:rPr>
              <w:t>urvival</w:t>
            </w:r>
            <w:r w:rsidRPr="00F3669C">
              <w:rPr>
                <w:rFonts w:ascii="Times New Roman" w:eastAsia="DengXian" w:hAnsi="Times New Roman" w:cs="Times New Roman"/>
                <w:color w:val="000000"/>
                <w:lang w:bidi="ar"/>
              </w:rPr>
              <w:t>/29.</w:t>
            </w:r>
            <w:r w:rsidR="001E667E" w:rsidRPr="00F3669C">
              <w:rPr>
                <w:rFonts w:ascii="Times New Roman" w:eastAsia="DengXian" w:hAnsi="Times New Roman" w:cs="Times New Roman"/>
                <w:color w:val="000000"/>
                <w:lang w:bidi="ar"/>
              </w:rPr>
              <w:t>5</w:t>
            </w:r>
          </w:p>
        </w:tc>
      </w:tr>
      <w:tr w:rsidR="00785316" w:rsidRPr="0090011F" w14:paraId="2253B505" w14:textId="77777777" w:rsidTr="0090011F">
        <w:trPr>
          <w:trHeight w:val="315"/>
        </w:trPr>
        <w:tc>
          <w:tcPr>
            <w:tcW w:w="288" w:type="pct"/>
            <w:tcBorders>
              <w:tl2br w:val="nil"/>
              <w:tr2bl w:val="nil"/>
            </w:tcBorders>
            <w:shd w:val="clear" w:color="auto" w:fill="auto"/>
            <w:noWrap/>
            <w:vAlign w:val="center"/>
          </w:tcPr>
          <w:p w14:paraId="619C66BC"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4</w:t>
            </w:r>
          </w:p>
        </w:tc>
        <w:tc>
          <w:tcPr>
            <w:tcW w:w="291" w:type="pct"/>
            <w:tcBorders>
              <w:tl2br w:val="nil"/>
              <w:tr2bl w:val="nil"/>
            </w:tcBorders>
            <w:shd w:val="clear" w:color="auto" w:fill="auto"/>
            <w:noWrap/>
            <w:vAlign w:val="center"/>
          </w:tcPr>
          <w:p w14:paraId="481E2BBD"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47</w:t>
            </w:r>
          </w:p>
        </w:tc>
        <w:tc>
          <w:tcPr>
            <w:tcW w:w="337" w:type="pct"/>
            <w:tcBorders>
              <w:tl2br w:val="nil"/>
              <w:tr2bl w:val="nil"/>
            </w:tcBorders>
            <w:shd w:val="clear" w:color="auto" w:fill="auto"/>
            <w:noWrap/>
            <w:vAlign w:val="center"/>
          </w:tcPr>
          <w:p w14:paraId="4880CBA6"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male</w:t>
            </w:r>
          </w:p>
        </w:tc>
        <w:tc>
          <w:tcPr>
            <w:tcW w:w="392" w:type="pct"/>
            <w:tcBorders>
              <w:tl2br w:val="nil"/>
              <w:tr2bl w:val="nil"/>
            </w:tcBorders>
            <w:shd w:val="clear" w:color="auto" w:fill="auto"/>
            <w:noWrap/>
            <w:vAlign w:val="center"/>
          </w:tcPr>
          <w:p w14:paraId="10117EEB"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9</w:t>
            </w:r>
          </w:p>
        </w:tc>
        <w:tc>
          <w:tcPr>
            <w:tcW w:w="382" w:type="pct"/>
            <w:tcBorders>
              <w:tl2br w:val="nil"/>
              <w:tr2bl w:val="nil"/>
            </w:tcBorders>
            <w:shd w:val="clear" w:color="auto" w:fill="auto"/>
            <w:noWrap/>
            <w:vAlign w:val="center"/>
          </w:tcPr>
          <w:p w14:paraId="0A3EA82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LV</w:t>
            </w:r>
          </w:p>
        </w:tc>
        <w:tc>
          <w:tcPr>
            <w:tcW w:w="366" w:type="pct"/>
            <w:tcBorders>
              <w:tl2br w:val="nil"/>
              <w:tr2bl w:val="nil"/>
            </w:tcBorders>
            <w:shd w:val="clear" w:color="auto" w:fill="auto"/>
            <w:noWrap/>
            <w:vAlign w:val="center"/>
          </w:tcPr>
          <w:p w14:paraId="20C5D582"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502" w:type="pct"/>
            <w:tcBorders>
              <w:tl2br w:val="nil"/>
              <w:tr2bl w:val="nil"/>
            </w:tcBorders>
            <w:shd w:val="clear" w:color="auto" w:fill="auto"/>
            <w:noWrap/>
            <w:vAlign w:val="center"/>
          </w:tcPr>
          <w:p w14:paraId="609CA0EF"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32" w:type="pct"/>
            <w:tcBorders>
              <w:tl2br w:val="nil"/>
              <w:tr2bl w:val="nil"/>
            </w:tcBorders>
            <w:shd w:val="clear" w:color="auto" w:fill="auto"/>
            <w:noWrap/>
            <w:vAlign w:val="center"/>
          </w:tcPr>
          <w:p w14:paraId="73D6E051"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845" w:type="pct"/>
            <w:tcBorders>
              <w:tl2br w:val="nil"/>
              <w:tr2bl w:val="nil"/>
            </w:tcBorders>
            <w:shd w:val="clear" w:color="auto" w:fill="auto"/>
            <w:noWrap/>
            <w:vAlign w:val="center"/>
          </w:tcPr>
          <w:p w14:paraId="1568680F"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483" w:type="pct"/>
            <w:tcBorders>
              <w:tl2br w:val="nil"/>
              <w:tr2bl w:val="nil"/>
            </w:tcBorders>
            <w:shd w:val="clear" w:color="auto" w:fill="auto"/>
            <w:noWrap/>
            <w:vAlign w:val="center"/>
          </w:tcPr>
          <w:p w14:paraId="616CB8D3"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82" w:type="pct"/>
            <w:tcBorders>
              <w:tl2br w:val="nil"/>
              <w:tr2bl w:val="nil"/>
            </w:tcBorders>
            <w:shd w:val="clear" w:color="auto" w:fill="auto"/>
            <w:noWrap/>
            <w:vAlign w:val="center"/>
          </w:tcPr>
          <w:p w14:paraId="22FB6B65" w14:textId="5A55185E" w:rsidR="00785316" w:rsidRPr="00F3669C" w:rsidRDefault="006A776A">
            <w:pPr>
              <w:jc w:val="center"/>
              <w:rPr>
                <w:rFonts w:ascii="Times New Roman" w:eastAsia="DengXian" w:hAnsi="Times New Roman" w:cs="Times New Roman"/>
                <w:color w:val="000000"/>
              </w:rPr>
            </w:pPr>
            <w:r w:rsidRPr="00F3669C">
              <w:rPr>
                <w:rFonts w:ascii="Times New Roman" w:eastAsia="DengXian" w:hAnsi="Times New Roman" w:cs="Times New Roman"/>
                <w:color w:val="000000"/>
                <w:lang w:bidi="ar"/>
              </w:rPr>
              <w:t>S</w:t>
            </w:r>
            <w:r w:rsidR="0067701E" w:rsidRPr="00F3669C">
              <w:rPr>
                <w:rFonts w:ascii="Times New Roman" w:eastAsia="DengXian" w:hAnsi="Times New Roman" w:cs="Times New Roman"/>
                <w:color w:val="000000"/>
                <w:lang w:bidi="ar"/>
              </w:rPr>
              <w:t>urvival</w:t>
            </w:r>
            <w:r w:rsidRPr="00F3669C">
              <w:rPr>
                <w:rFonts w:ascii="Times New Roman" w:eastAsia="DengXian" w:hAnsi="Times New Roman" w:cs="Times New Roman"/>
                <w:color w:val="000000"/>
                <w:lang w:bidi="ar"/>
              </w:rPr>
              <w:t>/35.</w:t>
            </w:r>
            <w:r w:rsidR="001E667E" w:rsidRPr="00F3669C">
              <w:rPr>
                <w:rFonts w:ascii="Times New Roman" w:eastAsia="DengXian" w:hAnsi="Times New Roman" w:cs="Times New Roman"/>
                <w:color w:val="000000"/>
                <w:lang w:bidi="ar"/>
              </w:rPr>
              <w:t>2</w:t>
            </w:r>
          </w:p>
        </w:tc>
      </w:tr>
      <w:tr w:rsidR="00785316" w:rsidRPr="0090011F" w14:paraId="43E5CA39" w14:textId="77777777" w:rsidTr="0090011F">
        <w:trPr>
          <w:trHeight w:val="315"/>
        </w:trPr>
        <w:tc>
          <w:tcPr>
            <w:tcW w:w="288" w:type="pct"/>
            <w:tcBorders>
              <w:tl2br w:val="nil"/>
              <w:tr2bl w:val="nil"/>
            </w:tcBorders>
            <w:shd w:val="clear" w:color="auto" w:fill="auto"/>
            <w:noWrap/>
            <w:vAlign w:val="center"/>
          </w:tcPr>
          <w:p w14:paraId="0054448E"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5</w:t>
            </w:r>
          </w:p>
        </w:tc>
        <w:tc>
          <w:tcPr>
            <w:tcW w:w="291" w:type="pct"/>
            <w:tcBorders>
              <w:tl2br w:val="nil"/>
              <w:tr2bl w:val="nil"/>
            </w:tcBorders>
            <w:shd w:val="clear" w:color="auto" w:fill="auto"/>
            <w:noWrap/>
            <w:vAlign w:val="center"/>
          </w:tcPr>
          <w:p w14:paraId="3BD6B6DB"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64</w:t>
            </w:r>
          </w:p>
        </w:tc>
        <w:tc>
          <w:tcPr>
            <w:tcW w:w="337" w:type="pct"/>
            <w:tcBorders>
              <w:tl2br w:val="nil"/>
              <w:tr2bl w:val="nil"/>
            </w:tcBorders>
            <w:shd w:val="clear" w:color="auto" w:fill="auto"/>
            <w:noWrap/>
            <w:vAlign w:val="center"/>
          </w:tcPr>
          <w:p w14:paraId="3731BD0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female</w:t>
            </w:r>
          </w:p>
        </w:tc>
        <w:tc>
          <w:tcPr>
            <w:tcW w:w="392" w:type="pct"/>
            <w:tcBorders>
              <w:tl2br w:val="nil"/>
              <w:tr2bl w:val="nil"/>
            </w:tcBorders>
            <w:shd w:val="clear" w:color="auto" w:fill="auto"/>
            <w:noWrap/>
            <w:vAlign w:val="center"/>
          </w:tcPr>
          <w:p w14:paraId="0A2DE37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4.29</w:t>
            </w:r>
          </w:p>
        </w:tc>
        <w:tc>
          <w:tcPr>
            <w:tcW w:w="382" w:type="pct"/>
            <w:tcBorders>
              <w:tl2br w:val="nil"/>
              <w:tr2bl w:val="nil"/>
            </w:tcBorders>
            <w:shd w:val="clear" w:color="auto" w:fill="auto"/>
            <w:noWrap/>
            <w:vAlign w:val="center"/>
          </w:tcPr>
          <w:p w14:paraId="1D7BA32C"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RA</w:t>
            </w:r>
          </w:p>
        </w:tc>
        <w:tc>
          <w:tcPr>
            <w:tcW w:w="366" w:type="pct"/>
            <w:tcBorders>
              <w:tl2br w:val="nil"/>
              <w:tr2bl w:val="nil"/>
            </w:tcBorders>
            <w:shd w:val="clear" w:color="auto" w:fill="auto"/>
            <w:noWrap/>
            <w:vAlign w:val="center"/>
          </w:tcPr>
          <w:p w14:paraId="2B2F942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02" w:type="pct"/>
            <w:tcBorders>
              <w:tl2br w:val="nil"/>
              <w:tr2bl w:val="nil"/>
            </w:tcBorders>
            <w:shd w:val="clear" w:color="auto" w:fill="auto"/>
            <w:noWrap/>
            <w:vAlign w:val="center"/>
          </w:tcPr>
          <w:p w14:paraId="5B531C0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532" w:type="pct"/>
            <w:tcBorders>
              <w:tl2br w:val="nil"/>
              <w:tr2bl w:val="nil"/>
            </w:tcBorders>
            <w:shd w:val="clear" w:color="auto" w:fill="auto"/>
            <w:noWrap/>
            <w:vAlign w:val="center"/>
          </w:tcPr>
          <w:p w14:paraId="1E66B7B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845" w:type="pct"/>
            <w:tcBorders>
              <w:tl2br w:val="nil"/>
              <w:tr2bl w:val="nil"/>
            </w:tcBorders>
            <w:shd w:val="clear" w:color="auto" w:fill="auto"/>
            <w:noWrap/>
            <w:vAlign w:val="center"/>
          </w:tcPr>
          <w:p w14:paraId="65A2E7C1"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483" w:type="pct"/>
            <w:tcBorders>
              <w:tl2br w:val="nil"/>
              <w:tr2bl w:val="nil"/>
            </w:tcBorders>
            <w:shd w:val="clear" w:color="auto" w:fill="auto"/>
            <w:noWrap/>
            <w:vAlign w:val="center"/>
          </w:tcPr>
          <w:p w14:paraId="35A1D61E"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582" w:type="pct"/>
            <w:tcBorders>
              <w:tl2br w:val="nil"/>
              <w:tr2bl w:val="nil"/>
            </w:tcBorders>
            <w:shd w:val="clear" w:color="auto" w:fill="auto"/>
            <w:noWrap/>
            <w:vAlign w:val="center"/>
          </w:tcPr>
          <w:p w14:paraId="1CA0122B" w14:textId="0D94AA8A" w:rsidR="00785316" w:rsidRPr="00F3669C" w:rsidRDefault="006A776A">
            <w:pPr>
              <w:jc w:val="center"/>
              <w:rPr>
                <w:rFonts w:ascii="Times New Roman" w:eastAsia="DengXian" w:hAnsi="Times New Roman" w:cs="Times New Roman"/>
                <w:color w:val="000000"/>
              </w:rPr>
            </w:pPr>
            <w:r w:rsidRPr="00F3669C">
              <w:rPr>
                <w:rFonts w:ascii="Times New Roman" w:eastAsia="DengXian" w:hAnsi="Times New Roman" w:cs="Times New Roman"/>
                <w:color w:val="000000"/>
                <w:lang w:bidi="ar"/>
              </w:rPr>
              <w:t>S</w:t>
            </w:r>
            <w:r w:rsidR="0067701E" w:rsidRPr="00F3669C">
              <w:rPr>
                <w:rFonts w:ascii="Times New Roman" w:eastAsia="DengXian" w:hAnsi="Times New Roman" w:cs="Times New Roman"/>
                <w:color w:val="000000"/>
                <w:lang w:bidi="ar"/>
              </w:rPr>
              <w:t>urvival</w:t>
            </w:r>
            <w:r w:rsidRPr="00F3669C">
              <w:rPr>
                <w:rFonts w:ascii="Times New Roman" w:eastAsia="DengXian" w:hAnsi="Times New Roman" w:cs="Times New Roman"/>
                <w:color w:val="000000"/>
                <w:lang w:bidi="ar"/>
              </w:rPr>
              <w:t>/48.1</w:t>
            </w:r>
          </w:p>
        </w:tc>
      </w:tr>
      <w:tr w:rsidR="00785316" w:rsidRPr="0090011F" w14:paraId="5542144E" w14:textId="77777777" w:rsidTr="0090011F">
        <w:trPr>
          <w:trHeight w:val="315"/>
        </w:trPr>
        <w:tc>
          <w:tcPr>
            <w:tcW w:w="288" w:type="pct"/>
            <w:tcBorders>
              <w:tl2br w:val="nil"/>
              <w:tr2bl w:val="nil"/>
            </w:tcBorders>
            <w:shd w:val="clear" w:color="auto" w:fill="auto"/>
            <w:noWrap/>
            <w:vAlign w:val="center"/>
          </w:tcPr>
          <w:p w14:paraId="618BB4F0"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6</w:t>
            </w:r>
          </w:p>
        </w:tc>
        <w:tc>
          <w:tcPr>
            <w:tcW w:w="291" w:type="pct"/>
            <w:tcBorders>
              <w:tl2br w:val="nil"/>
              <w:tr2bl w:val="nil"/>
            </w:tcBorders>
            <w:shd w:val="clear" w:color="auto" w:fill="auto"/>
            <w:noWrap/>
            <w:vAlign w:val="center"/>
          </w:tcPr>
          <w:p w14:paraId="47A938EC"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60</w:t>
            </w:r>
          </w:p>
        </w:tc>
        <w:tc>
          <w:tcPr>
            <w:tcW w:w="337" w:type="pct"/>
            <w:tcBorders>
              <w:tl2br w:val="nil"/>
              <w:tr2bl w:val="nil"/>
            </w:tcBorders>
            <w:shd w:val="clear" w:color="auto" w:fill="auto"/>
            <w:noWrap/>
            <w:vAlign w:val="center"/>
          </w:tcPr>
          <w:p w14:paraId="41F9987D"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male</w:t>
            </w:r>
          </w:p>
        </w:tc>
        <w:tc>
          <w:tcPr>
            <w:tcW w:w="392" w:type="pct"/>
            <w:tcBorders>
              <w:tl2br w:val="nil"/>
              <w:tr2bl w:val="nil"/>
            </w:tcBorders>
            <w:shd w:val="clear" w:color="auto" w:fill="auto"/>
            <w:noWrap/>
            <w:vAlign w:val="center"/>
          </w:tcPr>
          <w:p w14:paraId="1F5BDCB0"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57</w:t>
            </w:r>
          </w:p>
        </w:tc>
        <w:tc>
          <w:tcPr>
            <w:tcW w:w="382" w:type="pct"/>
            <w:tcBorders>
              <w:tl2br w:val="nil"/>
              <w:tr2bl w:val="nil"/>
            </w:tcBorders>
            <w:shd w:val="clear" w:color="auto" w:fill="auto"/>
            <w:noWrap/>
            <w:vAlign w:val="center"/>
          </w:tcPr>
          <w:p w14:paraId="222E0748"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RA</w:t>
            </w:r>
          </w:p>
        </w:tc>
        <w:tc>
          <w:tcPr>
            <w:tcW w:w="366" w:type="pct"/>
            <w:tcBorders>
              <w:tl2br w:val="nil"/>
              <w:tr2bl w:val="nil"/>
            </w:tcBorders>
            <w:shd w:val="clear" w:color="auto" w:fill="auto"/>
            <w:noWrap/>
            <w:vAlign w:val="center"/>
          </w:tcPr>
          <w:p w14:paraId="5ADA299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02" w:type="pct"/>
            <w:tcBorders>
              <w:tl2br w:val="nil"/>
              <w:tr2bl w:val="nil"/>
            </w:tcBorders>
            <w:shd w:val="clear" w:color="auto" w:fill="auto"/>
            <w:noWrap/>
            <w:vAlign w:val="center"/>
          </w:tcPr>
          <w:p w14:paraId="7E7AC79E"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532" w:type="pct"/>
            <w:tcBorders>
              <w:tl2br w:val="nil"/>
              <w:tr2bl w:val="nil"/>
            </w:tcBorders>
            <w:shd w:val="clear" w:color="auto" w:fill="auto"/>
            <w:noWrap/>
            <w:vAlign w:val="center"/>
          </w:tcPr>
          <w:p w14:paraId="4748EDF6"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845" w:type="pct"/>
            <w:tcBorders>
              <w:tl2br w:val="nil"/>
              <w:tr2bl w:val="nil"/>
            </w:tcBorders>
            <w:shd w:val="clear" w:color="auto" w:fill="auto"/>
            <w:noWrap/>
            <w:vAlign w:val="center"/>
          </w:tcPr>
          <w:p w14:paraId="53DDD00E"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483" w:type="pct"/>
            <w:tcBorders>
              <w:tl2br w:val="nil"/>
              <w:tr2bl w:val="nil"/>
            </w:tcBorders>
            <w:shd w:val="clear" w:color="auto" w:fill="auto"/>
            <w:noWrap/>
            <w:vAlign w:val="center"/>
          </w:tcPr>
          <w:p w14:paraId="7F83932E"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582" w:type="pct"/>
            <w:tcBorders>
              <w:tl2br w:val="nil"/>
              <w:tr2bl w:val="nil"/>
            </w:tcBorders>
            <w:shd w:val="clear" w:color="auto" w:fill="auto"/>
            <w:noWrap/>
            <w:vAlign w:val="center"/>
          </w:tcPr>
          <w:p w14:paraId="75B253B4" w14:textId="1B5F2230" w:rsidR="00785316" w:rsidRPr="00F3669C" w:rsidRDefault="006A776A">
            <w:pPr>
              <w:jc w:val="center"/>
              <w:rPr>
                <w:rFonts w:ascii="Times New Roman" w:eastAsia="DengXian" w:hAnsi="Times New Roman" w:cs="Times New Roman"/>
                <w:color w:val="000000"/>
              </w:rPr>
            </w:pPr>
            <w:r w:rsidRPr="00F3669C">
              <w:rPr>
                <w:rFonts w:ascii="Times New Roman" w:eastAsia="DengXian" w:hAnsi="Times New Roman" w:cs="Times New Roman"/>
                <w:color w:val="000000"/>
                <w:lang w:bidi="ar"/>
              </w:rPr>
              <w:t>S</w:t>
            </w:r>
            <w:r w:rsidR="0067701E" w:rsidRPr="00F3669C">
              <w:rPr>
                <w:rFonts w:ascii="Times New Roman" w:eastAsia="DengXian" w:hAnsi="Times New Roman" w:cs="Times New Roman"/>
                <w:color w:val="000000"/>
                <w:lang w:bidi="ar"/>
              </w:rPr>
              <w:t>urvival</w:t>
            </w:r>
            <w:r w:rsidRPr="00F3669C">
              <w:rPr>
                <w:rFonts w:ascii="Times New Roman" w:eastAsia="DengXian" w:hAnsi="Times New Roman" w:cs="Times New Roman"/>
                <w:color w:val="000000"/>
                <w:lang w:bidi="ar"/>
              </w:rPr>
              <w:t>/44.7</w:t>
            </w:r>
          </w:p>
        </w:tc>
      </w:tr>
      <w:tr w:rsidR="00785316" w:rsidRPr="0090011F" w14:paraId="4FC226DB" w14:textId="77777777" w:rsidTr="0090011F">
        <w:trPr>
          <w:trHeight w:val="315"/>
        </w:trPr>
        <w:tc>
          <w:tcPr>
            <w:tcW w:w="288" w:type="pct"/>
            <w:tcBorders>
              <w:tl2br w:val="nil"/>
              <w:tr2bl w:val="nil"/>
            </w:tcBorders>
            <w:shd w:val="clear" w:color="auto" w:fill="auto"/>
            <w:noWrap/>
            <w:vAlign w:val="center"/>
          </w:tcPr>
          <w:p w14:paraId="6311CE2C"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7</w:t>
            </w:r>
          </w:p>
        </w:tc>
        <w:tc>
          <w:tcPr>
            <w:tcW w:w="291" w:type="pct"/>
            <w:tcBorders>
              <w:tl2br w:val="nil"/>
              <w:tr2bl w:val="nil"/>
            </w:tcBorders>
            <w:shd w:val="clear" w:color="auto" w:fill="auto"/>
            <w:noWrap/>
            <w:vAlign w:val="center"/>
          </w:tcPr>
          <w:p w14:paraId="3D1F660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42</w:t>
            </w:r>
          </w:p>
        </w:tc>
        <w:tc>
          <w:tcPr>
            <w:tcW w:w="337" w:type="pct"/>
            <w:tcBorders>
              <w:tl2br w:val="nil"/>
              <w:tr2bl w:val="nil"/>
            </w:tcBorders>
            <w:shd w:val="clear" w:color="auto" w:fill="auto"/>
            <w:noWrap/>
            <w:vAlign w:val="center"/>
          </w:tcPr>
          <w:p w14:paraId="7899A73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male</w:t>
            </w:r>
          </w:p>
        </w:tc>
        <w:tc>
          <w:tcPr>
            <w:tcW w:w="392" w:type="pct"/>
            <w:tcBorders>
              <w:tl2br w:val="nil"/>
              <w:tr2bl w:val="nil"/>
            </w:tcBorders>
            <w:shd w:val="clear" w:color="auto" w:fill="auto"/>
            <w:noWrap/>
            <w:vAlign w:val="center"/>
          </w:tcPr>
          <w:p w14:paraId="39B06A7B"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3.2</w:t>
            </w:r>
          </w:p>
        </w:tc>
        <w:tc>
          <w:tcPr>
            <w:tcW w:w="382" w:type="pct"/>
            <w:tcBorders>
              <w:tl2br w:val="nil"/>
              <w:tr2bl w:val="nil"/>
            </w:tcBorders>
            <w:shd w:val="clear" w:color="auto" w:fill="auto"/>
            <w:noWrap/>
            <w:vAlign w:val="center"/>
          </w:tcPr>
          <w:p w14:paraId="3FF1BC70"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RV</w:t>
            </w:r>
          </w:p>
        </w:tc>
        <w:tc>
          <w:tcPr>
            <w:tcW w:w="366" w:type="pct"/>
            <w:tcBorders>
              <w:tl2br w:val="nil"/>
              <w:tr2bl w:val="nil"/>
            </w:tcBorders>
            <w:shd w:val="clear" w:color="auto" w:fill="auto"/>
            <w:noWrap/>
            <w:vAlign w:val="center"/>
          </w:tcPr>
          <w:p w14:paraId="37D6E0AA"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502" w:type="pct"/>
            <w:tcBorders>
              <w:tl2br w:val="nil"/>
              <w:tr2bl w:val="nil"/>
            </w:tcBorders>
            <w:shd w:val="clear" w:color="auto" w:fill="auto"/>
            <w:noWrap/>
            <w:vAlign w:val="center"/>
          </w:tcPr>
          <w:p w14:paraId="4975BAA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32" w:type="pct"/>
            <w:tcBorders>
              <w:tl2br w:val="nil"/>
              <w:tr2bl w:val="nil"/>
            </w:tcBorders>
            <w:shd w:val="clear" w:color="auto" w:fill="auto"/>
            <w:noWrap/>
            <w:vAlign w:val="center"/>
          </w:tcPr>
          <w:p w14:paraId="4485FA1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845" w:type="pct"/>
            <w:tcBorders>
              <w:tl2br w:val="nil"/>
              <w:tr2bl w:val="nil"/>
            </w:tcBorders>
            <w:shd w:val="clear" w:color="auto" w:fill="auto"/>
            <w:noWrap/>
            <w:vAlign w:val="center"/>
          </w:tcPr>
          <w:p w14:paraId="62D866B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483" w:type="pct"/>
            <w:tcBorders>
              <w:tl2br w:val="nil"/>
              <w:tr2bl w:val="nil"/>
            </w:tcBorders>
            <w:shd w:val="clear" w:color="auto" w:fill="auto"/>
            <w:noWrap/>
            <w:vAlign w:val="center"/>
          </w:tcPr>
          <w:p w14:paraId="22E9B8A7"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82" w:type="pct"/>
            <w:tcBorders>
              <w:tl2br w:val="nil"/>
              <w:tr2bl w:val="nil"/>
            </w:tcBorders>
            <w:shd w:val="clear" w:color="auto" w:fill="auto"/>
            <w:noWrap/>
            <w:vAlign w:val="center"/>
          </w:tcPr>
          <w:p w14:paraId="7B5D924A" w14:textId="2BAF4BCD" w:rsidR="00785316" w:rsidRPr="00F3669C" w:rsidRDefault="006A776A">
            <w:pPr>
              <w:jc w:val="center"/>
              <w:rPr>
                <w:rFonts w:ascii="Times New Roman" w:eastAsia="DengXian" w:hAnsi="Times New Roman" w:cs="Times New Roman"/>
                <w:color w:val="000000"/>
              </w:rPr>
            </w:pPr>
            <w:r w:rsidRPr="00F3669C">
              <w:rPr>
                <w:rFonts w:ascii="Times New Roman" w:eastAsia="DengXian" w:hAnsi="Times New Roman" w:cs="Times New Roman"/>
                <w:color w:val="000000"/>
                <w:lang w:bidi="ar"/>
              </w:rPr>
              <w:t>S</w:t>
            </w:r>
            <w:r w:rsidR="0067701E" w:rsidRPr="00F3669C">
              <w:rPr>
                <w:rFonts w:ascii="Times New Roman" w:eastAsia="DengXian" w:hAnsi="Times New Roman" w:cs="Times New Roman"/>
                <w:color w:val="000000"/>
                <w:lang w:bidi="ar"/>
              </w:rPr>
              <w:t>urvival</w:t>
            </w:r>
            <w:r w:rsidRPr="00F3669C">
              <w:rPr>
                <w:rFonts w:ascii="Times New Roman" w:eastAsia="DengXian" w:hAnsi="Times New Roman" w:cs="Times New Roman"/>
                <w:color w:val="000000"/>
                <w:lang w:bidi="ar"/>
              </w:rPr>
              <w:t>/29.</w:t>
            </w:r>
            <w:r w:rsidR="001E667E" w:rsidRPr="00F3669C">
              <w:rPr>
                <w:rFonts w:ascii="Times New Roman" w:eastAsia="DengXian" w:hAnsi="Times New Roman" w:cs="Times New Roman"/>
                <w:color w:val="000000"/>
                <w:lang w:bidi="ar"/>
              </w:rPr>
              <w:t>2</w:t>
            </w:r>
          </w:p>
        </w:tc>
      </w:tr>
      <w:tr w:rsidR="00785316" w:rsidRPr="0090011F" w14:paraId="5948DFEF" w14:textId="77777777" w:rsidTr="0090011F">
        <w:trPr>
          <w:trHeight w:val="315"/>
        </w:trPr>
        <w:tc>
          <w:tcPr>
            <w:tcW w:w="288" w:type="pct"/>
            <w:tcBorders>
              <w:tl2br w:val="nil"/>
              <w:tr2bl w:val="nil"/>
            </w:tcBorders>
            <w:shd w:val="clear" w:color="auto" w:fill="auto"/>
            <w:noWrap/>
            <w:vAlign w:val="center"/>
          </w:tcPr>
          <w:p w14:paraId="665970B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8</w:t>
            </w:r>
          </w:p>
        </w:tc>
        <w:tc>
          <w:tcPr>
            <w:tcW w:w="291" w:type="pct"/>
            <w:tcBorders>
              <w:tl2br w:val="nil"/>
              <w:tr2bl w:val="nil"/>
            </w:tcBorders>
            <w:shd w:val="clear" w:color="auto" w:fill="auto"/>
            <w:noWrap/>
            <w:vAlign w:val="center"/>
          </w:tcPr>
          <w:p w14:paraId="10459EBB"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55</w:t>
            </w:r>
          </w:p>
        </w:tc>
        <w:tc>
          <w:tcPr>
            <w:tcW w:w="337" w:type="pct"/>
            <w:tcBorders>
              <w:tl2br w:val="nil"/>
              <w:tr2bl w:val="nil"/>
            </w:tcBorders>
            <w:shd w:val="clear" w:color="auto" w:fill="auto"/>
            <w:noWrap/>
            <w:vAlign w:val="center"/>
          </w:tcPr>
          <w:p w14:paraId="59E730A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female</w:t>
            </w:r>
          </w:p>
        </w:tc>
        <w:tc>
          <w:tcPr>
            <w:tcW w:w="392" w:type="pct"/>
            <w:tcBorders>
              <w:tl2br w:val="nil"/>
              <w:tr2bl w:val="nil"/>
            </w:tcBorders>
            <w:shd w:val="clear" w:color="auto" w:fill="auto"/>
            <w:noWrap/>
            <w:vAlign w:val="center"/>
          </w:tcPr>
          <w:p w14:paraId="1541F313"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7.24</w:t>
            </w:r>
          </w:p>
        </w:tc>
        <w:tc>
          <w:tcPr>
            <w:tcW w:w="382" w:type="pct"/>
            <w:tcBorders>
              <w:tl2br w:val="nil"/>
              <w:tr2bl w:val="nil"/>
            </w:tcBorders>
            <w:shd w:val="clear" w:color="auto" w:fill="auto"/>
            <w:noWrap/>
            <w:vAlign w:val="center"/>
          </w:tcPr>
          <w:p w14:paraId="1E16DE2C"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LA</w:t>
            </w:r>
          </w:p>
        </w:tc>
        <w:tc>
          <w:tcPr>
            <w:tcW w:w="366" w:type="pct"/>
            <w:tcBorders>
              <w:tl2br w:val="nil"/>
              <w:tr2bl w:val="nil"/>
            </w:tcBorders>
            <w:shd w:val="clear" w:color="auto" w:fill="auto"/>
            <w:noWrap/>
            <w:vAlign w:val="center"/>
          </w:tcPr>
          <w:p w14:paraId="6E55EF4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502" w:type="pct"/>
            <w:tcBorders>
              <w:tl2br w:val="nil"/>
              <w:tr2bl w:val="nil"/>
            </w:tcBorders>
            <w:shd w:val="clear" w:color="auto" w:fill="auto"/>
            <w:noWrap/>
            <w:vAlign w:val="center"/>
          </w:tcPr>
          <w:p w14:paraId="71C9B14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532" w:type="pct"/>
            <w:tcBorders>
              <w:tl2br w:val="nil"/>
              <w:tr2bl w:val="nil"/>
            </w:tcBorders>
            <w:shd w:val="clear" w:color="auto" w:fill="auto"/>
            <w:noWrap/>
            <w:vAlign w:val="center"/>
          </w:tcPr>
          <w:p w14:paraId="61A341C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845" w:type="pct"/>
            <w:tcBorders>
              <w:tl2br w:val="nil"/>
              <w:tr2bl w:val="nil"/>
            </w:tcBorders>
            <w:shd w:val="clear" w:color="auto" w:fill="auto"/>
            <w:noWrap/>
            <w:vAlign w:val="center"/>
          </w:tcPr>
          <w:p w14:paraId="4F1EECF8"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483" w:type="pct"/>
            <w:tcBorders>
              <w:tl2br w:val="nil"/>
              <w:tr2bl w:val="nil"/>
            </w:tcBorders>
            <w:shd w:val="clear" w:color="auto" w:fill="auto"/>
            <w:noWrap/>
            <w:vAlign w:val="center"/>
          </w:tcPr>
          <w:p w14:paraId="7075CE17"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w:t>
            </w:r>
          </w:p>
        </w:tc>
        <w:tc>
          <w:tcPr>
            <w:tcW w:w="582" w:type="pct"/>
            <w:tcBorders>
              <w:tl2br w:val="nil"/>
              <w:tr2bl w:val="nil"/>
            </w:tcBorders>
            <w:shd w:val="clear" w:color="auto" w:fill="auto"/>
            <w:noWrap/>
            <w:vAlign w:val="center"/>
          </w:tcPr>
          <w:p w14:paraId="72704D0D"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7</w:t>
            </w:r>
          </w:p>
        </w:tc>
      </w:tr>
      <w:tr w:rsidR="00785316" w:rsidRPr="0090011F" w14:paraId="121B3BBF" w14:textId="77777777" w:rsidTr="0090011F">
        <w:trPr>
          <w:trHeight w:val="315"/>
        </w:trPr>
        <w:tc>
          <w:tcPr>
            <w:tcW w:w="288" w:type="pct"/>
            <w:tcBorders>
              <w:tl2br w:val="nil"/>
              <w:tr2bl w:val="nil"/>
            </w:tcBorders>
            <w:shd w:val="clear" w:color="auto" w:fill="auto"/>
            <w:noWrap/>
            <w:vAlign w:val="center"/>
          </w:tcPr>
          <w:p w14:paraId="5BC3C98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9</w:t>
            </w:r>
          </w:p>
        </w:tc>
        <w:tc>
          <w:tcPr>
            <w:tcW w:w="291" w:type="pct"/>
            <w:tcBorders>
              <w:tl2br w:val="nil"/>
              <w:tr2bl w:val="nil"/>
            </w:tcBorders>
            <w:shd w:val="clear" w:color="auto" w:fill="auto"/>
            <w:noWrap/>
            <w:vAlign w:val="center"/>
          </w:tcPr>
          <w:p w14:paraId="01177453"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6</w:t>
            </w:r>
          </w:p>
        </w:tc>
        <w:tc>
          <w:tcPr>
            <w:tcW w:w="337" w:type="pct"/>
            <w:tcBorders>
              <w:tl2br w:val="nil"/>
              <w:tr2bl w:val="nil"/>
            </w:tcBorders>
            <w:shd w:val="clear" w:color="auto" w:fill="auto"/>
            <w:noWrap/>
            <w:vAlign w:val="center"/>
          </w:tcPr>
          <w:p w14:paraId="7BD648AC"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female</w:t>
            </w:r>
          </w:p>
        </w:tc>
        <w:tc>
          <w:tcPr>
            <w:tcW w:w="392" w:type="pct"/>
            <w:tcBorders>
              <w:tl2br w:val="nil"/>
              <w:tr2bl w:val="nil"/>
            </w:tcBorders>
            <w:shd w:val="clear" w:color="auto" w:fill="auto"/>
            <w:noWrap/>
            <w:vAlign w:val="center"/>
          </w:tcPr>
          <w:p w14:paraId="66AEFB5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6.5</w:t>
            </w:r>
          </w:p>
        </w:tc>
        <w:tc>
          <w:tcPr>
            <w:tcW w:w="382" w:type="pct"/>
            <w:tcBorders>
              <w:tl2br w:val="nil"/>
              <w:tr2bl w:val="nil"/>
            </w:tcBorders>
            <w:shd w:val="clear" w:color="auto" w:fill="auto"/>
            <w:noWrap/>
            <w:vAlign w:val="center"/>
          </w:tcPr>
          <w:p w14:paraId="61ED7D4A"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RA</w:t>
            </w:r>
          </w:p>
        </w:tc>
        <w:tc>
          <w:tcPr>
            <w:tcW w:w="366" w:type="pct"/>
            <w:tcBorders>
              <w:tl2br w:val="nil"/>
              <w:tr2bl w:val="nil"/>
            </w:tcBorders>
            <w:shd w:val="clear" w:color="auto" w:fill="auto"/>
            <w:noWrap/>
            <w:vAlign w:val="center"/>
          </w:tcPr>
          <w:p w14:paraId="6EEC78AA"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02" w:type="pct"/>
            <w:tcBorders>
              <w:tl2br w:val="nil"/>
              <w:tr2bl w:val="nil"/>
            </w:tcBorders>
            <w:shd w:val="clear" w:color="auto" w:fill="auto"/>
            <w:noWrap/>
            <w:vAlign w:val="center"/>
          </w:tcPr>
          <w:p w14:paraId="00DE0A7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532" w:type="pct"/>
            <w:tcBorders>
              <w:tl2br w:val="nil"/>
              <w:tr2bl w:val="nil"/>
            </w:tcBorders>
            <w:shd w:val="clear" w:color="auto" w:fill="auto"/>
            <w:noWrap/>
            <w:vAlign w:val="center"/>
          </w:tcPr>
          <w:p w14:paraId="6144690B"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845" w:type="pct"/>
            <w:tcBorders>
              <w:tl2br w:val="nil"/>
              <w:tr2bl w:val="nil"/>
            </w:tcBorders>
            <w:shd w:val="clear" w:color="auto" w:fill="auto"/>
            <w:noWrap/>
            <w:vAlign w:val="center"/>
          </w:tcPr>
          <w:p w14:paraId="187EC7D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483" w:type="pct"/>
            <w:tcBorders>
              <w:tl2br w:val="nil"/>
              <w:tr2bl w:val="nil"/>
            </w:tcBorders>
            <w:shd w:val="clear" w:color="auto" w:fill="auto"/>
            <w:noWrap/>
            <w:vAlign w:val="center"/>
          </w:tcPr>
          <w:p w14:paraId="52C4E67B"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582" w:type="pct"/>
            <w:tcBorders>
              <w:tl2br w:val="nil"/>
              <w:tr2bl w:val="nil"/>
            </w:tcBorders>
            <w:shd w:val="clear" w:color="auto" w:fill="auto"/>
            <w:noWrap/>
            <w:vAlign w:val="center"/>
          </w:tcPr>
          <w:p w14:paraId="66CAEE0C" w14:textId="38E3BA64"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4</w:t>
            </w:r>
            <w:r w:rsidR="001E667E" w:rsidRPr="0090011F">
              <w:rPr>
                <w:rFonts w:ascii="Times New Roman" w:eastAsia="DengXian" w:hAnsi="Times New Roman" w:cs="Times New Roman"/>
                <w:color w:val="000000"/>
                <w:lang w:bidi="ar"/>
              </w:rPr>
              <w:t>.0</w:t>
            </w:r>
          </w:p>
        </w:tc>
      </w:tr>
      <w:tr w:rsidR="00785316" w:rsidRPr="0090011F" w14:paraId="691CEFF7" w14:textId="77777777" w:rsidTr="0090011F">
        <w:trPr>
          <w:trHeight w:val="315"/>
        </w:trPr>
        <w:tc>
          <w:tcPr>
            <w:tcW w:w="288" w:type="pct"/>
            <w:tcBorders>
              <w:tl2br w:val="nil"/>
              <w:tr2bl w:val="nil"/>
            </w:tcBorders>
            <w:shd w:val="clear" w:color="auto" w:fill="auto"/>
            <w:noWrap/>
            <w:vAlign w:val="center"/>
          </w:tcPr>
          <w:p w14:paraId="39CFCBC1"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0</w:t>
            </w:r>
          </w:p>
        </w:tc>
        <w:tc>
          <w:tcPr>
            <w:tcW w:w="291" w:type="pct"/>
            <w:tcBorders>
              <w:tl2br w:val="nil"/>
              <w:tr2bl w:val="nil"/>
            </w:tcBorders>
            <w:shd w:val="clear" w:color="auto" w:fill="auto"/>
            <w:noWrap/>
            <w:vAlign w:val="center"/>
          </w:tcPr>
          <w:p w14:paraId="73C87BE2"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33</w:t>
            </w:r>
          </w:p>
        </w:tc>
        <w:tc>
          <w:tcPr>
            <w:tcW w:w="337" w:type="pct"/>
            <w:tcBorders>
              <w:tl2br w:val="nil"/>
              <w:tr2bl w:val="nil"/>
            </w:tcBorders>
            <w:shd w:val="clear" w:color="auto" w:fill="auto"/>
            <w:noWrap/>
            <w:vAlign w:val="center"/>
          </w:tcPr>
          <w:p w14:paraId="6D4585F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female</w:t>
            </w:r>
          </w:p>
        </w:tc>
        <w:tc>
          <w:tcPr>
            <w:tcW w:w="392" w:type="pct"/>
            <w:tcBorders>
              <w:tl2br w:val="nil"/>
              <w:tr2bl w:val="nil"/>
            </w:tcBorders>
            <w:shd w:val="clear" w:color="auto" w:fill="auto"/>
            <w:noWrap/>
            <w:vAlign w:val="center"/>
          </w:tcPr>
          <w:p w14:paraId="1F3107C2"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48</w:t>
            </w:r>
          </w:p>
        </w:tc>
        <w:tc>
          <w:tcPr>
            <w:tcW w:w="382" w:type="pct"/>
            <w:tcBorders>
              <w:tl2br w:val="nil"/>
              <w:tr2bl w:val="nil"/>
            </w:tcBorders>
            <w:shd w:val="clear" w:color="auto" w:fill="auto"/>
            <w:noWrap/>
            <w:vAlign w:val="center"/>
          </w:tcPr>
          <w:p w14:paraId="37036BC7"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RV</w:t>
            </w:r>
          </w:p>
        </w:tc>
        <w:tc>
          <w:tcPr>
            <w:tcW w:w="366" w:type="pct"/>
            <w:tcBorders>
              <w:tl2br w:val="nil"/>
              <w:tr2bl w:val="nil"/>
            </w:tcBorders>
            <w:shd w:val="clear" w:color="auto" w:fill="auto"/>
            <w:noWrap/>
            <w:vAlign w:val="center"/>
          </w:tcPr>
          <w:p w14:paraId="194A840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502" w:type="pct"/>
            <w:tcBorders>
              <w:tl2br w:val="nil"/>
              <w:tr2bl w:val="nil"/>
            </w:tcBorders>
            <w:shd w:val="clear" w:color="auto" w:fill="auto"/>
            <w:noWrap/>
            <w:vAlign w:val="center"/>
          </w:tcPr>
          <w:p w14:paraId="5AB7554F"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532" w:type="pct"/>
            <w:tcBorders>
              <w:tl2br w:val="nil"/>
              <w:tr2bl w:val="nil"/>
            </w:tcBorders>
            <w:shd w:val="clear" w:color="auto" w:fill="auto"/>
            <w:noWrap/>
            <w:vAlign w:val="center"/>
          </w:tcPr>
          <w:p w14:paraId="465098F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845" w:type="pct"/>
            <w:tcBorders>
              <w:tl2br w:val="nil"/>
              <w:tr2bl w:val="nil"/>
            </w:tcBorders>
            <w:shd w:val="clear" w:color="auto" w:fill="auto"/>
            <w:noWrap/>
            <w:vAlign w:val="center"/>
          </w:tcPr>
          <w:p w14:paraId="1D08C001"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483" w:type="pct"/>
            <w:tcBorders>
              <w:tl2br w:val="nil"/>
              <w:tr2bl w:val="nil"/>
            </w:tcBorders>
            <w:shd w:val="clear" w:color="auto" w:fill="auto"/>
            <w:noWrap/>
            <w:vAlign w:val="center"/>
          </w:tcPr>
          <w:p w14:paraId="73BAA766"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582" w:type="pct"/>
            <w:tcBorders>
              <w:tl2br w:val="nil"/>
              <w:tr2bl w:val="nil"/>
            </w:tcBorders>
            <w:shd w:val="clear" w:color="auto" w:fill="auto"/>
            <w:noWrap/>
            <w:vAlign w:val="center"/>
          </w:tcPr>
          <w:p w14:paraId="5AB4E75E" w14:textId="7EFBD26F"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30.</w:t>
            </w:r>
            <w:r w:rsidR="001E667E" w:rsidRPr="0090011F">
              <w:rPr>
                <w:rFonts w:ascii="Times New Roman" w:eastAsia="DengXian" w:hAnsi="Times New Roman" w:cs="Times New Roman"/>
                <w:color w:val="000000"/>
                <w:lang w:bidi="ar"/>
              </w:rPr>
              <w:t>5</w:t>
            </w:r>
          </w:p>
        </w:tc>
      </w:tr>
      <w:tr w:rsidR="00785316" w:rsidRPr="0090011F" w14:paraId="479742AC" w14:textId="77777777" w:rsidTr="0090011F">
        <w:trPr>
          <w:trHeight w:val="315"/>
        </w:trPr>
        <w:tc>
          <w:tcPr>
            <w:tcW w:w="288" w:type="pct"/>
            <w:tcBorders>
              <w:tl2br w:val="nil"/>
              <w:tr2bl w:val="nil"/>
            </w:tcBorders>
            <w:shd w:val="clear" w:color="auto" w:fill="auto"/>
            <w:noWrap/>
            <w:vAlign w:val="center"/>
          </w:tcPr>
          <w:p w14:paraId="162EC960"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1</w:t>
            </w:r>
          </w:p>
        </w:tc>
        <w:tc>
          <w:tcPr>
            <w:tcW w:w="291" w:type="pct"/>
            <w:tcBorders>
              <w:tl2br w:val="nil"/>
              <w:tr2bl w:val="nil"/>
            </w:tcBorders>
            <w:shd w:val="clear" w:color="auto" w:fill="auto"/>
            <w:noWrap/>
            <w:vAlign w:val="center"/>
          </w:tcPr>
          <w:p w14:paraId="1BF017E8"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50</w:t>
            </w:r>
          </w:p>
        </w:tc>
        <w:tc>
          <w:tcPr>
            <w:tcW w:w="337" w:type="pct"/>
            <w:tcBorders>
              <w:tl2br w:val="nil"/>
              <w:tr2bl w:val="nil"/>
            </w:tcBorders>
            <w:shd w:val="clear" w:color="auto" w:fill="auto"/>
            <w:noWrap/>
            <w:vAlign w:val="center"/>
          </w:tcPr>
          <w:p w14:paraId="64D1E350"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female</w:t>
            </w:r>
          </w:p>
        </w:tc>
        <w:tc>
          <w:tcPr>
            <w:tcW w:w="392" w:type="pct"/>
            <w:tcBorders>
              <w:tl2br w:val="nil"/>
              <w:tr2bl w:val="nil"/>
            </w:tcBorders>
            <w:shd w:val="clear" w:color="auto" w:fill="auto"/>
            <w:noWrap/>
            <w:vAlign w:val="center"/>
          </w:tcPr>
          <w:p w14:paraId="630A7191"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4.4</w:t>
            </w:r>
          </w:p>
        </w:tc>
        <w:tc>
          <w:tcPr>
            <w:tcW w:w="382" w:type="pct"/>
            <w:tcBorders>
              <w:tl2br w:val="nil"/>
              <w:tr2bl w:val="nil"/>
            </w:tcBorders>
            <w:shd w:val="clear" w:color="auto" w:fill="auto"/>
            <w:noWrap/>
            <w:vAlign w:val="center"/>
          </w:tcPr>
          <w:p w14:paraId="22B3AB08"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RA</w:t>
            </w:r>
          </w:p>
        </w:tc>
        <w:tc>
          <w:tcPr>
            <w:tcW w:w="366" w:type="pct"/>
            <w:tcBorders>
              <w:tl2br w:val="nil"/>
              <w:tr2bl w:val="nil"/>
            </w:tcBorders>
            <w:shd w:val="clear" w:color="auto" w:fill="auto"/>
            <w:noWrap/>
            <w:vAlign w:val="center"/>
          </w:tcPr>
          <w:p w14:paraId="61B52633"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02" w:type="pct"/>
            <w:tcBorders>
              <w:tl2br w:val="nil"/>
              <w:tr2bl w:val="nil"/>
            </w:tcBorders>
            <w:shd w:val="clear" w:color="auto" w:fill="auto"/>
            <w:noWrap/>
            <w:vAlign w:val="center"/>
          </w:tcPr>
          <w:p w14:paraId="7D8759A0"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532" w:type="pct"/>
            <w:tcBorders>
              <w:tl2br w:val="nil"/>
              <w:tr2bl w:val="nil"/>
            </w:tcBorders>
            <w:shd w:val="clear" w:color="auto" w:fill="auto"/>
            <w:noWrap/>
            <w:vAlign w:val="center"/>
          </w:tcPr>
          <w:p w14:paraId="4C864CEE"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845" w:type="pct"/>
            <w:tcBorders>
              <w:tl2br w:val="nil"/>
              <w:tr2bl w:val="nil"/>
            </w:tcBorders>
            <w:shd w:val="clear" w:color="auto" w:fill="auto"/>
            <w:noWrap/>
            <w:vAlign w:val="center"/>
          </w:tcPr>
          <w:p w14:paraId="57421F66"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w:t>
            </w:r>
          </w:p>
        </w:tc>
        <w:tc>
          <w:tcPr>
            <w:tcW w:w="483" w:type="pct"/>
            <w:tcBorders>
              <w:tl2br w:val="nil"/>
              <w:tr2bl w:val="nil"/>
            </w:tcBorders>
            <w:shd w:val="clear" w:color="auto" w:fill="auto"/>
            <w:noWrap/>
            <w:vAlign w:val="center"/>
          </w:tcPr>
          <w:p w14:paraId="1EBB7D33"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582" w:type="pct"/>
            <w:tcBorders>
              <w:tl2br w:val="nil"/>
              <w:tr2bl w:val="nil"/>
            </w:tcBorders>
            <w:shd w:val="clear" w:color="auto" w:fill="auto"/>
            <w:noWrap/>
            <w:vAlign w:val="center"/>
          </w:tcPr>
          <w:p w14:paraId="19BECBA5" w14:textId="1DC4D9CC"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4.7</w:t>
            </w:r>
          </w:p>
        </w:tc>
      </w:tr>
      <w:tr w:rsidR="00785316" w:rsidRPr="0090011F" w14:paraId="1E5C2D7B" w14:textId="77777777" w:rsidTr="0090011F">
        <w:trPr>
          <w:trHeight w:val="315"/>
        </w:trPr>
        <w:tc>
          <w:tcPr>
            <w:tcW w:w="288" w:type="pct"/>
            <w:tcBorders>
              <w:tl2br w:val="nil"/>
              <w:tr2bl w:val="nil"/>
            </w:tcBorders>
            <w:shd w:val="clear" w:color="auto" w:fill="auto"/>
            <w:noWrap/>
            <w:vAlign w:val="center"/>
          </w:tcPr>
          <w:p w14:paraId="10E59023"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2</w:t>
            </w:r>
          </w:p>
        </w:tc>
        <w:tc>
          <w:tcPr>
            <w:tcW w:w="291" w:type="pct"/>
            <w:tcBorders>
              <w:tl2br w:val="nil"/>
              <w:tr2bl w:val="nil"/>
            </w:tcBorders>
            <w:shd w:val="clear" w:color="auto" w:fill="auto"/>
            <w:noWrap/>
            <w:vAlign w:val="center"/>
          </w:tcPr>
          <w:p w14:paraId="51D7456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66</w:t>
            </w:r>
          </w:p>
        </w:tc>
        <w:tc>
          <w:tcPr>
            <w:tcW w:w="337" w:type="pct"/>
            <w:tcBorders>
              <w:tl2br w:val="nil"/>
              <w:tr2bl w:val="nil"/>
            </w:tcBorders>
            <w:shd w:val="clear" w:color="auto" w:fill="auto"/>
            <w:noWrap/>
            <w:vAlign w:val="center"/>
          </w:tcPr>
          <w:p w14:paraId="4A8EBDE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female</w:t>
            </w:r>
          </w:p>
        </w:tc>
        <w:tc>
          <w:tcPr>
            <w:tcW w:w="392" w:type="pct"/>
            <w:tcBorders>
              <w:tl2br w:val="nil"/>
              <w:tr2bl w:val="nil"/>
            </w:tcBorders>
            <w:shd w:val="clear" w:color="auto" w:fill="auto"/>
            <w:noWrap/>
            <w:vAlign w:val="center"/>
          </w:tcPr>
          <w:p w14:paraId="61187BA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7.74</w:t>
            </w:r>
          </w:p>
        </w:tc>
        <w:tc>
          <w:tcPr>
            <w:tcW w:w="382" w:type="pct"/>
            <w:tcBorders>
              <w:tl2br w:val="nil"/>
              <w:tr2bl w:val="nil"/>
            </w:tcBorders>
            <w:shd w:val="clear" w:color="auto" w:fill="auto"/>
            <w:noWrap/>
            <w:vAlign w:val="center"/>
          </w:tcPr>
          <w:p w14:paraId="034C4748"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RA</w:t>
            </w:r>
          </w:p>
        </w:tc>
        <w:tc>
          <w:tcPr>
            <w:tcW w:w="366" w:type="pct"/>
            <w:tcBorders>
              <w:tl2br w:val="nil"/>
              <w:tr2bl w:val="nil"/>
            </w:tcBorders>
            <w:shd w:val="clear" w:color="auto" w:fill="auto"/>
            <w:noWrap/>
            <w:vAlign w:val="center"/>
          </w:tcPr>
          <w:p w14:paraId="20573C92"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02" w:type="pct"/>
            <w:tcBorders>
              <w:tl2br w:val="nil"/>
              <w:tr2bl w:val="nil"/>
            </w:tcBorders>
            <w:shd w:val="clear" w:color="auto" w:fill="auto"/>
            <w:noWrap/>
            <w:vAlign w:val="center"/>
          </w:tcPr>
          <w:p w14:paraId="4DBB755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32" w:type="pct"/>
            <w:tcBorders>
              <w:tl2br w:val="nil"/>
              <w:tr2bl w:val="nil"/>
            </w:tcBorders>
            <w:shd w:val="clear" w:color="auto" w:fill="auto"/>
            <w:noWrap/>
            <w:vAlign w:val="center"/>
          </w:tcPr>
          <w:p w14:paraId="2B91ACAD"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845" w:type="pct"/>
            <w:tcBorders>
              <w:tl2br w:val="nil"/>
              <w:tr2bl w:val="nil"/>
            </w:tcBorders>
            <w:shd w:val="clear" w:color="auto" w:fill="auto"/>
            <w:noWrap/>
            <w:vAlign w:val="center"/>
          </w:tcPr>
          <w:p w14:paraId="0E9A3E6B"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w:t>
            </w:r>
          </w:p>
        </w:tc>
        <w:tc>
          <w:tcPr>
            <w:tcW w:w="483" w:type="pct"/>
            <w:tcBorders>
              <w:tl2br w:val="nil"/>
              <w:tr2bl w:val="nil"/>
            </w:tcBorders>
            <w:shd w:val="clear" w:color="auto" w:fill="auto"/>
            <w:noWrap/>
            <w:vAlign w:val="center"/>
          </w:tcPr>
          <w:p w14:paraId="4E5952FB"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82" w:type="pct"/>
            <w:tcBorders>
              <w:tl2br w:val="nil"/>
              <w:tr2bl w:val="nil"/>
            </w:tcBorders>
            <w:shd w:val="clear" w:color="auto" w:fill="auto"/>
            <w:noWrap/>
            <w:vAlign w:val="center"/>
          </w:tcPr>
          <w:p w14:paraId="53D1454B" w14:textId="23E42920"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6.0</w:t>
            </w:r>
          </w:p>
        </w:tc>
      </w:tr>
      <w:tr w:rsidR="00785316" w:rsidRPr="0090011F" w14:paraId="1ADDAEA5" w14:textId="77777777" w:rsidTr="0090011F">
        <w:trPr>
          <w:trHeight w:val="315"/>
        </w:trPr>
        <w:tc>
          <w:tcPr>
            <w:tcW w:w="288" w:type="pct"/>
            <w:tcBorders>
              <w:tl2br w:val="nil"/>
              <w:tr2bl w:val="nil"/>
            </w:tcBorders>
            <w:shd w:val="clear" w:color="auto" w:fill="auto"/>
            <w:noWrap/>
            <w:vAlign w:val="center"/>
          </w:tcPr>
          <w:p w14:paraId="51499C5A"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3</w:t>
            </w:r>
          </w:p>
        </w:tc>
        <w:tc>
          <w:tcPr>
            <w:tcW w:w="291" w:type="pct"/>
            <w:tcBorders>
              <w:tl2br w:val="nil"/>
              <w:tr2bl w:val="nil"/>
            </w:tcBorders>
            <w:shd w:val="clear" w:color="auto" w:fill="auto"/>
            <w:noWrap/>
            <w:vAlign w:val="center"/>
          </w:tcPr>
          <w:p w14:paraId="10000C47"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30</w:t>
            </w:r>
          </w:p>
        </w:tc>
        <w:tc>
          <w:tcPr>
            <w:tcW w:w="337" w:type="pct"/>
            <w:tcBorders>
              <w:tl2br w:val="nil"/>
              <w:tr2bl w:val="nil"/>
            </w:tcBorders>
            <w:shd w:val="clear" w:color="auto" w:fill="auto"/>
            <w:noWrap/>
            <w:vAlign w:val="center"/>
          </w:tcPr>
          <w:p w14:paraId="6CE3C2A0"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male</w:t>
            </w:r>
          </w:p>
        </w:tc>
        <w:tc>
          <w:tcPr>
            <w:tcW w:w="392" w:type="pct"/>
            <w:tcBorders>
              <w:tl2br w:val="nil"/>
              <w:tr2bl w:val="nil"/>
            </w:tcBorders>
            <w:shd w:val="clear" w:color="auto" w:fill="auto"/>
            <w:noWrap/>
            <w:vAlign w:val="center"/>
          </w:tcPr>
          <w:p w14:paraId="78AE753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7.5</w:t>
            </w:r>
          </w:p>
        </w:tc>
        <w:tc>
          <w:tcPr>
            <w:tcW w:w="382" w:type="pct"/>
            <w:tcBorders>
              <w:tl2br w:val="nil"/>
              <w:tr2bl w:val="nil"/>
            </w:tcBorders>
            <w:shd w:val="clear" w:color="auto" w:fill="auto"/>
            <w:noWrap/>
            <w:vAlign w:val="center"/>
          </w:tcPr>
          <w:p w14:paraId="57D40AB6"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LA</w:t>
            </w:r>
          </w:p>
        </w:tc>
        <w:tc>
          <w:tcPr>
            <w:tcW w:w="366" w:type="pct"/>
            <w:tcBorders>
              <w:tl2br w:val="nil"/>
              <w:tr2bl w:val="nil"/>
            </w:tcBorders>
            <w:shd w:val="clear" w:color="auto" w:fill="auto"/>
            <w:noWrap/>
            <w:vAlign w:val="center"/>
          </w:tcPr>
          <w:p w14:paraId="7CABBD7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502" w:type="pct"/>
            <w:tcBorders>
              <w:tl2br w:val="nil"/>
              <w:tr2bl w:val="nil"/>
            </w:tcBorders>
            <w:shd w:val="clear" w:color="auto" w:fill="auto"/>
            <w:noWrap/>
            <w:vAlign w:val="center"/>
          </w:tcPr>
          <w:p w14:paraId="63902D6F"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532" w:type="pct"/>
            <w:tcBorders>
              <w:tl2br w:val="nil"/>
              <w:tr2bl w:val="nil"/>
            </w:tcBorders>
            <w:shd w:val="clear" w:color="auto" w:fill="auto"/>
            <w:noWrap/>
            <w:vAlign w:val="center"/>
          </w:tcPr>
          <w:p w14:paraId="2D2BE5F3"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845" w:type="pct"/>
            <w:tcBorders>
              <w:tl2br w:val="nil"/>
              <w:tr2bl w:val="nil"/>
            </w:tcBorders>
            <w:shd w:val="clear" w:color="auto" w:fill="auto"/>
            <w:noWrap/>
            <w:vAlign w:val="center"/>
          </w:tcPr>
          <w:p w14:paraId="082160F7"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w:t>
            </w:r>
          </w:p>
        </w:tc>
        <w:tc>
          <w:tcPr>
            <w:tcW w:w="483" w:type="pct"/>
            <w:tcBorders>
              <w:tl2br w:val="nil"/>
              <w:tr2bl w:val="nil"/>
            </w:tcBorders>
            <w:shd w:val="clear" w:color="auto" w:fill="auto"/>
            <w:noWrap/>
            <w:vAlign w:val="center"/>
          </w:tcPr>
          <w:p w14:paraId="0391945D"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582" w:type="pct"/>
            <w:tcBorders>
              <w:tl2br w:val="nil"/>
              <w:tr2bl w:val="nil"/>
            </w:tcBorders>
            <w:shd w:val="clear" w:color="auto" w:fill="auto"/>
            <w:noWrap/>
            <w:vAlign w:val="center"/>
          </w:tcPr>
          <w:p w14:paraId="02F562D8"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5.1</w:t>
            </w:r>
          </w:p>
        </w:tc>
      </w:tr>
    </w:tbl>
    <w:p w14:paraId="4581AFEF" w14:textId="77777777" w:rsidR="00785316" w:rsidRPr="0090011F" w:rsidRDefault="00785316">
      <w:pPr>
        <w:widowControl w:val="0"/>
        <w:jc w:val="both"/>
        <w:rPr>
          <w:rFonts w:ascii="Times New Roman" w:hAnsi="Times New Roman" w:cs="Times New Roman"/>
        </w:rPr>
      </w:pPr>
    </w:p>
    <w:p w14:paraId="1B4732F3" w14:textId="77777777" w:rsidR="00785316" w:rsidRPr="0090011F" w:rsidRDefault="00785316">
      <w:pPr>
        <w:rPr>
          <w:rFonts w:ascii="Times New Roman" w:hAnsi="Times New Roman" w:cs="Times New Roman"/>
        </w:rPr>
      </w:pPr>
    </w:p>
    <w:tbl>
      <w:tblPr>
        <w:tblW w:w="14081" w:type="dxa"/>
        <w:tblBorders>
          <w:top w:val="single" w:sz="8" w:space="0" w:color="auto"/>
          <w:bottom w:val="single" w:sz="8" w:space="0" w:color="auto"/>
        </w:tblBorders>
        <w:tblLayout w:type="fixed"/>
        <w:tblCellMar>
          <w:left w:w="85" w:type="dxa"/>
          <w:right w:w="85" w:type="dxa"/>
        </w:tblCellMar>
        <w:tblLook w:val="04A0" w:firstRow="1" w:lastRow="0" w:firstColumn="1" w:lastColumn="0" w:noHBand="0" w:noVBand="1"/>
      </w:tblPr>
      <w:tblGrid>
        <w:gridCol w:w="1072"/>
        <w:gridCol w:w="937"/>
        <w:gridCol w:w="910"/>
        <w:gridCol w:w="834"/>
        <w:gridCol w:w="1574"/>
        <w:gridCol w:w="1554"/>
        <w:gridCol w:w="1882"/>
        <w:gridCol w:w="1568"/>
        <w:gridCol w:w="2196"/>
        <w:gridCol w:w="1554"/>
      </w:tblGrid>
      <w:tr w:rsidR="00785316" w:rsidRPr="0090011F" w14:paraId="113CBC4C" w14:textId="77777777">
        <w:trPr>
          <w:trHeight w:val="315"/>
        </w:trPr>
        <w:tc>
          <w:tcPr>
            <w:tcW w:w="1072" w:type="dxa"/>
            <w:tcBorders>
              <w:bottom w:val="single" w:sz="8" w:space="0" w:color="auto"/>
            </w:tcBorders>
            <w:shd w:val="clear" w:color="auto" w:fill="auto"/>
            <w:noWrap/>
            <w:vAlign w:val="center"/>
          </w:tcPr>
          <w:p w14:paraId="157A66ED"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AFP (</w:t>
            </w:r>
            <w:proofErr w:type="spellStart"/>
            <w:r w:rsidRPr="0090011F">
              <w:rPr>
                <w:rFonts w:ascii="Times New Roman" w:eastAsia="DengXian" w:hAnsi="Times New Roman" w:cs="Times New Roman"/>
                <w:color w:val="000000"/>
                <w:lang w:bidi="ar"/>
              </w:rPr>
              <w:t>μg</w:t>
            </w:r>
            <w:proofErr w:type="spellEnd"/>
            <w:r w:rsidRPr="0090011F">
              <w:rPr>
                <w:rFonts w:ascii="Times New Roman" w:eastAsia="DengXian" w:hAnsi="Times New Roman" w:cs="Times New Roman"/>
                <w:color w:val="000000"/>
                <w:lang w:bidi="ar"/>
              </w:rPr>
              <w:t>/L)</w:t>
            </w:r>
          </w:p>
        </w:tc>
        <w:tc>
          <w:tcPr>
            <w:tcW w:w="937" w:type="dxa"/>
            <w:tcBorders>
              <w:bottom w:val="single" w:sz="8" w:space="0" w:color="auto"/>
            </w:tcBorders>
            <w:shd w:val="clear" w:color="auto" w:fill="auto"/>
            <w:noWrap/>
            <w:vAlign w:val="center"/>
          </w:tcPr>
          <w:p w14:paraId="13CB52FD"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CEA</w:t>
            </w:r>
          </w:p>
          <w:p w14:paraId="7A3B72EC"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w:t>
            </w:r>
            <w:proofErr w:type="spellStart"/>
            <w:r w:rsidRPr="0090011F">
              <w:rPr>
                <w:rFonts w:ascii="Times New Roman" w:eastAsia="DengXian" w:hAnsi="Times New Roman" w:cs="Times New Roman"/>
                <w:color w:val="000000"/>
                <w:lang w:bidi="ar"/>
              </w:rPr>
              <w:t>μg</w:t>
            </w:r>
            <w:proofErr w:type="spellEnd"/>
            <w:r w:rsidRPr="0090011F">
              <w:rPr>
                <w:rFonts w:ascii="Times New Roman" w:eastAsia="DengXian" w:hAnsi="Times New Roman" w:cs="Times New Roman"/>
                <w:color w:val="000000"/>
                <w:lang w:bidi="ar"/>
              </w:rPr>
              <w:t>/L)</w:t>
            </w:r>
          </w:p>
        </w:tc>
        <w:tc>
          <w:tcPr>
            <w:tcW w:w="910" w:type="dxa"/>
            <w:tcBorders>
              <w:bottom w:val="single" w:sz="8" w:space="0" w:color="auto"/>
            </w:tcBorders>
            <w:shd w:val="clear" w:color="auto" w:fill="auto"/>
            <w:noWrap/>
            <w:vAlign w:val="center"/>
          </w:tcPr>
          <w:p w14:paraId="55B4BEB8"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CA19-9</w:t>
            </w:r>
          </w:p>
          <w:p w14:paraId="120583C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U/ml)</w:t>
            </w:r>
          </w:p>
        </w:tc>
        <w:tc>
          <w:tcPr>
            <w:tcW w:w="834" w:type="dxa"/>
            <w:tcBorders>
              <w:bottom w:val="single" w:sz="8" w:space="0" w:color="auto"/>
            </w:tcBorders>
            <w:shd w:val="clear" w:color="auto" w:fill="auto"/>
            <w:noWrap/>
            <w:vAlign w:val="center"/>
          </w:tcPr>
          <w:p w14:paraId="789CD7C2"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CA125</w:t>
            </w:r>
          </w:p>
          <w:p w14:paraId="340E1A5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U/ml)</w:t>
            </w:r>
          </w:p>
        </w:tc>
        <w:tc>
          <w:tcPr>
            <w:tcW w:w="1574" w:type="dxa"/>
            <w:tcBorders>
              <w:bottom w:val="single" w:sz="8" w:space="0" w:color="auto"/>
            </w:tcBorders>
            <w:shd w:val="clear" w:color="auto" w:fill="auto"/>
            <w:noWrap/>
            <w:vAlign w:val="center"/>
          </w:tcPr>
          <w:p w14:paraId="1C159F5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T1 TSE</w:t>
            </w:r>
          </w:p>
          <w:p w14:paraId="048E0893" w14:textId="77777777" w:rsidR="00785316" w:rsidRPr="0090011F" w:rsidRDefault="0067701E">
            <w:pPr>
              <w:jc w:val="center"/>
              <w:rPr>
                <w:rFonts w:ascii="Times New Roman" w:eastAsia="DengXian" w:hAnsi="Times New Roman" w:cs="Times New Roman"/>
                <w:color w:val="000000"/>
                <w:lang w:bidi="ar"/>
              </w:rPr>
            </w:pPr>
            <w:r w:rsidRPr="0090011F">
              <w:rPr>
                <w:rFonts w:ascii="Times New Roman" w:eastAsia="DengXian" w:hAnsi="Times New Roman" w:cs="Times New Roman"/>
                <w:color w:val="000000"/>
                <w:lang w:bidi="ar"/>
              </w:rPr>
              <w:t>(hypo:</w:t>
            </w:r>
            <w:proofErr w:type="gramStart"/>
            <w:r w:rsidRPr="0090011F">
              <w:rPr>
                <w:rFonts w:ascii="Times New Roman" w:eastAsia="DengXian" w:hAnsi="Times New Roman" w:cs="Times New Roman"/>
                <w:color w:val="000000"/>
                <w:lang w:bidi="ar"/>
              </w:rPr>
              <w:t>0;iso</w:t>
            </w:r>
            <w:proofErr w:type="gramEnd"/>
            <w:r w:rsidRPr="0090011F">
              <w:rPr>
                <w:rFonts w:ascii="Times New Roman" w:eastAsia="DengXian" w:hAnsi="Times New Roman" w:cs="Times New Roman"/>
                <w:color w:val="000000"/>
                <w:lang w:bidi="ar"/>
              </w:rPr>
              <w:t>:</w:t>
            </w:r>
          </w:p>
          <w:p w14:paraId="57EBA593" w14:textId="77777777" w:rsidR="00785316" w:rsidRPr="0090011F" w:rsidRDefault="0067701E">
            <w:pPr>
              <w:jc w:val="center"/>
              <w:rPr>
                <w:rFonts w:ascii="Times New Roman" w:eastAsia="DengXian" w:hAnsi="Times New Roman" w:cs="Times New Roman"/>
                <w:color w:val="000000"/>
              </w:rPr>
            </w:pPr>
            <w:proofErr w:type="gramStart"/>
            <w:r w:rsidRPr="0090011F">
              <w:rPr>
                <w:rFonts w:ascii="Times New Roman" w:eastAsia="DengXian" w:hAnsi="Times New Roman" w:cs="Times New Roman"/>
                <w:color w:val="000000"/>
                <w:lang w:bidi="ar"/>
              </w:rPr>
              <w:t>1;hyper</w:t>
            </w:r>
            <w:proofErr w:type="gramEnd"/>
            <w:r w:rsidRPr="0090011F">
              <w:rPr>
                <w:rFonts w:ascii="Times New Roman" w:eastAsia="DengXian" w:hAnsi="Times New Roman" w:cs="Times New Roman"/>
                <w:color w:val="000000"/>
                <w:lang w:bidi="ar"/>
              </w:rPr>
              <w:t>:2)</w:t>
            </w:r>
          </w:p>
        </w:tc>
        <w:tc>
          <w:tcPr>
            <w:tcW w:w="1554" w:type="dxa"/>
            <w:tcBorders>
              <w:bottom w:val="single" w:sz="8" w:space="0" w:color="auto"/>
            </w:tcBorders>
            <w:shd w:val="clear" w:color="auto" w:fill="auto"/>
            <w:noWrap/>
            <w:vAlign w:val="center"/>
          </w:tcPr>
          <w:p w14:paraId="063BDEC2"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T2 TSE</w:t>
            </w:r>
          </w:p>
          <w:p w14:paraId="41DD709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hypo:</w:t>
            </w:r>
            <w:proofErr w:type="gramStart"/>
            <w:r w:rsidRPr="0090011F">
              <w:rPr>
                <w:rFonts w:ascii="Times New Roman" w:eastAsia="DengXian" w:hAnsi="Times New Roman" w:cs="Times New Roman"/>
                <w:color w:val="000000"/>
                <w:lang w:bidi="ar"/>
              </w:rPr>
              <w:t>0;iso</w:t>
            </w:r>
            <w:proofErr w:type="gramEnd"/>
            <w:r w:rsidRPr="0090011F">
              <w:rPr>
                <w:rFonts w:ascii="Times New Roman" w:eastAsia="DengXian" w:hAnsi="Times New Roman" w:cs="Times New Roman"/>
                <w:color w:val="000000"/>
                <w:lang w:bidi="ar"/>
              </w:rPr>
              <w:t>:1;</w:t>
            </w:r>
          </w:p>
          <w:p w14:paraId="6735794B"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hyper:2)</w:t>
            </w:r>
          </w:p>
        </w:tc>
        <w:tc>
          <w:tcPr>
            <w:tcW w:w="1882" w:type="dxa"/>
            <w:tcBorders>
              <w:bottom w:val="single" w:sz="8" w:space="0" w:color="auto"/>
            </w:tcBorders>
            <w:shd w:val="clear" w:color="auto" w:fill="auto"/>
            <w:noWrap/>
            <w:vAlign w:val="center"/>
          </w:tcPr>
          <w:p w14:paraId="097B18AD"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PET CT</w:t>
            </w:r>
          </w:p>
          <w:p w14:paraId="526E63F0"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 xml:space="preserve"> (</w:t>
            </w:r>
            <w:proofErr w:type="gramStart"/>
            <w:r w:rsidRPr="0090011F">
              <w:rPr>
                <w:rFonts w:ascii="Times New Roman" w:eastAsia="DengXian" w:hAnsi="Times New Roman" w:cs="Times New Roman"/>
                <w:color w:val="000000"/>
                <w:lang w:bidi="ar"/>
              </w:rPr>
              <w:t>negative</w:t>
            </w:r>
            <w:proofErr w:type="gramEnd"/>
            <w:r w:rsidRPr="0090011F">
              <w:rPr>
                <w:rFonts w:ascii="Times New Roman" w:eastAsia="DengXian" w:hAnsi="Times New Roman" w:cs="Times New Roman"/>
                <w:color w:val="000000"/>
                <w:lang w:bidi="ar"/>
              </w:rPr>
              <w:t>:0;</w:t>
            </w:r>
          </w:p>
          <w:p w14:paraId="6FFCC5C7" w14:textId="77777777" w:rsidR="00785316" w:rsidRPr="0090011F" w:rsidRDefault="0067701E">
            <w:pPr>
              <w:jc w:val="center"/>
              <w:rPr>
                <w:rFonts w:ascii="Times New Roman" w:eastAsia="DengXian" w:hAnsi="Times New Roman" w:cs="Times New Roman"/>
                <w:color w:val="000000"/>
                <w:lang w:bidi="ar"/>
              </w:rPr>
            </w:pPr>
            <w:r w:rsidRPr="0090011F">
              <w:rPr>
                <w:rFonts w:ascii="Times New Roman" w:eastAsia="DengXian" w:hAnsi="Times New Roman" w:cs="Times New Roman"/>
                <w:color w:val="000000"/>
                <w:lang w:bidi="ar"/>
              </w:rPr>
              <w:t>positive:</w:t>
            </w:r>
            <w:proofErr w:type="gramStart"/>
            <w:r w:rsidRPr="0090011F">
              <w:rPr>
                <w:rFonts w:ascii="Times New Roman" w:eastAsia="DengXian" w:hAnsi="Times New Roman" w:cs="Times New Roman"/>
                <w:color w:val="000000"/>
                <w:lang w:bidi="ar"/>
              </w:rPr>
              <w:t>1;</w:t>
            </w:r>
            <w:proofErr w:type="gramEnd"/>
          </w:p>
          <w:p w14:paraId="4F3C4A18" w14:textId="77777777" w:rsidR="00785316" w:rsidRPr="0090011F" w:rsidRDefault="0067701E">
            <w:pPr>
              <w:jc w:val="center"/>
              <w:rPr>
                <w:rFonts w:ascii="Times New Roman" w:eastAsia="DengXian" w:hAnsi="Times New Roman" w:cs="Times New Roman"/>
                <w:color w:val="000000"/>
              </w:rPr>
            </w:pPr>
            <w:proofErr w:type="spellStart"/>
            <w:r w:rsidRPr="0090011F">
              <w:rPr>
                <w:rFonts w:ascii="Times New Roman" w:eastAsia="DengXian" w:hAnsi="Times New Roman" w:cs="Times New Roman"/>
                <w:color w:val="000000"/>
                <w:lang w:bidi="ar"/>
              </w:rPr>
              <w:t>null:do</w:t>
            </w:r>
            <w:proofErr w:type="spellEnd"/>
            <w:r w:rsidRPr="0090011F">
              <w:rPr>
                <w:rFonts w:ascii="Times New Roman" w:eastAsia="DengXian" w:hAnsi="Times New Roman" w:cs="Times New Roman"/>
                <w:color w:val="000000"/>
                <w:lang w:bidi="ar"/>
              </w:rPr>
              <w:t xml:space="preserve"> not have)</w:t>
            </w:r>
          </w:p>
        </w:tc>
        <w:tc>
          <w:tcPr>
            <w:tcW w:w="1568" w:type="dxa"/>
            <w:tcBorders>
              <w:bottom w:val="single" w:sz="8" w:space="0" w:color="auto"/>
            </w:tcBorders>
            <w:shd w:val="clear" w:color="auto" w:fill="auto"/>
            <w:noWrap/>
            <w:vAlign w:val="center"/>
          </w:tcPr>
          <w:p w14:paraId="56F35CA6"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Extracardiac metastasis</w:t>
            </w:r>
          </w:p>
          <w:p w14:paraId="513635A7"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 xml:space="preserve"> (yes:</w:t>
            </w:r>
            <w:proofErr w:type="gramStart"/>
            <w:r w:rsidRPr="0090011F">
              <w:rPr>
                <w:rFonts w:ascii="Times New Roman" w:eastAsia="DengXian" w:hAnsi="Times New Roman" w:cs="Times New Roman"/>
                <w:color w:val="000000"/>
                <w:lang w:bidi="ar"/>
              </w:rPr>
              <w:t>1;no</w:t>
            </w:r>
            <w:proofErr w:type="gramEnd"/>
            <w:r w:rsidRPr="0090011F">
              <w:rPr>
                <w:rFonts w:ascii="Times New Roman" w:eastAsia="DengXian" w:hAnsi="Times New Roman" w:cs="Times New Roman"/>
                <w:color w:val="000000"/>
                <w:lang w:bidi="ar"/>
              </w:rPr>
              <w:t>:2)</w:t>
            </w:r>
          </w:p>
        </w:tc>
        <w:tc>
          <w:tcPr>
            <w:tcW w:w="2196" w:type="dxa"/>
            <w:tcBorders>
              <w:bottom w:val="single" w:sz="8" w:space="0" w:color="auto"/>
            </w:tcBorders>
            <w:shd w:val="clear" w:color="auto" w:fill="auto"/>
            <w:noWrap/>
            <w:vAlign w:val="center"/>
          </w:tcPr>
          <w:p w14:paraId="27B53058"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Diagnosis</w:t>
            </w:r>
          </w:p>
        </w:tc>
        <w:tc>
          <w:tcPr>
            <w:tcW w:w="1554" w:type="dxa"/>
            <w:tcBorders>
              <w:bottom w:val="single" w:sz="8" w:space="0" w:color="auto"/>
            </w:tcBorders>
            <w:shd w:val="clear" w:color="auto" w:fill="auto"/>
            <w:noWrap/>
            <w:vAlign w:val="center"/>
          </w:tcPr>
          <w:p w14:paraId="6D0C704A"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benign /malignant</w:t>
            </w:r>
          </w:p>
        </w:tc>
      </w:tr>
      <w:tr w:rsidR="00785316" w:rsidRPr="0090011F" w14:paraId="17DCB9C2" w14:textId="77777777">
        <w:trPr>
          <w:trHeight w:val="315"/>
        </w:trPr>
        <w:tc>
          <w:tcPr>
            <w:tcW w:w="1072" w:type="dxa"/>
            <w:tcBorders>
              <w:top w:val="single" w:sz="8" w:space="0" w:color="auto"/>
              <w:tl2br w:val="nil"/>
              <w:tr2bl w:val="nil"/>
            </w:tcBorders>
            <w:shd w:val="clear" w:color="auto" w:fill="auto"/>
            <w:noWrap/>
            <w:vAlign w:val="center"/>
          </w:tcPr>
          <w:p w14:paraId="62107B5C"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15</w:t>
            </w:r>
          </w:p>
        </w:tc>
        <w:tc>
          <w:tcPr>
            <w:tcW w:w="937" w:type="dxa"/>
            <w:tcBorders>
              <w:top w:val="single" w:sz="8" w:space="0" w:color="auto"/>
              <w:tl2br w:val="nil"/>
              <w:tr2bl w:val="nil"/>
            </w:tcBorders>
            <w:shd w:val="clear" w:color="auto" w:fill="auto"/>
            <w:noWrap/>
            <w:vAlign w:val="center"/>
          </w:tcPr>
          <w:p w14:paraId="2D596AC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53</w:t>
            </w:r>
          </w:p>
        </w:tc>
        <w:tc>
          <w:tcPr>
            <w:tcW w:w="910" w:type="dxa"/>
            <w:tcBorders>
              <w:top w:val="single" w:sz="8" w:space="0" w:color="auto"/>
              <w:tl2br w:val="nil"/>
              <w:tr2bl w:val="nil"/>
            </w:tcBorders>
            <w:shd w:val="clear" w:color="auto" w:fill="auto"/>
            <w:noWrap/>
            <w:vAlign w:val="center"/>
          </w:tcPr>
          <w:p w14:paraId="5A619BB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72</w:t>
            </w:r>
          </w:p>
        </w:tc>
        <w:tc>
          <w:tcPr>
            <w:tcW w:w="834" w:type="dxa"/>
            <w:tcBorders>
              <w:top w:val="single" w:sz="8" w:space="0" w:color="auto"/>
              <w:tl2br w:val="nil"/>
              <w:tr2bl w:val="nil"/>
            </w:tcBorders>
            <w:shd w:val="clear" w:color="auto" w:fill="auto"/>
            <w:noWrap/>
            <w:vAlign w:val="center"/>
          </w:tcPr>
          <w:p w14:paraId="6D9FDCB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8.83</w:t>
            </w:r>
          </w:p>
        </w:tc>
        <w:tc>
          <w:tcPr>
            <w:tcW w:w="1574" w:type="dxa"/>
            <w:tcBorders>
              <w:top w:val="single" w:sz="8" w:space="0" w:color="auto"/>
              <w:tl2br w:val="nil"/>
              <w:tr2bl w:val="nil"/>
            </w:tcBorders>
            <w:shd w:val="clear" w:color="auto" w:fill="auto"/>
            <w:noWrap/>
            <w:vAlign w:val="center"/>
          </w:tcPr>
          <w:p w14:paraId="28E3A137"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554" w:type="dxa"/>
            <w:tcBorders>
              <w:top w:val="single" w:sz="8" w:space="0" w:color="auto"/>
              <w:tl2br w:val="nil"/>
              <w:tr2bl w:val="nil"/>
            </w:tcBorders>
            <w:shd w:val="clear" w:color="auto" w:fill="auto"/>
            <w:noWrap/>
            <w:vAlign w:val="center"/>
          </w:tcPr>
          <w:p w14:paraId="3FAC8622"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w:t>
            </w:r>
          </w:p>
        </w:tc>
        <w:tc>
          <w:tcPr>
            <w:tcW w:w="1882" w:type="dxa"/>
            <w:tcBorders>
              <w:top w:val="single" w:sz="8" w:space="0" w:color="auto"/>
              <w:tl2br w:val="nil"/>
              <w:tr2bl w:val="nil"/>
            </w:tcBorders>
            <w:shd w:val="clear" w:color="auto" w:fill="auto"/>
            <w:noWrap/>
            <w:vAlign w:val="center"/>
          </w:tcPr>
          <w:p w14:paraId="58A2A74F" w14:textId="77777777" w:rsidR="00785316" w:rsidRPr="0090011F" w:rsidRDefault="00785316">
            <w:pPr>
              <w:rPr>
                <w:rFonts w:ascii="Calibri" w:hAnsi="Calibri" w:cs="Times New Roman"/>
                <w:kern w:val="2"/>
                <w:sz w:val="21"/>
                <w:szCs w:val="22"/>
              </w:rPr>
            </w:pPr>
          </w:p>
        </w:tc>
        <w:tc>
          <w:tcPr>
            <w:tcW w:w="1568" w:type="dxa"/>
            <w:tcBorders>
              <w:top w:val="single" w:sz="8" w:space="0" w:color="auto"/>
              <w:tl2br w:val="nil"/>
              <w:tr2bl w:val="nil"/>
            </w:tcBorders>
            <w:shd w:val="clear" w:color="auto" w:fill="auto"/>
            <w:noWrap/>
            <w:vAlign w:val="center"/>
          </w:tcPr>
          <w:p w14:paraId="72F95D2F"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2196" w:type="dxa"/>
            <w:tcBorders>
              <w:top w:val="single" w:sz="8" w:space="0" w:color="auto"/>
              <w:tl2br w:val="nil"/>
              <w:tr2bl w:val="nil"/>
            </w:tcBorders>
            <w:shd w:val="clear" w:color="auto" w:fill="auto"/>
            <w:noWrap/>
            <w:vAlign w:val="center"/>
          </w:tcPr>
          <w:p w14:paraId="6378CBF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rhabdomyomas</w:t>
            </w:r>
          </w:p>
        </w:tc>
        <w:tc>
          <w:tcPr>
            <w:tcW w:w="1554" w:type="dxa"/>
            <w:tcBorders>
              <w:top w:val="single" w:sz="8" w:space="0" w:color="auto"/>
              <w:tl2br w:val="nil"/>
              <w:tr2bl w:val="nil"/>
            </w:tcBorders>
            <w:shd w:val="clear" w:color="auto" w:fill="auto"/>
            <w:noWrap/>
            <w:vAlign w:val="center"/>
          </w:tcPr>
          <w:p w14:paraId="2C3567D2"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benign</w:t>
            </w:r>
          </w:p>
        </w:tc>
      </w:tr>
      <w:tr w:rsidR="00785316" w:rsidRPr="0090011F" w14:paraId="5C9900D7" w14:textId="77777777">
        <w:trPr>
          <w:trHeight w:val="315"/>
        </w:trPr>
        <w:tc>
          <w:tcPr>
            <w:tcW w:w="1072" w:type="dxa"/>
            <w:tcBorders>
              <w:tl2br w:val="nil"/>
              <w:tr2bl w:val="nil"/>
            </w:tcBorders>
            <w:shd w:val="clear" w:color="auto" w:fill="auto"/>
            <w:noWrap/>
            <w:vAlign w:val="center"/>
          </w:tcPr>
          <w:p w14:paraId="09CF127C"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29</w:t>
            </w:r>
          </w:p>
        </w:tc>
        <w:tc>
          <w:tcPr>
            <w:tcW w:w="937" w:type="dxa"/>
            <w:tcBorders>
              <w:tl2br w:val="nil"/>
              <w:tr2bl w:val="nil"/>
            </w:tcBorders>
            <w:shd w:val="clear" w:color="auto" w:fill="auto"/>
            <w:noWrap/>
            <w:vAlign w:val="center"/>
          </w:tcPr>
          <w:p w14:paraId="6804CBB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64</w:t>
            </w:r>
          </w:p>
        </w:tc>
        <w:tc>
          <w:tcPr>
            <w:tcW w:w="910" w:type="dxa"/>
            <w:tcBorders>
              <w:tl2br w:val="nil"/>
              <w:tr2bl w:val="nil"/>
            </w:tcBorders>
            <w:shd w:val="clear" w:color="auto" w:fill="auto"/>
            <w:noWrap/>
            <w:vAlign w:val="center"/>
          </w:tcPr>
          <w:p w14:paraId="1B079C1F"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8.8</w:t>
            </w:r>
          </w:p>
        </w:tc>
        <w:tc>
          <w:tcPr>
            <w:tcW w:w="834" w:type="dxa"/>
            <w:tcBorders>
              <w:tl2br w:val="nil"/>
              <w:tr2bl w:val="nil"/>
            </w:tcBorders>
            <w:shd w:val="clear" w:color="auto" w:fill="auto"/>
            <w:noWrap/>
            <w:vAlign w:val="center"/>
          </w:tcPr>
          <w:p w14:paraId="0DFD220A"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4</w:t>
            </w:r>
          </w:p>
        </w:tc>
        <w:tc>
          <w:tcPr>
            <w:tcW w:w="1574" w:type="dxa"/>
            <w:tcBorders>
              <w:tl2br w:val="nil"/>
              <w:tr2bl w:val="nil"/>
            </w:tcBorders>
            <w:shd w:val="clear" w:color="auto" w:fill="auto"/>
            <w:noWrap/>
            <w:vAlign w:val="center"/>
          </w:tcPr>
          <w:p w14:paraId="430F85C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554" w:type="dxa"/>
            <w:tcBorders>
              <w:tl2br w:val="nil"/>
              <w:tr2bl w:val="nil"/>
            </w:tcBorders>
            <w:shd w:val="clear" w:color="auto" w:fill="auto"/>
            <w:noWrap/>
            <w:vAlign w:val="center"/>
          </w:tcPr>
          <w:p w14:paraId="458B898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w:t>
            </w:r>
          </w:p>
        </w:tc>
        <w:tc>
          <w:tcPr>
            <w:tcW w:w="1882" w:type="dxa"/>
            <w:tcBorders>
              <w:tl2br w:val="nil"/>
              <w:tr2bl w:val="nil"/>
            </w:tcBorders>
            <w:shd w:val="clear" w:color="auto" w:fill="auto"/>
            <w:noWrap/>
            <w:vAlign w:val="center"/>
          </w:tcPr>
          <w:p w14:paraId="15277A93" w14:textId="77777777" w:rsidR="00785316" w:rsidRPr="0090011F" w:rsidRDefault="00785316">
            <w:pPr>
              <w:rPr>
                <w:rFonts w:ascii="Calibri" w:hAnsi="Calibri" w:cs="Times New Roman"/>
                <w:kern w:val="2"/>
                <w:sz w:val="21"/>
                <w:szCs w:val="22"/>
              </w:rPr>
            </w:pPr>
          </w:p>
        </w:tc>
        <w:tc>
          <w:tcPr>
            <w:tcW w:w="1568" w:type="dxa"/>
            <w:tcBorders>
              <w:tl2br w:val="nil"/>
              <w:tr2bl w:val="nil"/>
            </w:tcBorders>
            <w:shd w:val="clear" w:color="auto" w:fill="auto"/>
            <w:noWrap/>
            <w:vAlign w:val="center"/>
          </w:tcPr>
          <w:p w14:paraId="26962947"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2196" w:type="dxa"/>
            <w:tcBorders>
              <w:tl2br w:val="nil"/>
              <w:tr2bl w:val="nil"/>
            </w:tcBorders>
            <w:shd w:val="clear" w:color="auto" w:fill="auto"/>
            <w:noWrap/>
            <w:vAlign w:val="center"/>
          </w:tcPr>
          <w:p w14:paraId="69BA546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rhabdomyomas</w:t>
            </w:r>
          </w:p>
        </w:tc>
        <w:tc>
          <w:tcPr>
            <w:tcW w:w="1554" w:type="dxa"/>
            <w:tcBorders>
              <w:tl2br w:val="nil"/>
              <w:tr2bl w:val="nil"/>
            </w:tcBorders>
            <w:shd w:val="clear" w:color="auto" w:fill="auto"/>
            <w:noWrap/>
            <w:vAlign w:val="center"/>
          </w:tcPr>
          <w:p w14:paraId="2C448B1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benign</w:t>
            </w:r>
          </w:p>
        </w:tc>
      </w:tr>
      <w:tr w:rsidR="00785316" w:rsidRPr="0090011F" w14:paraId="7D2B5F71" w14:textId="77777777">
        <w:trPr>
          <w:trHeight w:val="315"/>
        </w:trPr>
        <w:tc>
          <w:tcPr>
            <w:tcW w:w="1072" w:type="dxa"/>
            <w:tcBorders>
              <w:tl2br w:val="nil"/>
              <w:tr2bl w:val="nil"/>
            </w:tcBorders>
            <w:shd w:val="clear" w:color="auto" w:fill="auto"/>
            <w:noWrap/>
            <w:vAlign w:val="center"/>
          </w:tcPr>
          <w:p w14:paraId="74C2323C" w14:textId="77777777" w:rsidR="00785316" w:rsidRPr="0090011F" w:rsidRDefault="00785316">
            <w:pPr>
              <w:rPr>
                <w:rFonts w:ascii="Calibri" w:hAnsi="Calibri" w:cs="Times New Roman"/>
                <w:kern w:val="2"/>
                <w:sz w:val="21"/>
                <w:szCs w:val="22"/>
              </w:rPr>
            </w:pPr>
          </w:p>
        </w:tc>
        <w:tc>
          <w:tcPr>
            <w:tcW w:w="937" w:type="dxa"/>
            <w:tcBorders>
              <w:tl2br w:val="nil"/>
              <w:tr2bl w:val="nil"/>
            </w:tcBorders>
            <w:shd w:val="clear" w:color="auto" w:fill="auto"/>
            <w:noWrap/>
            <w:vAlign w:val="center"/>
          </w:tcPr>
          <w:p w14:paraId="590E2AD8" w14:textId="77777777" w:rsidR="00785316" w:rsidRPr="0090011F" w:rsidRDefault="00785316">
            <w:pPr>
              <w:rPr>
                <w:rFonts w:ascii="Calibri" w:hAnsi="Calibri" w:cs="Times New Roman"/>
                <w:kern w:val="2"/>
                <w:sz w:val="21"/>
                <w:szCs w:val="22"/>
              </w:rPr>
            </w:pPr>
          </w:p>
        </w:tc>
        <w:tc>
          <w:tcPr>
            <w:tcW w:w="910" w:type="dxa"/>
            <w:tcBorders>
              <w:tl2br w:val="nil"/>
              <w:tr2bl w:val="nil"/>
            </w:tcBorders>
            <w:shd w:val="clear" w:color="auto" w:fill="auto"/>
            <w:noWrap/>
            <w:vAlign w:val="center"/>
          </w:tcPr>
          <w:p w14:paraId="0F8E94D6" w14:textId="77777777" w:rsidR="00785316" w:rsidRPr="0090011F" w:rsidRDefault="00785316">
            <w:pPr>
              <w:rPr>
                <w:rFonts w:ascii="Calibri" w:hAnsi="Calibri" w:cs="Times New Roman"/>
                <w:kern w:val="2"/>
                <w:sz w:val="21"/>
                <w:szCs w:val="22"/>
              </w:rPr>
            </w:pPr>
          </w:p>
        </w:tc>
        <w:tc>
          <w:tcPr>
            <w:tcW w:w="834" w:type="dxa"/>
            <w:tcBorders>
              <w:tl2br w:val="nil"/>
              <w:tr2bl w:val="nil"/>
            </w:tcBorders>
            <w:shd w:val="clear" w:color="auto" w:fill="auto"/>
            <w:noWrap/>
            <w:vAlign w:val="center"/>
          </w:tcPr>
          <w:p w14:paraId="6BF08C96" w14:textId="77777777" w:rsidR="00785316" w:rsidRPr="0090011F" w:rsidRDefault="00785316">
            <w:pPr>
              <w:rPr>
                <w:rFonts w:ascii="Calibri" w:hAnsi="Calibri" w:cs="Times New Roman"/>
                <w:kern w:val="2"/>
                <w:sz w:val="21"/>
                <w:szCs w:val="22"/>
              </w:rPr>
            </w:pPr>
          </w:p>
        </w:tc>
        <w:tc>
          <w:tcPr>
            <w:tcW w:w="1574" w:type="dxa"/>
            <w:tcBorders>
              <w:tl2br w:val="nil"/>
              <w:tr2bl w:val="nil"/>
            </w:tcBorders>
            <w:shd w:val="clear" w:color="auto" w:fill="auto"/>
            <w:noWrap/>
            <w:vAlign w:val="center"/>
          </w:tcPr>
          <w:p w14:paraId="064E5533"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554" w:type="dxa"/>
            <w:tcBorders>
              <w:tl2br w:val="nil"/>
              <w:tr2bl w:val="nil"/>
            </w:tcBorders>
            <w:shd w:val="clear" w:color="auto" w:fill="auto"/>
            <w:noWrap/>
            <w:vAlign w:val="center"/>
          </w:tcPr>
          <w:p w14:paraId="06273F00"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w:t>
            </w:r>
          </w:p>
        </w:tc>
        <w:tc>
          <w:tcPr>
            <w:tcW w:w="1882" w:type="dxa"/>
            <w:tcBorders>
              <w:tl2br w:val="nil"/>
              <w:tr2bl w:val="nil"/>
            </w:tcBorders>
            <w:shd w:val="clear" w:color="auto" w:fill="auto"/>
            <w:noWrap/>
            <w:vAlign w:val="center"/>
          </w:tcPr>
          <w:p w14:paraId="2AA8A2B1" w14:textId="77777777" w:rsidR="00785316" w:rsidRPr="0090011F" w:rsidRDefault="00785316">
            <w:pPr>
              <w:rPr>
                <w:rFonts w:ascii="Calibri" w:hAnsi="Calibri" w:cs="Times New Roman"/>
                <w:kern w:val="2"/>
                <w:sz w:val="21"/>
                <w:szCs w:val="22"/>
              </w:rPr>
            </w:pPr>
          </w:p>
        </w:tc>
        <w:tc>
          <w:tcPr>
            <w:tcW w:w="1568" w:type="dxa"/>
            <w:tcBorders>
              <w:tl2br w:val="nil"/>
              <w:tr2bl w:val="nil"/>
            </w:tcBorders>
            <w:shd w:val="clear" w:color="auto" w:fill="auto"/>
            <w:noWrap/>
            <w:vAlign w:val="center"/>
          </w:tcPr>
          <w:p w14:paraId="227622EA"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2196" w:type="dxa"/>
            <w:tcBorders>
              <w:tl2br w:val="nil"/>
              <w:tr2bl w:val="nil"/>
            </w:tcBorders>
            <w:shd w:val="clear" w:color="auto" w:fill="auto"/>
            <w:noWrap/>
            <w:vAlign w:val="center"/>
          </w:tcPr>
          <w:p w14:paraId="292630D8"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rhabdomyomas</w:t>
            </w:r>
          </w:p>
        </w:tc>
        <w:tc>
          <w:tcPr>
            <w:tcW w:w="1554" w:type="dxa"/>
            <w:tcBorders>
              <w:tl2br w:val="nil"/>
              <w:tr2bl w:val="nil"/>
            </w:tcBorders>
            <w:shd w:val="clear" w:color="auto" w:fill="auto"/>
            <w:noWrap/>
            <w:vAlign w:val="center"/>
          </w:tcPr>
          <w:p w14:paraId="392C8D0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benign</w:t>
            </w:r>
          </w:p>
        </w:tc>
      </w:tr>
      <w:tr w:rsidR="00785316" w:rsidRPr="0090011F" w14:paraId="4DB76459" w14:textId="77777777">
        <w:trPr>
          <w:trHeight w:val="315"/>
        </w:trPr>
        <w:tc>
          <w:tcPr>
            <w:tcW w:w="1072" w:type="dxa"/>
            <w:tcBorders>
              <w:tl2br w:val="nil"/>
              <w:tr2bl w:val="nil"/>
            </w:tcBorders>
            <w:shd w:val="clear" w:color="auto" w:fill="auto"/>
            <w:noWrap/>
            <w:vAlign w:val="center"/>
          </w:tcPr>
          <w:p w14:paraId="03F975B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56</w:t>
            </w:r>
          </w:p>
        </w:tc>
        <w:tc>
          <w:tcPr>
            <w:tcW w:w="937" w:type="dxa"/>
            <w:tcBorders>
              <w:tl2br w:val="nil"/>
              <w:tr2bl w:val="nil"/>
            </w:tcBorders>
            <w:shd w:val="clear" w:color="auto" w:fill="auto"/>
            <w:noWrap/>
            <w:vAlign w:val="center"/>
          </w:tcPr>
          <w:p w14:paraId="1425336A"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76</w:t>
            </w:r>
          </w:p>
        </w:tc>
        <w:tc>
          <w:tcPr>
            <w:tcW w:w="910" w:type="dxa"/>
            <w:tcBorders>
              <w:tl2br w:val="nil"/>
              <w:tr2bl w:val="nil"/>
            </w:tcBorders>
            <w:shd w:val="clear" w:color="auto" w:fill="auto"/>
            <w:noWrap/>
            <w:vAlign w:val="center"/>
          </w:tcPr>
          <w:p w14:paraId="723225BF"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6.27</w:t>
            </w:r>
          </w:p>
        </w:tc>
        <w:tc>
          <w:tcPr>
            <w:tcW w:w="834" w:type="dxa"/>
            <w:tcBorders>
              <w:tl2br w:val="nil"/>
              <w:tr2bl w:val="nil"/>
            </w:tcBorders>
            <w:shd w:val="clear" w:color="auto" w:fill="auto"/>
            <w:noWrap/>
            <w:vAlign w:val="center"/>
          </w:tcPr>
          <w:p w14:paraId="08DF1217"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1.44</w:t>
            </w:r>
          </w:p>
        </w:tc>
        <w:tc>
          <w:tcPr>
            <w:tcW w:w="1574" w:type="dxa"/>
            <w:tcBorders>
              <w:tl2br w:val="nil"/>
              <w:tr2bl w:val="nil"/>
            </w:tcBorders>
            <w:shd w:val="clear" w:color="auto" w:fill="auto"/>
            <w:noWrap/>
            <w:vAlign w:val="center"/>
          </w:tcPr>
          <w:p w14:paraId="70C5C003"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554" w:type="dxa"/>
            <w:tcBorders>
              <w:tl2br w:val="nil"/>
              <w:tr2bl w:val="nil"/>
            </w:tcBorders>
            <w:shd w:val="clear" w:color="auto" w:fill="auto"/>
            <w:noWrap/>
            <w:vAlign w:val="center"/>
          </w:tcPr>
          <w:p w14:paraId="6D64341D"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w:t>
            </w:r>
          </w:p>
        </w:tc>
        <w:tc>
          <w:tcPr>
            <w:tcW w:w="1882" w:type="dxa"/>
            <w:tcBorders>
              <w:tl2br w:val="nil"/>
              <w:tr2bl w:val="nil"/>
            </w:tcBorders>
            <w:shd w:val="clear" w:color="auto" w:fill="auto"/>
            <w:noWrap/>
            <w:vAlign w:val="center"/>
          </w:tcPr>
          <w:p w14:paraId="383034A5" w14:textId="77777777" w:rsidR="00785316" w:rsidRPr="0090011F" w:rsidRDefault="00785316">
            <w:pPr>
              <w:rPr>
                <w:rFonts w:ascii="Calibri" w:hAnsi="Calibri" w:cs="Times New Roman"/>
                <w:kern w:val="2"/>
                <w:sz w:val="21"/>
                <w:szCs w:val="22"/>
              </w:rPr>
            </w:pPr>
          </w:p>
        </w:tc>
        <w:tc>
          <w:tcPr>
            <w:tcW w:w="1568" w:type="dxa"/>
            <w:tcBorders>
              <w:tl2br w:val="nil"/>
              <w:tr2bl w:val="nil"/>
            </w:tcBorders>
            <w:shd w:val="clear" w:color="auto" w:fill="auto"/>
            <w:noWrap/>
            <w:vAlign w:val="center"/>
          </w:tcPr>
          <w:p w14:paraId="2C607E60"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2196" w:type="dxa"/>
            <w:tcBorders>
              <w:tl2br w:val="nil"/>
              <w:tr2bl w:val="nil"/>
            </w:tcBorders>
            <w:shd w:val="clear" w:color="auto" w:fill="auto"/>
            <w:noWrap/>
            <w:vAlign w:val="center"/>
          </w:tcPr>
          <w:p w14:paraId="0CDCF9F3"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rhabdomyomas</w:t>
            </w:r>
          </w:p>
        </w:tc>
        <w:tc>
          <w:tcPr>
            <w:tcW w:w="1554" w:type="dxa"/>
            <w:tcBorders>
              <w:tl2br w:val="nil"/>
              <w:tr2bl w:val="nil"/>
            </w:tcBorders>
            <w:shd w:val="clear" w:color="auto" w:fill="auto"/>
            <w:noWrap/>
            <w:vAlign w:val="center"/>
          </w:tcPr>
          <w:p w14:paraId="146DA74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benign</w:t>
            </w:r>
          </w:p>
        </w:tc>
      </w:tr>
      <w:tr w:rsidR="00785316" w:rsidRPr="0090011F" w14:paraId="1D326D1C" w14:textId="77777777">
        <w:trPr>
          <w:trHeight w:val="315"/>
        </w:trPr>
        <w:tc>
          <w:tcPr>
            <w:tcW w:w="1072" w:type="dxa"/>
            <w:tcBorders>
              <w:tl2br w:val="nil"/>
              <w:tr2bl w:val="nil"/>
            </w:tcBorders>
            <w:shd w:val="clear" w:color="auto" w:fill="auto"/>
            <w:noWrap/>
            <w:vAlign w:val="center"/>
          </w:tcPr>
          <w:p w14:paraId="0F919974" w14:textId="77777777" w:rsidR="00785316" w:rsidRPr="0090011F" w:rsidRDefault="00785316">
            <w:pPr>
              <w:rPr>
                <w:rFonts w:ascii="Calibri" w:hAnsi="Calibri" w:cs="Times New Roman"/>
                <w:kern w:val="2"/>
                <w:sz w:val="21"/>
                <w:szCs w:val="22"/>
              </w:rPr>
            </w:pPr>
          </w:p>
        </w:tc>
        <w:tc>
          <w:tcPr>
            <w:tcW w:w="937" w:type="dxa"/>
            <w:tcBorders>
              <w:tl2br w:val="nil"/>
              <w:tr2bl w:val="nil"/>
            </w:tcBorders>
            <w:shd w:val="clear" w:color="auto" w:fill="auto"/>
            <w:noWrap/>
            <w:vAlign w:val="center"/>
          </w:tcPr>
          <w:p w14:paraId="5FB8B8ED" w14:textId="77777777" w:rsidR="00785316" w:rsidRPr="0090011F" w:rsidRDefault="00785316">
            <w:pPr>
              <w:rPr>
                <w:rFonts w:ascii="Calibri" w:hAnsi="Calibri" w:cs="Times New Roman"/>
                <w:kern w:val="2"/>
                <w:sz w:val="21"/>
                <w:szCs w:val="22"/>
              </w:rPr>
            </w:pPr>
          </w:p>
        </w:tc>
        <w:tc>
          <w:tcPr>
            <w:tcW w:w="910" w:type="dxa"/>
            <w:tcBorders>
              <w:tl2br w:val="nil"/>
              <w:tr2bl w:val="nil"/>
            </w:tcBorders>
            <w:shd w:val="clear" w:color="auto" w:fill="auto"/>
            <w:noWrap/>
            <w:vAlign w:val="center"/>
          </w:tcPr>
          <w:p w14:paraId="4C9B485E" w14:textId="77777777" w:rsidR="00785316" w:rsidRPr="0090011F" w:rsidRDefault="00785316">
            <w:pPr>
              <w:rPr>
                <w:rFonts w:ascii="Calibri" w:hAnsi="Calibri" w:cs="Times New Roman"/>
                <w:kern w:val="2"/>
                <w:sz w:val="21"/>
                <w:szCs w:val="22"/>
              </w:rPr>
            </w:pPr>
          </w:p>
        </w:tc>
        <w:tc>
          <w:tcPr>
            <w:tcW w:w="834" w:type="dxa"/>
            <w:tcBorders>
              <w:tl2br w:val="nil"/>
              <w:tr2bl w:val="nil"/>
            </w:tcBorders>
            <w:shd w:val="clear" w:color="auto" w:fill="auto"/>
            <w:noWrap/>
            <w:vAlign w:val="center"/>
          </w:tcPr>
          <w:p w14:paraId="7C342A0B" w14:textId="77777777" w:rsidR="00785316" w:rsidRPr="0090011F" w:rsidRDefault="00785316">
            <w:pPr>
              <w:rPr>
                <w:rFonts w:ascii="Calibri" w:hAnsi="Calibri" w:cs="Times New Roman"/>
                <w:kern w:val="2"/>
                <w:sz w:val="21"/>
                <w:szCs w:val="22"/>
              </w:rPr>
            </w:pPr>
          </w:p>
        </w:tc>
        <w:tc>
          <w:tcPr>
            <w:tcW w:w="1574" w:type="dxa"/>
            <w:tcBorders>
              <w:tl2br w:val="nil"/>
              <w:tr2bl w:val="nil"/>
            </w:tcBorders>
            <w:shd w:val="clear" w:color="auto" w:fill="auto"/>
            <w:noWrap/>
            <w:vAlign w:val="center"/>
          </w:tcPr>
          <w:p w14:paraId="783DD76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554" w:type="dxa"/>
            <w:tcBorders>
              <w:tl2br w:val="nil"/>
              <w:tr2bl w:val="nil"/>
            </w:tcBorders>
            <w:shd w:val="clear" w:color="auto" w:fill="auto"/>
            <w:noWrap/>
            <w:vAlign w:val="center"/>
          </w:tcPr>
          <w:p w14:paraId="777DDB3D"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w:t>
            </w:r>
          </w:p>
        </w:tc>
        <w:tc>
          <w:tcPr>
            <w:tcW w:w="1882" w:type="dxa"/>
            <w:tcBorders>
              <w:tl2br w:val="nil"/>
              <w:tr2bl w:val="nil"/>
            </w:tcBorders>
            <w:shd w:val="clear" w:color="auto" w:fill="auto"/>
            <w:noWrap/>
            <w:vAlign w:val="center"/>
          </w:tcPr>
          <w:p w14:paraId="3250BC5B" w14:textId="77777777" w:rsidR="00785316" w:rsidRPr="0090011F" w:rsidRDefault="00785316">
            <w:pPr>
              <w:rPr>
                <w:rFonts w:ascii="Calibri" w:hAnsi="Calibri" w:cs="Times New Roman"/>
                <w:kern w:val="2"/>
                <w:sz w:val="21"/>
                <w:szCs w:val="22"/>
              </w:rPr>
            </w:pPr>
          </w:p>
        </w:tc>
        <w:tc>
          <w:tcPr>
            <w:tcW w:w="1568" w:type="dxa"/>
            <w:tcBorders>
              <w:tl2br w:val="nil"/>
              <w:tr2bl w:val="nil"/>
            </w:tcBorders>
            <w:shd w:val="clear" w:color="auto" w:fill="auto"/>
            <w:noWrap/>
            <w:vAlign w:val="center"/>
          </w:tcPr>
          <w:p w14:paraId="5E56B903"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2196" w:type="dxa"/>
            <w:tcBorders>
              <w:tl2br w:val="nil"/>
              <w:tr2bl w:val="nil"/>
            </w:tcBorders>
            <w:shd w:val="clear" w:color="auto" w:fill="auto"/>
            <w:noWrap/>
            <w:vAlign w:val="center"/>
          </w:tcPr>
          <w:p w14:paraId="40048CA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rhabdomyomas</w:t>
            </w:r>
          </w:p>
        </w:tc>
        <w:tc>
          <w:tcPr>
            <w:tcW w:w="1554" w:type="dxa"/>
            <w:tcBorders>
              <w:tl2br w:val="nil"/>
              <w:tr2bl w:val="nil"/>
            </w:tcBorders>
            <w:shd w:val="clear" w:color="auto" w:fill="auto"/>
            <w:noWrap/>
            <w:vAlign w:val="center"/>
          </w:tcPr>
          <w:p w14:paraId="099466A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benign</w:t>
            </w:r>
          </w:p>
        </w:tc>
      </w:tr>
      <w:tr w:rsidR="00785316" w:rsidRPr="0090011F" w14:paraId="00BF4A67" w14:textId="77777777">
        <w:trPr>
          <w:trHeight w:val="315"/>
        </w:trPr>
        <w:tc>
          <w:tcPr>
            <w:tcW w:w="1072" w:type="dxa"/>
            <w:tcBorders>
              <w:tl2br w:val="nil"/>
              <w:tr2bl w:val="nil"/>
            </w:tcBorders>
            <w:shd w:val="clear" w:color="auto" w:fill="auto"/>
            <w:noWrap/>
            <w:vAlign w:val="center"/>
          </w:tcPr>
          <w:p w14:paraId="3290823F"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72</w:t>
            </w:r>
          </w:p>
        </w:tc>
        <w:tc>
          <w:tcPr>
            <w:tcW w:w="937" w:type="dxa"/>
            <w:tcBorders>
              <w:tl2br w:val="nil"/>
              <w:tr2bl w:val="nil"/>
            </w:tcBorders>
            <w:shd w:val="clear" w:color="auto" w:fill="auto"/>
            <w:noWrap/>
            <w:vAlign w:val="center"/>
          </w:tcPr>
          <w:p w14:paraId="6CE171C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3.05</w:t>
            </w:r>
          </w:p>
        </w:tc>
        <w:tc>
          <w:tcPr>
            <w:tcW w:w="910" w:type="dxa"/>
            <w:tcBorders>
              <w:tl2br w:val="nil"/>
              <w:tr2bl w:val="nil"/>
            </w:tcBorders>
            <w:shd w:val="clear" w:color="auto" w:fill="auto"/>
            <w:noWrap/>
            <w:vAlign w:val="center"/>
          </w:tcPr>
          <w:p w14:paraId="1FD665F7"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5.02</w:t>
            </w:r>
          </w:p>
        </w:tc>
        <w:tc>
          <w:tcPr>
            <w:tcW w:w="834" w:type="dxa"/>
            <w:tcBorders>
              <w:tl2br w:val="nil"/>
              <w:tr2bl w:val="nil"/>
            </w:tcBorders>
            <w:shd w:val="clear" w:color="auto" w:fill="auto"/>
            <w:noWrap/>
            <w:vAlign w:val="center"/>
          </w:tcPr>
          <w:p w14:paraId="7F126EA6"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9.4</w:t>
            </w:r>
          </w:p>
        </w:tc>
        <w:tc>
          <w:tcPr>
            <w:tcW w:w="1574" w:type="dxa"/>
            <w:tcBorders>
              <w:tl2br w:val="nil"/>
              <w:tr2bl w:val="nil"/>
            </w:tcBorders>
            <w:shd w:val="clear" w:color="auto" w:fill="auto"/>
            <w:noWrap/>
            <w:vAlign w:val="center"/>
          </w:tcPr>
          <w:p w14:paraId="012BBFCF"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554" w:type="dxa"/>
            <w:tcBorders>
              <w:tl2br w:val="nil"/>
              <w:tr2bl w:val="nil"/>
            </w:tcBorders>
            <w:shd w:val="clear" w:color="auto" w:fill="auto"/>
            <w:noWrap/>
            <w:vAlign w:val="center"/>
          </w:tcPr>
          <w:p w14:paraId="066A1217"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w:t>
            </w:r>
          </w:p>
        </w:tc>
        <w:tc>
          <w:tcPr>
            <w:tcW w:w="1882" w:type="dxa"/>
            <w:tcBorders>
              <w:tl2br w:val="nil"/>
              <w:tr2bl w:val="nil"/>
            </w:tcBorders>
            <w:shd w:val="clear" w:color="auto" w:fill="auto"/>
            <w:noWrap/>
            <w:vAlign w:val="center"/>
          </w:tcPr>
          <w:p w14:paraId="2E449E13" w14:textId="77777777" w:rsidR="00785316" w:rsidRPr="0090011F" w:rsidRDefault="00785316">
            <w:pPr>
              <w:rPr>
                <w:rFonts w:ascii="Calibri" w:hAnsi="Calibri" w:cs="Times New Roman"/>
                <w:kern w:val="2"/>
                <w:sz w:val="21"/>
                <w:szCs w:val="22"/>
              </w:rPr>
            </w:pPr>
          </w:p>
        </w:tc>
        <w:tc>
          <w:tcPr>
            <w:tcW w:w="1568" w:type="dxa"/>
            <w:tcBorders>
              <w:tl2br w:val="nil"/>
              <w:tr2bl w:val="nil"/>
            </w:tcBorders>
            <w:shd w:val="clear" w:color="auto" w:fill="auto"/>
            <w:noWrap/>
            <w:vAlign w:val="center"/>
          </w:tcPr>
          <w:p w14:paraId="19711A33"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2196" w:type="dxa"/>
            <w:tcBorders>
              <w:tl2br w:val="nil"/>
              <w:tr2bl w:val="nil"/>
            </w:tcBorders>
            <w:shd w:val="clear" w:color="auto" w:fill="auto"/>
            <w:noWrap/>
            <w:vAlign w:val="center"/>
          </w:tcPr>
          <w:p w14:paraId="2306E22B"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rhabdomyomas</w:t>
            </w:r>
          </w:p>
        </w:tc>
        <w:tc>
          <w:tcPr>
            <w:tcW w:w="1554" w:type="dxa"/>
            <w:tcBorders>
              <w:tl2br w:val="nil"/>
              <w:tr2bl w:val="nil"/>
            </w:tcBorders>
            <w:shd w:val="clear" w:color="auto" w:fill="auto"/>
            <w:noWrap/>
            <w:vAlign w:val="center"/>
          </w:tcPr>
          <w:p w14:paraId="5A1F605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benign</w:t>
            </w:r>
          </w:p>
        </w:tc>
      </w:tr>
      <w:tr w:rsidR="00785316" w:rsidRPr="0090011F" w14:paraId="5F758B58" w14:textId="77777777">
        <w:trPr>
          <w:trHeight w:val="315"/>
        </w:trPr>
        <w:tc>
          <w:tcPr>
            <w:tcW w:w="1072" w:type="dxa"/>
            <w:tcBorders>
              <w:tl2br w:val="nil"/>
              <w:tr2bl w:val="nil"/>
            </w:tcBorders>
            <w:shd w:val="clear" w:color="auto" w:fill="auto"/>
            <w:noWrap/>
            <w:vAlign w:val="center"/>
          </w:tcPr>
          <w:p w14:paraId="4595FEF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7</w:t>
            </w:r>
          </w:p>
        </w:tc>
        <w:tc>
          <w:tcPr>
            <w:tcW w:w="937" w:type="dxa"/>
            <w:tcBorders>
              <w:tl2br w:val="nil"/>
              <w:tr2bl w:val="nil"/>
            </w:tcBorders>
            <w:shd w:val="clear" w:color="auto" w:fill="auto"/>
            <w:noWrap/>
            <w:vAlign w:val="center"/>
          </w:tcPr>
          <w:p w14:paraId="2663811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3.21</w:t>
            </w:r>
          </w:p>
        </w:tc>
        <w:tc>
          <w:tcPr>
            <w:tcW w:w="910" w:type="dxa"/>
            <w:tcBorders>
              <w:tl2br w:val="nil"/>
              <w:tr2bl w:val="nil"/>
            </w:tcBorders>
            <w:shd w:val="clear" w:color="auto" w:fill="auto"/>
            <w:noWrap/>
            <w:vAlign w:val="center"/>
          </w:tcPr>
          <w:p w14:paraId="525BD3C7"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5</w:t>
            </w:r>
          </w:p>
        </w:tc>
        <w:tc>
          <w:tcPr>
            <w:tcW w:w="834" w:type="dxa"/>
            <w:tcBorders>
              <w:tl2br w:val="nil"/>
              <w:tr2bl w:val="nil"/>
            </w:tcBorders>
            <w:shd w:val="clear" w:color="auto" w:fill="auto"/>
            <w:noWrap/>
            <w:vAlign w:val="center"/>
          </w:tcPr>
          <w:p w14:paraId="27D8484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2.7</w:t>
            </w:r>
          </w:p>
        </w:tc>
        <w:tc>
          <w:tcPr>
            <w:tcW w:w="1574" w:type="dxa"/>
            <w:tcBorders>
              <w:tl2br w:val="nil"/>
              <w:tr2bl w:val="nil"/>
            </w:tcBorders>
            <w:shd w:val="clear" w:color="auto" w:fill="auto"/>
            <w:noWrap/>
            <w:vAlign w:val="center"/>
          </w:tcPr>
          <w:p w14:paraId="2F5943C7"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554" w:type="dxa"/>
            <w:tcBorders>
              <w:tl2br w:val="nil"/>
              <w:tr2bl w:val="nil"/>
            </w:tcBorders>
            <w:shd w:val="clear" w:color="auto" w:fill="auto"/>
            <w:noWrap/>
            <w:vAlign w:val="center"/>
          </w:tcPr>
          <w:p w14:paraId="0E89F26D"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1882" w:type="dxa"/>
            <w:tcBorders>
              <w:tl2br w:val="nil"/>
              <w:tr2bl w:val="nil"/>
            </w:tcBorders>
            <w:shd w:val="clear" w:color="auto" w:fill="auto"/>
            <w:noWrap/>
            <w:vAlign w:val="center"/>
          </w:tcPr>
          <w:p w14:paraId="5D25FDDD" w14:textId="77777777" w:rsidR="00785316" w:rsidRPr="0090011F" w:rsidRDefault="00785316">
            <w:pPr>
              <w:rPr>
                <w:rFonts w:ascii="Calibri" w:hAnsi="Calibri" w:cs="Times New Roman"/>
                <w:kern w:val="2"/>
                <w:sz w:val="21"/>
                <w:szCs w:val="22"/>
              </w:rPr>
            </w:pPr>
          </w:p>
        </w:tc>
        <w:tc>
          <w:tcPr>
            <w:tcW w:w="1568" w:type="dxa"/>
            <w:tcBorders>
              <w:tl2br w:val="nil"/>
              <w:tr2bl w:val="nil"/>
            </w:tcBorders>
            <w:shd w:val="clear" w:color="auto" w:fill="auto"/>
            <w:noWrap/>
            <w:vAlign w:val="center"/>
          </w:tcPr>
          <w:p w14:paraId="1588DEF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2196" w:type="dxa"/>
            <w:tcBorders>
              <w:tl2br w:val="nil"/>
              <w:tr2bl w:val="nil"/>
            </w:tcBorders>
            <w:shd w:val="clear" w:color="auto" w:fill="auto"/>
            <w:noWrap/>
            <w:vAlign w:val="center"/>
          </w:tcPr>
          <w:p w14:paraId="3EDDFE0C"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fibroids</w:t>
            </w:r>
          </w:p>
        </w:tc>
        <w:tc>
          <w:tcPr>
            <w:tcW w:w="1554" w:type="dxa"/>
            <w:tcBorders>
              <w:tl2br w:val="nil"/>
              <w:tr2bl w:val="nil"/>
            </w:tcBorders>
            <w:shd w:val="clear" w:color="auto" w:fill="auto"/>
            <w:noWrap/>
            <w:vAlign w:val="center"/>
          </w:tcPr>
          <w:p w14:paraId="6567F02B"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benign</w:t>
            </w:r>
          </w:p>
        </w:tc>
      </w:tr>
      <w:tr w:rsidR="00785316" w:rsidRPr="0090011F" w14:paraId="5C11EE7D" w14:textId="77777777">
        <w:trPr>
          <w:trHeight w:val="315"/>
        </w:trPr>
        <w:tc>
          <w:tcPr>
            <w:tcW w:w="1072" w:type="dxa"/>
            <w:tcBorders>
              <w:tl2br w:val="nil"/>
              <w:tr2bl w:val="nil"/>
            </w:tcBorders>
            <w:shd w:val="clear" w:color="auto" w:fill="auto"/>
            <w:noWrap/>
            <w:vAlign w:val="center"/>
          </w:tcPr>
          <w:p w14:paraId="3B6F941F" w14:textId="77777777" w:rsidR="00785316" w:rsidRPr="0090011F" w:rsidRDefault="00785316">
            <w:pPr>
              <w:rPr>
                <w:rFonts w:ascii="Calibri" w:hAnsi="Calibri" w:cs="Times New Roman"/>
                <w:kern w:val="2"/>
                <w:sz w:val="21"/>
                <w:szCs w:val="22"/>
              </w:rPr>
            </w:pPr>
          </w:p>
        </w:tc>
        <w:tc>
          <w:tcPr>
            <w:tcW w:w="937" w:type="dxa"/>
            <w:tcBorders>
              <w:tl2br w:val="nil"/>
              <w:tr2bl w:val="nil"/>
            </w:tcBorders>
            <w:shd w:val="clear" w:color="auto" w:fill="auto"/>
            <w:noWrap/>
            <w:vAlign w:val="center"/>
          </w:tcPr>
          <w:p w14:paraId="42924B58" w14:textId="77777777" w:rsidR="00785316" w:rsidRPr="0090011F" w:rsidRDefault="00785316">
            <w:pPr>
              <w:rPr>
                <w:rFonts w:ascii="Calibri" w:hAnsi="Calibri" w:cs="Times New Roman"/>
                <w:kern w:val="2"/>
                <w:sz w:val="21"/>
                <w:szCs w:val="22"/>
              </w:rPr>
            </w:pPr>
          </w:p>
        </w:tc>
        <w:tc>
          <w:tcPr>
            <w:tcW w:w="910" w:type="dxa"/>
            <w:tcBorders>
              <w:tl2br w:val="nil"/>
              <w:tr2bl w:val="nil"/>
            </w:tcBorders>
            <w:shd w:val="clear" w:color="auto" w:fill="auto"/>
            <w:noWrap/>
            <w:vAlign w:val="center"/>
          </w:tcPr>
          <w:p w14:paraId="01613FE5" w14:textId="77777777" w:rsidR="00785316" w:rsidRPr="0090011F" w:rsidRDefault="00785316">
            <w:pPr>
              <w:rPr>
                <w:rFonts w:ascii="Calibri" w:hAnsi="Calibri" w:cs="Times New Roman"/>
                <w:kern w:val="2"/>
                <w:sz w:val="21"/>
                <w:szCs w:val="22"/>
              </w:rPr>
            </w:pPr>
          </w:p>
        </w:tc>
        <w:tc>
          <w:tcPr>
            <w:tcW w:w="834" w:type="dxa"/>
            <w:tcBorders>
              <w:tl2br w:val="nil"/>
              <w:tr2bl w:val="nil"/>
            </w:tcBorders>
            <w:shd w:val="clear" w:color="auto" w:fill="auto"/>
            <w:noWrap/>
            <w:vAlign w:val="center"/>
          </w:tcPr>
          <w:p w14:paraId="0ADCEE44" w14:textId="77777777" w:rsidR="00785316" w:rsidRPr="0090011F" w:rsidRDefault="00785316">
            <w:pPr>
              <w:rPr>
                <w:rFonts w:ascii="Calibri" w:hAnsi="Calibri" w:cs="Times New Roman"/>
                <w:kern w:val="2"/>
                <w:sz w:val="21"/>
                <w:szCs w:val="22"/>
              </w:rPr>
            </w:pPr>
          </w:p>
        </w:tc>
        <w:tc>
          <w:tcPr>
            <w:tcW w:w="1574" w:type="dxa"/>
            <w:tcBorders>
              <w:tl2br w:val="nil"/>
              <w:tr2bl w:val="nil"/>
            </w:tcBorders>
            <w:shd w:val="clear" w:color="auto" w:fill="auto"/>
            <w:noWrap/>
            <w:vAlign w:val="center"/>
          </w:tcPr>
          <w:p w14:paraId="58AD516A"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554" w:type="dxa"/>
            <w:tcBorders>
              <w:tl2br w:val="nil"/>
              <w:tr2bl w:val="nil"/>
            </w:tcBorders>
            <w:shd w:val="clear" w:color="auto" w:fill="auto"/>
            <w:noWrap/>
            <w:vAlign w:val="center"/>
          </w:tcPr>
          <w:p w14:paraId="0C19230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w:t>
            </w:r>
          </w:p>
        </w:tc>
        <w:tc>
          <w:tcPr>
            <w:tcW w:w="1882" w:type="dxa"/>
            <w:tcBorders>
              <w:tl2br w:val="nil"/>
              <w:tr2bl w:val="nil"/>
            </w:tcBorders>
            <w:shd w:val="clear" w:color="auto" w:fill="auto"/>
            <w:noWrap/>
            <w:vAlign w:val="center"/>
          </w:tcPr>
          <w:p w14:paraId="3B6127F8" w14:textId="77777777" w:rsidR="00785316" w:rsidRPr="0090011F" w:rsidRDefault="00785316">
            <w:pPr>
              <w:rPr>
                <w:rFonts w:ascii="Calibri" w:hAnsi="Calibri" w:cs="Times New Roman"/>
                <w:kern w:val="2"/>
                <w:sz w:val="21"/>
                <w:szCs w:val="22"/>
              </w:rPr>
            </w:pPr>
          </w:p>
        </w:tc>
        <w:tc>
          <w:tcPr>
            <w:tcW w:w="1568" w:type="dxa"/>
            <w:tcBorders>
              <w:tl2br w:val="nil"/>
              <w:tr2bl w:val="nil"/>
            </w:tcBorders>
            <w:shd w:val="clear" w:color="auto" w:fill="auto"/>
            <w:noWrap/>
            <w:vAlign w:val="center"/>
          </w:tcPr>
          <w:p w14:paraId="194734EE"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2196" w:type="dxa"/>
            <w:tcBorders>
              <w:tl2br w:val="nil"/>
              <w:tr2bl w:val="nil"/>
            </w:tcBorders>
            <w:shd w:val="clear" w:color="auto" w:fill="auto"/>
            <w:noWrap/>
            <w:vAlign w:val="center"/>
          </w:tcPr>
          <w:p w14:paraId="5BC64E26"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unclassified tumors</w:t>
            </w:r>
          </w:p>
        </w:tc>
        <w:tc>
          <w:tcPr>
            <w:tcW w:w="1554" w:type="dxa"/>
            <w:tcBorders>
              <w:tl2br w:val="nil"/>
              <w:tr2bl w:val="nil"/>
            </w:tcBorders>
            <w:shd w:val="clear" w:color="auto" w:fill="auto"/>
            <w:noWrap/>
            <w:vAlign w:val="center"/>
          </w:tcPr>
          <w:p w14:paraId="61B0F0C7"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benign</w:t>
            </w:r>
          </w:p>
        </w:tc>
      </w:tr>
      <w:tr w:rsidR="00785316" w:rsidRPr="0090011F" w14:paraId="02A06D34" w14:textId="77777777">
        <w:trPr>
          <w:trHeight w:val="315"/>
        </w:trPr>
        <w:tc>
          <w:tcPr>
            <w:tcW w:w="1072" w:type="dxa"/>
            <w:tcBorders>
              <w:tl2br w:val="nil"/>
              <w:tr2bl w:val="nil"/>
            </w:tcBorders>
            <w:shd w:val="clear" w:color="auto" w:fill="auto"/>
            <w:noWrap/>
            <w:vAlign w:val="center"/>
          </w:tcPr>
          <w:p w14:paraId="36F71657"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6.4</w:t>
            </w:r>
          </w:p>
        </w:tc>
        <w:tc>
          <w:tcPr>
            <w:tcW w:w="937" w:type="dxa"/>
            <w:tcBorders>
              <w:tl2br w:val="nil"/>
              <w:tr2bl w:val="nil"/>
            </w:tcBorders>
            <w:shd w:val="clear" w:color="auto" w:fill="auto"/>
            <w:noWrap/>
            <w:vAlign w:val="center"/>
          </w:tcPr>
          <w:p w14:paraId="4020D4C8"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4.5</w:t>
            </w:r>
          </w:p>
        </w:tc>
        <w:tc>
          <w:tcPr>
            <w:tcW w:w="910" w:type="dxa"/>
            <w:tcBorders>
              <w:tl2br w:val="nil"/>
              <w:tr2bl w:val="nil"/>
            </w:tcBorders>
            <w:shd w:val="clear" w:color="auto" w:fill="auto"/>
            <w:noWrap/>
            <w:vAlign w:val="center"/>
          </w:tcPr>
          <w:p w14:paraId="468FD9F1"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5</w:t>
            </w:r>
          </w:p>
        </w:tc>
        <w:tc>
          <w:tcPr>
            <w:tcW w:w="834" w:type="dxa"/>
            <w:tcBorders>
              <w:tl2br w:val="nil"/>
              <w:tr2bl w:val="nil"/>
            </w:tcBorders>
            <w:shd w:val="clear" w:color="auto" w:fill="auto"/>
            <w:noWrap/>
            <w:vAlign w:val="center"/>
          </w:tcPr>
          <w:p w14:paraId="17A8D1DD"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54.6</w:t>
            </w:r>
          </w:p>
        </w:tc>
        <w:tc>
          <w:tcPr>
            <w:tcW w:w="1574" w:type="dxa"/>
            <w:tcBorders>
              <w:tl2br w:val="nil"/>
              <w:tr2bl w:val="nil"/>
            </w:tcBorders>
            <w:shd w:val="clear" w:color="auto" w:fill="auto"/>
            <w:noWrap/>
            <w:vAlign w:val="center"/>
          </w:tcPr>
          <w:p w14:paraId="4287C08F"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554" w:type="dxa"/>
            <w:tcBorders>
              <w:tl2br w:val="nil"/>
              <w:tr2bl w:val="nil"/>
            </w:tcBorders>
            <w:shd w:val="clear" w:color="auto" w:fill="auto"/>
            <w:noWrap/>
            <w:vAlign w:val="center"/>
          </w:tcPr>
          <w:p w14:paraId="6CF30D68"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w:t>
            </w:r>
          </w:p>
        </w:tc>
        <w:tc>
          <w:tcPr>
            <w:tcW w:w="1882" w:type="dxa"/>
            <w:tcBorders>
              <w:tl2br w:val="nil"/>
              <w:tr2bl w:val="nil"/>
            </w:tcBorders>
            <w:shd w:val="clear" w:color="auto" w:fill="auto"/>
            <w:noWrap/>
            <w:vAlign w:val="center"/>
          </w:tcPr>
          <w:p w14:paraId="4356385B" w14:textId="77777777" w:rsidR="00785316" w:rsidRPr="0090011F" w:rsidRDefault="00785316">
            <w:pPr>
              <w:rPr>
                <w:rFonts w:ascii="Calibri" w:hAnsi="Calibri" w:cs="Times New Roman"/>
                <w:kern w:val="2"/>
                <w:sz w:val="21"/>
                <w:szCs w:val="22"/>
              </w:rPr>
            </w:pPr>
          </w:p>
        </w:tc>
        <w:tc>
          <w:tcPr>
            <w:tcW w:w="1568" w:type="dxa"/>
            <w:tcBorders>
              <w:tl2br w:val="nil"/>
              <w:tr2bl w:val="nil"/>
            </w:tcBorders>
            <w:shd w:val="clear" w:color="auto" w:fill="auto"/>
            <w:noWrap/>
            <w:vAlign w:val="center"/>
          </w:tcPr>
          <w:p w14:paraId="5DBCD25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2196" w:type="dxa"/>
            <w:tcBorders>
              <w:tl2br w:val="nil"/>
              <w:tr2bl w:val="nil"/>
            </w:tcBorders>
            <w:shd w:val="clear" w:color="auto" w:fill="auto"/>
            <w:noWrap/>
            <w:vAlign w:val="center"/>
          </w:tcPr>
          <w:p w14:paraId="2FDE91A0"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unclassified tumors</w:t>
            </w:r>
          </w:p>
        </w:tc>
        <w:tc>
          <w:tcPr>
            <w:tcW w:w="1554" w:type="dxa"/>
            <w:tcBorders>
              <w:tl2br w:val="nil"/>
              <w:tr2bl w:val="nil"/>
            </w:tcBorders>
            <w:shd w:val="clear" w:color="auto" w:fill="auto"/>
            <w:noWrap/>
            <w:vAlign w:val="center"/>
          </w:tcPr>
          <w:p w14:paraId="0885732E"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benign</w:t>
            </w:r>
          </w:p>
        </w:tc>
      </w:tr>
      <w:tr w:rsidR="00785316" w:rsidRPr="0090011F" w14:paraId="1E66DF8E" w14:textId="77777777">
        <w:trPr>
          <w:trHeight w:val="315"/>
        </w:trPr>
        <w:tc>
          <w:tcPr>
            <w:tcW w:w="1072" w:type="dxa"/>
            <w:tcBorders>
              <w:tl2br w:val="nil"/>
              <w:tr2bl w:val="nil"/>
            </w:tcBorders>
            <w:shd w:val="clear" w:color="auto" w:fill="auto"/>
            <w:noWrap/>
            <w:vAlign w:val="center"/>
          </w:tcPr>
          <w:p w14:paraId="5F8A0DEC" w14:textId="77777777" w:rsidR="00785316" w:rsidRPr="0090011F" w:rsidRDefault="00785316">
            <w:pPr>
              <w:rPr>
                <w:rFonts w:ascii="Calibri" w:hAnsi="Calibri" w:cs="Times New Roman"/>
                <w:kern w:val="2"/>
                <w:sz w:val="21"/>
                <w:szCs w:val="22"/>
              </w:rPr>
            </w:pPr>
          </w:p>
        </w:tc>
        <w:tc>
          <w:tcPr>
            <w:tcW w:w="937" w:type="dxa"/>
            <w:tcBorders>
              <w:tl2br w:val="nil"/>
              <w:tr2bl w:val="nil"/>
            </w:tcBorders>
            <w:shd w:val="clear" w:color="auto" w:fill="auto"/>
            <w:noWrap/>
            <w:vAlign w:val="center"/>
          </w:tcPr>
          <w:p w14:paraId="4E45131E" w14:textId="77777777" w:rsidR="00785316" w:rsidRPr="0090011F" w:rsidRDefault="00785316">
            <w:pPr>
              <w:rPr>
                <w:rFonts w:ascii="Calibri" w:hAnsi="Calibri" w:cs="Times New Roman"/>
                <w:kern w:val="2"/>
                <w:sz w:val="21"/>
                <w:szCs w:val="22"/>
              </w:rPr>
            </w:pPr>
          </w:p>
        </w:tc>
        <w:tc>
          <w:tcPr>
            <w:tcW w:w="910" w:type="dxa"/>
            <w:tcBorders>
              <w:tl2br w:val="nil"/>
              <w:tr2bl w:val="nil"/>
            </w:tcBorders>
            <w:shd w:val="clear" w:color="auto" w:fill="auto"/>
            <w:noWrap/>
            <w:vAlign w:val="center"/>
          </w:tcPr>
          <w:p w14:paraId="4AFB4475" w14:textId="77777777" w:rsidR="00785316" w:rsidRPr="0090011F" w:rsidRDefault="00785316">
            <w:pPr>
              <w:rPr>
                <w:rFonts w:ascii="Calibri" w:hAnsi="Calibri" w:cs="Times New Roman"/>
                <w:kern w:val="2"/>
                <w:sz w:val="21"/>
                <w:szCs w:val="22"/>
              </w:rPr>
            </w:pPr>
          </w:p>
        </w:tc>
        <w:tc>
          <w:tcPr>
            <w:tcW w:w="834" w:type="dxa"/>
            <w:tcBorders>
              <w:tl2br w:val="nil"/>
              <w:tr2bl w:val="nil"/>
            </w:tcBorders>
            <w:shd w:val="clear" w:color="auto" w:fill="auto"/>
            <w:noWrap/>
            <w:vAlign w:val="center"/>
          </w:tcPr>
          <w:p w14:paraId="247E1F30" w14:textId="77777777" w:rsidR="00785316" w:rsidRPr="0090011F" w:rsidRDefault="00785316">
            <w:pPr>
              <w:rPr>
                <w:rFonts w:ascii="Calibri" w:hAnsi="Calibri" w:cs="Times New Roman"/>
                <w:kern w:val="2"/>
                <w:sz w:val="21"/>
                <w:szCs w:val="22"/>
              </w:rPr>
            </w:pPr>
          </w:p>
        </w:tc>
        <w:tc>
          <w:tcPr>
            <w:tcW w:w="1574" w:type="dxa"/>
            <w:tcBorders>
              <w:tl2br w:val="nil"/>
              <w:tr2bl w:val="nil"/>
            </w:tcBorders>
            <w:shd w:val="clear" w:color="auto" w:fill="auto"/>
            <w:noWrap/>
            <w:vAlign w:val="center"/>
          </w:tcPr>
          <w:p w14:paraId="157F3062"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554" w:type="dxa"/>
            <w:tcBorders>
              <w:tl2br w:val="nil"/>
              <w:tr2bl w:val="nil"/>
            </w:tcBorders>
            <w:shd w:val="clear" w:color="auto" w:fill="auto"/>
            <w:noWrap/>
            <w:vAlign w:val="center"/>
          </w:tcPr>
          <w:p w14:paraId="4B6FDF11"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882" w:type="dxa"/>
            <w:tcBorders>
              <w:tl2br w:val="nil"/>
              <w:tr2bl w:val="nil"/>
            </w:tcBorders>
            <w:shd w:val="clear" w:color="auto" w:fill="auto"/>
            <w:noWrap/>
            <w:vAlign w:val="center"/>
          </w:tcPr>
          <w:p w14:paraId="1DCD633F"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1568" w:type="dxa"/>
            <w:tcBorders>
              <w:tl2br w:val="nil"/>
              <w:tr2bl w:val="nil"/>
            </w:tcBorders>
            <w:shd w:val="clear" w:color="auto" w:fill="auto"/>
            <w:noWrap/>
            <w:vAlign w:val="center"/>
          </w:tcPr>
          <w:p w14:paraId="6B653A1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2196" w:type="dxa"/>
            <w:tcBorders>
              <w:tl2br w:val="nil"/>
              <w:tr2bl w:val="nil"/>
            </w:tcBorders>
            <w:shd w:val="clear" w:color="auto" w:fill="auto"/>
            <w:noWrap/>
            <w:vAlign w:val="center"/>
          </w:tcPr>
          <w:p w14:paraId="25721B6F"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unclassified tumors</w:t>
            </w:r>
          </w:p>
        </w:tc>
        <w:tc>
          <w:tcPr>
            <w:tcW w:w="1554" w:type="dxa"/>
            <w:tcBorders>
              <w:tl2br w:val="nil"/>
              <w:tr2bl w:val="nil"/>
            </w:tcBorders>
            <w:shd w:val="clear" w:color="auto" w:fill="auto"/>
            <w:noWrap/>
            <w:vAlign w:val="center"/>
          </w:tcPr>
          <w:p w14:paraId="25934911"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benign</w:t>
            </w:r>
          </w:p>
        </w:tc>
      </w:tr>
      <w:tr w:rsidR="00785316" w:rsidRPr="0090011F" w14:paraId="1CC44DAB" w14:textId="77777777">
        <w:trPr>
          <w:trHeight w:val="315"/>
        </w:trPr>
        <w:tc>
          <w:tcPr>
            <w:tcW w:w="1072" w:type="dxa"/>
            <w:tcBorders>
              <w:tl2br w:val="nil"/>
              <w:tr2bl w:val="nil"/>
            </w:tcBorders>
            <w:shd w:val="clear" w:color="auto" w:fill="auto"/>
            <w:noWrap/>
            <w:vAlign w:val="center"/>
          </w:tcPr>
          <w:p w14:paraId="6B9AFDE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31</w:t>
            </w:r>
          </w:p>
        </w:tc>
        <w:tc>
          <w:tcPr>
            <w:tcW w:w="937" w:type="dxa"/>
            <w:tcBorders>
              <w:tl2br w:val="nil"/>
              <w:tr2bl w:val="nil"/>
            </w:tcBorders>
            <w:shd w:val="clear" w:color="auto" w:fill="auto"/>
            <w:noWrap/>
            <w:vAlign w:val="center"/>
          </w:tcPr>
          <w:p w14:paraId="340BBDBE"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84</w:t>
            </w:r>
          </w:p>
        </w:tc>
        <w:tc>
          <w:tcPr>
            <w:tcW w:w="910" w:type="dxa"/>
            <w:tcBorders>
              <w:tl2br w:val="nil"/>
              <w:tr2bl w:val="nil"/>
            </w:tcBorders>
            <w:shd w:val="clear" w:color="auto" w:fill="auto"/>
            <w:noWrap/>
            <w:vAlign w:val="center"/>
          </w:tcPr>
          <w:p w14:paraId="417B03A8"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6.1</w:t>
            </w:r>
          </w:p>
        </w:tc>
        <w:tc>
          <w:tcPr>
            <w:tcW w:w="834" w:type="dxa"/>
            <w:tcBorders>
              <w:tl2br w:val="nil"/>
              <w:tr2bl w:val="nil"/>
            </w:tcBorders>
            <w:shd w:val="clear" w:color="auto" w:fill="auto"/>
            <w:noWrap/>
            <w:vAlign w:val="center"/>
          </w:tcPr>
          <w:p w14:paraId="27481182"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9.33</w:t>
            </w:r>
          </w:p>
        </w:tc>
        <w:tc>
          <w:tcPr>
            <w:tcW w:w="1574" w:type="dxa"/>
            <w:tcBorders>
              <w:tl2br w:val="nil"/>
              <w:tr2bl w:val="nil"/>
            </w:tcBorders>
            <w:shd w:val="clear" w:color="auto" w:fill="auto"/>
            <w:noWrap/>
            <w:vAlign w:val="center"/>
          </w:tcPr>
          <w:p w14:paraId="12D47B07"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554" w:type="dxa"/>
            <w:tcBorders>
              <w:tl2br w:val="nil"/>
              <w:tr2bl w:val="nil"/>
            </w:tcBorders>
            <w:shd w:val="clear" w:color="auto" w:fill="auto"/>
            <w:noWrap/>
            <w:vAlign w:val="center"/>
          </w:tcPr>
          <w:p w14:paraId="7C806400"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w:t>
            </w:r>
          </w:p>
        </w:tc>
        <w:tc>
          <w:tcPr>
            <w:tcW w:w="1882" w:type="dxa"/>
            <w:tcBorders>
              <w:tl2br w:val="nil"/>
              <w:tr2bl w:val="nil"/>
            </w:tcBorders>
            <w:shd w:val="clear" w:color="auto" w:fill="auto"/>
            <w:noWrap/>
            <w:vAlign w:val="center"/>
          </w:tcPr>
          <w:p w14:paraId="6489577F"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1568" w:type="dxa"/>
            <w:tcBorders>
              <w:tl2br w:val="nil"/>
              <w:tr2bl w:val="nil"/>
            </w:tcBorders>
            <w:shd w:val="clear" w:color="auto" w:fill="auto"/>
            <w:noWrap/>
            <w:vAlign w:val="center"/>
          </w:tcPr>
          <w:p w14:paraId="03EE9AF3"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2196" w:type="dxa"/>
            <w:tcBorders>
              <w:tl2br w:val="nil"/>
              <w:tr2bl w:val="nil"/>
            </w:tcBorders>
            <w:shd w:val="clear" w:color="auto" w:fill="auto"/>
            <w:noWrap/>
            <w:vAlign w:val="center"/>
          </w:tcPr>
          <w:p w14:paraId="73BB20C2"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unclassified tumors</w:t>
            </w:r>
          </w:p>
        </w:tc>
        <w:tc>
          <w:tcPr>
            <w:tcW w:w="1554" w:type="dxa"/>
            <w:tcBorders>
              <w:tl2br w:val="nil"/>
              <w:tr2bl w:val="nil"/>
            </w:tcBorders>
            <w:shd w:val="clear" w:color="auto" w:fill="auto"/>
            <w:noWrap/>
            <w:vAlign w:val="center"/>
          </w:tcPr>
          <w:p w14:paraId="6CE4B36D"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benign</w:t>
            </w:r>
          </w:p>
        </w:tc>
      </w:tr>
      <w:tr w:rsidR="00785316" w:rsidRPr="0090011F" w14:paraId="09DB52E7" w14:textId="77777777">
        <w:trPr>
          <w:trHeight w:val="315"/>
        </w:trPr>
        <w:tc>
          <w:tcPr>
            <w:tcW w:w="1072" w:type="dxa"/>
            <w:tcBorders>
              <w:tl2br w:val="nil"/>
              <w:tr2bl w:val="nil"/>
            </w:tcBorders>
            <w:shd w:val="clear" w:color="auto" w:fill="auto"/>
            <w:noWrap/>
            <w:vAlign w:val="center"/>
          </w:tcPr>
          <w:p w14:paraId="31E45058"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7.89</w:t>
            </w:r>
          </w:p>
        </w:tc>
        <w:tc>
          <w:tcPr>
            <w:tcW w:w="937" w:type="dxa"/>
            <w:tcBorders>
              <w:tl2br w:val="nil"/>
              <w:tr2bl w:val="nil"/>
            </w:tcBorders>
            <w:shd w:val="clear" w:color="auto" w:fill="auto"/>
            <w:noWrap/>
            <w:vAlign w:val="center"/>
          </w:tcPr>
          <w:p w14:paraId="1EEB14CA"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73</w:t>
            </w:r>
          </w:p>
        </w:tc>
        <w:tc>
          <w:tcPr>
            <w:tcW w:w="910" w:type="dxa"/>
            <w:tcBorders>
              <w:tl2br w:val="nil"/>
              <w:tr2bl w:val="nil"/>
            </w:tcBorders>
            <w:shd w:val="clear" w:color="auto" w:fill="auto"/>
            <w:noWrap/>
            <w:vAlign w:val="center"/>
          </w:tcPr>
          <w:p w14:paraId="3B89548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8.32</w:t>
            </w:r>
          </w:p>
        </w:tc>
        <w:tc>
          <w:tcPr>
            <w:tcW w:w="834" w:type="dxa"/>
            <w:tcBorders>
              <w:tl2br w:val="nil"/>
              <w:tr2bl w:val="nil"/>
            </w:tcBorders>
            <w:shd w:val="clear" w:color="auto" w:fill="auto"/>
            <w:noWrap/>
            <w:vAlign w:val="center"/>
          </w:tcPr>
          <w:p w14:paraId="1E7CECBB"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8.98</w:t>
            </w:r>
          </w:p>
        </w:tc>
        <w:tc>
          <w:tcPr>
            <w:tcW w:w="1574" w:type="dxa"/>
            <w:tcBorders>
              <w:tl2br w:val="nil"/>
              <w:tr2bl w:val="nil"/>
            </w:tcBorders>
            <w:shd w:val="clear" w:color="auto" w:fill="auto"/>
            <w:noWrap/>
            <w:vAlign w:val="center"/>
          </w:tcPr>
          <w:p w14:paraId="3992770F"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554" w:type="dxa"/>
            <w:tcBorders>
              <w:tl2br w:val="nil"/>
              <w:tr2bl w:val="nil"/>
            </w:tcBorders>
            <w:shd w:val="clear" w:color="auto" w:fill="auto"/>
            <w:noWrap/>
            <w:vAlign w:val="center"/>
          </w:tcPr>
          <w:p w14:paraId="42EE4BF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882" w:type="dxa"/>
            <w:tcBorders>
              <w:tl2br w:val="nil"/>
              <w:tr2bl w:val="nil"/>
            </w:tcBorders>
            <w:shd w:val="clear" w:color="auto" w:fill="auto"/>
            <w:noWrap/>
            <w:vAlign w:val="center"/>
          </w:tcPr>
          <w:p w14:paraId="4AE55AE9" w14:textId="77777777" w:rsidR="00785316" w:rsidRPr="0090011F" w:rsidRDefault="00785316">
            <w:pPr>
              <w:rPr>
                <w:rFonts w:ascii="Calibri" w:hAnsi="Calibri" w:cs="Times New Roman"/>
                <w:kern w:val="2"/>
                <w:sz w:val="21"/>
                <w:szCs w:val="22"/>
              </w:rPr>
            </w:pPr>
          </w:p>
        </w:tc>
        <w:tc>
          <w:tcPr>
            <w:tcW w:w="1568" w:type="dxa"/>
            <w:tcBorders>
              <w:tl2br w:val="nil"/>
              <w:tr2bl w:val="nil"/>
            </w:tcBorders>
            <w:shd w:val="clear" w:color="auto" w:fill="auto"/>
            <w:noWrap/>
            <w:vAlign w:val="center"/>
          </w:tcPr>
          <w:p w14:paraId="5BDD731C"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2196" w:type="dxa"/>
            <w:tcBorders>
              <w:tl2br w:val="nil"/>
              <w:tr2bl w:val="nil"/>
            </w:tcBorders>
            <w:shd w:val="clear" w:color="auto" w:fill="auto"/>
            <w:noWrap/>
            <w:vAlign w:val="center"/>
          </w:tcPr>
          <w:p w14:paraId="5995EA8A"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unclassified tumors</w:t>
            </w:r>
          </w:p>
        </w:tc>
        <w:tc>
          <w:tcPr>
            <w:tcW w:w="1554" w:type="dxa"/>
            <w:tcBorders>
              <w:tl2br w:val="nil"/>
              <w:tr2bl w:val="nil"/>
            </w:tcBorders>
            <w:shd w:val="clear" w:color="auto" w:fill="auto"/>
            <w:noWrap/>
            <w:vAlign w:val="center"/>
          </w:tcPr>
          <w:p w14:paraId="67538327"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benign</w:t>
            </w:r>
          </w:p>
        </w:tc>
      </w:tr>
      <w:tr w:rsidR="00785316" w:rsidRPr="0090011F" w14:paraId="764B2C09" w14:textId="77777777">
        <w:trPr>
          <w:trHeight w:val="315"/>
        </w:trPr>
        <w:tc>
          <w:tcPr>
            <w:tcW w:w="1072" w:type="dxa"/>
            <w:tcBorders>
              <w:tl2br w:val="nil"/>
              <w:tr2bl w:val="nil"/>
            </w:tcBorders>
            <w:shd w:val="clear" w:color="auto" w:fill="auto"/>
            <w:noWrap/>
            <w:vAlign w:val="center"/>
          </w:tcPr>
          <w:p w14:paraId="3E081254" w14:textId="77777777" w:rsidR="00785316" w:rsidRPr="0090011F" w:rsidRDefault="00785316">
            <w:pPr>
              <w:rPr>
                <w:rFonts w:ascii="Calibri" w:hAnsi="Calibri" w:cs="Times New Roman"/>
                <w:kern w:val="2"/>
                <w:sz w:val="21"/>
                <w:szCs w:val="22"/>
              </w:rPr>
            </w:pPr>
          </w:p>
        </w:tc>
        <w:tc>
          <w:tcPr>
            <w:tcW w:w="937" w:type="dxa"/>
            <w:tcBorders>
              <w:tl2br w:val="nil"/>
              <w:tr2bl w:val="nil"/>
            </w:tcBorders>
            <w:shd w:val="clear" w:color="auto" w:fill="auto"/>
            <w:noWrap/>
            <w:vAlign w:val="center"/>
          </w:tcPr>
          <w:p w14:paraId="56B3F303" w14:textId="77777777" w:rsidR="00785316" w:rsidRPr="0090011F" w:rsidRDefault="00785316">
            <w:pPr>
              <w:rPr>
                <w:rFonts w:ascii="Calibri" w:hAnsi="Calibri" w:cs="Times New Roman"/>
                <w:kern w:val="2"/>
                <w:sz w:val="21"/>
                <w:szCs w:val="22"/>
              </w:rPr>
            </w:pPr>
          </w:p>
        </w:tc>
        <w:tc>
          <w:tcPr>
            <w:tcW w:w="910" w:type="dxa"/>
            <w:tcBorders>
              <w:tl2br w:val="nil"/>
              <w:tr2bl w:val="nil"/>
            </w:tcBorders>
            <w:shd w:val="clear" w:color="auto" w:fill="auto"/>
            <w:noWrap/>
            <w:vAlign w:val="center"/>
          </w:tcPr>
          <w:p w14:paraId="507E9367" w14:textId="77777777" w:rsidR="00785316" w:rsidRPr="0090011F" w:rsidRDefault="00785316">
            <w:pPr>
              <w:rPr>
                <w:rFonts w:ascii="Calibri" w:hAnsi="Calibri" w:cs="Times New Roman"/>
                <w:kern w:val="2"/>
                <w:sz w:val="21"/>
                <w:szCs w:val="22"/>
              </w:rPr>
            </w:pPr>
          </w:p>
        </w:tc>
        <w:tc>
          <w:tcPr>
            <w:tcW w:w="834" w:type="dxa"/>
            <w:tcBorders>
              <w:tl2br w:val="nil"/>
              <w:tr2bl w:val="nil"/>
            </w:tcBorders>
            <w:shd w:val="clear" w:color="auto" w:fill="auto"/>
            <w:noWrap/>
            <w:vAlign w:val="center"/>
          </w:tcPr>
          <w:p w14:paraId="22E9C40A" w14:textId="77777777" w:rsidR="00785316" w:rsidRPr="0090011F" w:rsidRDefault="00785316">
            <w:pPr>
              <w:rPr>
                <w:rFonts w:ascii="Calibri" w:hAnsi="Calibri" w:cs="Times New Roman"/>
                <w:kern w:val="2"/>
                <w:sz w:val="21"/>
                <w:szCs w:val="22"/>
              </w:rPr>
            </w:pPr>
          </w:p>
        </w:tc>
        <w:tc>
          <w:tcPr>
            <w:tcW w:w="1574" w:type="dxa"/>
            <w:tcBorders>
              <w:tl2br w:val="nil"/>
              <w:tr2bl w:val="nil"/>
            </w:tcBorders>
            <w:shd w:val="clear" w:color="auto" w:fill="auto"/>
            <w:noWrap/>
            <w:vAlign w:val="center"/>
          </w:tcPr>
          <w:p w14:paraId="7D128381"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554" w:type="dxa"/>
            <w:tcBorders>
              <w:tl2br w:val="nil"/>
              <w:tr2bl w:val="nil"/>
            </w:tcBorders>
            <w:shd w:val="clear" w:color="auto" w:fill="auto"/>
            <w:noWrap/>
            <w:vAlign w:val="center"/>
          </w:tcPr>
          <w:p w14:paraId="4A4BDDD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w:t>
            </w:r>
          </w:p>
        </w:tc>
        <w:tc>
          <w:tcPr>
            <w:tcW w:w="1882" w:type="dxa"/>
            <w:tcBorders>
              <w:tl2br w:val="nil"/>
              <w:tr2bl w:val="nil"/>
            </w:tcBorders>
            <w:shd w:val="clear" w:color="auto" w:fill="auto"/>
            <w:noWrap/>
            <w:vAlign w:val="center"/>
          </w:tcPr>
          <w:p w14:paraId="5B89F27E" w14:textId="77777777" w:rsidR="00785316" w:rsidRPr="0090011F" w:rsidRDefault="00785316">
            <w:pPr>
              <w:rPr>
                <w:rFonts w:ascii="Calibri" w:hAnsi="Calibri" w:cs="Times New Roman"/>
                <w:kern w:val="2"/>
                <w:sz w:val="21"/>
                <w:szCs w:val="22"/>
              </w:rPr>
            </w:pPr>
          </w:p>
        </w:tc>
        <w:tc>
          <w:tcPr>
            <w:tcW w:w="1568" w:type="dxa"/>
            <w:tcBorders>
              <w:tl2br w:val="nil"/>
              <w:tr2bl w:val="nil"/>
            </w:tcBorders>
            <w:shd w:val="clear" w:color="auto" w:fill="auto"/>
            <w:noWrap/>
            <w:vAlign w:val="center"/>
          </w:tcPr>
          <w:p w14:paraId="5628BBDD"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2196" w:type="dxa"/>
            <w:tcBorders>
              <w:tl2br w:val="nil"/>
              <w:tr2bl w:val="nil"/>
            </w:tcBorders>
            <w:shd w:val="clear" w:color="auto" w:fill="auto"/>
            <w:noWrap/>
            <w:vAlign w:val="center"/>
          </w:tcPr>
          <w:p w14:paraId="73BC034B"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unclassified tumors</w:t>
            </w:r>
          </w:p>
        </w:tc>
        <w:tc>
          <w:tcPr>
            <w:tcW w:w="1554" w:type="dxa"/>
            <w:tcBorders>
              <w:tl2br w:val="nil"/>
              <w:tr2bl w:val="nil"/>
            </w:tcBorders>
            <w:shd w:val="clear" w:color="auto" w:fill="auto"/>
            <w:noWrap/>
            <w:vAlign w:val="center"/>
          </w:tcPr>
          <w:p w14:paraId="0ED757AC"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benign</w:t>
            </w:r>
          </w:p>
        </w:tc>
      </w:tr>
      <w:tr w:rsidR="00785316" w:rsidRPr="0090011F" w14:paraId="01309578" w14:textId="77777777">
        <w:trPr>
          <w:trHeight w:val="315"/>
        </w:trPr>
        <w:tc>
          <w:tcPr>
            <w:tcW w:w="1072" w:type="dxa"/>
            <w:tcBorders>
              <w:tl2br w:val="nil"/>
              <w:tr2bl w:val="nil"/>
            </w:tcBorders>
            <w:shd w:val="clear" w:color="auto" w:fill="auto"/>
            <w:noWrap/>
            <w:vAlign w:val="center"/>
          </w:tcPr>
          <w:p w14:paraId="3CE54B35" w14:textId="77777777" w:rsidR="00785316" w:rsidRPr="0090011F" w:rsidRDefault="00785316">
            <w:pPr>
              <w:rPr>
                <w:rFonts w:ascii="Calibri" w:hAnsi="Calibri" w:cs="Times New Roman"/>
                <w:kern w:val="2"/>
                <w:sz w:val="21"/>
                <w:szCs w:val="22"/>
              </w:rPr>
            </w:pPr>
          </w:p>
        </w:tc>
        <w:tc>
          <w:tcPr>
            <w:tcW w:w="937" w:type="dxa"/>
            <w:tcBorders>
              <w:tl2br w:val="nil"/>
              <w:tr2bl w:val="nil"/>
            </w:tcBorders>
            <w:shd w:val="clear" w:color="auto" w:fill="auto"/>
            <w:noWrap/>
            <w:vAlign w:val="center"/>
          </w:tcPr>
          <w:p w14:paraId="4383067F" w14:textId="77777777" w:rsidR="00785316" w:rsidRPr="0090011F" w:rsidRDefault="00785316">
            <w:pPr>
              <w:rPr>
                <w:rFonts w:ascii="Calibri" w:hAnsi="Calibri" w:cs="Times New Roman"/>
                <w:kern w:val="2"/>
                <w:sz w:val="21"/>
                <w:szCs w:val="22"/>
              </w:rPr>
            </w:pPr>
          </w:p>
        </w:tc>
        <w:tc>
          <w:tcPr>
            <w:tcW w:w="910" w:type="dxa"/>
            <w:tcBorders>
              <w:tl2br w:val="nil"/>
              <w:tr2bl w:val="nil"/>
            </w:tcBorders>
            <w:shd w:val="clear" w:color="auto" w:fill="auto"/>
            <w:noWrap/>
            <w:vAlign w:val="center"/>
          </w:tcPr>
          <w:p w14:paraId="149D129A" w14:textId="77777777" w:rsidR="00785316" w:rsidRPr="0090011F" w:rsidRDefault="00785316">
            <w:pPr>
              <w:rPr>
                <w:rFonts w:ascii="Calibri" w:hAnsi="Calibri" w:cs="Times New Roman"/>
                <w:kern w:val="2"/>
                <w:sz w:val="21"/>
                <w:szCs w:val="22"/>
              </w:rPr>
            </w:pPr>
          </w:p>
        </w:tc>
        <w:tc>
          <w:tcPr>
            <w:tcW w:w="834" w:type="dxa"/>
            <w:tcBorders>
              <w:tl2br w:val="nil"/>
              <w:tr2bl w:val="nil"/>
            </w:tcBorders>
            <w:shd w:val="clear" w:color="auto" w:fill="auto"/>
            <w:noWrap/>
            <w:vAlign w:val="center"/>
          </w:tcPr>
          <w:p w14:paraId="68DF56F7" w14:textId="77777777" w:rsidR="00785316" w:rsidRPr="0090011F" w:rsidRDefault="00785316">
            <w:pPr>
              <w:rPr>
                <w:rFonts w:ascii="Calibri" w:hAnsi="Calibri" w:cs="Times New Roman"/>
                <w:kern w:val="2"/>
                <w:sz w:val="21"/>
                <w:szCs w:val="22"/>
              </w:rPr>
            </w:pPr>
          </w:p>
        </w:tc>
        <w:tc>
          <w:tcPr>
            <w:tcW w:w="1574" w:type="dxa"/>
            <w:tcBorders>
              <w:tl2br w:val="nil"/>
              <w:tr2bl w:val="nil"/>
            </w:tcBorders>
            <w:shd w:val="clear" w:color="auto" w:fill="auto"/>
            <w:noWrap/>
            <w:vAlign w:val="center"/>
          </w:tcPr>
          <w:p w14:paraId="5B182456"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554" w:type="dxa"/>
            <w:tcBorders>
              <w:tl2br w:val="nil"/>
              <w:tr2bl w:val="nil"/>
            </w:tcBorders>
            <w:shd w:val="clear" w:color="auto" w:fill="auto"/>
            <w:noWrap/>
            <w:vAlign w:val="center"/>
          </w:tcPr>
          <w:p w14:paraId="4836D29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w:t>
            </w:r>
          </w:p>
        </w:tc>
        <w:tc>
          <w:tcPr>
            <w:tcW w:w="1882" w:type="dxa"/>
            <w:tcBorders>
              <w:tl2br w:val="nil"/>
              <w:tr2bl w:val="nil"/>
            </w:tcBorders>
            <w:shd w:val="clear" w:color="auto" w:fill="auto"/>
            <w:noWrap/>
            <w:vAlign w:val="center"/>
          </w:tcPr>
          <w:p w14:paraId="7A3961B6" w14:textId="77777777" w:rsidR="00785316" w:rsidRPr="0090011F" w:rsidRDefault="00785316">
            <w:pPr>
              <w:rPr>
                <w:rFonts w:ascii="Calibri" w:hAnsi="Calibri" w:cs="Times New Roman"/>
                <w:kern w:val="2"/>
                <w:sz w:val="21"/>
                <w:szCs w:val="22"/>
              </w:rPr>
            </w:pPr>
          </w:p>
        </w:tc>
        <w:tc>
          <w:tcPr>
            <w:tcW w:w="1568" w:type="dxa"/>
            <w:tcBorders>
              <w:tl2br w:val="nil"/>
              <w:tr2bl w:val="nil"/>
            </w:tcBorders>
            <w:shd w:val="clear" w:color="auto" w:fill="auto"/>
            <w:noWrap/>
            <w:vAlign w:val="center"/>
          </w:tcPr>
          <w:p w14:paraId="06667D2E"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2196" w:type="dxa"/>
            <w:tcBorders>
              <w:tl2br w:val="nil"/>
              <w:tr2bl w:val="nil"/>
            </w:tcBorders>
            <w:shd w:val="clear" w:color="auto" w:fill="auto"/>
            <w:noWrap/>
            <w:vAlign w:val="center"/>
          </w:tcPr>
          <w:p w14:paraId="24DCFD2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unclassified tumors</w:t>
            </w:r>
          </w:p>
        </w:tc>
        <w:tc>
          <w:tcPr>
            <w:tcW w:w="1554" w:type="dxa"/>
            <w:tcBorders>
              <w:tl2br w:val="nil"/>
              <w:tr2bl w:val="nil"/>
            </w:tcBorders>
            <w:shd w:val="clear" w:color="auto" w:fill="auto"/>
            <w:noWrap/>
            <w:vAlign w:val="center"/>
          </w:tcPr>
          <w:p w14:paraId="4CE82718"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benign</w:t>
            </w:r>
          </w:p>
        </w:tc>
      </w:tr>
      <w:tr w:rsidR="00785316" w:rsidRPr="0090011F" w14:paraId="5511A6E5" w14:textId="77777777">
        <w:trPr>
          <w:trHeight w:val="315"/>
        </w:trPr>
        <w:tc>
          <w:tcPr>
            <w:tcW w:w="1072" w:type="dxa"/>
            <w:tcBorders>
              <w:tl2br w:val="nil"/>
              <w:tr2bl w:val="nil"/>
            </w:tcBorders>
            <w:shd w:val="clear" w:color="auto" w:fill="auto"/>
            <w:noWrap/>
            <w:vAlign w:val="center"/>
          </w:tcPr>
          <w:p w14:paraId="3FE2D697"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71</w:t>
            </w:r>
          </w:p>
        </w:tc>
        <w:tc>
          <w:tcPr>
            <w:tcW w:w="937" w:type="dxa"/>
            <w:tcBorders>
              <w:tl2br w:val="nil"/>
              <w:tr2bl w:val="nil"/>
            </w:tcBorders>
            <w:shd w:val="clear" w:color="auto" w:fill="auto"/>
            <w:noWrap/>
            <w:vAlign w:val="center"/>
          </w:tcPr>
          <w:p w14:paraId="7C4F28F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1</w:t>
            </w:r>
          </w:p>
        </w:tc>
        <w:tc>
          <w:tcPr>
            <w:tcW w:w="910" w:type="dxa"/>
            <w:tcBorders>
              <w:tl2br w:val="nil"/>
              <w:tr2bl w:val="nil"/>
            </w:tcBorders>
            <w:shd w:val="clear" w:color="auto" w:fill="auto"/>
            <w:noWrap/>
            <w:vAlign w:val="center"/>
          </w:tcPr>
          <w:p w14:paraId="03E33CF6"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5.7</w:t>
            </w:r>
          </w:p>
        </w:tc>
        <w:tc>
          <w:tcPr>
            <w:tcW w:w="834" w:type="dxa"/>
            <w:tcBorders>
              <w:tl2br w:val="nil"/>
              <w:tr2bl w:val="nil"/>
            </w:tcBorders>
            <w:shd w:val="clear" w:color="auto" w:fill="auto"/>
            <w:noWrap/>
            <w:vAlign w:val="center"/>
          </w:tcPr>
          <w:p w14:paraId="3FA669E1"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39.9</w:t>
            </w:r>
          </w:p>
        </w:tc>
        <w:tc>
          <w:tcPr>
            <w:tcW w:w="1574" w:type="dxa"/>
            <w:tcBorders>
              <w:tl2br w:val="nil"/>
              <w:tr2bl w:val="nil"/>
            </w:tcBorders>
            <w:shd w:val="clear" w:color="auto" w:fill="auto"/>
            <w:noWrap/>
            <w:vAlign w:val="center"/>
          </w:tcPr>
          <w:p w14:paraId="6E38C5A3"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554" w:type="dxa"/>
            <w:tcBorders>
              <w:tl2br w:val="nil"/>
              <w:tr2bl w:val="nil"/>
            </w:tcBorders>
            <w:shd w:val="clear" w:color="auto" w:fill="auto"/>
            <w:noWrap/>
            <w:vAlign w:val="center"/>
          </w:tcPr>
          <w:p w14:paraId="1302E372"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882" w:type="dxa"/>
            <w:tcBorders>
              <w:tl2br w:val="nil"/>
              <w:tr2bl w:val="nil"/>
            </w:tcBorders>
            <w:shd w:val="clear" w:color="auto" w:fill="auto"/>
            <w:noWrap/>
            <w:vAlign w:val="center"/>
          </w:tcPr>
          <w:p w14:paraId="70DC4F2C"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1568" w:type="dxa"/>
            <w:tcBorders>
              <w:tl2br w:val="nil"/>
              <w:tr2bl w:val="nil"/>
            </w:tcBorders>
            <w:shd w:val="clear" w:color="auto" w:fill="auto"/>
            <w:noWrap/>
            <w:vAlign w:val="center"/>
          </w:tcPr>
          <w:p w14:paraId="4ED6451E"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2196" w:type="dxa"/>
            <w:tcBorders>
              <w:tl2br w:val="nil"/>
              <w:tr2bl w:val="nil"/>
            </w:tcBorders>
            <w:shd w:val="clear" w:color="auto" w:fill="auto"/>
            <w:noWrap/>
            <w:vAlign w:val="center"/>
          </w:tcPr>
          <w:p w14:paraId="0D266CBD"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unclassified tumors</w:t>
            </w:r>
          </w:p>
        </w:tc>
        <w:tc>
          <w:tcPr>
            <w:tcW w:w="1554" w:type="dxa"/>
            <w:tcBorders>
              <w:tl2br w:val="nil"/>
              <w:tr2bl w:val="nil"/>
            </w:tcBorders>
            <w:shd w:val="clear" w:color="auto" w:fill="auto"/>
            <w:noWrap/>
            <w:vAlign w:val="center"/>
          </w:tcPr>
          <w:p w14:paraId="1626442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benign</w:t>
            </w:r>
          </w:p>
        </w:tc>
      </w:tr>
      <w:tr w:rsidR="00785316" w:rsidRPr="0090011F" w14:paraId="21952F75" w14:textId="77777777">
        <w:trPr>
          <w:trHeight w:val="315"/>
        </w:trPr>
        <w:tc>
          <w:tcPr>
            <w:tcW w:w="1072" w:type="dxa"/>
            <w:tcBorders>
              <w:tl2br w:val="nil"/>
              <w:tr2bl w:val="nil"/>
            </w:tcBorders>
            <w:shd w:val="clear" w:color="auto" w:fill="auto"/>
            <w:noWrap/>
            <w:vAlign w:val="center"/>
          </w:tcPr>
          <w:p w14:paraId="213C7C68"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69</w:t>
            </w:r>
          </w:p>
        </w:tc>
        <w:tc>
          <w:tcPr>
            <w:tcW w:w="937" w:type="dxa"/>
            <w:tcBorders>
              <w:tl2br w:val="nil"/>
              <w:tr2bl w:val="nil"/>
            </w:tcBorders>
            <w:shd w:val="clear" w:color="auto" w:fill="auto"/>
            <w:noWrap/>
            <w:vAlign w:val="center"/>
          </w:tcPr>
          <w:p w14:paraId="287D53C3"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38</w:t>
            </w:r>
          </w:p>
        </w:tc>
        <w:tc>
          <w:tcPr>
            <w:tcW w:w="910" w:type="dxa"/>
            <w:tcBorders>
              <w:tl2br w:val="nil"/>
              <w:tr2bl w:val="nil"/>
            </w:tcBorders>
            <w:shd w:val="clear" w:color="auto" w:fill="auto"/>
            <w:noWrap/>
            <w:vAlign w:val="center"/>
          </w:tcPr>
          <w:p w14:paraId="6B03193C"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69</w:t>
            </w:r>
          </w:p>
        </w:tc>
        <w:tc>
          <w:tcPr>
            <w:tcW w:w="834" w:type="dxa"/>
            <w:tcBorders>
              <w:tl2br w:val="nil"/>
              <w:tr2bl w:val="nil"/>
            </w:tcBorders>
            <w:shd w:val="clear" w:color="auto" w:fill="auto"/>
            <w:noWrap/>
            <w:vAlign w:val="center"/>
          </w:tcPr>
          <w:p w14:paraId="70EBF1E1"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25.5</w:t>
            </w:r>
          </w:p>
        </w:tc>
        <w:tc>
          <w:tcPr>
            <w:tcW w:w="1574" w:type="dxa"/>
            <w:tcBorders>
              <w:tl2br w:val="nil"/>
              <w:tr2bl w:val="nil"/>
            </w:tcBorders>
            <w:shd w:val="clear" w:color="auto" w:fill="auto"/>
            <w:noWrap/>
            <w:vAlign w:val="center"/>
          </w:tcPr>
          <w:p w14:paraId="26AB31E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554" w:type="dxa"/>
            <w:tcBorders>
              <w:tl2br w:val="nil"/>
              <w:tr2bl w:val="nil"/>
            </w:tcBorders>
            <w:shd w:val="clear" w:color="auto" w:fill="auto"/>
            <w:noWrap/>
            <w:vAlign w:val="center"/>
          </w:tcPr>
          <w:p w14:paraId="10A68426"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882" w:type="dxa"/>
            <w:tcBorders>
              <w:tl2br w:val="nil"/>
              <w:tr2bl w:val="nil"/>
            </w:tcBorders>
            <w:shd w:val="clear" w:color="auto" w:fill="auto"/>
            <w:noWrap/>
            <w:vAlign w:val="center"/>
          </w:tcPr>
          <w:p w14:paraId="5F286ABD" w14:textId="77777777" w:rsidR="00785316" w:rsidRPr="0090011F" w:rsidRDefault="00785316">
            <w:pPr>
              <w:rPr>
                <w:rFonts w:ascii="Calibri" w:hAnsi="Calibri" w:cs="Times New Roman"/>
                <w:kern w:val="2"/>
                <w:sz w:val="21"/>
                <w:szCs w:val="22"/>
              </w:rPr>
            </w:pPr>
          </w:p>
        </w:tc>
        <w:tc>
          <w:tcPr>
            <w:tcW w:w="1568" w:type="dxa"/>
            <w:tcBorders>
              <w:tl2br w:val="nil"/>
              <w:tr2bl w:val="nil"/>
            </w:tcBorders>
            <w:shd w:val="clear" w:color="auto" w:fill="auto"/>
            <w:noWrap/>
            <w:vAlign w:val="center"/>
          </w:tcPr>
          <w:p w14:paraId="2C93B2B2"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2196" w:type="dxa"/>
            <w:tcBorders>
              <w:tl2br w:val="nil"/>
              <w:tr2bl w:val="nil"/>
            </w:tcBorders>
            <w:shd w:val="clear" w:color="auto" w:fill="auto"/>
            <w:noWrap/>
            <w:vAlign w:val="center"/>
          </w:tcPr>
          <w:p w14:paraId="393B2EEE"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unclassified tumors</w:t>
            </w:r>
          </w:p>
        </w:tc>
        <w:tc>
          <w:tcPr>
            <w:tcW w:w="1554" w:type="dxa"/>
            <w:tcBorders>
              <w:tl2br w:val="nil"/>
              <w:tr2bl w:val="nil"/>
            </w:tcBorders>
            <w:shd w:val="clear" w:color="auto" w:fill="auto"/>
            <w:noWrap/>
            <w:vAlign w:val="center"/>
          </w:tcPr>
          <w:p w14:paraId="2E843941"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benign</w:t>
            </w:r>
          </w:p>
        </w:tc>
      </w:tr>
      <w:tr w:rsidR="00785316" w:rsidRPr="0090011F" w14:paraId="486359EE" w14:textId="77777777">
        <w:trPr>
          <w:trHeight w:val="315"/>
        </w:trPr>
        <w:tc>
          <w:tcPr>
            <w:tcW w:w="1072" w:type="dxa"/>
            <w:tcBorders>
              <w:tl2br w:val="nil"/>
              <w:tr2bl w:val="nil"/>
            </w:tcBorders>
            <w:shd w:val="clear" w:color="auto" w:fill="auto"/>
            <w:noWrap/>
            <w:vAlign w:val="center"/>
          </w:tcPr>
          <w:p w14:paraId="734A61DC" w14:textId="77777777" w:rsidR="00785316" w:rsidRPr="0090011F" w:rsidRDefault="00785316">
            <w:pPr>
              <w:rPr>
                <w:rFonts w:ascii="Calibri" w:hAnsi="Calibri" w:cs="Times New Roman"/>
                <w:kern w:val="2"/>
                <w:sz w:val="21"/>
                <w:szCs w:val="22"/>
              </w:rPr>
            </w:pPr>
          </w:p>
        </w:tc>
        <w:tc>
          <w:tcPr>
            <w:tcW w:w="937" w:type="dxa"/>
            <w:tcBorders>
              <w:tl2br w:val="nil"/>
              <w:tr2bl w:val="nil"/>
            </w:tcBorders>
            <w:shd w:val="clear" w:color="auto" w:fill="auto"/>
            <w:noWrap/>
            <w:vAlign w:val="center"/>
          </w:tcPr>
          <w:p w14:paraId="07992445" w14:textId="77777777" w:rsidR="00785316" w:rsidRPr="0090011F" w:rsidRDefault="00785316">
            <w:pPr>
              <w:rPr>
                <w:rFonts w:ascii="Calibri" w:hAnsi="Calibri" w:cs="Times New Roman"/>
                <w:kern w:val="2"/>
                <w:sz w:val="21"/>
                <w:szCs w:val="22"/>
              </w:rPr>
            </w:pPr>
          </w:p>
        </w:tc>
        <w:tc>
          <w:tcPr>
            <w:tcW w:w="910" w:type="dxa"/>
            <w:tcBorders>
              <w:tl2br w:val="nil"/>
              <w:tr2bl w:val="nil"/>
            </w:tcBorders>
            <w:shd w:val="clear" w:color="auto" w:fill="auto"/>
            <w:noWrap/>
            <w:vAlign w:val="center"/>
          </w:tcPr>
          <w:p w14:paraId="19111B8C" w14:textId="77777777" w:rsidR="00785316" w:rsidRPr="0090011F" w:rsidRDefault="00785316">
            <w:pPr>
              <w:rPr>
                <w:rFonts w:ascii="Calibri" w:hAnsi="Calibri" w:cs="Times New Roman"/>
                <w:kern w:val="2"/>
                <w:sz w:val="21"/>
                <w:szCs w:val="22"/>
              </w:rPr>
            </w:pPr>
          </w:p>
        </w:tc>
        <w:tc>
          <w:tcPr>
            <w:tcW w:w="834" w:type="dxa"/>
            <w:tcBorders>
              <w:tl2br w:val="nil"/>
              <w:tr2bl w:val="nil"/>
            </w:tcBorders>
            <w:shd w:val="clear" w:color="auto" w:fill="auto"/>
            <w:noWrap/>
            <w:vAlign w:val="center"/>
          </w:tcPr>
          <w:p w14:paraId="405A9157" w14:textId="77777777" w:rsidR="00785316" w:rsidRPr="0090011F" w:rsidRDefault="00785316">
            <w:pPr>
              <w:rPr>
                <w:rFonts w:ascii="Calibri" w:hAnsi="Calibri" w:cs="Times New Roman"/>
                <w:kern w:val="2"/>
                <w:sz w:val="21"/>
                <w:szCs w:val="22"/>
              </w:rPr>
            </w:pPr>
          </w:p>
        </w:tc>
        <w:tc>
          <w:tcPr>
            <w:tcW w:w="1574" w:type="dxa"/>
            <w:tcBorders>
              <w:tl2br w:val="nil"/>
              <w:tr2bl w:val="nil"/>
            </w:tcBorders>
            <w:shd w:val="clear" w:color="auto" w:fill="auto"/>
            <w:noWrap/>
            <w:vAlign w:val="center"/>
          </w:tcPr>
          <w:p w14:paraId="6D869B62"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554" w:type="dxa"/>
            <w:tcBorders>
              <w:tl2br w:val="nil"/>
              <w:tr2bl w:val="nil"/>
            </w:tcBorders>
            <w:shd w:val="clear" w:color="auto" w:fill="auto"/>
            <w:noWrap/>
            <w:vAlign w:val="center"/>
          </w:tcPr>
          <w:p w14:paraId="6003E43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w:t>
            </w:r>
          </w:p>
        </w:tc>
        <w:tc>
          <w:tcPr>
            <w:tcW w:w="1882" w:type="dxa"/>
            <w:tcBorders>
              <w:tl2br w:val="nil"/>
              <w:tr2bl w:val="nil"/>
            </w:tcBorders>
            <w:shd w:val="clear" w:color="auto" w:fill="auto"/>
            <w:noWrap/>
            <w:vAlign w:val="center"/>
          </w:tcPr>
          <w:p w14:paraId="1056846C" w14:textId="77777777" w:rsidR="00785316" w:rsidRPr="0090011F" w:rsidRDefault="00785316">
            <w:pPr>
              <w:rPr>
                <w:rFonts w:ascii="Calibri" w:hAnsi="Calibri" w:cs="Times New Roman"/>
                <w:kern w:val="2"/>
                <w:sz w:val="21"/>
                <w:szCs w:val="22"/>
              </w:rPr>
            </w:pPr>
          </w:p>
        </w:tc>
        <w:tc>
          <w:tcPr>
            <w:tcW w:w="1568" w:type="dxa"/>
            <w:tcBorders>
              <w:tl2br w:val="nil"/>
              <w:tr2bl w:val="nil"/>
            </w:tcBorders>
            <w:shd w:val="clear" w:color="auto" w:fill="auto"/>
            <w:noWrap/>
            <w:vAlign w:val="center"/>
          </w:tcPr>
          <w:p w14:paraId="6222DB6E"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2196" w:type="dxa"/>
            <w:tcBorders>
              <w:tl2br w:val="nil"/>
              <w:tr2bl w:val="nil"/>
            </w:tcBorders>
            <w:shd w:val="clear" w:color="auto" w:fill="auto"/>
            <w:noWrap/>
            <w:vAlign w:val="center"/>
          </w:tcPr>
          <w:p w14:paraId="6E48EDA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unclassified tumors</w:t>
            </w:r>
          </w:p>
        </w:tc>
        <w:tc>
          <w:tcPr>
            <w:tcW w:w="1554" w:type="dxa"/>
            <w:tcBorders>
              <w:tl2br w:val="nil"/>
              <w:tr2bl w:val="nil"/>
            </w:tcBorders>
            <w:shd w:val="clear" w:color="auto" w:fill="auto"/>
            <w:noWrap/>
            <w:vAlign w:val="center"/>
          </w:tcPr>
          <w:p w14:paraId="7ED18EE1"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benign</w:t>
            </w:r>
          </w:p>
        </w:tc>
      </w:tr>
      <w:tr w:rsidR="00785316" w:rsidRPr="0090011F" w14:paraId="08FF161B" w14:textId="77777777">
        <w:trPr>
          <w:trHeight w:val="315"/>
        </w:trPr>
        <w:tc>
          <w:tcPr>
            <w:tcW w:w="1072" w:type="dxa"/>
            <w:tcBorders>
              <w:tl2br w:val="nil"/>
              <w:tr2bl w:val="nil"/>
            </w:tcBorders>
            <w:shd w:val="clear" w:color="auto" w:fill="auto"/>
            <w:noWrap/>
            <w:vAlign w:val="center"/>
          </w:tcPr>
          <w:p w14:paraId="267DD39B"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02</w:t>
            </w:r>
          </w:p>
        </w:tc>
        <w:tc>
          <w:tcPr>
            <w:tcW w:w="937" w:type="dxa"/>
            <w:tcBorders>
              <w:tl2br w:val="nil"/>
              <w:tr2bl w:val="nil"/>
            </w:tcBorders>
            <w:shd w:val="clear" w:color="auto" w:fill="auto"/>
            <w:noWrap/>
            <w:vAlign w:val="center"/>
          </w:tcPr>
          <w:p w14:paraId="442BBA7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48</w:t>
            </w:r>
          </w:p>
        </w:tc>
        <w:tc>
          <w:tcPr>
            <w:tcW w:w="910" w:type="dxa"/>
            <w:tcBorders>
              <w:tl2br w:val="nil"/>
              <w:tr2bl w:val="nil"/>
            </w:tcBorders>
            <w:shd w:val="clear" w:color="auto" w:fill="auto"/>
            <w:noWrap/>
            <w:vAlign w:val="center"/>
          </w:tcPr>
          <w:p w14:paraId="5C9D93A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5.23</w:t>
            </w:r>
          </w:p>
        </w:tc>
        <w:tc>
          <w:tcPr>
            <w:tcW w:w="834" w:type="dxa"/>
            <w:tcBorders>
              <w:tl2br w:val="nil"/>
              <w:tr2bl w:val="nil"/>
            </w:tcBorders>
            <w:shd w:val="clear" w:color="auto" w:fill="auto"/>
            <w:noWrap/>
            <w:vAlign w:val="center"/>
          </w:tcPr>
          <w:p w14:paraId="2435D2B2"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50.02</w:t>
            </w:r>
          </w:p>
        </w:tc>
        <w:tc>
          <w:tcPr>
            <w:tcW w:w="1574" w:type="dxa"/>
            <w:tcBorders>
              <w:tl2br w:val="nil"/>
              <w:tr2bl w:val="nil"/>
            </w:tcBorders>
            <w:shd w:val="clear" w:color="auto" w:fill="auto"/>
            <w:noWrap/>
            <w:vAlign w:val="center"/>
          </w:tcPr>
          <w:p w14:paraId="3FE0C18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554" w:type="dxa"/>
            <w:tcBorders>
              <w:tl2br w:val="nil"/>
              <w:tr2bl w:val="nil"/>
            </w:tcBorders>
            <w:shd w:val="clear" w:color="auto" w:fill="auto"/>
            <w:noWrap/>
            <w:vAlign w:val="center"/>
          </w:tcPr>
          <w:p w14:paraId="2C6CD067"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882" w:type="dxa"/>
            <w:tcBorders>
              <w:tl2br w:val="nil"/>
              <w:tr2bl w:val="nil"/>
            </w:tcBorders>
            <w:shd w:val="clear" w:color="auto" w:fill="auto"/>
            <w:noWrap/>
            <w:vAlign w:val="center"/>
          </w:tcPr>
          <w:p w14:paraId="6583C506"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568" w:type="dxa"/>
            <w:tcBorders>
              <w:tl2br w:val="nil"/>
              <w:tr2bl w:val="nil"/>
            </w:tcBorders>
            <w:shd w:val="clear" w:color="auto" w:fill="auto"/>
            <w:noWrap/>
            <w:vAlign w:val="center"/>
          </w:tcPr>
          <w:p w14:paraId="0B2A6D92"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2196" w:type="dxa"/>
            <w:tcBorders>
              <w:tl2br w:val="nil"/>
              <w:tr2bl w:val="nil"/>
            </w:tcBorders>
            <w:shd w:val="clear" w:color="auto" w:fill="auto"/>
            <w:noWrap/>
            <w:vAlign w:val="center"/>
          </w:tcPr>
          <w:p w14:paraId="75BA2D36"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unclassified tumors</w:t>
            </w:r>
          </w:p>
        </w:tc>
        <w:tc>
          <w:tcPr>
            <w:tcW w:w="1554" w:type="dxa"/>
            <w:tcBorders>
              <w:tl2br w:val="nil"/>
              <w:tr2bl w:val="nil"/>
            </w:tcBorders>
            <w:shd w:val="clear" w:color="auto" w:fill="auto"/>
            <w:noWrap/>
            <w:vAlign w:val="center"/>
          </w:tcPr>
          <w:p w14:paraId="0265732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malignant</w:t>
            </w:r>
          </w:p>
        </w:tc>
      </w:tr>
      <w:tr w:rsidR="00785316" w:rsidRPr="0090011F" w14:paraId="7CE27285" w14:textId="77777777">
        <w:trPr>
          <w:trHeight w:val="315"/>
        </w:trPr>
        <w:tc>
          <w:tcPr>
            <w:tcW w:w="1072" w:type="dxa"/>
            <w:tcBorders>
              <w:tl2br w:val="nil"/>
              <w:tr2bl w:val="nil"/>
            </w:tcBorders>
            <w:shd w:val="clear" w:color="auto" w:fill="auto"/>
            <w:noWrap/>
            <w:vAlign w:val="center"/>
          </w:tcPr>
          <w:p w14:paraId="3CFFBE1D"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38</w:t>
            </w:r>
          </w:p>
        </w:tc>
        <w:tc>
          <w:tcPr>
            <w:tcW w:w="937" w:type="dxa"/>
            <w:tcBorders>
              <w:tl2br w:val="nil"/>
              <w:tr2bl w:val="nil"/>
            </w:tcBorders>
            <w:shd w:val="clear" w:color="auto" w:fill="auto"/>
            <w:noWrap/>
            <w:vAlign w:val="center"/>
          </w:tcPr>
          <w:p w14:paraId="3A2D20C3"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4</w:t>
            </w:r>
          </w:p>
        </w:tc>
        <w:tc>
          <w:tcPr>
            <w:tcW w:w="910" w:type="dxa"/>
            <w:tcBorders>
              <w:tl2br w:val="nil"/>
              <w:tr2bl w:val="nil"/>
            </w:tcBorders>
            <w:shd w:val="clear" w:color="auto" w:fill="auto"/>
            <w:noWrap/>
            <w:vAlign w:val="center"/>
          </w:tcPr>
          <w:p w14:paraId="704EB94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2.65</w:t>
            </w:r>
          </w:p>
        </w:tc>
        <w:tc>
          <w:tcPr>
            <w:tcW w:w="834" w:type="dxa"/>
            <w:tcBorders>
              <w:tl2br w:val="nil"/>
              <w:tr2bl w:val="nil"/>
            </w:tcBorders>
            <w:shd w:val="clear" w:color="auto" w:fill="auto"/>
            <w:noWrap/>
            <w:vAlign w:val="center"/>
          </w:tcPr>
          <w:p w14:paraId="17268381"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6.6</w:t>
            </w:r>
          </w:p>
        </w:tc>
        <w:tc>
          <w:tcPr>
            <w:tcW w:w="1574" w:type="dxa"/>
            <w:tcBorders>
              <w:tl2br w:val="nil"/>
              <w:tr2bl w:val="nil"/>
            </w:tcBorders>
            <w:shd w:val="clear" w:color="auto" w:fill="auto"/>
            <w:noWrap/>
            <w:vAlign w:val="center"/>
          </w:tcPr>
          <w:p w14:paraId="3B8FB40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554" w:type="dxa"/>
            <w:tcBorders>
              <w:tl2br w:val="nil"/>
              <w:tr2bl w:val="nil"/>
            </w:tcBorders>
            <w:shd w:val="clear" w:color="auto" w:fill="auto"/>
            <w:noWrap/>
            <w:vAlign w:val="center"/>
          </w:tcPr>
          <w:p w14:paraId="12F9FA96"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w:t>
            </w:r>
          </w:p>
        </w:tc>
        <w:tc>
          <w:tcPr>
            <w:tcW w:w="1882" w:type="dxa"/>
            <w:tcBorders>
              <w:tl2br w:val="nil"/>
              <w:tr2bl w:val="nil"/>
            </w:tcBorders>
            <w:shd w:val="clear" w:color="auto" w:fill="auto"/>
            <w:noWrap/>
            <w:vAlign w:val="center"/>
          </w:tcPr>
          <w:p w14:paraId="1B0F0D02"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568" w:type="dxa"/>
            <w:tcBorders>
              <w:tl2br w:val="nil"/>
              <w:tr2bl w:val="nil"/>
            </w:tcBorders>
            <w:shd w:val="clear" w:color="auto" w:fill="auto"/>
            <w:noWrap/>
            <w:vAlign w:val="center"/>
          </w:tcPr>
          <w:p w14:paraId="2B72C84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2196" w:type="dxa"/>
            <w:tcBorders>
              <w:tl2br w:val="nil"/>
              <w:tr2bl w:val="nil"/>
            </w:tcBorders>
            <w:shd w:val="clear" w:color="auto" w:fill="auto"/>
            <w:noWrap/>
            <w:vAlign w:val="center"/>
          </w:tcPr>
          <w:p w14:paraId="6D799791"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unclassified tumors</w:t>
            </w:r>
          </w:p>
        </w:tc>
        <w:tc>
          <w:tcPr>
            <w:tcW w:w="1554" w:type="dxa"/>
            <w:tcBorders>
              <w:tl2br w:val="nil"/>
              <w:tr2bl w:val="nil"/>
            </w:tcBorders>
            <w:shd w:val="clear" w:color="auto" w:fill="auto"/>
            <w:noWrap/>
            <w:vAlign w:val="center"/>
          </w:tcPr>
          <w:p w14:paraId="6CB87EB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malignant</w:t>
            </w:r>
          </w:p>
        </w:tc>
      </w:tr>
      <w:tr w:rsidR="00785316" w:rsidRPr="0090011F" w14:paraId="0D8CB2AE" w14:textId="77777777">
        <w:trPr>
          <w:trHeight w:val="315"/>
        </w:trPr>
        <w:tc>
          <w:tcPr>
            <w:tcW w:w="1072" w:type="dxa"/>
            <w:tcBorders>
              <w:tl2br w:val="nil"/>
              <w:tr2bl w:val="nil"/>
            </w:tcBorders>
            <w:shd w:val="clear" w:color="auto" w:fill="auto"/>
            <w:noWrap/>
            <w:vAlign w:val="center"/>
          </w:tcPr>
          <w:p w14:paraId="16504723"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92</w:t>
            </w:r>
          </w:p>
        </w:tc>
        <w:tc>
          <w:tcPr>
            <w:tcW w:w="937" w:type="dxa"/>
            <w:tcBorders>
              <w:tl2br w:val="nil"/>
              <w:tr2bl w:val="nil"/>
            </w:tcBorders>
            <w:shd w:val="clear" w:color="auto" w:fill="auto"/>
            <w:noWrap/>
            <w:vAlign w:val="center"/>
          </w:tcPr>
          <w:p w14:paraId="20C5D612"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3.07</w:t>
            </w:r>
          </w:p>
        </w:tc>
        <w:tc>
          <w:tcPr>
            <w:tcW w:w="910" w:type="dxa"/>
            <w:tcBorders>
              <w:tl2br w:val="nil"/>
              <w:tr2bl w:val="nil"/>
            </w:tcBorders>
            <w:shd w:val="clear" w:color="auto" w:fill="auto"/>
            <w:noWrap/>
            <w:vAlign w:val="center"/>
          </w:tcPr>
          <w:p w14:paraId="60B2278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1.87</w:t>
            </w:r>
          </w:p>
        </w:tc>
        <w:tc>
          <w:tcPr>
            <w:tcW w:w="834" w:type="dxa"/>
            <w:tcBorders>
              <w:tl2br w:val="nil"/>
              <w:tr2bl w:val="nil"/>
            </w:tcBorders>
            <w:shd w:val="clear" w:color="auto" w:fill="auto"/>
            <w:noWrap/>
            <w:vAlign w:val="center"/>
          </w:tcPr>
          <w:p w14:paraId="2DA3990C"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530.2</w:t>
            </w:r>
          </w:p>
        </w:tc>
        <w:tc>
          <w:tcPr>
            <w:tcW w:w="1574" w:type="dxa"/>
            <w:tcBorders>
              <w:tl2br w:val="nil"/>
              <w:tr2bl w:val="nil"/>
            </w:tcBorders>
            <w:shd w:val="clear" w:color="auto" w:fill="auto"/>
            <w:noWrap/>
            <w:vAlign w:val="center"/>
          </w:tcPr>
          <w:p w14:paraId="783338DF"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554" w:type="dxa"/>
            <w:tcBorders>
              <w:tl2br w:val="nil"/>
              <w:tr2bl w:val="nil"/>
            </w:tcBorders>
            <w:shd w:val="clear" w:color="auto" w:fill="auto"/>
            <w:noWrap/>
            <w:vAlign w:val="center"/>
          </w:tcPr>
          <w:p w14:paraId="6019C93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w:t>
            </w:r>
          </w:p>
        </w:tc>
        <w:tc>
          <w:tcPr>
            <w:tcW w:w="1882" w:type="dxa"/>
            <w:tcBorders>
              <w:tl2br w:val="nil"/>
              <w:tr2bl w:val="nil"/>
            </w:tcBorders>
            <w:shd w:val="clear" w:color="auto" w:fill="auto"/>
            <w:noWrap/>
            <w:vAlign w:val="center"/>
          </w:tcPr>
          <w:p w14:paraId="5848DC61"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568" w:type="dxa"/>
            <w:tcBorders>
              <w:tl2br w:val="nil"/>
              <w:tr2bl w:val="nil"/>
            </w:tcBorders>
            <w:shd w:val="clear" w:color="auto" w:fill="auto"/>
            <w:noWrap/>
            <w:vAlign w:val="center"/>
          </w:tcPr>
          <w:p w14:paraId="7E3B652D"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2196" w:type="dxa"/>
            <w:tcBorders>
              <w:tl2br w:val="nil"/>
              <w:tr2bl w:val="nil"/>
            </w:tcBorders>
            <w:shd w:val="clear" w:color="auto" w:fill="auto"/>
            <w:noWrap/>
            <w:vAlign w:val="center"/>
          </w:tcPr>
          <w:p w14:paraId="47A57DC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unclassified tumors</w:t>
            </w:r>
          </w:p>
        </w:tc>
        <w:tc>
          <w:tcPr>
            <w:tcW w:w="1554" w:type="dxa"/>
            <w:tcBorders>
              <w:tl2br w:val="nil"/>
              <w:tr2bl w:val="nil"/>
            </w:tcBorders>
            <w:shd w:val="clear" w:color="auto" w:fill="auto"/>
            <w:noWrap/>
            <w:vAlign w:val="center"/>
          </w:tcPr>
          <w:p w14:paraId="32D76D66"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malignant</w:t>
            </w:r>
          </w:p>
        </w:tc>
      </w:tr>
      <w:tr w:rsidR="00785316" w:rsidRPr="0090011F" w14:paraId="5FCAD86C" w14:textId="77777777">
        <w:trPr>
          <w:trHeight w:val="315"/>
        </w:trPr>
        <w:tc>
          <w:tcPr>
            <w:tcW w:w="1072" w:type="dxa"/>
            <w:tcBorders>
              <w:tl2br w:val="nil"/>
              <w:tr2bl w:val="nil"/>
            </w:tcBorders>
            <w:shd w:val="clear" w:color="auto" w:fill="auto"/>
            <w:noWrap/>
            <w:vAlign w:val="center"/>
          </w:tcPr>
          <w:p w14:paraId="69AF81C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38.42</w:t>
            </w:r>
          </w:p>
        </w:tc>
        <w:tc>
          <w:tcPr>
            <w:tcW w:w="937" w:type="dxa"/>
            <w:tcBorders>
              <w:tl2br w:val="nil"/>
              <w:tr2bl w:val="nil"/>
            </w:tcBorders>
            <w:shd w:val="clear" w:color="auto" w:fill="auto"/>
            <w:noWrap/>
            <w:vAlign w:val="center"/>
          </w:tcPr>
          <w:p w14:paraId="0D124420"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38</w:t>
            </w:r>
          </w:p>
        </w:tc>
        <w:tc>
          <w:tcPr>
            <w:tcW w:w="910" w:type="dxa"/>
            <w:tcBorders>
              <w:tl2br w:val="nil"/>
              <w:tr2bl w:val="nil"/>
            </w:tcBorders>
            <w:shd w:val="clear" w:color="auto" w:fill="auto"/>
            <w:noWrap/>
            <w:vAlign w:val="center"/>
          </w:tcPr>
          <w:p w14:paraId="10CC4623"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7.67</w:t>
            </w:r>
          </w:p>
        </w:tc>
        <w:tc>
          <w:tcPr>
            <w:tcW w:w="834" w:type="dxa"/>
            <w:tcBorders>
              <w:tl2br w:val="nil"/>
              <w:tr2bl w:val="nil"/>
            </w:tcBorders>
            <w:shd w:val="clear" w:color="auto" w:fill="auto"/>
            <w:noWrap/>
            <w:vAlign w:val="center"/>
          </w:tcPr>
          <w:p w14:paraId="07AB5D46"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603.5</w:t>
            </w:r>
          </w:p>
        </w:tc>
        <w:tc>
          <w:tcPr>
            <w:tcW w:w="1574" w:type="dxa"/>
            <w:tcBorders>
              <w:tl2br w:val="nil"/>
              <w:tr2bl w:val="nil"/>
            </w:tcBorders>
            <w:shd w:val="clear" w:color="auto" w:fill="auto"/>
            <w:noWrap/>
            <w:vAlign w:val="center"/>
          </w:tcPr>
          <w:p w14:paraId="5425EE8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554" w:type="dxa"/>
            <w:tcBorders>
              <w:tl2br w:val="nil"/>
              <w:tr2bl w:val="nil"/>
            </w:tcBorders>
            <w:shd w:val="clear" w:color="auto" w:fill="auto"/>
            <w:noWrap/>
            <w:vAlign w:val="center"/>
          </w:tcPr>
          <w:p w14:paraId="4E3C1E9C"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882" w:type="dxa"/>
            <w:tcBorders>
              <w:tl2br w:val="nil"/>
              <w:tr2bl w:val="nil"/>
            </w:tcBorders>
            <w:shd w:val="clear" w:color="auto" w:fill="auto"/>
            <w:noWrap/>
            <w:vAlign w:val="center"/>
          </w:tcPr>
          <w:p w14:paraId="736F2CA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568" w:type="dxa"/>
            <w:tcBorders>
              <w:tl2br w:val="nil"/>
              <w:tr2bl w:val="nil"/>
            </w:tcBorders>
            <w:shd w:val="clear" w:color="auto" w:fill="auto"/>
            <w:noWrap/>
            <w:vAlign w:val="center"/>
          </w:tcPr>
          <w:p w14:paraId="0B10BE50"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2196" w:type="dxa"/>
            <w:tcBorders>
              <w:tl2br w:val="nil"/>
              <w:tr2bl w:val="nil"/>
            </w:tcBorders>
            <w:shd w:val="clear" w:color="auto" w:fill="auto"/>
            <w:noWrap/>
            <w:vAlign w:val="center"/>
          </w:tcPr>
          <w:p w14:paraId="1C61CD0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unclassified tumors</w:t>
            </w:r>
          </w:p>
        </w:tc>
        <w:tc>
          <w:tcPr>
            <w:tcW w:w="1554" w:type="dxa"/>
            <w:tcBorders>
              <w:tl2br w:val="nil"/>
              <w:tr2bl w:val="nil"/>
            </w:tcBorders>
            <w:shd w:val="clear" w:color="auto" w:fill="auto"/>
            <w:noWrap/>
            <w:vAlign w:val="center"/>
          </w:tcPr>
          <w:p w14:paraId="6F02F701"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malignant</w:t>
            </w:r>
          </w:p>
        </w:tc>
      </w:tr>
      <w:tr w:rsidR="00785316" w:rsidRPr="0090011F" w14:paraId="3AE0389C" w14:textId="77777777">
        <w:trPr>
          <w:trHeight w:val="315"/>
        </w:trPr>
        <w:tc>
          <w:tcPr>
            <w:tcW w:w="1072" w:type="dxa"/>
            <w:tcBorders>
              <w:tl2br w:val="nil"/>
              <w:tr2bl w:val="nil"/>
            </w:tcBorders>
            <w:shd w:val="clear" w:color="auto" w:fill="auto"/>
            <w:noWrap/>
            <w:vAlign w:val="center"/>
          </w:tcPr>
          <w:p w14:paraId="03DD993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34</w:t>
            </w:r>
          </w:p>
        </w:tc>
        <w:tc>
          <w:tcPr>
            <w:tcW w:w="937" w:type="dxa"/>
            <w:tcBorders>
              <w:tl2br w:val="nil"/>
              <w:tr2bl w:val="nil"/>
            </w:tcBorders>
            <w:shd w:val="clear" w:color="auto" w:fill="auto"/>
            <w:noWrap/>
            <w:vAlign w:val="center"/>
          </w:tcPr>
          <w:p w14:paraId="674B1DEE"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94</w:t>
            </w:r>
          </w:p>
        </w:tc>
        <w:tc>
          <w:tcPr>
            <w:tcW w:w="910" w:type="dxa"/>
            <w:tcBorders>
              <w:tl2br w:val="nil"/>
              <w:tr2bl w:val="nil"/>
            </w:tcBorders>
            <w:shd w:val="clear" w:color="auto" w:fill="auto"/>
            <w:noWrap/>
            <w:vAlign w:val="center"/>
          </w:tcPr>
          <w:p w14:paraId="47C81C96"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7.05</w:t>
            </w:r>
          </w:p>
        </w:tc>
        <w:tc>
          <w:tcPr>
            <w:tcW w:w="834" w:type="dxa"/>
            <w:tcBorders>
              <w:tl2br w:val="nil"/>
              <w:tr2bl w:val="nil"/>
            </w:tcBorders>
            <w:shd w:val="clear" w:color="auto" w:fill="auto"/>
            <w:noWrap/>
            <w:vAlign w:val="center"/>
          </w:tcPr>
          <w:p w14:paraId="62FD7A43"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15.2</w:t>
            </w:r>
          </w:p>
        </w:tc>
        <w:tc>
          <w:tcPr>
            <w:tcW w:w="1574" w:type="dxa"/>
            <w:tcBorders>
              <w:tl2br w:val="nil"/>
              <w:tr2bl w:val="nil"/>
            </w:tcBorders>
            <w:shd w:val="clear" w:color="auto" w:fill="auto"/>
            <w:noWrap/>
            <w:vAlign w:val="center"/>
          </w:tcPr>
          <w:p w14:paraId="31483907"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554" w:type="dxa"/>
            <w:tcBorders>
              <w:tl2br w:val="nil"/>
              <w:tr2bl w:val="nil"/>
            </w:tcBorders>
            <w:shd w:val="clear" w:color="auto" w:fill="auto"/>
            <w:noWrap/>
            <w:vAlign w:val="center"/>
          </w:tcPr>
          <w:p w14:paraId="3AC08F78"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w:t>
            </w:r>
          </w:p>
        </w:tc>
        <w:tc>
          <w:tcPr>
            <w:tcW w:w="1882" w:type="dxa"/>
            <w:tcBorders>
              <w:tl2br w:val="nil"/>
              <w:tr2bl w:val="nil"/>
            </w:tcBorders>
            <w:shd w:val="clear" w:color="auto" w:fill="auto"/>
            <w:noWrap/>
            <w:vAlign w:val="center"/>
          </w:tcPr>
          <w:p w14:paraId="084CC4D7"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568" w:type="dxa"/>
            <w:tcBorders>
              <w:tl2br w:val="nil"/>
              <w:tr2bl w:val="nil"/>
            </w:tcBorders>
            <w:shd w:val="clear" w:color="auto" w:fill="auto"/>
            <w:noWrap/>
            <w:vAlign w:val="center"/>
          </w:tcPr>
          <w:p w14:paraId="0428223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2196" w:type="dxa"/>
            <w:tcBorders>
              <w:tl2br w:val="nil"/>
              <w:tr2bl w:val="nil"/>
            </w:tcBorders>
            <w:shd w:val="clear" w:color="auto" w:fill="auto"/>
            <w:noWrap/>
            <w:vAlign w:val="center"/>
          </w:tcPr>
          <w:p w14:paraId="12B50447"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unclassified tumors</w:t>
            </w:r>
          </w:p>
        </w:tc>
        <w:tc>
          <w:tcPr>
            <w:tcW w:w="1554" w:type="dxa"/>
            <w:tcBorders>
              <w:tl2br w:val="nil"/>
              <w:tr2bl w:val="nil"/>
            </w:tcBorders>
            <w:shd w:val="clear" w:color="auto" w:fill="auto"/>
            <w:noWrap/>
            <w:vAlign w:val="center"/>
          </w:tcPr>
          <w:p w14:paraId="4571D40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malignant</w:t>
            </w:r>
          </w:p>
        </w:tc>
      </w:tr>
      <w:tr w:rsidR="00785316" w:rsidRPr="0090011F" w14:paraId="6E1BFE8E" w14:textId="77777777">
        <w:trPr>
          <w:trHeight w:val="315"/>
        </w:trPr>
        <w:tc>
          <w:tcPr>
            <w:tcW w:w="1072" w:type="dxa"/>
            <w:tcBorders>
              <w:tl2br w:val="nil"/>
              <w:tr2bl w:val="nil"/>
            </w:tcBorders>
            <w:shd w:val="clear" w:color="auto" w:fill="auto"/>
            <w:noWrap/>
            <w:vAlign w:val="center"/>
          </w:tcPr>
          <w:p w14:paraId="46E87C42"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79</w:t>
            </w:r>
          </w:p>
        </w:tc>
        <w:tc>
          <w:tcPr>
            <w:tcW w:w="937" w:type="dxa"/>
            <w:tcBorders>
              <w:tl2br w:val="nil"/>
              <w:tr2bl w:val="nil"/>
            </w:tcBorders>
            <w:shd w:val="clear" w:color="auto" w:fill="auto"/>
            <w:noWrap/>
            <w:vAlign w:val="center"/>
          </w:tcPr>
          <w:p w14:paraId="5FF3C3AB"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27</w:t>
            </w:r>
          </w:p>
        </w:tc>
        <w:tc>
          <w:tcPr>
            <w:tcW w:w="910" w:type="dxa"/>
            <w:tcBorders>
              <w:tl2br w:val="nil"/>
              <w:tr2bl w:val="nil"/>
            </w:tcBorders>
            <w:shd w:val="clear" w:color="auto" w:fill="auto"/>
            <w:noWrap/>
            <w:vAlign w:val="center"/>
          </w:tcPr>
          <w:p w14:paraId="25A67334"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6.62</w:t>
            </w:r>
          </w:p>
        </w:tc>
        <w:tc>
          <w:tcPr>
            <w:tcW w:w="834" w:type="dxa"/>
            <w:tcBorders>
              <w:tl2br w:val="nil"/>
              <w:tr2bl w:val="nil"/>
            </w:tcBorders>
            <w:shd w:val="clear" w:color="auto" w:fill="auto"/>
            <w:noWrap/>
            <w:vAlign w:val="center"/>
          </w:tcPr>
          <w:p w14:paraId="7D9E63EF"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74.3</w:t>
            </w:r>
          </w:p>
        </w:tc>
        <w:tc>
          <w:tcPr>
            <w:tcW w:w="1574" w:type="dxa"/>
            <w:tcBorders>
              <w:tl2br w:val="nil"/>
              <w:tr2bl w:val="nil"/>
            </w:tcBorders>
            <w:shd w:val="clear" w:color="auto" w:fill="auto"/>
            <w:noWrap/>
            <w:vAlign w:val="center"/>
          </w:tcPr>
          <w:p w14:paraId="406CC40E"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w:t>
            </w:r>
          </w:p>
        </w:tc>
        <w:tc>
          <w:tcPr>
            <w:tcW w:w="1554" w:type="dxa"/>
            <w:tcBorders>
              <w:tl2br w:val="nil"/>
              <w:tr2bl w:val="nil"/>
            </w:tcBorders>
            <w:shd w:val="clear" w:color="auto" w:fill="auto"/>
            <w:noWrap/>
            <w:vAlign w:val="center"/>
          </w:tcPr>
          <w:p w14:paraId="27AA2D39"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2</w:t>
            </w:r>
          </w:p>
        </w:tc>
        <w:tc>
          <w:tcPr>
            <w:tcW w:w="1882" w:type="dxa"/>
            <w:tcBorders>
              <w:tl2br w:val="nil"/>
              <w:tr2bl w:val="nil"/>
            </w:tcBorders>
            <w:shd w:val="clear" w:color="auto" w:fill="auto"/>
            <w:noWrap/>
            <w:vAlign w:val="center"/>
          </w:tcPr>
          <w:p w14:paraId="469598E8"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1</w:t>
            </w:r>
          </w:p>
        </w:tc>
        <w:tc>
          <w:tcPr>
            <w:tcW w:w="1568" w:type="dxa"/>
            <w:tcBorders>
              <w:tl2br w:val="nil"/>
              <w:tr2bl w:val="nil"/>
            </w:tcBorders>
            <w:shd w:val="clear" w:color="auto" w:fill="auto"/>
            <w:noWrap/>
            <w:vAlign w:val="center"/>
          </w:tcPr>
          <w:p w14:paraId="7417D4C5"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0</w:t>
            </w:r>
          </w:p>
        </w:tc>
        <w:tc>
          <w:tcPr>
            <w:tcW w:w="2196" w:type="dxa"/>
            <w:tcBorders>
              <w:tl2br w:val="nil"/>
              <w:tr2bl w:val="nil"/>
            </w:tcBorders>
            <w:shd w:val="clear" w:color="auto" w:fill="auto"/>
            <w:noWrap/>
            <w:vAlign w:val="center"/>
          </w:tcPr>
          <w:p w14:paraId="514A7743"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unclassified tumors</w:t>
            </w:r>
          </w:p>
        </w:tc>
        <w:tc>
          <w:tcPr>
            <w:tcW w:w="1554" w:type="dxa"/>
            <w:tcBorders>
              <w:tl2br w:val="nil"/>
              <w:tr2bl w:val="nil"/>
            </w:tcBorders>
            <w:shd w:val="clear" w:color="auto" w:fill="auto"/>
            <w:noWrap/>
            <w:vAlign w:val="center"/>
          </w:tcPr>
          <w:p w14:paraId="30CE1C2F" w14:textId="77777777" w:rsidR="00785316" w:rsidRPr="0090011F" w:rsidRDefault="0067701E">
            <w:pPr>
              <w:jc w:val="center"/>
              <w:rPr>
                <w:rFonts w:ascii="Times New Roman" w:eastAsia="DengXian" w:hAnsi="Times New Roman" w:cs="Times New Roman"/>
                <w:color w:val="000000"/>
              </w:rPr>
            </w:pPr>
            <w:r w:rsidRPr="0090011F">
              <w:rPr>
                <w:rFonts w:ascii="Times New Roman" w:eastAsia="DengXian" w:hAnsi="Times New Roman" w:cs="Times New Roman"/>
                <w:color w:val="000000"/>
                <w:lang w:bidi="ar"/>
              </w:rPr>
              <w:t>malignant</w:t>
            </w:r>
          </w:p>
        </w:tc>
      </w:tr>
    </w:tbl>
    <w:p w14:paraId="2AC87E5D" w14:textId="030A6514" w:rsidR="00785316" w:rsidRPr="0090011F" w:rsidRDefault="0067701E" w:rsidP="00385C37">
      <w:pPr>
        <w:widowControl w:val="0"/>
        <w:jc w:val="both"/>
        <w:rPr>
          <w:rFonts w:ascii="Times New Roman" w:hAnsi="Times New Roman" w:cs="Times New Roman"/>
        </w:rPr>
      </w:pPr>
      <w:r w:rsidRPr="0090011F">
        <w:rPr>
          <w:rFonts w:ascii="Times New Roman" w:hAnsi="Times New Roman" w:cs="Times New Roman"/>
        </w:rPr>
        <w:t>Abbreviations: LA, left atrium; RA, right atrium; LV, left ventricle; RV, right ventricle; activity, yes,1, no 0</w:t>
      </w:r>
      <w:r w:rsidR="0021653A" w:rsidRPr="0090011F">
        <w:rPr>
          <w:rFonts w:ascii="Times New Roman" w:hAnsi="Times New Roman" w:cs="Times New Roman"/>
        </w:rPr>
        <w:t>;</w:t>
      </w:r>
      <w:r w:rsidR="00433750" w:rsidRPr="0090011F">
        <w:rPr>
          <w:rFonts w:ascii="Times New Roman" w:hAnsi="Times New Roman" w:cs="Times New Roman"/>
        </w:rPr>
        <w:t xml:space="preserve"> </w:t>
      </w:r>
      <w:r w:rsidR="0021653A" w:rsidRPr="0090011F">
        <w:rPr>
          <w:rFonts w:ascii="Times New Roman" w:hAnsi="Times New Roman" w:cs="Times New Roman"/>
        </w:rPr>
        <w:t>AFP, alpha-fetoprotein</w:t>
      </w:r>
      <w:r w:rsidR="0021653A" w:rsidRPr="0090011F">
        <w:rPr>
          <w:rFonts w:ascii="Times" w:hAnsi="Times"/>
        </w:rPr>
        <w:t xml:space="preserve">; CEA, </w:t>
      </w:r>
      <w:r w:rsidR="0021653A" w:rsidRPr="0090011F">
        <w:rPr>
          <w:rFonts w:ascii="Times" w:hAnsi="Times"/>
        </w:rPr>
        <w:lastRenderedPageBreak/>
        <w:t xml:space="preserve">carcinoembryonic antigen; </w:t>
      </w:r>
      <w:r w:rsidR="007C5EFB" w:rsidRPr="0090011F">
        <w:rPr>
          <w:rFonts w:ascii="Times" w:hAnsi="Times"/>
        </w:rPr>
        <w:t>CA19-9,</w:t>
      </w:r>
      <w:r w:rsidR="007C5EFB" w:rsidRPr="0090011F">
        <w:t xml:space="preserve"> </w:t>
      </w:r>
      <w:r w:rsidR="007C5EFB" w:rsidRPr="0090011F">
        <w:rPr>
          <w:rFonts w:ascii="Times" w:hAnsi="Times"/>
        </w:rPr>
        <w:t>Cancer Antigens 19-9; CA125, Cancer Antigens 125; PET-CT, Positron Emission Tomography-Computed Tomography.</w:t>
      </w:r>
      <w:r w:rsidRPr="0090011F">
        <w:rPr>
          <w:rFonts w:ascii="Times" w:hAnsi="Times"/>
        </w:rPr>
        <w:br w:type="page"/>
      </w:r>
    </w:p>
    <w:p w14:paraId="68A49039" w14:textId="11CA3F52" w:rsidR="00785316" w:rsidRPr="0090011F" w:rsidRDefault="0067701E">
      <w:pPr>
        <w:rPr>
          <w:rFonts w:ascii="Times" w:hAnsi="Times"/>
          <w:b/>
          <w:bCs/>
        </w:rPr>
      </w:pPr>
      <w:r w:rsidRPr="0090011F">
        <w:rPr>
          <w:rFonts w:ascii="Times" w:hAnsi="Times"/>
        </w:rPr>
        <w:lastRenderedPageBreak/>
        <w:t xml:space="preserve">Table </w:t>
      </w:r>
      <w:r w:rsidR="007A3D24">
        <w:rPr>
          <w:rFonts w:ascii="Times" w:hAnsi="Times"/>
        </w:rPr>
        <w:t>S</w:t>
      </w:r>
      <w:r w:rsidRPr="0090011F">
        <w:rPr>
          <w:rFonts w:ascii="Times" w:hAnsi="Times"/>
        </w:rPr>
        <w:t>3</w:t>
      </w:r>
      <w:r w:rsidRPr="0090011F">
        <w:rPr>
          <w:rFonts w:ascii="Times" w:hAnsi="Times" w:hint="eastAsia"/>
        </w:rPr>
        <w:t xml:space="preserve">. </w:t>
      </w:r>
      <w:r w:rsidRPr="0090011F">
        <w:rPr>
          <w:rFonts w:ascii="Times" w:hAnsi="Times"/>
          <w:b/>
          <w:bCs/>
        </w:rPr>
        <w:t xml:space="preserve"> </w:t>
      </w:r>
      <w:r w:rsidRPr="0090011F">
        <w:rPr>
          <w:rFonts w:ascii="Times" w:hAnsi="Times"/>
        </w:rPr>
        <w:t xml:space="preserve">the intra- observer </w:t>
      </w:r>
      <w:r w:rsidRPr="0090011F">
        <w:rPr>
          <w:rFonts w:ascii="Times" w:hAnsi="Times" w:hint="eastAsia"/>
        </w:rPr>
        <w:t>reproducibility</w:t>
      </w:r>
      <w:r w:rsidRPr="0090011F">
        <w:rPr>
          <w:rFonts w:ascii="Times" w:hAnsi="Times"/>
        </w:rPr>
        <w:t xml:space="preserve"> of the measurement of </w:t>
      </w:r>
      <w:r w:rsidRPr="0090011F">
        <w:rPr>
          <w:rFonts w:ascii="Times" w:hAnsi="Times" w:hint="eastAsia"/>
        </w:rPr>
        <w:t>quan</w:t>
      </w:r>
      <w:r w:rsidRPr="0090011F">
        <w:rPr>
          <w:rFonts w:ascii="Times" w:hAnsi="Times"/>
        </w:rPr>
        <w:t>titative tissue characteristic parameter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0"/>
        <w:gridCol w:w="1067"/>
        <w:gridCol w:w="1918"/>
        <w:gridCol w:w="1134"/>
        <w:gridCol w:w="1418"/>
      </w:tblGrid>
      <w:tr w:rsidR="00785316" w:rsidRPr="0090011F" w14:paraId="0F5FEFFB" w14:textId="77777777">
        <w:trPr>
          <w:jc w:val="center"/>
        </w:trPr>
        <w:tc>
          <w:tcPr>
            <w:tcW w:w="3820" w:type="dxa"/>
            <w:tcBorders>
              <w:top w:val="single" w:sz="4" w:space="0" w:color="auto"/>
              <w:bottom w:val="single" w:sz="4" w:space="0" w:color="auto"/>
            </w:tcBorders>
          </w:tcPr>
          <w:p w14:paraId="0C3DBDC4" w14:textId="77777777" w:rsidR="00785316" w:rsidRPr="0090011F" w:rsidRDefault="00785316">
            <w:pPr>
              <w:rPr>
                <w:rFonts w:ascii="Times New Roman" w:hAnsi="Times New Roman" w:cs="Times New Roman"/>
                <w:kern w:val="2"/>
              </w:rPr>
            </w:pPr>
          </w:p>
        </w:tc>
        <w:tc>
          <w:tcPr>
            <w:tcW w:w="1067" w:type="dxa"/>
            <w:tcBorders>
              <w:top w:val="single" w:sz="4" w:space="0" w:color="auto"/>
              <w:bottom w:val="single" w:sz="4" w:space="0" w:color="auto"/>
            </w:tcBorders>
          </w:tcPr>
          <w:p w14:paraId="37A5C0A0" w14:textId="77777777" w:rsidR="00785316" w:rsidRPr="0090011F" w:rsidRDefault="0067701E">
            <w:pPr>
              <w:rPr>
                <w:rFonts w:ascii="Times New Roman" w:hAnsi="Times New Roman" w:cs="Times New Roman"/>
                <w:kern w:val="2"/>
              </w:rPr>
            </w:pPr>
            <w:r w:rsidRPr="0090011F">
              <w:rPr>
                <w:rFonts w:ascii="Times New Roman" w:hAnsi="Times New Roman" w:cs="Times New Roman"/>
                <w:kern w:val="2"/>
              </w:rPr>
              <w:t>Bias</w:t>
            </w:r>
          </w:p>
        </w:tc>
        <w:tc>
          <w:tcPr>
            <w:tcW w:w="1918" w:type="dxa"/>
            <w:tcBorders>
              <w:top w:val="single" w:sz="4" w:space="0" w:color="auto"/>
              <w:bottom w:val="single" w:sz="4" w:space="0" w:color="auto"/>
            </w:tcBorders>
          </w:tcPr>
          <w:p w14:paraId="6CDB8B58" w14:textId="77777777" w:rsidR="00785316" w:rsidRPr="0090011F" w:rsidRDefault="0067701E">
            <w:pPr>
              <w:rPr>
                <w:rFonts w:ascii="Times New Roman" w:hAnsi="Times New Roman" w:cs="Times New Roman"/>
                <w:kern w:val="2"/>
              </w:rPr>
            </w:pPr>
            <w:r w:rsidRPr="0090011F">
              <w:rPr>
                <w:rFonts w:ascii="Times New Roman" w:hAnsi="Times New Roman" w:cs="Times New Roman"/>
                <w:kern w:val="2"/>
              </w:rPr>
              <w:t>95% LOA</w:t>
            </w:r>
          </w:p>
        </w:tc>
        <w:tc>
          <w:tcPr>
            <w:tcW w:w="1134" w:type="dxa"/>
            <w:tcBorders>
              <w:top w:val="single" w:sz="4" w:space="0" w:color="auto"/>
              <w:bottom w:val="single" w:sz="4" w:space="0" w:color="auto"/>
            </w:tcBorders>
          </w:tcPr>
          <w:p w14:paraId="3D7DAB46" w14:textId="77777777" w:rsidR="00785316" w:rsidRPr="0090011F" w:rsidRDefault="0067701E">
            <w:pPr>
              <w:rPr>
                <w:rFonts w:ascii="Times New Roman" w:hAnsi="Times New Roman" w:cs="Times New Roman"/>
                <w:kern w:val="2"/>
              </w:rPr>
            </w:pPr>
            <w:proofErr w:type="spellStart"/>
            <w:proofErr w:type="gramStart"/>
            <w:r w:rsidRPr="0090011F">
              <w:rPr>
                <w:rFonts w:ascii="Times New Roman" w:hAnsi="Times New Roman" w:cs="Times New Roman"/>
                <w:kern w:val="2"/>
              </w:rPr>
              <w:t>CoV</w:t>
            </w:r>
            <w:proofErr w:type="spellEnd"/>
            <w:r w:rsidRPr="0090011F">
              <w:rPr>
                <w:rFonts w:ascii="Times New Roman" w:hAnsi="Times New Roman" w:cs="Times New Roman"/>
                <w:kern w:val="2"/>
              </w:rPr>
              <w:t>(</w:t>
            </w:r>
            <w:proofErr w:type="gramEnd"/>
            <w:r w:rsidRPr="0090011F">
              <w:rPr>
                <w:rFonts w:ascii="Times New Roman" w:hAnsi="Times New Roman" w:cs="Times New Roman"/>
                <w:kern w:val="2"/>
              </w:rPr>
              <w:t>%)</w:t>
            </w:r>
          </w:p>
        </w:tc>
        <w:tc>
          <w:tcPr>
            <w:tcW w:w="1418" w:type="dxa"/>
            <w:tcBorders>
              <w:top w:val="single" w:sz="4" w:space="0" w:color="auto"/>
              <w:bottom w:val="single" w:sz="4" w:space="0" w:color="auto"/>
            </w:tcBorders>
          </w:tcPr>
          <w:p w14:paraId="19208375" w14:textId="77777777" w:rsidR="00785316" w:rsidRPr="0090011F" w:rsidRDefault="0067701E">
            <w:pPr>
              <w:rPr>
                <w:rFonts w:ascii="Times New Roman" w:hAnsi="Times New Roman" w:cs="Times New Roman"/>
                <w:kern w:val="2"/>
              </w:rPr>
            </w:pPr>
            <w:r w:rsidRPr="0090011F">
              <w:rPr>
                <w:rFonts w:ascii="Times New Roman" w:hAnsi="Times New Roman" w:cs="Times New Roman"/>
                <w:kern w:val="2"/>
              </w:rPr>
              <w:t>ICC</w:t>
            </w:r>
          </w:p>
        </w:tc>
      </w:tr>
      <w:tr w:rsidR="00785316" w:rsidRPr="0090011F" w14:paraId="38600E88" w14:textId="77777777">
        <w:trPr>
          <w:jc w:val="center"/>
        </w:trPr>
        <w:tc>
          <w:tcPr>
            <w:tcW w:w="3820" w:type="dxa"/>
            <w:tcBorders>
              <w:top w:val="single" w:sz="4" w:space="0" w:color="auto"/>
            </w:tcBorders>
          </w:tcPr>
          <w:p w14:paraId="6E8626CE" w14:textId="77777777" w:rsidR="00785316" w:rsidRPr="0090011F" w:rsidRDefault="0067701E">
            <w:pPr>
              <w:rPr>
                <w:rFonts w:ascii="Times New Roman" w:hAnsi="Times New Roman" w:cs="Times New Roman"/>
                <w:b/>
                <w:bCs/>
                <w:kern w:val="2"/>
              </w:rPr>
            </w:pPr>
            <w:r w:rsidRPr="0090011F">
              <w:rPr>
                <w:rFonts w:ascii="Times New Roman" w:hAnsi="Times New Roman" w:cs="Times New Roman"/>
                <w:b/>
                <w:bCs/>
                <w:kern w:val="2"/>
              </w:rPr>
              <w:t>Intra-observer</w:t>
            </w:r>
          </w:p>
        </w:tc>
        <w:tc>
          <w:tcPr>
            <w:tcW w:w="1067" w:type="dxa"/>
            <w:tcBorders>
              <w:top w:val="single" w:sz="4" w:space="0" w:color="auto"/>
            </w:tcBorders>
          </w:tcPr>
          <w:p w14:paraId="2B8B96A3" w14:textId="77777777" w:rsidR="00785316" w:rsidRPr="0090011F" w:rsidRDefault="00785316">
            <w:pPr>
              <w:rPr>
                <w:rFonts w:ascii="Times New Roman" w:hAnsi="Times New Roman" w:cs="Times New Roman"/>
                <w:kern w:val="2"/>
              </w:rPr>
            </w:pPr>
          </w:p>
        </w:tc>
        <w:tc>
          <w:tcPr>
            <w:tcW w:w="1918" w:type="dxa"/>
            <w:tcBorders>
              <w:top w:val="single" w:sz="4" w:space="0" w:color="auto"/>
            </w:tcBorders>
          </w:tcPr>
          <w:p w14:paraId="251EB0FA" w14:textId="77777777" w:rsidR="00785316" w:rsidRPr="0090011F" w:rsidRDefault="00785316">
            <w:pPr>
              <w:rPr>
                <w:rFonts w:ascii="Times New Roman" w:hAnsi="Times New Roman" w:cs="Times New Roman"/>
                <w:kern w:val="2"/>
              </w:rPr>
            </w:pPr>
          </w:p>
        </w:tc>
        <w:tc>
          <w:tcPr>
            <w:tcW w:w="1134" w:type="dxa"/>
            <w:tcBorders>
              <w:top w:val="single" w:sz="4" w:space="0" w:color="auto"/>
            </w:tcBorders>
          </w:tcPr>
          <w:p w14:paraId="25781E6B" w14:textId="77777777" w:rsidR="00785316" w:rsidRPr="0090011F" w:rsidRDefault="00785316">
            <w:pPr>
              <w:rPr>
                <w:rFonts w:ascii="Times New Roman" w:hAnsi="Times New Roman" w:cs="Times New Roman"/>
                <w:kern w:val="2"/>
              </w:rPr>
            </w:pPr>
          </w:p>
        </w:tc>
        <w:tc>
          <w:tcPr>
            <w:tcW w:w="1418" w:type="dxa"/>
            <w:tcBorders>
              <w:top w:val="single" w:sz="4" w:space="0" w:color="auto"/>
            </w:tcBorders>
          </w:tcPr>
          <w:p w14:paraId="0C33C02C" w14:textId="77777777" w:rsidR="00785316" w:rsidRPr="0090011F" w:rsidRDefault="00785316">
            <w:pPr>
              <w:rPr>
                <w:rFonts w:ascii="Times New Roman" w:hAnsi="Times New Roman" w:cs="Times New Roman"/>
                <w:kern w:val="2"/>
              </w:rPr>
            </w:pPr>
          </w:p>
        </w:tc>
      </w:tr>
      <w:tr w:rsidR="00785316" w:rsidRPr="0090011F" w14:paraId="6924CD19" w14:textId="77777777">
        <w:trPr>
          <w:jc w:val="center"/>
        </w:trPr>
        <w:tc>
          <w:tcPr>
            <w:tcW w:w="3820" w:type="dxa"/>
          </w:tcPr>
          <w:p w14:paraId="581A5A3C"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T</w:t>
            </w:r>
            <w:r w:rsidRPr="0090011F">
              <w:rPr>
                <w:rFonts w:ascii="Times New Roman" w:hAnsi="Times New Roman" w:cs="Times New Roman"/>
                <w:kern w:val="2"/>
              </w:rPr>
              <w:t xml:space="preserve">1 mapping </w:t>
            </w:r>
            <w:r w:rsidRPr="0090011F">
              <w:rPr>
                <w:rFonts w:ascii="Times New Roman" w:hAnsi="Times New Roman" w:cs="Times New Roman" w:hint="eastAsia"/>
                <w:kern w:val="2"/>
              </w:rPr>
              <w:t>(</w:t>
            </w:r>
            <w:r w:rsidRPr="0090011F">
              <w:rPr>
                <w:rFonts w:ascii="Times New Roman" w:hAnsi="Times New Roman" w:cs="Times New Roman"/>
                <w:kern w:val="2"/>
              </w:rPr>
              <w:t>pre-contrast)</w:t>
            </w:r>
          </w:p>
        </w:tc>
        <w:tc>
          <w:tcPr>
            <w:tcW w:w="1067" w:type="dxa"/>
          </w:tcPr>
          <w:p w14:paraId="0604A00B"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4</w:t>
            </w:r>
            <w:r w:rsidRPr="0090011F">
              <w:rPr>
                <w:rFonts w:ascii="Times New Roman" w:hAnsi="Times New Roman" w:cs="Times New Roman"/>
                <w:kern w:val="2"/>
              </w:rPr>
              <w:t>.0</w:t>
            </w:r>
          </w:p>
        </w:tc>
        <w:tc>
          <w:tcPr>
            <w:tcW w:w="1918" w:type="dxa"/>
          </w:tcPr>
          <w:p w14:paraId="7A7C7D37" w14:textId="77777777" w:rsidR="00785316" w:rsidRPr="0090011F" w:rsidRDefault="0067701E">
            <w:pPr>
              <w:rPr>
                <w:rFonts w:ascii="Times New Roman" w:hAnsi="Times New Roman" w:cs="Times New Roman"/>
                <w:kern w:val="2"/>
              </w:rPr>
            </w:pPr>
            <w:r w:rsidRPr="0090011F">
              <w:rPr>
                <w:rFonts w:ascii="Times New Roman" w:hAnsi="Times New Roman" w:cs="Times New Roman"/>
                <w:kern w:val="2"/>
              </w:rPr>
              <w:t>(-20.4 – 28.3)</w:t>
            </w:r>
          </w:p>
        </w:tc>
        <w:tc>
          <w:tcPr>
            <w:tcW w:w="1134" w:type="dxa"/>
          </w:tcPr>
          <w:p w14:paraId="14DCA22A"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0</w:t>
            </w:r>
            <w:r w:rsidRPr="0090011F">
              <w:rPr>
                <w:rFonts w:ascii="Times New Roman" w:hAnsi="Times New Roman" w:cs="Times New Roman"/>
                <w:kern w:val="2"/>
              </w:rPr>
              <w:t>.7</w:t>
            </w:r>
          </w:p>
        </w:tc>
        <w:tc>
          <w:tcPr>
            <w:tcW w:w="1418" w:type="dxa"/>
          </w:tcPr>
          <w:p w14:paraId="6F45F069" w14:textId="77777777" w:rsidR="00785316" w:rsidRPr="0090011F" w:rsidRDefault="0067701E">
            <w:pPr>
              <w:rPr>
                <w:rFonts w:ascii="Times New Roman" w:hAnsi="Times New Roman" w:cs="Times New Roman"/>
                <w:kern w:val="2"/>
              </w:rPr>
            </w:pPr>
            <w:r w:rsidRPr="0090011F">
              <w:rPr>
                <w:rFonts w:ascii="Times New Roman" w:hAnsi="Times New Roman" w:cs="Times New Roman"/>
                <w:kern w:val="2"/>
              </w:rPr>
              <w:t>0.9859</w:t>
            </w:r>
          </w:p>
        </w:tc>
      </w:tr>
      <w:tr w:rsidR="00785316" w:rsidRPr="0090011F" w14:paraId="3AB2F258" w14:textId="77777777">
        <w:trPr>
          <w:jc w:val="center"/>
        </w:trPr>
        <w:tc>
          <w:tcPr>
            <w:tcW w:w="3820" w:type="dxa"/>
          </w:tcPr>
          <w:p w14:paraId="43DD3A15"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T</w:t>
            </w:r>
            <w:r w:rsidRPr="0090011F">
              <w:rPr>
                <w:rFonts w:ascii="Times New Roman" w:hAnsi="Times New Roman" w:cs="Times New Roman"/>
                <w:kern w:val="2"/>
              </w:rPr>
              <w:t xml:space="preserve">1 mapping </w:t>
            </w:r>
            <w:r w:rsidRPr="0090011F">
              <w:rPr>
                <w:rFonts w:ascii="Times New Roman" w:hAnsi="Times New Roman" w:cs="Times New Roman" w:hint="eastAsia"/>
                <w:kern w:val="2"/>
              </w:rPr>
              <w:t>(</w:t>
            </w:r>
            <w:r w:rsidRPr="0090011F">
              <w:rPr>
                <w:rFonts w:ascii="Times New Roman" w:hAnsi="Times New Roman" w:cs="Times New Roman"/>
                <w:kern w:val="2"/>
              </w:rPr>
              <w:t>p</w:t>
            </w:r>
            <w:r w:rsidRPr="0090011F">
              <w:rPr>
                <w:rFonts w:ascii="Times New Roman" w:hAnsi="Times New Roman" w:cs="Times New Roman" w:hint="eastAsia"/>
                <w:kern w:val="2"/>
              </w:rPr>
              <w:t>ost</w:t>
            </w:r>
            <w:r w:rsidRPr="0090011F">
              <w:rPr>
                <w:rFonts w:ascii="Times New Roman" w:hAnsi="Times New Roman" w:cs="Times New Roman"/>
                <w:kern w:val="2"/>
              </w:rPr>
              <w:t>-contrast)</w:t>
            </w:r>
          </w:p>
        </w:tc>
        <w:tc>
          <w:tcPr>
            <w:tcW w:w="1067" w:type="dxa"/>
          </w:tcPr>
          <w:p w14:paraId="190A1717"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4</w:t>
            </w:r>
            <w:r w:rsidRPr="0090011F">
              <w:rPr>
                <w:rFonts w:ascii="Times New Roman" w:hAnsi="Times New Roman" w:cs="Times New Roman"/>
                <w:kern w:val="2"/>
              </w:rPr>
              <w:t>.7</w:t>
            </w:r>
          </w:p>
        </w:tc>
        <w:tc>
          <w:tcPr>
            <w:tcW w:w="1918" w:type="dxa"/>
          </w:tcPr>
          <w:p w14:paraId="33249091"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w:t>
            </w:r>
            <w:r w:rsidRPr="0090011F">
              <w:rPr>
                <w:rFonts w:ascii="Times New Roman" w:hAnsi="Times New Roman" w:cs="Times New Roman"/>
                <w:kern w:val="2"/>
              </w:rPr>
              <w:t>-32.1 – 41.5)</w:t>
            </w:r>
          </w:p>
        </w:tc>
        <w:tc>
          <w:tcPr>
            <w:tcW w:w="1134" w:type="dxa"/>
          </w:tcPr>
          <w:p w14:paraId="1CCAE1E5"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2</w:t>
            </w:r>
            <w:r w:rsidRPr="0090011F">
              <w:rPr>
                <w:rFonts w:ascii="Times New Roman" w:hAnsi="Times New Roman" w:cs="Times New Roman"/>
                <w:kern w:val="2"/>
              </w:rPr>
              <w:t>.3</w:t>
            </w:r>
          </w:p>
        </w:tc>
        <w:tc>
          <w:tcPr>
            <w:tcW w:w="1418" w:type="dxa"/>
          </w:tcPr>
          <w:p w14:paraId="2E48D227"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0</w:t>
            </w:r>
            <w:r w:rsidRPr="0090011F">
              <w:rPr>
                <w:rFonts w:ascii="Times New Roman" w:hAnsi="Times New Roman" w:cs="Times New Roman"/>
                <w:kern w:val="2"/>
              </w:rPr>
              <w:t>.9769</w:t>
            </w:r>
          </w:p>
        </w:tc>
      </w:tr>
      <w:tr w:rsidR="00785316" w:rsidRPr="0090011F" w14:paraId="53AA3042" w14:textId="77777777">
        <w:trPr>
          <w:jc w:val="center"/>
        </w:trPr>
        <w:tc>
          <w:tcPr>
            <w:tcW w:w="3820" w:type="dxa"/>
            <w:vAlign w:val="bottom"/>
          </w:tcPr>
          <w:p w14:paraId="7E07DB14" w14:textId="77777777" w:rsidR="00785316" w:rsidRPr="0090011F" w:rsidRDefault="0067701E">
            <w:pPr>
              <w:rPr>
                <w:rFonts w:ascii="Times" w:hAnsi="Times" w:cs="Times New Roman"/>
                <w:kern w:val="2"/>
              </w:rPr>
            </w:pPr>
            <w:r w:rsidRPr="0090011F">
              <w:rPr>
                <w:rFonts w:ascii="Times New Roman" w:hAnsi="Times New Roman" w:cs="Times New Roman" w:hint="eastAsia"/>
                <w:kern w:val="2"/>
              </w:rPr>
              <w:t>T</w:t>
            </w:r>
            <w:r w:rsidRPr="0090011F">
              <w:rPr>
                <w:rFonts w:ascii="Times New Roman" w:hAnsi="Times New Roman" w:cs="Times New Roman"/>
                <w:kern w:val="2"/>
              </w:rPr>
              <w:t>2 mapping</w:t>
            </w:r>
          </w:p>
        </w:tc>
        <w:tc>
          <w:tcPr>
            <w:tcW w:w="1067" w:type="dxa"/>
          </w:tcPr>
          <w:p w14:paraId="0E6C888D"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0</w:t>
            </w:r>
            <w:r w:rsidRPr="0090011F">
              <w:rPr>
                <w:rFonts w:ascii="Times New Roman" w:hAnsi="Times New Roman" w:cs="Times New Roman"/>
                <w:kern w:val="2"/>
              </w:rPr>
              <w:t>.19</w:t>
            </w:r>
          </w:p>
        </w:tc>
        <w:tc>
          <w:tcPr>
            <w:tcW w:w="1918" w:type="dxa"/>
          </w:tcPr>
          <w:p w14:paraId="74BF4D7B"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w:t>
            </w:r>
            <w:r w:rsidRPr="0090011F">
              <w:rPr>
                <w:rFonts w:ascii="Times New Roman" w:hAnsi="Times New Roman" w:cs="Times New Roman"/>
                <w:kern w:val="2"/>
              </w:rPr>
              <w:t>-0.91 – 1.29)</w:t>
            </w:r>
          </w:p>
        </w:tc>
        <w:tc>
          <w:tcPr>
            <w:tcW w:w="1134" w:type="dxa"/>
          </w:tcPr>
          <w:p w14:paraId="6A0C53BA"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1</w:t>
            </w:r>
            <w:r w:rsidRPr="0090011F">
              <w:rPr>
                <w:rFonts w:ascii="Times New Roman" w:hAnsi="Times New Roman" w:cs="Times New Roman"/>
                <w:kern w:val="2"/>
              </w:rPr>
              <w:t>.0</w:t>
            </w:r>
          </w:p>
        </w:tc>
        <w:tc>
          <w:tcPr>
            <w:tcW w:w="1418" w:type="dxa"/>
          </w:tcPr>
          <w:p w14:paraId="75F50412"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0</w:t>
            </w:r>
            <w:r w:rsidRPr="0090011F">
              <w:rPr>
                <w:rFonts w:ascii="Times New Roman" w:hAnsi="Times New Roman" w:cs="Times New Roman"/>
                <w:kern w:val="2"/>
              </w:rPr>
              <w:t>.9796</w:t>
            </w:r>
          </w:p>
        </w:tc>
      </w:tr>
      <w:tr w:rsidR="00785316" w:rsidRPr="0090011F" w14:paraId="2DFF741F" w14:textId="77777777">
        <w:trPr>
          <w:jc w:val="center"/>
        </w:trPr>
        <w:tc>
          <w:tcPr>
            <w:tcW w:w="3820" w:type="dxa"/>
            <w:vAlign w:val="bottom"/>
          </w:tcPr>
          <w:p w14:paraId="430A286C" w14:textId="77777777" w:rsidR="00785316" w:rsidRPr="0090011F" w:rsidRDefault="0067701E">
            <w:pPr>
              <w:rPr>
                <w:rFonts w:ascii="Times" w:hAnsi="Times" w:cs="Times New Roman"/>
                <w:kern w:val="2"/>
              </w:rPr>
            </w:pPr>
            <w:r w:rsidRPr="0090011F">
              <w:rPr>
                <w:rFonts w:ascii="Times" w:hAnsi="Times" w:cs="Times New Roman" w:hint="eastAsia"/>
                <w:kern w:val="2"/>
              </w:rPr>
              <w:t>E</w:t>
            </w:r>
            <w:r w:rsidRPr="0090011F">
              <w:rPr>
                <w:rFonts w:ascii="Times" w:hAnsi="Times" w:cs="Times New Roman"/>
                <w:kern w:val="2"/>
              </w:rPr>
              <w:t>CV</w:t>
            </w:r>
          </w:p>
        </w:tc>
        <w:tc>
          <w:tcPr>
            <w:tcW w:w="1067" w:type="dxa"/>
          </w:tcPr>
          <w:p w14:paraId="77BD85E8"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0</w:t>
            </w:r>
            <w:r w:rsidRPr="0090011F">
              <w:rPr>
                <w:rFonts w:ascii="Times New Roman" w:hAnsi="Times New Roman" w:cs="Times New Roman"/>
                <w:kern w:val="2"/>
              </w:rPr>
              <w:t>.1</w:t>
            </w:r>
          </w:p>
        </w:tc>
        <w:tc>
          <w:tcPr>
            <w:tcW w:w="1918" w:type="dxa"/>
          </w:tcPr>
          <w:p w14:paraId="3CC70AD8"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w:t>
            </w:r>
            <w:r w:rsidRPr="0090011F">
              <w:rPr>
                <w:rFonts w:ascii="Times New Roman" w:hAnsi="Times New Roman" w:cs="Times New Roman"/>
                <w:kern w:val="2"/>
              </w:rPr>
              <w:t>-1.9 – 2.2)</w:t>
            </w:r>
          </w:p>
        </w:tc>
        <w:tc>
          <w:tcPr>
            <w:tcW w:w="1134" w:type="dxa"/>
          </w:tcPr>
          <w:p w14:paraId="3AF7DA29"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2</w:t>
            </w:r>
            <w:r w:rsidRPr="0090011F">
              <w:rPr>
                <w:rFonts w:ascii="Times New Roman" w:hAnsi="Times New Roman" w:cs="Times New Roman"/>
                <w:kern w:val="2"/>
              </w:rPr>
              <w:t>.0</w:t>
            </w:r>
          </w:p>
        </w:tc>
        <w:tc>
          <w:tcPr>
            <w:tcW w:w="1418" w:type="dxa"/>
          </w:tcPr>
          <w:p w14:paraId="51791AA1"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0</w:t>
            </w:r>
            <w:r w:rsidRPr="0090011F">
              <w:rPr>
                <w:rFonts w:ascii="Times New Roman" w:hAnsi="Times New Roman" w:cs="Times New Roman"/>
                <w:kern w:val="2"/>
              </w:rPr>
              <w:t>.9757</w:t>
            </w:r>
          </w:p>
        </w:tc>
      </w:tr>
      <w:tr w:rsidR="00785316" w:rsidRPr="0090011F" w14:paraId="69DAEC83" w14:textId="77777777">
        <w:trPr>
          <w:trHeight w:val="223"/>
          <w:jc w:val="center"/>
        </w:trPr>
        <w:tc>
          <w:tcPr>
            <w:tcW w:w="3820" w:type="dxa"/>
          </w:tcPr>
          <w:p w14:paraId="3C1696BD" w14:textId="77777777" w:rsidR="00785316" w:rsidRPr="0090011F" w:rsidRDefault="0067701E">
            <w:pPr>
              <w:rPr>
                <w:rFonts w:ascii="Times New Roman" w:hAnsi="Times New Roman" w:cs="Times New Roman"/>
                <w:b/>
                <w:bCs/>
                <w:kern w:val="2"/>
              </w:rPr>
            </w:pPr>
            <w:r w:rsidRPr="0090011F">
              <w:rPr>
                <w:rFonts w:ascii="Times New Roman" w:hAnsi="Times New Roman" w:cs="Times New Roman"/>
                <w:b/>
                <w:bCs/>
                <w:kern w:val="2"/>
              </w:rPr>
              <w:t>Inter-observer</w:t>
            </w:r>
          </w:p>
        </w:tc>
        <w:tc>
          <w:tcPr>
            <w:tcW w:w="1067" w:type="dxa"/>
          </w:tcPr>
          <w:p w14:paraId="49A1A375" w14:textId="77777777" w:rsidR="00785316" w:rsidRPr="0090011F" w:rsidRDefault="00785316">
            <w:pPr>
              <w:rPr>
                <w:rFonts w:ascii="Times New Roman" w:hAnsi="Times New Roman" w:cs="Times New Roman"/>
                <w:kern w:val="2"/>
              </w:rPr>
            </w:pPr>
          </w:p>
        </w:tc>
        <w:tc>
          <w:tcPr>
            <w:tcW w:w="1918" w:type="dxa"/>
          </w:tcPr>
          <w:p w14:paraId="59088E54" w14:textId="77777777" w:rsidR="00785316" w:rsidRPr="0090011F" w:rsidRDefault="00785316">
            <w:pPr>
              <w:rPr>
                <w:rFonts w:ascii="Times New Roman" w:hAnsi="Times New Roman" w:cs="Times New Roman"/>
                <w:kern w:val="2"/>
              </w:rPr>
            </w:pPr>
          </w:p>
        </w:tc>
        <w:tc>
          <w:tcPr>
            <w:tcW w:w="1134" w:type="dxa"/>
          </w:tcPr>
          <w:p w14:paraId="384909A7" w14:textId="77777777" w:rsidR="00785316" w:rsidRPr="0090011F" w:rsidRDefault="00785316">
            <w:pPr>
              <w:rPr>
                <w:rFonts w:ascii="Times New Roman" w:hAnsi="Times New Roman" w:cs="Times New Roman"/>
                <w:kern w:val="2"/>
              </w:rPr>
            </w:pPr>
          </w:p>
        </w:tc>
        <w:tc>
          <w:tcPr>
            <w:tcW w:w="1418" w:type="dxa"/>
          </w:tcPr>
          <w:p w14:paraId="65041D0A" w14:textId="77777777" w:rsidR="00785316" w:rsidRPr="0090011F" w:rsidRDefault="00785316">
            <w:pPr>
              <w:rPr>
                <w:rFonts w:ascii="Times New Roman" w:hAnsi="Times New Roman" w:cs="Times New Roman"/>
                <w:kern w:val="2"/>
              </w:rPr>
            </w:pPr>
          </w:p>
        </w:tc>
      </w:tr>
      <w:tr w:rsidR="00785316" w:rsidRPr="0090011F" w14:paraId="5BF1EAB4" w14:textId="77777777">
        <w:trPr>
          <w:trHeight w:val="223"/>
          <w:jc w:val="center"/>
        </w:trPr>
        <w:tc>
          <w:tcPr>
            <w:tcW w:w="3820" w:type="dxa"/>
          </w:tcPr>
          <w:p w14:paraId="0EB03C4D"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T</w:t>
            </w:r>
            <w:r w:rsidRPr="0090011F">
              <w:rPr>
                <w:rFonts w:ascii="Times New Roman" w:hAnsi="Times New Roman" w:cs="Times New Roman"/>
                <w:kern w:val="2"/>
              </w:rPr>
              <w:t>1 mapping</w:t>
            </w:r>
          </w:p>
        </w:tc>
        <w:tc>
          <w:tcPr>
            <w:tcW w:w="1067" w:type="dxa"/>
          </w:tcPr>
          <w:p w14:paraId="1A06203B"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w:t>
            </w:r>
            <w:r w:rsidRPr="0090011F">
              <w:rPr>
                <w:rFonts w:ascii="Times New Roman" w:hAnsi="Times New Roman" w:cs="Times New Roman"/>
                <w:kern w:val="2"/>
              </w:rPr>
              <w:t>1.0</w:t>
            </w:r>
          </w:p>
        </w:tc>
        <w:tc>
          <w:tcPr>
            <w:tcW w:w="1918" w:type="dxa"/>
          </w:tcPr>
          <w:p w14:paraId="780F2B22"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w:t>
            </w:r>
            <w:r w:rsidRPr="0090011F">
              <w:rPr>
                <w:rFonts w:ascii="Times New Roman" w:hAnsi="Times New Roman" w:cs="Times New Roman"/>
                <w:kern w:val="2"/>
              </w:rPr>
              <w:t>-52.6 – 50.7)</w:t>
            </w:r>
          </w:p>
        </w:tc>
        <w:tc>
          <w:tcPr>
            <w:tcW w:w="1134" w:type="dxa"/>
          </w:tcPr>
          <w:p w14:paraId="78F69DED"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1</w:t>
            </w:r>
            <w:r w:rsidRPr="0090011F">
              <w:rPr>
                <w:rFonts w:ascii="Times New Roman" w:hAnsi="Times New Roman" w:cs="Times New Roman"/>
                <w:kern w:val="2"/>
              </w:rPr>
              <w:t>.5</w:t>
            </w:r>
          </w:p>
        </w:tc>
        <w:tc>
          <w:tcPr>
            <w:tcW w:w="1418" w:type="dxa"/>
          </w:tcPr>
          <w:p w14:paraId="28158090"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0</w:t>
            </w:r>
            <w:r w:rsidRPr="0090011F">
              <w:rPr>
                <w:rFonts w:ascii="Times New Roman" w:hAnsi="Times New Roman" w:cs="Times New Roman"/>
                <w:kern w:val="2"/>
              </w:rPr>
              <w:t>.9345</w:t>
            </w:r>
          </w:p>
        </w:tc>
      </w:tr>
      <w:tr w:rsidR="00785316" w:rsidRPr="0090011F" w14:paraId="6BC7C326" w14:textId="77777777">
        <w:trPr>
          <w:trHeight w:val="223"/>
          <w:jc w:val="center"/>
        </w:trPr>
        <w:tc>
          <w:tcPr>
            <w:tcW w:w="3820" w:type="dxa"/>
          </w:tcPr>
          <w:p w14:paraId="6AC5E5C9"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T</w:t>
            </w:r>
            <w:r w:rsidRPr="0090011F">
              <w:rPr>
                <w:rFonts w:ascii="Times New Roman" w:hAnsi="Times New Roman" w:cs="Times New Roman"/>
                <w:kern w:val="2"/>
              </w:rPr>
              <w:t xml:space="preserve">1 mapping </w:t>
            </w:r>
            <w:r w:rsidRPr="0090011F">
              <w:rPr>
                <w:rFonts w:ascii="Times New Roman" w:hAnsi="Times New Roman" w:cs="Times New Roman" w:hint="eastAsia"/>
                <w:kern w:val="2"/>
              </w:rPr>
              <w:t>(</w:t>
            </w:r>
            <w:r w:rsidRPr="0090011F">
              <w:rPr>
                <w:rFonts w:ascii="Times New Roman" w:hAnsi="Times New Roman" w:cs="Times New Roman"/>
                <w:kern w:val="2"/>
              </w:rPr>
              <w:t>p</w:t>
            </w:r>
            <w:r w:rsidRPr="0090011F">
              <w:rPr>
                <w:rFonts w:ascii="Times New Roman" w:hAnsi="Times New Roman" w:cs="Times New Roman" w:hint="eastAsia"/>
                <w:kern w:val="2"/>
              </w:rPr>
              <w:t>ost</w:t>
            </w:r>
            <w:r w:rsidRPr="0090011F">
              <w:rPr>
                <w:rFonts w:ascii="Times New Roman" w:hAnsi="Times New Roman" w:cs="Times New Roman"/>
                <w:kern w:val="2"/>
              </w:rPr>
              <w:t>-contrast)</w:t>
            </w:r>
          </w:p>
        </w:tc>
        <w:tc>
          <w:tcPr>
            <w:tcW w:w="1067" w:type="dxa"/>
          </w:tcPr>
          <w:p w14:paraId="450D4D86"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1</w:t>
            </w:r>
            <w:r w:rsidRPr="0090011F">
              <w:rPr>
                <w:rFonts w:ascii="Times New Roman" w:hAnsi="Times New Roman" w:cs="Times New Roman"/>
                <w:kern w:val="2"/>
              </w:rPr>
              <w:t>.9</w:t>
            </w:r>
          </w:p>
        </w:tc>
        <w:tc>
          <w:tcPr>
            <w:tcW w:w="1918" w:type="dxa"/>
          </w:tcPr>
          <w:p w14:paraId="2A63F11C"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w:t>
            </w:r>
            <w:r w:rsidRPr="0090011F">
              <w:rPr>
                <w:rFonts w:ascii="Times New Roman" w:hAnsi="Times New Roman" w:cs="Times New Roman"/>
                <w:kern w:val="2"/>
              </w:rPr>
              <w:t>-44.0 – 47.8)</w:t>
            </w:r>
          </w:p>
        </w:tc>
        <w:tc>
          <w:tcPr>
            <w:tcW w:w="1134" w:type="dxa"/>
          </w:tcPr>
          <w:p w14:paraId="57259A6F"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3</w:t>
            </w:r>
            <w:r w:rsidRPr="0090011F">
              <w:rPr>
                <w:rFonts w:ascii="Times New Roman" w:hAnsi="Times New Roman" w:cs="Times New Roman"/>
                <w:kern w:val="2"/>
              </w:rPr>
              <w:t>.0</w:t>
            </w:r>
          </w:p>
        </w:tc>
        <w:tc>
          <w:tcPr>
            <w:tcW w:w="1418" w:type="dxa"/>
          </w:tcPr>
          <w:p w14:paraId="58A2774E"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0</w:t>
            </w:r>
            <w:r w:rsidRPr="0090011F">
              <w:rPr>
                <w:rFonts w:ascii="Times New Roman" w:hAnsi="Times New Roman" w:cs="Times New Roman"/>
                <w:kern w:val="2"/>
              </w:rPr>
              <w:t>.9648</w:t>
            </w:r>
          </w:p>
        </w:tc>
      </w:tr>
      <w:tr w:rsidR="00785316" w:rsidRPr="0090011F" w14:paraId="5A5B6CD6" w14:textId="77777777">
        <w:trPr>
          <w:trHeight w:val="223"/>
          <w:jc w:val="center"/>
        </w:trPr>
        <w:tc>
          <w:tcPr>
            <w:tcW w:w="3820" w:type="dxa"/>
            <w:vAlign w:val="bottom"/>
          </w:tcPr>
          <w:p w14:paraId="69968482"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T</w:t>
            </w:r>
            <w:r w:rsidRPr="0090011F">
              <w:rPr>
                <w:rFonts w:ascii="Times New Roman" w:hAnsi="Times New Roman" w:cs="Times New Roman"/>
                <w:kern w:val="2"/>
              </w:rPr>
              <w:t>2 mapping</w:t>
            </w:r>
          </w:p>
        </w:tc>
        <w:tc>
          <w:tcPr>
            <w:tcW w:w="1067" w:type="dxa"/>
          </w:tcPr>
          <w:p w14:paraId="4E666B3B"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0</w:t>
            </w:r>
            <w:r w:rsidRPr="0090011F">
              <w:rPr>
                <w:rFonts w:ascii="Times New Roman" w:hAnsi="Times New Roman" w:cs="Times New Roman"/>
                <w:kern w:val="2"/>
              </w:rPr>
              <w:t>.15</w:t>
            </w:r>
          </w:p>
        </w:tc>
        <w:tc>
          <w:tcPr>
            <w:tcW w:w="1918" w:type="dxa"/>
          </w:tcPr>
          <w:p w14:paraId="4A2CA7E0"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w:t>
            </w:r>
            <w:r w:rsidRPr="0090011F">
              <w:rPr>
                <w:rFonts w:ascii="Times New Roman" w:hAnsi="Times New Roman" w:cs="Times New Roman"/>
                <w:kern w:val="2"/>
              </w:rPr>
              <w:t>-1.45 – 1.75)</w:t>
            </w:r>
          </w:p>
        </w:tc>
        <w:tc>
          <w:tcPr>
            <w:tcW w:w="1134" w:type="dxa"/>
          </w:tcPr>
          <w:p w14:paraId="2E31165E"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1</w:t>
            </w:r>
            <w:r w:rsidRPr="0090011F">
              <w:rPr>
                <w:rFonts w:ascii="Times New Roman" w:hAnsi="Times New Roman" w:cs="Times New Roman"/>
                <w:kern w:val="2"/>
              </w:rPr>
              <w:t>.4</w:t>
            </w:r>
          </w:p>
        </w:tc>
        <w:tc>
          <w:tcPr>
            <w:tcW w:w="1418" w:type="dxa"/>
          </w:tcPr>
          <w:p w14:paraId="2C33CD65"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0</w:t>
            </w:r>
            <w:r w:rsidRPr="0090011F">
              <w:rPr>
                <w:rFonts w:ascii="Times New Roman" w:hAnsi="Times New Roman" w:cs="Times New Roman"/>
                <w:kern w:val="2"/>
              </w:rPr>
              <w:t>.9563</w:t>
            </w:r>
          </w:p>
        </w:tc>
      </w:tr>
      <w:tr w:rsidR="00785316" w:rsidRPr="0090011F" w14:paraId="17BADEC4" w14:textId="77777777">
        <w:trPr>
          <w:trHeight w:val="223"/>
          <w:jc w:val="center"/>
        </w:trPr>
        <w:tc>
          <w:tcPr>
            <w:tcW w:w="3820" w:type="dxa"/>
            <w:vAlign w:val="bottom"/>
          </w:tcPr>
          <w:p w14:paraId="006B4316" w14:textId="77777777" w:rsidR="00785316" w:rsidRPr="0090011F" w:rsidRDefault="0067701E">
            <w:pPr>
              <w:rPr>
                <w:rFonts w:ascii="Times New Roman" w:hAnsi="Times New Roman" w:cs="Times New Roman"/>
                <w:kern w:val="2"/>
              </w:rPr>
            </w:pPr>
            <w:r w:rsidRPr="0090011F">
              <w:rPr>
                <w:rFonts w:ascii="Times" w:hAnsi="Times" w:cs="Times New Roman" w:hint="eastAsia"/>
                <w:kern w:val="2"/>
              </w:rPr>
              <w:t>E</w:t>
            </w:r>
            <w:r w:rsidRPr="0090011F">
              <w:rPr>
                <w:rFonts w:ascii="Times" w:hAnsi="Times" w:cs="Times New Roman"/>
                <w:kern w:val="2"/>
              </w:rPr>
              <w:t>CV</w:t>
            </w:r>
          </w:p>
        </w:tc>
        <w:tc>
          <w:tcPr>
            <w:tcW w:w="1067" w:type="dxa"/>
          </w:tcPr>
          <w:p w14:paraId="2DF94157"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0</w:t>
            </w:r>
            <w:r w:rsidRPr="0090011F">
              <w:rPr>
                <w:rFonts w:ascii="Times New Roman" w:hAnsi="Times New Roman" w:cs="Times New Roman"/>
                <w:kern w:val="2"/>
              </w:rPr>
              <w:t>.2</w:t>
            </w:r>
          </w:p>
        </w:tc>
        <w:tc>
          <w:tcPr>
            <w:tcW w:w="1918" w:type="dxa"/>
          </w:tcPr>
          <w:p w14:paraId="4E4C6FBC"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w:t>
            </w:r>
            <w:r w:rsidRPr="0090011F">
              <w:rPr>
                <w:rFonts w:ascii="Times New Roman" w:hAnsi="Times New Roman" w:cs="Times New Roman"/>
                <w:kern w:val="2"/>
              </w:rPr>
              <w:t>-2.3 – 2.8)</w:t>
            </w:r>
          </w:p>
        </w:tc>
        <w:tc>
          <w:tcPr>
            <w:tcW w:w="1134" w:type="dxa"/>
          </w:tcPr>
          <w:p w14:paraId="65676F6D"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2</w:t>
            </w:r>
            <w:r w:rsidRPr="0090011F">
              <w:rPr>
                <w:rFonts w:ascii="Times New Roman" w:hAnsi="Times New Roman" w:cs="Times New Roman"/>
                <w:kern w:val="2"/>
              </w:rPr>
              <w:t>.7</w:t>
            </w:r>
          </w:p>
        </w:tc>
        <w:tc>
          <w:tcPr>
            <w:tcW w:w="1418" w:type="dxa"/>
          </w:tcPr>
          <w:p w14:paraId="4C2A8EF3" w14:textId="77777777" w:rsidR="00785316" w:rsidRPr="0090011F" w:rsidRDefault="0067701E">
            <w:pPr>
              <w:rPr>
                <w:rFonts w:ascii="Times New Roman" w:hAnsi="Times New Roman" w:cs="Times New Roman"/>
                <w:kern w:val="2"/>
              </w:rPr>
            </w:pPr>
            <w:r w:rsidRPr="0090011F">
              <w:rPr>
                <w:rFonts w:ascii="Times New Roman" w:hAnsi="Times New Roman" w:cs="Times New Roman" w:hint="eastAsia"/>
                <w:kern w:val="2"/>
              </w:rPr>
              <w:t>0</w:t>
            </w:r>
            <w:r w:rsidRPr="0090011F">
              <w:rPr>
                <w:rFonts w:ascii="Times New Roman" w:hAnsi="Times New Roman" w:cs="Times New Roman"/>
                <w:kern w:val="2"/>
              </w:rPr>
              <w:t>.9611</w:t>
            </w:r>
          </w:p>
        </w:tc>
      </w:tr>
    </w:tbl>
    <w:p w14:paraId="7700BA8D" w14:textId="77777777" w:rsidR="00785316" w:rsidRPr="0090011F" w:rsidRDefault="00785316">
      <w:pPr>
        <w:rPr>
          <w:rFonts w:ascii="Times New Roman" w:hAnsi="Times New Roman" w:cs="Times New Roman"/>
          <w:sz w:val="20"/>
          <w:szCs w:val="20"/>
        </w:rPr>
      </w:pPr>
    </w:p>
    <w:p w14:paraId="720199A6" w14:textId="77777777" w:rsidR="00785316" w:rsidRPr="0090011F" w:rsidRDefault="0067701E">
      <w:pPr>
        <w:rPr>
          <w:rFonts w:ascii="Times" w:hAnsi="Times"/>
        </w:rPr>
      </w:pPr>
      <w:r w:rsidRPr="0090011F">
        <w:rPr>
          <w:rFonts w:ascii="Times" w:hAnsi="Times" w:hint="eastAsia"/>
        </w:rPr>
        <w:t xml:space="preserve">Abbreviation: </w:t>
      </w:r>
      <w:r w:rsidRPr="0090011F">
        <w:rPr>
          <w:rFonts w:ascii="Times" w:hAnsi="Times"/>
        </w:rPr>
        <w:t>95% LOA</w:t>
      </w:r>
      <w:r w:rsidRPr="0090011F">
        <w:rPr>
          <w:rFonts w:ascii="Times" w:hAnsi="Times" w:hint="eastAsia"/>
        </w:rPr>
        <w:t xml:space="preserve">, </w:t>
      </w:r>
      <w:r w:rsidRPr="0090011F">
        <w:rPr>
          <w:rFonts w:ascii="Times" w:hAnsi="Times"/>
        </w:rPr>
        <w:t xml:space="preserve">limits of agreement; </w:t>
      </w:r>
      <w:proofErr w:type="spellStart"/>
      <w:r w:rsidRPr="0090011F">
        <w:rPr>
          <w:rFonts w:ascii="Times" w:hAnsi="Times"/>
        </w:rPr>
        <w:t>CoV</w:t>
      </w:r>
      <w:proofErr w:type="spellEnd"/>
      <w:r w:rsidRPr="0090011F">
        <w:rPr>
          <w:rFonts w:ascii="Times" w:hAnsi="Times"/>
        </w:rPr>
        <w:t>, coefficient of variation</w:t>
      </w:r>
      <w:r w:rsidRPr="0090011F">
        <w:rPr>
          <w:rFonts w:ascii="Times" w:hAnsi="Times" w:hint="eastAsia"/>
        </w:rPr>
        <w:t xml:space="preserve">; </w:t>
      </w:r>
      <w:r w:rsidRPr="0090011F">
        <w:rPr>
          <w:rFonts w:ascii="Times" w:hAnsi="Times"/>
        </w:rPr>
        <w:t>SD, standard derivation</w:t>
      </w:r>
      <w:r w:rsidRPr="0090011F">
        <w:rPr>
          <w:rFonts w:ascii="Times" w:hAnsi="Times" w:hint="eastAsia"/>
        </w:rPr>
        <w:t xml:space="preserve">; </w:t>
      </w:r>
      <w:r w:rsidRPr="0090011F">
        <w:rPr>
          <w:rFonts w:ascii="Times" w:hAnsi="Times"/>
        </w:rPr>
        <w:t>ICC, intraclass correlation coefficients</w:t>
      </w:r>
      <w:r w:rsidRPr="0090011F">
        <w:rPr>
          <w:rFonts w:ascii="Times" w:hAnsi="Times" w:hint="eastAsia"/>
        </w:rPr>
        <w:t>; other same as in Table 1.</w:t>
      </w:r>
    </w:p>
    <w:p w14:paraId="42705AD5" w14:textId="77777777" w:rsidR="00785316" w:rsidRPr="0090011F" w:rsidRDefault="00785316">
      <w:pPr>
        <w:rPr>
          <w:rFonts w:ascii="Times New Roman" w:hAnsi="Times New Roman" w:cs="Times New Roman"/>
          <w:sz w:val="20"/>
          <w:szCs w:val="20"/>
        </w:rPr>
      </w:pPr>
    </w:p>
    <w:p w14:paraId="6B597C03" w14:textId="77777777" w:rsidR="00785316" w:rsidRPr="0090011F" w:rsidRDefault="00785316">
      <w:pPr>
        <w:rPr>
          <w:rFonts w:ascii="Times" w:hAnsi="Times"/>
          <w:b/>
          <w:bCs/>
        </w:rPr>
      </w:pPr>
    </w:p>
    <w:p w14:paraId="62F768BD" w14:textId="77777777" w:rsidR="00785316" w:rsidRPr="0090011F" w:rsidRDefault="00785316">
      <w:pPr>
        <w:rPr>
          <w:rFonts w:ascii="Times" w:hAnsi="Times"/>
        </w:rPr>
      </w:pPr>
    </w:p>
    <w:p w14:paraId="4879F8FF" w14:textId="77777777" w:rsidR="00785316" w:rsidRPr="0090011F" w:rsidRDefault="00785316">
      <w:pPr>
        <w:rPr>
          <w:rFonts w:ascii="Times" w:hAnsi="Times"/>
        </w:rPr>
      </w:pPr>
    </w:p>
    <w:p w14:paraId="0A521C6A" w14:textId="77777777" w:rsidR="00785316" w:rsidRPr="0090011F" w:rsidRDefault="00785316">
      <w:pPr>
        <w:rPr>
          <w:rFonts w:ascii="Times" w:hAnsi="Times"/>
        </w:rPr>
      </w:pPr>
    </w:p>
    <w:p w14:paraId="0B18D6D1" w14:textId="77777777" w:rsidR="00785316" w:rsidRPr="0090011F" w:rsidRDefault="00785316">
      <w:pPr>
        <w:rPr>
          <w:rFonts w:ascii="Times" w:hAnsi="Times"/>
        </w:rPr>
      </w:pPr>
    </w:p>
    <w:p w14:paraId="52F5CE44" w14:textId="77777777" w:rsidR="00785316" w:rsidRPr="0090011F" w:rsidRDefault="00785316">
      <w:pPr>
        <w:rPr>
          <w:rFonts w:ascii="Times" w:hAnsi="Times"/>
        </w:rPr>
      </w:pPr>
    </w:p>
    <w:p w14:paraId="3AF6E557" w14:textId="77777777" w:rsidR="00785316" w:rsidRPr="0090011F" w:rsidRDefault="00785316">
      <w:pPr>
        <w:rPr>
          <w:rFonts w:ascii="Times" w:hAnsi="Times"/>
        </w:rPr>
      </w:pPr>
    </w:p>
    <w:p w14:paraId="2CC8FDE4" w14:textId="77777777" w:rsidR="00785316" w:rsidRPr="0090011F" w:rsidRDefault="00785316">
      <w:pPr>
        <w:rPr>
          <w:rFonts w:ascii="Times" w:hAnsi="Times"/>
        </w:rPr>
      </w:pPr>
    </w:p>
    <w:p w14:paraId="35C0F204" w14:textId="77777777" w:rsidR="00785316" w:rsidRPr="0090011F" w:rsidRDefault="00785316">
      <w:pPr>
        <w:rPr>
          <w:rFonts w:ascii="Times" w:hAnsi="Times"/>
        </w:rPr>
      </w:pPr>
    </w:p>
    <w:p w14:paraId="4611434B" w14:textId="77777777" w:rsidR="00785316" w:rsidRPr="0090011F" w:rsidRDefault="00785316">
      <w:pPr>
        <w:rPr>
          <w:rFonts w:ascii="Times" w:hAnsi="Times"/>
        </w:rPr>
      </w:pPr>
    </w:p>
    <w:p w14:paraId="1F4F64CC" w14:textId="77777777" w:rsidR="00785316" w:rsidRPr="0090011F" w:rsidRDefault="00785316">
      <w:pPr>
        <w:rPr>
          <w:rFonts w:ascii="Times" w:hAnsi="Times"/>
        </w:rPr>
      </w:pPr>
    </w:p>
    <w:p w14:paraId="43DAA3B3" w14:textId="77777777" w:rsidR="00785316" w:rsidRPr="0090011F" w:rsidRDefault="00785316">
      <w:pPr>
        <w:rPr>
          <w:rFonts w:ascii="Times" w:hAnsi="Times"/>
        </w:rPr>
      </w:pPr>
    </w:p>
    <w:p w14:paraId="35C6EFB5" w14:textId="77777777" w:rsidR="00785316" w:rsidRPr="0090011F" w:rsidRDefault="00785316">
      <w:pPr>
        <w:rPr>
          <w:rFonts w:ascii="Times" w:hAnsi="Times"/>
        </w:rPr>
      </w:pPr>
    </w:p>
    <w:p w14:paraId="2BE6B8E3" w14:textId="77777777" w:rsidR="00785316" w:rsidRPr="0090011F" w:rsidRDefault="00785316">
      <w:pPr>
        <w:rPr>
          <w:rFonts w:ascii="Times" w:hAnsi="Times"/>
        </w:rPr>
      </w:pPr>
    </w:p>
    <w:p w14:paraId="4D4FB6E7" w14:textId="77777777" w:rsidR="00785316" w:rsidRPr="0090011F" w:rsidRDefault="00785316">
      <w:pPr>
        <w:rPr>
          <w:rFonts w:ascii="Times" w:hAnsi="Times"/>
        </w:rPr>
      </w:pPr>
    </w:p>
    <w:p w14:paraId="5F67953D" w14:textId="77777777" w:rsidR="00785316" w:rsidRPr="0090011F" w:rsidRDefault="0067701E">
      <w:pPr>
        <w:rPr>
          <w:rFonts w:ascii="Times" w:hAnsi="Times"/>
        </w:rPr>
      </w:pPr>
      <w:r w:rsidRPr="0090011F">
        <w:rPr>
          <w:rFonts w:ascii="Times" w:hAnsi="Times"/>
        </w:rPr>
        <w:br w:type="page"/>
      </w:r>
    </w:p>
    <w:p w14:paraId="23D53CBF" w14:textId="77777777" w:rsidR="00785316" w:rsidRPr="0090011F" w:rsidRDefault="0067701E">
      <w:pPr>
        <w:rPr>
          <w:rFonts w:ascii="Times" w:hAnsi="Times"/>
        </w:rPr>
      </w:pPr>
      <w:r w:rsidRPr="0090011F">
        <w:rPr>
          <w:rFonts w:ascii="Times" w:hAnsi="Times"/>
        </w:rPr>
        <w:lastRenderedPageBreak/>
        <w:t>Reference</w:t>
      </w:r>
    </w:p>
    <w:p w14:paraId="46884154" w14:textId="77777777" w:rsidR="00785316" w:rsidRPr="0090011F" w:rsidRDefault="00785316">
      <w:pPr>
        <w:rPr>
          <w:rFonts w:ascii="Times" w:hAnsi="Times"/>
        </w:rPr>
      </w:pPr>
    </w:p>
    <w:p w14:paraId="743F1A77" w14:textId="77777777" w:rsidR="00785316" w:rsidRPr="0090011F" w:rsidRDefault="0067701E">
      <w:pPr>
        <w:widowControl w:val="0"/>
        <w:autoSpaceDE w:val="0"/>
        <w:autoSpaceDN w:val="0"/>
        <w:adjustRightInd w:val="0"/>
        <w:ind w:left="640" w:hanging="640"/>
        <w:rPr>
          <w:rFonts w:ascii="Times" w:hAnsi="Times" w:cs="Times New Roman"/>
        </w:rPr>
      </w:pPr>
      <w:r w:rsidRPr="0090011F">
        <w:rPr>
          <w:rFonts w:ascii="Times" w:hAnsi="Times"/>
        </w:rPr>
        <w:fldChar w:fldCharType="begin" w:fldLock="1"/>
      </w:r>
      <w:r w:rsidRPr="0090011F">
        <w:rPr>
          <w:rFonts w:ascii="Times" w:hAnsi="Times"/>
        </w:rPr>
        <w:instrText xml:space="preserve">ADDIN Mendeley Bibliography CSL_BIBLIOGRAPHY </w:instrText>
      </w:r>
      <w:r w:rsidRPr="0090011F">
        <w:rPr>
          <w:rFonts w:ascii="Times" w:hAnsi="Times"/>
        </w:rPr>
        <w:fldChar w:fldCharType="separate"/>
      </w:r>
      <w:r w:rsidRPr="0090011F">
        <w:rPr>
          <w:rFonts w:ascii="Times" w:hAnsi="Times" w:cs="Times New Roman"/>
        </w:rPr>
        <w:t>1.</w:t>
      </w:r>
      <w:r w:rsidRPr="0090011F">
        <w:rPr>
          <w:rFonts w:ascii="Times" w:hAnsi="Times" w:cs="Times New Roman"/>
        </w:rPr>
        <w:tab/>
        <w:t xml:space="preserve">Yue, P. </w:t>
      </w:r>
      <w:r w:rsidRPr="0090011F">
        <w:rPr>
          <w:rFonts w:ascii="Times" w:hAnsi="Times" w:cs="Times New Roman"/>
          <w:i/>
          <w:iCs/>
        </w:rPr>
        <w:t>et al.</w:t>
      </w:r>
      <w:r w:rsidRPr="0090011F">
        <w:rPr>
          <w:rFonts w:ascii="Times" w:hAnsi="Times" w:cs="Times New Roman"/>
        </w:rPr>
        <w:t xml:space="preserve"> Differential and prognostic value of cardiovascular magnetic resonance derived scoring algorithm in cardiac tumors. </w:t>
      </w:r>
      <w:r w:rsidRPr="0090011F">
        <w:rPr>
          <w:rFonts w:ascii="Times" w:hAnsi="Times" w:cs="Times New Roman"/>
          <w:i/>
          <w:iCs/>
        </w:rPr>
        <w:t>Int. J. Cardiol.</w:t>
      </w:r>
      <w:r w:rsidRPr="0090011F">
        <w:rPr>
          <w:rFonts w:ascii="Times" w:hAnsi="Times" w:cs="Times New Roman"/>
        </w:rPr>
        <w:t xml:space="preserve"> </w:t>
      </w:r>
      <w:r w:rsidRPr="0090011F">
        <w:rPr>
          <w:rFonts w:ascii="Times" w:hAnsi="Times" w:cs="Times New Roman"/>
          <w:b/>
          <w:bCs/>
        </w:rPr>
        <w:t>331</w:t>
      </w:r>
      <w:r w:rsidRPr="0090011F">
        <w:rPr>
          <w:rFonts w:ascii="Times" w:hAnsi="Times" w:cs="Times New Roman"/>
        </w:rPr>
        <w:t>, 281–288 (2021).</w:t>
      </w:r>
    </w:p>
    <w:p w14:paraId="33E73719" w14:textId="77777777" w:rsidR="00785316" w:rsidRPr="0090011F" w:rsidRDefault="0067701E">
      <w:pPr>
        <w:widowControl w:val="0"/>
        <w:autoSpaceDE w:val="0"/>
        <w:autoSpaceDN w:val="0"/>
        <w:adjustRightInd w:val="0"/>
        <w:ind w:left="640" w:hanging="640"/>
        <w:rPr>
          <w:rFonts w:ascii="Times" w:hAnsi="Times" w:cs="Times New Roman"/>
        </w:rPr>
      </w:pPr>
      <w:r w:rsidRPr="0090011F">
        <w:rPr>
          <w:rFonts w:ascii="Times" w:hAnsi="Times" w:cs="Times New Roman"/>
        </w:rPr>
        <w:t>2.</w:t>
      </w:r>
      <w:r w:rsidRPr="0090011F">
        <w:rPr>
          <w:rFonts w:ascii="Times" w:hAnsi="Times" w:cs="Times New Roman"/>
        </w:rPr>
        <w:tab/>
        <w:t xml:space="preserve">Li, W. </w:t>
      </w:r>
      <w:r w:rsidRPr="0090011F">
        <w:rPr>
          <w:rFonts w:ascii="Times" w:hAnsi="Times" w:cs="Times New Roman"/>
          <w:i/>
          <w:iCs/>
        </w:rPr>
        <w:t>et al.</w:t>
      </w:r>
      <w:r w:rsidRPr="0090011F">
        <w:rPr>
          <w:rFonts w:ascii="Times" w:hAnsi="Times" w:cs="Times New Roman"/>
        </w:rPr>
        <w:t xml:space="preserve"> Reference value of left and right atrial size and phasic function by SSFP CMR at 3.0 T in healthy Chinese adults. </w:t>
      </w:r>
      <w:r w:rsidRPr="0090011F">
        <w:rPr>
          <w:rFonts w:ascii="Times" w:hAnsi="Times" w:cs="Times New Roman"/>
          <w:i/>
          <w:iCs/>
        </w:rPr>
        <w:t>Sci. Rep.</w:t>
      </w:r>
      <w:r w:rsidRPr="0090011F">
        <w:rPr>
          <w:rFonts w:ascii="Times" w:hAnsi="Times" w:cs="Times New Roman"/>
        </w:rPr>
        <w:t xml:space="preserve"> </w:t>
      </w:r>
      <w:r w:rsidRPr="0090011F">
        <w:rPr>
          <w:rFonts w:ascii="Times" w:hAnsi="Times" w:cs="Times New Roman"/>
          <w:b/>
          <w:bCs/>
        </w:rPr>
        <w:t>7</w:t>
      </w:r>
      <w:r w:rsidRPr="0090011F">
        <w:rPr>
          <w:rFonts w:ascii="Times" w:hAnsi="Times" w:cs="Times New Roman"/>
        </w:rPr>
        <w:t>, 1–11 (2017).</w:t>
      </w:r>
    </w:p>
    <w:p w14:paraId="48399B44" w14:textId="77777777" w:rsidR="00785316" w:rsidRPr="0090011F" w:rsidRDefault="0067701E">
      <w:pPr>
        <w:widowControl w:val="0"/>
        <w:autoSpaceDE w:val="0"/>
        <w:autoSpaceDN w:val="0"/>
        <w:adjustRightInd w:val="0"/>
        <w:ind w:left="640" w:hanging="640"/>
        <w:rPr>
          <w:rFonts w:ascii="Times" w:hAnsi="Times" w:cs="Times New Roman"/>
        </w:rPr>
      </w:pPr>
      <w:r w:rsidRPr="0090011F">
        <w:rPr>
          <w:rFonts w:ascii="Times" w:hAnsi="Times" w:cs="Times New Roman"/>
        </w:rPr>
        <w:t>3.</w:t>
      </w:r>
      <w:r w:rsidRPr="0090011F">
        <w:rPr>
          <w:rFonts w:ascii="Times" w:hAnsi="Times" w:cs="Times New Roman"/>
        </w:rPr>
        <w:tab/>
        <w:t xml:space="preserve">Dong, Y. </w:t>
      </w:r>
      <w:r w:rsidRPr="0090011F">
        <w:rPr>
          <w:rFonts w:ascii="Times" w:hAnsi="Times" w:cs="Times New Roman"/>
          <w:i/>
          <w:iCs/>
        </w:rPr>
        <w:t>et al.</w:t>
      </w:r>
      <w:r w:rsidRPr="0090011F">
        <w:rPr>
          <w:rFonts w:ascii="Times" w:hAnsi="Times" w:cs="Times New Roman"/>
        </w:rPr>
        <w:t xml:space="preserve"> Age and Gender Impact the Measurement of Myocardial Interstitial Fibrosis in a Healthy Adult Chinese Population</w:t>
      </w:r>
      <w:r w:rsidRPr="0090011F">
        <w:rPr>
          <w:rFonts w:ascii="Times New Roman" w:hAnsi="Times New Roman" w:cs="Times New Roman"/>
        </w:rPr>
        <w:t> </w:t>
      </w:r>
      <w:r w:rsidRPr="0090011F">
        <w:rPr>
          <w:rFonts w:ascii="Times" w:hAnsi="Times" w:cs="Times New Roman"/>
        </w:rPr>
        <w:t xml:space="preserve">: A Cardiac Magnetic Resonance Study. </w:t>
      </w:r>
      <w:r w:rsidRPr="0090011F">
        <w:rPr>
          <w:rFonts w:ascii="Times" w:hAnsi="Times" w:cs="Times New Roman"/>
          <w:b/>
          <w:bCs/>
        </w:rPr>
        <w:t>9</w:t>
      </w:r>
      <w:r w:rsidRPr="0090011F">
        <w:rPr>
          <w:rFonts w:ascii="Times" w:hAnsi="Times" w:cs="Times New Roman"/>
        </w:rPr>
        <w:t>, 1–9 (2018).</w:t>
      </w:r>
    </w:p>
    <w:p w14:paraId="650649BB" w14:textId="77777777" w:rsidR="00785316" w:rsidRDefault="0067701E">
      <w:pPr>
        <w:rPr>
          <w:rFonts w:ascii="Times" w:hAnsi="Times"/>
        </w:rPr>
      </w:pPr>
      <w:r w:rsidRPr="0090011F">
        <w:rPr>
          <w:rFonts w:ascii="Times" w:hAnsi="Times"/>
        </w:rPr>
        <w:fldChar w:fldCharType="end"/>
      </w:r>
    </w:p>
    <w:p w14:paraId="3D477675" w14:textId="77777777" w:rsidR="00785316" w:rsidRDefault="00785316">
      <w:pPr>
        <w:rPr>
          <w:rFonts w:ascii="Times" w:hAnsi="Times"/>
        </w:rPr>
      </w:pPr>
    </w:p>
    <w:p w14:paraId="79983314" w14:textId="77777777" w:rsidR="00785316" w:rsidRDefault="00785316">
      <w:pPr>
        <w:rPr>
          <w:rFonts w:ascii="Times" w:hAnsi="Times"/>
        </w:rPr>
      </w:pPr>
    </w:p>
    <w:p w14:paraId="3B1F9B41" w14:textId="77777777" w:rsidR="00785316" w:rsidRDefault="00785316">
      <w:pPr>
        <w:rPr>
          <w:rFonts w:ascii="Times" w:hAnsi="Times"/>
        </w:rPr>
      </w:pPr>
    </w:p>
    <w:sectPr w:rsidR="0078531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hideSpellingErrors/>
  <w:hideGrammaticalErrors/>
  <w:proofState w:spelling="clean" w:grammar="clean"/>
  <w:defaultTabStop w:val="720"/>
  <w:displayHorizontalDrawingGridEvery w:val="0"/>
  <w:displayVerticalDrawingGridEvery w:val="2"/>
  <w:characterSpacingControl w:val="doNotCompress"/>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Dk2YmRhMzAzYjEyZTU0M2U2MDk5MjFkZDNmODNhYjUifQ=="/>
  </w:docVars>
  <w:rsids>
    <w:rsidRoot w:val="00F45E57"/>
    <w:rsid w:val="00000625"/>
    <w:rsid w:val="00000832"/>
    <w:rsid w:val="0000098B"/>
    <w:rsid w:val="00000A66"/>
    <w:rsid w:val="00000B2A"/>
    <w:rsid w:val="00000B8D"/>
    <w:rsid w:val="00000D64"/>
    <w:rsid w:val="000010C4"/>
    <w:rsid w:val="000011ED"/>
    <w:rsid w:val="00001345"/>
    <w:rsid w:val="00001478"/>
    <w:rsid w:val="00001489"/>
    <w:rsid w:val="000014E3"/>
    <w:rsid w:val="000018D2"/>
    <w:rsid w:val="00001CF0"/>
    <w:rsid w:val="000022F8"/>
    <w:rsid w:val="000024B8"/>
    <w:rsid w:val="000026CB"/>
    <w:rsid w:val="00002A68"/>
    <w:rsid w:val="00002BF8"/>
    <w:rsid w:val="00002F26"/>
    <w:rsid w:val="00002FDC"/>
    <w:rsid w:val="000030C9"/>
    <w:rsid w:val="0000318F"/>
    <w:rsid w:val="000034B9"/>
    <w:rsid w:val="00003576"/>
    <w:rsid w:val="0000357D"/>
    <w:rsid w:val="00003605"/>
    <w:rsid w:val="00003C58"/>
    <w:rsid w:val="00003F06"/>
    <w:rsid w:val="00004234"/>
    <w:rsid w:val="0000443A"/>
    <w:rsid w:val="0000468E"/>
    <w:rsid w:val="00004F35"/>
    <w:rsid w:val="000054A8"/>
    <w:rsid w:val="000054FB"/>
    <w:rsid w:val="00005669"/>
    <w:rsid w:val="0000615A"/>
    <w:rsid w:val="00006198"/>
    <w:rsid w:val="00006357"/>
    <w:rsid w:val="0000645C"/>
    <w:rsid w:val="000066CB"/>
    <w:rsid w:val="00006B75"/>
    <w:rsid w:val="00006BF7"/>
    <w:rsid w:val="00006BFB"/>
    <w:rsid w:val="0000703E"/>
    <w:rsid w:val="00007124"/>
    <w:rsid w:val="000072DF"/>
    <w:rsid w:val="000076E3"/>
    <w:rsid w:val="000078A2"/>
    <w:rsid w:val="000079EC"/>
    <w:rsid w:val="00007ACE"/>
    <w:rsid w:val="00007AD7"/>
    <w:rsid w:val="00007B6D"/>
    <w:rsid w:val="00007BDA"/>
    <w:rsid w:val="00007DBE"/>
    <w:rsid w:val="00007DF9"/>
    <w:rsid w:val="0001065B"/>
    <w:rsid w:val="000107CA"/>
    <w:rsid w:val="00010811"/>
    <w:rsid w:val="00010845"/>
    <w:rsid w:val="00010BC4"/>
    <w:rsid w:val="00011730"/>
    <w:rsid w:val="000118DB"/>
    <w:rsid w:val="000119D1"/>
    <w:rsid w:val="00011B25"/>
    <w:rsid w:val="00012074"/>
    <w:rsid w:val="00012909"/>
    <w:rsid w:val="00012CCA"/>
    <w:rsid w:val="00012CD2"/>
    <w:rsid w:val="00012DCA"/>
    <w:rsid w:val="00012FE5"/>
    <w:rsid w:val="00013365"/>
    <w:rsid w:val="00013CA2"/>
    <w:rsid w:val="000140D1"/>
    <w:rsid w:val="000143CE"/>
    <w:rsid w:val="000145DE"/>
    <w:rsid w:val="0001473D"/>
    <w:rsid w:val="00014810"/>
    <w:rsid w:val="00014CCA"/>
    <w:rsid w:val="00014FB1"/>
    <w:rsid w:val="000152F4"/>
    <w:rsid w:val="0001568D"/>
    <w:rsid w:val="000156AD"/>
    <w:rsid w:val="00015741"/>
    <w:rsid w:val="00015ABE"/>
    <w:rsid w:val="00015F6F"/>
    <w:rsid w:val="000161AB"/>
    <w:rsid w:val="000162DD"/>
    <w:rsid w:val="00016494"/>
    <w:rsid w:val="00016897"/>
    <w:rsid w:val="00016A55"/>
    <w:rsid w:val="00016B0F"/>
    <w:rsid w:val="00016BD8"/>
    <w:rsid w:val="00016CD5"/>
    <w:rsid w:val="00016E5D"/>
    <w:rsid w:val="00017037"/>
    <w:rsid w:val="0001704A"/>
    <w:rsid w:val="0001706B"/>
    <w:rsid w:val="00017192"/>
    <w:rsid w:val="00017734"/>
    <w:rsid w:val="0001776F"/>
    <w:rsid w:val="00017F04"/>
    <w:rsid w:val="00020240"/>
    <w:rsid w:val="00020612"/>
    <w:rsid w:val="00020635"/>
    <w:rsid w:val="00020A60"/>
    <w:rsid w:val="00020CF3"/>
    <w:rsid w:val="00020ECA"/>
    <w:rsid w:val="0002144E"/>
    <w:rsid w:val="000214D0"/>
    <w:rsid w:val="000218F0"/>
    <w:rsid w:val="00021C04"/>
    <w:rsid w:val="00021C2D"/>
    <w:rsid w:val="000220C5"/>
    <w:rsid w:val="00022373"/>
    <w:rsid w:val="0002244A"/>
    <w:rsid w:val="00022599"/>
    <w:rsid w:val="000229A9"/>
    <w:rsid w:val="000229EE"/>
    <w:rsid w:val="00022B75"/>
    <w:rsid w:val="00022CE5"/>
    <w:rsid w:val="00022E5D"/>
    <w:rsid w:val="00022FB5"/>
    <w:rsid w:val="0002310E"/>
    <w:rsid w:val="000232D4"/>
    <w:rsid w:val="0002397A"/>
    <w:rsid w:val="00023AC9"/>
    <w:rsid w:val="00023B43"/>
    <w:rsid w:val="0002406D"/>
    <w:rsid w:val="0002412C"/>
    <w:rsid w:val="00024824"/>
    <w:rsid w:val="00024943"/>
    <w:rsid w:val="00024A29"/>
    <w:rsid w:val="00024AC0"/>
    <w:rsid w:val="00024D0F"/>
    <w:rsid w:val="00024D64"/>
    <w:rsid w:val="0002558C"/>
    <w:rsid w:val="000257B0"/>
    <w:rsid w:val="000257D8"/>
    <w:rsid w:val="00025A63"/>
    <w:rsid w:val="00025ABC"/>
    <w:rsid w:val="00025BCA"/>
    <w:rsid w:val="00025E16"/>
    <w:rsid w:val="00026102"/>
    <w:rsid w:val="00026455"/>
    <w:rsid w:val="00026AAF"/>
    <w:rsid w:val="0002720B"/>
    <w:rsid w:val="000272C8"/>
    <w:rsid w:val="00027809"/>
    <w:rsid w:val="00027B9D"/>
    <w:rsid w:val="00027C53"/>
    <w:rsid w:val="00027CB0"/>
    <w:rsid w:val="00027D3B"/>
    <w:rsid w:val="000302F7"/>
    <w:rsid w:val="0003066E"/>
    <w:rsid w:val="000309DD"/>
    <w:rsid w:val="00030A21"/>
    <w:rsid w:val="00031484"/>
    <w:rsid w:val="00031487"/>
    <w:rsid w:val="00031ADD"/>
    <w:rsid w:val="00031CDB"/>
    <w:rsid w:val="00032008"/>
    <w:rsid w:val="0003208B"/>
    <w:rsid w:val="0003251F"/>
    <w:rsid w:val="0003261C"/>
    <w:rsid w:val="00032675"/>
    <w:rsid w:val="000328E4"/>
    <w:rsid w:val="00032B5B"/>
    <w:rsid w:val="00032C03"/>
    <w:rsid w:val="00032C7C"/>
    <w:rsid w:val="000331EA"/>
    <w:rsid w:val="000333B5"/>
    <w:rsid w:val="0003370C"/>
    <w:rsid w:val="00033734"/>
    <w:rsid w:val="00033825"/>
    <w:rsid w:val="000338F7"/>
    <w:rsid w:val="00034528"/>
    <w:rsid w:val="00034626"/>
    <w:rsid w:val="000347D1"/>
    <w:rsid w:val="00034B48"/>
    <w:rsid w:val="00034E88"/>
    <w:rsid w:val="00034FAB"/>
    <w:rsid w:val="00035567"/>
    <w:rsid w:val="000355BE"/>
    <w:rsid w:val="0003586A"/>
    <w:rsid w:val="00035B8C"/>
    <w:rsid w:val="0003612B"/>
    <w:rsid w:val="00036132"/>
    <w:rsid w:val="0003613F"/>
    <w:rsid w:val="00036649"/>
    <w:rsid w:val="00036713"/>
    <w:rsid w:val="00036846"/>
    <w:rsid w:val="00036AE7"/>
    <w:rsid w:val="00036C89"/>
    <w:rsid w:val="0003712B"/>
    <w:rsid w:val="000372AD"/>
    <w:rsid w:val="000375DF"/>
    <w:rsid w:val="0003769E"/>
    <w:rsid w:val="000378E9"/>
    <w:rsid w:val="00037B2A"/>
    <w:rsid w:val="00037E3D"/>
    <w:rsid w:val="00037FE2"/>
    <w:rsid w:val="000400A4"/>
    <w:rsid w:val="0004045C"/>
    <w:rsid w:val="000407B5"/>
    <w:rsid w:val="00040CEE"/>
    <w:rsid w:val="00040EFF"/>
    <w:rsid w:val="00041027"/>
    <w:rsid w:val="00041351"/>
    <w:rsid w:val="000415FF"/>
    <w:rsid w:val="00041681"/>
    <w:rsid w:val="00041A9B"/>
    <w:rsid w:val="00041E25"/>
    <w:rsid w:val="00041E96"/>
    <w:rsid w:val="000421FE"/>
    <w:rsid w:val="0004283A"/>
    <w:rsid w:val="00042B04"/>
    <w:rsid w:val="00042D8B"/>
    <w:rsid w:val="00042DC7"/>
    <w:rsid w:val="00043283"/>
    <w:rsid w:val="000434AC"/>
    <w:rsid w:val="0004357F"/>
    <w:rsid w:val="000436EE"/>
    <w:rsid w:val="00043934"/>
    <w:rsid w:val="00043A2F"/>
    <w:rsid w:val="00043B28"/>
    <w:rsid w:val="00043B6E"/>
    <w:rsid w:val="00043F22"/>
    <w:rsid w:val="00044001"/>
    <w:rsid w:val="000441A5"/>
    <w:rsid w:val="0004426B"/>
    <w:rsid w:val="00044983"/>
    <w:rsid w:val="00044A83"/>
    <w:rsid w:val="00044CAD"/>
    <w:rsid w:val="00045259"/>
    <w:rsid w:val="000454C5"/>
    <w:rsid w:val="00045678"/>
    <w:rsid w:val="0004572A"/>
    <w:rsid w:val="00045739"/>
    <w:rsid w:val="00045A7B"/>
    <w:rsid w:val="00045AE6"/>
    <w:rsid w:val="00045F6F"/>
    <w:rsid w:val="00046146"/>
    <w:rsid w:val="0004649F"/>
    <w:rsid w:val="0004669D"/>
    <w:rsid w:val="000467E7"/>
    <w:rsid w:val="000468A9"/>
    <w:rsid w:val="00047009"/>
    <w:rsid w:val="000471F9"/>
    <w:rsid w:val="000479E0"/>
    <w:rsid w:val="00047A7C"/>
    <w:rsid w:val="0005019F"/>
    <w:rsid w:val="000501BB"/>
    <w:rsid w:val="000502CF"/>
    <w:rsid w:val="0005042C"/>
    <w:rsid w:val="000505CC"/>
    <w:rsid w:val="00050628"/>
    <w:rsid w:val="00050733"/>
    <w:rsid w:val="00050A53"/>
    <w:rsid w:val="00050D9E"/>
    <w:rsid w:val="00050F9A"/>
    <w:rsid w:val="0005171B"/>
    <w:rsid w:val="000520EF"/>
    <w:rsid w:val="000522E7"/>
    <w:rsid w:val="0005239A"/>
    <w:rsid w:val="000529AF"/>
    <w:rsid w:val="00052A13"/>
    <w:rsid w:val="00052B9E"/>
    <w:rsid w:val="00052D96"/>
    <w:rsid w:val="0005336A"/>
    <w:rsid w:val="00053667"/>
    <w:rsid w:val="0005391C"/>
    <w:rsid w:val="00053BAD"/>
    <w:rsid w:val="0005406D"/>
    <w:rsid w:val="00054258"/>
    <w:rsid w:val="00054412"/>
    <w:rsid w:val="00054462"/>
    <w:rsid w:val="000545AF"/>
    <w:rsid w:val="00054613"/>
    <w:rsid w:val="00054745"/>
    <w:rsid w:val="000548C1"/>
    <w:rsid w:val="000548C2"/>
    <w:rsid w:val="00054932"/>
    <w:rsid w:val="00054AD1"/>
    <w:rsid w:val="00054EEF"/>
    <w:rsid w:val="000550A4"/>
    <w:rsid w:val="0005522C"/>
    <w:rsid w:val="000552CB"/>
    <w:rsid w:val="00055343"/>
    <w:rsid w:val="000554AC"/>
    <w:rsid w:val="00055674"/>
    <w:rsid w:val="000556CA"/>
    <w:rsid w:val="00055787"/>
    <w:rsid w:val="00055839"/>
    <w:rsid w:val="00055A26"/>
    <w:rsid w:val="00055A93"/>
    <w:rsid w:val="00055D71"/>
    <w:rsid w:val="00055ED9"/>
    <w:rsid w:val="000564F3"/>
    <w:rsid w:val="0005672E"/>
    <w:rsid w:val="00056A3D"/>
    <w:rsid w:val="00056D6E"/>
    <w:rsid w:val="00057362"/>
    <w:rsid w:val="00057582"/>
    <w:rsid w:val="000578C8"/>
    <w:rsid w:val="00057B59"/>
    <w:rsid w:val="00057C59"/>
    <w:rsid w:val="00057F99"/>
    <w:rsid w:val="0006035E"/>
    <w:rsid w:val="000607F5"/>
    <w:rsid w:val="00060DDF"/>
    <w:rsid w:val="00060E7F"/>
    <w:rsid w:val="00061482"/>
    <w:rsid w:val="00061586"/>
    <w:rsid w:val="0006165B"/>
    <w:rsid w:val="00061913"/>
    <w:rsid w:val="00061BA2"/>
    <w:rsid w:val="00061F86"/>
    <w:rsid w:val="000621E7"/>
    <w:rsid w:val="0006261A"/>
    <w:rsid w:val="00062870"/>
    <w:rsid w:val="00062957"/>
    <w:rsid w:val="00062A96"/>
    <w:rsid w:val="00062F52"/>
    <w:rsid w:val="00063184"/>
    <w:rsid w:val="00063832"/>
    <w:rsid w:val="00063B2A"/>
    <w:rsid w:val="00063B2C"/>
    <w:rsid w:val="00063C69"/>
    <w:rsid w:val="000640EE"/>
    <w:rsid w:val="000641EA"/>
    <w:rsid w:val="000645DE"/>
    <w:rsid w:val="00064624"/>
    <w:rsid w:val="00064E8C"/>
    <w:rsid w:val="0006512E"/>
    <w:rsid w:val="00065186"/>
    <w:rsid w:val="000655C6"/>
    <w:rsid w:val="0006582A"/>
    <w:rsid w:val="00065870"/>
    <w:rsid w:val="00065C0A"/>
    <w:rsid w:val="00065CF9"/>
    <w:rsid w:val="00065D65"/>
    <w:rsid w:val="000662B9"/>
    <w:rsid w:val="00066348"/>
    <w:rsid w:val="00066566"/>
    <w:rsid w:val="00066A8A"/>
    <w:rsid w:val="00066AE3"/>
    <w:rsid w:val="00067A8A"/>
    <w:rsid w:val="00067DD6"/>
    <w:rsid w:val="00067DDB"/>
    <w:rsid w:val="00067E19"/>
    <w:rsid w:val="00067F11"/>
    <w:rsid w:val="00067F13"/>
    <w:rsid w:val="000700E6"/>
    <w:rsid w:val="000701A7"/>
    <w:rsid w:val="00070FBF"/>
    <w:rsid w:val="000715C7"/>
    <w:rsid w:val="000717F2"/>
    <w:rsid w:val="00071E0F"/>
    <w:rsid w:val="00071E98"/>
    <w:rsid w:val="00071F29"/>
    <w:rsid w:val="00071FF5"/>
    <w:rsid w:val="000721A1"/>
    <w:rsid w:val="00072333"/>
    <w:rsid w:val="000724B8"/>
    <w:rsid w:val="0007253E"/>
    <w:rsid w:val="0007270D"/>
    <w:rsid w:val="00072736"/>
    <w:rsid w:val="00072DA2"/>
    <w:rsid w:val="00072FC6"/>
    <w:rsid w:val="0007332F"/>
    <w:rsid w:val="00073604"/>
    <w:rsid w:val="00073806"/>
    <w:rsid w:val="00073865"/>
    <w:rsid w:val="00073BFF"/>
    <w:rsid w:val="000740CE"/>
    <w:rsid w:val="000741C5"/>
    <w:rsid w:val="0007453D"/>
    <w:rsid w:val="00074621"/>
    <w:rsid w:val="00074E1C"/>
    <w:rsid w:val="00075189"/>
    <w:rsid w:val="00075505"/>
    <w:rsid w:val="00075574"/>
    <w:rsid w:val="000755E3"/>
    <w:rsid w:val="00075772"/>
    <w:rsid w:val="000757E2"/>
    <w:rsid w:val="000757FD"/>
    <w:rsid w:val="000758DB"/>
    <w:rsid w:val="00075B3F"/>
    <w:rsid w:val="00075D47"/>
    <w:rsid w:val="000761A9"/>
    <w:rsid w:val="000762B6"/>
    <w:rsid w:val="0007669C"/>
    <w:rsid w:val="0007699D"/>
    <w:rsid w:val="00076C3E"/>
    <w:rsid w:val="00076E08"/>
    <w:rsid w:val="00076EE9"/>
    <w:rsid w:val="00077002"/>
    <w:rsid w:val="000771C2"/>
    <w:rsid w:val="0007744A"/>
    <w:rsid w:val="000775CD"/>
    <w:rsid w:val="00077BAF"/>
    <w:rsid w:val="00077D5A"/>
    <w:rsid w:val="00077D6C"/>
    <w:rsid w:val="0008027C"/>
    <w:rsid w:val="000802CF"/>
    <w:rsid w:val="000803C8"/>
    <w:rsid w:val="0008040A"/>
    <w:rsid w:val="0008058F"/>
    <w:rsid w:val="00080615"/>
    <w:rsid w:val="0008077E"/>
    <w:rsid w:val="000809D3"/>
    <w:rsid w:val="00080E64"/>
    <w:rsid w:val="000811EB"/>
    <w:rsid w:val="000812A6"/>
    <w:rsid w:val="00081476"/>
    <w:rsid w:val="000818BD"/>
    <w:rsid w:val="00081953"/>
    <w:rsid w:val="000819A1"/>
    <w:rsid w:val="00081B17"/>
    <w:rsid w:val="00081E81"/>
    <w:rsid w:val="00082437"/>
    <w:rsid w:val="0008259A"/>
    <w:rsid w:val="000826B8"/>
    <w:rsid w:val="000826E1"/>
    <w:rsid w:val="00082770"/>
    <w:rsid w:val="000827EA"/>
    <w:rsid w:val="00082AE0"/>
    <w:rsid w:val="00082E05"/>
    <w:rsid w:val="00082F46"/>
    <w:rsid w:val="000830E4"/>
    <w:rsid w:val="00083201"/>
    <w:rsid w:val="00083451"/>
    <w:rsid w:val="0008354B"/>
    <w:rsid w:val="000835AD"/>
    <w:rsid w:val="00083776"/>
    <w:rsid w:val="00083793"/>
    <w:rsid w:val="00083C71"/>
    <w:rsid w:val="00083EF7"/>
    <w:rsid w:val="00084859"/>
    <w:rsid w:val="00084939"/>
    <w:rsid w:val="00084CB6"/>
    <w:rsid w:val="00085138"/>
    <w:rsid w:val="0008516A"/>
    <w:rsid w:val="000854E9"/>
    <w:rsid w:val="000854F4"/>
    <w:rsid w:val="000857FC"/>
    <w:rsid w:val="0008587B"/>
    <w:rsid w:val="000858B9"/>
    <w:rsid w:val="000858DB"/>
    <w:rsid w:val="000858F2"/>
    <w:rsid w:val="00085A7B"/>
    <w:rsid w:val="0008604B"/>
    <w:rsid w:val="0008630A"/>
    <w:rsid w:val="000863EF"/>
    <w:rsid w:val="000869A4"/>
    <w:rsid w:val="000869EB"/>
    <w:rsid w:val="00086C08"/>
    <w:rsid w:val="00086CBF"/>
    <w:rsid w:val="000874F9"/>
    <w:rsid w:val="000875AD"/>
    <w:rsid w:val="000875D1"/>
    <w:rsid w:val="000875F9"/>
    <w:rsid w:val="00087BFC"/>
    <w:rsid w:val="00087CD9"/>
    <w:rsid w:val="00087DFD"/>
    <w:rsid w:val="00087ED1"/>
    <w:rsid w:val="0009001E"/>
    <w:rsid w:val="00090202"/>
    <w:rsid w:val="00090378"/>
    <w:rsid w:val="000903D8"/>
    <w:rsid w:val="00090753"/>
    <w:rsid w:val="00090D08"/>
    <w:rsid w:val="00090F54"/>
    <w:rsid w:val="0009114F"/>
    <w:rsid w:val="00091297"/>
    <w:rsid w:val="00091A86"/>
    <w:rsid w:val="00091B9B"/>
    <w:rsid w:val="00091D09"/>
    <w:rsid w:val="00091F42"/>
    <w:rsid w:val="00092243"/>
    <w:rsid w:val="000924CF"/>
    <w:rsid w:val="000928D0"/>
    <w:rsid w:val="0009296D"/>
    <w:rsid w:val="00092AAA"/>
    <w:rsid w:val="00092B1D"/>
    <w:rsid w:val="00092EFB"/>
    <w:rsid w:val="00093099"/>
    <w:rsid w:val="000931D0"/>
    <w:rsid w:val="00093474"/>
    <w:rsid w:val="000934B6"/>
    <w:rsid w:val="0009388E"/>
    <w:rsid w:val="00093BA8"/>
    <w:rsid w:val="00093D5E"/>
    <w:rsid w:val="000946C6"/>
    <w:rsid w:val="00094B92"/>
    <w:rsid w:val="00094C03"/>
    <w:rsid w:val="00094CAD"/>
    <w:rsid w:val="00094D7A"/>
    <w:rsid w:val="00094EC2"/>
    <w:rsid w:val="00095179"/>
    <w:rsid w:val="00095454"/>
    <w:rsid w:val="0009573D"/>
    <w:rsid w:val="00095B71"/>
    <w:rsid w:val="00095D2A"/>
    <w:rsid w:val="00095EC8"/>
    <w:rsid w:val="000961C9"/>
    <w:rsid w:val="000965C1"/>
    <w:rsid w:val="00096A44"/>
    <w:rsid w:val="00096C31"/>
    <w:rsid w:val="00096CE7"/>
    <w:rsid w:val="00097029"/>
    <w:rsid w:val="000971D8"/>
    <w:rsid w:val="000972AD"/>
    <w:rsid w:val="00097420"/>
    <w:rsid w:val="00097459"/>
    <w:rsid w:val="00097581"/>
    <w:rsid w:val="00097620"/>
    <w:rsid w:val="00097914"/>
    <w:rsid w:val="00097915"/>
    <w:rsid w:val="00097E01"/>
    <w:rsid w:val="00097E9C"/>
    <w:rsid w:val="00097F80"/>
    <w:rsid w:val="000A0258"/>
    <w:rsid w:val="000A02A7"/>
    <w:rsid w:val="000A0441"/>
    <w:rsid w:val="000A0845"/>
    <w:rsid w:val="000A0972"/>
    <w:rsid w:val="000A0BA3"/>
    <w:rsid w:val="000A1134"/>
    <w:rsid w:val="000A11CC"/>
    <w:rsid w:val="000A1746"/>
    <w:rsid w:val="000A1D09"/>
    <w:rsid w:val="000A1E78"/>
    <w:rsid w:val="000A2382"/>
    <w:rsid w:val="000A2FC8"/>
    <w:rsid w:val="000A30D3"/>
    <w:rsid w:val="000A30E1"/>
    <w:rsid w:val="000A3206"/>
    <w:rsid w:val="000A3293"/>
    <w:rsid w:val="000A3531"/>
    <w:rsid w:val="000A3645"/>
    <w:rsid w:val="000A37C4"/>
    <w:rsid w:val="000A3906"/>
    <w:rsid w:val="000A3A13"/>
    <w:rsid w:val="000A3D90"/>
    <w:rsid w:val="000A45BA"/>
    <w:rsid w:val="000A4B93"/>
    <w:rsid w:val="000A4C9B"/>
    <w:rsid w:val="000A4D76"/>
    <w:rsid w:val="000A5023"/>
    <w:rsid w:val="000A54AB"/>
    <w:rsid w:val="000A5747"/>
    <w:rsid w:val="000A5898"/>
    <w:rsid w:val="000A60C4"/>
    <w:rsid w:val="000A60E0"/>
    <w:rsid w:val="000A62F6"/>
    <w:rsid w:val="000A6382"/>
    <w:rsid w:val="000A640D"/>
    <w:rsid w:val="000A6935"/>
    <w:rsid w:val="000A6A48"/>
    <w:rsid w:val="000A6B9C"/>
    <w:rsid w:val="000A6C08"/>
    <w:rsid w:val="000A6C59"/>
    <w:rsid w:val="000A6DCA"/>
    <w:rsid w:val="000A6FED"/>
    <w:rsid w:val="000A718B"/>
    <w:rsid w:val="000A71D1"/>
    <w:rsid w:val="000A769F"/>
    <w:rsid w:val="000A76C9"/>
    <w:rsid w:val="000A7996"/>
    <w:rsid w:val="000A7A70"/>
    <w:rsid w:val="000A7B8A"/>
    <w:rsid w:val="000A7BF3"/>
    <w:rsid w:val="000A7C26"/>
    <w:rsid w:val="000A7CED"/>
    <w:rsid w:val="000A7D5D"/>
    <w:rsid w:val="000A7FA8"/>
    <w:rsid w:val="000B0677"/>
    <w:rsid w:val="000B0E19"/>
    <w:rsid w:val="000B0EC4"/>
    <w:rsid w:val="000B1033"/>
    <w:rsid w:val="000B13F9"/>
    <w:rsid w:val="000B1432"/>
    <w:rsid w:val="000B1799"/>
    <w:rsid w:val="000B17EB"/>
    <w:rsid w:val="000B1947"/>
    <w:rsid w:val="000B1C9B"/>
    <w:rsid w:val="000B2136"/>
    <w:rsid w:val="000B249D"/>
    <w:rsid w:val="000B253A"/>
    <w:rsid w:val="000B2AC2"/>
    <w:rsid w:val="000B2BB2"/>
    <w:rsid w:val="000B2FC8"/>
    <w:rsid w:val="000B332B"/>
    <w:rsid w:val="000B3695"/>
    <w:rsid w:val="000B39CD"/>
    <w:rsid w:val="000B3C5D"/>
    <w:rsid w:val="000B3CF1"/>
    <w:rsid w:val="000B3D58"/>
    <w:rsid w:val="000B3F9F"/>
    <w:rsid w:val="000B41DB"/>
    <w:rsid w:val="000B4274"/>
    <w:rsid w:val="000B457C"/>
    <w:rsid w:val="000B4672"/>
    <w:rsid w:val="000B474F"/>
    <w:rsid w:val="000B4E95"/>
    <w:rsid w:val="000B5263"/>
    <w:rsid w:val="000B5698"/>
    <w:rsid w:val="000B5809"/>
    <w:rsid w:val="000B58E8"/>
    <w:rsid w:val="000B5DE2"/>
    <w:rsid w:val="000B5E6F"/>
    <w:rsid w:val="000B5FEE"/>
    <w:rsid w:val="000B63CA"/>
    <w:rsid w:val="000B6581"/>
    <w:rsid w:val="000B6608"/>
    <w:rsid w:val="000B6BB4"/>
    <w:rsid w:val="000B6EB6"/>
    <w:rsid w:val="000B706C"/>
    <w:rsid w:val="000B723D"/>
    <w:rsid w:val="000B763B"/>
    <w:rsid w:val="000B76A5"/>
    <w:rsid w:val="000B789A"/>
    <w:rsid w:val="000B795A"/>
    <w:rsid w:val="000B7998"/>
    <w:rsid w:val="000B79F5"/>
    <w:rsid w:val="000B7B82"/>
    <w:rsid w:val="000B7DA6"/>
    <w:rsid w:val="000C03DC"/>
    <w:rsid w:val="000C085C"/>
    <w:rsid w:val="000C092A"/>
    <w:rsid w:val="000C0D99"/>
    <w:rsid w:val="000C0DAC"/>
    <w:rsid w:val="000C0EF4"/>
    <w:rsid w:val="000C0F90"/>
    <w:rsid w:val="000C0FD4"/>
    <w:rsid w:val="000C1935"/>
    <w:rsid w:val="000C1B9C"/>
    <w:rsid w:val="000C2418"/>
    <w:rsid w:val="000C2571"/>
    <w:rsid w:val="000C283D"/>
    <w:rsid w:val="000C28A3"/>
    <w:rsid w:val="000C2A23"/>
    <w:rsid w:val="000C2B75"/>
    <w:rsid w:val="000C2BD9"/>
    <w:rsid w:val="000C2C96"/>
    <w:rsid w:val="000C2D19"/>
    <w:rsid w:val="000C2FDC"/>
    <w:rsid w:val="000C30D4"/>
    <w:rsid w:val="000C3200"/>
    <w:rsid w:val="000C3398"/>
    <w:rsid w:val="000C36B8"/>
    <w:rsid w:val="000C3774"/>
    <w:rsid w:val="000C3890"/>
    <w:rsid w:val="000C393B"/>
    <w:rsid w:val="000C3C69"/>
    <w:rsid w:val="000C3FF8"/>
    <w:rsid w:val="000C402C"/>
    <w:rsid w:val="000C4167"/>
    <w:rsid w:val="000C4545"/>
    <w:rsid w:val="000C48D0"/>
    <w:rsid w:val="000C4ADA"/>
    <w:rsid w:val="000C4BF7"/>
    <w:rsid w:val="000C4C1E"/>
    <w:rsid w:val="000C4D86"/>
    <w:rsid w:val="000C5116"/>
    <w:rsid w:val="000C539F"/>
    <w:rsid w:val="000C55DF"/>
    <w:rsid w:val="000C5F5B"/>
    <w:rsid w:val="000C6332"/>
    <w:rsid w:val="000C659A"/>
    <w:rsid w:val="000C6671"/>
    <w:rsid w:val="000C69BA"/>
    <w:rsid w:val="000C6A1A"/>
    <w:rsid w:val="000C6B5A"/>
    <w:rsid w:val="000C700A"/>
    <w:rsid w:val="000C7016"/>
    <w:rsid w:val="000C713D"/>
    <w:rsid w:val="000C72BD"/>
    <w:rsid w:val="000C78BF"/>
    <w:rsid w:val="000C7B37"/>
    <w:rsid w:val="000C7C5E"/>
    <w:rsid w:val="000C7E61"/>
    <w:rsid w:val="000D02E6"/>
    <w:rsid w:val="000D0E94"/>
    <w:rsid w:val="000D0F53"/>
    <w:rsid w:val="000D13A4"/>
    <w:rsid w:val="000D1566"/>
    <w:rsid w:val="000D1DEE"/>
    <w:rsid w:val="000D1EF8"/>
    <w:rsid w:val="000D210F"/>
    <w:rsid w:val="000D2200"/>
    <w:rsid w:val="000D222F"/>
    <w:rsid w:val="000D22BB"/>
    <w:rsid w:val="000D258E"/>
    <w:rsid w:val="000D25EE"/>
    <w:rsid w:val="000D2645"/>
    <w:rsid w:val="000D28EF"/>
    <w:rsid w:val="000D2B48"/>
    <w:rsid w:val="000D2BED"/>
    <w:rsid w:val="000D2C82"/>
    <w:rsid w:val="000D2D5E"/>
    <w:rsid w:val="000D2F8F"/>
    <w:rsid w:val="000D32A0"/>
    <w:rsid w:val="000D3412"/>
    <w:rsid w:val="000D360E"/>
    <w:rsid w:val="000D3DB9"/>
    <w:rsid w:val="000D41D8"/>
    <w:rsid w:val="000D43D4"/>
    <w:rsid w:val="000D485C"/>
    <w:rsid w:val="000D4C46"/>
    <w:rsid w:val="000D4D5C"/>
    <w:rsid w:val="000D5431"/>
    <w:rsid w:val="000D5474"/>
    <w:rsid w:val="000D558F"/>
    <w:rsid w:val="000D58AD"/>
    <w:rsid w:val="000D5C9C"/>
    <w:rsid w:val="000D5D0F"/>
    <w:rsid w:val="000D5FEF"/>
    <w:rsid w:val="000D620E"/>
    <w:rsid w:val="000D6314"/>
    <w:rsid w:val="000D636E"/>
    <w:rsid w:val="000D65EF"/>
    <w:rsid w:val="000D69D6"/>
    <w:rsid w:val="000D6FEF"/>
    <w:rsid w:val="000D708C"/>
    <w:rsid w:val="000D713D"/>
    <w:rsid w:val="000D72D5"/>
    <w:rsid w:val="000D7390"/>
    <w:rsid w:val="000D74AE"/>
    <w:rsid w:val="000D77C2"/>
    <w:rsid w:val="000D7950"/>
    <w:rsid w:val="000D7FAA"/>
    <w:rsid w:val="000E007D"/>
    <w:rsid w:val="000E00B7"/>
    <w:rsid w:val="000E010C"/>
    <w:rsid w:val="000E02A7"/>
    <w:rsid w:val="000E0B1A"/>
    <w:rsid w:val="000E0E12"/>
    <w:rsid w:val="000E0F0B"/>
    <w:rsid w:val="000E0F7A"/>
    <w:rsid w:val="000E107D"/>
    <w:rsid w:val="000E10B2"/>
    <w:rsid w:val="000E1730"/>
    <w:rsid w:val="000E1876"/>
    <w:rsid w:val="000E1B75"/>
    <w:rsid w:val="000E1B83"/>
    <w:rsid w:val="000E1EA1"/>
    <w:rsid w:val="000E207A"/>
    <w:rsid w:val="000E2281"/>
    <w:rsid w:val="000E257A"/>
    <w:rsid w:val="000E2706"/>
    <w:rsid w:val="000E2C26"/>
    <w:rsid w:val="000E2C78"/>
    <w:rsid w:val="000E2E1F"/>
    <w:rsid w:val="000E2F3E"/>
    <w:rsid w:val="000E2FB7"/>
    <w:rsid w:val="000E3329"/>
    <w:rsid w:val="000E35A8"/>
    <w:rsid w:val="000E394A"/>
    <w:rsid w:val="000E396D"/>
    <w:rsid w:val="000E3A06"/>
    <w:rsid w:val="000E3EAF"/>
    <w:rsid w:val="000E40BC"/>
    <w:rsid w:val="000E40DB"/>
    <w:rsid w:val="000E41EA"/>
    <w:rsid w:val="000E4216"/>
    <w:rsid w:val="000E4269"/>
    <w:rsid w:val="000E4323"/>
    <w:rsid w:val="000E4358"/>
    <w:rsid w:val="000E43D1"/>
    <w:rsid w:val="000E49F4"/>
    <w:rsid w:val="000E4A0A"/>
    <w:rsid w:val="000E4AAA"/>
    <w:rsid w:val="000E5007"/>
    <w:rsid w:val="000E515E"/>
    <w:rsid w:val="000E552D"/>
    <w:rsid w:val="000E5646"/>
    <w:rsid w:val="000E5B70"/>
    <w:rsid w:val="000E5D34"/>
    <w:rsid w:val="000E5DD8"/>
    <w:rsid w:val="000E60B1"/>
    <w:rsid w:val="000E619F"/>
    <w:rsid w:val="000E645B"/>
    <w:rsid w:val="000E6989"/>
    <w:rsid w:val="000E6B17"/>
    <w:rsid w:val="000E6B1B"/>
    <w:rsid w:val="000E6BDB"/>
    <w:rsid w:val="000E6C16"/>
    <w:rsid w:val="000E70A8"/>
    <w:rsid w:val="000E71AF"/>
    <w:rsid w:val="000E73BF"/>
    <w:rsid w:val="000E7D39"/>
    <w:rsid w:val="000E7D6E"/>
    <w:rsid w:val="000F0126"/>
    <w:rsid w:val="000F015F"/>
    <w:rsid w:val="000F022E"/>
    <w:rsid w:val="000F02DE"/>
    <w:rsid w:val="000F0520"/>
    <w:rsid w:val="000F05EA"/>
    <w:rsid w:val="000F0630"/>
    <w:rsid w:val="000F0792"/>
    <w:rsid w:val="000F0D00"/>
    <w:rsid w:val="000F1078"/>
    <w:rsid w:val="000F117E"/>
    <w:rsid w:val="000F12B3"/>
    <w:rsid w:val="000F1312"/>
    <w:rsid w:val="000F14CC"/>
    <w:rsid w:val="000F15AA"/>
    <w:rsid w:val="000F17A5"/>
    <w:rsid w:val="000F1B4C"/>
    <w:rsid w:val="000F1E52"/>
    <w:rsid w:val="000F1EB0"/>
    <w:rsid w:val="000F20D6"/>
    <w:rsid w:val="000F22A8"/>
    <w:rsid w:val="000F2492"/>
    <w:rsid w:val="000F260C"/>
    <w:rsid w:val="000F2679"/>
    <w:rsid w:val="000F2C89"/>
    <w:rsid w:val="000F309D"/>
    <w:rsid w:val="000F3111"/>
    <w:rsid w:val="000F32B5"/>
    <w:rsid w:val="000F3340"/>
    <w:rsid w:val="000F3982"/>
    <w:rsid w:val="000F3A6E"/>
    <w:rsid w:val="000F3E34"/>
    <w:rsid w:val="000F3F0A"/>
    <w:rsid w:val="000F41F5"/>
    <w:rsid w:val="000F4341"/>
    <w:rsid w:val="000F4960"/>
    <w:rsid w:val="000F4A95"/>
    <w:rsid w:val="000F4BA6"/>
    <w:rsid w:val="000F4D65"/>
    <w:rsid w:val="000F4E8D"/>
    <w:rsid w:val="000F5051"/>
    <w:rsid w:val="000F5148"/>
    <w:rsid w:val="000F5178"/>
    <w:rsid w:val="000F52F5"/>
    <w:rsid w:val="000F5379"/>
    <w:rsid w:val="000F5386"/>
    <w:rsid w:val="000F58E1"/>
    <w:rsid w:val="000F5BB4"/>
    <w:rsid w:val="000F64AD"/>
    <w:rsid w:val="000F64E3"/>
    <w:rsid w:val="000F6A8B"/>
    <w:rsid w:val="000F6AB5"/>
    <w:rsid w:val="000F6C57"/>
    <w:rsid w:val="000F7208"/>
    <w:rsid w:val="000F72AA"/>
    <w:rsid w:val="000F759F"/>
    <w:rsid w:val="000F7623"/>
    <w:rsid w:val="000F77B4"/>
    <w:rsid w:val="000F7A2A"/>
    <w:rsid w:val="000F7F25"/>
    <w:rsid w:val="00100043"/>
    <w:rsid w:val="00100085"/>
    <w:rsid w:val="00100741"/>
    <w:rsid w:val="001009B4"/>
    <w:rsid w:val="00100F8F"/>
    <w:rsid w:val="00101547"/>
    <w:rsid w:val="001015E1"/>
    <w:rsid w:val="001017DD"/>
    <w:rsid w:val="00101860"/>
    <w:rsid w:val="0010195E"/>
    <w:rsid w:val="00101DD7"/>
    <w:rsid w:val="0010232D"/>
    <w:rsid w:val="001024F3"/>
    <w:rsid w:val="001027EE"/>
    <w:rsid w:val="00102BC1"/>
    <w:rsid w:val="00102E50"/>
    <w:rsid w:val="00103398"/>
    <w:rsid w:val="001035D8"/>
    <w:rsid w:val="00103729"/>
    <w:rsid w:val="001039F3"/>
    <w:rsid w:val="00103BBB"/>
    <w:rsid w:val="0010421D"/>
    <w:rsid w:val="00104448"/>
    <w:rsid w:val="001048A3"/>
    <w:rsid w:val="00104943"/>
    <w:rsid w:val="001049AC"/>
    <w:rsid w:val="00104E94"/>
    <w:rsid w:val="001053ED"/>
    <w:rsid w:val="00105458"/>
    <w:rsid w:val="00105606"/>
    <w:rsid w:val="00105966"/>
    <w:rsid w:val="00105ADF"/>
    <w:rsid w:val="001069DA"/>
    <w:rsid w:val="00106D37"/>
    <w:rsid w:val="001070AD"/>
    <w:rsid w:val="001070B9"/>
    <w:rsid w:val="00107215"/>
    <w:rsid w:val="00107C17"/>
    <w:rsid w:val="00107C8F"/>
    <w:rsid w:val="00107DAB"/>
    <w:rsid w:val="0011066D"/>
    <w:rsid w:val="0011086A"/>
    <w:rsid w:val="001110CD"/>
    <w:rsid w:val="00111218"/>
    <w:rsid w:val="0011126D"/>
    <w:rsid w:val="00111678"/>
    <w:rsid w:val="00111916"/>
    <w:rsid w:val="001119F3"/>
    <w:rsid w:val="00111A2C"/>
    <w:rsid w:val="00111D08"/>
    <w:rsid w:val="00111E1A"/>
    <w:rsid w:val="0011228C"/>
    <w:rsid w:val="00112291"/>
    <w:rsid w:val="001122D7"/>
    <w:rsid w:val="0011242F"/>
    <w:rsid w:val="001124C6"/>
    <w:rsid w:val="00112711"/>
    <w:rsid w:val="001128E7"/>
    <w:rsid w:val="00112A2D"/>
    <w:rsid w:val="00112A7D"/>
    <w:rsid w:val="00112CC7"/>
    <w:rsid w:val="00112CE3"/>
    <w:rsid w:val="00112DEE"/>
    <w:rsid w:val="00112FA7"/>
    <w:rsid w:val="0011310B"/>
    <w:rsid w:val="00113155"/>
    <w:rsid w:val="00113328"/>
    <w:rsid w:val="001133D8"/>
    <w:rsid w:val="00113911"/>
    <w:rsid w:val="00113999"/>
    <w:rsid w:val="00113AF2"/>
    <w:rsid w:val="00113CBD"/>
    <w:rsid w:val="00113E4E"/>
    <w:rsid w:val="001152F1"/>
    <w:rsid w:val="00115555"/>
    <w:rsid w:val="00115675"/>
    <w:rsid w:val="001159BB"/>
    <w:rsid w:val="00115A58"/>
    <w:rsid w:val="00115AE0"/>
    <w:rsid w:val="00115CC7"/>
    <w:rsid w:val="00115D35"/>
    <w:rsid w:val="0011627E"/>
    <w:rsid w:val="0011646F"/>
    <w:rsid w:val="00116596"/>
    <w:rsid w:val="00116702"/>
    <w:rsid w:val="00116A4F"/>
    <w:rsid w:val="00116D8C"/>
    <w:rsid w:val="00116FFD"/>
    <w:rsid w:val="0011757B"/>
    <w:rsid w:val="0011780E"/>
    <w:rsid w:val="00117970"/>
    <w:rsid w:val="00117A8E"/>
    <w:rsid w:val="00117AAE"/>
    <w:rsid w:val="00117D85"/>
    <w:rsid w:val="00117F67"/>
    <w:rsid w:val="00120161"/>
    <w:rsid w:val="001204C9"/>
    <w:rsid w:val="001204D8"/>
    <w:rsid w:val="001205F2"/>
    <w:rsid w:val="00120753"/>
    <w:rsid w:val="00120765"/>
    <w:rsid w:val="00120869"/>
    <w:rsid w:val="00120BE4"/>
    <w:rsid w:val="00120F2D"/>
    <w:rsid w:val="00120FA5"/>
    <w:rsid w:val="0012109B"/>
    <w:rsid w:val="00121184"/>
    <w:rsid w:val="001211B2"/>
    <w:rsid w:val="001212C1"/>
    <w:rsid w:val="00121465"/>
    <w:rsid w:val="001216E2"/>
    <w:rsid w:val="0012188F"/>
    <w:rsid w:val="00121998"/>
    <w:rsid w:val="001227DD"/>
    <w:rsid w:val="00122B71"/>
    <w:rsid w:val="00122B91"/>
    <w:rsid w:val="00122C84"/>
    <w:rsid w:val="0012323D"/>
    <w:rsid w:val="00123382"/>
    <w:rsid w:val="001236F8"/>
    <w:rsid w:val="00123BF2"/>
    <w:rsid w:val="00123EDF"/>
    <w:rsid w:val="00123F83"/>
    <w:rsid w:val="001240EF"/>
    <w:rsid w:val="001241F3"/>
    <w:rsid w:val="0012420F"/>
    <w:rsid w:val="001248A0"/>
    <w:rsid w:val="001249DA"/>
    <w:rsid w:val="00124AFB"/>
    <w:rsid w:val="00124B1D"/>
    <w:rsid w:val="00124CAE"/>
    <w:rsid w:val="00124E81"/>
    <w:rsid w:val="00125496"/>
    <w:rsid w:val="001254BF"/>
    <w:rsid w:val="00125700"/>
    <w:rsid w:val="001257B2"/>
    <w:rsid w:val="0012598F"/>
    <w:rsid w:val="00125BDC"/>
    <w:rsid w:val="00125D95"/>
    <w:rsid w:val="00125E6E"/>
    <w:rsid w:val="0012694B"/>
    <w:rsid w:val="00126C64"/>
    <w:rsid w:val="00126E59"/>
    <w:rsid w:val="00126F2A"/>
    <w:rsid w:val="00126FAB"/>
    <w:rsid w:val="001272AE"/>
    <w:rsid w:val="0012742D"/>
    <w:rsid w:val="0012744A"/>
    <w:rsid w:val="00127741"/>
    <w:rsid w:val="00127820"/>
    <w:rsid w:val="00127DFB"/>
    <w:rsid w:val="00127E25"/>
    <w:rsid w:val="00127E65"/>
    <w:rsid w:val="0013001F"/>
    <w:rsid w:val="0013011A"/>
    <w:rsid w:val="0013047C"/>
    <w:rsid w:val="00130541"/>
    <w:rsid w:val="0013056C"/>
    <w:rsid w:val="001305AE"/>
    <w:rsid w:val="00130B61"/>
    <w:rsid w:val="00130BC1"/>
    <w:rsid w:val="00130C03"/>
    <w:rsid w:val="00130C3C"/>
    <w:rsid w:val="00130DAA"/>
    <w:rsid w:val="00130E67"/>
    <w:rsid w:val="00130FA8"/>
    <w:rsid w:val="00131163"/>
    <w:rsid w:val="00131860"/>
    <w:rsid w:val="001321F7"/>
    <w:rsid w:val="001322DC"/>
    <w:rsid w:val="0013236C"/>
    <w:rsid w:val="001325CF"/>
    <w:rsid w:val="001327C1"/>
    <w:rsid w:val="00132888"/>
    <w:rsid w:val="00132A67"/>
    <w:rsid w:val="00132CD3"/>
    <w:rsid w:val="00132CD6"/>
    <w:rsid w:val="0013313B"/>
    <w:rsid w:val="001332F7"/>
    <w:rsid w:val="00133564"/>
    <w:rsid w:val="0013356F"/>
    <w:rsid w:val="00133655"/>
    <w:rsid w:val="00133824"/>
    <w:rsid w:val="00133C46"/>
    <w:rsid w:val="00134364"/>
    <w:rsid w:val="00134372"/>
    <w:rsid w:val="00134410"/>
    <w:rsid w:val="001347C4"/>
    <w:rsid w:val="00134A8C"/>
    <w:rsid w:val="00134D3D"/>
    <w:rsid w:val="00134DDE"/>
    <w:rsid w:val="00134E88"/>
    <w:rsid w:val="00135076"/>
    <w:rsid w:val="001350E0"/>
    <w:rsid w:val="001352EE"/>
    <w:rsid w:val="0013555C"/>
    <w:rsid w:val="001357B7"/>
    <w:rsid w:val="00135D2C"/>
    <w:rsid w:val="00135D44"/>
    <w:rsid w:val="00135EBF"/>
    <w:rsid w:val="0013606F"/>
    <w:rsid w:val="0013607D"/>
    <w:rsid w:val="00136086"/>
    <w:rsid w:val="001360A2"/>
    <w:rsid w:val="001362F8"/>
    <w:rsid w:val="00136EC9"/>
    <w:rsid w:val="00136F25"/>
    <w:rsid w:val="0013730F"/>
    <w:rsid w:val="0013754E"/>
    <w:rsid w:val="001376E3"/>
    <w:rsid w:val="00137A18"/>
    <w:rsid w:val="00137B8B"/>
    <w:rsid w:val="00137BB8"/>
    <w:rsid w:val="00137BF3"/>
    <w:rsid w:val="00137C75"/>
    <w:rsid w:val="00140513"/>
    <w:rsid w:val="001407A9"/>
    <w:rsid w:val="00140A2D"/>
    <w:rsid w:val="00140CD3"/>
    <w:rsid w:val="00140E1F"/>
    <w:rsid w:val="00141208"/>
    <w:rsid w:val="0014122C"/>
    <w:rsid w:val="0014122E"/>
    <w:rsid w:val="0014147C"/>
    <w:rsid w:val="00141730"/>
    <w:rsid w:val="0014175A"/>
    <w:rsid w:val="001419CC"/>
    <w:rsid w:val="00141D7B"/>
    <w:rsid w:val="00141EF7"/>
    <w:rsid w:val="00141F99"/>
    <w:rsid w:val="00142008"/>
    <w:rsid w:val="001420B7"/>
    <w:rsid w:val="0014248C"/>
    <w:rsid w:val="0014250D"/>
    <w:rsid w:val="001426B7"/>
    <w:rsid w:val="001426FE"/>
    <w:rsid w:val="0014296D"/>
    <w:rsid w:val="00142D36"/>
    <w:rsid w:val="00142ED6"/>
    <w:rsid w:val="00142F0A"/>
    <w:rsid w:val="001432B4"/>
    <w:rsid w:val="00143349"/>
    <w:rsid w:val="0014363E"/>
    <w:rsid w:val="001438E9"/>
    <w:rsid w:val="00143B3E"/>
    <w:rsid w:val="00143BC5"/>
    <w:rsid w:val="00143C52"/>
    <w:rsid w:val="00143DDC"/>
    <w:rsid w:val="00144291"/>
    <w:rsid w:val="001442C2"/>
    <w:rsid w:val="00144345"/>
    <w:rsid w:val="0014440E"/>
    <w:rsid w:val="00144698"/>
    <w:rsid w:val="001447A0"/>
    <w:rsid w:val="00144A28"/>
    <w:rsid w:val="00144BCD"/>
    <w:rsid w:val="00144ECA"/>
    <w:rsid w:val="001450E8"/>
    <w:rsid w:val="001450FB"/>
    <w:rsid w:val="001451CF"/>
    <w:rsid w:val="001452FD"/>
    <w:rsid w:val="00145696"/>
    <w:rsid w:val="00145884"/>
    <w:rsid w:val="00145998"/>
    <w:rsid w:val="00145C53"/>
    <w:rsid w:val="00146078"/>
    <w:rsid w:val="001465ED"/>
    <w:rsid w:val="00146AD2"/>
    <w:rsid w:val="00146CF4"/>
    <w:rsid w:val="00146DBE"/>
    <w:rsid w:val="00147081"/>
    <w:rsid w:val="001470F4"/>
    <w:rsid w:val="00147269"/>
    <w:rsid w:val="001474F6"/>
    <w:rsid w:val="001476FF"/>
    <w:rsid w:val="00147A2A"/>
    <w:rsid w:val="00147CBF"/>
    <w:rsid w:val="00147FE5"/>
    <w:rsid w:val="0015000B"/>
    <w:rsid w:val="001500E2"/>
    <w:rsid w:val="001501D7"/>
    <w:rsid w:val="001504AA"/>
    <w:rsid w:val="0015076A"/>
    <w:rsid w:val="001508FD"/>
    <w:rsid w:val="00150D25"/>
    <w:rsid w:val="00150D8B"/>
    <w:rsid w:val="00150F16"/>
    <w:rsid w:val="00150F1F"/>
    <w:rsid w:val="00151185"/>
    <w:rsid w:val="0015124A"/>
    <w:rsid w:val="001512EC"/>
    <w:rsid w:val="0015192A"/>
    <w:rsid w:val="00151A74"/>
    <w:rsid w:val="00151C70"/>
    <w:rsid w:val="00152139"/>
    <w:rsid w:val="001526C2"/>
    <w:rsid w:val="00152767"/>
    <w:rsid w:val="001529F7"/>
    <w:rsid w:val="00152A60"/>
    <w:rsid w:val="00152F71"/>
    <w:rsid w:val="00153311"/>
    <w:rsid w:val="0015335E"/>
    <w:rsid w:val="00153515"/>
    <w:rsid w:val="001535CD"/>
    <w:rsid w:val="001536DE"/>
    <w:rsid w:val="00153B3C"/>
    <w:rsid w:val="0015409F"/>
    <w:rsid w:val="00154283"/>
    <w:rsid w:val="001547DD"/>
    <w:rsid w:val="001548B6"/>
    <w:rsid w:val="00154AEC"/>
    <w:rsid w:val="00154BB4"/>
    <w:rsid w:val="0015508E"/>
    <w:rsid w:val="001550B8"/>
    <w:rsid w:val="0015515A"/>
    <w:rsid w:val="0015524F"/>
    <w:rsid w:val="001552B8"/>
    <w:rsid w:val="0015540B"/>
    <w:rsid w:val="00155457"/>
    <w:rsid w:val="0015591E"/>
    <w:rsid w:val="00155A5E"/>
    <w:rsid w:val="001562DB"/>
    <w:rsid w:val="001562E6"/>
    <w:rsid w:val="001563B8"/>
    <w:rsid w:val="001563BF"/>
    <w:rsid w:val="0015642F"/>
    <w:rsid w:val="001564A0"/>
    <w:rsid w:val="0015653A"/>
    <w:rsid w:val="00156A75"/>
    <w:rsid w:val="00156BA9"/>
    <w:rsid w:val="00156DC0"/>
    <w:rsid w:val="00156FD1"/>
    <w:rsid w:val="001570C1"/>
    <w:rsid w:val="00157142"/>
    <w:rsid w:val="001571B6"/>
    <w:rsid w:val="001572D1"/>
    <w:rsid w:val="00157415"/>
    <w:rsid w:val="00157448"/>
    <w:rsid w:val="00157882"/>
    <w:rsid w:val="001579BE"/>
    <w:rsid w:val="00157A17"/>
    <w:rsid w:val="00157B8F"/>
    <w:rsid w:val="00157C19"/>
    <w:rsid w:val="00157CEA"/>
    <w:rsid w:val="00157F32"/>
    <w:rsid w:val="00160229"/>
    <w:rsid w:val="001604F8"/>
    <w:rsid w:val="0016063A"/>
    <w:rsid w:val="001608A1"/>
    <w:rsid w:val="0016094C"/>
    <w:rsid w:val="00160AA8"/>
    <w:rsid w:val="00160B87"/>
    <w:rsid w:val="00160D9C"/>
    <w:rsid w:val="00161981"/>
    <w:rsid w:val="00161C14"/>
    <w:rsid w:val="0016201B"/>
    <w:rsid w:val="0016289C"/>
    <w:rsid w:val="0016298F"/>
    <w:rsid w:val="00162B20"/>
    <w:rsid w:val="00162C7A"/>
    <w:rsid w:val="00162E2F"/>
    <w:rsid w:val="00162FE6"/>
    <w:rsid w:val="0016303A"/>
    <w:rsid w:val="0016354C"/>
    <w:rsid w:val="00163763"/>
    <w:rsid w:val="00163811"/>
    <w:rsid w:val="001639DF"/>
    <w:rsid w:val="00163C43"/>
    <w:rsid w:val="00163E0E"/>
    <w:rsid w:val="001641BF"/>
    <w:rsid w:val="001643BF"/>
    <w:rsid w:val="00164664"/>
    <w:rsid w:val="00164D7E"/>
    <w:rsid w:val="00164EC0"/>
    <w:rsid w:val="00164F7F"/>
    <w:rsid w:val="001651EE"/>
    <w:rsid w:val="00165556"/>
    <w:rsid w:val="001657DF"/>
    <w:rsid w:val="001659D4"/>
    <w:rsid w:val="00165A38"/>
    <w:rsid w:val="00166379"/>
    <w:rsid w:val="00166505"/>
    <w:rsid w:val="00166BD4"/>
    <w:rsid w:val="00166C89"/>
    <w:rsid w:val="00166E11"/>
    <w:rsid w:val="001670D3"/>
    <w:rsid w:val="0016717A"/>
    <w:rsid w:val="001671C7"/>
    <w:rsid w:val="001676C7"/>
    <w:rsid w:val="00167751"/>
    <w:rsid w:val="00167B24"/>
    <w:rsid w:val="00167BA8"/>
    <w:rsid w:val="00167E3F"/>
    <w:rsid w:val="00167EEC"/>
    <w:rsid w:val="00167FAF"/>
    <w:rsid w:val="001700B6"/>
    <w:rsid w:val="00170356"/>
    <w:rsid w:val="001704EB"/>
    <w:rsid w:val="001709B1"/>
    <w:rsid w:val="001709C5"/>
    <w:rsid w:val="00170A5C"/>
    <w:rsid w:val="00170B2F"/>
    <w:rsid w:val="00170D58"/>
    <w:rsid w:val="00171356"/>
    <w:rsid w:val="0017142C"/>
    <w:rsid w:val="00171570"/>
    <w:rsid w:val="001718B2"/>
    <w:rsid w:val="00171998"/>
    <w:rsid w:val="00171A15"/>
    <w:rsid w:val="00171D9D"/>
    <w:rsid w:val="00171E40"/>
    <w:rsid w:val="00171FAB"/>
    <w:rsid w:val="00171FC4"/>
    <w:rsid w:val="001725D2"/>
    <w:rsid w:val="00172652"/>
    <w:rsid w:val="001727A2"/>
    <w:rsid w:val="00172ACB"/>
    <w:rsid w:val="00172D36"/>
    <w:rsid w:val="001733E4"/>
    <w:rsid w:val="001737FB"/>
    <w:rsid w:val="0017388A"/>
    <w:rsid w:val="00173AD9"/>
    <w:rsid w:val="00173C4A"/>
    <w:rsid w:val="001743FF"/>
    <w:rsid w:val="00174597"/>
    <w:rsid w:val="00174BB4"/>
    <w:rsid w:val="00174D73"/>
    <w:rsid w:val="00174E7B"/>
    <w:rsid w:val="00174F81"/>
    <w:rsid w:val="00174FBA"/>
    <w:rsid w:val="001752EB"/>
    <w:rsid w:val="00175333"/>
    <w:rsid w:val="0017537E"/>
    <w:rsid w:val="0017573E"/>
    <w:rsid w:val="00175790"/>
    <w:rsid w:val="00175883"/>
    <w:rsid w:val="00175F63"/>
    <w:rsid w:val="00175F8F"/>
    <w:rsid w:val="001763AF"/>
    <w:rsid w:val="0017650C"/>
    <w:rsid w:val="0017684F"/>
    <w:rsid w:val="0017685E"/>
    <w:rsid w:val="001769FB"/>
    <w:rsid w:val="00176AE9"/>
    <w:rsid w:val="00176AFD"/>
    <w:rsid w:val="00176BF2"/>
    <w:rsid w:val="0017713D"/>
    <w:rsid w:val="00177500"/>
    <w:rsid w:val="0017759F"/>
    <w:rsid w:val="001801C8"/>
    <w:rsid w:val="001802B2"/>
    <w:rsid w:val="001802F1"/>
    <w:rsid w:val="0018058B"/>
    <w:rsid w:val="00180619"/>
    <w:rsid w:val="001807AD"/>
    <w:rsid w:val="00180B5B"/>
    <w:rsid w:val="00180C41"/>
    <w:rsid w:val="001811B7"/>
    <w:rsid w:val="001811EA"/>
    <w:rsid w:val="001812FD"/>
    <w:rsid w:val="001815AE"/>
    <w:rsid w:val="001815D2"/>
    <w:rsid w:val="00181671"/>
    <w:rsid w:val="00181A74"/>
    <w:rsid w:val="00181B00"/>
    <w:rsid w:val="00181BF6"/>
    <w:rsid w:val="00181C2E"/>
    <w:rsid w:val="00181CA3"/>
    <w:rsid w:val="001820E9"/>
    <w:rsid w:val="00182263"/>
    <w:rsid w:val="001822FD"/>
    <w:rsid w:val="0018237B"/>
    <w:rsid w:val="001823A2"/>
    <w:rsid w:val="00182D99"/>
    <w:rsid w:val="00182DEE"/>
    <w:rsid w:val="00182F23"/>
    <w:rsid w:val="00183182"/>
    <w:rsid w:val="001837D6"/>
    <w:rsid w:val="00183977"/>
    <w:rsid w:val="00183AA3"/>
    <w:rsid w:val="00183B6B"/>
    <w:rsid w:val="00183CB6"/>
    <w:rsid w:val="00183E69"/>
    <w:rsid w:val="001841E9"/>
    <w:rsid w:val="0018465F"/>
    <w:rsid w:val="0018479C"/>
    <w:rsid w:val="001851FE"/>
    <w:rsid w:val="00185206"/>
    <w:rsid w:val="00185424"/>
    <w:rsid w:val="00185CDA"/>
    <w:rsid w:val="001863CE"/>
    <w:rsid w:val="00186504"/>
    <w:rsid w:val="0018672D"/>
    <w:rsid w:val="001869B5"/>
    <w:rsid w:val="00186A42"/>
    <w:rsid w:val="00186AED"/>
    <w:rsid w:val="00186E88"/>
    <w:rsid w:val="00186FF4"/>
    <w:rsid w:val="001871AE"/>
    <w:rsid w:val="001871BE"/>
    <w:rsid w:val="001873A5"/>
    <w:rsid w:val="0018741F"/>
    <w:rsid w:val="00187A69"/>
    <w:rsid w:val="00187B84"/>
    <w:rsid w:val="00187C82"/>
    <w:rsid w:val="00187D1D"/>
    <w:rsid w:val="00190254"/>
    <w:rsid w:val="0019068F"/>
    <w:rsid w:val="001907EC"/>
    <w:rsid w:val="00190920"/>
    <w:rsid w:val="00190BE8"/>
    <w:rsid w:val="00190CED"/>
    <w:rsid w:val="00190D5A"/>
    <w:rsid w:val="00190D8F"/>
    <w:rsid w:val="00190E6F"/>
    <w:rsid w:val="001911AE"/>
    <w:rsid w:val="00191494"/>
    <w:rsid w:val="001914B2"/>
    <w:rsid w:val="00191507"/>
    <w:rsid w:val="001915A9"/>
    <w:rsid w:val="00191675"/>
    <w:rsid w:val="00191869"/>
    <w:rsid w:val="001918EF"/>
    <w:rsid w:val="00191A3D"/>
    <w:rsid w:val="00191B79"/>
    <w:rsid w:val="00191B80"/>
    <w:rsid w:val="0019203A"/>
    <w:rsid w:val="0019242C"/>
    <w:rsid w:val="0019291C"/>
    <w:rsid w:val="00192FCE"/>
    <w:rsid w:val="0019328B"/>
    <w:rsid w:val="00193333"/>
    <w:rsid w:val="001933E7"/>
    <w:rsid w:val="0019352D"/>
    <w:rsid w:val="00193B0E"/>
    <w:rsid w:val="00193B36"/>
    <w:rsid w:val="00193B8B"/>
    <w:rsid w:val="00193BD3"/>
    <w:rsid w:val="00193C1B"/>
    <w:rsid w:val="00193CA2"/>
    <w:rsid w:val="00193CDF"/>
    <w:rsid w:val="00193DFE"/>
    <w:rsid w:val="00193E59"/>
    <w:rsid w:val="00194050"/>
    <w:rsid w:val="001940C0"/>
    <w:rsid w:val="00194224"/>
    <w:rsid w:val="00194395"/>
    <w:rsid w:val="001947F3"/>
    <w:rsid w:val="00194C1D"/>
    <w:rsid w:val="00194DAF"/>
    <w:rsid w:val="00195173"/>
    <w:rsid w:val="0019518C"/>
    <w:rsid w:val="0019549C"/>
    <w:rsid w:val="001954FC"/>
    <w:rsid w:val="0019561B"/>
    <w:rsid w:val="00195757"/>
    <w:rsid w:val="00195883"/>
    <w:rsid w:val="00195A65"/>
    <w:rsid w:val="00195BC4"/>
    <w:rsid w:val="00195E25"/>
    <w:rsid w:val="00196390"/>
    <w:rsid w:val="001966D3"/>
    <w:rsid w:val="00196788"/>
    <w:rsid w:val="00196A8C"/>
    <w:rsid w:val="00196B34"/>
    <w:rsid w:val="00196DC9"/>
    <w:rsid w:val="00196E78"/>
    <w:rsid w:val="00196EC0"/>
    <w:rsid w:val="00196F8A"/>
    <w:rsid w:val="0019716F"/>
    <w:rsid w:val="00197181"/>
    <w:rsid w:val="00197390"/>
    <w:rsid w:val="00197628"/>
    <w:rsid w:val="0019787D"/>
    <w:rsid w:val="001978C2"/>
    <w:rsid w:val="00197A5F"/>
    <w:rsid w:val="00197FAA"/>
    <w:rsid w:val="00197FC2"/>
    <w:rsid w:val="001A00CB"/>
    <w:rsid w:val="001A06DD"/>
    <w:rsid w:val="001A07C1"/>
    <w:rsid w:val="001A09B8"/>
    <w:rsid w:val="001A0D43"/>
    <w:rsid w:val="001A0DE5"/>
    <w:rsid w:val="001A1395"/>
    <w:rsid w:val="001A14B1"/>
    <w:rsid w:val="001A15AA"/>
    <w:rsid w:val="001A1799"/>
    <w:rsid w:val="001A19CC"/>
    <w:rsid w:val="001A1A1A"/>
    <w:rsid w:val="001A1D77"/>
    <w:rsid w:val="001A1E60"/>
    <w:rsid w:val="001A2067"/>
    <w:rsid w:val="001A21F2"/>
    <w:rsid w:val="001A22C3"/>
    <w:rsid w:val="001A22DC"/>
    <w:rsid w:val="001A2713"/>
    <w:rsid w:val="001A27FA"/>
    <w:rsid w:val="001A2E18"/>
    <w:rsid w:val="001A33AA"/>
    <w:rsid w:val="001A3552"/>
    <w:rsid w:val="001A3B9B"/>
    <w:rsid w:val="001A3D1D"/>
    <w:rsid w:val="001A3E38"/>
    <w:rsid w:val="001A4133"/>
    <w:rsid w:val="001A4219"/>
    <w:rsid w:val="001A4309"/>
    <w:rsid w:val="001A486C"/>
    <w:rsid w:val="001A4A64"/>
    <w:rsid w:val="001A4ACC"/>
    <w:rsid w:val="001A4AEB"/>
    <w:rsid w:val="001A4C7F"/>
    <w:rsid w:val="001A5297"/>
    <w:rsid w:val="001A5399"/>
    <w:rsid w:val="001A54C6"/>
    <w:rsid w:val="001A54C7"/>
    <w:rsid w:val="001A58A2"/>
    <w:rsid w:val="001A5D3F"/>
    <w:rsid w:val="001A5E8B"/>
    <w:rsid w:val="001A61CC"/>
    <w:rsid w:val="001A63D6"/>
    <w:rsid w:val="001A63FE"/>
    <w:rsid w:val="001A6F06"/>
    <w:rsid w:val="001A7254"/>
    <w:rsid w:val="001B01A2"/>
    <w:rsid w:val="001B0206"/>
    <w:rsid w:val="001B0342"/>
    <w:rsid w:val="001B0404"/>
    <w:rsid w:val="001B0409"/>
    <w:rsid w:val="001B0518"/>
    <w:rsid w:val="001B0572"/>
    <w:rsid w:val="001B05A1"/>
    <w:rsid w:val="001B05AE"/>
    <w:rsid w:val="001B0989"/>
    <w:rsid w:val="001B0CA6"/>
    <w:rsid w:val="001B1061"/>
    <w:rsid w:val="001B1128"/>
    <w:rsid w:val="001B1233"/>
    <w:rsid w:val="001B132F"/>
    <w:rsid w:val="001B167B"/>
    <w:rsid w:val="001B1C1D"/>
    <w:rsid w:val="001B1DB8"/>
    <w:rsid w:val="001B1DFC"/>
    <w:rsid w:val="001B205B"/>
    <w:rsid w:val="001B2398"/>
    <w:rsid w:val="001B2480"/>
    <w:rsid w:val="001B264B"/>
    <w:rsid w:val="001B2A27"/>
    <w:rsid w:val="001B30A3"/>
    <w:rsid w:val="001B33D8"/>
    <w:rsid w:val="001B3415"/>
    <w:rsid w:val="001B34A9"/>
    <w:rsid w:val="001B36CF"/>
    <w:rsid w:val="001B3764"/>
    <w:rsid w:val="001B3A01"/>
    <w:rsid w:val="001B3FA7"/>
    <w:rsid w:val="001B4015"/>
    <w:rsid w:val="001B40F7"/>
    <w:rsid w:val="001B4267"/>
    <w:rsid w:val="001B46A7"/>
    <w:rsid w:val="001B4761"/>
    <w:rsid w:val="001B476D"/>
    <w:rsid w:val="001B47C1"/>
    <w:rsid w:val="001B4F74"/>
    <w:rsid w:val="001B4F87"/>
    <w:rsid w:val="001B5059"/>
    <w:rsid w:val="001B5248"/>
    <w:rsid w:val="001B52F2"/>
    <w:rsid w:val="001B5381"/>
    <w:rsid w:val="001B53E2"/>
    <w:rsid w:val="001B5425"/>
    <w:rsid w:val="001B5C94"/>
    <w:rsid w:val="001B5D67"/>
    <w:rsid w:val="001B5F70"/>
    <w:rsid w:val="001B6039"/>
    <w:rsid w:val="001B62DB"/>
    <w:rsid w:val="001B6366"/>
    <w:rsid w:val="001B661D"/>
    <w:rsid w:val="001B67DE"/>
    <w:rsid w:val="001B6C30"/>
    <w:rsid w:val="001B7242"/>
    <w:rsid w:val="001B7440"/>
    <w:rsid w:val="001B75A5"/>
    <w:rsid w:val="001B774F"/>
    <w:rsid w:val="001B79A3"/>
    <w:rsid w:val="001B7AD8"/>
    <w:rsid w:val="001B7D97"/>
    <w:rsid w:val="001B7E1D"/>
    <w:rsid w:val="001B7FA0"/>
    <w:rsid w:val="001C006B"/>
    <w:rsid w:val="001C010A"/>
    <w:rsid w:val="001C0124"/>
    <w:rsid w:val="001C0247"/>
    <w:rsid w:val="001C029D"/>
    <w:rsid w:val="001C02C4"/>
    <w:rsid w:val="001C0395"/>
    <w:rsid w:val="001C050F"/>
    <w:rsid w:val="001C08CA"/>
    <w:rsid w:val="001C08F9"/>
    <w:rsid w:val="001C09C5"/>
    <w:rsid w:val="001C0B31"/>
    <w:rsid w:val="001C0B5D"/>
    <w:rsid w:val="001C0DCE"/>
    <w:rsid w:val="001C10AD"/>
    <w:rsid w:val="001C11F5"/>
    <w:rsid w:val="001C1256"/>
    <w:rsid w:val="001C12B9"/>
    <w:rsid w:val="001C14DA"/>
    <w:rsid w:val="001C15C2"/>
    <w:rsid w:val="001C1825"/>
    <w:rsid w:val="001C20B2"/>
    <w:rsid w:val="001C2568"/>
    <w:rsid w:val="001C29B2"/>
    <w:rsid w:val="001C2DEF"/>
    <w:rsid w:val="001C2DF9"/>
    <w:rsid w:val="001C2F0B"/>
    <w:rsid w:val="001C3C01"/>
    <w:rsid w:val="001C3FEB"/>
    <w:rsid w:val="001C43AD"/>
    <w:rsid w:val="001C47C2"/>
    <w:rsid w:val="001C4986"/>
    <w:rsid w:val="001C4C52"/>
    <w:rsid w:val="001C501B"/>
    <w:rsid w:val="001C54C3"/>
    <w:rsid w:val="001C55A1"/>
    <w:rsid w:val="001C55DC"/>
    <w:rsid w:val="001C560F"/>
    <w:rsid w:val="001C5867"/>
    <w:rsid w:val="001C607E"/>
    <w:rsid w:val="001C6B6E"/>
    <w:rsid w:val="001C6E60"/>
    <w:rsid w:val="001C78A5"/>
    <w:rsid w:val="001C7EA2"/>
    <w:rsid w:val="001D0190"/>
    <w:rsid w:val="001D03F0"/>
    <w:rsid w:val="001D062E"/>
    <w:rsid w:val="001D09FF"/>
    <w:rsid w:val="001D0F64"/>
    <w:rsid w:val="001D0FDC"/>
    <w:rsid w:val="001D11C5"/>
    <w:rsid w:val="001D13CC"/>
    <w:rsid w:val="001D16F0"/>
    <w:rsid w:val="001D1779"/>
    <w:rsid w:val="001D1F19"/>
    <w:rsid w:val="001D22F6"/>
    <w:rsid w:val="001D268C"/>
    <w:rsid w:val="001D272C"/>
    <w:rsid w:val="001D28F3"/>
    <w:rsid w:val="001D2E24"/>
    <w:rsid w:val="001D3171"/>
    <w:rsid w:val="001D32E5"/>
    <w:rsid w:val="001D3328"/>
    <w:rsid w:val="001D335A"/>
    <w:rsid w:val="001D3AE7"/>
    <w:rsid w:val="001D3BA3"/>
    <w:rsid w:val="001D3C40"/>
    <w:rsid w:val="001D3D59"/>
    <w:rsid w:val="001D3E09"/>
    <w:rsid w:val="001D3F0F"/>
    <w:rsid w:val="001D4857"/>
    <w:rsid w:val="001D49A8"/>
    <w:rsid w:val="001D49EE"/>
    <w:rsid w:val="001D4A12"/>
    <w:rsid w:val="001D5150"/>
    <w:rsid w:val="001D5251"/>
    <w:rsid w:val="001D54A9"/>
    <w:rsid w:val="001D56F3"/>
    <w:rsid w:val="001D5799"/>
    <w:rsid w:val="001D589D"/>
    <w:rsid w:val="001D60F8"/>
    <w:rsid w:val="001D618C"/>
    <w:rsid w:val="001D61C4"/>
    <w:rsid w:val="001D6263"/>
    <w:rsid w:val="001D65F4"/>
    <w:rsid w:val="001D66F5"/>
    <w:rsid w:val="001D6747"/>
    <w:rsid w:val="001D6761"/>
    <w:rsid w:val="001D6BA4"/>
    <w:rsid w:val="001D6DDB"/>
    <w:rsid w:val="001D6F41"/>
    <w:rsid w:val="001D6FF4"/>
    <w:rsid w:val="001D7277"/>
    <w:rsid w:val="001D7495"/>
    <w:rsid w:val="001D774B"/>
    <w:rsid w:val="001D77D9"/>
    <w:rsid w:val="001D77F4"/>
    <w:rsid w:val="001D7807"/>
    <w:rsid w:val="001D7927"/>
    <w:rsid w:val="001D7FC5"/>
    <w:rsid w:val="001E00E6"/>
    <w:rsid w:val="001E0383"/>
    <w:rsid w:val="001E05CF"/>
    <w:rsid w:val="001E07B8"/>
    <w:rsid w:val="001E0802"/>
    <w:rsid w:val="001E0A7A"/>
    <w:rsid w:val="001E0D30"/>
    <w:rsid w:val="001E0F2E"/>
    <w:rsid w:val="001E0FCB"/>
    <w:rsid w:val="001E10CF"/>
    <w:rsid w:val="001E119A"/>
    <w:rsid w:val="001E1345"/>
    <w:rsid w:val="001E1887"/>
    <w:rsid w:val="001E1A0C"/>
    <w:rsid w:val="001E1A3D"/>
    <w:rsid w:val="001E1B7A"/>
    <w:rsid w:val="001E1B89"/>
    <w:rsid w:val="001E1BAA"/>
    <w:rsid w:val="001E1BB0"/>
    <w:rsid w:val="001E1C0E"/>
    <w:rsid w:val="001E1F83"/>
    <w:rsid w:val="001E20D5"/>
    <w:rsid w:val="001E22BF"/>
    <w:rsid w:val="001E28A1"/>
    <w:rsid w:val="001E32B5"/>
    <w:rsid w:val="001E33D7"/>
    <w:rsid w:val="001E34DE"/>
    <w:rsid w:val="001E3C58"/>
    <w:rsid w:val="001E40B9"/>
    <w:rsid w:val="001E445A"/>
    <w:rsid w:val="001E4A54"/>
    <w:rsid w:val="001E4A82"/>
    <w:rsid w:val="001E4C17"/>
    <w:rsid w:val="001E4D1A"/>
    <w:rsid w:val="001E4D35"/>
    <w:rsid w:val="001E4DB9"/>
    <w:rsid w:val="001E4E63"/>
    <w:rsid w:val="001E5111"/>
    <w:rsid w:val="001E523D"/>
    <w:rsid w:val="001E52B5"/>
    <w:rsid w:val="001E53B8"/>
    <w:rsid w:val="001E5A8A"/>
    <w:rsid w:val="001E5CBD"/>
    <w:rsid w:val="001E5D01"/>
    <w:rsid w:val="001E5D11"/>
    <w:rsid w:val="001E60B8"/>
    <w:rsid w:val="001E63F3"/>
    <w:rsid w:val="001E64CC"/>
    <w:rsid w:val="001E667E"/>
    <w:rsid w:val="001E68F2"/>
    <w:rsid w:val="001E69CD"/>
    <w:rsid w:val="001E6C5F"/>
    <w:rsid w:val="001E7131"/>
    <w:rsid w:val="001E74B4"/>
    <w:rsid w:val="001E76A7"/>
    <w:rsid w:val="001E7771"/>
    <w:rsid w:val="001E78C3"/>
    <w:rsid w:val="001F04B8"/>
    <w:rsid w:val="001F05D5"/>
    <w:rsid w:val="001F0ADD"/>
    <w:rsid w:val="001F0BCF"/>
    <w:rsid w:val="001F0E87"/>
    <w:rsid w:val="001F0EDB"/>
    <w:rsid w:val="001F15B3"/>
    <w:rsid w:val="001F177B"/>
    <w:rsid w:val="001F1AF6"/>
    <w:rsid w:val="001F24B4"/>
    <w:rsid w:val="001F26C5"/>
    <w:rsid w:val="001F2744"/>
    <w:rsid w:val="001F2813"/>
    <w:rsid w:val="001F2AC9"/>
    <w:rsid w:val="001F2BC0"/>
    <w:rsid w:val="001F2EAA"/>
    <w:rsid w:val="001F2F43"/>
    <w:rsid w:val="001F2FA0"/>
    <w:rsid w:val="001F3068"/>
    <w:rsid w:val="001F3340"/>
    <w:rsid w:val="001F33B3"/>
    <w:rsid w:val="001F355E"/>
    <w:rsid w:val="001F3883"/>
    <w:rsid w:val="001F3A05"/>
    <w:rsid w:val="001F3C10"/>
    <w:rsid w:val="001F3C65"/>
    <w:rsid w:val="001F3E15"/>
    <w:rsid w:val="001F3E4B"/>
    <w:rsid w:val="001F4132"/>
    <w:rsid w:val="001F4665"/>
    <w:rsid w:val="001F47BB"/>
    <w:rsid w:val="001F48F0"/>
    <w:rsid w:val="001F4B38"/>
    <w:rsid w:val="001F4C4B"/>
    <w:rsid w:val="001F4CEE"/>
    <w:rsid w:val="001F4E83"/>
    <w:rsid w:val="001F4EBA"/>
    <w:rsid w:val="001F51FC"/>
    <w:rsid w:val="001F5364"/>
    <w:rsid w:val="001F54C8"/>
    <w:rsid w:val="001F5569"/>
    <w:rsid w:val="001F57E3"/>
    <w:rsid w:val="001F5B3E"/>
    <w:rsid w:val="001F6215"/>
    <w:rsid w:val="001F6324"/>
    <w:rsid w:val="001F64CE"/>
    <w:rsid w:val="001F66B7"/>
    <w:rsid w:val="001F6845"/>
    <w:rsid w:val="001F6B2A"/>
    <w:rsid w:val="001F6B8D"/>
    <w:rsid w:val="001F6C33"/>
    <w:rsid w:val="001F6C3C"/>
    <w:rsid w:val="001F6D1C"/>
    <w:rsid w:val="001F7451"/>
    <w:rsid w:val="001F74E0"/>
    <w:rsid w:val="001F7625"/>
    <w:rsid w:val="001F76F4"/>
    <w:rsid w:val="001F79FF"/>
    <w:rsid w:val="001F7A29"/>
    <w:rsid w:val="001F7BB3"/>
    <w:rsid w:val="001F7DDB"/>
    <w:rsid w:val="001F7FF0"/>
    <w:rsid w:val="0020043F"/>
    <w:rsid w:val="0020044C"/>
    <w:rsid w:val="00200673"/>
    <w:rsid w:val="0020072C"/>
    <w:rsid w:val="0020087C"/>
    <w:rsid w:val="00200920"/>
    <w:rsid w:val="00200AF0"/>
    <w:rsid w:val="002017CA"/>
    <w:rsid w:val="0020198C"/>
    <w:rsid w:val="002019A5"/>
    <w:rsid w:val="00201FD5"/>
    <w:rsid w:val="002024F7"/>
    <w:rsid w:val="002026BE"/>
    <w:rsid w:val="002026F0"/>
    <w:rsid w:val="00202789"/>
    <w:rsid w:val="00202A1F"/>
    <w:rsid w:val="00202F13"/>
    <w:rsid w:val="00202F56"/>
    <w:rsid w:val="0020302C"/>
    <w:rsid w:val="00203454"/>
    <w:rsid w:val="0020368F"/>
    <w:rsid w:val="00203755"/>
    <w:rsid w:val="00203D1F"/>
    <w:rsid w:val="00203D9F"/>
    <w:rsid w:val="00203E39"/>
    <w:rsid w:val="0020409B"/>
    <w:rsid w:val="002043E9"/>
    <w:rsid w:val="00204636"/>
    <w:rsid w:val="00204B82"/>
    <w:rsid w:val="00204DA8"/>
    <w:rsid w:val="00204E01"/>
    <w:rsid w:val="00205048"/>
    <w:rsid w:val="002053B0"/>
    <w:rsid w:val="002055B4"/>
    <w:rsid w:val="002056F5"/>
    <w:rsid w:val="00205763"/>
    <w:rsid w:val="00205F6D"/>
    <w:rsid w:val="0020610E"/>
    <w:rsid w:val="0020619C"/>
    <w:rsid w:val="00206335"/>
    <w:rsid w:val="00206585"/>
    <w:rsid w:val="002065A2"/>
    <w:rsid w:val="00206AB5"/>
    <w:rsid w:val="00206ABD"/>
    <w:rsid w:val="00207297"/>
    <w:rsid w:val="002076F7"/>
    <w:rsid w:val="00207785"/>
    <w:rsid w:val="002078F5"/>
    <w:rsid w:val="00207AB1"/>
    <w:rsid w:val="00207B27"/>
    <w:rsid w:val="00207B63"/>
    <w:rsid w:val="00207D0A"/>
    <w:rsid w:val="00207D34"/>
    <w:rsid w:val="00207D9A"/>
    <w:rsid w:val="00207DFE"/>
    <w:rsid w:val="00207ED5"/>
    <w:rsid w:val="0021004D"/>
    <w:rsid w:val="00210054"/>
    <w:rsid w:val="00210563"/>
    <w:rsid w:val="00210A75"/>
    <w:rsid w:val="00210ACF"/>
    <w:rsid w:val="00210B8E"/>
    <w:rsid w:val="00210BFA"/>
    <w:rsid w:val="00210C04"/>
    <w:rsid w:val="00210C82"/>
    <w:rsid w:val="00210EED"/>
    <w:rsid w:val="00210F42"/>
    <w:rsid w:val="0021105E"/>
    <w:rsid w:val="00211341"/>
    <w:rsid w:val="00211489"/>
    <w:rsid w:val="0021153A"/>
    <w:rsid w:val="00211A92"/>
    <w:rsid w:val="00211AA9"/>
    <w:rsid w:val="00212119"/>
    <w:rsid w:val="0021238A"/>
    <w:rsid w:val="00212530"/>
    <w:rsid w:val="002128F5"/>
    <w:rsid w:val="00212AF9"/>
    <w:rsid w:val="00212B34"/>
    <w:rsid w:val="00212B47"/>
    <w:rsid w:val="00212B68"/>
    <w:rsid w:val="00212F93"/>
    <w:rsid w:val="00213460"/>
    <w:rsid w:val="0021393E"/>
    <w:rsid w:val="00213DEC"/>
    <w:rsid w:val="002142DC"/>
    <w:rsid w:val="00214686"/>
    <w:rsid w:val="00214F8E"/>
    <w:rsid w:val="0021522B"/>
    <w:rsid w:val="0021541F"/>
    <w:rsid w:val="00215776"/>
    <w:rsid w:val="00215930"/>
    <w:rsid w:val="00215A1B"/>
    <w:rsid w:val="00215B15"/>
    <w:rsid w:val="00215EFE"/>
    <w:rsid w:val="00216167"/>
    <w:rsid w:val="0021653A"/>
    <w:rsid w:val="002165E6"/>
    <w:rsid w:val="002168EB"/>
    <w:rsid w:val="00216D24"/>
    <w:rsid w:val="00216EDB"/>
    <w:rsid w:val="00216F69"/>
    <w:rsid w:val="00216FB4"/>
    <w:rsid w:val="00217186"/>
    <w:rsid w:val="00217567"/>
    <w:rsid w:val="002177E6"/>
    <w:rsid w:val="00217891"/>
    <w:rsid w:val="00217B62"/>
    <w:rsid w:val="00217C5A"/>
    <w:rsid w:val="00217CD1"/>
    <w:rsid w:val="002200CE"/>
    <w:rsid w:val="0022016E"/>
    <w:rsid w:val="0022021A"/>
    <w:rsid w:val="00220221"/>
    <w:rsid w:val="00220378"/>
    <w:rsid w:val="002203EB"/>
    <w:rsid w:val="00220910"/>
    <w:rsid w:val="00220A90"/>
    <w:rsid w:val="00220DC0"/>
    <w:rsid w:val="00220E45"/>
    <w:rsid w:val="00220E7A"/>
    <w:rsid w:val="002210D0"/>
    <w:rsid w:val="00221350"/>
    <w:rsid w:val="002219FF"/>
    <w:rsid w:val="00221D65"/>
    <w:rsid w:val="00222336"/>
    <w:rsid w:val="00222462"/>
    <w:rsid w:val="00222688"/>
    <w:rsid w:val="0022270E"/>
    <w:rsid w:val="002227C0"/>
    <w:rsid w:val="00222D36"/>
    <w:rsid w:val="002232D6"/>
    <w:rsid w:val="0022352F"/>
    <w:rsid w:val="002235CC"/>
    <w:rsid w:val="00223941"/>
    <w:rsid w:val="00223A4A"/>
    <w:rsid w:val="00223A88"/>
    <w:rsid w:val="00223B00"/>
    <w:rsid w:val="00223E04"/>
    <w:rsid w:val="00223E2D"/>
    <w:rsid w:val="00223E81"/>
    <w:rsid w:val="002241CF"/>
    <w:rsid w:val="0022424E"/>
    <w:rsid w:val="002244D3"/>
    <w:rsid w:val="00224841"/>
    <w:rsid w:val="00224854"/>
    <w:rsid w:val="00224B03"/>
    <w:rsid w:val="00224C47"/>
    <w:rsid w:val="00224E27"/>
    <w:rsid w:val="0022508F"/>
    <w:rsid w:val="00225116"/>
    <w:rsid w:val="0022558D"/>
    <w:rsid w:val="002255AC"/>
    <w:rsid w:val="00225D7D"/>
    <w:rsid w:val="00225EFB"/>
    <w:rsid w:val="0022641B"/>
    <w:rsid w:val="0022679E"/>
    <w:rsid w:val="00226B28"/>
    <w:rsid w:val="00226D4C"/>
    <w:rsid w:val="00226FB3"/>
    <w:rsid w:val="00227080"/>
    <w:rsid w:val="00227109"/>
    <w:rsid w:val="002271D9"/>
    <w:rsid w:val="0022726F"/>
    <w:rsid w:val="00227362"/>
    <w:rsid w:val="00227387"/>
    <w:rsid w:val="00227640"/>
    <w:rsid w:val="0022778F"/>
    <w:rsid w:val="002278B4"/>
    <w:rsid w:val="00227937"/>
    <w:rsid w:val="00227ADB"/>
    <w:rsid w:val="00227BEA"/>
    <w:rsid w:val="002301B7"/>
    <w:rsid w:val="00230624"/>
    <w:rsid w:val="00230673"/>
    <w:rsid w:val="002308F4"/>
    <w:rsid w:val="00230F9A"/>
    <w:rsid w:val="0023112F"/>
    <w:rsid w:val="0023131C"/>
    <w:rsid w:val="002313D1"/>
    <w:rsid w:val="002320D7"/>
    <w:rsid w:val="00232892"/>
    <w:rsid w:val="002329E2"/>
    <w:rsid w:val="00232AD7"/>
    <w:rsid w:val="00232B72"/>
    <w:rsid w:val="00233002"/>
    <w:rsid w:val="0023303C"/>
    <w:rsid w:val="00233112"/>
    <w:rsid w:val="002331AD"/>
    <w:rsid w:val="00233406"/>
    <w:rsid w:val="0023395B"/>
    <w:rsid w:val="00233990"/>
    <w:rsid w:val="002339D0"/>
    <w:rsid w:val="00233A45"/>
    <w:rsid w:val="00233B4F"/>
    <w:rsid w:val="00233D34"/>
    <w:rsid w:val="00233E8C"/>
    <w:rsid w:val="00233FC6"/>
    <w:rsid w:val="00234081"/>
    <w:rsid w:val="00234192"/>
    <w:rsid w:val="0023466C"/>
    <w:rsid w:val="00234E47"/>
    <w:rsid w:val="00234FC7"/>
    <w:rsid w:val="00235172"/>
    <w:rsid w:val="00235445"/>
    <w:rsid w:val="00235591"/>
    <w:rsid w:val="002357CC"/>
    <w:rsid w:val="00235B77"/>
    <w:rsid w:val="00235C07"/>
    <w:rsid w:val="00235EB5"/>
    <w:rsid w:val="00236080"/>
    <w:rsid w:val="00236223"/>
    <w:rsid w:val="002362F5"/>
    <w:rsid w:val="0023632C"/>
    <w:rsid w:val="002364BF"/>
    <w:rsid w:val="00236C37"/>
    <w:rsid w:val="00236DD4"/>
    <w:rsid w:val="0023739B"/>
    <w:rsid w:val="002374D5"/>
    <w:rsid w:val="00237583"/>
    <w:rsid w:val="0023783D"/>
    <w:rsid w:val="002378C1"/>
    <w:rsid w:val="0023799D"/>
    <w:rsid w:val="00237B50"/>
    <w:rsid w:val="00237C27"/>
    <w:rsid w:val="00237DE4"/>
    <w:rsid w:val="002404D6"/>
    <w:rsid w:val="00240C2C"/>
    <w:rsid w:val="00240EAD"/>
    <w:rsid w:val="002410AB"/>
    <w:rsid w:val="0024115A"/>
    <w:rsid w:val="002413B3"/>
    <w:rsid w:val="0024146D"/>
    <w:rsid w:val="0024162F"/>
    <w:rsid w:val="00241882"/>
    <w:rsid w:val="00241B8E"/>
    <w:rsid w:val="00241C23"/>
    <w:rsid w:val="00241CF6"/>
    <w:rsid w:val="00241D16"/>
    <w:rsid w:val="00241D4A"/>
    <w:rsid w:val="00241DA6"/>
    <w:rsid w:val="00241E31"/>
    <w:rsid w:val="0024210B"/>
    <w:rsid w:val="0024222B"/>
    <w:rsid w:val="00242916"/>
    <w:rsid w:val="0024294F"/>
    <w:rsid w:val="00242B14"/>
    <w:rsid w:val="00242D33"/>
    <w:rsid w:val="00242DD0"/>
    <w:rsid w:val="002432BB"/>
    <w:rsid w:val="00243461"/>
    <w:rsid w:val="0024384E"/>
    <w:rsid w:val="00243AF2"/>
    <w:rsid w:val="00243B00"/>
    <w:rsid w:val="00243C7D"/>
    <w:rsid w:val="0024408A"/>
    <w:rsid w:val="002448A5"/>
    <w:rsid w:val="002448CB"/>
    <w:rsid w:val="00244B9E"/>
    <w:rsid w:val="00244C42"/>
    <w:rsid w:val="00244FB3"/>
    <w:rsid w:val="002453EA"/>
    <w:rsid w:val="00245653"/>
    <w:rsid w:val="00245818"/>
    <w:rsid w:val="00245912"/>
    <w:rsid w:val="00245954"/>
    <w:rsid w:val="00245A8C"/>
    <w:rsid w:val="00245E97"/>
    <w:rsid w:val="00245EA0"/>
    <w:rsid w:val="00245FB4"/>
    <w:rsid w:val="002462B1"/>
    <w:rsid w:val="002463AC"/>
    <w:rsid w:val="00246467"/>
    <w:rsid w:val="00246712"/>
    <w:rsid w:val="00246C59"/>
    <w:rsid w:val="00246F32"/>
    <w:rsid w:val="002470B0"/>
    <w:rsid w:val="00247273"/>
    <w:rsid w:val="00247648"/>
    <w:rsid w:val="00247699"/>
    <w:rsid w:val="0024772C"/>
    <w:rsid w:val="00247779"/>
    <w:rsid w:val="00247785"/>
    <w:rsid w:val="00247B0E"/>
    <w:rsid w:val="00247D01"/>
    <w:rsid w:val="00247DC2"/>
    <w:rsid w:val="00247DF9"/>
    <w:rsid w:val="00247F11"/>
    <w:rsid w:val="00247F42"/>
    <w:rsid w:val="00247FC3"/>
    <w:rsid w:val="0025008B"/>
    <w:rsid w:val="002501A5"/>
    <w:rsid w:val="002502C2"/>
    <w:rsid w:val="00250642"/>
    <w:rsid w:val="002508EC"/>
    <w:rsid w:val="0025090C"/>
    <w:rsid w:val="00250AFD"/>
    <w:rsid w:val="00250D83"/>
    <w:rsid w:val="00250DDC"/>
    <w:rsid w:val="00250E69"/>
    <w:rsid w:val="00250F63"/>
    <w:rsid w:val="00250FCF"/>
    <w:rsid w:val="00251007"/>
    <w:rsid w:val="00251615"/>
    <w:rsid w:val="0025170A"/>
    <w:rsid w:val="0025181E"/>
    <w:rsid w:val="0025203C"/>
    <w:rsid w:val="00252490"/>
    <w:rsid w:val="00252B85"/>
    <w:rsid w:val="00252E89"/>
    <w:rsid w:val="00253317"/>
    <w:rsid w:val="002534B0"/>
    <w:rsid w:val="0025377E"/>
    <w:rsid w:val="002538FB"/>
    <w:rsid w:val="00253AA1"/>
    <w:rsid w:val="00253BDD"/>
    <w:rsid w:val="00253C5E"/>
    <w:rsid w:val="00253D26"/>
    <w:rsid w:val="00253E7F"/>
    <w:rsid w:val="00253ECB"/>
    <w:rsid w:val="00253FC2"/>
    <w:rsid w:val="002540ED"/>
    <w:rsid w:val="0025427C"/>
    <w:rsid w:val="002543D7"/>
    <w:rsid w:val="002545E7"/>
    <w:rsid w:val="00254BD8"/>
    <w:rsid w:val="00254D07"/>
    <w:rsid w:val="002551A2"/>
    <w:rsid w:val="002552C4"/>
    <w:rsid w:val="00255AA0"/>
    <w:rsid w:val="00256089"/>
    <w:rsid w:val="002564E1"/>
    <w:rsid w:val="00256502"/>
    <w:rsid w:val="00256562"/>
    <w:rsid w:val="002565CF"/>
    <w:rsid w:val="002567A5"/>
    <w:rsid w:val="00256998"/>
    <w:rsid w:val="0025703E"/>
    <w:rsid w:val="002571AD"/>
    <w:rsid w:val="002571F7"/>
    <w:rsid w:val="00257490"/>
    <w:rsid w:val="002576CC"/>
    <w:rsid w:val="00257C3B"/>
    <w:rsid w:val="00257CDC"/>
    <w:rsid w:val="002600A2"/>
    <w:rsid w:val="0026060B"/>
    <w:rsid w:val="00260627"/>
    <w:rsid w:val="002606A6"/>
    <w:rsid w:val="0026079A"/>
    <w:rsid w:val="0026080B"/>
    <w:rsid w:val="00260AD6"/>
    <w:rsid w:val="00260BF2"/>
    <w:rsid w:val="002612FD"/>
    <w:rsid w:val="002613EC"/>
    <w:rsid w:val="00261405"/>
    <w:rsid w:val="00261849"/>
    <w:rsid w:val="00261958"/>
    <w:rsid w:val="00261BA3"/>
    <w:rsid w:val="00261C1F"/>
    <w:rsid w:val="00261D9F"/>
    <w:rsid w:val="00261F7F"/>
    <w:rsid w:val="0026263B"/>
    <w:rsid w:val="00262A7E"/>
    <w:rsid w:val="00262EE0"/>
    <w:rsid w:val="002631BF"/>
    <w:rsid w:val="00263243"/>
    <w:rsid w:val="0026326F"/>
    <w:rsid w:val="0026333D"/>
    <w:rsid w:val="00263584"/>
    <w:rsid w:val="002639A8"/>
    <w:rsid w:val="002639DA"/>
    <w:rsid w:val="00263A43"/>
    <w:rsid w:val="00263C0D"/>
    <w:rsid w:val="00263F0F"/>
    <w:rsid w:val="00264498"/>
    <w:rsid w:val="0026464E"/>
    <w:rsid w:val="002646E3"/>
    <w:rsid w:val="00264705"/>
    <w:rsid w:val="002648D5"/>
    <w:rsid w:val="002648D6"/>
    <w:rsid w:val="00265443"/>
    <w:rsid w:val="00265575"/>
    <w:rsid w:val="00265690"/>
    <w:rsid w:val="002657C3"/>
    <w:rsid w:val="002658E4"/>
    <w:rsid w:val="002659A1"/>
    <w:rsid w:val="00265AF4"/>
    <w:rsid w:val="00265D8B"/>
    <w:rsid w:val="00265EA5"/>
    <w:rsid w:val="00266703"/>
    <w:rsid w:val="0026689A"/>
    <w:rsid w:val="0026692E"/>
    <w:rsid w:val="00266A49"/>
    <w:rsid w:val="00267208"/>
    <w:rsid w:val="0026720B"/>
    <w:rsid w:val="00267571"/>
    <w:rsid w:val="00267711"/>
    <w:rsid w:val="00267783"/>
    <w:rsid w:val="002677A5"/>
    <w:rsid w:val="0026784B"/>
    <w:rsid w:val="00267926"/>
    <w:rsid w:val="00267A5B"/>
    <w:rsid w:val="0027006E"/>
    <w:rsid w:val="0027019B"/>
    <w:rsid w:val="00270419"/>
    <w:rsid w:val="00270566"/>
    <w:rsid w:val="002706C8"/>
    <w:rsid w:val="002709C6"/>
    <w:rsid w:val="00270A95"/>
    <w:rsid w:val="002710B7"/>
    <w:rsid w:val="002712A2"/>
    <w:rsid w:val="00271547"/>
    <w:rsid w:val="00271BBA"/>
    <w:rsid w:val="0027211C"/>
    <w:rsid w:val="002729D1"/>
    <w:rsid w:val="00272C5D"/>
    <w:rsid w:val="00272D65"/>
    <w:rsid w:val="00273182"/>
    <w:rsid w:val="00273476"/>
    <w:rsid w:val="002735DC"/>
    <w:rsid w:val="00273B1D"/>
    <w:rsid w:val="00273CB4"/>
    <w:rsid w:val="00273EA7"/>
    <w:rsid w:val="00273F4D"/>
    <w:rsid w:val="00274622"/>
    <w:rsid w:val="00274D6F"/>
    <w:rsid w:val="00274F05"/>
    <w:rsid w:val="00274F31"/>
    <w:rsid w:val="00274F6C"/>
    <w:rsid w:val="00275911"/>
    <w:rsid w:val="00275AC9"/>
    <w:rsid w:val="00275BEB"/>
    <w:rsid w:val="00275D31"/>
    <w:rsid w:val="00275FA4"/>
    <w:rsid w:val="002763DA"/>
    <w:rsid w:val="002765CE"/>
    <w:rsid w:val="0027664F"/>
    <w:rsid w:val="00276767"/>
    <w:rsid w:val="00276B55"/>
    <w:rsid w:val="00276D66"/>
    <w:rsid w:val="00277285"/>
    <w:rsid w:val="002772B5"/>
    <w:rsid w:val="00277483"/>
    <w:rsid w:val="00277A47"/>
    <w:rsid w:val="00277D2E"/>
    <w:rsid w:val="00277FD9"/>
    <w:rsid w:val="0028009E"/>
    <w:rsid w:val="0028028A"/>
    <w:rsid w:val="002802BF"/>
    <w:rsid w:val="0028037B"/>
    <w:rsid w:val="00280474"/>
    <w:rsid w:val="002805C3"/>
    <w:rsid w:val="002807B7"/>
    <w:rsid w:val="002807F2"/>
    <w:rsid w:val="00280BFE"/>
    <w:rsid w:val="00280CBA"/>
    <w:rsid w:val="00280CC1"/>
    <w:rsid w:val="00280E5A"/>
    <w:rsid w:val="00280F1E"/>
    <w:rsid w:val="00281476"/>
    <w:rsid w:val="00281477"/>
    <w:rsid w:val="002815F1"/>
    <w:rsid w:val="00281D17"/>
    <w:rsid w:val="002829C1"/>
    <w:rsid w:val="00282DC3"/>
    <w:rsid w:val="00282FA2"/>
    <w:rsid w:val="002832A9"/>
    <w:rsid w:val="002836A1"/>
    <w:rsid w:val="002836E5"/>
    <w:rsid w:val="00283B0A"/>
    <w:rsid w:val="00283CC1"/>
    <w:rsid w:val="00283CE3"/>
    <w:rsid w:val="00283E50"/>
    <w:rsid w:val="0028423A"/>
    <w:rsid w:val="00284698"/>
    <w:rsid w:val="00284A20"/>
    <w:rsid w:val="00284A7D"/>
    <w:rsid w:val="00284AAD"/>
    <w:rsid w:val="00284B50"/>
    <w:rsid w:val="00284C40"/>
    <w:rsid w:val="00284D8D"/>
    <w:rsid w:val="00284E80"/>
    <w:rsid w:val="00284F26"/>
    <w:rsid w:val="0028521B"/>
    <w:rsid w:val="00285442"/>
    <w:rsid w:val="002856E6"/>
    <w:rsid w:val="00285709"/>
    <w:rsid w:val="00285BE0"/>
    <w:rsid w:val="00286B46"/>
    <w:rsid w:val="00286BBF"/>
    <w:rsid w:val="00286BC0"/>
    <w:rsid w:val="00286F7A"/>
    <w:rsid w:val="00287104"/>
    <w:rsid w:val="0028717A"/>
    <w:rsid w:val="00287264"/>
    <w:rsid w:val="00287BE4"/>
    <w:rsid w:val="00287DFB"/>
    <w:rsid w:val="00287F2B"/>
    <w:rsid w:val="00287FD3"/>
    <w:rsid w:val="00290965"/>
    <w:rsid w:val="00290AE0"/>
    <w:rsid w:val="00290B47"/>
    <w:rsid w:val="00290D00"/>
    <w:rsid w:val="00290DD3"/>
    <w:rsid w:val="0029112A"/>
    <w:rsid w:val="0029135D"/>
    <w:rsid w:val="002913E6"/>
    <w:rsid w:val="00291980"/>
    <w:rsid w:val="00291A36"/>
    <w:rsid w:val="0029222F"/>
    <w:rsid w:val="00292634"/>
    <w:rsid w:val="00292687"/>
    <w:rsid w:val="00292815"/>
    <w:rsid w:val="00292B92"/>
    <w:rsid w:val="002930EB"/>
    <w:rsid w:val="00293267"/>
    <w:rsid w:val="002933A3"/>
    <w:rsid w:val="00293451"/>
    <w:rsid w:val="002935D9"/>
    <w:rsid w:val="0029367F"/>
    <w:rsid w:val="00293887"/>
    <w:rsid w:val="00293930"/>
    <w:rsid w:val="00293D2F"/>
    <w:rsid w:val="00293D5F"/>
    <w:rsid w:val="002940CB"/>
    <w:rsid w:val="00294170"/>
    <w:rsid w:val="002943C4"/>
    <w:rsid w:val="00294549"/>
    <w:rsid w:val="002946B7"/>
    <w:rsid w:val="0029490D"/>
    <w:rsid w:val="00294B1B"/>
    <w:rsid w:val="00295262"/>
    <w:rsid w:val="00295322"/>
    <w:rsid w:val="00295DEF"/>
    <w:rsid w:val="00295E3B"/>
    <w:rsid w:val="00295F52"/>
    <w:rsid w:val="002960F9"/>
    <w:rsid w:val="0029643F"/>
    <w:rsid w:val="00296658"/>
    <w:rsid w:val="002966C1"/>
    <w:rsid w:val="0029680B"/>
    <w:rsid w:val="0029681B"/>
    <w:rsid w:val="00296A91"/>
    <w:rsid w:val="00296E78"/>
    <w:rsid w:val="002971C9"/>
    <w:rsid w:val="002971FD"/>
    <w:rsid w:val="00297558"/>
    <w:rsid w:val="002976CF"/>
    <w:rsid w:val="00297AF6"/>
    <w:rsid w:val="002A0536"/>
    <w:rsid w:val="002A0632"/>
    <w:rsid w:val="002A0690"/>
    <w:rsid w:val="002A0E54"/>
    <w:rsid w:val="002A0ED6"/>
    <w:rsid w:val="002A0F70"/>
    <w:rsid w:val="002A0FBF"/>
    <w:rsid w:val="002A1253"/>
    <w:rsid w:val="002A150B"/>
    <w:rsid w:val="002A177A"/>
    <w:rsid w:val="002A1893"/>
    <w:rsid w:val="002A1CEC"/>
    <w:rsid w:val="002A1E33"/>
    <w:rsid w:val="002A1EF7"/>
    <w:rsid w:val="002A1F80"/>
    <w:rsid w:val="002A2011"/>
    <w:rsid w:val="002A2268"/>
    <w:rsid w:val="002A237B"/>
    <w:rsid w:val="002A23B3"/>
    <w:rsid w:val="002A29D2"/>
    <w:rsid w:val="002A2B82"/>
    <w:rsid w:val="002A3002"/>
    <w:rsid w:val="002A3183"/>
    <w:rsid w:val="002A33EB"/>
    <w:rsid w:val="002A3424"/>
    <w:rsid w:val="002A343C"/>
    <w:rsid w:val="002A3624"/>
    <w:rsid w:val="002A369A"/>
    <w:rsid w:val="002A3793"/>
    <w:rsid w:val="002A3960"/>
    <w:rsid w:val="002A3ABD"/>
    <w:rsid w:val="002A3C99"/>
    <w:rsid w:val="002A3D59"/>
    <w:rsid w:val="002A4550"/>
    <w:rsid w:val="002A4748"/>
    <w:rsid w:val="002A4CEE"/>
    <w:rsid w:val="002A4DAF"/>
    <w:rsid w:val="002A4F87"/>
    <w:rsid w:val="002A4FFB"/>
    <w:rsid w:val="002A50E8"/>
    <w:rsid w:val="002A51FD"/>
    <w:rsid w:val="002A53CA"/>
    <w:rsid w:val="002A55A8"/>
    <w:rsid w:val="002A5804"/>
    <w:rsid w:val="002A58B2"/>
    <w:rsid w:val="002A5928"/>
    <w:rsid w:val="002A5D48"/>
    <w:rsid w:val="002A5F89"/>
    <w:rsid w:val="002A6002"/>
    <w:rsid w:val="002A6188"/>
    <w:rsid w:val="002A6238"/>
    <w:rsid w:val="002A631E"/>
    <w:rsid w:val="002A65B4"/>
    <w:rsid w:val="002A6636"/>
    <w:rsid w:val="002A6CE4"/>
    <w:rsid w:val="002A70D8"/>
    <w:rsid w:val="002A76D6"/>
    <w:rsid w:val="002A7744"/>
    <w:rsid w:val="002B0108"/>
    <w:rsid w:val="002B0640"/>
    <w:rsid w:val="002B07B8"/>
    <w:rsid w:val="002B086C"/>
    <w:rsid w:val="002B0AD4"/>
    <w:rsid w:val="002B0FC4"/>
    <w:rsid w:val="002B124A"/>
    <w:rsid w:val="002B1426"/>
    <w:rsid w:val="002B1968"/>
    <w:rsid w:val="002B1B75"/>
    <w:rsid w:val="002B2140"/>
    <w:rsid w:val="002B21FF"/>
    <w:rsid w:val="002B22F5"/>
    <w:rsid w:val="002B260E"/>
    <w:rsid w:val="002B2709"/>
    <w:rsid w:val="002B2C7E"/>
    <w:rsid w:val="002B2C85"/>
    <w:rsid w:val="002B2E97"/>
    <w:rsid w:val="002B30CB"/>
    <w:rsid w:val="002B3104"/>
    <w:rsid w:val="002B3291"/>
    <w:rsid w:val="002B3651"/>
    <w:rsid w:val="002B3780"/>
    <w:rsid w:val="002B37FC"/>
    <w:rsid w:val="002B3A0A"/>
    <w:rsid w:val="002B3BB6"/>
    <w:rsid w:val="002B3C0B"/>
    <w:rsid w:val="002B3C40"/>
    <w:rsid w:val="002B3C93"/>
    <w:rsid w:val="002B3D92"/>
    <w:rsid w:val="002B3DF2"/>
    <w:rsid w:val="002B4179"/>
    <w:rsid w:val="002B49D6"/>
    <w:rsid w:val="002B4B2B"/>
    <w:rsid w:val="002B4E12"/>
    <w:rsid w:val="002B4FD2"/>
    <w:rsid w:val="002B50C9"/>
    <w:rsid w:val="002B5203"/>
    <w:rsid w:val="002B59E4"/>
    <w:rsid w:val="002B6042"/>
    <w:rsid w:val="002B60BD"/>
    <w:rsid w:val="002B6230"/>
    <w:rsid w:val="002B629C"/>
    <w:rsid w:val="002B62F5"/>
    <w:rsid w:val="002B636B"/>
    <w:rsid w:val="002B6442"/>
    <w:rsid w:val="002B64B1"/>
    <w:rsid w:val="002B668F"/>
    <w:rsid w:val="002B69BD"/>
    <w:rsid w:val="002B6CDC"/>
    <w:rsid w:val="002B708D"/>
    <w:rsid w:val="002B715A"/>
    <w:rsid w:val="002B74F9"/>
    <w:rsid w:val="002B79BE"/>
    <w:rsid w:val="002B7AF0"/>
    <w:rsid w:val="002B7B0B"/>
    <w:rsid w:val="002B7BB9"/>
    <w:rsid w:val="002C064E"/>
    <w:rsid w:val="002C065C"/>
    <w:rsid w:val="002C07E6"/>
    <w:rsid w:val="002C0A70"/>
    <w:rsid w:val="002C0CD1"/>
    <w:rsid w:val="002C10AB"/>
    <w:rsid w:val="002C1179"/>
    <w:rsid w:val="002C1737"/>
    <w:rsid w:val="002C17C3"/>
    <w:rsid w:val="002C1880"/>
    <w:rsid w:val="002C1A43"/>
    <w:rsid w:val="002C1AA9"/>
    <w:rsid w:val="002C1D24"/>
    <w:rsid w:val="002C1D2D"/>
    <w:rsid w:val="002C23B6"/>
    <w:rsid w:val="002C27FC"/>
    <w:rsid w:val="002C2ACB"/>
    <w:rsid w:val="002C2DC8"/>
    <w:rsid w:val="002C2E0E"/>
    <w:rsid w:val="002C30D1"/>
    <w:rsid w:val="002C31D7"/>
    <w:rsid w:val="002C32B7"/>
    <w:rsid w:val="002C34EA"/>
    <w:rsid w:val="002C3900"/>
    <w:rsid w:val="002C3A36"/>
    <w:rsid w:val="002C3F3D"/>
    <w:rsid w:val="002C4000"/>
    <w:rsid w:val="002C4008"/>
    <w:rsid w:val="002C4040"/>
    <w:rsid w:val="002C46C3"/>
    <w:rsid w:val="002C47A8"/>
    <w:rsid w:val="002C480B"/>
    <w:rsid w:val="002C487D"/>
    <w:rsid w:val="002C4FBA"/>
    <w:rsid w:val="002C5110"/>
    <w:rsid w:val="002C54B7"/>
    <w:rsid w:val="002C550E"/>
    <w:rsid w:val="002C5580"/>
    <w:rsid w:val="002C55C0"/>
    <w:rsid w:val="002C579E"/>
    <w:rsid w:val="002C5C63"/>
    <w:rsid w:val="002C60D7"/>
    <w:rsid w:val="002C6184"/>
    <w:rsid w:val="002C658B"/>
    <w:rsid w:val="002C6607"/>
    <w:rsid w:val="002C66B0"/>
    <w:rsid w:val="002C66DF"/>
    <w:rsid w:val="002C66EE"/>
    <w:rsid w:val="002C6941"/>
    <w:rsid w:val="002C6B05"/>
    <w:rsid w:val="002C6C3D"/>
    <w:rsid w:val="002C72DA"/>
    <w:rsid w:val="002C7359"/>
    <w:rsid w:val="002C7838"/>
    <w:rsid w:val="002C79E1"/>
    <w:rsid w:val="002C7E17"/>
    <w:rsid w:val="002C7FC5"/>
    <w:rsid w:val="002D0031"/>
    <w:rsid w:val="002D054A"/>
    <w:rsid w:val="002D0608"/>
    <w:rsid w:val="002D0741"/>
    <w:rsid w:val="002D0AE9"/>
    <w:rsid w:val="002D0C72"/>
    <w:rsid w:val="002D0C76"/>
    <w:rsid w:val="002D0FF4"/>
    <w:rsid w:val="002D104D"/>
    <w:rsid w:val="002D14B5"/>
    <w:rsid w:val="002D1510"/>
    <w:rsid w:val="002D1769"/>
    <w:rsid w:val="002D18D0"/>
    <w:rsid w:val="002D1E50"/>
    <w:rsid w:val="002D2100"/>
    <w:rsid w:val="002D2207"/>
    <w:rsid w:val="002D225D"/>
    <w:rsid w:val="002D28DE"/>
    <w:rsid w:val="002D3033"/>
    <w:rsid w:val="002D3196"/>
    <w:rsid w:val="002D3221"/>
    <w:rsid w:val="002D396E"/>
    <w:rsid w:val="002D39E9"/>
    <w:rsid w:val="002D3B7D"/>
    <w:rsid w:val="002D426D"/>
    <w:rsid w:val="002D4297"/>
    <w:rsid w:val="002D4458"/>
    <w:rsid w:val="002D4619"/>
    <w:rsid w:val="002D4650"/>
    <w:rsid w:val="002D4C7A"/>
    <w:rsid w:val="002D4DDC"/>
    <w:rsid w:val="002D4F53"/>
    <w:rsid w:val="002D5137"/>
    <w:rsid w:val="002D5171"/>
    <w:rsid w:val="002D5438"/>
    <w:rsid w:val="002D5679"/>
    <w:rsid w:val="002D57F3"/>
    <w:rsid w:val="002D58A0"/>
    <w:rsid w:val="002D639E"/>
    <w:rsid w:val="002D64E8"/>
    <w:rsid w:val="002D64FA"/>
    <w:rsid w:val="002D65B2"/>
    <w:rsid w:val="002D6A31"/>
    <w:rsid w:val="002D6BFA"/>
    <w:rsid w:val="002D6E2F"/>
    <w:rsid w:val="002D70C2"/>
    <w:rsid w:val="002D7177"/>
    <w:rsid w:val="002D74F6"/>
    <w:rsid w:val="002D7510"/>
    <w:rsid w:val="002D76EA"/>
    <w:rsid w:val="002D79A8"/>
    <w:rsid w:val="002D7A82"/>
    <w:rsid w:val="002E050C"/>
    <w:rsid w:val="002E065C"/>
    <w:rsid w:val="002E09F9"/>
    <w:rsid w:val="002E0A14"/>
    <w:rsid w:val="002E0AF9"/>
    <w:rsid w:val="002E0D8D"/>
    <w:rsid w:val="002E14F4"/>
    <w:rsid w:val="002E1613"/>
    <w:rsid w:val="002E1A76"/>
    <w:rsid w:val="002E1E9C"/>
    <w:rsid w:val="002E1FE2"/>
    <w:rsid w:val="002E219A"/>
    <w:rsid w:val="002E2319"/>
    <w:rsid w:val="002E2425"/>
    <w:rsid w:val="002E28A7"/>
    <w:rsid w:val="002E2C1E"/>
    <w:rsid w:val="002E32A4"/>
    <w:rsid w:val="002E36FC"/>
    <w:rsid w:val="002E3833"/>
    <w:rsid w:val="002E3E47"/>
    <w:rsid w:val="002E40FD"/>
    <w:rsid w:val="002E4120"/>
    <w:rsid w:val="002E4616"/>
    <w:rsid w:val="002E46C3"/>
    <w:rsid w:val="002E476A"/>
    <w:rsid w:val="002E4838"/>
    <w:rsid w:val="002E5043"/>
    <w:rsid w:val="002E507B"/>
    <w:rsid w:val="002E58F5"/>
    <w:rsid w:val="002E5B68"/>
    <w:rsid w:val="002E6655"/>
    <w:rsid w:val="002E67A1"/>
    <w:rsid w:val="002E6CC4"/>
    <w:rsid w:val="002E6FB3"/>
    <w:rsid w:val="002E6FEC"/>
    <w:rsid w:val="002E715B"/>
    <w:rsid w:val="002E7235"/>
    <w:rsid w:val="002E73EA"/>
    <w:rsid w:val="002E76DA"/>
    <w:rsid w:val="002E78F5"/>
    <w:rsid w:val="002E7C0E"/>
    <w:rsid w:val="002E7EDE"/>
    <w:rsid w:val="002E7F84"/>
    <w:rsid w:val="002F0117"/>
    <w:rsid w:val="002F05CE"/>
    <w:rsid w:val="002F0644"/>
    <w:rsid w:val="002F0A7A"/>
    <w:rsid w:val="002F0BDD"/>
    <w:rsid w:val="002F0CF6"/>
    <w:rsid w:val="002F1152"/>
    <w:rsid w:val="002F11AC"/>
    <w:rsid w:val="002F13D3"/>
    <w:rsid w:val="002F1F2E"/>
    <w:rsid w:val="002F1F31"/>
    <w:rsid w:val="002F2172"/>
    <w:rsid w:val="002F2184"/>
    <w:rsid w:val="002F2331"/>
    <w:rsid w:val="002F2344"/>
    <w:rsid w:val="002F240E"/>
    <w:rsid w:val="002F2432"/>
    <w:rsid w:val="002F258E"/>
    <w:rsid w:val="002F26DE"/>
    <w:rsid w:val="002F281D"/>
    <w:rsid w:val="002F2847"/>
    <w:rsid w:val="002F2ABB"/>
    <w:rsid w:val="002F2F65"/>
    <w:rsid w:val="002F3132"/>
    <w:rsid w:val="002F318D"/>
    <w:rsid w:val="002F35B0"/>
    <w:rsid w:val="002F3606"/>
    <w:rsid w:val="002F371B"/>
    <w:rsid w:val="002F3908"/>
    <w:rsid w:val="002F3A4C"/>
    <w:rsid w:val="002F3E77"/>
    <w:rsid w:val="002F4078"/>
    <w:rsid w:val="002F45F9"/>
    <w:rsid w:val="002F468D"/>
    <w:rsid w:val="002F4779"/>
    <w:rsid w:val="002F49AD"/>
    <w:rsid w:val="002F4B5A"/>
    <w:rsid w:val="002F5532"/>
    <w:rsid w:val="002F5BF0"/>
    <w:rsid w:val="002F5C1B"/>
    <w:rsid w:val="002F5F69"/>
    <w:rsid w:val="002F6562"/>
    <w:rsid w:val="002F6588"/>
    <w:rsid w:val="002F658D"/>
    <w:rsid w:val="002F683F"/>
    <w:rsid w:val="002F6935"/>
    <w:rsid w:val="002F6D1E"/>
    <w:rsid w:val="002F7099"/>
    <w:rsid w:val="002F70EA"/>
    <w:rsid w:val="002F7176"/>
    <w:rsid w:val="002F7207"/>
    <w:rsid w:val="002F7277"/>
    <w:rsid w:val="002F74CB"/>
    <w:rsid w:val="002F7769"/>
    <w:rsid w:val="002F7773"/>
    <w:rsid w:val="002F77D4"/>
    <w:rsid w:val="002F77FE"/>
    <w:rsid w:val="002F78D0"/>
    <w:rsid w:val="002F7B28"/>
    <w:rsid w:val="002F7B88"/>
    <w:rsid w:val="002F7E4A"/>
    <w:rsid w:val="0030004C"/>
    <w:rsid w:val="0030023D"/>
    <w:rsid w:val="003002CF"/>
    <w:rsid w:val="00300A07"/>
    <w:rsid w:val="00300C5C"/>
    <w:rsid w:val="00300D1B"/>
    <w:rsid w:val="00300F12"/>
    <w:rsid w:val="003016DD"/>
    <w:rsid w:val="0030193B"/>
    <w:rsid w:val="00301CAA"/>
    <w:rsid w:val="0030239F"/>
    <w:rsid w:val="0030244A"/>
    <w:rsid w:val="00302460"/>
    <w:rsid w:val="003025DA"/>
    <w:rsid w:val="00302627"/>
    <w:rsid w:val="00302695"/>
    <w:rsid w:val="0030278B"/>
    <w:rsid w:val="003029D5"/>
    <w:rsid w:val="00302A4E"/>
    <w:rsid w:val="00302AE0"/>
    <w:rsid w:val="00302C92"/>
    <w:rsid w:val="00302DC0"/>
    <w:rsid w:val="0030303F"/>
    <w:rsid w:val="003032D0"/>
    <w:rsid w:val="0030351A"/>
    <w:rsid w:val="003035A9"/>
    <w:rsid w:val="0030371C"/>
    <w:rsid w:val="0030384A"/>
    <w:rsid w:val="0030389C"/>
    <w:rsid w:val="00303C3E"/>
    <w:rsid w:val="00303E42"/>
    <w:rsid w:val="0030429E"/>
    <w:rsid w:val="003042EF"/>
    <w:rsid w:val="00304315"/>
    <w:rsid w:val="003045AC"/>
    <w:rsid w:val="0030496B"/>
    <w:rsid w:val="00304EB6"/>
    <w:rsid w:val="00304EBE"/>
    <w:rsid w:val="00305363"/>
    <w:rsid w:val="003055CA"/>
    <w:rsid w:val="00305705"/>
    <w:rsid w:val="00305ADD"/>
    <w:rsid w:val="00305DD4"/>
    <w:rsid w:val="00305F5E"/>
    <w:rsid w:val="00306413"/>
    <w:rsid w:val="0030658F"/>
    <w:rsid w:val="003067B2"/>
    <w:rsid w:val="00306B69"/>
    <w:rsid w:val="00306BF2"/>
    <w:rsid w:val="00306E27"/>
    <w:rsid w:val="00306F5B"/>
    <w:rsid w:val="003070C1"/>
    <w:rsid w:val="003070DA"/>
    <w:rsid w:val="00307131"/>
    <w:rsid w:val="00307140"/>
    <w:rsid w:val="0030718B"/>
    <w:rsid w:val="00307708"/>
    <w:rsid w:val="003079CA"/>
    <w:rsid w:val="003079F6"/>
    <w:rsid w:val="00307A88"/>
    <w:rsid w:val="00307C0E"/>
    <w:rsid w:val="00307C27"/>
    <w:rsid w:val="00307F6D"/>
    <w:rsid w:val="003101AD"/>
    <w:rsid w:val="0031040E"/>
    <w:rsid w:val="0031061E"/>
    <w:rsid w:val="003106C4"/>
    <w:rsid w:val="0031087A"/>
    <w:rsid w:val="00310979"/>
    <w:rsid w:val="00310A2C"/>
    <w:rsid w:val="00310A47"/>
    <w:rsid w:val="00310AC9"/>
    <w:rsid w:val="00310BC6"/>
    <w:rsid w:val="00310BF4"/>
    <w:rsid w:val="00310E84"/>
    <w:rsid w:val="00310E9D"/>
    <w:rsid w:val="00310FB3"/>
    <w:rsid w:val="00311141"/>
    <w:rsid w:val="0031121C"/>
    <w:rsid w:val="003115DC"/>
    <w:rsid w:val="00311F71"/>
    <w:rsid w:val="00312082"/>
    <w:rsid w:val="0031209B"/>
    <w:rsid w:val="003129AB"/>
    <w:rsid w:val="00312B52"/>
    <w:rsid w:val="00312C03"/>
    <w:rsid w:val="00312C46"/>
    <w:rsid w:val="0031323E"/>
    <w:rsid w:val="0031327D"/>
    <w:rsid w:val="00313B65"/>
    <w:rsid w:val="00313C17"/>
    <w:rsid w:val="00313EBB"/>
    <w:rsid w:val="00313EC5"/>
    <w:rsid w:val="00314214"/>
    <w:rsid w:val="0031485D"/>
    <w:rsid w:val="003148F6"/>
    <w:rsid w:val="00314C59"/>
    <w:rsid w:val="00314CEA"/>
    <w:rsid w:val="00314F75"/>
    <w:rsid w:val="00315204"/>
    <w:rsid w:val="003154BA"/>
    <w:rsid w:val="00315B87"/>
    <w:rsid w:val="00315DD1"/>
    <w:rsid w:val="00315E86"/>
    <w:rsid w:val="0031625C"/>
    <w:rsid w:val="00316481"/>
    <w:rsid w:val="003166DD"/>
    <w:rsid w:val="0031687E"/>
    <w:rsid w:val="003169C1"/>
    <w:rsid w:val="00317380"/>
    <w:rsid w:val="00317664"/>
    <w:rsid w:val="00317C03"/>
    <w:rsid w:val="00317C61"/>
    <w:rsid w:val="00317D30"/>
    <w:rsid w:val="00317FAD"/>
    <w:rsid w:val="00320309"/>
    <w:rsid w:val="003205B2"/>
    <w:rsid w:val="003206A3"/>
    <w:rsid w:val="003207EA"/>
    <w:rsid w:val="00320853"/>
    <w:rsid w:val="003208AA"/>
    <w:rsid w:val="00320C53"/>
    <w:rsid w:val="00320CC3"/>
    <w:rsid w:val="00321287"/>
    <w:rsid w:val="003212EF"/>
    <w:rsid w:val="0032138A"/>
    <w:rsid w:val="003213AA"/>
    <w:rsid w:val="003213D4"/>
    <w:rsid w:val="003215FF"/>
    <w:rsid w:val="003216C2"/>
    <w:rsid w:val="0032179D"/>
    <w:rsid w:val="00321B9E"/>
    <w:rsid w:val="00321D32"/>
    <w:rsid w:val="00321D35"/>
    <w:rsid w:val="00321FBB"/>
    <w:rsid w:val="00322629"/>
    <w:rsid w:val="0032266F"/>
    <w:rsid w:val="003227C0"/>
    <w:rsid w:val="00322943"/>
    <w:rsid w:val="00322E55"/>
    <w:rsid w:val="00324535"/>
    <w:rsid w:val="00324BBC"/>
    <w:rsid w:val="00324E5F"/>
    <w:rsid w:val="003250B2"/>
    <w:rsid w:val="00325120"/>
    <w:rsid w:val="003251A1"/>
    <w:rsid w:val="003259AF"/>
    <w:rsid w:val="003259DB"/>
    <w:rsid w:val="00325B5E"/>
    <w:rsid w:val="00325CAF"/>
    <w:rsid w:val="00325E48"/>
    <w:rsid w:val="003261F6"/>
    <w:rsid w:val="003262EE"/>
    <w:rsid w:val="00326317"/>
    <w:rsid w:val="0032632D"/>
    <w:rsid w:val="003263A4"/>
    <w:rsid w:val="00326731"/>
    <w:rsid w:val="00326A4F"/>
    <w:rsid w:val="00326ED2"/>
    <w:rsid w:val="003271DD"/>
    <w:rsid w:val="00327233"/>
    <w:rsid w:val="00327444"/>
    <w:rsid w:val="0032764A"/>
    <w:rsid w:val="003276FC"/>
    <w:rsid w:val="00327789"/>
    <w:rsid w:val="0032792D"/>
    <w:rsid w:val="0032797F"/>
    <w:rsid w:val="00327A8F"/>
    <w:rsid w:val="00327BA8"/>
    <w:rsid w:val="00327CCF"/>
    <w:rsid w:val="00327F77"/>
    <w:rsid w:val="003300E0"/>
    <w:rsid w:val="0033011A"/>
    <w:rsid w:val="00330750"/>
    <w:rsid w:val="003307D4"/>
    <w:rsid w:val="00330844"/>
    <w:rsid w:val="00330931"/>
    <w:rsid w:val="003309B3"/>
    <w:rsid w:val="00330B78"/>
    <w:rsid w:val="00330C1E"/>
    <w:rsid w:val="00330CB1"/>
    <w:rsid w:val="00331077"/>
    <w:rsid w:val="0033120A"/>
    <w:rsid w:val="003313F8"/>
    <w:rsid w:val="003316AA"/>
    <w:rsid w:val="003317DD"/>
    <w:rsid w:val="0033190A"/>
    <w:rsid w:val="00331966"/>
    <w:rsid w:val="003319FD"/>
    <w:rsid w:val="00331BD3"/>
    <w:rsid w:val="00332374"/>
    <w:rsid w:val="0033285A"/>
    <w:rsid w:val="00332997"/>
    <w:rsid w:val="00332C3B"/>
    <w:rsid w:val="00333473"/>
    <w:rsid w:val="00333645"/>
    <w:rsid w:val="00333A68"/>
    <w:rsid w:val="00333E20"/>
    <w:rsid w:val="0033495D"/>
    <w:rsid w:val="00334C60"/>
    <w:rsid w:val="00334C69"/>
    <w:rsid w:val="00334EBC"/>
    <w:rsid w:val="00334F2C"/>
    <w:rsid w:val="003355AC"/>
    <w:rsid w:val="00335609"/>
    <w:rsid w:val="0033564C"/>
    <w:rsid w:val="00335773"/>
    <w:rsid w:val="00335A58"/>
    <w:rsid w:val="00335A6C"/>
    <w:rsid w:val="00335EF2"/>
    <w:rsid w:val="00335F41"/>
    <w:rsid w:val="00335F69"/>
    <w:rsid w:val="003360CC"/>
    <w:rsid w:val="003365E9"/>
    <w:rsid w:val="003366A1"/>
    <w:rsid w:val="00336805"/>
    <w:rsid w:val="0033699E"/>
    <w:rsid w:val="00336D2D"/>
    <w:rsid w:val="00336ED5"/>
    <w:rsid w:val="00337240"/>
    <w:rsid w:val="003372B3"/>
    <w:rsid w:val="00337330"/>
    <w:rsid w:val="0033743B"/>
    <w:rsid w:val="00337716"/>
    <w:rsid w:val="003401F1"/>
    <w:rsid w:val="0034044D"/>
    <w:rsid w:val="003404DC"/>
    <w:rsid w:val="0034064D"/>
    <w:rsid w:val="00340658"/>
    <w:rsid w:val="00340CB8"/>
    <w:rsid w:val="003415F5"/>
    <w:rsid w:val="0034180B"/>
    <w:rsid w:val="00341978"/>
    <w:rsid w:val="00341A1E"/>
    <w:rsid w:val="00341CE9"/>
    <w:rsid w:val="00341E14"/>
    <w:rsid w:val="00341E35"/>
    <w:rsid w:val="00342058"/>
    <w:rsid w:val="003421ED"/>
    <w:rsid w:val="0034246A"/>
    <w:rsid w:val="00342538"/>
    <w:rsid w:val="003426DE"/>
    <w:rsid w:val="00342924"/>
    <w:rsid w:val="00342A90"/>
    <w:rsid w:val="00342B6F"/>
    <w:rsid w:val="00342EA5"/>
    <w:rsid w:val="00342FFD"/>
    <w:rsid w:val="0034327C"/>
    <w:rsid w:val="0034336A"/>
    <w:rsid w:val="0034337F"/>
    <w:rsid w:val="00343706"/>
    <w:rsid w:val="00343788"/>
    <w:rsid w:val="003438D4"/>
    <w:rsid w:val="0034395E"/>
    <w:rsid w:val="00343D25"/>
    <w:rsid w:val="00343E6A"/>
    <w:rsid w:val="003446CB"/>
    <w:rsid w:val="00344CA5"/>
    <w:rsid w:val="00344D91"/>
    <w:rsid w:val="0034502E"/>
    <w:rsid w:val="003452B7"/>
    <w:rsid w:val="00345330"/>
    <w:rsid w:val="003456D4"/>
    <w:rsid w:val="003457CF"/>
    <w:rsid w:val="003457EA"/>
    <w:rsid w:val="00345996"/>
    <w:rsid w:val="003459CD"/>
    <w:rsid w:val="00345A2C"/>
    <w:rsid w:val="00345A46"/>
    <w:rsid w:val="00345C53"/>
    <w:rsid w:val="00345DE4"/>
    <w:rsid w:val="00345E6E"/>
    <w:rsid w:val="0034618B"/>
    <w:rsid w:val="0034642C"/>
    <w:rsid w:val="003464D1"/>
    <w:rsid w:val="003466B0"/>
    <w:rsid w:val="003467C5"/>
    <w:rsid w:val="003469EB"/>
    <w:rsid w:val="00346C8B"/>
    <w:rsid w:val="00346DA8"/>
    <w:rsid w:val="00346F60"/>
    <w:rsid w:val="00347521"/>
    <w:rsid w:val="0034756D"/>
    <w:rsid w:val="00347A1F"/>
    <w:rsid w:val="00347C50"/>
    <w:rsid w:val="00350073"/>
    <w:rsid w:val="00350209"/>
    <w:rsid w:val="0035024B"/>
    <w:rsid w:val="00350321"/>
    <w:rsid w:val="003503B3"/>
    <w:rsid w:val="003505DD"/>
    <w:rsid w:val="0035095F"/>
    <w:rsid w:val="00350A8A"/>
    <w:rsid w:val="00350AB4"/>
    <w:rsid w:val="00350FE5"/>
    <w:rsid w:val="0035107B"/>
    <w:rsid w:val="00351195"/>
    <w:rsid w:val="003513CD"/>
    <w:rsid w:val="0035175B"/>
    <w:rsid w:val="00351AE1"/>
    <w:rsid w:val="00351C88"/>
    <w:rsid w:val="0035213A"/>
    <w:rsid w:val="0035243D"/>
    <w:rsid w:val="0035276B"/>
    <w:rsid w:val="00352EFD"/>
    <w:rsid w:val="00352F39"/>
    <w:rsid w:val="00353820"/>
    <w:rsid w:val="00353827"/>
    <w:rsid w:val="0035383B"/>
    <w:rsid w:val="00353872"/>
    <w:rsid w:val="00353A02"/>
    <w:rsid w:val="00353D49"/>
    <w:rsid w:val="00354396"/>
    <w:rsid w:val="0035454C"/>
    <w:rsid w:val="00354A74"/>
    <w:rsid w:val="00354FE9"/>
    <w:rsid w:val="00355517"/>
    <w:rsid w:val="003555F8"/>
    <w:rsid w:val="00355603"/>
    <w:rsid w:val="003557A2"/>
    <w:rsid w:val="00355865"/>
    <w:rsid w:val="00355973"/>
    <w:rsid w:val="00355F25"/>
    <w:rsid w:val="003560D2"/>
    <w:rsid w:val="0035617F"/>
    <w:rsid w:val="0035657D"/>
    <w:rsid w:val="00356723"/>
    <w:rsid w:val="00356D39"/>
    <w:rsid w:val="00356EF9"/>
    <w:rsid w:val="003570C9"/>
    <w:rsid w:val="003571D5"/>
    <w:rsid w:val="00357200"/>
    <w:rsid w:val="003574B7"/>
    <w:rsid w:val="0035755E"/>
    <w:rsid w:val="00357665"/>
    <w:rsid w:val="0035785C"/>
    <w:rsid w:val="00357B89"/>
    <w:rsid w:val="00357BFF"/>
    <w:rsid w:val="00357C68"/>
    <w:rsid w:val="00357D16"/>
    <w:rsid w:val="0036084C"/>
    <w:rsid w:val="00360B1E"/>
    <w:rsid w:val="00360B55"/>
    <w:rsid w:val="00360BC9"/>
    <w:rsid w:val="00360C47"/>
    <w:rsid w:val="00360DF9"/>
    <w:rsid w:val="00360E11"/>
    <w:rsid w:val="00360E8A"/>
    <w:rsid w:val="00360FCA"/>
    <w:rsid w:val="003614AA"/>
    <w:rsid w:val="003617B1"/>
    <w:rsid w:val="00361D7F"/>
    <w:rsid w:val="00361E08"/>
    <w:rsid w:val="00361E37"/>
    <w:rsid w:val="00361ED2"/>
    <w:rsid w:val="00362982"/>
    <w:rsid w:val="00363192"/>
    <w:rsid w:val="003639FD"/>
    <w:rsid w:val="00363A3B"/>
    <w:rsid w:val="00363B26"/>
    <w:rsid w:val="00363E6B"/>
    <w:rsid w:val="00363F33"/>
    <w:rsid w:val="003643B7"/>
    <w:rsid w:val="0036457B"/>
    <w:rsid w:val="003645B6"/>
    <w:rsid w:val="0036476E"/>
    <w:rsid w:val="00364A72"/>
    <w:rsid w:val="00364E19"/>
    <w:rsid w:val="00364E5A"/>
    <w:rsid w:val="0036510E"/>
    <w:rsid w:val="00365BBC"/>
    <w:rsid w:val="00365BF5"/>
    <w:rsid w:val="00365D13"/>
    <w:rsid w:val="00365D2E"/>
    <w:rsid w:val="00365D46"/>
    <w:rsid w:val="00366055"/>
    <w:rsid w:val="00366A56"/>
    <w:rsid w:val="00366A8B"/>
    <w:rsid w:val="00366AFF"/>
    <w:rsid w:val="003670A2"/>
    <w:rsid w:val="003672A1"/>
    <w:rsid w:val="0036736D"/>
    <w:rsid w:val="00367588"/>
    <w:rsid w:val="00367688"/>
    <w:rsid w:val="00367749"/>
    <w:rsid w:val="00367796"/>
    <w:rsid w:val="00367B62"/>
    <w:rsid w:val="003704AF"/>
    <w:rsid w:val="003708B3"/>
    <w:rsid w:val="003708BD"/>
    <w:rsid w:val="00370A63"/>
    <w:rsid w:val="00370F21"/>
    <w:rsid w:val="003713BB"/>
    <w:rsid w:val="003719D8"/>
    <w:rsid w:val="00371A5B"/>
    <w:rsid w:val="00371B17"/>
    <w:rsid w:val="00371CC1"/>
    <w:rsid w:val="00371CDE"/>
    <w:rsid w:val="003722BB"/>
    <w:rsid w:val="003726E1"/>
    <w:rsid w:val="00372756"/>
    <w:rsid w:val="00372795"/>
    <w:rsid w:val="003727CA"/>
    <w:rsid w:val="00372A07"/>
    <w:rsid w:val="00372F11"/>
    <w:rsid w:val="003730E2"/>
    <w:rsid w:val="003730F2"/>
    <w:rsid w:val="0037323B"/>
    <w:rsid w:val="003736BA"/>
    <w:rsid w:val="00373F08"/>
    <w:rsid w:val="0037442B"/>
    <w:rsid w:val="0037451C"/>
    <w:rsid w:val="00374582"/>
    <w:rsid w:val="00374668"/>
    <w:rsid w:val="00374763"/>
    <w:rsid w:val="00374AEE"/>
    <w:rsid w:val="00374EF5"/>
    <w:rsid w:val="00374F6B"/>
    <w:rsid w:val="00375377"/>
    <w:rsid w:val="00375573"/>
    <w:rsid w:val="00375599"/>
    <w:rsid w:val="00375708"/>
    <w:rsid w:val="0037599C"/>
    <w:rsid w:val="0037611E"/>
    <w:rsid w:val="0037634B"/>
    <w:rsid w:val="00376788"/>
    <w:rsid w:val="00376989"/>
    <w:rsid w:val="00377196"/>
    <w:rsid w:val="00377EB6"/>
    <w:rsid w:val="00377FA3"/>
    <w:rsid w:val="0038024C"/>
    <w:rsid w:val="003806B8"/>
    <w:rsid w:val="003809B8"/>
    <w:rsid w:val="00381950"/>
    <w:rsid w:val="00382017"/>
    <w:rsid w:val="0038257F"/>
    <w:rsid w:val="00382765"/>
    <w:rsid w:val="0038285D"/>
    <w:rsid w:val="003829DC"/>
    <w:rsid w:val="00382E1F"/>
    <w:rsid w:val="00382F8D"/>
    <w:rsid w:val="003832D7"/>
    <w:rsid w:val="003833C8"/>
    <w:rsid w:val="00383ED7"/>
    <w:rsid w:val="00383EF3"/>
    <w:rsid w:val="0038428A"/>
    <w:rsid w:val="00384303"/>
    <w:rsid w:val="00384747"/>
    <w:rsid w:val="003848A6"/>
    <w:rsid w:val="00384A23"/>
    <w:rsid w:val="00384AD8"/>
    <w:rsid w:val="00384F80"/>
    <w:rsid w:val="00384FA3"/>
    <w:rsid w:val="00385388"/>
    <w:rsid w:val="003853E3"/>
    <w:rsid w:val="003854CF"/>
    <w:rsid w:val="003855A6"/>
    <w:rsid w:val="003855A8"/>
    <w:rsid w:val="003856BA"/>
    <w:rsid w:val="00385794"/>
    <w:rsid w:val="00385797"/>
    <w:rsid w:val="0038591F"/>
    <w:rsid w:val="003859AE"/>
    <w:rsid w:val="00385B6C"/>
    <w:rsid w:val="00385C37"/>
    <w:rsid w:val="00385F9A"/>
    <w:rsid w:val="0038600F"/>
    <w:rsid w:val="00386835"/>
    <w:rsid w:val="00386B5B"/>
    <w:rsid w:val="00386BBB"/>
    <w:rsid w:val="00386E35"/>
    <w:rsid w:val="00387181"/>
    <w:rsid w:val="003872BB"/>
    <w:rsid w:val="00387650"/>
    <w:rsid w:val="00387AD3"/>
    <w:rsid w:val="00387B55"/>
    <w:rsid w:val="00387BAF"/>
    <w:rsid w:val="00387BD5"/>
    <w:rsid w:val="00387ECC"/>
    <w:rsid w:val="0039005C"/>
    <w:rsid w:val="003901B3"/>
    <w:rsid w:val="0039033B"/>
    <w:rsid w:val="0039053C"/>
    <w:rsid w:val="00390B4B"/>
    <w:rsid w:val="00390DCD"/>
    <w:rsid w:val="00391077"/>
    <w:rsid w:val="00391485"/>
    <w:rsid w:val="00391CD5"/>
    <w:rsid w:val="00391F58"/>
    <w:rsid w:val="00392BE2"/>
    <w:rsid w:val="00392D49"/>
    <w:rsid w:val="00393320"/>
    <w:rsid w:val="003933A7"/>
    <w:rsid w:val="0039398A"/>
    <w:rsid w:val="00393F51"/>
    <w:rsid w:val="00394175"/>
    <w:rsid w:val="0039419F"/>
    <w:rsid w:val="00394422"/>
    <w:rsid w:val="0039486D"/>
    <w:rsid w:val="003948A6"/>
    <w:rsid w:val="00395085"/>
    <w:rsid w:val="003950EF"/>
    <w:rsid w:val="00395585"/>
    <w:rsid w:val="00395782"/>
    <w:rsid w:val="003959BB"/>
    <w:rsid w:val="00395B07"/>
    <w:rsid w:val="00395B26"/>
    <w:rsid w:val="00395EE6"/>
    <w:rsid w:val="00395EF2"/>
    <w:rsid w:val="00395F3A"/>
    <w:rsid w:val="00396449"/>
    <w:rsid w:val="00396827"/>
    <w:rsid w:val="00396BF7"/>
    <w:rsid w:val="00396D15"/>
    <w:rsid w:val="00396E11"/>
    <w:rsid w:val="00397708"/>
    <w:rsid w:val="0039794A"/>
    <w:rsid w:val="003A00F0"/>
    <w:rsid w:val="003A06A7"/>
    <w:rsid w:val="003A06D4"/>
    <w:rsid w:val="003A0AB2"/>
    <w:rsid w:val="003A0C18"/>
    <w:rsid w:val="003A0C88"/>
    <w:rsid w:val="003A0D1D"/>
    <w:rsid w:val="003A0F9B"/>
    <w:rsid w:val="003A101A"/>
    <w:rsid w:val="003A1212"/>
    <w:rsid w:val="003A121D"/>
    <w:rsid w:val="003A13A9"/>
    <w:rsid w:val="003A14FB"/>
    <w:rsid w:val="003A15C8"/>
    <w:rsid w:val="003A160E"/>
    <w:rsid w:val="003A16B0"/>
    <w:rsid w:val="003A1AA1"/>
    <w:rsid w:val="003A1E75"/>
    <w:rsid w:val="003A1ECC"/>
    <w:rsid w:val="003A21AC"/>
    <w:rsid w:val="003A2205"/>
    <w:rsid w:val="003A2230"/>
    <w:rsid w:val="003A22BA"/>
    <w:rsid w:val="003A2353"/>
    <w:rsid w:val="003A242F"/>
    <w:rsid w:val="003A2928"/>
    <w:rsid w:val="003A29E4"/>
    <w:rsid w:val="003A2B9C"/>
    <w:rsid w:val="003A2DFD"/>
    <w:rsid w:val="003A2F99"/>
    <w:rsid w:val="003A3140"/>
    <w:rsid w:val="003A3284"/>
    <w:rsid w:val="003A3460"/>
    <w:rsid w:val="003A34CA"/>
    <w:rsid w:val="003A3528"/>
    <w:rsid w:val="003A368D"/>
    <w:rsid w:val="003A3914"/>
    <w:rsid w:val="003A3951"/>
    <w:rsid w:val="003A3A82"/>
    <w:rsid w:val="003A3AF0"/>
    <w:rsid w:val="003A426C"/>
    <w:rsid w:val="003A44A7"/>
    <w:rsid w:val="003A4531"/>
    <w:rsid w:val="003A4611"/>
    <w:rsid w:val="003A47F7"/>
    <w:rsid w:val="003A489B"/>
    <w:rsid w:val="003A48AB"/>
    <w:rsid w:val="003A496E"/>
    <w:rsid w:val="003A4ADE"/>
    <w:rsid w:val="003A4AFE"/>
    <w:rsid w:val="003A4E18"/>
    <w:rsid w:val="003A4F62"/>
    <w:rsid w:val="003A4F75"/>
    <w:rsid w:val="003A5367"/>
    <w:rsid w:val="003A5926"/>
    <w:rsid w:val="003A5C0F"/>
    <w:rsid w:val="003A5E1E"/>
    <w:rsid w:val="003A6060"/>
    <w:rsid w:val="003A6126"/>
    <w:rsid w:val="003A61F9"/>
    <w:rsid w:val="003A643B"/>
    <w:rsid w:val="003A64A6"/>
    <w:rsid w:val="003A64DE"/>
    <w:rsid w:val="003A678D"/>
    <w:rsid w:val="003A686B"/>
    <w:rsid w:val="003A69A9"/>
    <w:rsid w:val="003A6CCB"/>
    <w:rsid w:val="003A6CD2"/>
    <w:rsid w:val="003A7036"/>
    <w:rsid w:val="003A7118"/>
    <w:rsid w:val="003A7499"/>
    <w:rsid w:val="003A7D0D"/>
    <w:rsid w:val="003A7EDD"/>
    <w:rsid w:val="003B0390"/>
    <w:rsid w:val="003B04C2"/>
    <w:rsid w:val="003B05CA"/>
    <w:rsid w:val="003B066A"/>
    <w:rsid w:val="003B0934"/>
    <w:rsid w:val="003B0C6E"/>
    <w:rsid w:val="003B0CA4"/>
    <w:rsid w:val="003B0DFF"/>
    <w:rsid w:val="003B0EE6"/>
    <w:rsid w:val="003B1054"/>
    <w:rsid w:val="003B1192"/>
    <w:rsid w:val="003B119B"/>
    <w:rsid w:val="003B11CC"/>
    <w:rsid w:val="003B1235"/>
    <w:rsid w:val="003B12C1"/>
    <w:rsid w:val="003B1307"/>
    <w:rsid w:val="003B131E"/>
    <w:rsid w:val="003B1609"/>
    <w:rsid w:val="003B16D1"/>
    <w:rsid w:val="003B1751"/>
    <w:rsid w:val="003B1943"/>
    <w:rsid w:val="003B1953"/>
    <w:rsid w:val="003B1A71"/>
    <w:rsid w:val="003B1B74"/>
    <w:rsid w:val="003B1C4A"/>
    <w:rsid w:val="003B1D34"/>
    <w:rsid w:val="003B1DEF"/>
    <w:rsid w:val="003B1FD5"/>
    <w:rsid w:val="003B200E"/>
    <w:rsid w:val="003B208C"/>
    <w:rsid w:val="003B251A"/>
    <w:rsid w:val="003B29BA"/>
    <w:rsid w:val="003B2B2D"/>
    <w:rsid w:val="003B2F7E"/>
    <w:rsid w:val="003B30AC"/>
    <w:rsid w:val="003B3250"/>
    <w:rsid w:val="003B33D7"/>
    <w:rsid w:val="003B37BD"/>
    <w:rsid w:val="003B391B"/>
    <w:rsid w:val="003B3D80"/>
    <w:rsid w:val="003B3F7E"/>
    <w:rsid w:val="003B4019"/>
    <w:rsid w:val="003B40AF"/>
    <w:rsid w:val="003B40C0"/>
    <w:rsid w:val="003B42AA"/>
    <w:rsid w:val="003B42E3"/>
    <w:rsid w:val="003B43CA"/>
    <w:rsid w:val="003B4404"/>
    <w:rsid w:val="003B4C30"/>
    <w:rsid w:val="003B5973"/>
    <w:rsid w:val="003B5C3C"/>
    <w:rsid w:val="003B5E21"/>
    <w:rsid w:val="003B5E49"/>
    <w:rsid w:val="003B6A14"/>
    <w:rsid w:val="003B6BFF"/>
    <w:rsid w:val="003B6C7A"/>
    <w:rsid w:val="003B6DD6"/>
    <w:rsid w:val="003B7406"/>
    <w:rsid w:val="003B7471"/>
    <w:rsid w:val="003B74C8"/>
    <w:rsid w:val="003B7891"/>
    <w:rsid w:val="003B7A0E"/>
    <w:rsid w:val="003B7AAE"/>
    <w:rsid w:val="003C002A"/>
    <w:rsid w:val="003C05DF"/>
    <w:rsid w:val="003C0802"/>
    <w:rsid w:val="003C0870"/>
    <w:rsid w:val="003C0B0D"/>
    <w:rsid w:val="003C0BDD"/>
    <w:rsid w:val="003C0D28"/>
    <w:rsid w:val="003C0EBF"/>
    <w:rsid w:val="003C0F2E"/>
    <w:rsid w:val="003C1278"/>
    <w:rsid w:val="003C12DC"/>
    <w:rsid w:val="003C1B2A"/>
    <w:rsid w:val="003C1C52"/>
    <w:rsid w:val="003C1C5C"/>
    <w:rsid w:val="003C1C64"/>
    <w:rsid w:val="003C2324"/>
    <w:rsid w:val="003C26C5"/>
    <w:rsid w:val="003C2BD9"/>
    <w:rsid w:val="003C2DC9"/>
    <w:rsid w:val="003C2EB8"/>
    <w:rsid w:val="003C2FC7"/>
    <w:rsid w:val="003C33C9"/>
    <w:rsid w:val="003C3501"/>
    <w:rsid w:val="003C3960"/>
    <w:rsid w:val="003C3A52"/>
    <w:rsid w:val="003C3C5F"/>
    <w:rsid w:val="003C3E8B"/>
    <w:rsid w:val="003C3F11"/>
    <w:rsid w:val="003C432F"/>
    <w:rsid w:val="003C4737"/>
    <w:rsid w:val="003C4872"/>
    <w:rsid w:val="003C49AA"/>
    <w:rsid w:val="003C4E70"/>
    <w:rsid w:val="003C5083"/>
    <w:rsid w:val="003C582B"/>
    <w:rsid w:val="003C5898"/>
    <w:rsid w:val="003C5954"/>
    <w:rsid w:val="003C5B7E"/>
    <w:rsid w:val="003C5BEE"/>
    <w:rsid w:val="003C5CAC"/>
    <w:rsid w:val="003C5FC8"/>
    <w:rsid w:val="003C62D4"/>
    <w:rsid w:val="003C63A7"/>
    <w:rsid w:val="003C63B5"/>
    <w:rsid w:val="003C6555"/>
    <w:rsid w:val="003C674D"/>
    <w:rsid w:val="003C6756"/>
    <w:rsid w:val="003C6A5D"/>
    <w:rsid w:val="003C6CB3"/>
    <w:rsid w:val="003C6EBB"/>
    <w:rsid w:val="003C6ECE"/>
    <w:rsid w:val="003C6FF9"/>
    <w:rsid w:val="003C7380"/>
    <w:rsid w:val="003C747C"/>
    <w:rsid w:val="003C78B7"/>
    <w:rsid w:val="003C7D94"/>
    <w:rsid w:val="003C7F60"/>
    <w:rsid w:val="003C7F93"/>
    <w:rsid w:val="003D0196"/>
    <w:rsid w:val="003D01B6"/>
    <w:rsid w:val="003D0D10"/>
    <w:rsid w:val="003D0D4E"/>
    <w:rsid w:val="003D0D9E"/>
    <w:rsid w:val="003D0F19"/>
    <w:rsid w:val="003D1D58"/>
    <w:rsid w:val="003D2024"/>
    <w:rsid w:val="003D209E"/>
    <w:rsid w:val="003D2407"/>
    <w:rsid w:val="003D2518"/>
    <w:rsid w:val="003D260B"/>
    <w:rsid w:val="003D297E"/>
    <w:rsid w:val="003D2EDC"/>
    <w:rsid w:val="003D2F20"/>
    <w:rsid w:val="003D3025"/>
    <w:rsid w:val="003D31C4"/>
    <w:rsid w:val="003D3246"/>
    <w:rsid w:val="003D3CA3"/>
    <w:rsid w:val="003D3D3E"/>
    <w:rsid w:val="003D3F6C"/>
    <w:rsid w:val="003D41B1"/>
    <w:rsid w:val="003D4293"/>
    <w:rsid w:val="003D47C5"/>
    <w:rsid w:val="003D4BFF"/>
    <w:rsid w:val="003D500E"/>
    <w:rsid w:val="003D51BB"/>
    <w:rsid w:val="003D530D"/>
    <w:rsid w:val="003D53B5"/>
    <w:rsid w:val="003D53D5"/>
    <w:rsid w:val="003D55E3"/>
    <w:rsid w:val="003D5740"/>
    <w:rsid w:val="003D5A9C"/>
    <w:rsid w:val="003D5B4C"/>
    <w:rsid w:val="003D5C51"/>
    <w:rsid w:val="003D5F89"/>
    <w:rsid w:val="003D62F2"/>
    <w:rsid w:val="003D65B3"/>
    <w:rsid w:val="003D6775"/>
    <w:rsid w:val="003D6989"/>
    <w:rsid w:val="003D6999"/>
    <w:rsid w:val="003D6B81"/>
    <w:rsid w:val="003D6C11"/>
    <w:rsid w:val="003D6DA7"/>
    <w:rsid w:val="003D7542"/>
    <w:rsid w:val="003D782D"/>
    <w:rsid w:val="003D7D53"/>
    <w:rsid w:val="003D7DB8"/>
    <w:rsid w:val="003D7E60"/>
    <w:rsid w:val="003D7F8E"/>
    <w:rsid w:val="003D7FA9"/>
    <w:rsid w:val="003D7FE3"/>
    <w:rsid w:val="003E000A"/>
    <w:rsid w:val="003E0442"/>
    <w:rsid w:val="003E0626"/>
    <w:rsid w:val="003E0730"/>
    <w:rsid w:val="003E0845"/>
    <w:rsid w:val="003E0881"/>
    <w:rsid w:val="003E08AC"/>
    <w:rsid w:val="003E0A66"/>
    <w:rsid w:val="003E0AB0"/>
    <w:rsid w:val="003E0BE2"/>
    <w:rsid w:val="003E0C34"/>
    <w:rsid w:val="003E0D41"/>
    <w:rsid w:val="003E0F4F"/>
    <w:rsid w:val="003E11F8"/>
    <w:rsid w:val="003E13BD"/>
    <w:rsid w:val="003E14B4"/>
    <w:rsid w:val="003E1592"/>
    <w:rsid w:val="003E168A"/>
    <w:rsid w:val="003E1A6C"/>
    <w:rsid w:val="003E1C69"/>
    <w:rsid w:val="003E1CED"/>
    <w:rsid w:val="003E1E05"/>
    <w:rsid w:val="003E1F9E"/>
    <w:rsid w:val="003E2BA9"/>
    <w:rsid w:val="003E2BD2"/>
    <w:rsid w:val="003E2E7A"/>
    <w:rsid w:val="003E315F"/>
    <w:rsid w:val="003E3164"/>
    <w:rsid w:val="003E36BF"/>
    <w:rsid w:val="003E37CD"/>
    <w:rsid w:val="003E383A"/>
    <w:rsid w:val="003E3912"/>
    <w:rsid w:val="003E3E2B"/>
    <w:rsid w:val="003E403B"/>
    <w:rsid w:val="003E41AA"/>
    <w:rsid w:val="003E4332"/>
    <w:rsid w:val="003E43BE"/>
    <w:rsid w:val="003E43CC"/>
    <w:rsid w:val="003E4525"/>
    <w:rsid w:val="003E4DBB"/>
    <w:rsid w:val="003E4FCD"/>
    <w:rsid w:val="003E4FD2"/>
    <w:rsid w:val="003E5113"/>
    <w:rsid w:val="003E520B"/>
    <w:rsid w:val="003E5344"/>
    <w:rsid w:val="003E55B5"/>
    <w:rsid w:val="003E58F8"/>
    <w:rsid w:val="003E58FA"/>
    <w:rsid w:val="003E5C84"/>
    <w:rsid w:val="003E5EDB"/>
    <w:rsid w:val="003E604D"/>
    <w:rsid w:val="003E6147"/>
    <w:rsid w:val="003E6229"/>
    <w:rsid w:val="003E62AD"/>
    <w:rsid w:val="003E6320"/>
    <w:rsid w:val="003E658A"/>
    <w:rsid w:val="003E6594"/>
    <w:rsid w:val="003E6ACB"/>
    <w:rsid w:val="003E6B1D"/>
    <w:rsid w:val="003E6B3D"/>
    <w:rsid w:val="003E6BC2"/>
    <w:rsid w:val="003E6EFB"/>
    <w:rsid w:val="003E76CB"/>
    <w:rsid w:val="003E7DCA"/>
    <w:rsid w:val="003E7E8B"/>
    <w:rsid w:val="003F09E1"/>
    <w:rsid w:val="003F0BFF"/>
    <w:rsid w:val="003F12CF"/>
    <w:rsid w:val="003F14D7"/>
    <w:rsid w:val="003F1722"/>
    <w:rsid w:val="003F1C1C"/>
    <w:rsid w:val="003F1F83"/>
    <w:rsid w:val="003F1F98"/>
    <w:rsid w:val="003F1FD6"/>
    <w:rsid w:val="003F2192"/>
    <w:rsid w:val="003F21A3"/>
    <w:rsid w:val="003F2485"/>
    <w:rsid w:val="003F2636"/>
    <w:rsid w:val="003F26A6"/>
    <w:rsid w:val="003F27C4"/>
    <w:rsid w:val="003F32C8"/>
    <w:rsid w:val="003F32CF"/>
    <w:rsid w:val="003F347B"/>
    <w:rsid w:val="003F3690"/>
    <w:rsid w:val="003F3D75"/>
    <w:rsid w:val="003F3DC9"/>
    <w:rsid w:val="003F3E50"/>
    <w:rsid w:val="003F3FF9"/>
    <w:rsid w:val="003F4060"/>
    <w:rsid w:val="003F4141"/>
    <w:rsid w:val="003F42BF"/>
    <w:rsid w:val="003F439C"/>
    <w:rsid w:val="003F4925"/>
    <w:rsid w:val="003F4FFF"/>
    <w:rsid w:val="003F52BD"/>
    <w:rsid w:val="003F53A9"/>
    <w:rsid w:val="003F54F7"/>
    <w:rsid w:val="003F5640"/>
    <w:rsid w:val="003F56FD"/>
    <w:rsid w:val="003F596A"/>
    <w:rsid w:val="003F5AE8"/>
    <w:rsid w:val="003F5BCC"/>
    <w:rsid w:val="003F5ED7"/>
    <w:rsid w:val="003F6391"/>
    <w:rsid w:val="003F682F"/>
    <w:rsid w:val="003F6AC5"/>
    <w:rsid w:val="003F6B2E"/>
    <w:rsid w:val="003F6DF7"/>
    <w:rsid w:val="003F6E7E"/>
    <w:rsid w:val="003F7089"/>
    <w:rsid w:val="003F711B"/>
    <w:rsid w:val="003F7530"/>
    <w:rsid w:val="003F7573"/>
    <w:rsid w:val="003F7898"/>
    <w:rsid w:val="003F79D4"/>
    <w:rsid w:val="003F7C2D"/>
    <w:rsid w:val="003F7C7B"/>
    <w:rsid w:val="003F7F55"/>
    <w:rsid w:val="00400611"/>
    <w:rsid w:val="00400A03"/>
    <w:rsid w:val="00400C71"/>
    <w:rsid w:val="00400F4D"/>
    <w:rsid w:val="00401283"/>
    <w:rsid w:val="004014D4"/>
    <w:rsid w:val="004016B2"/>
    <w:rsid w:val="004016F4"/>
    <w:rsid w:val="004018CD"/>
    <w:rsid w:val="00401BA5"/>
    <w:rsid w:val="00401C3F"/>
    <w:rsid w:val="00401C81"/>
    <w:rsid w:val="00401CBA"/>
    <w:rsid w:val="00401E22"/>
    <w:rsid w:val="004020E7"/>
    <w:rsid w:val="004021AF"/>
    <w:rsid w:val="0040223D"/>
    <w:rsid w:val="00402259"/>
    <w:rsid w:val="0040227E"/>
    <w:rsid w:val="004022F1"/>
    <w:rsid w:val="00402447"/>
    <w:rsid w:val="004029FA"/>
    <w:rsid w:val="00402DBD"/>
    <w:rsid w:val="004031B1"/>
    <w:rsid w:val="004033E9"/>
    <w:rsid w:val="0040345B"/>
    <w:rsid w:val="0040352F"/>
    <w:rsid w:val="004038FF"/>
    <w:rsid w:val="00403AEB"/>
    <w:rsid w:val="00403CAE"/>
    <w:rsid w:val="00403E14"/>
    <w:rsid w:val="00403E33"/>
    <w:rsid w:val="00404073"/>
    <w:rsid w:val="00404101"/>
    <w:rsid w:val="0040425A"/>
    <w:rsid w:val="00404300"/>
    <w:rsid w:val="00404664"/>
    <w:rsid w:val="00404799"/>
    <w:rsid w:val="00404B0C"/>
    <w:rsid w:val="00404B1D"/>
    <w:rsid w:val="00404C26"/>
    <w:rsid w:val="00404F60"/>
    <w:rsid w:val="0040519A"/>
    <w:rsid w:val="0040540B"/>
    <w:rsid w:val="00405412"/>
    <w:rsid w:val="004054B8"/>
    <w:rsid w:val="00405652"/>
    <w:rsid w:val="0040583E"/>
    <w:rsid w:val="00405DCC"/>
    <w:rsid w:val="00406006"/>
    <w:rsid w:val="00406164"/>
    <w:rsid w:val="00406261"/>
    <w:rsid w:val="004064AF"/>
    <w:rsid w:val="00406750"/>
    <w:rsid w:val="00406EBA"/>
    <w:rsid w:val="00407B7F"/>
    <w:rsid w:val="00407BBC"/>
    <w:rsid w:val="00407D7F"/>
    <w:rsid w:val="00407FCB"/>
    <w:rsid w:val="004100D5"/>
    <w:rsid w:val="00410446"/>
    <w:rsid w:val="00410597"/>
    <w:rsid w:val="00410658"/>
    <w:rsid w:val="00410668"/>
    <w:rsid w:val="00410916"/>
    <w:rsid w:val="00410C40"/>
    <w:rsid w:val="00410FF4"/>
    <w:rsid w:val="0041134D"/>
    <w:rsid w:val="004113BD"/>
    <w:rsid w:val="0041166F"/>
    <w:rsid w:val="00411835"/>
    <w:rsid w:val="00411A1A"/>
    <w:rsid w:val="00411B67"/>
    <w:rsid w:val="00411CC5"/>
    <w:rsid w:val="00412259"/>
    <w:rsid w:val="004122B7"/>
    <w:rsid w:val="0041253D"/>
    <w:rsid w:val="00412BB3"/>
    <w:rsid w:val="00412C4E"/>
    <w:rsid w:val="00412CD0"/>
    <w:rsid w:val="00412D02"/>
    <w:rsid w:val="00412F6F"/>
    <w:rsid w:val="00412FD8"/>
    <w:rsid w:val="004130D1"/>
    <w:rsid w:val="00413411"/>
    <w:rsid w:val="004134CD"/>
    <w:rsid w:val="00413577"/>
    <w:rsid w:val="00413AA8"/>
    <w:rsid w:val="00413C45"/>
    <w:rsid w:val="00413D32"/>
    <w:rsid w:val="00414427"/>
    <w:rsid w:val="004144D6"/>
    <w:rsid w:val="00414D8E"/>
    <w:rsid w:val="00414EA7"/>
    <w:rsid w:val="00415535"/>
    <w:rsid w:val="00415691"/>
    <w:rsid w:val="00415C46"/>
    <w:rsid w:val="00416252"/>
    <w:rsid w:val="0041648F"/>
    <w:rsid w:val="004167A9"/>
    <w:rsid w:val="004168E4"/>
    <w:rsid w:val="00416D8C"/>
    <w:rsid w:val="00417073"/>
    <w:rsid w:val="0041716D"/>
    <w:rsid w:val="004175C8"/>
    <w:rsid w:val="00417624"/>
    <w:rsid w:val="00417BC5"/>
    <w:rsid w:val="00417E58"/>
    <w:rsid w:val="00420497"/>
    <w:rsid w:val="0042075B"/>
    <w:rsid w:val="00420EB9"/>
    <w:rsid w:val="00420FA0"/>
    <w:rsid w:val="00420FB8"/>
    <w:rsid w:val="00421370"/>
    <w:rsid w:val="004217FB"/>
    <w:rsid w:val="00421AAD"/>
    <w:rsid w:val="00421AD6"/>
    <w:rsid w:val="00421F2C"/>
    <w:rsid w:val="00421FDB"/>
    <w:rsid w:val="0042273C"/>
    <w:rsid w:val="0042278A"/>
    <w:rsid w:val="00422968"/>
    <w:rsid w:val="00422E95"/>
    <w:rsid w:val="00422ED0"/>
    <w:rsid w:val="00422F8F"/>
    <w:rsid w:val="00423375"/>
    <w:rsid w:val="00423388"/>
    <w:rsid w:val="00423428"/>
    <w:rsid w:val="004234FC"/>
    <w:rsid w:val="00423675"/>
    <w:rsid w:val="00423715"/>
    <w:rsid w:val="0042392B"/>
    <w:rsid w:val="00423BEF"/>
    <w:rsid w:val="0042486E"/>
    <w:rsid w:val="0042547F"/>
    <w:rsid w:val="00425619"/>
    <w:rsid w:val="00425681"/>
    <w:rsid w:val="00425699"/>
    <w:rsid w:val="004256EF"/>
    <w:rsid w:val="004257B9"/>
    <w:rsid w:val="00425954"/>
    <w:rsid w:val="00425983"/>
    <w:rsid w:val="00425A08"/>
    <w:rsid w:val="004260A3"/>
    <w:rsid w:val="004261C6"/>
    <w:rsid w:val="004268A2"/>
    <w:rsid w:val="004268A3"/>
    <w:rsid w:val="00426E07"/>
    <w:rsid w:val="00426E5E"/>
    <w:rsid w:val="004272B2"/>
    <w:rsid w:val="00427741"/>
    <w:rsid w:val="004277A8"/>
    <w:rsid w:val="0042794C"/>
    <w:rsid w:val="00427CF8"/>
    <w:rsid w:val="00427F0D"/>
    <w:rsid w:val="0043027A"/>
    <w:rsid w:val="00430405"/>
    <w:rsid w:val="004305A8"/>
    <w:rsid w:val="004308D6"/>
    <w:rsid w:val="00430EA3"/>
    <w:rsid w:val="00430EF7"/>
    <w:rsid w:val="004314BE"/>
    <w:rsid w:val="004318DF"/>
    <w:rsid w:val="00431937"/>
    <w:rsid w:val="00431968"/>
    <w:rsid w:val="00431D81"/>
    <w:rsid w:val="00432023"/>
    <w:rsid w:val="00432999"/>
    <w:rsid w:val="00432C8D"/>
    <w:rsid w:val="00432EAF"/>
    <w:rsid w:val="0043309D"/>
    <w:rsid w:val="004330DC"/>
    <w:rsid w:val="00433198"/>
    <w:rsid w:val="00433210"/>
    <w:rsid w:val="00433341"/>
    <w:rsid w:val="00433512"/>
    <w:rsid w:val="00433518"/>
    <w:rsid w:val="00433750"/>
    <w:rsid w:val="00433980"/>
    <w:rsid w:val="00433992"/>
    <w:rsid w:val="00433CC8"/>
    <w:rsid w:val="00433DD9"/>
    <w:rsid w:val="0043412D"/>
    <w:rsid w:val="0043443E"/>
    <w:rsid w:val="0043462E"/>
    <w:rsid w:val="004348B7"/>
    <w:rsid w:val="00434AC8"/>
    <w:rsid w:val="00434D3F"/>
    <w:rsid w:val="00434E06"/>
    <w:rsid w:val="00434F7A"/>
    <w:rsid w:val="00434FC4"/>
    <w:rsid w:val="004352E0"/>
    <w:rsid w:val="00435438"/>
    <w:rsid w:val="004355FA"/>
    <w:rsid w:val="004356C4"/>
    <w:rsid w:val="00435BCA"/>
    <w:rsid w:val="00435C4C"/>
    <w:rsid w:val="00435FE7"/>
    <w:rsid w:val="004360B6"/>
    <w:rsid w:val="00436381"/>
    <w:rsid w:val="00436738"/>
    <w:rsid w:val="00436885"/>
    <w:rsid w:val="00436EA9"/>
    <w:rsid w:val="00437135"/>
    <w:rsid w:val="00437220"/>
    <w:rsid w:val="004376B5"/>
    <w:rsid w:val="00437F42"/>
    <w:rsid w:val="00440423"/>
    <w:rsid w:val="00440555"/>
    <w:rsid w:val="0044067E"/>
    <w:rsid w:val="00440766"/>
    <w:rsid w:val="004409D7"/>
    <w:rsid w:val="00440D17"/>
    <w:rsid w:val="00440D93"/>
    <w:rsid w:val="00441256"/>
    <w:rsid w:val="004418C5"/>
    <w:rsid w:val="00441A1E"/>
    <w:rsid w:val="00441B16"/>
    <w:rsid w:val="00441E8B"/>
    <w:rsid w:val="00442137"/>
    <w:rsid w:val="00442424"/>
    <w:rsid w:val="004424C1"/>
    <w:rsid w:val="0044273D"/>
    <w:rsid w:val="00442833"/>
    <w:rsid w:val="00442DD5"/>
    <w:rsid w:val="00442FEF"/>
    <w:rsid w:val="004431E1"/>
    <w:rsid w:val="0044329F"/>
    <w:rsid w:val="004435E0"/>
    <w:rsid w:val="00443661"/>
    <w:rsid w:val="00443668"/>
    <w:rsid w:val="0044368F"/>
    <w:rsid w:val="0044369E"/>
    <w:rsid w:val="00443847"/>
    <w:rsid w:val="00443A47"/>
    <w:rsid w:val="00443A68"/>
    <w:rsid w:val="00443EBC"/>
    <w:rsid w:val="004441C1"/>
    <w:rsid w:val="004442FC"/>
    <w:rsid w:val="0044446A"/>
    <w:rsid w:val="0044485B"/>
    <w:rsid w:val="00444884"/>
    <w:rsid w:val="004449CE"/>
    <w:rsid w:val="00444AB8"/>
    <w:rsid w:val="00444ACD"/>
    <w:rsid w:val="00445075"/>
    <w:rsid w:val="00445254"/>
    <w:rsid w:val="00445363"/>
    <w:rsid w:val="00445854"/>
    <w:rsid w:val="004458B6"/>
    <w:rsid w:val="00445A2B"/>
    <w:rsid w:val="00445B29"/>
    <w:rsid w:val="00445CD0"/>
    <w:rsid w:val="00445EE4"/>
    <w:rsid w:val="00446708"/>
    <w:rsid w:val="004467B6"/>
    <w:rsid w:val="00446967"/>
    <w:rsid w:val="00446C22"/>
    <w:rsid w:val="00446C8C"/>
    <w:rsid w:val="00446FAA"/>
    <w:rsid w:val="004471CF"/>
    <w:rsid w:val="004474BE"/>
    <w:rsid w:val="0044751D"/>
    <w:rsid w:val="0044794E"/>
    <w:rsid w:val="004479B3"/>
    <w:rsid w:val="00447AA6"/>
    <w:rsid w:val="00447CB5"/>
    <w:rsid w:val="00447F70"/>
    <w:rsid w:val="00447F73"/>
    <w:rsid w:val="00450374"/>
    <w:rsid w:val="00450639"/>
    <w:rsid w:val="004506C2"/>
    <w:rsid w:val="0045079B"/>
    <w:rsid w:val="00450ABE"/>
    <w:rsid w:val="00450B78"/>
    <w:rsid w:val="00450EE4"/>
    <w:rsid w:val="004513F9"/>
    <w:rsid w:val="00451655"/>
    <w:rsid w:val="00451A86"/>
    <w:rsid w:val="00451C34"/>
    <w:rsid w:val="00451CC5"/>
    <w:rsid w:val="00451F82"/>
    <w:rsid w:val="00452031"/>
    <w:rsid w:val="0045231F"/>
    <w:rsid w:val="0045253A"/>
    <w:rsid w:val="00452803"/>
    <w:rsid w:val="0045292E"/>
    <w:rsid w:val="00452C7C"/>
    <w:rsid w:val="004530A1"/>
    <w:rsid w:val="0045330F"/>
    <w:rsid w:val="004533FF"/>
    <w:rsid w:val="00453464"/>
    <w:rsid w:val="00453744"/>
    <w:rsid w:val="00453878"/>
    <w:rsid w:val="00453B9E"/>
    <w:rsid w:val="00453C13"/>
    <w:rsid w:val="00453C97"/>
    <w:rsid w:val="00453F47"/>
    <w:rsid w:val="00454926"/>
    <w:rsid w:val="00454973"/>
    <w:rsid w:val="00454C16"/>
    <w:rsid w:val="00455348"/>
    <w:rsid w:val="004553F8"/>
    <w:rsid w:val="00455472"/>
    <w:rsid w:val="004557E3"/>
    <w:rsid w:val="00455CC5"/>
    <w:rsid w:val="00455FE9"/>
    <w:rsid w:val="00455FF3"/>
    <w:rsid w:val="004560F4"/>
    <w:rsid w:val="00456652"/>
    <w:rsid w:val="004566D9"/>
    <w:rsid w:val="00456EEE"/>
    <w:rsid w:val="00456F50"/>
    <w:rsid w:val="0045744B"/>
    <w:rsid w:val="004576BA"/>
    <w:rsid w:val="004577D9"/>
    <w:rsid w:val="004578C1"/>
    <w:rsid w:val="00457C1F"/>
    <w:rsid w:val="00457F57"/>
    <w:rsid w:val="0046030A"/>
    <w:rsid w:val="004609AA"/>
    <w:rsid w:val="00460A46"/>
    <w:rsid w:val="00461022"/>
    <w:rsid w:val="00461148"/>
    <w:rsid w:val="004615A4"/>
    <w:rsid w:val="004616B1"/>
    <w:rsid w:val="0046177F"/>
    <w:rsid w:val="0046193C"/>
    <w:rsid w:val="00461B84"/>
    <w:rsid w:val="004620C0"/>
    <w:rsid w:val="0046266F"/>
    <w:rsid w:val="0046312E"/>
    <w:rsid w:val="00463340"/>
    <w:rsid w:val="004634B4"/>
    <w:rsid w:val="0046388D"/>
    <w:rsid w:val="00463C24"/>
    <w:rsid w:val="0046409C"/>
    <w:rsid w:val="004643BA"/>
    <w:rsid w:val="0046440B"/>
    <w:rsid w:val="0046467A"/>
    <w:rsid w:val="00464A62"/>
    <w:rsid w:val="00464CA6"/>
    <w:rsid w:val="004650EB"/>
    <w:rsid w:val="00465111"/>
    <w:rsid w:val="00465219"/>
    <w:rsid w:val="00465263"/>
    <w:rsid w:val="0046530F"/>
    <w:rsid w:val="0046569F"/>
    <w:rsid w:val="0046625C"/>
    <w:rsid w:val="004664B0"/>
    <w:rsid w:val="00466519"/>
    <w:rsid w:val="00466632"/>
    <w:rsid w:val="00466785"/>
    <w:rsid w:val="004669F4"/>
    <w:rsid w:val="004669F9"/>
    <w:rsid w:val="00466AE3"/>
    <w:rsid w:val="00466D86"/>
    <w:rsid w:val="00467127"/>
    <w:rsid w:val="00467296"/>
    <w:rsid w:val="00467301"/>
    <w:rsid w:val="0046740E"/>
    <w:rsid w:val="004677AC"/>
    <w:rsid w:val="00467951"/>
    <w:rsid w:val="00470049"/>
    <w:rsid w:val="004701F0"/>
    <w:rsid w:val="00470551"/>
    <w:rsid w:val="0047064F"/>
    <w:rsid w:val="00470896"/>
    <w:rsid w:val="00470A65"/>
    <w:rsid w:val="00470AA2"/>
    <w:rsid w:val="00470BAD"/>
    <w:rsid w:val="00470BCD"/>
    <w:rsid w:val="00470BD0"/>
    <w:rsid w:val="00470C4F"/>
    <w:rsid w:val="00470C6B"/>
    <w:rsid w:val="00470D79"/>
    <w:rsid w:val="00471006"/>
    <w:rsid w:val="0047161E"/>
    <w:rsid w:val="0047161F"/>
    <w:rsid w:val="0047175B"/>
    <w:rsid w:val="00471792"/>
    <w:rsid w:val="00471825"/>
    <w:rsid w:val="0047188B"/>
    <w:rsid w:val="00471C45"/>
    <w:rsid w:val="00471CE4"/>
    <w:rsid w:val="00471D7E"/>
    <w:rsid w:val="00472123"/>
    <w:rsid w:val="004721C3"/>
    <w:rsid w:val="00472226"/>
    <w:rsid w:val="0047295B"/>
    <w:rsid w:val="00472C09"/>
    <w:rsid w:val="00472DDF"/>
    <w:rsid w:val="00472EB2"/>
    <w:rsid w:val="00472F62"/>
    <w:rsid w:val="00473214"/>
    <w:rsid w:val="00473295"/>
    <w:rsid w:val="0047337B"/>
    <w:rsid w:val="004734EC"/>
    <w:rsid w:val="00473607"/>
    <w:rsid w:val="00473D90"/>
    <w:rsid w:val="00473F4C"/>
    <w:rsid w:val="00474615"/>
    <w:rsid w:val="00474635"/>
    <w:rsid w:val="0047465E"/>
    <w:rsid w:val="004747AF"/>
    <w:rsid w:val="0047486E"/>
    <w:rsid w:val="00474B3D"/>
    <w:rsid w:val="00474BB0"/>
    <w:rsid w:val="004754E5"/>
    <w:rsid w:val="004755C2"/>
    <w:rsid w:val="00475A1D"/>
    <w:rsid w:val="00475B50"/>
    <w:rsid w:val="00475D65"/>
    <w:rsid w:val="004761E0"/>
    <w:rsid w:val="00476253"/>
    <w:rsid w:val="004762BC"/>
    <w:rsid w:val="0047653F"/>
    <w:rsid w:val="0047682E"/>
    <w:rsid w:val="00476A9A"/>
    <w:rsid w:val="00476F88"/>
    <w:rsid w:val="00477234"/>
    <w:rsid w:val="004776A1"/>
    <w:rsid w:val="00477AA5"/>
    <w:rsid w:val="00477E39"/>
    <w:rsid w:val="00477E50"/>
    <w:rsid w:val="00477F73"/>
    <w:rsid w:val="00480258"/>
    <w:rsid w:val="00480387"/>
    <w:rsid w:val="00480395"/>
    <w:rsid w:val="00480553"/>
    <w:rsid w:val="00480823"/>
    <w:rsid w:val="004808EA"/>
    <w:rsid w:val="00480D1A"/>
    <w:rsid w:val="00480E3B"/>
    <w:rsid w:val="00480E96"/>
    <w:rsid w:val="00481071"/>
    <w:rsid w:val="004813FE"/>
    <w:rsid w:val="0048157E"/>
    <w:rsid w:val="00481729"/>
    <w:rsid w:val="00481A17"/>
    <w:rsid w:val="00481BE5"/>
    <w:rsid w:val="00481F0F"/>
    <w:rsid w:val="00481F70"/>
    <w:rsid w:val="0048211F"/>
    <w:rsid w:val="0048228C"/>
    <w:rsid w:val="004824DC"/>
    <w:rsid w:val="00482C06"/>
    <w:rsid w:val="00482DCC"/>
    <w:rsid w:val="00482FD3"/>
    <w:rsid w:val="004833B2"/>
    <w:rsid w:val="004837FC"/>
    <w:rsid w:val="00483B19"/>
    <w:rsid w:val="00483B1A"/>
    <w:rsid w:val="00483B83"/>
    <w:rsid w:val="00483D25"/>
    <w:rsid w:val="00483DC6"/>
    <w:rsid w:val="00483E13"/>
    <w:rsid w:val="00483F3D"/>
    <w:rsid w:val="0048436D"/>
    <w:rsid w:val="004846F5"/>
    <w:rsid w:val="0048483D"/>
    <w:rsid w:val="00484B50"/>
    <w:rsid w:val="00484C3C"/>
    <w:rsid w:val="00484D90"/>
    <w:rsid w:val="00484E0F"/>
    <w:rsid w:val="0048515F"/>
    <w:rsid w:val="004852AE"/>
    <w:rsid w:val="004852BB"/>
    <w:rsid w:val="0048532F"/>
    <w:rsid w:val="004853CC"/>
    <w:rsid w:val="004854CF"/>
    <w:rsid w:val="00485622"/>
    <w:rsid w:val="00485783"/>
    <w:rsid w:val="00485888"/>
    <w:rsid w:val="00485DBD"/>
    <w:rsid w:val="00485F84"/>
    <w:rsid w:val="0048607A"/>
    <w:rsid w:val="00486544"/>
    <w:rsid w:val="004865AD"/>
    <w:rsid w:val="004869E6"/>
    <w:rsid w:val="00486A1A"/>
    <w:rsid w:val="0048728D"/>
    <w:rsid w:val="00487573"/>
    <w:rsid w:val="004876FB"/>
    <w:rsid w:val="00487CB8"/>
    <w:rsid w:val="00490018"/>
    <w:rsid w:val="00490283"/>
    <w:rsid w:val="0049062F"/>
    <w:rsid w:val="004906C9"/>
    <w:rsid w:val="004907F4"/>
    <w:rsid w:val="00490FFD"/>
    <w:rsid w:val="00491025"/>
    <w:rsid w:val="0049118B"/>
    <w:rsid w:val="0049149A"/>
    <w:rsid w:val="00491558"/>
    <w:rsid w:val="004916EE"/>
    <w:rsid w:val="00491904"/>
    <w:rsid w:val="00491BFB"/>
    <w:rsid w:val="00491D71"/>
    <w:rsid w:val="00491DB8"/>
    <w:rsid w:val="00491F49"/>
    <w:rsid w:val="00491F87"/>
    <w:rsid w:val="00492039"/>
    <w:rsid w:val="00492257"/>
    <w:rsid w:val="00492355"/>
    <w:rsid w:val="0049246B"/>
    <w:rsid w:val="00492486"/>
    <w:rsid w:val="0049259A"/>
    <w:rsid w:val="004926C7"/>
    <w:rsid w:val="004928D3"/>
    <w:rsid w:val="004928DC"/>
    <w:rsid w:val="00492908"/>
    <w:rsid w:val="004929B4"/>
    <w:rsid w:val="00492BA1"/>
    <w:rsid w:val="00492F2D"/>
    <w:rsid w:val="00493138"/>
    <w:rsid w:val="00493172"/>
    <w:rsid w:val="00493263"/>
    <w:rsid w:val="00493572"/>
    <w:rsid w:val="0049357C"/>
    <w:rsid w:val="00493616"/>
    <w:rsid w:val="0049379D"/>
    <w:rsid w:val="00493BBE"/>
    <w:rsid w:val="00493E11"/>
    <w:rsid w:val="004941DC"/>
    <w:rsid w:val="00494841"/>
    <w:rsid w:val="00494928"/>
    <w:rsid w:val="00494B74"/>
    <w:rsid w:val="00494F57"/>
    <w:rsid w:val="00495106"/>
    <w:rsid w:val="00495129"/>
    <w:rsid w:val="0049551D"/>
    <w:rsid w:val="00495568"/>
    <w:rsid w:val="004958D0"/>
    <w:rsid w:val="0049590B"/>
    <w:rsid w:val="00495AF2"/>
    <w:rsid w:val="00495B6E"/>
    <w:rsid w:val="004960B0"/>
    <w:rsid w:val="004960C6"/>
    <w:rsid w:val="0049633F"/>
    <w:rsid w:val="004963C0"/>
    <w:rsid w:val="004963E0"/>
    <w:rsid w:val="00496461"/>
    <w:rsid w:val="0049672B"/>
    <w:rsid w:val="0049677E"/>
    <w:rsid w:val="004969A6"/>
    <w:rsid w:val="004969DB"/>
    <w:rsid w:val="004969F4"/>
    <w:rsid w:val="00496D54"/>
    <w:rsid w:val="00496EBF"/>
    <w:rsid w:val="004970BD"/>
    <w:rsid w:val="00497972"/>
    <w:rsid w:val="00497ABB"/>
    <w:rsid w:val="00497D99"/>
    <w:rsid w:val="00497DE6"/>
    <w:rsid w:val="004A0248"/>
    <w:rsid w:val="004A0448"/>
    <w:rsid w:val="004A0975"/>
    <w:rsid w:val="004A12D9"/>
    <w:rsid w:val="004A15D0"/>
    <w:rsid w:val="004A190E"/>
    <w:rsid w:val="004A1BFA"/>
    <w:rsid w:val="004A1C9F"/>
    <w:rsid w:val="004A2460"/>
    <w:rsid w:val="004A2C7B"/>
    <w:rsid w:val="004A2DFC"/>
    <w:rsid w:val="004A33DE"/>
    <w:rsid w:val="004A35E5"/>
    <w:rsid w:val="004A3865"/>
    <w:rsid w:val="004A39E5"/>
    <w:rsid w:val="004A4289"/>
    <w:rsid w:val="004A4309"/>
    <w:rsid w:val="004A449B"/>
    <w:rsid w:val="004A47CD"/>
    <w:rsid w:val="004A4B1D"/>
    <w:rsid w:val="004A51E6"/>
    <w:rsid w:val="004A58F9"/>
    <w:rsid w:val="004A5CC9"/>
    <w:rsid w:val="004A5E29"/>
    <w:rsid w:val="004A5F8C"/>
    <w:rsid w:val="004A6422"/>
    <w:rsid w:val="004A6673"/>
    <w:rsid w:val="004A66BC"/>
    <w:rsid w:val="004A6BF5"/>
    <w:rsid w:val="004A7235"/>
    <w:rsid w:val="004A739F"/>
    <w:rsid w:val="004A745D"/>
    <w:rsid w:val="004A750A"/>
    <w:rsid w:val="004A780B"/>
    <w:rsid w:val="004A787B"/>
    <w:rsid w:val="004A79D2"/>
    <w:rsid w:val="004A7A65"/>
    <w:rsid w:val="004A7B08"/>
    <w:rsid w:val="004A7BA6"/>
    <w:rsid w:val="004A7CBA"/>
    <w:rsid w:val="004A7E55"/>
    <w:rsid w:val="004B02B8"/>
    <w:rsid w:val="004B0747"/>
    <w:rsid w:val="004B0756"/>
    <w:rsid w:val="004B0921"/>
    <w:rsid w:val="004B0A48"/>
    <w:rsid w:val="004B0B19"/>
    <w:rsid w:val="004B0BCB"/>
    <w:rsid w:val="004B0C4B"/>
    <w:rsid w:val="004B0E22"/>
    <w:rsid w:val="004B155C"/>
    <w:rsid w:val="004B179D"/>
    <w:rsid w:val="004B191A"/>
    <w:rsid w:val="004B1EC7"/>
    <w:rsid w:val="004B1F13"/>
    <w:rsid w:val="004B23C3"/>
    <w:rsid w:val="004B2C5A"/>
    <w:rsid w:val="004B2F46"/>
    <w:rsid w:val="004B3125"/>
    <w:rsid w:val="004B3339"/>
    <w:rsid w:val="004B3B96"/>
    <w:rsid w:val="004B3C3E"/>
    <w:rsid w:val="004B461C"/>
    <w:rsid w:val="004B490B"/>
    <w:rsid w:val="004B4B50"/>
    <w:rsid w:val="004B4B7D"/>
    <w:rsid w:val="004B4F01"/>
    <w:rsid w:val="004B524F"/>
    <w:rsid w:val="004B5322"/>
    <w:rsid w:val="004B5327"/>
    <w:rsid w:val="004B54A7"/>
    <w:rsid w:val="004B5600"/>
    <w:rsid w:val="004B598E"/>
    <w:rsid w:val="004B5C6C"/>
    <w:rsid w:val="004B5C7D"/>
    <w:rsid w:val="004B5DF5"/>
    <w:rsid w:val="004B5E64"/>
    <w:rsid w:val="004B6238"/>
    <w:rsid w:val="004B6487"/>
    <w:rsid w:val="004B6504"/>
    <w:rsid w:val="004B679B"/>
    <w:rsid w:val="004B67DD"/>
    <w:rsid w:val="004B6BF9"/>
    <w:rsid w:val="004B6D4F"/>
    <w:rsid w:val="004B6E62"/>
    <w:rsid w:val="004B6FC4"/>
    <w:rsid w:val="004B70A1"/>
    <w:rsid w:val="004B7306"/>
    <w:rsid w:val="004B74B4"/>
    <w:rsid w:val="004B75EE"/>
    <w:rsid w:val="004B7642"/>
    <w:rsid w:val="004B7CC9"/>
    <w:rsid w:val="004B7DC6"/>
    <w:rsid w:val="004B7EAC"/>
    <w:rsid w:val="004C0BD6"/>
    <w:rsid w:val="004C0C93"/>
    <w:rsid w:val="004C0CD0"/>
    <w:rsid w:val="004C1026"/>
    <w:rsid w:val="004C1254"/>
    <w:rsid w:val="004C187C"/>
    <w:rsid w:val="004C1C2B"/>
    <w:rsid w:val="004C1F14"/>
    <w:rsid w:val="004C20C1"/>
    <w:rsid w:val="004C21F7"/>
    <w:rsid w:val="004C2531"/>
    <w:rsid w:val="004C2AB0"/>
    <w:rsid w:val="004C2C76"/>
    <w:rsid w:val="004C302B"/>
    <w:rsid w:val="004C3397"/>
    <w:rsid w:val="004C3C3A"/>
    <w:rsid w:val="004C3D23"/>
    <w:rsid w:val="004C3EAD"/>
    <w:rsid w:val="004C3F09"/>
    <w:rsid w:val="004C49D1"/>
    <w:rsid w:val="004C4BD8"/>
    <w:rsid w:val="004C4C2D"/>
    <w:rsid w:val="004C504F"/>
    <w:rsid w:val="004C5356"/>
    <w:rsid w:val="004C56F8"/>
    <w:rsid w:val="004C58A3"/>
    <w:rsid w:val="004C5A5D"/>
    <w:rsid w:val="004C5B6A"/>
    <w:rsid w:val="004C5BC1"/>
    <w:rsid w:val="004C6084"/>
    <w:rsid w:val="004C6412"/>
    <w:rsid w:val="004C6A56"/>
    <w:rsid w:val="004C6BBC"/>
    <w:rsid w:val="004C6E89"/>
    <w:rsid w:val="004C6EA0"/>
    <w:rsid w:val="004C74BA"/>
    <w:rsid w:val="004C7D67"/>
    <w:rsid w:val="004C7E55"/>
    <w:rsid w:val="004C7E59"/>
    <w:rsid w:val="004D0210"/>
    <w:rsid w:val="004D023E"/>
    <w:rsid w:val="004D060B"/>
    <w:rsid w:val="004D061A"/>
    <w:rsid w:val="004D0A3D"/>
    <w:rsid w:val="004D0B7E"/>
    <w:rsid w:val="004D0D53"/>
    <w:rsid w:val="004D0FCF"/>
    <w:rsid w:val="004D11D2"/>
    <w:rsid w:val="004D1456"/>
    <w:rsid w:val="004D15F0"/>
    <w:rsid w:val="004D1710"/>
    <w:rsid w:val="004D181E"/>
    <w:rsid w:val="004D187F"/>
    <w:rsid w:val="004D1D28"/>
    <w:rsid w:val="004D1DF3"/>
    <w:rsid w:val="004D1E32"/>
    <w:rsid w:val="004D1F77"/>
    <w:rsid w:val="004D2158"/>
    <w:rsid w:val="004D226F"/>
    <w:rsid w:val="004D260B"/>
    <w:rsid w:val="004D278D"/>
    <w:rsid w:val="004D27D8"/>
    <w:rsid w:val="004D2B95"/>
    <w:rsid w:val="004D2C7C"/>
    <w:rsid w:val="004D32BB"/>
    <w:rsid w:val="004D336F"/>
    <w:rsid w:val="004D3373"/>
    <w:rsid w:val="004D33A6"/>
    <w:rsid w:val="004D346A"/>
    <w:rsid w:val="004D3740"/>
    <w:rsid w:val="004D44F5"/>
    <w:rsid w:val="004D4515"/>
    <w:rsid w:val="004D4571"/>
    <w:rsid w:val="004D45EF"/>
    <w:rsid w:val="004D47E2"/>
    <w:rsid w:val="004D486C"/>
    <w:rsid w:val="004D48AA"/>
    <w:rsid w:val="004D4D2A"/>
    <w:rsid w:val="004D5047"/>
    <w:rsid w:val="004D51F0"/>
    <w:rsid w:val="004D529F"/>
    <w:rsid w:val="004D5764"/>
    <w:rsid w:val="004D598F"/>
    <w:rsid w:val="004D59E0"/>
    <w:rsid w:val="004D5B44"/>
    <w:rsid w:val="004D5C53"/>
    <w:rsid w:val="004D60DE"/>
    <w:rsid w:val="004D619C"/>
    <w:rsid w:val="004D6897"/>
    <w:rsid w:val="004D6AB3"/>
    <w:rsid w:val="004D6B30"/>
    <w:rsid w:val="004D6CB7"/>
    <w:rsid w:val="004D6D43"/>
    <w:rsid w:val="004D6FEC"/>
    <w:rsid w:val="004D705D"/>
    <w:rsid w:val="004D7103"/>
    <w:rsid w:val="004D727F"/>
    <w:rsid w:val="004D75EF"/>
    <w:rsid w:val="004D788C"/>
    <w:rsid w:val="004D7A35"/>
    <w:rsid w:val="004D7B4A"/>
    <w:rsid w:val="004D7BDD"/>
    <w:rsid w:val="004D7D95"/>
    <w:rsid w:val="004E0436"/>
    <w:rsid w:val="004E0676"/>
    <w:rsid w:val="004E07DB"/>
    <w:rsid w:val="004E0C46"/>
    <w:rsid w:val="004E1116"/>
    <w:rsid w:val="004E12A3"/>
    <w:rsid w:val="004E138F"/>
    <w:rsid w:val="004E1AEE"/>
    <w:rsid w:val="004E1BDC"/>
    <w:rsid w:val="004E1E5D"/>
    <w:rsid w:val="004E2206"/>
    <w:rsid w:val="004E2292"/>
    <w:rsid w:val="004E22A2"/>
    <w:rsid w:val="004E26E2"/>
    <w:rsid w:val="004E2D61"/>
    <w:rsid w:val="004E2FD5"/>
    <w:rsid w:val="004E31C9"/>
    <w:rsid w:val="004E3247"/>
    <w:rsid w:val="004E3282"/>
    <w:rsid w:val="004E336A"/>
    <w:rsid w:val="004E3586"/>
    <w:rsid w:val="004E392E"/>
    <w:rsid w:val="004E3EA6"/>
    <w:rsid w:val="004E401E"/>
    <w:rsid w:val="004E40A1"/>
    <w:rsid w:val="004E42A3"/>
    <w:rsid w:val="004E44E0"/>
    <w:rsid w:val="004E4647"/>
    <w:rsid w:val="004E476E"/>
    <w:rsid w:val="004E488F"/>
    <w:rsid w:val="004E4893"/>
    <w:rsid w:val="004E49FD"/>
    <w:rsid w:val="004E4F3F"/>
    <w:rsid w:val="004E51FF"/>
    <w:rsid w:val="004E571F"/>
    <w:rsid w:val="004E5A39"/>
    <w:rsid w:val="004E5DCA"/>
    <w:rsid w:val="004E5E00"/>
    <w:rsid w:val="004E6076"/>
    <w:rsid w:val="004E608C"/>
    <w:rsid w:val="004E611D"/>
    <w:rsid w:val="004E62F8"/>
    <w:rsid w:val="004E6655"/>
    <w:rsid w:val="004E66A4"/>
    <w:rsid w:val="004E677C"/>
    <w:rsid w:val="004E682D"/>
    <w:rsid w:val="004E68F0"/>
    <w:rsid w:val="004E6BCE"/>
    <w:rsid w:val="004E6E18"/>
    <w:rsid w:val="004E7237"/>
    <w:rsid w:val="004E76C8"/>
    <w:rsid w:val="004E776A"/>
    <w:rsid w:val="004E7D9B"/>
    <w:rsid w:val="004E7F43"/>
    <w:rsid w:val="004F048E"/>
    <w:rsid w:val="004F077B"/>
    <w:rsid w:val="004F0BA8"/>
    <w:rsid w:val="004F0C93"/>
    <w:rsid w:val="004F0CAD"/>
    <w:rsid w:val="004F0DE4"/>
    <w:rsid w:val="004F13F2"/>
    <w:rsid w:val="004F14FE"/>
    <w:rsid w:val="004F1835"/>
    <w:rsid w:val="004F1BC2"/>
    <w:rsid w:val="004F1C27"/>
    <w:rsid w:val="004F1F2C"/>
    <w:rsid w:val="004F20D2"/>
    <w:rsid w:val="004F223F"/>
    <w:rsid w:val="004F24CC"/>
    <w:rsid w:val="004F2680"/>
    <w:rsid w:val="004F2A57"/>
    <w:rsid w:val="004F328C"/>
    <w:rsid w:val="004F35BE"/>
    <w:rsid w:val="004F3681"/>
    <w:rsid w:val="004F36DD"/>
    <w:rsid w:val="004F3735"/>
    <w:rsid w:val="004F3A7D"/>
    <w:rsid w:val="004F4245"/>
    <w:rsid w:val="004F4601"/>
    <w:rsid w:val="004F4657"/>
    <w:rsid w:val="004F4A79"/>
    <w:rsid w:val="004F4AEA"/>
    <w:rsid w:val="004F4C26"/>
    <w:rsid w:val="004F50CD"/>
    <w:rsid w:val="004F5294"/>
    <w:rsid w:val="004F5607"/>
    <w:rsid w:val="004F56DE"/>
    <w:rsid w:val="004F57E9"/>
    <w:rsid w:val="004F582B"/>
    <w:rsid w:val="004F5A44"/>
    <w:rsid w:val="004F607D"/>
    <w:rsid w:val="004F6114"/>
    <w:rsid w:val="004F64C4"/>
    <w:rsid w:val="004F65DF"/>
    <w:rsid w:val="004F69DA"/>
    <w:rsid w:val="004F6BD1"/>
    <w:rsid w:val="004F6CD1"/>
    <w:rsid w:val="004F71A4"/>
    <w:rsid w:val="004F7324"/>
    <w:rsid w:val="004F73C6"/>
    <w:rsid w:val="004F74C4"/>
    <w:rsid w:val="004F75DE"/>
    <w:rsid w:val="004F78FD"/>
    <w:rsid w:val="004F790C"/>
    <w:rsid w:val="004F7D26"/>
    <w:rsid w:val="004F7EAB"/>
    <w:rsid w:val="004F7FAC"/>
    <w:rsid w:val="004F7FC2"/>
    <w:rsid w:val="00500204"/>
    <w:rsid w:val="005006D5"/>
    <w:rsid w:val="00500C11"/>
    <w:rsid w:val="00500EA9"/>
    <w:rsid w:val="005014E0"/>
    <w:rsid w:val="0050169E"/>
    <w:rsid w:val="005018D7"/>
    <w:rsid w:val="005019D6"/>
    <w:rsid w:val="00501B96"/>
    <w:rsid w:val="00501C31"/>
    <w:rsid w:val="00501C69"/>
    <w:rsid w:val="00501FD8"/>
    <w:rsid w:val="0050252B"/>
    <w:rsid w:val="00502866"/>
    <w:rsid w:val="005029AB"/>
    <w:rsid w:val="005029EA"/>
    <w:rsid w:val="00502C3B"/>
    <w:rsid w:val="005038B0"/>
    <w:rsid w:val="005038BD"/>
    <w:rsid w:val="00503DB6"/>
    <w:rsid w:val="00504008"/>
    <w:rsid w:val="00504174"/>
    <w:rsid w:val="005042D5"/>
    <w:rsid w:val="0050453A"/>
    <w:rsid w:val="0050459C"/>
    <w:rsid w:val="005045FB"/>
    <w:rsid w:val="0050478E"/>
    <w:rsid w:val="00504860"/>
    <w:rsid w:val="00504861"/>
    <w:rsid w:val="0050493D"/>
    <w:rsid w:val="00504C49"/>
    <w:rsid w:val="00504DF5"/>
    <w:rsid w:val="005050AC"/>
    <w:rsid w:val="00505165"/>
    <w:rsid w:val="00505B97"/>
    <w:rsid w:val="00505C63"/>
    <w:rsid w:val="00505E75"/>
    <w:rsid w:val="00505F7A"/>
    <w:rsid w:val="00506717"/>
    <w:rsid w:val="00506AF6"/>
    <w:rsid w:val="005074D1"/>
    <w:rsid w:val="00507569"/>
    <w:rsid w:val="00507797"/>
    <w:rsid w:val="00507942"/>
    <w:rsid w:val="00507A71"/>
    <w:rsid w:val="00507D87"/>
    <w:rsid w:val="00507D95"/>
    <w:rsid w:val="0051044F"/>
    <w:rsid w:val="0051057E"/>
    <w:rsid w:val="005105E7"/>
    <w:rsid w:val="00510651"/>
    <w:rsid w:val="005109C1"/>
    <w:rsid w:val="00510D27"/>
    <w:rsid w:val="00510EBD"/>
    <w:rsid w:val="00511013"/>
    <w:rsid w:val="0051105A"/>
    <w:rsid w:val="0051114B"/>
    <w:rsid w:val="005111E0"/>
    <w:rsid w:val="00511217"/>
    <w:rsid w:val="00511489"/>
    <w:rsid w:val="005115C3"/>
    <w:rsid w:val="00512035"/>
    <w:rsid w:val="00512A3C"/>
    <w:rsid w:val="00512B21"/>
    <w:rsid w:val="00512E14"/>
    <w:rsid w:val="00513076"/>
    <w:rsid w:val="005131DA"/>
    <w:rsid w:val="00513CD9"/>
    <w:rsid w:val="00513E79"/>
    <w:rsid w:val="005144D0"/>
    <w:rsid w:val="00514D39"/>
    <w:rsid w:val="005151C1"/>
    <w:rsid w:val="005151E2"/>
    <w:rsid w:val="005151F6"/>
    <w:rsid w:val="00515462"/>
    <w:rsid w:val="0051563E"/>
    <w:rsid w:val="0051573E"/>
    <w:rsid w:val="005158D1"/>
    <w:rsid w:val="00515A46"/>
    <w:rsid w:val="00515E98"/>
    <w:rsid w:val="005167CA"/>
    <w:rsid w:val="00516DFB"/>
    <w:rsid w:val="00517389"/>
    <w:rsid w:val="00517688"/>
    <w:rsid w:val="00517716"/>
    <w:rsid w:val="00517FF4"/>
    <w:rsid w:val="00520063"/>
    <w:rsid w:val="005200B5"/>
    <w:rsid w:val="00520239"/>
    <w:rsid w:val="005206A9"/>
    <w:rsid w:val="0052093A"/>
    <w:rsid w:val="00520D77"/>
    <w:rsid w:val="00520E76"/>
    <w:rsid w:val="00520F5B"/>
    <w:rsid w:val="005214A4"/>
    <w:rsid w:val="005214C6"/>
    <w:rsid w:val="00521D34"/>
    <w:rsid w:val="00522032"/>
    <w:rsid w:val="0052210E"/>
    <w:rsid w:val="005222A2"/>
    <w:rsid w:val="00522367"/>
    <w:rsid w:val="005224E0"/>
    <w:rsid w:val="0052256A"/>
    <w:rsid w:val="00522CB7"/>
    <w:rsid w:val="005232C8"/>
    <w:rsid w:val="00523484"/>
    <w:rsid w:val="005235C3"/>
    <w:rsid w:val="005235F2"/>
    <w:rsid w:val="005236E4"/>
    <w:rsid w:val="00523890"/>
    <w:rsid w:val="00523BE2"/>
    <w:rsid w:val="00523D71"/>
    <w:rsid w:val="005240D9"/>
    <w:rsid w:val="005241E2"/>
    <w:rsid w:val="00524241"/>
    <w:rsid w:val="005242DB"/>
    <w:rsid w:val="005243B7"/>
    <w:rsid w:val="00524487"/>
    <w:rsid w:val="00524715"/>
    <w:rsid w:val="005248FC"/>
    <w:rsid w:val="0052490C"/>
    <w:rsid w:val="00524928"/>
    <w:rsid w:val="00524C43"/>
    <w:rsid w:val="00524D37"/>
    <w:rsid w:val="005250E7"/>
    <w:rsid w:val="0052517D"/>
    <w:rsid w:val="005253EB"/>
    <w:rsid w:val="0052551D"/>
    <w:rsid w:val="00525536"/>
    <w:rsid w:val="005255D2"/>
    <w:rsid w:val="005256A4"/>
    <w:rsid w:val="0052586F"/>
    <w:rsid w:val="00525A0D"/>
    <w:rsid w:val="00525DA7"/>
    <w:rsid w:val="00525DE4"/>
    <w:rsid w:val="00526028"/>
    <w:rsid w:val="0052620D"/>
    <w:rsid w:val="005262F8"/>
    <w:rsid w:val="005268F7"/>
    <w:rsid w:val="00526B4F"/>
    <w:rsid w:val="00526D8C"/>
    <w:rsid w:val="00527004"/>
    <w:rsid w:val="005271A0"/>
    <w:rsid w:val="005271D9"/>
    <w:rsid w:val="00527670"/>
    <w:rsid w:val="00527889"/>
    <w:rsid w:val="005278BB"/>
    <w:rsid w:val="00527B3E"/>
    <w:rsid w:val="00527C06"/>
    <w:rsid w:val="0053025D"/>
    <w:rsid w:val="00530979"/>
    <w:rsid w:val="00530C11"/>
    <w:rsid w:val="00530CA3"/>
    <w:rsid w:val="0053136B"/>
    <w:rsid w:val="00531675"/>
    <w:rsid w:val="005317F6"/>
    <w:rsid w:val="00531D81"/>
    <w:rsid w:val="00532299"/>
    <w:rsid w:val="005323C7"/>
    <w:rsid w:val="0053291B"/>
    <w:rsid w:val="00532B2A"/>
    <w:rsid w:val="00532B2E"/>
    <w:rsid w:val="00532E68"/>
    <w:rsid w:val="00532E93"/>
    <w:rsid w:val="0053328B"/>
    <w:rsid w:val="00533318"/>
    <w:rsid w:val="005334F9"/>
    <w:rsid w:val="00533820"/>
    <w:rsid w:val="00533B0E"/>
    <w:rsid w:val="00533B97"/>
    <w:rsid w:val="00533CF9"/>
    <w:rsid w:val="005344E6"/>
    <w:rsid w:val="00534529"/>
    <w:rsid w:val="00534635"/>
    <w:rsid w:val="0053464A"/>
    <w:rsid w:val="005347F9"/>
    <w:rsid w:val="00534807"/>
    <w:rsid w:val="00534917"/>
    <w:rsid w:val="00534AEF"/>
    <w:rsid w:val="00534C65"/>
    <w:rsid w:val="00535187"/>
    <w:rsid w:val="005351E1"/>
    <w:rsid w:val="00535452"/>
    <w:rsid w:val="00535516"/>
    <w:rsid w:val="005355A1"/>
    <w:rsid w:val="005355A7"/>
    <w:rsid w:val="00535634"/>
    <w:rsid w:val="00535A6A"/>
    <w:rsid w:val="005360CD"/>
    <w:rsid w:val="005362FD"/>
    <w:rsid w:val="005362FF"/>
    <w:rsid w:val="0053631D"/>
    <w:rsid w:val="0053650E"/>
    <w:rsid w:val="00536569"/>
    <w:rsid w:val="00536AA7"/>
    <w:rsid w:val="00536C1F"/>
    <w:rsid w:val="00536E1D"/>
    <w:rsid w:val="00536E33"/>
    <w:rsid w:val="00536F07"/>
    <w:rsid w:val="00536F2A"/>
    <w:rsid w:val="005371E9"/>
    <w:rsid w:val="00537442"/>
    <w:rsid w:val="00537694"/>
    <w:rsid w:val="005376E1"/>
    <w:rsid w:val="00537ADE"/>
    <w:rsid w:val="00537BB4"/>
    <w:rsid w:val="00537E77"/>
    <w:rsid w:val="00537F82"/>
    <w:rsid w:val="00537FA9"/>
    <w:rsid w:val="00540461"/>
    <w:rsid w:val="005408DC"/>
    <w:rsid w:val="00540A58"/>
    <w:rsid w:val="00540DD5"/>
    <w:rsid w:val="00540EE8"/>
    <w:rsid w:val="0054106E"/>
    <w:rsid w:val="005413B3"/>
    <w:rsid w:val="00541789"/>
    <w:rsid w:val="00541D80"/>
    <w:rsid w:val="00541DBF"/>
    <w:rsid w:val="0054215E"/>
    <w:rsid w:val="005423CB"/>
    <w:rsid w:val="005424C1"/>
    <w:rsid w:val="005424FE"/>
    <w:rsid w:val="00542B8F"/>
    <w:rsid w:val="00542D27"/>
    <w:rsid w:val="00543038"/>
    <w:rsid w:val="005431E6"/>
    <w:rsid w:val="00543412"/>
    <w:rsid w:val="005437AF"/>
    <w:rsid w:val="00543C7B"/>
    <w:rsid w:val="00544156"/>
    <w:rsid w:val="005442CB"/>
    <w:rsid w:val="0054430D"/>
    <w:rsid w:val="00544819"/>
    <w:rsid w:val="005448EA"/>
    <w:rsid w:val="00544CFA"/>
    <w:rsid w:val="0054526B"/>
    <w:rsid w:val="00545497"/>
    <w:rsid w:val="00545688"/>
    <w:rsid w:val="00545A43"/>
    <w:rsid w:val="00545DF1"/>
    <w:rsid w:val="00545DFD"/>
    <w:rsid w:val="00546129"/>
    <w:rsid w:val="00546158"/>
    <w:rsid w:val="00546469"/>
    <w:rsid w:val="0054669E"/>
    <w:rsid w:val="00546797"/>
    <w:rsid w:val="005468A0"/>
    <w:rsid w:val="005468AA"/>
    <w:rsid w:val="00546932"/>
    <w:rsid w:val="00547146"/>
    <w:rsid w:val="005471CB"/>
    <w:rsid w:val="005473DB"/>
    <w:rsid w:val="0054748C"/>
    <w:rsid w:val="0054796C"/>
    <w:rsid w:val="0054798C"/>
    <w:rsid w:val="005479E9"/>
    <w:rsid w:val="00547A5A"/>
    <w:rsid w:val="00547AEF"/>
    <w:rsid w:val="00550068"/>
    <w:rsid w:val="00550072"/>
    <w:rsid w:val="005500C2"/>
    <w:rsid w:val="005501D8"/>
    <w:rsid w:val="00550482"/>
    <w:rsid w:val="005504A3"/>
    <w:rsid w:val="005509BF"/>
    <w:rsid w:val="00550B80"/>
    <w:rsid w:val="005510D7"/>
    <w:rsid w:val="00551962"/>
    <w:rsid w:val="0055198D"/>
    <w:rsid w:val="00551FAD"/>
    <w:rsid w:val="00552243"/>
    <w:rsid w:val="005522A4"/>
    <w:rsid w:val="005525B0"/>
    <w:rsid w:val="005528C5"/>
    <w:rsid w:val="0055298B"/>
    <w:rsid w:val="00552A0D"/>
    <w:rsid w:val="00552A15"/>
    <w:rsid w:val="00552EA2"/>
    <w:rsid w:val="00552F3D"/>
    <w:rsid w:val="00553100"/>
    <w:rsid w:val="005537D3"/>
    <w:rsid w:val="00553AA9"/>
    <w:rsid w:val="00553FC6"/>
    <w:rsid w:val="00554104"/>
    <w:rsid w:val="0055420E"/>
    <w:rsid w:val="00554343"/>
    <w:rsid w:val="005543BB"/>
    <w:rsid w:val="005546D0"/>
    <w:rsid w:val="005547B4"/>
    <w:rsid w:val="005547D8"/>
    <w:rsid w:val="00554985"/>
    <w:rsid w:val="00554B8C"/>
    <w:rsid w:val="00554BE7"/>
    <w:rsid w:val="00555060"/>
    <w:rsid w:val="005550AA"/>
    <w:rsid w:val="00555102"/>
    <w:rsid w:val="00555307"/>
    <w:rsid w:val="00555521"/>
    <w:rsid w:val="00555805"/>
    <w:rsid w:val="0055590B"/>
    <w:rsid w:val="00555B5B"/>
    <w:rsid w:val="00555BDD"/>
    <w:rsid w:val="00556051"/>
    <w:rsid w:val="005569AB"/>
    <w:rsid w:val="00556C98"/>
    <w:rsid w:val="00556D92"/>
    <w:rsid w:val="00556DB6"/>
    <w:rsid w:val="00557099"/>
    <w:rsid w:val="0055713F"/>
    <w:rsid w:val="0055727E"/>
    <w:rsid w:val="005572DB"/>
    <w:rsid w:val="00557346"/>
    <w:rsid w:val="00557613"/>
    <w:rsid w:val="00557B24"/>
    <w:rsid w:val="00557EB5"/>
    <w:rsid w:val="00557FB3"/>
    <w:rsid w:val="00560110"/>
    <w:rsid w:val="00560610"/>
    <w:rsid w:val="0056086E"/>
    <w:rsid w:val="00560EF8"/>
    <w:rsid w:val="00560F63"/>
    <w:rsid w:val="00561347"/>
    <w:rsid w:val="0056145C"/>
    <w:rsid w:val="0056149B"/>
    <w:rsid w:val="0056168F"/>
    <w:rsid w:val="005616B0"/>
    <w:rsid w:val="00561A62"/>
    <w:rsid w:val="00561A66"/>
    <w:rsid w:val="00561F42"/>
    <w:rsid w:val="005621D5"/>
    <w:rsid w:val="0056224B"/>
    <w:rsid w:val="005622E3"/>
    <w:rsid w:val="005623BB"/>
    <w:rsid w:val="00562449"/>
    <w:rsid w:val="005628E8"/>
    <w:rsid w:val="0056295A"/>
    <w:rsid w:val="00562CC9"/>
    <w:rsid w:val="00562DA4"/>
    <w:rsid w:val="00563462"/>
    <w:rsid w:val="00563550"/>
    <w:rsid w:val="00563AD6"/>
    <w:rsid w:val="00563C8F"/>
    <w:rsid w:val="00563D53"/>
    <w:rsid w:val="00563E94"/>
    <w:rsid w:val="00563F31"/>
    <w:rsid w:val="00564702"/>
    <w:rsid w:val="0056478E"/>
    <w:rsid w:val="0056488B"/>
    <w:rsid w:val="0056490B"/>
    <w:rsid w:val="00564961"/>
    <w:rsid w:val="00564B7D"/>
    <w:rsid w:val="0056513A"/>
    <w:rsid w:val="005659B6"/>
    <w:rsid w:val="00565A23"/>
    <w:rsid w:val="00565C0B"/>
    <w:rsid w:val="00565C38"/>
    <w:rsid w:val="00565D77"/>
    <w:rsid w:val="00566024"/>
    <w:rsid w:val="00566293"/>
    <w:rsid w:val="005663BB"/>
    <w:rsid w:val="00566439"/>
    <w:rsid w:val="005665DF"/>
    <w:rsid w:val="005666FE"/>
    <w:rsid w:val="00566784"/>
    <w:rsid w:val="005668ED"/>
    <w:rsid w:val="00566A10"/>
    <w:rsid w:val="00566FD3"/>
    <w:rsid w:val="005675FC"/>
    <w:rsid w:val="00567885"/>
    <w:rsid w:val="00567A8B"/>
    <w:rsid w:val="00567E9B"/>
    <w:rsid w:val="00567F7B"/>
    <w:rsid w:val="0057018C"/>
    <w:rsid w:val="00570353"/>
    <w:rsid w:val="005704FA"/>
    <w:rsid w:val="005706C9"/>
    <w:rsid w:val="00570716"/>
    <w:rsid w:val="0057084F"/>
    <w:rsid w:val="00570B3D"/>
    <w:rsid w:val="00570C64"/>
    <w:rsid w:val="00570CE7"/>
    <w:rsid w:val="00571191"/>
    <w:rsid w:val="005711AD"/>
    <w:rsid w:val="005712E0"/>
    <w:rsid w:val="00571789"/>
    <w:rsid w:val="00571C16"/>
    <w:rsid w:val="00571DFC"/>
    <w:rsid w:val="00571E2A"/>
    <w:rsid w:val="00571E94"/>
    <w:rsid w:val="00571F7A"/>
    <w:rsid w:val="005723FC"/>
    <w:rsid w:val="00572481"/>
    <w:rsid w:val="005724C6"/>
    <w:rsid w:val="00572545"/>
    <w:rsid w:val="00572840"/>
    <w:rsid w:val="00572A8A"/>
    <w:rsid w:val="00572C52"/>
    <w:rsid w:val="00572C78"/>
    <w:rsid w:val="00572E63"/>
    <w:rsid w:val="00572EF0"/>
    <w:rsid w:val="00572FA5"/>
    <w:rsid w:val="005733D1"/>
    <w:rsid w:val="0057378F"/>
    <w:rsid w:val="0057396E"/>
    <w:rsid w:val="0057397B"/>
    <w:rsid w:val="00573B46"/>
    <w:rsid w:val="00573C00"/>
    <w:rsid w:val="00573D4E"/>
    <w:rsid w:val="00573E80"/>
    <w:rsid w:val="00574619"/>
    <w:rsid w:val="00574762"/>
    <w:rsid w:val="005748C3"/>
    <w:rsid w:val="00574A53"/>
    <w:rsid w:val="00574B05"/>
    <w:rsid w:val="00574F22"/>
    <w:rsid w:val="00575360"/>
    <w:rsid w:val="00575486"/>
    <w:rsid w:val="005754B0"/>
    <w:rsid w:val="005754B6"/>
    <w:rsid w:val="005754E6"/>
    <w:rsid w:val="00575B47"/>
    <w:rsid w:val="00575F6E"/>
    <w:rsid w:val="0057617F"/>
    <w:rsid w:val="005762F5"/>
    <w:rsid w:val="00576BD5"/>
    <w:rsid w:val="00576C66"/>
    <w:rsid w:val="00577078"/>
    <w:rsid w:val="00577147"/>
    <w:rsid w:val="00577316"/>
    <w:rsid w:val="005773CC"/>
    <w:rsid w:val="0057756C"/>
    <w:rsid w:val="005776A0"/>
    <w:rsid w:val="0057772A"/>
    <w:rsid w:val="00577865"/>
    <w:rsid w:val="00577A10"/>
    <w:rsid w:val="00577B0F"/>
    <w:rsid w:val="00577CE2"/>
    <w:rsid w:val="00577DA7"/>
    <w:rsid w:val="005801C0"/>
    <w:rsid w:val="005802C0"/>
    <w:rsid w:val="005808BD"/>
    <w:rsid w:val="0058092A"/>
    <w:rsid w:val="00580B64"/>
    <w:rsid w:val="00581335"/>
    <w:rsid w:val="0058188A"/>
    <w:rsid w:val="0058193D"/>
    <w:rsid w:val="00581BC2"/>
    <w:rsid w:val="00582249"/>
    <w:rsid w:val="005827B9"/>
    <w:rsid w:val="00582D38"/>
    <w:rsid w:val="00582D6D"/>
    <w:rsid w:val="00582E3B"/>
    <w:rsid w:val="00582EF1"/>
    <w:rsid w:val="0058311F"/>
    <w:rsid w:val="005831B2"/>
    <w:rsid w:val="005835D6"/>
    <w:rsid w:val="00583A0B"/>
    <w:rsid w:val="00583CEB"/>
    <w:rsid w:val="00583D03"/>
    <w:rsid w:val="0058404C"/>
    <w:rsid w:val="00584300"/>
    <w:rsid w:val="0058449E"/>
    <w:rsid w:val="005844FD"/>
    <w:rsid w:val="005845C1"/>
    <w:rsid w:val="00584640"/>
    <w:rsid w:val="00584A2A"/>
    <w:rsid w:val="00584EBF"/>
    <w:rsid w:val="005850B8"/>
    <w:rsid w:val="0058533C"/>
    <w:rsid w:val="005856C0"/>
    <w:rsid w:val="00585812"/>
    <w:rsid w:val="00585A83"/>
    <w:rsid w:val="00585EFC"/>
    <w:rsid w:val="00586182"/>
    <w:rsid w:val="005861F8"/>
    <w:rsid w:val="005862D6"/>
    <w:rsid w:val="005862F4"/>
    <w:rsid w:val="00586447"/>
    <w:rsid w:val="00586695"/>
    <w:rsid w:val="00586BAE"/>
    <w:rsid w:val="00586C83"/>
    <w:rsid w:val="00586F21"/>
    <w:rsid w:val="005870D8"/>
    <w:rsid w:val="00587727"/>
    <w:rsid w:val="005877B8"/>
    <w:rsid w:val="005879B9"/>
    <w:rsid w:val="005901F8"/>
    <w:rsid w:val="0059054D"/>
    <w:rsid w:val="0059064E"/>
    <w:rsid w:val="005906A8"/>
    <w:rsid w:val="00590E43"/>
    <w:rsid w:val="00591064"/>
    <w:rsid w:val="005911F6"/>
    <w:rsid w:val="00591256"/>
    <w:rsid w:val="0059146A"/>
    <w:rsid w:val="00591DAD"/>
    <w:rsid w:val="00591F23"/>
    <w:rsid w:val="005920E5"/>
    <w:rsid w:val="0059228B"/>
    <w:rsid w:val="0059256E"/>
    <w:rsid w:val="005927FC"/>
    <w:rsid w:val="00592F6A"/>
    <w:rsid w:val="005930FA"/>
    <w:rsid w:val="005932F1"/>
    <w:rsid w:val="00593362"/>
    <w:rsid w:val="0059370F"/>
    <w:rsid w:val="00593749"/>
    <w:rsid w:val="005937EF"/>
    <w:rsid w:val="0059382D"/>
    <w:rsid w:val="005938E4"/>
    <w:rsid w:val="00593AC2"/>
    <w:rsid w:val="00593F89"/>
    <w:rsid w:val="005944DF"/>
    <w:rsid w:val="00594683"/>
    <w:rsid w:val="005946C3"/>
    <w:rsid w:val="00594CA0"/>
    <w:rsid w:val="00595461"/>
    <w:rsid w:val="005954AB"/>
    <w:rsid w:val="00595A25"/>
    <w:rsid w:val="00595AAC"/>
    <w:rsid w:val="00595D53"/>
    <w:rsid w:val="00595E81"/>
    <w:rsid w:val="00595FC9"/>
    <w:rsid w:val="00596482"/>
    <w:rsid w:val="0059648A"/>
    <w:rsid w:val="005967C7"/>
    <w:rsid w:val="005969B8"/>
    <w:rsid w:val="00596C1C"/>
    <w:rsid w:val="00596DF5"/>
    <w:rsid w:val="00596F20"/>
    <w:rsid w:val="00596F3B"/>
    <w:rsid w:val="0059773C"/>
    <w:rsid w:val="005978AF"/>
    <w:rsid w:val="005979E1"/>
    <w:rsid w:val="00597EB1"/>
    <w:rsid w:val="00597F68"/>
    <w:rsid w:val="005A0124"/>
    <w:rsid w:val="005A03AE"/>
    <w:rsid w:val="005A07EF"/>
    <w:rsid w:val="005A09F6"/>
    <w:rsid w:val="005A0A80"/>
    <w:rsid w:val="005A11B9"/>
    <w:rsid w:val="005A16C1"/>
    <w:rsid w:val="005A182B"/>
    <w:rsid w:val="005A1906"/>
    <w:rsid w:val="005A1A7C"/>
    <w:rsid w:val="005A1F1F"/>
    <w:rsid w:val="005A1F3B"/>
    <w:rsid w:val="005A1FDB"/>
    <w:rsid w:val="005A2153"/>
    <w:rsid w:val="005A2674"/>
    <w:rsid w:val="005A27C0"/>
    <w:rsid w:val="005A2860"/>
    <w:rsid w:val="005A298C"/>
    <w:rsid w:val="005A29AF"/>
    <w:rsid w:val="005A2BCB"/>
    <w:rsid w:val="005A329D"/>
    <w:rsid w:val="005A3662"/>
    <w:rsid w:val="005A3A78"/>
    <w:rsid w:val="005A3B75"/>
    <w:rsid w:val="005A3D77"/>
    <w:rsid w:val="005A3D84"/>
    <w:rsid w:val="005A44BF"/>
    <w:rsid w:val="005A4533"/>
    <w:rsid w:val="005A4721"/>
    <w:rsid w:val="005A4A80"/>
    <w:rsid w:val="005A4C1A"/>
    <w:rsid w:val="005A4D49"/>
    <w:rsid w:val="005A4E7C"/>
    <w:rsid w:val="005A4FBE"/>
    <w:rsid w:val="005A5006"/>
    <w:rsid w:val="005A523B"/>
    <w:rsid w:val="005A57D9"/>
    <w:rsid w:val="005A5870"/>
    <w:rsid w:val="005A58E3"/>
    <w:rsid w:val="005A5A30"/>
    <w:rsid w:val="005A5DA4"/>
    <w:rsid w:val="005A60CC"/>
    <w:rsid w:val="005A63C0"/>
    <w:rsid w:val="005A64A1"/>
    <w:rsid w:val="005A64B8"/>
    <w:rsid w:val="005A679A"/>
    <w:rsid w:val="005A68B5"/>
    <w:rsid w:val="005A6C5E"/>
    <w:rsid w:val="005A6D22"/>
    <w:rsid w:val="005A71C7"/>
    <w:rsid w:val="005A7247"/>
    <w:rsid w:val="005A79E0"/>
    <w:rsid w:val="005A7B26"/>
    <w:rsid w:val="005B01D1"/>
    <w:rsid w:val="005B05A6"/>
    <w:rsid w:val="005B0704"/>
    <w:rsid w:val="005B07E9"/>
    <w:rsid w:val="005B087C"/>
    <w:rsid w:val="005B0AC0"/>
    <w:rsid w:val="005B0D2B"/>
    <w:rsid w:val="005B0FC6"/>
    <w:rsid w:val="005B1346"/>
    <w:rsid w:val="005B15DC"/>
    <w:rsid w:val="005B16F9"/>
    <w:rsid w:val="005B210A"/>
    <w:rsid w:val="005B2126"/>
    <w:rsid w:val="005B2342"/>
    <w:rsid w:val="005B298A"/>
    <w:rsid w:val="005B2A30"/>
    <w:rsid w:val="005B2DE1"/>
    <w:rsid w:val="005B2EB1"/>
    <w:rsid w:val="005B2FC2"/>
    <w:rsid w:val="005B3102"/>
    <w:rsid w:val="005B38AD"/>
    <w:rsid w:val="005B3BA3"/>
    <w:rsid w:val="005B3BD6"/>
    <w:rsid w:val="005B402B"/>
    <w:rsid w:val="005B403D"/>
    <w:rsid w:val="005B4162"/>
    <w:rsid w:val="005B44AD"/>
    <w:rsid w:val="005B46AF"/>
    <w:rsid w:val="005B4BF0"/>
    <w:rsid w:val="005B4BFC"/>
    <w:rsid w:val="005B4E4E"/>
    <w:rsid w:val="005B4E62"/>
    <w:rsid w:val="005B4F15"/>
    <w:rsid w:val="005B5233"/>
    <w:rsid w:val="005B5246"/>
    <w:rsid w:val="005B52A6"/>
    <w:rsid w:val="005B5429"/>
    <w:rsid w:val="005B5514"/>
    <w:rsid w:val="005B5626"/>
    <w:rsid w:val="005B5701"/>
    <w:rsid w:val="005B58DA"/>
    <w:rsid w:val="005B5B85"/>
    <w:rsid w:val="005B5F91"/>
    <w:rsid w:val="005B6420"/>
    <w:rsid w:val="005B66A3"/>
    <w:rsid w:val="005B696A"/>
    <w:rsid w:val="005B6A16"/>
    <w:rsid w:val="005B6A41"/>
    <w:rsid w:val="005B6C43"/>
    <w:rsid w:val="005B6D14"/>
    <w:rsid w:val="005B6D9D"/>
    <w:rsid w:val="005B7476"/>
    <w:rsid w:val="005B74E0"/>
    <w:rsid w:val="005B78BE"/>
    <w:rsid w:val="005B7B54"/>
    <w:rsid w:val="005B7BBC"/>
    <w:rsid w:val="005C0A3D"/>
    <w:rsid w:val="005C0F57"/>
    <w:rsid w:val="005C0FFA"/>
    <w:rsid w:val="005C1276"/>
    <w:rsid w:val="005C15F5"/>
    <w:rsid w:val="005C19C2"/>
    <w:rsid w:val="005C1CB9"/>
    <w:rsid w:val="005C2492"/>
    <w:rsid w:val="005C2710"/>
    <w:rsid w:val="005C296B"/>
    <w:rsid w:val="005C2A0E"/>
    <w:rsid w:val="005C2A21"/>
    <w:rsid w:val="005C2ADA"/>
    <w:rsid w:val="005C2B07"/>
    <w:rsid w:val="005C340D"/>
    <w:rsid w:val="005C397F"/>
    <w:rsid w:val="005C3B7B"/>
    <w:rsid w:val="005C3E8F"/>
    <w:rsid w:val="005C4154"/>
    <w:rsid w:val="005C419F"/>
    <w:rsid w:val="005C432B"/>
    <w:rsid w:val="005C43D0"/>
    <w:rsid w:val="005C4978"/>
    <w:rsid w:val="005C4C2C"/>
    <w:rsid w:val="005C4CA5"/>
    <w:rsid w:val="005C4E7D"/>
    <w:rsid w:val="005C5006"/>
    <w:rsid w:val="005C50BA"/>
    <w:rsid w:val="005C511A"/>
    <w:rsid w:val="005C51E9"/>
    <w:rsid w:val="005C5280"/>
    <w:rsid w:val="005C54DC"/>
    <w:rsid w:val="005C55AB"/>
    <w:rsid w:val="005C56A5"/>
    <w:rsid w:val="005C5A80"/>
    <w:rsid w:val="005C5D09"/>
    <w:rsid w:val="005C5E83"/>
    <w:rsid w:val="005C6516"/>
    <w:rsid w:val="005C6666"/>
    <w:rsid w:val="005C66D1"/>
    <w:rsid w:val="005C6DB1"/>
    <w:rsid w:val="005C703F"/>
    <w:rsid w:val="005C7393"/>
    <w:rsid w:val="005C7507"/>
    <w:rsid w:val="005C7648"/>
    <w:rsid w:val="005C7658"/>
    <w:rsid w:val="005C78CE"/>
    <w:rsid w:val="005C799C"/>
    <w:rsid w:val="005C7CCD"/>
    <w:rsid w:val="005C7D80"/>
    <w:rsid w:val="005C7DED"/>
    <w:rsid w:val="005D023A"/>
    <w:rsid w:val="005D0423"/>
    <w:rsid w:val="005D045B"/>
    <w:rsid w:val="005D0639"/>
    <w:rsid w:val="005D0BC5"/>
    <w:rsid w:val="005D0DDC"/>
    <w:rsid w:val="005D0F27"/>
    <w:rsid w:val="005D0FC6"/>
    <w:rsid w:val="005D12F0"/>
    <w:rsid w:val="005D15ED"/>
    <w:rsid w:val="005D18B4"/>
    <w:rsid w:val="005D1910"/>
    <w:rsid w:val="005D1951"/>
    <w:rsid w:val="005D1F67"/>
    <w:rsid w:val="005D1FBF"/>
    <w:rsid w:val="005D2272"/>
    <w:rsid w:val="005D22B7"/>
    <w:rsid w:val="005D22E8"/>
    <w:rsid w:val="005D2356"/>
    <w:rsid w:val="005D2387"/>
    <w:rsid w:val="005D2480"/>
    <w:rsid w:val="005D2603"/>
    <w:rsid w:val="005D292F"/>
    <w:rsid w:val="005D29BF"/>
    <w:rsid w:val="005D2C0B"/>
    <w:rsid w:val="005D2C5A"/>
    <w:rsid w:val="005D2D4F"/>
    <w:rsid w:val="005D351B"/>
    <w:rsid w:val="005D3776"/>
    <w:rsid w:val="005D397C"/>
    <w:rsid w:val="005D3B24"/>
    <w:rsid w:val="005D3B2E"/>
    <w:rsid w:val="005D420A"/>
    <w:rsid w:val="005D424C"/>
    <w:rsid w:val="005D42E2"/>
    <w:rsid w:val="005D43D7"/>
    <w:rsid w:val="005D43EB"/>
    <w:rsid w:val="005D4D5C"/>
    <w:rsid w:val="005D4D83"/>
    <w:rsid w:val="005D4E3E"/>
    <w:rsid w:val="005D4EDC"/>
    <w:rsid w:val="005D5164"/>
    <w:rsid w:val="005D5319"/>
    <w:rsid w:val="005D5390"/>
    <w:rsid w:val="005D5468"/>
    <w:rsid w:val="005D5724"/>
    <w:rsid w:val="005D5746"/>
    <w:rsid w:val="005D58B2"/>
    <w:rsid w:val="005D5953"/>
    <w:rsid w:val="005D59AA"/>
    <w:rsid w:val="005D5B08"/>
    <w:rsid w:val="005D5B9A"/>
    <w:rsid w:val="005D5C0B"/>
    <w:rsid w:val="005D5C50"/>
    <w:rsid w:val="005D5C54"/>
    <w:rsid w:val="005D5CC0"/>
    <w:rsid w:val="005D5DF8"/>
    <w:rsid w:val="005D5FB9"/>
    <w:rsid w:val="005D600B"/>
    <w:rsid w:val="005D6892"/>
    <w:rsid w:val="005D6D32"/>
    <w:rsid w:val="005D6DA8"/>
    <w:rsid w:val="005D730E"/>
    <w:rsid w:val="005D7587"/>
    <w:rsid w:val="005D77F6"/>
    <w:rsid w:val="005D7C53"/>
    <w:rsid w:val="005D7D93"/>
    <w:rsid w:val="005D7F22"/>
    <w:rsid w:val="005D7FE4"/>
    <w:rsid w:val="005E018F"/>
    <w:rsid w:val="005E0347"/>
    <w:rsid w:val="005E09AE"/>
    <w:rsid w:val="005E0C3B"/>
    <w:rsid w:val="005E0D0E"/>
    <w:rsid w:val="005E0E08"/>
    <w:rsid w:val="005E12C8"/>
    <w:rsid w:val="005E1690"/>
    <w:rsid w:val="005E1BD5"/>
    <w:rsid w:val="005E272A"/>
    <w:rsid w:val="005E27AD"/>
    <w:rsid w:val="005E2847"/>
    <w:rsid w:val="005E2B2D"/>
    <w:rsid w:val="005E2C15"/>
    <w:rsid w:val="005E2D32"/>
    <w:rsid w:val="005E2EA1"/>
    <w:rsid w:val="005E2F99"/>
    <w:rsid w:val="005E32C9"/>
    <w:rsid w:val="005E3572"/>
    <w:rsid w:val="005E38F2"/>
    <w:rsid w:val="005E39A6"/>
    <w:rsid w:val="005E39BC"/>
    <w:rsid w:val="005E48AA"/>
    <w:rsid w:val="005E50E9"/>
    <w:rsid w:val="005E5101"/>
    <w:rsid w:val="005E5286"/>
    <w:rsid w:val="005E53AA"/>
    <w:rsid w:val="005E564B"/>
    <w:rsid w:val="005E5C4B"/>
    <w:rsid w:val="005E5E59"/>
    <w:rsid w:val="005E6098"/>
    <w:rsid w:val="005E6478"/>
    <w:rsid w:val="005E6E56"/>
    <w:rsid w:val="005E6F14"/>
    <w:rsid w:val="005E72FA"/>
    <w:rsid w:val="005E7584"/>
    <w:rsid w:val="005E75E7"/>
    <w:rsid w:val="005E7738"/>
    <w:rsid w:val="005E799D"/>
    <w:rsid w:val="005E7B54"/>
    <w:rsid w:val="005E7C87"/>
    <w:rsid w:val="005E7D83"/>
    <w:rsid w:val="005E7DB8"/>
    <w:rsid w:val="005F0100"/>
    <w:rsid w:val="005F0265"/>
    <w:rsid w:val="005F02A4"/>
    <w:rsid w:val="005F0460"/>
    <w:rsid w:val="005F054A"/>
    <w:rsid w:val="005F0665"/>
    <w:rsid w:val="005F06CF"/>
    <w:rsid w:val="005F0D31"/>
    <w:rsid w:val="005F1232"/>
    <w:rsid w:val="005F14C8"/>
    <w:rsid w:val="005F14D7"/>
    <w:rsid w:val="005F153A"/>
    <w:rsid w:val="005F1563"/>
    <w:rsid w:val="005F1766"/>
    <w:rsid w:val="005F17E9"/>
    <w:rsid w:val="005F1B7E"/>
    <w:rsid w:val="005F250B"/>
    <w:rsid w:val="005F2950"/>
    <w:rsid w:val="005F299A"/>
    <w:rsid w:val="005F29EE"/>
    <w:rsid w:val="005F2AFE"/>
    <w:rsid w:val="005F2D49"/>
    <w:rsid w:val="005F3360"/>
    <w:rsid w:val="005F33CC"/>
    <w:rsid w:val="005F356D"/>
    <w:rsid w:val="005F35F1"/>
    <w:rsid w:val="005F36A6"/>
    <w:rsid w:val="005F3734"/>
    <w:rsid w:val="005F3788"/>
    <w:rsid w:val="005F3980"/>
    <w:rsid w:val="005F3CF0"/>
    <w:rsid w:val="005F3EFC"/>
    <w:rsid w:val="005F3FA9"/>
    <w:rsid w:val="005F3FB0"/>
    <w:rsid w:val="005F4474"/>
    <w:rsid w:val="005F46AA"/>
    <w:rsid w:val="005F4B8C"/>
    <w:rsid w:val="005F4FEC"/>
    <w:rsid w:val="005F50E4"/>
    <w:rsid w:val="005F51E3"/>
    <w:rsid w:val="005F5317"/>
    <w:rsid w:val="005F5AB8"/>
    <w:rsid w:val="005F60A3"/>
    <w:rsid w:val="005F68D2"/>
    <w:rsid w:val="005F6D52"/>
    <w:rsid w:val="005F6E01"/>
    <w:rsid w:val="005F6E89"/>
    <w:rsid w:val="005F70D4"/>
    <w:rsid w:val="005F7127"/>
    <w:rsid w:val="005F742B"/>
    <w:rsid w:val="005F7455"/>
    <w:rsid w:val="005F7551"/>
    <w:rsid w:val="005F788C"/>
    <w:rsid w:val="005F7ACE"/>
    <w:rsid w:val="005F7DA4"/>
    <w:rsid w:val="005F7DF9"/>
    <w:rsid w:val="005F7FC9"/>
    <w:rsid w:val="005F7FF8"/>
    <w:rsid w:val="005F7FF9"/>
    <w:rsid w:val="006002E3"/>
    <w:rsid w:val="00600442"/>
    <w:rsid w:val="00600696"/>
    <w:rsid w:val="00600A13"/>
    <w:rsid w:val="00600E6C"/>
    <w:rsid w:val="00600EF8"/>
    <w:rsid w:val="00601A61"/>
    <w:rsid w:val="00601B3C"/>
    <w:rsid w:val="00601ECA"/>
    <w:rsid w:val="00601FE7"/>
    <w:rsid w:val="0060268F"/>
    <w:rsid w:val="00602D60"/>
    <w:rsid w:val="00602F2D"/>
    <w:rsid w:val="0060302B"/>
    <w:rsid w:val="0060332C"/>
    <w:rsid w:val="006033AE"/>
    <w:rsid w:val="006033B2"/>
    <w:rsid w:val="00603999"/>
    <w:rsid w:val="00603B01"/>
    <w:rsid w:val="00603B18"/>
    <w:rsid w:val="00603C8C"/>
    <w:rsid w:val="00603CB2"/>
    <w:rsid w:val="00603D14"/>
    <w:rsid w:val="00603D66"/>
    <w:rsid w:val="00604589"/>
    <w:rsid w:val="00604685"/>
    <w:rsid w:val="00604792"/>
    <w:rsid w:val="006047C7"/>
    <w:rsid w:val="0060489D"/>
    <w:rsid w:val="00604D27"/>
    <w:rsid w:val="00604ECE"/>
    <w:rsid w:val="00604F31"/>
    <w:rsid w:val="0060578C"/>
    <w:rsid w:val="00605E18"/>
    <w:rsid w:val="00605E5D"/>
    <w:rsid w:val="00605F63"/>
    <w:rsid w:val="00605FA0"/>
    <w:rsid w:val="006068E9"/>
    <w:rsid w:val="00606B01"/>
    <w:rsid w:val="00606E00"/>
    <w:rsid w:val="00607051"/>
    <w:rsid w:val="006070D5"/>
    <w:rsid w:val="0060711F"/>
    <w:rsid w:val="0060730E"/>
    <w:rsid w:val="00607A8B"/>
    <w:rsid w:val="00607C62"/>
    <w:rsid w:val="00607E4C"/>
    <w:rsid w:val="00607F97"/>
    <w:rsid w:val="00607FDB"/>
    <w:rsid w:val="006100CE"/>
    <w:rsid w:val="00610530"/>
    <w:rsid w:val="00610654"/>
    <w:rsid w:val="0061097B"/>
    <w:rsid w:val="00610B9C"/>
    <w:rsid w:val="00610BDB"/>
    <w:rsid w:val="00611092"/>
    <w:rsid w:val="006113B7"/>
    <w:rsid w:val="006114ED"/>
    <w:rsid w:val="00611562"/>
    <w:rsid w:val="00611723"/>
    <w:rsid w:val="00611A7D"/>
    <w:rsid w:val="00611BF9"/>
    <w:rsid w:val="00611DF0"/>
    <w:rsid w:val="00612FBD"/>
    <w:rsid w:val="006130A0"/>
    <w:rsid w:val="00613241"/>
    <w:rsid w:val="0061363A"/>
    <w:rsid w:val="00613688"/>
    <w:rsid w:val="00613A91"/>
    <w:rsid w:val="00613B45"/>
    <w:rsid w:val="00613D3A"/>
    <w:rsid w:val="00613F1E"/>
    <w:rsid w:val="00614003"/>
    <w:rsid w:val="00614104"/>
    <w:rsid w:val="00614139"/>
    <w:rsid w:val="006142E2"/>
    <w:rsid w:val="006144A2"/>
    <w:rsid w:val="006148FC"/>
    <w:rsid w:val="0061493F"/>
    <w:rsid w:val="00614B40"/>
    <w:rsid w:val="00614BB9"/>
    <w:rsid w:val="0061566B"/>
    <w:rsid w:val="00615750"/>
    <w:rsid w:val="00615767"/>
    <w:rsid w:val="00615896"/>
    <w:rsid w:val="006167DF"/>
    <w:rsid w:val="00616A66"/>
    <w:rsid w:val="00616AFD"/>
    <w:rsid w:val="00616BA6"/>
    <w:rsid w:val="00616C44"/>
    <w:rsid w:val="00616F67"/>
    <w:rsid w:val="00617BB2"/>
    <w:rsid w:val="00617C97"/>
    <w:rsid w:val="00617F87"/>
    <w:rsid w:val="00620118"/>
    <w:rsid w:val="0062029A"/>
    <w:rsid w:val="006205C4"/>
    <w:rsid w:val="00620767"/>
    <w:rsid w:val="006207FB"/>
    <w:rsid w:val="00620985"/>
    <w:rsid w:val="00620A5C"/>
    <w:rsid w:val="00620AA7"/>
    <w:rsid w:val="00620B41"/>
    <w:rsid w:val="00620E82"/>
    <w:rsid w:val="00620F72"/>
    <w:rsid w:val="00621288"/>
    <w:rsid w:val="00621346"/>
    <w:rsid w:val="00621744"/>
    <w:rsid w:val="006219F1"/>
    <w:rsid w:val="00621BFE"/>
    <w:rsid w:val="00621DDD"/>
    <w:rsid w:val="006224F8"/>
    <w:rsid w:val="00622E4B"/>
    <w:rsid w:val="00623282"/>
    <w:rsid w:val="00623860"/>
    <w:rsid w:val="00623923"/>
    <w:rsid w:val="00623C93"/>
    <w:rsid w:val="00623CEE"/>
    <w:rsid w:val="00623E47"/>
    <w:rsid w:val="0062421F"/>
    <w:rsid w:val="00624437"/>
    <w:rsid w:val="0062476F"/>
    <w:rsid w:val="00624840"/>
    <w:rsid w:val="00624D37"/>
    <w:rsid w:val="0062548A"/>
    <w:rsid w:val="00625510"/>
    <w:rsid w:val="00625763"/>
    <w:rsid w:val="006259E9"/>
    <w:rsid w:val="00626026"/>
    <w:rsid w:val="0062608A"/>
    <w:rsid w:val="006260E7"/>
    <w:rsid w:val="0062652D"/>
    <w:rsid w:val="006265FF"/>
    <w:rsid w:val="006266EA"/>
    <w:rsid w:val="00626B73"/>
    <w:rsid w:val="00626DB8"/>
    <w:rsid w:val="006278E0"/>
    <w:rsid w:val="00627A61"/>
    <w:rsid w:val="00627A84"/>
    <w:rsid w:val="00627A89"/>
    <w:rsid w:val="00627ABC"/>
    <w:rsid w:val="00627E91"/>
    <w:rsid w:val="006300E6"/>
    <w:rsid w:val="00630649"/>
    <w:rsid w:val="0063088C"/>
    <w:rsid w:val="00630C41"/>
    <w:rsid w:val="00630CFC"/>
    <w:rsid w:val="00630FA5"/>
    <w:rsid w:val="0063110A"/>
    <w:rsid w:val="006319E0"/>
    <w:rsid w:val="00631CBF"/>
    <w:rsid w:val="00631D5D"/>
    <w:rsid w:val="0063239B"/>
    <w:rsid w:val="00632466"/>
    <w:rsid w:val="006328B9"/>
    <w:rsid w:val="006329CF"/>
    <w:rsid w:val="00632C7F"/>
    <w:rsid w:val="00632CB5"/>
    <w:rsid w:val="00632F27"/>
    <w:rsid w:val="00632FB6"/>
    <w:rsid w:val="0063307D"/>
    <w:rsid w:val="0063307E"/>
    <w:rsid w:val="00633087"/>
    <w:rsid w:val="006331CA"/>
    <w:rsid w:val="00633259"/>
    <w:rsid w:val="006332C7"/>
    <w:rsid w:val="00633410"/>
    <w:rsid w:val="00633534"/>
    <w:rsid w:val="0063353D"/>
    <w:rsid w:val="00633858"/>
    <w:rsid w:val="006338F8"/>
    <w:rsid w:val="006339E8"/>
    <w:rsid w:val="00633B3D"/>
    <w:rsid w:val="00633CBC"/>
    <w:rsid w:val="00633DAD"/>
    <w:rsid w:val="00633EE3"/>
    <w:rsid w:val="00633F63"/>
    <w:rsid w:val="00634020"/>
    <w:rsid w:val="00634731"/>
    <w:rsid w:val="00634A7C"/>
    <w:rsid w:val="00634AD4"/>
    <w:rsid w:val="00634CC5"/>
    <w:rsid w:val="00634DDD"/>
    <w:rsid w:val="006355D0"/>
    <w:rsid w:val="0063569D"/>
    <w:rsid w:val="006359D1"/>
    <w:rsid w:val="00635C78"/>
    <w:rsid w:val="00635FC8"/>
    <w:rsid w:val="0063624D"/>
    <w:rsid w:val="006366D7"/>
    <w:rsid w:val="006368F6"/>
    <w:rsid w:val="00636ADE"/>
    <w:rsid w:val="00636C43"/>
    <w:rsid w:val="0063707F"/>
    <w:rsid w:val="0063743A"/>
    <w:rsid w:val="00637451"/>
    <w:rsid w:val="00637701"/>
    <w:rsid w:val="006378BA"/>
    <w:rsid w:val="0063796F"/>
    <w:rsid w:val="00637AD3"/>
    <w:rsid w:val="00637C35"/>
    <w:rsid w:val="00637D7A"/>
    <w:rsid w:val="00640050"/>
    <w:rsid w:val="006403B2"/>
    <w:rsid w:val="00640463"/>
    <w:rsid w:val="00640D7C"/>
    <w:rsid w:val="00640E49"/>
    <w:rsid w:val="00640EFE"/>
    <w:rsid w:val="00641001"/>
    <w:rsid w:val="00641137"/>
    <w:rsid w:val="00641185"/>
    <w:rsid w:val="00641517"/>
    <w:rsid w:val="00641A54"/>
    <w:rsid w:val="00641D43"/>
    <w:rsid w:val="00641EA4"/>
    <w:rsid w:val="0064205B"/>
    <w:rsid w:val="006425A2"/>
    <w:rsid w:val="006425F1"/>
    <w:rsid w:val="00642638"/>
    <w:rsid w:val="00642642"/>
    <w:rsid w:val="006428B8"/>
    <w:rsid w:val="006429B8"/>
    <w:rsid w:val="00642CD6"/>
    <w:rsid w:val="00642DBF"/>
    <w:rsid w:val="00642EE7"/>
    <w:rsid w:val="0064311D"/>
    <w:rsid w:val="0064335D"/>
    <w:rsid w:val="0064350E"/>
    <w:rsid w:val="00643561"/>
    <w:rsid w:val="006435E5"/>
    <w:rsid w:val="0064363C"/>
    <w:rsid w:val="0064388C"/>
    <w:rsid w:val="00643969"/>
    <w:rsid w:val="00643E7F"/>
    <w:rsid w:val="00643F96"/>
    <w:rsid w:val="00644256"/>
    <w:rsid w:val="006442B2"/>
    <w:rsid w:val="00644613"/>
    <w:rsid w:val="00644702"/>
    <w:rsid w:val="0064481A"/>
    <w:rsid w:val="006448D4"/>
    <w:rsid w:val="006449D5"/>
    <w:rsid w:val="00644ABD"/>
    <w:rsid w:val="00644BCA"/>
    <w:rsid w:val="00644C0F"/>
    <w:rsid w:val="00644EBC"/>
    <w:rsid w:val="00645109"/>
    <w:rsid w:val="0064513A"/>
    <w:rsid w:val="00645345"/>
    <w:rsid w:val="006455E8"/>
    <w:rsid w:val="00645684"/>
    <w:rsid w:val="006457AE"/>
    <w:rsid w:val="00645F97"/>
    <w:rsid w:val="00646250"/>
    <w:rsid w:val="0064628C"/>
    <w:rsid w:val="00646301"/>
    <w:rsid w:val="006463C1"/>
    <w:rsid w:val="00646449"/>
    <w:rsid w:val="006465E6"/>
    <w:rsid w:val="006466CC"/>
    <w:rsid w:val="006466D9"/>
    <w:rsid w:val="00646948"/>
    <w:rsid w:val="00646B5A"/>
    <w:rsid w:val="00646FC5"/>
    <w:rsid w:val="00647198"/>
    <w:rsid w:val="006471E6"/>
    <w:rsid w:val="00647441"/>
    <w:rsid w:val="006474B0"/>
    <w:rsid w:val="00647671"/>
    <w:rsid w:val="006476D4"/>
    <w:rsid w:val="00647799"/>
    <w:rsid w:val="00647C33"/>
    <w:rsid w:val="00647E74"/>
    <w:rsid w:val="00647E92"/>
    <w:rsid w:val="00647ED5"/>
    <w:rsid w:val="0065002E"/>
    <w:rsid w:val="006500AF"/>
    <w:rsid w:val="006503A4"/>
    <w:rsid w:val="00650837"/>
    <w:rsid w:val="00650A29"/>
    <w:rsid w:val="00650E6D"/>
    <w:rsid w:val="006510EC"/>
    <w:rsid w:val="00651188"/>
    <w:rsid w:val="0065147D"/>
    <w:rsid w:val="00651525"/>
    <w:rsid w:val="00651C8C"/>
    <w:rsid w:val="00651F42"/>
    <w:rsid w:val="006520D4"/>
    <w:rsid w:val="006520EE"/>
    <w:rsid w:val="00652485"/>
    <w:rsid w:val="006529AC"/>
    <w:rsid w:val="00652B73"/>
    <w:rsid w:val="00652BEC"/>
    <w:rsid w:val="00652E39"/>
    <w:rsid w:val="00652EFF"/>
    <w:rsid w:val="00652F23"/>
    <w:rsid w:val="00653192"/>
    <w:rsid w:val="0065320D"/>
    <w:rsid w:val="00653288"/>
    <w:rsid w:val="006532B6"/>
    <w:rsid w:val="006536A0"/>
    <w:rsid w:val="00653A9A"/>
    <w:rsid w:val="00653BA7"/>
    <w:rsid w:val="00653BAF"/>
    <w:rsid w:val="00653C05"/>
    <w:rsid w:val="00653CCF"/>
    <w:rsid w:val="00654184"/>
    <w:rsid w:val="006543CD"/>
    <w:rsid w:val="0065463E"/>
    <w:rsid w:val="00654644"/>
    <w:rsid w:val="006547DC"/>
    <w:rsid w:val="00654BF0"/>
    <w:rsid w:val="00654DE4"/>
    <w:rsid w:val="00655224"/>
    <w:rsid w:val="00655931"/>
    <w:rsid w:val="00655DA3"/>
    <w:rsid w:val="00655FD1"/>
    <w:rsid w:val="006562C9"/>
    <w:rsid w:val="00656C98"/>
    <w:rsid w:val="00656CD8"/>
    <w:rsid w:val="00657116"/>
    <w:rsid w:val="006579D6"/>
    <w:rsid w:val="00657B3F"/>
    <w:rsid w:val="00657F55"/>
    <w:rsid w:val="0066004C"/>
    <w:rsid w:val="006600BA"/>
    <w:rsid w:val="0066053E"/>
    <w:rsid w:val="00660951"/>
    <w:rsid w:val="00660A5C"/>
    <w:rsid w:val="00660AC2"/>
    <w:rsid w:val="00660CD0"/>
    <w:rsid w:val="00660D93"/>
    <w:rsid w:val="00661024"/>
    <w:rsid w:val="006611FA"/>
    <w:rsid w:val="006615BE"/>
    <w:rsid w:val="006617D9"/>
    <w:rsid w:val="00661B7A"/>
    <w:rsid w:val="00662221"/>
    <w:rsid w:val="00662D57"/>
    <w:rsid w:val="00662E81"/>
    <w:rsid w:val="00663503"/>
    <w:rsid w:val="006635AE"/>
    <w:rsid w:val="006638D9"/>
    <w:rsid w:val="00663C33"/>
    <w:rsid w:val="00664A4B"/>
    <w:rsid w:val="00664B7D"/>
    <w:rsid w:val="00664CA3"/>
    <w:rsid w:val="00664D6C"/>
    <w:rsid w:val="00664EDE"/>
    <w:rsid w:val="00664F33"/>
    <w:rsid w:val="00664FD5"/>
    <w:rsid w:val="0066559E"/>
    <w:rsid w:val="006655B5"/>
    <w:rsid w:val="00665604"/>
    <w:rsid w:val="00665784"/>
    <w:rsid w:val="00665A79"/>
    <w:rsid w:val="00665BF2"/>
    <w:rsid w:val="00666080"/>
    <w:rsid w:val="00666333"/>
    <w:rsid w:val="006667D5"/>
    <w:rsid w:val="0066684C"/>
    <w:rsid w:val="00667208"/>
    <w:rsid w:val="006672BA"/>
    <w:rsid w:val="00667431"/>
    <w:rsid w:val="006675F8"/>
    <w:rsid w:val="006676C8"/>
    <w:rsid w:val="00667737"/>
    <w:rsid w:val="006677B9"/>
    <w:rsid w:val="00667C0C"/>
    <w:rsid w:val="00667C98"/>
    <w:rsid w:val="00667CDF"/>
    <w:rsid w:val="00667CFC"/>
    <w:rsid w:val="006700A1"/>
    <w:rsid w:val="00670323"/>
    <w:rsid w:val="00670393"/>
    <w:rsid w:val="006709CA"/>
    <w:rsid w:val="00670C40"/>
    <w:rsid w:val="00670C4B"/>
    <w:rsid w:val="00670C9C"/>
    <w:rsid w:val="006710AC"/>
    <w:rsid w:val="00671253"/>
    <w:rsid w:val="0067176A"/>
    <w:rsid w:val="00671B8D"/>
    <w:rsid w:val="00671C61"/>
    <w:rsid w:val="006720BB"/>
    <w:rsid w:val="00672619"/>
    <w:rsid w:val="0067277A"/>
    <w:rsid w:val="00672A22"/>
    <w:rsid w:val="00672DA0"/>
    <w:rsid w:val="006731B2"/>
    <w:rsid w:val="00673288"/>
    <w:rsid w:val="0067338C"/>
    <w:rsid w:val="00673417"/>
    <w:rsid w:val="00673A14"/>
    <w:rsid w:val="00673E19"/>
    <w:rsid w:val="00673F8F"/>
    <w:rsid w:val="00674030"/>
    <w:rsid w:val="0067406C"/>
    <w:rsid w:val="00674116"/>
    <w:rsid w:val="00674817"/>
    <w:rsid w:val="0067485E"/>
    <w:rsid w:val="00674950"/>
    <w:rsid w:val="00674D9A"/>
    <w:rsid w:val="00674F52"/>
    <w:rsid w:val="00674FBA"/>
    <w:rsid w:val="00675105"/>
    <w:rsid w:val="0067517E"/>
    <w:rsid w:val="0067578D"/>
    <w:rsid w:val="00675843"/>
    <w:rsid w:val="006758D0"/>
    <w:rsid w:val="00675EAD"/>
    <w:rsid w:val="00675FD5"/>
    <w:rsid w:val="00675FD8"/>
    <w:rsid w:val="0067623B"/>
    <w:rsid w:val="006766CB"/>
    <w:rsid w:val="0067682C"/>
    <w:rsid w:val="006768AA"/>
    <w:rsid w:val="006769ED"/>
    <w:rsid w:val="006769EE"/>
    <w:rsid w:val="00676B59"/>
    <w:rsid w:val="00676F24"/>
    <w:rsid w:val="00676FB6"/>
    <w:rsid w:val="0067701E"/>
    <w:rsid w:val="006770A9"/>
    <w:rsid w:val="00677428"/>
    <w:rsid w:val="006779DF"/>
    <w:rsid w:val="006779FC"/>
    <w:rsid w:val="00677C56"/>
    <w:rsid w:val="006803E4"/>
    <w:rsid w:val="006806D6"/>
    <w:rsid w:val="006807A9"/>
    <w:rsid w:val="00680E46"/>
    <w:rsid w:val="0068140D"/>
    <w:rsid w:val="0068147C"/>
    <w:rsid w:val="006817F2"/>
    <w:rsid w:val="00681846"/>
    <w:rsid w:val="00681955"/>
    <w:rsid w:val="00681C4E"/>
    <w:rsid w:val="006821C3"/>
    <w:rsid w:val="00682247"/>
    <w:rsid w:val="00682617"/>
    <w:rsid w:val="006826E8"/>
    <w:rsid w:val="0068284E"/>
    <w:rsid w:val="00682883"/>
    <w:rsid w:val="006828CE"/>
    <w:rsid w:val="00682C62"/>
    <w:rsid w:val="00682DC6"/>
    <w:rsid w:val="00682E19"/>
    <w:rsid w:val="00682E25"/>
    <w:rsid w:val="00682E32"/>
    <w:rsid w:val="006830A4"/>
    <w:rsid w:val="00683371"/>
    <w:rsid w:val="006836D3"/>
    <w:rsid w:val="0068392E"/>
    <w:rsid w:val="00683B9B"/>
    <w:rsid w:val="00683E01"/>
    <w:rsid w:val="00683EFA"/>
    <w:rsid w:val="00684197"/>
    <w:rsid w:val="006841A5"/>
    <w:rsid w:val="006844AD"/>
    <w:rsid w:val="006846B3"/>
    <w:rsid w:val="0068476B"/>
    <w:rsid w:val="0068493E"/>
    <w:rsid w:val="00684B65"/>
    <w:rsid w:val="00684BED"/>
    <w:rsid w:val="00684FF1"/>
    <w:rsid w:val="0068530D"/>
    <w:rsid w:val="00685517"/>
    <w:rsid w:val="0068566B"/>
    <w:rsid w:val="00685714"/>
    <w:rsid w:val="00685811"/>
    <w:rsid w:val="006858FE"/>
    <w:rsid w:val="006859A7"/>
    <w:rsid w:val="00685A1E"/>
    <w:rsid w:val="00685AE6"/>
    <w:rsid w:val="006860C0"/>
    <w:rsid w:val="006860F6"/>
    <w:rsid w:val="00686390"/>
    <w:rsid w:val="006863C1"/>
    <w:rsid w:val="00686612"/>
    <w:rsid w:val="006869B1"/>
    <w:rsid w:val="00686F2E"/>
    <w:rsid w:val="00687091"/>
    <w:rsid w:val="006871DA"/>
    <w:rsid w:val="006873C4"/>
    <w:rsid w:val="0068753C"/>
    <w:rsid w:val="006878CD"/>
    <w:rsid w:val="006900C7"/>
    <w:rsid w:val="00690175"/>
    <w:rsid w:val="006903ED"/>
    <w:rsid w:val="00690526"/>
    <w:rsid w:val="0069073B"/>
    <w:rsid w:val="00690751"/>
    <w:rsid w:val="00690836"/>
    <w:rsid w:val="00690A84"/>
    <w:rsid w:val="00690E70"/>
    <w:rsid w:val="00690F0D"/>
    <w:rsid w:val="0069106D"/>
    <w:rsid w:val="0069114D"/>
    <w:rsid w:val="00691396"/>
    <w:rsid w:val="006915E0"/>
    <w:rsid w:val="00691AD7"/>
    <w:rsid w:val="00691BE2"/>
    <w:rsid w:val="00691D3A"/>
    <w:rsid w:val="00691E0B"/>
    <w:rsid w:val="00692350"/>
    <w:rsid w:val="00692817"/>
    <w:rsid w:val="00692D6E"/>
    <w:rsid w:val="0069303A"/>
    <w:rsid w:val="0069305F"/>
    <w:rsid w:val="0069332D"/>
    <w:rsid w:val="006934C8"/>
    <w:rsid w:val="00693546"/>
    <w:rsid w:val="006937C5"/>
    <w:rsid w:val="006938A5"/>
    <w:rsid w:val="00693F0E"/>
    <w:rsid w:val="006940B3"/>
    <w:rsid w:val="006940BA"/>
    <w:rsid w:val="0069416F"/>
    <w:rsid w:val="00694209"/>
    <w:rsid w:val="0069457E"/>
    <w:rsid w:val="006945AB"/>
    <w:rsid w:val="006948F4"/>
    <w:rsid w:val="00694A2D"/>
    <w:rsid w:val="00694C9A"/>
    <w:rsid w:val="00695069"/>
    <w:rsid w:val="00695351"/>
    <w:rsid w:val="006955FD"/>
    <w:rsid w:val="0069593E"/>
    <w:rsid w:val="00695A5A"/>
    <w:rsid w:val="00695BC3"/>
    <w:rsid w:val="00695C05"/>
    <w:rsid w:val="00695FE1"/>
    <w:rsid w:val="006962A3"/>
    <w:rsid w:val="006963E5"/>
    <w:rsid w:val="00696577"/>
    <w:rsid w:val="0069679A"/>
    <w:rsid w:val="006968CC"/>
    <w:rsid w:val="00696D24"/>
    <w:rsid w:val="0069762D"/>
    <w:rsid w:val="006979E1"/>
    <w:rsid w:val="006979F0"/>
    <w:rsid w:val="00697D38"/>
    <w:rsid w:val="00697DC3"/>
    <w:rsid w:val="00697E34"/>
    <w:rsid w:val="00697F52"/>
    <w:rsid w:val="006A0307"/>
    <w:rsid w:val="006A0B43"/>
    <w:rsid w:val="006A0FDD"/>
    <w:rsid w:val="006A1C6C"/>
    <w:rsid w:val="006A20B4"/>
    <w:rsid w:val="006A2199"/>
    <w:rsid w:val="006A226A"/>
    <w:rsid w:val="006A2539"/>
    <w:rsid w:val="006A2F3E"/>
    <w:rsid w:val="006A31F1"/>
    <w:rsid w:val="006A36BF"/>
    <w:rsid w:val="006A399F"/>
    <w:rsid w:val="006A3BD7"/>
    <w:rsid w:val="006A3C32"/>
    <w:rsid w:val="006A3E16"/>
    <w:rsid w:val="006A415A"/>
    <w:rsid w:val="006A41E2"/>
    <w:rsid w:val="006A4759"/>
    <w:rsid w:val="006A4ED1"/>
    <w:rsid w:val="006A545A"/>
    <w:rsid w:val="006A5591"/>
    <w:rsid w:val="006A55FC"/>
    <w:rsid w:val="006A5650"/>
    <w:rsid w:val="006A5891"/>
    <w:rsid w:val="006A5979"/>
    <w:rsid w:val="006A5C4B"/>
    <w:rsid w:val="006A64EF"/>
    <w:rsid w:val="006A651D"/>
    <w:rsid w:val="006A65B3"/>
    <w:rsid w:val="006A68DA"/>
    <w:rsid w:val="006A6953"/>
    <w:rsid w:val="006A6B94"/>
    <w:rsid w:val="006A6C7C"/>
    <w:rsid w:val="006A6E3E"/>
    <w:rsid w:val="006A7089"/>
    <w:rsid w:val="006A760F"/>
    <w:rsid w:val="006A776A"/>
    <w:rsid w:val="006A7843"/>
    <w:rsid w:val="006A7CC5"/>
    <w:rsid w:val="006A7D75"/>
    <w:rsid w:val="006A7ECE"/>
    <w:rsid w:val="006B014D"/>
    <w:rsid w:val="006B025C"/>
    <w:rsid w:val="006B0277"/>
    <w:rsid w:val="006B036F"/>
    <w:rsid w:val="006B0406"/>
    <w:rsid w:val="006B042B"/>
    <w:rsid w:val="006B0522"/>
    <w:rsid w:val="006B05C8"/>
    <w:rsid w:val="006B0816"/>
    <w:rsid w:val="006B1066"/>
    <w:rsid w:val="006B144A"/>
    <w:rsid w:val="006B1478"/>
    <w:rsid w:val="006B1533"/>
    <w:rsid w:val="006B155F"/>
    <w:rsid w:val="006B16AE"/>
    <w:rsid w:val="006B16FF"/>
    <w:rsid w:val="006B1747"/>
    <w:rsid w:val="006B1DEC"/>
    <w:rsid w:val="006B1E85"/>
    <w:rsid w:val="006B1E8A"/>
    <w:rsid w:val="006B20DA"/>
    <w:rsid w:val="006B21FB"/>
    <w:rsid w:val="006B2222"/>
    <w:rsid w:val="006B2473"/>
    <w:rsid w:val="006B2915"/>
    <w:rsid w:val="006B2BBF"/>
    <w:rsid w:val="006B2C2A"/>
    <w:rsid w:val="006B2DD4"/>
    <w:rsid w:val="006B2EA6"/>
    <w:rsid w:val="006B2FD8"/>
    <w:rsid w:val="006B3010"/>
    <w:rsid w:val="006B31F9"/>
    <w:rsid w:val="006B3500"/>
    <w:rsid w:val="006B35DA"/>
    <w:rsid w:val="006B39E7"/>
    <w:rsid w:val="006B3AC9"/>
    <w:rsid w:val="006B3B90"/>
    <w:rsid w:val="006B3C37"/>
    <w:rsid w:val="006B3D3B"/>
    <w:rsid w:val="006B3E10"/>
    <w:rsid w:val="006B3E9D"/>
    <w:rsid w:val="006B402E"/>
    <w:rsid w:val="006B403E"/>
    <w:rsid w:val="006B407E"/>
    <w:rsid w:val="006B42CC"/>
    <w:rsid w:val="006B43AB"/>
    <w:rsid w:val="006B4565"/>
    <w:rsid w:val="006B4594"/>
    <w:rsid w:val="006B46B4"/>
    <w:rsid w:val="006B484F"/>
    <w:rsid w:val="006B4872"/>
    <w:rsid w:val="006B4972"/>
    <w:rsid w:val="006B4B52"/>
    <w:rsid w:val="006B52F0"/>
    <w:rsid w:val="006B52F3"/>
    <w:rsid w:val="006B535D"/>
    <w:rsid w:val="006B53ED"/>
    <w:rsid w:val="006B53F2"/>
    <w:rsid w:val="006B5662"/>
    <w:rsid w:val="006B5F04"/>
    <w:rsid w:val="006B604C"/>
    <w:rsid w:val="006B62F4"/>
    <w:rsid w:val="006B6347"/>
    <w:rsid w:val="006B65F6"/>
    <w:rsid w:val="006B6650"/>
    <w:rsid w:val="006B6737"/>
    <w:rsid w:val="006B6B93"/>
    <w:rsid w:val="006B6E07"/>
    <w:rsid w:val="006B6EE2"/>
    <w:rsid w:val="006B706E"/>
    <w:rsid w:val="006B7081"/>
    <w:rsid w:val="006B70FF"/>
    <w:rsid w:val="006B7650"/>
    <w:rsid w:val="006B79EB"/>
    <w:rsid w:val="006B7A5F"/>
    <w:rsid w:val="006B7C66"/>
    <w:rsid w:val="006B7E2F"/>
    <w:rsid w:val="006B7EFD"/>
    <w:rsid w:val="006C011A"/>
    <w:rsid w:val="006C02F8"/>
    <w:rsid w:val="006C09F0"/>
    <w:rsid w:val="006C0BF4"/>
    <w:rsid w:val="006C0C0C"/>
    <w:rsid w:val="006C0DE1"/>
    <w:rsid w:val="006C0F1F"/>
    <w:rsid w:val="006C10E4"/>
    <w:rsid w:val="006C11EA"/>
    <w:rsid w:val="006C12CC"/>
    <w:rsid w:val="006C12FF"/>
    <w:rsid w:val="006C162A"/>
    <w:rsid w:val="006C18E7"/>
    <w:rsid w:val="006C19D3"/>
    <w:rsid w:val="006C1AA0"/>
    <w:rsid w:val="006C1C08"/>
    <w:rsid w:val="006C1FF3"/>
    <w:rsid w:val="006C204A"/>
    <w:rsid w:val="006C2236"/>
    <w:rsid w:val="006C231B"/>
    <w:rsid w:val="006C255C"/>
    <w:rsid w:val="006C27DC"/>
    <w:rsid w:val="006C31A8"/>
    <w:rsid w:val="006C3383"/>
    <w:rsid w:val="006C36EE"/>
    <w:rsid w:val="006C38EC"/>
    <w:rsid w:val="006C3D2E"/>
    <w:rsid w:val="006C3DC0"/>
    <w:rsid w:val="006C3DC9"/>
    <w:rsid w:val="006C3E80"/>
    <w:rsid w:val="006C4B8B"/>
    <w:rsid w:val="006C4FA9"/>
    <w:rsid w:val="006C580C"/>
    <w:rsid w:val="006C5DCD"/>
    <w:rsid w:val="006C5DD2"/>
    <w:rsid w:val="006C5DEF"/>
    <w:rsid w:val="006C60E0"/>
    <w:rsid w:val="006C6259"/>
    <w:rsid w:val="006C68E7"/>
    <w:rsid w:val="006C697D"/>
    <w:rsid w:val="006C69B6"/>
    <w:rsid w:val="006C6CC4"/>
    <w:rsid w:val="006C6FF3"/>
    <w:rsid w:val="006C7121"/>
    <w:rsid w:val="006C780A"/>
    <w:rsid w:val="006C7929"/>
    <w:rsid w:val="006C7B9E"/>
    <w:rsid w:val="006C7CA0"/>
    <w:rsid w:val="006D00BB"/>
    <w:rsid w:val="006D0384"/>
    <w:rsid w:val="006D0407"/>
    <w:rsid w:val="006D0806"/>
    <w:rsid w:val="006D0814"/>
    <w:rsid w:val="006D08FA"/>
    <w:rsid w:val="006D0B68"/>
    <w:rsid w:val="006D0BAA"/>
    <w:rsid w:val="006D0D2B"/>
    <w:rsid w:val="006D143F"/>
    <w:rsid w:val="006D1BC2"/>
    <w:rsid w:val="006D1F2C"/>
    <w:rsid w:val="006D2199"/>
    <w:rsid w:val="006D2547"/>
    <w:rsid w:val="006D2C78"/>
    <w:rsid w:val="006D2CA6"/>
    <w:rsid w:val="006D2D07"/>
    <w:rsid w:val="006D2FAB"/>
    <w:rsid w:val="006D313B"/>
    <w:rsid w:val="006D3540"/>
    <w:rsid w:val="006D3557"/>
    <w:rsid w:val="006D3676"/>
    <w:rsid w:val="006D3752"/>
    <w:rsid w:val="006D3B21"/>
    <w:rsid w:val="006D4058"/>
    <w:rsid w:val="006D4240"/>
    <w:rsid w:val="006D4318"/>
    <w:rsid w:val="006D45AF"/>
    <w:rsid w:val="006D461B"/>
    <w:rsid w:val="006D4716"/>
    <w:rsid w:val="006D4E4F"/>
    <w:rsid w:val="006D4FEB"/>
    <w:rsid w:val="006D5C52"/>
    <w:rsid w:val="006D5EB3"/>
    <w:rsid w:val="006D62C9"/>
    <w:rsid w:val="006D68E8"/>
    <w:rsid w:val="006D6B6D"/>
    <w:rsid w:val="006D6C29"/>
    <w:rsid w:val="006D7164"/>
    <w:rsid w:val="006D71E8"/>
    <w:rsid w:val="006D740B"/>
    <w:rsid w:val="006E0030"/>
    <w:rsid w:val="006E01C6"/>
    <w:rsid w:val="006E0269"/>
    <w:rsid w:val="006E03B1"/>
    <w:rsid w:val="006E0523"/>
    <w:rsid w:val="006E08CC"/>
    <w:rsid w:val="006E096E"/>
    <w:rsid w:val="006E0B45"/>
    <w:rsid w:val="006E0C7F"/>
    <w:rsid w:val="006E0D40"/>
    <w:rsid w:val="006E14E8"/>
    <w:rsid w:val="006E16BC"/>
    <w:rsid w:val="006E1B88"/>
    <w:rsid w:val="006E2233"/>
    <w:rsid w:val="006E25BD"/>
    <w:rsid w:val="006E28AE"/>
    <w:rsid w:val="006E2BE6"/>
    <w:rsid w:val="006E2CAE"/>
    <w:rsid w:val="006E3114"/>
    <w:rsid w:val="006E33FA"/>
    <w:rsid w:val="006E3592"/>
    <w:rsid w:val="006E360B"/>
    <w:rsid w:val="006E375F"/>
    <w:rsid w:val="006E3792"/>
    <w:rsid w:val="006E390E"/>
    <w:rsid w:val="006E3B65"/>
    <w:rsid w:val="006E3CD5"/>
    <w:rsid w:val="006E3D35"/>
    <w:rsid w:val="006E4116"/>
    <w:rsid w:val="006E4294"/>
    <w:rsid w:val="006E44E9"/>
    <w:rsid w:val="006E47AD"/>
    <w:rsid w:val="006E495E"/>
    <w:rsid w:val="006E4962"/>
    <w:rsid w:val="006E4BC0"/>
    <w:rsid w:val="006E4BFE"/>
    <w:rsid w:val="006E4C86"/>
    <w:rsid w:val="006E4DA3"/>
    <w:rsid w:val="006E502F"/>
    <w:rsid w:val="006E5264"/>
    <w:rsid w:val="006E530C"/>
    <w:rsid w:val="006E5386"/>
    <w:rsid w:val="006E5A3D"/>
    <w:rsid w:val="006E5ADA"/>
    <w:rsid w:val="006E5AEA"/>
    <w:rsid w:val="006E5C08"/>
    <w:rsid w:val="006E5FC3"/>
    <w:rsid w:val="006E6209"/>
    <w:rsid w:val="006E6250"/>
    <w:rsid w:val="006E62C3"/>
    <w:rsid w:val="006E670E"/>
    <w:rsid w:val="006E6802"/>
    <w:rsid w:val="006E6857"/>
    <w:rsid w:val="006E68DF"/>
    <w:rsid w:val="006E6A69"/>
    <w:rsid w:val="006E6D8C"/>
    <w:rsid w:val="006E700A"/>
    <w:rsid w:val="006E701F"/>
    <w:rsid w:val="006E7046"/>
    <w:rsid w:val="006E7619"/>
    <w:rsid w:val="006E7971"/>
    <w:rsid w:val="006E79AB"/>
    <w:rsid w:val="006E7FCC"/>
    <w:rsid w:val="006F0694"/>
    <w:rsid w:val="006F07E3"/>
    <w:rsid w:val="006F0B53"/>
    <w:rsid w:val="006F0CBA"/>
    <w:rsid w:val="006F0D4A"/>
    <w:rsid w:val="006F0DE7"/>
    <w:rsid w:val="006F0E9D"/>
    <w:rsid w:val="006F0F3B"/>
    <w:rsid w:val="006F0F61"/>
    <w:rsid w:val="006F13AA"/>
    <w:rsid w:val="006F1538"/>
    <w:rsid w:val="006F1660"/>
    <w:rsid w:val="006F1662"/>
    <w:rsid w:val="006F1685"/>
    <w:rsid w:val="006F1A50"/>
    <w:rsid w:val="006F1F22"/>
    <w:rsid w:val="006F257C"/>
    <w:rsid w:val="006F2807"/>
    <w:rsid w:val="006F2A5B"/>
    <w:rsid w:val="006F2B86"/>
    <w:rsid w:val="006F2CF8"/>
    <w:rsid w:val="006F2D3C"/>
    <w:rsid w:val="006F3117"/>
    <w:rsid w:val="006F31DA"/>
    <w:rsid w:val="006F341B"/>
    <w:rsid w:val="006F347B"/>
    <w:rsid w:val="006F3561"/>
    <w:rsid w:val="006F38A9"/>
    <w:rsid w:val="006F38B5"/>
    <w:rsid w:val="006F3990"/>
    <w:rsid w:val="006F3B62"/>
    <w:rsid w:val="006F3F4C"/>
    <w:rsid w:val="006F51D5"/>
    <w:rsid w:val="006F5393"/>
    <w:rsid w:val="006F53F0"/>
    <w:rsid w:val="006F64F0"/>
    <w:rsid w:val="006F65EB"/>
    <w:rsid w:val="006F705C"/>
    <w:rsid w:val="006F728F"/>
    <w:rsid w:val="006F736C"/>
    <w:rsid w:val="006F75A1"/>
    <w:rsid w:val="006F75BB"/>
    <w:rsid w:val="00700185"/>
    <w:rsid w:val="00700679"/>
    <w:rsid w:val="00700855"/>
    <w:rsid w:val="00700B9A"/>
    <w:rsid w:val="00701299"/>
    <w:rsid w:val="00701465"/>
    <w:rsid w:val="0070156B"/>
    <w:rsid w:val="00701944"/>
    <w:rsid w:val="00701C72"/>
    <w:rsid w:val="00701DBC"/>
    <w:rsid w:val="00701E0E"/>
    <w:rsid w:val="00701E88"/>
    <w:rsid w:val="00702188"/>
    <w:rsid w:val="0070221F"/>
    <w:rsid w:val="00703319"/>
    <w:rsid w:val="00703395"/>
    <w:rsid w:val="007035B7"/>
    <w:rsid w:val="007036D1"/>
    <w:rsid w:val="007037DC"/>
    <w:rsid w:val="00703902"/>
    <w:rsid w:val="00703C90"/>
    <w:rsid w:val="00704020"/>
    <w:rsid w:val="00704215"/>
    <w:rsid w:val="0070437B"/>
    <w:rsid w:val="007045B9"/>
    <w:rsid w:val="007045BB"/>
    <w:rsid w:val="00704752"/>
    <w:rsid w:val="00704B2C"/>
    <w:rsid w:val="00704B30"/>
    <w:rsid w:val="00704E2B"/>
    <w:rsid w:val="007050E9"/>
    <w:rsid w:val="00705254"/>
    <w:rsid w:val="007053E8"/>
    <w:rsid w:val="00705835"/>
    <w:rsid w:val="00705961"/>
    <w:rsid w:val="007059E4"/>
    <w:rsid w:val="00705C7E"/>
    <w:rsid w:val="00705F8C"/>
    <w:rsid w:val="007062FD"/>
    <w:rsid w:val="007063FA"/>
    <w:rsid w:val="007064D7"/>
    <w:rsid w:val="0070687D"/>
    <w:rsid w:val="00706D8A"/>
    <w:rsid w:val="00707128"/>
    <w:rsid w:val="0070712A"/>
    <w:rsid w:val="00707198"/>
    <w:rsid w:val="007071D3"/>
    <w:rsid w:val="0070777E"/>
    <w:rsid w:val="00707C96"/>
    <w:rsid w:val="00707DD6"/>
    <w:rsid w:val="00707F26"/>
    <w:rsid w:val="00710611"/>
    <w:rsid w:val="00710A86"/>
    <w:rsid w:val="00710B5F"/>
    <w:rsid w:val="00710D3C"/>
    <w:rsid w:val="00710DFB"/>
    <w:rsid w:val="00710E96"/>
    <w:rsid w:val="00711271"/>
    <w:rsid w:val="00711279"/>
    <w:rsid w:val="00711380"/>
    <w:rsid w:val="007113F0"/>
    <w:rsid w:val="007118EA"/>
    <w:rsid w:val="00711954"/>
    <w:rsid w:val="00711984"/>
    <w:rsid w:val="00711B39"/>
    <w:rsid w:val="00711BEF"/>
    <w:rsid w:val="00711ED0"/>
    <w:rsid w:val="00712046"/>
    <w:rsid w:val="0071213C"/>
    <w:rsid w:val="0071252E"/>
    <w:rsid w:val="0071272B"/>
    <w:rsid w:val="007129DE"/>
    <w:rsid w:val="007133F3"/>
    <w:rsid w:val="007134E5"/>
    <w:rsid w:val="007136AE"/>
    <w:rsid w:val="00713756"/>
    <w:rsid w:val="00713C2F"/>
    <w:rsid w:val="00714174"/>
    <w:rsid w:val="00714449"/>
    <w:rsid w:val="00714A43"/>
    <w:rsid w:val="00714B24"/>
    <w:rsid w:val="00714C6A"/>
    <w:rsid w:val="00715368"/>
    <w:rsid w:val="007153BA"/>
    <w:rsid w:val="00715E0C"/>
    <w:rsid w:val="00715F4B"/>
    <w:rsid w:val="00715F5E"/>
    <w:rsid w:val="00715F88"/>
    <w:rsid w:val="00716168"/>
    <w:rsid w:val="0071664A"/>
    <w:rsid w:val="00716702"/>
    <w:rsid w:val="00716C29"/>
    <w:rsid w:val="00716C3A"/>
    <w:rsid w:val="00716FB3"/>
    <w:rsid w:val="00717292"/>
    <w:rsid w:val="0071734B"/>
    <w:rsid w:val="00717C79"/>
    <w:rsid w:val="00717FAB"/>
    <w:rsid w:val="007200EC"/>
    <w:rsid w:val="007201DA"/>
    <w:rsid w:val="0072032D"/>
    <w:rsid w:val="007207C6"/>
    <w:rsid w:val="007208AE"/>
    <w:rsid w:val="00720C43"/>
    <w:rsid w:val="007210D8"/>
    <w:rsid w:val="00721523"/>
    <w:rsid w:val="00721601"/>
    <w:rsid w:val="00721792"/>
    <w:rsid w:val="007227D1"/>
    <w:rsid w:val="0072280A"/>
    <w:rsid w:val="00722D0F"/>
    <w:rsid w:val="007230EC"/>
    <w:rsid w:val="007234A6"/>
    <w:rsid w:val="0072367C"/>
    <w:rsid w:val="00723917"/>
    <w:rsid w:val="007239CB"/>
    <w:rsid w:val="00723A29"/>
    <w:rsid w:val="00723B0E"/>
    <w:rsid w:val="00723C62"/>
    <w:rsid w:val="00723D07"/>
    <w:rsid w:val="00723E5C"/>
    <w:rsid w:val="00723EED"/>
    <w:rsid w:val="00723F85"/>
    <w:rsid w:val="0072400A"/>
    <w:rsid w:val="00724504"/>
    <w:rsid w:val="00724544"/>
    <w:rsid w:val="00724C17"/>
    <w:rsid w:val="00725E5C"/>
    <w:rsid w:val="00725F42"/>
    <w:rsid w:val="0072605E"/>
    <w:rsid w:val="0072644B"/>
    <w:rsid w:val="0072690D"/>
    <w:rsid w:val="00726EB9"/>
    <w:rsid w:val="00726FAE"/>
    <w:rsid w:val="00727150"/>
    <w:rsid w:val="007278BE"/>
    <w:rsid w:val="00730116"/>
    <w:rsid w:val="0073013D"/>
    <w:rsid w:val="00730590"/>
    <w:rsid w:val="00730628"/>
    <w:rsid w:val="00730A1B"/>
    <w:rsid w:val="00730B29"/>
    <w:rsid w:val="00730CCD"/>
    <w:rsid w:val="00730DC7"/>
    <w:rsid w:val="00730F49"/>
    <w:rsid w:val="007316D7"/>
    <w:rsid w:val="00731788"/>
    <w:rsid w:val="00731819"/>
    <w:rsid w:val="007318CA"/>
    <w:rsid w:val="00731A06"/>
    <w:rsid w:val="00731B6A"/>
    <w:rsid w:val="00731CCF"/>
    <w:rsid w:val="0073259F"/>
    <w:rsid w:val="007326A3"/>
    <w:rsid w:val="00732E68"/>
    <w:rsid w:val="00732FF6"/>
    <w:rsid w:val="0073358F"/>
    <w:rsid w:val="0073380F"/>
    <w:rsid w:val="00733A34"/>
    <w:rsid w:val="00733B59"/>
    <w:rsid w:val="00733F48"/>
    <w:rsid w:val="00733FC1"/>
    <w:rsid w:val="007346C3"/>
    <w:rsid w:val="00734820"/>
    <w:rsid w:val="00734D35"/>
    <w:rsid w:val="00735275"/>
    <w:rsid w:val="007356B7"/>
    <w:rsid w:val="007356EB"/>
    <w:rsid w:val="00735890"/>
    <w:rsid w:val="007360FD"/>
    <w:rsid w:val="007360FE"/>
    <w:rsid w:val="00736165"/>
    <w:rsid w:val="00736496"/>
    <w:rsid w:val="00736903"/>
    <w:rsid w:val="00736924"/>
    <w:rsid w:val="00736955"/>
    <w:rsid w:val="007369AC"/>
    <w:rsid w:val="007369BF"/>
    <w:rsid w:val="00737168"/>
    <w:rsid w:val="007374D3"/>
    <w:rsid w:val="007379DE"/>
    <w:rsid w:val="00737AA6"/>
    <w:rsid w:val="00737FFD"/>
    <w:rsid w:val="0074023A"/>
    <w:rsid w:val="0074029A"/>
    <w:rsid w:val="00740531"/>
    <w:rsid w:val="0074071C"/>
    <w:rsid w:val="00740A80"/>
    <w:rsid w:val="00740AAC"/>
    <w:rsid w:val="00740DA5"/>
    <w:rsid w:val="00740EAA"/>
    <w:rsid w:val="007412AE"/>
    <w:rsid w:val="007413CC"/>
    <w:rsid w:val="00741445"/>
    <w:rsid w:val="0074166A"/>
    <w:rsid w:val="00741C09"/>
    <w:rsid w:val="00741CC1"/>
    <w:rsid w:val="00741F5B"/>
    <w:rsid w:val="0074203B"/>
    <w:rsid w:val="007422A4"/>
    <w:rsid w:val="007424DC"/>
    <w:rsid w:val="00742707"/>
    <w:rsid w:val="00742C36"/>
    <w:rsid w:val="00743184"/>
    <w:rsid w:val="00743502"/>
    <w:rsid w:val="00743C89"/>
    <w:rsid w:val="00743CFB"/>
    <w:rsid w:val="00743D08"/>
    <w:rsid w:val="00743D44"/>
    <w:rsid w:val="00743FEE"/>
    <w:rsid w:val="0074473C"/>
    <w:rsid w:val="007448CE"/>
    <w:rsid w:val="00744986"/>
    <w:rsid w:val="00744AD1"/>
    <w:rsid w:val="00744B8D"/>
    <w:rsid w:val="00744DCA"/>
    <w:rsid w:val="00744FDD"/>
    <w:rsid w:val="0074501A"/>
    <w:rsid w:val="00745028"/>
    <w:rsid w:val="007454C2"/>
    <w:rsid w:val="00745624"/>
    <w:rsid w:val="00745C1C"/>
    <w:rsid w:val="00745D46"/>
    <w:rsid w:val="00745E92"/>
    <w:rsid w:val="00746041"/>
    <w:rsid w:val="00746560"/>
    <w:rsid w:val="00746680"/>
    <w:rsid w:val="007468EC"/>
    <w:rsid w:val="00746C00"/>
    <w:rsid w:val="0074709F"/>
    <w:rsid w:val="007471C8"/>
    <w:rsid w:val="0074724F"/>
    <w:rsid w:val="00747690"/>
    <w:rsid w:val="007477C8"/>
    <w:rsid w:val="00747812"/>
    <w:rsid w:val="00747AF3"/>
    <w:rsid w:val="00747AF4"/>
    <w:rsid w:val="00747CD7"/>
    <w:rsid w:val="00747E94"/>
    <w:rsid w:val="007508D6"/>
    <w:rsid w:val="00750ACE"/>
    <w:rsid w:val="00750B0D"/>
    <w:rsid w:val="00750B91"/>
    <w:rsid w:val="00750E79"/>
    <w:rsid w:val="00750FE8"/>
    <w:rsid w:val="00751052"/>
    <w:rsid w:val="00751246"/>
    <w:rsid w:val="00751768"/>
    <w:rsid w:val="00751AE7"/>
    <w:rsid w:val="00751CE6"/>
    <w:rsid w:val="0075257B"/>
    <w:rsid w:val="0075281B"/>
    <w:rsid w:val="00752B2C"/>
    <w:rsid w:val="00752B5F"/>
    <w:rsid w:val="00752E64"/>
    <w:rsid w:val="00753095"/>
    <w:rsid w:val="00753249"/>
    <w:rsid w:val="00753532"/>
    <w:rsid w:val="00753AFE"/>
    <w:rsid w:val="00754033"/>
    <w:rsid w:val="00754E6F"/>
    <w:rsid w:val="00755D29"/>
    <w:rsid w:val="0075607D"/>
    <w:rsid w:val="00756175"/>
    <w:rsid w:val="007567FE"/>
    <w:rsid w:val="00756911"/>
    <w:rsid w:val="00756D9D"/>
    <w:rsid w:val="00756F32"/>
    <w:rsid w:val="00756F8F"/>
    <w:rsid w:val="00757BBA"/>
    <w:rsid w:val="00757CCE"/>
    <w:rsid w:val="00757F2E"/>
    <w:rsid w:val="00757F6F"/>
    <w:rsid w:val="0076091E"/>
    <w:rsid w:val="007609BF"/>
    <w:rsid w:val="00760AF3"/>
    <w:rsid w:val="00760F81"/>
    <w:rsid w:val="0076103A"/>
    <w:rsid w:val="00761349"/>
    <w:rsid w:val="00761656"/>
    <w:rsid w:val="00761838"/>
    <w:rsid w:val="007619B7"/>
    <w:rsid w:val="00761A86"/>
    <w:rsid w:val="00761CF0"/>
    <w:rsid w:val="00761D9C"/>
    <w:rsid w:val="00761E82"/>
    <w:rsid w:val="00761F4D"/>
    <w:rsid w:val="00762097"/>
    <w:rsid w:val="007620CF"/>
    <w:rsid w:val="0076254D"/>
    <w:rsid w:val="0076273A"/>
    <w:rsid w:val="00762D2A"/>
    <w:rsid w:val="00762F26"/>
    <w:rsid w:val="007639BD"/>
    <w:rsid w:val="00763A18"/>
    <w:rsid w:val="00764147"/>
    <w:rsid w:val="00764269"/>
    <w:rsid w:val="00764360"/>
    <w:rsid w:val="00764362"/>
    <w:rsid w:val="007644E6"/>
    <w:rsid w:val="007645C7"/>
    <w:rsid w:val="0076476C"/>
    <w:rsid w:val="007648C2"/>
    <w:rsid w:val="00764AC1"/>
    <w:rsid w:val="00764BE6"/>
    <w:rsid w:val="00764C3D"/>
    <w:rsid w:val="00764D09"/>
    <w:rsid w:val="00764FC6"/>
    <w:rsid w:val="00765394"/>
    <w:rsid w:val="007658E2"/>
    <w:rsid w:val="00765959"/>
    <w:rsid w:val="00765A8D"/>
    <w:rsid w:val="00765F07"/>
    <w:rsid w:val="0076617D"/>
    <w:rsid w:val="0076618B"/>
    <w:rsid w:val="007662C9"/>
    <w:rsid w:val="00766456"/>
    <w:rsid w:val="00766463"/>
    <w:rsid w:val="00766B27"/>
    <w:rsid w:val="00766BE5"/>
    <w:rsid w:val="00766DE4"/>
    <w:rsid w:val="00766FF9"/>
    <w:rsid w:val="0076719E"/>
    <w:rsid w:val="0076777F"/>
    <w:rsid w:val="00767996"/>
    <w:rsid w:val="00767C5D"/>
    <w:rsid w:val="00767C73"/>
    <w:rsid w:val="00767F30"/>
    <w:rsid w:val="0077013D"/>
    <w:rsid w:val="007704AE"/>
    <w:rsid w:val="00770535"/>
    <w:rsid w:val="00770724"/>
    <w:rsid w:val="00770A9F"/>
    <w:rsid w:val="00770BBE"/>
    <w:rsid w:val="0077107D"/>
    <w:rsid w:val="0077122A"/>
    <w:rsid w:val="0077157A"/>
    <w:rsid w:val="00771583"/>
    <w:rsid w:val="007716B7"/>
    <w:rsid w:val="00771F87"/>
    <w:rsid w:val="007722B2"/>
    <w:rsid w:val="00772345"/>
    <w:rsid w:val="00772AEE"/>
    <w:rsid w:val="00772B2F"/>
    <w:rsid w:val="00772B68"/>
    <w:rsid w:val="007731FD"/>
    <w:rsid w:val="0077328B"/>
    <w:rsid w:val="0077332D"/>
    <w:rsid w:val="0077368E"/>
    <w:rsid w:val="0077369A"/>
    <w:rsid w:val="00773C0E"/>
    <w:rsid w:val="00773E5B"/>
    <w:rsid w:val="00773F29"/>
    <w:rsid w:val="007740DD"/>
    <w:rsid w:val="00774215"/>
    <w:rsid w:val="00774231"/>
    <w:rsid w:val="00774556"/>
    <w:rsid w:val="00774831"/>
    <w:rsid w:val="00774A01"/>
    <w:rsid w:val="00774B1F"/>
    <w:rsid w:val="00774B5E"/>
    <w:rsid w:val="00774BB5"/>
    <w:rsid w:val="0077508E"/>
    <w:rsid w:val="007750E7"/>
    <w:rsid w:val="00775267"/>
    <w:rsid w:val="00775269"/>
    <w:rsid w:val="0077526E"/>
    <w:rsid w:val="00775393"/>
    <w:rsid w:val="00775790"/>
    <w:rsid w:val="00775858"/>
    <w:rsid w:val="007761C5"/>
    <w:rsid w:val="007764A6"/>
    <w:rsid w:val="0077660E"/>
    <w:rsid w:val="00776797"/>
    <w:rsid w:val="00776BD9"/>
    <w:rsid w:val="00776E03"/>
    <w:rsid w:val="007772E4"/>
    <w:rsid w:val="00777428"/>
    <w:rsid w:val="0077748B"/>
    <w:rsid w:val="007775F9"/>
    <w:rsid w:val="007777FF"/>
    <w:rsid w:val="00777919"/>
    <w:rsid w:val="00777B73"/>
    <w:rsid w:val="00777FAB"/>
    <w:rsid w:val="0078005F"/>
    <w:rsid w:val="007801B6"/>
    <w:rsid w:val="0078046E"/>
    <w:rsid w:val="007804D7"/>
    <w:rsid w:val="007804FA"/>
    <w:rsid w:val="00780563"/>
    <w:rsid w:val="00780772"/>
    <w:rsid w:val="00780B50"/>
    <w:rsid w:val="00780D7A"/>
    <w:rsid w:val="0078116E"/>
    <w:rsid w:val="007811BC"/>
    <w:rsid w:val="0078122F"/>
    <w:rsid w:val="007816B6"/>
    <w:rsid w:val="00781943"/>
    <w:rsid w:val="007819FC"/>
    <w:rsid w:val="00781A83"/>
    <w:rsid w:val="00781B37"/>
    <w:rsid w:val="00781E1D"/>
    <w:rsid w:val="00782685"/>
    <w:rsid w:val="00782DEB"/>
    <w:rsid w:val="00782FA8"/>
    <w:rsid w:val="007830C6"/>
    <w:rsid w:val="0078335F"/>
    <w:rsid w:val="007835BE"/>
    <w:rsid w:val="007836D6"/>
    <w:rsid w:val="00783816"/>
    <w:rsid w:val="007838F1"/>
    <w:rsid w:val="007839C9"/>
    <w:rsid w:val="00783AA3"/>
    <w:rsid w:val="00783AF9"/>
    <w:rsid w:val="00783B8A"/>
    <w:rsid w:val="00783F0F"/>
    <w:rsid w:val="0078450D"/>
    <w:rsid w:val="007845F9"/>
    <w:rsid w:val="00784603"/>
    <w:rsid w:val="007849C0"/>
    <w:rsid w:val="00784D1B"/>
    <w:rsid w:val="00784D3E"/>
    <w:rsid w:val="00785146"/>
    <w:rsid w:val="00785316"/>
    <w:rsid w:val="007853B3"/>
    <w:rsid w:val="00785AC8"/>
    <w:rsid w:val="00785E86"/>
    <w:rsid w:val="00785FE4"/>
    <w:rsid w:val="00786057"/>
    <w:rsid w:val="00786164"/>
    <w:rsid w:val="00786D6D"/>
    <w:rsid w:val="00787153"/>
    <w:rsid w:val="0078742B"/>
    <w:rsid w:val="00787558"/>
    <w:rsid w:val="0078780A"/>
    <w:rsid w:val="007878BB"/>
    <w:rsid w:val="007878E6"/>
    <w:rsid w:val="00787EB6"/>
    <w:rsid w:val="00787EDE"/>
    <w:rsid w:val="00790489"/>
    <w:rsid w:val="0079067B"/>
    <w:rsid w:val="007906DA"/>
    <w:rsid w:val="00790E17"/>
    <w:rsid w:val="00791025"/>
    <w:rsid w:val="007914A3"/>
    <w:rsid w:val="0079186B"/>
    <w:rsid w:val="0079199F"/>
    <w:rsid w:val="00791A94"/>
    <w:rsid w:val="00791C99"/>
    <w:rsid w:val="00791D0C"/>
    <w:rsid w:val="00791D74"/>
    <w:rsid w:val="00791DAD"/>
    <w:rsid w:val="007920C1"/>
    <w:rsid w:val="007922DE"/>
    <w:rsid w:val="007924CC"/>
    <w:rsid w:val="007926F6"/>
    <w:rsid w:val="007928E8"/>
    <w:rsid w:val="00792E5C"/>
    <w:rsid w:val="007930D5"/>
    <w:rsid w:val="00793762"/>
    <w:rsid w:val="00793B4B"/>
    <w:rsid w:val="00793B93"/>
    <w:rsid w:val="0079438C"/>
    <w:rsid w:val="00794866"/>
    <w:rsid w:val="007949E4"/>
    <w:rsid w:val="00794A4A"/>
    <w:rsid w:val="00794B4C"/>
    <w:rsid w:val="00794B78"/>
    <w:rsid w:val="00794E3D"/>
    <w:rsid w:val="00794E9C"/>
    <w:rsid w:val="00794FD9"/>
    <w:rsid w:val="007953FE"/>
    <w:rsid w:val="00795614"/>
    <w:rsid w:val="007958D9"/>
    <w:rsid w:val="00795BA5"/>
    <w:rsid w:val="0079608E"/>
    <w:rsid w:val="00796134"/>
    <w:rsid w:val="00796277"/>
    <w:rsid w:val="0079639E"/>
    <w:rsid w:val="007965CD"/>
    <w:rsid w:val="0079661F"/>
    <w:rsid w:val="0079683B"/>
    <w:rsid w:val="00796B0A"/>
    <w:rsid w:val="007970FC"/>
    <w:rsid w:val="007973E0"/>
    <w:rsid w:val="00797706"/>
    <w:rsid w:val="007978F1"/>
    <w:rsid w:val="00797902"/>
    <w:rsid w:val="00797A6F"/>
    <w:rsid w:val="007A0464"/>
    <w:rsid w:val="007A05EC"/>
    <w:rsid w:val="007A078A"/>
    <w:rsid w:val="007A0834"/>
    <w:rsid w:val="007A0AAB"/>
    <w:rsid w:val="007A107B"/>
    <w:rsid w:val="007A184A"/>
    <w:rsid w:val="007A1B26"/>
    <w:rsid w:val="007A1C9C"/>
    <w:rsid w:val="007A1CD5"/>
    <w:rsid w:val="007A1D5C"/>
    <w:rsid w:val="007A1D80"/>
    <w:rsid w:val="007A20FA"/>
    <w:rsid w:val="007A23A6"/>
    <w:rsid w:val="007A23CF"/>
    <w:rsid w:val="007A2ADA"/>
    <w:rsid w:val="007A2E8D"/>
    <w:rsid w:val="007A2F9E"/>
    <w:rsid w:val="007A3122"/>
    <w:rsid w:val="007A3156"/>
    <w:rsid w:val="007A349F"/>
    <w:rsid w:val="007A3D1B"/>
    <w:rsid w:val="007A3D24"/>
    <w:rsid w:val="007A3DF7"/>
    <w:rsid w:val="007A3F52"/>
    <w:rsid w:val="007A4000"/>
    <w:rsid w:val="007A431F"/>
    <w:rsid w:val="007A43D2"/>
    <w:rsid w:val="007A444B"/>
    <w:rsid w:val="007A4873"/>
    <w:rsid w:val="007A4E89"/>
    <w:rsid w:val="007A4F18"/>
    <w:rsid w:val="007A56FB"/>
    <w:rsid w:val="007A5713"/>
    <w:rsid w:val="007A5797"/>
    <w:rsid w:val="007A57D2"/>
    <w:rsid w:val="007A5833"/>
    <w:rsid w:val="007A6039"/>
    <w:rsid w:val="007A64EB"/>
    <w:rsid w:val="007A655B"/>
    <w:rsid w:val="007A659E"/>
    <w:rsid w:val="007A6788"/>
    <w:rsid w:val="007A6AA6"/>
    <w:rsid w:val="007A6AE1"/>
    <w:rsid w:val="007A6BFF"/>
    <w:rsid w:val="007A6D1E"/>
    <w:rsid w:val="007A7264"/>
    <w:rsid w:val="007A7AD4"/>
    <w:rsid w:val="007A7D05"/>
    <w:rsid w:val="007B00D0"/>
    <w:rsid w:val="007B0139"/>
    <w:rsid w:val="007B0471"/>
    <w:rsid w:val="007B091E"/>
    <w:rsid w:val="007B0A10"/>
    <w:rsid w:val="007B0B66"/>
    <w:rsid w:val="007B119A"/>
    <w:rsid w:val="007B1324"/>
    <w:rsid w:val="007B1830"/>
    <w:rsid w:val="007B19F3"/>
    <w:rsid w:val="007B1EBA"/>
    <w:rsid w:val="007B1FA4"/>
    <w:rsid w:val="007B2033"/>
    <w:rsid w:val="007B21E0"/>
    <w:rsid w:val="007B22B1"/>
    <w:rsid w:val="007B2CF2"/>
    <w:rsid w:val="007B2D8A"/>
    <w:rsid w:val="007B2E06"/>
    <w:rsid w:val="007B2FA6"/>
    <w:rsid w:val="007B316B"/>
    <w:rsid w:val="007B318A"/>
    <w:rsid w:val="007B35AD"/>
    <w:rsid w:val="007B3E5A"/>
    <w:rsid w:val="007B3F66"/>
    <w:rsid w:val="007B4557"/>
    <w:rsid w:val="007B4568"/>
    <w:rsid w:val="007B475B"/>
    <w:rsid w:val="007B49B5"/>
    <w:rsid w:val="007B4A66"/>
    <w:rsid w:val="007B4E88"/>
    <w:rsid w:val="007B5515"/>
    <w:rsid w:val="007B5C76"/>
    <w:rsid w:val="007B5D2F"/>
    <w:rsid w:val="007B5D95"/>
    <w:rsid w:val="007B6523"/>
    <w:rsid w:val="007B6620"/>
    <w:rsid w:val="007B668D"/>
    <w:rsid w:val="007B6716"/>
    <w:rsid w:val="007B674D"/>
    <w:rsid w:val="007B6790"/>
    <w:rsid w:val="007B695F"/>
    <w:rsid w:val="007B69D8"/>
    <w:rsid w:val="007B69E2"/>
    <w:rsid w:val="007B6E2B"/>
    <w:rsid w:val="007B6E2D"/>
    <w:rsid w:val="007B71CB"/>
    <w:rsid w:val="007B7393"/>
    <w:rsid w:val="007B7E0D"/>
    <w:rsid w:val="007C0220"/>
    <w:rsid w:val="007C02E0"/>
    <w:rsid w:val="007C062D"/>
    <w:rsid w:val="007C07FA"/>
    <w:rsid w:val="007C0966"/>
    <w:rsid w:val="007C0D23"/>
    <w:rsid w:val="007C0D44"/>
    <w:rsid w:val="007C0FF7"/>
    <w:rsid w:val="007C105D"/>
    <w:rsid w:val="007C10C0"/>
    <w:rsid w:val="007C13A6"/>
    <w:rsid w:val="007C1548"/>
    <w:rsid w:val="007C16F9"/>
    <w:rsid w:val="007C1A47"/>
    <w:rsid w:val="007C1C85"/>
    <w:rsid w:val="007C1D8B"/>
    <w:rsid w:val="007C1DE7"/>
    <w:rsid w:val="007C1EA1"/>
    <w:rsid w:val="007C1EFE"/>
    <w:rsid w:val="007C2804"/>
    <w:rsid w:val="007C296C"/>
    <w:rsid w:val="007C2A9C"/>
    <w:rsid w:val="007C2B38"/>
    <w:rsid w:val="007C2BE3"/>
    <w:rsid w:val="007C2E1A"/>
    <w:rsid w:val="007C2EED"/>
    <w:rsid w:val="007C2FFE"/>
    <w:rsid w:val="007C3200"/>
    <w:rsid w:val="007C3286"/>
    <w:rsid w:val="007C360D"/>
    <w:rsid w:val="007C374B"/>
    <w:rsid w:val="007C3889"/>
    <w:rsid w:val="007C3E50"/>
    <w:rsid w:val="007C3FCA"/>
    <w:rsid w:val="007C3FD1"/>
    <w:rsid w:val="007C4820"/>
    <w:rsid w:val="007C4ADD"/>
    <w:rsid w:val="007C4E42"/>
    <w:rsid w:val="007C4F50"/>
    <w:rsid w:val="007C524B"/>
    <w:rsid w:val="007C5350"/>
    <w:rsid w:val="007C5EFB"/>
    <w:rsid w:val="007C5F01"/>
    <w:rsid w:val="007C6008"/>
    <w:rsid w:val="007C65F9"/>
    <w:rsid w:val="007C663C"/>
    <w:rsid w:val="007C6868"/>
    <w:rsid w:val="007C691C"/>
    <w:rsid w:val="007C69FC"/>
    <w:rsid w:val="007C6AAB"/>
    <w:rsid w:val="007C6B7F"/>
    <w:rsid w:val="007C6DA4"/>
    <w:rsid w:val="007C75BA"/>
    <w:rsid w:val="007C776F"/>
    <w:rsid w:val="007C78A1"/>
    <w:rsid w:val="007C78E3"/>
    <w:rsid w:val="007C7BF4"/>
    <w:rsid w:val="007C7DCC"/>
    <w:rsid w:val="007D0667"/>
    <w:rsid w:val="007D068D"/>
    <w:rsid w:val="007D0895"/>
    <w:rsid w:val="007D0B53"/>
    <w:rsid w:val="007D0CED"/>
    <w:rsid w:val="007D1002"/>
    <w:rsid w:val="007D1050"/>
    <w:rsid w:val="007D11BE"/>
    <w:rsid w:val="007D12A6"/>
    <w:rsid w:val="007D1485"/>
    <w:rsid w:val="007D1867"/>
    <w:rsid w:val="007D18DD"/>
    <w:rsid w:val="007D194F"/>
    <w:rsid w:val="007D1972"/>
    <w:rsid w:val="007D19B2"/>
    <w:rsid w:val="007D1A45"/>
    <w:rsid w:val="007D1C70"/>
    <w:rsid w:val="007D1F54"/>
    <w:rsid w:val="007D2248"/>
    <w:rsid w:val="007D2851"/>
    <w:rsid w:val="007D286E"/>
    <w:rsid w:val="007D293F"/>
    <w:rsid w:val="007D3308"/>
    <w:rsid w:val="007D356B"/>
    <w:rsid w:val="007D36C2"/>
    <w:rsid w:val="007D3BE4"/>
    <w:rsid w:val="007D3D4C"/>
    <w:rsid w:val="007D3EDE"/>
    <w:rsid w:val="007D42E9"/>
    <w:rsid w:val="007D448A"/>
    <w:rsid w:val="007D4614"/>
    <w:rsid w:val="007D4C29"/>
    <w:rsid w:val="007D5385"/>
    <w:rsid w:val="007D54EB"/>
    <w:rsid w:val="007D571D"/>
    <w:rsid w:val="007D589B"/>
    <w:rsid w:val="007D58E3"/>
    <w:rsid w:val="007D5982"/>
    <w:rsid w:val="007D5A3A"/>
    <w:rsid w:val="007D5E62"/>
    <w:rsid w:val="007D6030"/>
    <w:rsid w:val="007D6235"/>
    <w:rsid w:val="007D6740"/>
    <w:rsid w:val="007D68AF"/>
    <w:rsid w:val="007D68E0"/>
    <w:rsid w:val="007D6B1B"/>
    <w:rsid w:val="007D6B59"/>
    <w:rsid w:val="007D6BB7"/>
    <w:rsid w:val="007D6EDA"/>
    <w:rsid w:val="007D7147"/>
    <w:rsid w:val="007D7325"/>
    <w:rsid w:val="007D73A2"/>
    <w:rsid w:val="007D7670"/>
    <w:rsid w:val="007D7674"/>
    <w:rsid w:val="007D7827"/>
    <w:rsid w:val="007D7A00"/>
    <w:rsid w:val="007D7D5F"/>
    <w:rsid w:val="007E0172"/>
    <w:rsid w:val="007E0223"/>
    <w:rsid w:val="007E06B0"/>
    <w:rsid w:val="007E085F"/>
    <w:rsid w:val="007E0B11"/>
    <w:rsid w:val="007E0B9C"/>
    <w:rsid w:val="007E0CAC"/>
    <w:rsid w:val="007E0DD4"/>
    <w:rsid w:val="007E0F1C"/>
    <w:rsid w:val="007E1056"/>
    <w:rsid w:val="007E123F"/>
    <w:rsid w:val="007E12AC"/>
    <w:rsid w:val="007E156B"/>
    <w:rsid w:val="007E1681"/>
    <w:rsid w:val="007E16ED"/>
    <w:rsid w:val="007E1963"/>
    <w:rsid w:val="007E19A5"/>
    <w:rsid w:val="007E1A72"/>
    <w:rsid w:val="007E1AA6"/>
    <w:rsid w:val="007E1B28"/>
    <w:rsid w:val="007E1E5B"/>
    <w:rsid w:val="007E21FF"/>
    <w:rsid w:val="007E260A"/>
    <w:rsid w:val="007E27EB"/>
    <w:rsid w:val="007E29BC"/>
    <w:rsid w:val="007E2A29"/>
    <w:rsid w:val="007E2B6C"/>
    <w:rsid w:val="007E2BE4"/>
    <w:rsid w:val="007E2CC3"/>
    <w:rsid w:val="007E2DEB"/>
    <w:rsid w:val="007E35DE"/>
    <w:rsid w:val="007E37F4"/>
    <w:rsid w:val="007E3859"/>
    <w:rsid w:val="007E3FD0"/>
    <w:rsid w:val="007E4104"/>
    <w:rsid w:val="007E4317"/>
    <w:rsid w:val="007E43B1"/>
    <w:rsid w:val="007E4709"/>
    <w:rsid w:val="007E4756"/>
    <w:rsid w:val="007E4C1E"/>
    <w:rsid w:val="007E4C6D"/>
    <w:rsid w:val="007E4ED2"/>
    <w:rsid w:val="007E4F03"/>
    <w:rsid w:val="007E559F"/>
    <w:rsid w:val="007E592A"/>
    <w:rsid w:val="007E593E"/>
    <w:rsid w:val="007E5A74"/>
    <w:rsid w:val="007E5AA3"/>
    <w:rsid w:val="007E5FAE"/>
    <w:rsid w:val="007E601C"/>
    <w:rsid w:val="007E6124"/>
    <w:rsid w:val="007E6566"/>
    <w:rsid w:val="007E6635"/>
    <w:rsid w:val="007E66F6"/>
    <w:rsid w:val="007E68E5"/>
    <w:rsid w:val="007E6C9C"/>
    <w:rsid w:val="007E7BB0"/>
    <w:rsid w:val="007E7CE7"/>
    <w:rsid w:val="007E7DC9"/>
    <w:rsid w:val="007F00D1"/>
    <w:rsid w:val="007F01B2"/>
    <w:rsid w:val="007F02C3"/>
    <w:rsid w:val="007F0400"/>
    <w:rsid w:val="007F0564"/>
    <w:rsid w:val="007F06E0"/>
    <w:rsid w:val="007F0B9D"/>
    <w:rsid w:val="007F0F01"/>
    <w:rsid w:val="007F1429"/>
    <w:rsid w:val="007F15FF"/>
    <w:rsid w:val="007F16F9"/>
    <w:rsid w:val="007F1A6C"/>
    <w:rsid w:val="007F1B6E"/>
    <w:rsid w:val="007F1EE7"/>
    <w:rsid w:val="007F1F41"/>
    <w:rsid w:val="007F21E0"/>
    <w:rsid w:val="007F233A"/>
    <w:rsid w:val="007F268D"/>
    <w:rsid w:val="007F2806"/>
    <w:rsid w:val="007F2871"/>
    <w:rsid w:val="007F2A5B"/>
    <w:rsid w:val="007F2B1A"/>
    <w:rsid w:val="007F3099"/>
    <w:rsid w:val="007F34E8"/>
    <w:rsid w:val="007F381E"/>
    <w:rsid w:val="007F3AF1"/>
    <w:rsid w:val="007F3D3E"/>
    <w:rsid w:val="007F40E7"/>
    <w:rsid w:val="007F469E"/>
    <w:rsid w:val="007F487D"/>
    <w:rsid w:val="007F48DC"/>
    <w:rsid w:val="007F4B40"/>
    <w:rsid w:val="007F54E3"/>
    <w:rsid w:val="007F5644"/>
    <w:rsid w:val="007F573D"/>
    <w:rsid w:val="007F58A6"/>
    <w:rsid w:val="007F599D"/>
    <w:rsid w:val="007F5E3E"/>
    <w:rsid w:val="007F611D"/>
    <w:rsid w:val="007F61B1"/>
    <w:rsid w:val="007F679B"/>
    <w:rsid w:val="007F69DB"/>
    <w:rsid w:val="007F6A64"/>
    <w:rsid w:val="007F6A6B"/>
    <w:rsid w:val="007F6B80"/>
    <w:rsid w:val="007F7036"/>
    <w:rsid w:val="007F74FB"/>
    <w:rsid w:val="007F771B"/>
    <w:rsid w:val="007F7A5F"/>
    <w:rsid w:val="0080012C"/>
    <w:rsid w:val="00800AF8"/>
    <w:rsid w:val="00800F63"/>
    <w:rsid w:val="00801556"/>
    <w:rsid w:val="008018B8"/>
    <w:rsid w:val="00802002"/>
    <w:rsid w:val="00802093"/>
    <w:rsid w:val="008022F2"/>
    <w:rsid w:val="00802478"/>
    <w:rsid w:val="00802667"/>
    <w:rsid w:val="008026B1"/>
    <w:rsid w:val="0080297A"/>
    <w:rsid w:val="00802D48"/>
    <w:rsid w:val="00802E75"/>
    <w:rsid w:val="00802FEE"/>
    <w:rsid w:val="00803413"/>
    <w:rsid w:val="00803447"/>
    <w:rsid w:val="0080355D"/>
    <w:rsid w:val="0080377D"/>
    <w:rsid w:val="00803AD3"/>
    <w:rsid w:val="00803B49"/>
    <w:rsid w:val="00803E15"/>
    <w:rsid w:val="00803E29"/>
    <w:rsid w:val="00803F05"/>
    <w:rsid w:val="00803FCE"/>
    <w:rsid w:val="008042E0"/>
    <w:rsid w:val="0080441E"/>
    <w:rsid w:val="008047E4"/>
    <w:rsid w:val="00804854"/>
    <w:rsid w:val="00804898"/>
    <w:rsid w:val="00804A4E"/>
    <w:rsid w:val="00804A81"/>
    <w:rsid w:val="00804C62"/>
    <w:rsid w:val="00805023"/>
    <w:rsid w:val="008051E6"/>
    <w:rsid w:val="008054EE"/>
    <w:rsid w:val="008055EB"/>
    <w:rsid w:val="00805616"/>
    <w:rsid w:val="00805831"/>
    <w:rsid w:val="00805F6A"/>
    <w:rsid w:val="00806183"/>
    <w:rsid w:val="00806BCA"/>
    <w:rsid w:val="00807013"/>
    <w:rsid w:val="00807107"/>
    <w:rsid w:val="008071BA"/>
    <w:rsid w:val="008073E9"/>
    <w:rsid w:val="008076A9"/>
    <w:rsid w:val="0080793A"/>
    <w:rsid w:val="00807C36"/>
    <w:rsid w:val="00807E75"/>
    <w:rsid w:val="00807F56"/>
    <w:rsid w:val="00810006"/>
    <w:rsid w:val="00810288"/>
    <w:rsid w:val="008102C7"/>
    <w:rsid w:val="00810326"/>
    <w:rsid w:val="0081035F"/>
    <w:rsid w:val="00810519"/>
    <w:rsid w:val="008106CD"/>
    <w:rsid w:val="0081092F"/>
    <w:rsid w:val="0081097F"/>
    <w:rsid w:val="00810B89"/>
    <w:rsid w:val="00810D97"/>
    <w:rsid w:val="00810F78"/>
    <w:rsid w:val="008115A2"/>
    <w:rsid w:val="00811834"/>
    <w:rsid w:val="00811E2B"/>
    <w:rsid w:val="00812570"/>
    <w:rsid w:val="008128A3"/>
    <w:rsid w:val="00812AC1"/>
    <w:rsid w:val="00813034"/>
    <w:rsid w:val="008130AF"/>
    <w:rsid w:val="0081336D"/>
    <w:rsid w:val="00813430"/>
    <w:rsid w:val="0081349A"/>
    <w:rsid w:val="008135D5"/>
    <w:rsid w:val="0081374F"/>
    <w:rsid w:val="0081414C"/>
    <w:rsid w:val="008141D1"/>
    <w:rsid w:val="00814696"/>
    <w:rsid w:val="00814727"/>
    <w:rsid w:val="00814BEB"/>
    <w:rsid w:val="00815165"/>
    <w:rsid w:val="00815382"/>
    <w:rsid w:val="0081573B"/>
    <w:rsid w:val="008157E2"/>
    <w:rsid w:val="008158D7"/>
    <w:rsid w:val="00815BBF"/>
    <w:rsid w:val="00815F8C"/>
    <w:rsid w:val="00816379"/>
    <w:rsid w:val="0081658B"/>
    <w:rsid w:val="00816CE5"/>
    <w:rsid w:val="00816D1A"/>
    <w:rsid w:val="00816F4D"/>
    <w:rsid w:val="00816F90"/>
    <w:rsid w:val="008175DA"/>
    <w:rsid w:val="008177E9"/>
    <w:rsid w:val="0081791E"/>
    <w:rsid w:val="00817B27"/>
    <w:rsid w:val="00817C77"/>
    <w:rsid w:val="00817CA2"/>
    <w:rsid w:val="00817E5A"/>
    <w:rsid w:val="0082001A"/>
    <w:rsid w:val="008200A9"/>
    <w:rsid w:val="00820179"/>
    <w:rsid w:val="008209B5"/>
    <w:rsid w:val="00820AE3"/>
    <w:rsid w:val="00820C9F"/>
    <w:rsid w:val="00820CDE"/>
    <w:rsid w:val="00820DCA"/>
    <w:rsid w:val="00820E4A"/>
    <w:rsid w:val="00821051"/>
    <w:rsid w:val="008211A9"/>
    <w:rsid w:val="00821258"/>
    <w:rsid w:val="008212FC"/>
    <w:rsid w:val="0082154D"/>
    <w:rsid w:val="00821668"/>
    <w:rsid w:val="008218C3"/>
    <w:rsid w:val="008219B4"/>
    <w:rsid w:val="00822304"/>
    <w:rsid w:val="008226BC"/>
    <w:rsid w:val="008227F8"/>
    <w:rsid w:val="008228D5"/>
    <w:rsid w:val="00822C0C"/>
    <w:rsid w:val="00822C63"/>
    <w:rsid w:val="00822E56"/>
    <w:rsid w:val="00823488"/>
    <w:rsid w:val="00823605"/>
    <w:rsid w:val="00823647"/>
    <w:rsid w:val="00823C8E"/>
    <w:rsid w:val="00823DF1"/>
    <w:rsid w:val="00824482"/>
    <w:rsid w:val="008246A2"/>
    <w:rsid w:val="008249B4"/>
    <w:rsid w:val="00824D21"/>
    <w:rsid w:val="00824E18"/>
    <w:rsid w:val="00825198"/>
    <w:rsid w:val="008256BD"/>
    <w:rsid w:val="008259C9"/>
    <w:rsid w:val="0082643D"/>
    <w:rsid w:val="0082693E"/>
    <w:rsid w:val="008269FA"/>
    <w:rsid w:val="00826C5E"/>
    <w:rsid w:val="00826DBB"/>
    <w:rsid w:val="00826FB6"/>
    <w:rsid w:val="00827083"/>
    <w:rsid w:val="008272DC"/>
    <w:rsid w:val="008277B7"/>
    <w:rsid w:val="00827BA0"/>
    <w:rsid w:val="00827D42"/>
    <w:rsid w:val="00827D4A"/>
    <w:rsid w:val="00830158"/>
    <w:rsid w:val="0083028F"/>
    <w:rsid w:val="00830483"/>
    <w:rsid w:val="00830752"/>
    <w:rsid w:val="008308DD"/>
    <w:rsid w:val="00830DFE"/>
    <w:rsid w:val="00831BFB"/>
    <w:rsid w:val="00831CEC"/>
    <w:rsid w:val="00832089"/>
    <w:rsid w:val="00832105"/>
    <w:rsid w:val="0083232F"/>
    <w:rsid w:val="00832622"/>
    <w:rsid w:val="008326C3"/>
    <w:rsid w:val="0083294D"/>
    <w:rsid w:val="0083306F"/>
    <w:rsid w:val="008332FE"/>
    <w:rsid w:val="008337FE"/>
    <w:rsid w:val="00833BF3"/>
    <w:rsid w:val="00833C5D"/>
    <w:rsid w:val="00833EAA"/>
    <w:rsid w:val="00833F86"/>
    <w:rsid w:val="00834221"/>
    <w:rsid w:val="0083423F"/>
    <w:rsid w:val="0083457A"/>
    <w:rsid w:val="0083475D"/>
    <w:rsid w:val="00834EDD"/>
    <w:rsid w:val="008352A4"/>
    <w:rsid w:val="008352B8"/>
    <w:rsid w:val="0083537E"/>
    <w:rsid w:val="0083595E"/>
    <w:rsid w:val="00835994"/>
    <w:rsid w:val="00835C07"/>
    <w:rsid w:val="00835EF0"/>
    <w:rsid w:val="00835F78"/>
    <w:rsid w:val="008360FE"/>
    <w:rsid w:val="00836266"/>
    <w:rsid w:val="008366E0"/>
    <w:rsid w:val="00836C25"/>
    <w:rsid w:val="00836D11"/>
    <w:rsid w:val="00836FDF"/>
    <w:rsid w:val="008372B8"/>
    <w:rsid w:val="008374A8"/>
    <w:rsid w:val="008374BD"/>
    <w:rsid w:val="008374C5"/>
    <w:rsid w:val="00837656"/>
    <w:rsid w:val="00837838"/>
    <w:rsid w:val="00837DE8"/>
    <w:rsid w:val="00837E18"/>
    <w:rsid w:val="00840283"/>
    <w:rsid w:val="008405D9"/>
    <w:rsid w:val="00840979"/>
    <w:rsid w:val="00841391"/>
    <w:rsid w:val="008413AF"/>
    <w:rsid w:val="0084149A"/>
    <w:rsid w:val="0084150B"/>
    <w:rsid w:val="00841571"/>
    <w:rsid w:val="00841B6D"/>
    <w:rsid w:val="00842101"/>
    <w:rsid w:val="008422DA"/>
    <w:rsid w:val="00842A88"/>
    <w:rsid w:val="00842AF4"/>
    <w:rsid w:val="00842F23"/>
    <w:rsid w:val="008435F6"/>
    <w:rsid w:val="0084370E"/>
    <w:rsid w:val="008439D8"/>
    <w:rsid w:val="00843C19"/>
    <w:rsid w:val="00843C55"/>
    <w:rsid w:val="00843C80"/>
    <w:rsid w:val="00843F03"/>
    <w:rsid w:val="00843FD8"/>
    <w:rsid w:val="00844227"/>
    <w:rsid w:val="0084448B"/>
    <w:rsid w:val="008446A5"/>
    <w:rsid w:val="008449E0"/>
    <w:rsid w:val="00844B3A"/>
    <w:rsid w:val="00845004"/>
    <w:rsid w:val="008453C2"/>
    <w:rsid w:val="00845449"/>
    <w:rsid w:val="008457B9"/>
    <w:rsid w:val="00845C3B"/>
    <w:rsid w:val="00846225"/>
    <w:rsid w:val="00846600"/>
    <w:rsid w:val="0084693B"/>
    <w:rsid w:val="008470CA"/>
    <w:rsid w:val="008472E8"/>
    <w:rsid w:val="0084769E"/>
    <w:rsid w:val="0084788E"/>
    <w:rsid w:val="00847CBE"/>
    <w:rsid w:val="00847D69"/>
    <w:rsid w:val="00847EF6"/>
    <w:rsid w:val="00847FE9"/>
    <w:rsid w:val="00850393"/>
    <w:rsid w:val="00850AC2"/>
    <w:rsid w:val="00850C8D"/>
    <w:rsid w:val="00850EE0"/>
    <w:rsid w:val="00850FD0"/>
    <w:rsid w:val="00851156"/>
    <w:rsid w:val="00851492"/>
    <w:rsid w:val="00851FC9"/>
    <w:rsid w:val="00852499"/>
    <w:rsid w:val="00852735"/>
    <w:rsid w:val="00852A4C"/>
    <w:rsid w:val="00852C68"/>
    <w:rsid w:val="00852D4D"/>
    <w:rsid w:val="00852ED5"/>
    <w:rsid w:val="00852F7F"/>
    <w:rsid w:val="00852FFB"/>
    <w:rsid w:val="008530BC"/>
    <w:rsid w:val="008534A3"/>
    <w:rsid w:val="008543B6"/>
    <w:rsid w:val="008543DA"/>
    <w:rsid w:val="0085443E"/>
    <w:rsid w:val="008545EF"/>
    <w:rsid w:val="0085470F"/>
    <w:rsid w:val="00854A3C"/>
    <w:rsid w:val="00854B04"/>
    <w:rsid w:val="00854F0F"/>
    <w:rsid w:val="00854F49"/>
    <w:rsid w:val="008552A1"/>
    <w:rsid w:val="008552F4"/>
    <w:rsid w:val="00855428"/>
    <w:rsid w:val="008555C3"/>
    <w:rsid w:val="00855CF8"/>
    <w:rsid w:val="00855ECE"/>
    <w:rsid w:val="00855EE0"/>
    <w:rsid w:val="00856635"/>
    <w:rsid w:val="00856805"/>
    <w:rsid w:val="0085682C"/>
    <w:rsid w:val="00856E06"/>
    <w:rsid w:val="00857350"/>
    <w:rsid w:val="00857652"/>
    <w:rsid w:val="008577DD"/>
    <w:rsid w:val="00857B2F"/>
    <w:rsid w:val="00857D74"/>
    <w:rsid w:val="00857E46"/>
    <w:rsid w:val="008602C1"/>
    <w:rsid w:val="0086045F"/>
    <w:rsid w:val="0086048D"/>
    <w:rsid w:val="00860720"/>
    <w:rsid w:val="008607F3"/>
    <w:rsid w:val="0086174E"/>
    <w:rsid w:val="00861911"/>
    <w:rsid w:val="00861AEB"/>
    <w:rsid w:val="00861C6D"/>
    <w:rsid w:val="00861FB5"/>
    <w:rsid w:val="00862157"/>
    <w:rsid w:val="00862282"/>
    <w:rsid w:val="0086270A"/>
    <w:rsid w:val="00862837"/>
    <w:rsid w:val="0086283A"/>
    <w:rsid w:val="00863227"/>
    <w:rsid w:val="00863418"/>
    <w:rsid w:val="00863419"/>
    <w:rsid w:val="0086347E"/>
    <w:rsid w:val="008635E9"/>
    <w:rsid w:val="008636A2"/>
    <w:rsid w:val="0086371F"/>
    <w:rsid w:val="00863E8B"/>
    <w:rsid w:val="00863ED6"/>
    <w:rsid w:val="00863FD5"/>
    <w:rsid w:val="00864096"/>
    <w:rsid w:val="00864426"/>
    <w:rsid w:val="00864477"/>
    <w:rsid w:val="00864562"/>
    <w:rsid w:val="0086475F"/>
    <w:rsid w:val="00864848"/>
    <w:rsid w:val="0086488A"/>
    <w:rsid w:val="00864B90"/>
    <w:rsid w:val="00864BAC"/>
    <w:rsid w:val="00864E46"/>
    <w:rsid w:val="00864F09"/>
    <w:rsid w:val="00864F1D"/>
    <w:rsid w:val="00865170"/>
    <w:rsid w:val="008652C8"/>
    <w:rsid w:val="0086554B"/>
    <w:rsid w:val="0086556B"/>
    <w:rsid w:val="00865766"/>
    <w:rsid w:val="00865851"/>
    <w:rsid w:val="008658AB"/>
    <w:rsid w:val="00865A04"/>
    <w:rsid w:val="00865A8D"/>
    <w:rsid w:val="00865B7D"/>
    <w:rsid w:val="00865EB0"/>
    <w:rsid w:val="0086601F"/>
    <w:rsid w:val="00866693"/>
    <w:rsid w:val="00866AB8"/>
    <w:rsid w:val="00866BB7"/>
    <w:rsid w:val="00866C28"/>
    <w:rsid w:val="00866FB6"/>
    <w:rsid w:val="008673FF"/>
    <w:rsid w:val="00867534"/>
    <w:rsid w:val="0086776B"/>
    <w:rsid w:val="00867FB8"/>
    <w:rsid w:val="008700E4"/>
    <w:rsid w:val="0087018C"/>
    <w:rsid w:val="0087018F"/>
    <w:rsid w:val="0087064F"/>
    <w:rsid w:val="00870784"/>
    <w:rsid w:val="0087091C"/>
    <w:rsid w:val="00870DBF"/>
    <w:rsid w:val="00871148"/>
    <w:rsid w:val="0087139F"/>
    <w:rsid w:val="0087149B"/>
    <w:rsid w:val="008714AB"/>
    <w:rsid w:val="0087160B"/>
    <w:rsid w:val="008717D5"/>
    <w:rsid w:val="008717DB"/>
    <w:rsid w:val="008719AE"/>
    <w:rsid w:val="00872023"/>
    <w:rsid w:val="008720B2"/>
    <w:rsid w:val="0087226B"/>
    <w:rsid w:val="008725A4"/>
    <w:rsid w:val="008725C7"/>
    <w:rsid w:val="008728CB"/>
    <w:rsid w:val="008729FC"/>
    <w:rsid w:val="00872C64"/>
    <w:rsid w:val="00872D36"/>
    <w:rsid w:val="0087318A"/>
    <w:rsid w:val="0087386C"/>
    <w:rsid w:val="008739D8"/>
    <w:rsid w:val="00873B0E"/>
    <w:rsid w:val="00873CC6"/>
    <w:rsid w:val="008741DF"/>
    <w:rsid w:val="008742D3"/>
    <w:rsid w:val="008751A7"/>
    <w:rsid w:val="0087520E"/>
    <w:rsid w:val="008754BD"/>
    <w:rsid w:val="00875509"/>
    <w:rsid w:val="00875825"/>
    <w:rsid w:val="00875852"/>
    <w:rsid w:val="00875BC4"/>
    <w:rsid w:val="00875C2D"/>
    <w:rsid w:val="00875E15"/>
    <w:rsid w:val="00875EB2"/>
    <w:rsid w:val="0087617E"/>
    <w:rsid w:val="00876212"/>
    <w:rsid w:val="0087651E"/>
    <w:rsid w:val="008767A3"/>
    <w:rsid w:val="00876A8F"/>
    <w:rsid w:val="00876C80"/>
    <w:rsid w:val="00876DCF"/>
    <w:rsid w:val="00876EAA"/>
    <w:rsid w:val="00876F95"/>
    <w:rsid w:val="00876FCD"/>
    <w:rsid w:val="00877007"/>
    <w:rsid w:val="008770C6"/>
    <w:rsid w:val="008771FB"/>
    <w:rsid w:val="0087775D"/>
    <w:rsid w:val="0087780F"/>
    <w:rsid w:val="008778A0"/>
    <w:rsid w:val="008779F2"/>
    <w:rsid w:val="00877E6C"/>
    <w:rsid w:val="008805B8"/>
    <w:rsid w:val="008806A3"/>
    <w:rsid w:val="008808A7"/>
    <w:rsid w:val="00880929"/>
    <w:rsid w:val="00880EC0"/>
    <w:rsid w:val="00880F93"/>
    <w:rsid w:val="008810E1"/>
    <w:rsid w:val="00881206"/>
    <w:rsid w:val="008812B8"/>
    <w:rsid w:val="0088137F"/>
    <w:rsid w:val="00881790"/>
    <w:rsid w:val="008818BC"/>
    <w:rsid w:val="00881BD8"/>
    <w:rsid w:val="00881D76"/>
    <w:rsid w:val="00881E36"/>
    <w:rsid w:val="00881FA8"/>
    <w:rsid w:val="008820A6"/>
    <w:rsid w:val="00882260"/>
    <w:rsid w:val="0088289C"/>
    <w:rsid w:val="0088294D"/>
    <w:rsid w:val="00882ADA"/>
    <w:rsid w:val="00882F13"/>
    <w:rsid w:val="00882F26"/>
    <w:rsid w:val="00882F2A"/>
    <w:rsid w:val="0088350E"/>
    <w:rsid w:val="0088356C"/>
    <w:rsid w:val="00883908"/>
    <w:rsid w:val="00883D04"/>
    <w:rsid w:val="00883E65"/>
    <w:rsid w:val="00883FAB"/>
    <w:rsid w:val="008841F4"/>
    <w:rsid w:val="008844E0"/>
    <w:rsid w:val="00884613"/>
    <w:rsid w:val="00884BD8"/>
    <w:rsid w:val="0088536C"/>
    <w:rsid w:val="0088567D"/>
    <w:rsid w:val="008859C9"/>
    <w:rsid w:val="008859CC"/>
    <w:rsid w:val="00885FD6"/>
    <w:rsid w:val="0088622A"/>
    <w:rsid w:val="0088631E"/>
    <w:rsid w:val="008866C3"/>
    <w:rsid w:val="00886759"/>
    <w:rsid w:val="00886A18"/>
    <w:rsid w:val="00886B2F"/>
    <w:rsid w:val="00886D2C"/>
    <w:rsid w:val="00886DFC"/>
    <w:rsid w:val="00887154"/>
    <w:rsid w:val="008873FE"/>
    <w:rsid w:val="00887899"/>
    <w:rsid w:val="008906ED"/>
    <w:rsid w:val="00890856"/>
    <w:rsid w:val="00890B34"/>
    <w:rsid w:val="00890D9B"/>
    <w:rsid w:val="00890F4E"/>
    <w:rsid w:val="00891A75"/>
    <w:rsid w:val="00891D0A"/>
    <w:rsid w:val="00892061"/>
    <w:rsid w:val="008921B0"/>
    <w:rsid w:val="008927FB"/>
    <w:rsid w:val="008928B6"/>
    <w:rsid w:val="00892998"/>
    <w:rsid w:val="00892A2F"/>
    <w:rsid w:val="00892BF1"/>
    <w:rsid w:val="00892E91"/>
    <w:rsid w:val="00892F1F"/>
    <w:rsid w:val="00893052"/>
    <w:rsid w:val="008930A2"/>
    <w:rsid w:val="008931A3"/>
    <w:rsid w:val="008943B7"/>
    <w:rsid w:val="00894551"/>
    <w:rsid w:val="008948C9"/>
    <w:rsid w:val="00894D6A"/>
    <w:rsid w:val="0089509C"/>
    <w:rsid w:val="00895295"/>
    <w:rsid w:val="0089538E"/>
    <w:rsid w:val="0089562E"/>
    <w:rsid w:val="00895A26"/>
    <w:rsid w:val="00895CD4"/>
    <w:rsid w:val="0089601C"/>
    <w:rsid w:val="0089657A"/>
    <w:rsid w:val="00897131"/>
    <w:rsid w:val="008976CC"/>
    <w:rsid w:val="00897782"/>
    <w:rsid w:val="008979F5"/>
    <w:rsid w:val="00897A39"/>
    <w:rsid w:val="00897A9E"/>
    <w:rsid w:val="00897C2B"/>
    <w:rsid w:val="00897DE1"/>
    <w:rsid w:val="00897E0A"/>
    <w:rsid w:val="008A00D0"/>
    <w:rsid w:val="008A00DB"/>
    <w:rsid w:val="008A024B"/>
    <w:rsid w:val="008A0424"/>
    <w:rsid w:val="008A0BAE"/>
    <w:rsid w:val="008A0D71"/>
    <w:rsid w:val="008A0F20"/>
    <w:rsid w:val="008A0FA4"/>
    <w:rsid w:val="008A100E"/>
    <w:rsid w:val="008A10FD"/>
    <w:rsid w:val="008A1289"/>
    <w:rsid w:val="008A1333"/>
    <w:rsid w:val="008A13CD"/>
    <w:rsid w:val="008A1512"/>
    <w:rsid w:val="008A1618"/>
    <w:rsid w:val="008A1847"/>
    <w:rsid w:val="008A1EC1"/>
    <w:rsid w:val="008A1FA4"/>
    <w:rsid w:val="008A2183"/>
    <w:rsid w:val="008A234D"/>
    <w:rsid w:val="008A2752"/>
    <w:rsid w:val="008A27B6"/>
    <w:rsid w:val="008A29C7"/>
    <w:rsid w:val="008A2BC8"/>
    <w:rsid w:val="008A2E27"/>
    <w:rsid w:val="008A3024"/>
    <w:rsid w:val="008A30E0"/>
    <w:rsid w:val="008A319C"/>
    <w:rsid w:val="008A33EB"/>
    <w:rsid w:val="008A34E5"/>
    <w:rsid w:val="008A3690"/>
    <w:rsid w:val="008A37C6"/>
    <w:rsid w:val="008A3B58"/>
    <w:rsid w:val="008A3FBA"/>
    <w:rsid w:val="008A42C8"/>
    <w:rsid w:val="008A46DD"/>
    <w:rsid w:val="008A4750"/>
    <w:rsid w:val="008A4B25"/>
    <w:rsid w:val="008A4D88"/>
    <w:rsid w:val="008A4EA8"/>
    <w:rsid w:val="008A525B"/>
    <w:rsid w:val="008A5582"/>
    <w:rsid w:val="008A5900"/>
    <w:rsid w:val="008A6402"/>
    <w:rsid w:val="008A648B"/>
    <w:rsid w:val="008A6529"/>
    <w:rsid w:val="008A6568"/>
    <w:rsid w:val="008A6AB4"/>
    <w:rsid w:val="008A6D0C"/>
    <w:rsid w:val="008A6D3E"/>
    <w:rsid w:val="008A6DA7"/>
    <w:rsid w:val="008A6EB2"/>
    <w:rsid w:val="008A6F0D"/>
    <w:rsid w:val="008A713B"/>
    <w:rsid w:val="008A76AB"/>
    <w:rsid w:val="008A7E07"/>
    <w:rsid w:val="008B050E"/>
    <w:rsid w:val="008B06B8"/>
    <w:rsid w:val="008B07CB"/>
    <w:rsid w:val="008B07E4"/>
    <w:rsid w:val="008B08C0"/>
    <w:rsid w:val="008B0A7B"/>
    <w:rsid w:val="008B0ABA"/>
    <w:rsid w:val="008B0B93"/>
    <w:rsid w:val="008B0BB5"/>
    <w:rsid w:val="008B0C12"/>
    <w:rsid w:val="008B0CD0"/>
    <w:rsid w:val="008B0F1B"/>
    <w:rsid w:val="008B14A4"/>
    <w:rsid w:val="008B18AF"/>
    <w:rsid w:val="008B18E2"/>
    <w:rsid w:val="008B1ACA"/>
    <w:rsid w:val="008B1BBB"/>
    <w:rsid w:val="008B2042"/>
    <w:rsid w:val="008B20C2"/>
    <w:rsid w:val="008B245C"/>
    <w:rsid w:val="008B265F"/>
    <w:rsid w:val="008B2E68"/>
    <w:rsid w:val="008B34CE"/>
    <w:rsid w:val="008B3975"/>
    <w:rsid w:val="008B3D61"/>
    <w:rsid w:val="008B3E8B"/>
    <w:rsid w:val="008B3EA5"/>
    <w:rsid w:val="008B3EE8"/>
    <w:rsid w:val="008B41E7"/>
    <w:rsid w:val="008B46F6"/>
    <w:rsid w:val="008B4B35"/>
    <w:rsid w:val="008B546C"/>
    <w:rsid w:val="008B5611"/>
    <w:rsid w:val="008B5626"/>
    <w:rsid w:val="008B57D5"/>
    <w:rsid w:val="008B5F26"/>
    <w:rsid w:val="008B63FD"/>
    <w:rsid w:val="008B6441"/>
    <w:rsid w:val="008B6766"/>
    <w:rsid w:val="008B67D4"/>
    <w:rsid w:val="008B6998"/>
    <w:rsid w:val="008B6B48"/>
    <w:rsid w:val="008B6D40"/>
    <w:rsid w:val="008B6FBA"/>
    <w:rsid w:val="008B7CBB"/>
    <w:rsid w:val="008B7DEC"/>
    <w:rsid w:val="008B7E7C"/>
    <w:rsid w:val="008C0138"/>
    <w:rsid w:val="008C02A7"/>
    <w:rsid w:val="008C04D8"/>
    <w:rsid w:val="008C0887"/>
    <w:rsid w:val="008C09D0"/>
    <w:rsid w:val="008C0B6C"/>
    <w:rsid w:val="008C0D5E"/>
    <w:rsid w:val="008C13EE"/>
    <w:rsid w:val="008C1779"/>
    <w:rsid w:val="008C1927"/>
    <w:rsid w:val="008C19AA"/>
    <w:rsid w:val="008C1F7D"/>
    <w:rsid w:val="008C2046"/>
    <w:rsid w:val="008C20DC"/>
    <w:rsid w:val="008C22B3"/>
    <w:rsid w:val="008C275B"/>
    <w:rsid w:val="008C2AFF"/>
    <w:rsid w:val="008C2C22"/>
    <w:rsid w:val="008C2ED3"/>
    <w:rsid w:val="008C3087"/>
    <w:rsid w:val="008C3185"/>
    <w:rsid w:val="008C31D9"/>
    <w:rsid w:val="008C32AB"/>
    <w:rsid w:val="008C33B9"/>
    <w:rsid w:val="008C35C9"/>
    <w:rsid w:val="008C3972"/>
    <w:rsid w:val="008C3AA3"/>
    <w:rsid w:val="008C3AF7"/>
    <w:rsid w:val="008C40AC"/>
    <w:rsid w:val="008C4247"/>
    <w:rsid w:val="008C43C4"/>
    <w:rsid w:val="008C45BF"/>
    <w:rsid w:val="008C4A08"/>
    <w:rsid w:val="008C4C74"/>
    <w:rsid w:val="008C4C91"/>
    <w:rsid w:val="008C4ED6"/>
    <w:rsid w:val="008C5060"/>
    <w:rsid w:val="008C5238"/>
    <w:rsid w:val="008C5288"/>
    <w:rsid w:val="008C58B0"/>
    <w:rsid w:val="008C5C86"/>
    <w:rsid w:val="008C5ED5"/>
    <w:rsid w:val="008C6279"/>
    <w:rsid w:val="008C62EE"/>
    <w:rsid w:val="008C6384"/>
    <w:rsid w:val="008C6598"/>
    <w:rsid w:val="008C6913"/>
    <w:rsid w:val="008C6E19"/>
    <w:rsid w:val="008C7387"/>
    <w:rsid w:val="008C7580"/>
    <w:rsid w:val="008C7E67"/>
    <w:rsid w:val="008D0301"/>
    <w:rsid w:val="008D043A"/>
    <w:rsid w:val="008D04E4"/>
    <w:rsid w:val="008D08A4"/>
    <w:rsid w:val="008D0935"/>
    <w:rsid w:val="008D0EB3"/>
    <w:rsid w:val="008D1413"/>
    <w:rsid w:val="008D1898"/>
    <w:rsid w:val="008D1D24"/>
    <w:rsid w:val="008D1EDB"/>
    <w:rsid w:val="008D2877"/>
    <w:rsid w:val="008D2B38"/>
    <w:rsid w:val="008D2BC5"/>
    <w:rsid w:val="008D2D3E"/>
    <w:rsid w:val="008D2E46"/>
    <w:rsid w:val="008D3040"/>
    <w:rsid w:val="008D31A3"/>
    <w:rsid w:val="008D32AE"/>
    <w:rsid w:val="008D35DE"/>
    <w:rsid w:val="008D36BC"/>
    <w:rsid w:val="008D37FE"/>
    <w:rsid w:val="008D38C9"/>
    <w:rsid w:val="008D38F5"/>
    <w:rsid w:val="008D39EC"/>
    <w:rsid w:val="008D3C4B"/>
    <w:rsid w:val="008D3C4D"/>
    <w:rsid w:val="008D3DA4"/>
    <w:rsid w:val="008D3EED"/>
    <w:rsid w:val="008D4247"/>
    <w:rsid w:val="008D42F0"/>
    <w:rsid w:val="008D49E7"/>
    <w:rsid w:val="008D4AFB"/>
    <w:rsid w:val="008D4B6B"/>
    <w:rsid w:val="008D4CFF"/>
    <w:rsid w:val="008D4E3E"/>
    <w:rsid w:val="008D50DF"/>
    <w:rsid w:val="008D534F"/>
    <w:rsid w:val="008D567F"/>
    <w:rsid w:val="008D5743"/>
    <w:rsid w:val="008D57F6"/>
    <w:rsid w:val="008D5BFD"/>
    <w:rsid w:val="008D5C8B"/>
    <w:rsid w:val="008D6084"/>
    <w:rsid w:val="008D6196"/>
    <w:rsid w:val="008D68C1"/>
    <w:rsid w:val="008D6AE3"/>
    <w:rsid w:val="008D6B13"/>
    <w:rsid w:val="008D6BAC"/>
    <w:rsid w:val="008D6E8A"/>
    <w:rsid w:val="008D6E8F"/>
    <w:rsid w:val="008D70E1"/>
    <w:rsid w:val="008D70F5"/>
    <w:rsid w:val="008D7514"/>
    <w:rsid w:val="008D787A"/>
    <w:rsid w:val="008D7B70"/>
    <w:rsid w:val="008D7C3B"/>
    <w:rsid w:val="008E00BD"/>
    <w:rsid w:val="008E04A4"/>
    <w:rsid w:val="008E0504"/>
    <w:rsid w:val="008E059A"/>
    <w:rsid w:val="008E05CE"/>
    <w:rsid w:val="008E07C3"/>
    <w:rsid w:val="008E0B11"/>
    <w:rsid w:val="008E0CB0"/>
    <w:rsid w:val="008E1079"/>
    <w:rsid w:val="008E10ED"/>
    <w:rsid w:val="008E111A"/>
    <w:rsid w:val="008E1156"/>
    <w:rsid w:val="008E1203"/>
    <w:rsid w:val="008E13F4"/>
    <w:rsid w:val="008E1659"/>
    <w:rsid w:val="008E176C"/>
    <w:rsid w:val="008E192A"/>
    <w:rsid w:val="008E19DF"/>
    <w:rsid w:val="008E1AA5"/>
    <w:rsid w:val="008E1ACC"/>
    <w:rsid w:val="008E1DD9"/>
    <w:rsid w:val="008E20E4"/>
    <w:rsid w:val="008E21AB"/>
    <w:rsid w:val="008E2507"/>
    <w:rsid w:val="008E2627"/>
    <w:rsid w:val="008E262B"/>
    <w:rsid w:val="008E2723"/>
    <w:rsid w:val="008E2DB8"/>
    <w:rsid w:val="008E3139"/>
    <w:rsid w:val="008E382E"/>
    <w:rsid w:val="008E3923"/>
    <w:rsid w:val="008E3BAE"/>
    <w:rsid w:val="008E3E5D"/>
    <w:rsid w:val="008E3EC4"/>
    <w:rsid w:val="008E4093"/>
    <w:rsid w:val="008E4223"/>
    <w:rsid w:val="008E43F6"/>
    <w:rsid w:val="008E451A"/>
    <w:rsid w:val="008E45DF"/>
    <w:rsid w:val="008E46BD"/>
    <w:rsid w:val="008E4D17"/>
    <w:rsid w:val="008E4D1D"/>
    <w:rsid w:val="008E5152"/>
    <w:rsid w:val="008E5166"/>
    <w:rsid w:val="008E52C0"/>
    <w:rsid w:val="008E5305"/>
    <w:rsid w:val="008E59FE"/>
    <w:rsid w:val="008E5AFB"/>
    <w:rsid w:val="008E5B00"/>
    <w:rsid w:val="008E5B0C"/>
    <w:rsid w:val="008E5B40"/>
    <w:rsid w:val="008E5CBD"/>
    <w:rsid w:val="008E5CC3"/>
    <w:rsid w:val="008E5D1E"/>
    <w:rsid w:val="008E5EAB"/>
    <w:rsid w:val="008E5F04"/>
    <w:rsid w:val="008E6121"/>
    <w:rsid w:val="008E63F7"/>
    <w:rsid w:val="008E6423"/>
    <w:rsid w:val="008E6508"/>
    <w:rsid w:val="008E69AC"/>
    <w:rsid w:val="008E6B66"/>
    <w:rsid w:val="008E6C2E"/>
    <w:rsid w:val="008E6DE2"/>
    <w:rsid w:val="008E7221"/>
    <w:rsid w:val="008E7335"/>
    <w:rsid w:val="008E7581"/>
    <w:rsid w:val="008E7641"/>
    <w:rsid w:val="008E7D8B"/>
    <w:rsid w:val="008E7E2F"/>
    <w:rsid w:val="008E7EA5"/>
    <w:rsid w:val="008F0348"/>
    <w:rsid w:val="008F045E"/>
    <w:rsid w:val="008F0674"/>
    <w:rsid w:val="008F0747"/>
    <w:rsid w:val="008F083C"/>
    <w:rsid w:val="008F0BAB"/>
    <w:rsid w:val="008F0D7B"/>
    <w:rsid w:val="008F0DBE"/>
    <w:rsid w:val="008F1040"/>
    <w:rsid w:val="008F1236"/>
    <w:rsid w:val="008F17E7"/>
    <w:rsid w:val="008F1941"/>
    <w:rsid w:val="008F1C7D"/>
    <w:rsid w:val="008F1E05"/>
    <w:rsid w:val="008F22E7"/>
    <w:rsid w:val="008F2737"/>
    <w:rsid w:val="008F273A"/>
    <w:rsid w:val="008F273E"/>
    <w:rsid w:val="008F2866"/>
    <w:rsid w:val="008F29A5"/>
    <w:rsid w:val="008F29AB"/>
    <w:rsid w:val="008F2BA7"/>
    <w:rsid w:val="008F2D1D"/>
    <w:rsid w:val="008F2E84"/>
    <w:rsid w:val="008F306F"/>
    <w:rsid w:val="008F30C5"/>
    <w:rsid w:val="008F32DA"/>
    <w:rsid w:val="008F3A3D"/>
    <w:rsid w:val="008F3B63"/>
    <w:rsid w:val="008F3BEC"/>
    <w:rsid w:val="008F4289"/>
    <w:rsid w:val="008F44DD"/>
    <w:rsid w:val="008F4525"/>
    <w:rsid w:val="008F482E"/>
    <w:rsid w:val="008F49C7"/>
    <w:rsid w:val="008F4D49"/>
    <w:rsid w:val="008F4DF2"/>
    <w:rsid w:val="008F4F7B"/>
    <w:rsid w:val="008F4F90"/>
    <w:rsid w:val="008F55A4"/>
    <w:rsid w:val="008F5699"/>
    <w:rsid w:val="008F591C"/>
    <w:rsid w:val="008F592C"/>
    <w:rsid w:val="008F5C56"/>
    <w:rsid w:val="008F604B"/>
    <w:rsid w:val="008F606D"/>
    <w:rsid w:val="008F60FF"/>
    <w:rsid w:val="008F6185"/>
    <w:rsid w:val="008F6196"/>
    <w:rsid w:val="008F61DF"/>
    <w:rsid w:val="008F65B0"/>
    <w:rsid w:val="008F6814"/>
    <w:rsid w:val="008F6A73"/>
    <w:rsid w:val="008F6B5A"/>
    <w:rsid w:val="008F6E27"/>
    <w:rsid w:val="008F701D"/>
    <w:rsid w:val="008F71E5"/>
    <w:rsid w:val="008F7504"/>
    <w:rsid w:val="008F779E"/>
    <w:rsid w:val="008F794B"/>
    <w:rsid w:val="008F7CCF"/>
    <w:rsid w:val="008F7DC4"/>
    <w:rsid w:val="008F7E3B"/>
    <w:rsid w:val="008F7E6D"/>
    <w:rsid w:val="008F7F04"/>
    <w:rsid w:val="0090011F"/>
    <w:rsid w:val="00900264"/>
    <w:rsid w:val="009003E9"/>
    <w:rsid w:val="009004F1"/>
    <w:rsid w:val="00900714"/>
    <w:rsid w:val="00900826"/>
    <w:rsid w:val="00900833"/>
    <w:rsid w:val="00900C9F"/>
    <w:rsid w:val="00900DE5"/>
    <w:rsid w:val="00900FB4"/>
    <w:rsid w:val="00901059"/>
    <w:rsid w:val="0090140C"/>
    <w:rsid w:val="00901A63"/>
    <w:rsid w:val="00901DE3"/>
    <w:rsid w:val="00902159"/>
    <w:rsid w:val="00902198"/>
    <w:rsid w:val="0090232C"/>
    <w:rsid w:val="00902C06"/>
    <w:rsid w:val="009030C5"/>
    <w:rsid w:val="009031DF"/>
    <w:rsid w:val="00903209"/>
    <w:rsid w:val="009038B1"/>
    <w:rsid w:val="00903A63"/>
    <w:rsid w:val="00903D3C"/>
    <w:rsid w:val="00903F88"/>
    <w:rsid w:val="009044CD"/>
    <w:rsid w:val="00904553"/>
    <w:rsid w:val="00904B4E"/>
    <w:rsid w:val="00905069"/>
    <w:rsid w:val="0090532C"/>
    <w:rsid w:val="0090540F"/>
    <w:rsid w:val="009057AD"/>
    <w:rsid w:val="009057B1"/>
    <w:rsid w:val="009058D2"/>
    <w:rsid w:val="00905901"/>
    <w:rsid w:val="00905A67"/>
    <w:rsid w:val="00905CD9"/>
    <w:rsid w:val="00905D0D"/>
    <w:rsid w:val="00905E93"/>
    <w:rsid w:val="00906074"/>
    <w:rsid w:val="009061A7"/>
    <w:rsid w:val="0090664F"/>
    <w:rsid w:val="009068B8"/>
    <w:rsid w:val="00906AAC"/>
    <w:rsid w:val="00906BEA"/>
    <w:rsid w:val="00906D41"/>
    <w:rsid w:val="00906D9F"/>
    <w:rsid w:val="00906EC5"/>
    <w:rsid w:val="00906FF7"/>
    <w:rsid w:val="009070CB"/>
    <w:rsid w:val="0090719A"/>
    <w:rsid w:val="009076C5"/>
    <w:rsid w:val="0090778C"/>
    <w:rsid w:val="00907D47"/>
    <w:rsid w:val="00907DFE"/>
    <w:rsid w:val="00907E7C"/>
    <w:rsid w:val="00907F28"/>
    <w:rsid w:val="009101A6"/>
    <w:rsid w:val="009102E4"/>
    <w:rsid w:val="009103FC"/>
    <w:rsid w:val="0091059C"/>
    <w:rsid w:val="00910747"/>
    <w:rsid w:val="00910808"/>
    <w:rsid w:val="00910AD1"/>
    <w:rsid w:val="00910D85"/>
    <w:rsid w:val="00911623"/>
    <w:rsid w:val="00911826"/>
    <w:rsid w:val="00911C43"/>
    <w:rsid w:val="00912805"/>
    <w:rsid w:val="00912A88"/>
    <w:rsid w:val="00912D35"/>
    <w:rsid w:val="009132F5"/>
    <w:rsid w:val="00913391"/>
    <w:rsid w:val="009133AA"/>
    <w:rsid w:val="009133AD"/>
    <w:rsid w:val="00913421"/>
    <w:rsid w:val="0091362B"/>
    <w:rsid w:val="009138B9"/>
    <w:rsid w:val="00913ACF"/>
    <w:rsid w:val="00913AF5"/>
    <w:rsid w:val="00913E73"/>
    <w:rsid w:val="009140C1"/>
    <w:rsid w:val="009140ED"/>
    <w:rsid w:val="009143AF"/>
    <w:rsid w:val="00914630"/>
    <w:rsid w:val="00914898"/>
    <w:rsid w:val="00914982"/>
    <w:rsid w:val="00914A1B"/>
    <w:rsid w:val="00914B2A"/>
    <w:rsid w:val="00915013"/>
    <w:rsid w:val="0091540F"/>
    <w:rsid w:val="00915529"/>
    <w:rsid w:val="00915638"/>
    <w:rsid w:val="009156A4"/>
    <w:rsid w:val="0091571E"/>
    <w:rsid w:val="0091591A"/>
    <w:rsid w:val="009159A6"/>
    <w:rsid w:val="009159DE"/>
    <w:rsid w:val="00915B46"/>
    <w:rsid w:val="00915FAD"/>
    <w:rsid w:val="009162AE"/>
    <w:rsid w:val="009163E0"/>
    <w:rsid w:val="00916DD1"/>
    <w:rsid w:val="009172CA"/>
    <w:rsid w:val="00917352"/>
    <w:rsid w:val="009173A3"/>
    <w:rsid w:val="00917555"/>
    <w:rsid w:val="009179C7"/>
    <w:rsid w:val="009179D6"/>
    <w:rsid w:val="00917E5B"/>
    <w:rsid w:val="0092031F"/>
    <w:rsid w:val="009204C1"/>
    <w:rsid w:val="00920626"/>
    <w:rsid w:val="00920837"/>
    <w:rsid w:val="0092098C"/>
    <w:rsid w:val="00920C0B"/>
    <w:rsid w:val="00920CF8"/>
    <w:rsid w:val="00921049"/>
    <w:rsid w:val="0092106E"/>
    <w:rsid w:val="00921196"/>
    <w:rsid w:val="00921297"/>
    <w:rsid w:val="00921323"/>
    <w:rsid w:val="00921693"/>
    <w:rsid w:val="00921880"/>
    <w:rsid w:val="00921C07"/>
    <w:rsid w:val="00921CB7"/>
    <w:rsid w:val="00922274"/>
    <w:rsid w:val="0092237A"/>
    <w:rsid w:val="009224E5"/>
    <w:rsid w:val="00922584"/>
    <w:rsid w:val="009229DD"/>
    <w:rsid w:val="00922ACA"/>
    <w:rsid w:val="00922D1E"/>
    <w:rsid w:val="00923141"/>
    <w:rsid w:val="00923358"/>
    <w:rsid w:val="0092336E"/>
    <w:rsid w:val="009237B9"/>
    <w:rsid w:val="009238ED"/>
    <w:rsid w:val="00923C82"/>
    <w:rsid w:val="009242B9"/>
    <w:rsid w:val="0092474A"/>
    <w:rsid w:val="00924952"/>
    <w:rsid w:val="0092497D"/>
    <w:rsid w:val="009249FD"/>
    <w:rsid w:val="00924B6D"/>
    <w:rsid w:val="009250A3"/>
    <w:rsid w:val="00925197"/>
    <w:rsid w:val="00925239"/>
    <w:rsid w:val="0092534E"/>
    <w:rsid w:val="009254E1"/>
    <w:rsid w:val="0092558E"/>
    <w:rsid w:val="009255AD"/>
    <w:rsid w:val="009255F4"/>
    <w:rsid w:val="0092573F"/>
    <w:rsid w:val="00925B10"/>
    <w:rsid w:val="00925DAA"/>
    <w:rsid w:val="00925DB6"/>
    <w:rsid w:val="009261D8"/>
    <w:rsid w:val="00926A26"/>
    <w:rsid w:val="00926BEA"/>
    <w:rsid w:val="00926BFF"/>
    <w:rsid w:val="00927087"/>
    <w:rsid w:val="009270E7"/>
    <w:rsid w:val="00927213"/>
    <w:rsid w:val="00927333"/>
    <w:rsid w:val="00927367"/>
    <w:rsid w:val="009274CD"/>
    <w:rsid w:val="009276DD"/>
    <w:rsid w:val="00927835"/>
    <w:rsid w:val="0093052A"/>
    <w:rsid w:val="0093070D"/>
    <w:rsid w:val="00930828"/>
    <w:rsid w:val="009308A0"/>
    <w:rsid w:val="009309FB"/>
    <w:rsid w:val="0093116C"/>
    <w:rsid w:val="00931661"/>
    <w:rsid w:val="0093190F"/>
    <w:rsid w:val="00931A0C"/>
    <w:rsid w:val="00931C06"/>
    <w:rsid w:val="00931D73"/>
    <w:rsid w:val="00931F1C"/>
    <w:rsid w:val="00932020"/>
    <w:rsid w:val="00932053"/>
    <w:rsid w:val="009321EE"/>
    <w:rsid w:val="009321F1"/>
    <w:rsid w:val="009321F8"/>
    <w:rsid w:val="00932227"/>
    <w:rsid w:val="00932285"/>
    <w:rsid w:val="009323CD"/>
    <w:rsid w:val="0093262A"/>
    <w:rsid w:val="00932761"/>
    <w:rsid w:val="00932913"/>
    <w:rsid w:val="00932C28"/>
    <w:rsid w:val="00932E9A"/>
    <w:rsid w:val="00932FDA"/>
    <w:rsid w:val="00933025"/>
    <w:rsid w:val="00933174"/>
    <w:rsid w:val="00933272"/>
    <w:rsid w:val="009332F2"/>
    <w:rsid w:val="0093337B"/>
    <w:rsid w:val="009337A5"/>
    <w:rsid w:val="00933854"/>
    <w:rsid w:val="00933C74"/>
    <w:rsid w:val="00933E73"/>
    <w:rsid w:val="009344E5"/>
    <w:rsid w:val="00934911"/>
    <w:rsid w:val="00935155"/>
    <w:rsid w:val="00935704"/>
    <w:rsid w:val="00935892"/>
    <w:rsid w:val="00935900"/>
    <w:rsid w:val="0093595F"/>
    <w:rsid w:val="009359BF"/>
    <w:rsid w:val="00935F73"/>
    <w:rsid w:val="0093605A"/>
    <w:rsid w:val="009367E6"/>
    <w:rsid w:val="009368EE"/>
    <w:rsid w:val="00936C35"/>
    <w:rsid w:val="00936E38"/>
    <w:rsid w:val="009374CF"/>
    <w:rsid w:val="0093752E"/>
    <w:rsid w:val="00937632"/>
    <w:rsid w:val="00937656"/>
    <w:rsid w:val="009377BB"/>
    <w:rsid w:val="00937A7E"/>
    <w:rsid w:val="00937D1A"/>
    <w:rsid w:val="00937E15"/>
    <w:rsid w:val="00940023"/>
    <w:rsid w:val="009400A0"/>
    <w:rsid w:val="00940147"/>
    <w:rsid w:val="009409A9"/>
    <w:rsid w:val="00940A1B"/>
    <w:rsid w:val="00940AF6"/>
    <w:rsid w:val="00940BBC"/>
    <w:rsid w:val="00940E60"/>
    <w:rsid w:val="009410F3"/>
    <w:rsid w:val="009411F5"/>
    <w:rsid w:val="0094136E"/>
    <w:rsid w:val="009414CB"/>
    <w:rsid w:val="009414F3"/>
    <w:rsid w:val="0094153B"/>
    <w:rsid w:val="00941677"/>
    <w:rsid w:val="00941769"/>
    <w:rsid w:val="00941A5E"/>
    <w:rsid w:val="00941B33"/>
    <w:rsid w:val="0094204C"/>
    <w:rsid w:val="0094224A"/>
    <w:rsid w:val="009422E5"/>
    <w:rsid w:val="009425FD"/>
    <w:rsid w:val="00942A96"/>
    <w:rsid w:val="00942AA3"/>
    <w:rsid w:val="00942BE6"/>
    <w:rsid w:val="00942D07"/>
    <w:rsid w:val="009431E7"/>
    <w:rsid w:val="00943263"/>
    <w:rsid w:val="009434C6"/>
    <w:rsid w:val="009436C5"/>
    <w:rsid w:val="009436FF"/>
    <w:rsid w:val="009440CF"/>
    <w:rsid w:val="009441A7"/>
    <w:rsid w:val="0094434E"/>
    <w:rsid w:val="0094441C"/>
    <w:rsid w:val="009445E5"/>
    <w:rsid w:val="0094464C"/>
    <w:rsid w:val="00944A33"/>
    <w:rsid w:val="00944F2F"/>
    <w:rsid w:val="009451EC"/>
    <w:rsid w:val="0094540A"/>
    <w:rsid w:val="0094545D"/>
    <w:rsid w:val="00945734"/>
    <w:rsid w:val="00945764"/>
    <w:rsid w:val="00945AD2"/>
    <w:rsid w:val="00946351"/>
    <w:rsid w:val="0094635A"/>
    <w:rsid w:val="0094676D"/>
    <w:rsid w:val="009469B9"/>
    <w:rsid w:val="00946CD9"/>
    <w:rsid w:val="009475FB"/>
    <w:rsid w:val="009478A7"/>
    <w:rsid w:val="00947AF3"/>
    <w:rsid w:val="00947DA9"/>
    <w:rsid w:val="009500A9"/>
    <w:rsid w:val="009508AE"/>
    <w:rsid w:val="00950A21"/>
    <w:rsid w:val="00950B56"/>
    <w:rsid w:val="00950F3D"/>
    <w:rsid w:val="00951071"/>
    <w:rsid w:val="0095108E"/>
    <w:rsid w:val="009514E3"/>
    <w:rsid w:val="00951802"/>
    <w:rsid w:val="00951C26"/>
    <w:rsid w:val="00951D50"/>
    <w:rsid w:val="00951E08"/>
    <w:rsid w:val="00951EA7"/>
    <w:rsid w:val="00952091"/>
    <w:rsid w:val="0095277B"/>
    <w:rsid w:val="00952B61"/>
    <w:rsid w:val="00952D3F"/>
    <w:rsid w:val="009530FB"/>
    <w:rsid w:val="00953535"/>
    <w:rsid w:val="0095353D"/>
    <w:rsid w:val="00953829"/>
    <w:rsid w:val="00953BC4"/>
    <w:rsid w:val="00953CDB"/>
    <w:rsid w:val="00953DC5"/>
    <w:rsid w:val="00953E3C"/>
    <w:rsid w:val="00953F89"/>
    <w:rsid w:val="00954308"/>
    <w:rsid w:val="00954398"/>
    <w:rsid w:val="00954436"/>
    <w:rsid w:val="00954EC4"/>
    <w:rsid w:val="0095515F"/>
    <w:rsid w:val="009551C4"/>
    <w:rsid w:val="00955577"/>
    <w:rsid w:val="009556FA"/>
    <w:rsid w:val="00955E6B"/>
    <w:rsid w:val="00955EE0"/>
    <w:rsid w:val="00955F06"/>
    <w:rsid w:val="00956128"/>
    <w:rsid w:val="0095616E"/>
    <w:rsid w:val="009563A7"/>
    <w:rsid w:val="009563E5"/>
    <w:rsid w:val="00956D49"/>
    <w:rsid w:val="00956F0E"/>
    <w:rsid w:val="00956F2B"/>
    <w:rsid w:val="009572D3"/>
    <w:rsid w:val="00957471"/>
    <w:rsid w:val="00957724"/>
    <w:rsid w:val="00957ABB"/>
    <w:rsid w:val="009603D2"/>
    <w:rsid w:val="0096087E"/>
    <w:rsid w:val="00960895"/>
    <w:rsid w:val="00960927"/>
    <w:rsid w:val="00960952"/>
    <w:rsid w:val="00960B3D"/>
    <w:rsid w:val="00960B58"/>
    <w:rsid w:val="00960FB9"/>
    <w:rsid w:val="009610FF"/>
    <w:rsid w:val="00961DCE"/>
    <w:rsid w:val="009620A3"/>
    <w:rsid w:val="00962750"/>
    <w:rsid w:val="00962938"/>
    <w:rsid w:val="00962997"/>
    <w:rsid w:val="00962C05"/>
    <w:rsid w:val="00962C6E"/>
    <w:rsid w:val="00962FDD"/>
    <w:rsid w:val="00963112"/>
    <w:rsid w:val="0096333C"/>
    <w:rsid w:val="00963363"/>
    <w:rsid w:val="00963403"/>
    <w:rsid w:val="0096384C"/>
    <w:rsid w:val="00963E32"/>
    <w:rsid w:val="009640CD"/>
    <w:rsid w:val="0096418B"/>
    <w:rsid w:val="0096422C"/>
    <w:rsid w:val="009642A1"/>
    <w:rsid w:val="0096460F"/>
    <w:rsid w:val="0096461B"/>
    <w:rsid w:val="00964C65"/>
    <w:rsid w:val="00964C85"/>
    <w:rsid w:val="0096529D"/>
    <w:rsid w:val="00965459"/>
    <w:rsid w:val="009658C6"/>
    <w:rsid w:val="00965BBE"/>
    <w:rsid w:val="00965ED0"/>
    <w:rsid w:val="00966159"/>
    <w:rsid w:val="009665D5"/>
    <w:rsid w:val="009666FF"/>
    <w:rsid w:val="00966864"/>
    <w:rsid w:val="009668C3"/>
    <w:rsid w:val="00967029"/>
    <w:rsid w:val="009674A8"/>
    <w:rsid w:val="00967603"/>
    <w:rsid w:val="00967721"/>
    <w:rsid w:val="00967935"/>
    <w:rsid w:val="00967956"/>
    <w:rsid w:val="00967C2F"/>
    <w:rsid w:val="009701A7"/>
    <w:rsid w:val="0097058F"/>
    <w:rsid w:val="009709A0"/>
    <w:rsid w:val="00970B0B"/>
    <w:rsid w:val="00970BE5"/>
    <w:rsid w:val="00970C5D"/>
    <w:rsid w:val="00970CE7"/>
    <w:rsid w:val="00970D22"/>
    <w:rsid w:val="00970DD9"/>
    <w:rsid w:val="00970E75"/>
    <w:rsid w:val="00971103"/>
    <w:rsid w:val="00971386"/>
    <w:rsid w:val="009713EC"/>
    <w:rsid w:val="00971917"/>
    <w:rsid w:val="00971B56"/>
    <w:rsid w:val="0097245F"/>
    <w:rsid w:val="009727F9"/>
    <w:rsid w:val="009728F0"/>
    <w:rsid w:val="00972A54"/>
    <w:rsid w:val="00972AD9"/>
    <w:rsid w:val="00972E20"/>
    <w:rsid w:val="00972EEB"/>
    <w:rsid w:val="00972EED"/>
    <w:rsid w:val="00973027"/>
    <w:rsid w:val="0097309B"/>
    <w:rsid w:val="0097318D"/>
    <w:rsid w:val="009732B4"/>
    <w:rsid w:val="0097339A"/>
    <w:rsid w:val="00973DD4"/>
    <w:rsid w:val="009740D6"/>
    <w:rsid w:val="009742D1"/>
    <w:rsid w:val="00974745"/>
    <w:rsid w:val="00974B09"/>
    <w:rsid w:val="00974B8B"/>
    <w:rsid w:val="00974B91"/>
    <w:rsid w:val="00975222"/>
    <w:rsid w:val="0097530D"/>
    <w:rsid w:val="009754F8"/>
    <w:rsid w:val="0097550B"/>
    <w:rsid w:val="00975B3A"/>
    <w:rsid w:val="00975C7D"/>
    <w:rsid w:val="00975D97"/>
    <w:rsid w:val="00976111"/>
    <w:rsid w:val="00976454"/>
    <w:rsid w:val="00976B47"/>
    <w:rsid w:val="00977A94"/>
    <w:rsid w:val="00977B4A"/>
    <w:rsid w:val="00977E96"/>
    <w:rsid w:val="00977ED6"/>
    <w:rsid w:val="00977F74"/>
    <w:rsid w:val="0098016F"/>
    <w:rsid w:val="00980233"/>
    <w:rsid w:val="00980452"/>
    <w:rsid w:val="009804E0"/>
    <w:rsid w:val="00980540"/>
    <w:rsid w:val="00980B85"/>
    <w:rsid w:val="00980E51"/>
    <w:rsid w:val="009811CD"/>
    <w:rsid w:val="00981364"/>
    <w:rsid w:val="009815FE"/>
    <w:rsid w:val="009820BD"/>
    <w:rsid w:val="0098223D"/>
    <w:rsid w:val="00982683"/>
    <w:rsid w:val="009828DD"/>
    <w:rsid w:val="009829B5"/>
    <w:rsid w:val="009829C9"/>
    <w:rsid w:val="00982B44"/>
    <w:rsid w:val="00982C9F"/>
    <w:rsid w:val="009830AD"/>
    <w:rsid w:val="009835DF"/>
    <w:rsid w:val="00983816"/>
    <w:rsid w:val="00983D11"/>
    <w:rsid w:val="00983E1E"/>
    <w:rsid w:val="0098418F"/>
    <w:rsid w:val="0098444E"/>
    <w:rsid w:val="009844CC"/>
    <w:rsid w:val="00984584"/>
    <w:rsid w:val="009847C3"/>
    <w:rsid w:val="00984946"/>
    <w:rsid w:val="0098528B"/>
    <w:rsid w:val="00985326"/>
    <w:rsid w:val="0098549C"/>
    <w:rsid w:val="009854C7"/>
    <w:rsid w:val="00985607"/>
    <w:rsid w:val="00985671"/>
    <w:rsid w:val="00985AF3"/>
    <w:rsid w:val="00985B93"/>
    <w:rsid w:val="00985D66"/>
    <w:rsid w:val="009862C8"/>
    <w:rsid w:val="00986340"/>
    <w:rsid w:val="0098699F"/>
    <w:rsid w:val="00986BC5"/>
    <w:rsid w:val="00986BCC"/>
    <w:rsid w:val="00986D5D"/>
    <w:rsid w:val="00986F08"/>
    <w:rsid w:val="009870AB"/>
    <w:rsid w:val="00987392"/>
    <w:rsid w:val="00987D05"/>
    <w:rsid w:val="00987FAA"/>
    <w:rsid w:val="009901C6"/>
    <w:rsid w:val="009901D0"/>
    <w:rsid w:val="0099027F"/>
    <w:rsid w:val="00990337"/>
    <w:rsid w:val="00990545"/>
    <w:rsid w:val="00990833"/>
    <w:rsid w:val="0099091B"/>
    <w:rsid w:val="009909CB"/>
    <w:rsid w:val="00990C8D"/>
    <w:rsid w:val="00990E2A"/>
    <w:rsid w:val="00990F5C"/>
    <w:rsid w:val="0099139E"/>
    <w:rsid w:val="009914C8"/>
    <w:rsid w:val="0099165A"/>
    <w:rsid w:val="0099179F"/>
    <w:rsid w:val="00991841"/>
    <w:rsid w:val="009919FA"/>
    <w:rsid w:val="00991D53"/>
    <w:rsid w:val="00992138"/>
    <w:rsid w:val="00992877"/>
    <w:rsid w:val="00993536"/>
    <w:rsid w:val="00993568"/>
    <w:rsid w:val="00993E8E"/>
    <w:rsid w:val="00993EEE"/>
    <w:rsid w:val="00993F0B"/>
    <w:rsid w:val="00994059"/>
    <w:rsid w:val="0099425B"/>
    <w:rsid w:val="00994458"/>
    <w:rsid w:val="00994F25"/>
    <w:rsid w:val="009950F8"/>
    <w:rsid w:val="00995411"/>
    <w:rsid w:val="009959B3"/>
    <w:rsid w:val="00995B0A"/>
    <w:rsid w:val="00995C59"/>
    <w:rsid w:val="00995F2F"/>
    <w:rsid w:val="00995F78"/>
    <w:rsid w:val="00996550"/>
    <w:rsid w:val="009965C3"/>
    <w:rsid w:val="0099672E"/>
    <w:rsid w:val="00996AE1"/>
    <w:rsid w:val="00996AE5"/>
    <w:rsid w:val="00996C6B"/>
    <w:rsid w:val="00996C9F"/>
    <w:rsid w:val="00996E30"/>
    <w:rsid w:val="009971D4"/>
    <w:rsid w:val="009975FD"/>
    <w:rsid w:val="009976A7"/>
    <w:rsid w:val="009976F7"/>
    <w:rsid w:val="00997CFD"/>
    <w:rsid w:val="00997DE7"/>
    <w:rsid w:val="00997E6F"/>
    <w:rsid w:val="00997ED8"/>
    <w:rsid w:val="00997EE8"/>
    <w:rsid w:val="009A0030"/>
    <w:rsid w:val="009A02DE"/>
    <w:rsid w:val="009A04E2"/>
    <w:rsid w:val="009A05F7"/>
    <w:rsid w:val="009A0F29"/>
    <w:rsid w:val="009A0F40"/>
    <w:rsid w:val="009A0F94"/>
    <w:rsid w:val="009A137D"/>
    <w:rsid w:val="009A14C2"/>
    <w:rsid w:val="009A1C72"/>
    <w:rsid w:val="009A1CCC"/>
    <w:rsid w:val="009A1D5D"/>
    <w:rsid w:val="009A1F17"/>
    <w:rsid w:val="009A226E"/>
    <w:rsid w:val="009A2830"/>
    <w:rsid w:val="009A2924"/>
    <w:rsid w:val="009A2BA5"/>
    <w:rsid w:val="009A2D6D"/>
    <w:rsid w:val="009A302E"/>
    <w:rsid w:val="009A30A6"/>
    <w:rsid w:val="009A3283"/>
    <w:rsid w:val="009A32A9"/>
    <w:rsid w:val="009A3467"/>
    <w:rsid w:val="009A3875"/>
    <w:rsid w:val="009A3893"/>
    <w:rsid w:val="009A38B2"/>
    <w:rsid w:val="009A3B10"/>
    <w:rsid w:val="009A4280"/>
    <w:rsid w:val="009A44A1"/>
    <w:rsid w:val="009A49DE"/>
    <w:rsid w:val="009A4A62"/>
    <w:rsid w:val="009A5100"/>
    <w:rsid w:val="009A5398"/>
    <w:rsid w:val="009A54ED"/>
    <w:rsid w:val="009A54FD"/>
    <w:rsid w:val="009A5504"/>
    <w:rsid w:val="009A5D6F"/>
    <w:rsid w:val="009A5F57"/>
    <w:rsid w:val="009A6236"/>
    <w:rsid w:val="009A6903"/>
    <w:rsid w:val="009A69CF"/>
    <w:rsid w:val="009A6D86"/>
    <w:rsid w:val="009A6E74"/>
    <w:rsid w:val="009A7470"/>
    <w:rsid w:val="009A7555"/>
    <w:rsid w:val="009A7871"/>
    <w:rsid w:val="009A7BA7"/>
    <w:rsid w:val="009A7BD5"/>
    <w:rsid w:val="009A7C74"/>
    <w:rsid w:val="009A7CD5"/>
    <w:rsid w:val="009A7DB6"/>
    <w:rsid w:val="009A7E7A"/>
    <w:rsid w:val="009A7F5C"/>
    <w:rsid w:val="009B01DF"/>
    <w:rsid w:val="009B01F4"/>
    <w:rsid w:val="009B0334"/>
    <w:rsid w:val="009B0376"/>
    <w:rsid w:val="009B062E"/>
    <w:rsid w:val="009B0913"/>
    <w:rsid w:val="009B09C8"/>
    <w:rsid w:val="009B0E96"/>
    <w:rsid w:val="009B1106"/>
    <w:rsid w:val="009B1290"/>
    <w:rsid w:val="009B12E7"/>
    <w:rsid w:val="009B193A"/>
    <w:rsid w:val="009B219B"/>
    <w:rsid w:val="009B239C"/>
    <w:rsid w:val="009B2778"/>
    <w:rsid w:val="009B2887"/>
    <w:rsid w:val="009B2920"/>
    <w:rsid w:val="009B2B6D"/>
    <w:rsid w:val="009B2E41"/>
    <w:rsid w:val="009B2E4B"/>
    <w:rsid w:val="009B2F63"/>
    <w:rsid w:val="009B3CB4"/>
    <w:rsid w:val="009B3CB7"/>
    <w:rsid w:val="009B4275"/>
    <w:rsid w:val="009B438D"/>
    <w:rsid w:val="009B4452"/>
    <w:rsid w:val="009B4A2F"/>
    <w:rsid w:val="009B4B9E"/>
    <w:rsid w:val="009B4E14"/>
    <w:rsid w:val="009B522C"/>
    <w:rsid w:val="009B5485"/>
    <w:rsid w:val="009B5495"/>
    <w:rsid w:val="009B5874"/>
    <w:rsid w:val="009B5B80"/>
    <w:rsid w:val="009B6216"/>
    <w:rsid w:val="009B63A9"/>
    <w:rsid w:val="009B6524"/>
    <w:rsid w:val="009B6684"/>
    <w:rsid w:val="009B6874"/>
    <w:rsid w:val="009B6AB4"/>
    <w:rsid w:val="009B6CE8"/>
    <w:rsid w:val="009B709A"/>
    <w:rsid w:val="009B7208"/>
    <w:rsid w:val="009B76B2"/>
    <w:rsid w:val="009B771F"/>
    <w:rsid w:val="009B7A4E"/>
    <w:rsid w:val="009B7A90"/>
    <w:rsid w:val="009B7F8A"/>
    <w:rsid w:val="009B7FC1"/>
    <w:rsid w:val="009C0019"/>
    <w:rsid w:val="009C00B9"/>
    <w:rsid w:val="009C034E"/>
    <w:rsid w:val="009C055F"/>
    <w:rsid w:val="009C0883"/>
    <w:rsid w:val="009C0AB8"/>
    <w:rsid w:val="009C1061"/>
    <w:rsid w:val="009C125C"/>
    <w:rsid w:val="009C1553"/>
    <w:rsid w:val="009C194A"/>
    <w:rsid w:val="009C1A64"/>
    <w:rsid w:val="009C1AAC"/>
    <w:rsid w:val="009C1B24"/>
    <w:rsid w:val="009C1B51"/>
    <w:rsid w:val="009C1B95"/>
    <w:rsid w:val="009C230D"/>
    <w:rsid w:val="009C2ABF"/>
    <w:rsid w:val="009C306F"/>
    <w:rsid w:val="009C307B"/>
    <w:rsid w:val="009C31DF"/>
    <w:rsid w:val="009C341F"/>
    <w:rsid w:val="009C35DD"/>
    <w:rsid w:val="009C35E3"/>
    <w:rsid w:val="009C3672"/>
    <w:rsid w:val="009C3A8F"/>
    <w:rsid w:val="009C3AF4"/>
    <w:rsid w:val="009C3DF8"/>
    <w:rsid w:val="009C4082"/>
    <w:rsid w:val="009C45AB"/>
    <w:rsid w:val="009C46BC"/>
    <w:rsid w:val="009C4D3E"/>
    <w:rsid w:val="009C4EBD"/>
    <w:rsid w:val="009C4FA9"/>
    <w:rsid w:val="009C500E"/>
    <w:rsid w:val="009C534C"/>
    <w:rsid w:val="009C576A"/>
    <w:rsid w:val="009C57B0"/>
    <w:rsid w:val="009C593A"/>
    <w:rsid w:val="009C5A40"/>
    <w:rsid w:val="009C5B91"/>
    <w:rsid w:val="009C5CD2"/>
    <w:rsid w:val="009C6269"/>
    <w:rsid w:val="009C634E"/>
    <w:rsid w:val="009C6356"/>
    <w:rsid w:val="009C643D"/>
    <w:rsid w:val="009C6DAF"/>
    <w:rsid w:val="009C6F33"/>
    <w:rsid w:val="009C6FF7"/>
    <w:rsid w:val="009C70A5"/>
    <w:rsid w:val="009C7150"/>
    <w:rsid w:val="009C729C"/>
    <w:rsid w:val="009C74B2"/>
    <w:rsid w:val="009C76A4"/>
    <w:rsid w:val="009C7801"/>
    <w:rsid w:val="009C7A7E"/>
    <w:rsid w:val="009C7BAE"/>
    <w:rsid w:val="009D0027"/>
    <w:rsid w:val="009D0187"/>
    <w:rsid w:val="009D0395"/>
    <w:rsid w:val="009D06C1"/>
    <w:rsid w:val="009D07D4"/>
    <w:rsid w:val="009D0A70"/>
    <w:rsid w:val="009D0D76"/>
    <w:rsid w:val="009D1168"/>
    <w:rsid w:val="009D1415"/>
    <w:rsid w:val="009D1E16"/>
    <w:rsid w:val="009D2090"/>
    <w:rsid w:val="009D2554"/>
    <w:rsid w:val="009D2B94"/>
    <w:rsid w:val="009D2BCF"/>
    <w:rsid w:val="009D2D94"/>
    <w:rsid w:val="009D2EF0"/>
    <w:rsid w:val="009D2F43"/>
    <w:rsid w:val="009D3239"/>
    <w:rsid w:val="009D32EE"/>
    <w:rsid w:val="009D3451"/>
    <w:rsid w:val="009D35EC"/>
    <w:rsid w:val="009D3704"/>
    <w:rsid w:val="009D39FE"/>
    <w:rsid w:val="009D3C0F"/>
    <w:rsid w:val="009D3DCA"/>
    <w:rsid w:val="009D3F24"/>
    <w:rsid w:val="009D4260"/>
    <w:rsid w:val="009D4278"/>
    <w:rsid w:val="009D42BA"/>
    <w:rsid w:val="009D4306"/>
    <w:rsid w:val="009D4709"/>
    <w:rsid w:val="009D486D"/>
    <w:rsid w:val="009D4A1D"/>
    <w:rsid w:val="009D4BC4"/>
    <w:rsid w:val="009D4E8A"/>
    <w:rsid w:val="009D538B"/>
    <w:rsid w:val="009D54A1"/>
    <w:rsid w:val="009D5A57"/>
    <w:rsid w:val="009D5BA2"/>
    <w:rsid w:val="009D5CC9"/>
    <w:rsid w:val="009D5F02"/>
    <w:rsid w:val="009D5F32"/>
    <w:rsid w:val="009D6067"/>
    <w:rsid w:val="009D611B"/>
    <w:rsid w:val="009D61D3"/>
    <w:rsid w:val="009D6405"/>
    <w:rsid w:val="009D669C"/>
    <w:rsid w:val="009D6749"/>
    <w:rsid w:val="009D6829"/>
    <w:rsid w:val="009D687F"/>
    <w:rsid w:val="009D68F5"/>
    <w:rsid w:val="009D695C"/>
    <w:rsid w:val="009D6980"/>
    <w:rsid w:val="009D69DE"/>
    <w:rsid w:val="009D7007"/>
    <w:rsid w:val="009D71AA"/>
    <w:rsid w:val="009D7A48"/>
    <w:rsid w:val="009D7BDC"/>
    <w:rsid w:val="009D7F44"/>
    <w:rsid w:val="009E00E1"/>
    <w:rsid w:val="009E018A"/>
    <w:rsid w:val="009E03FC"/>
    <w:rsid w:val="009E098F"/>
    <w:rsid w:val="009E11B4"/>
    <w:rsid w:val="009E1216"/>
    <w:rsid w:val="009E12A6"/>
    <w:rsid w:val="009E150A"/>
    <w:rsid w:val="009E16B5"/>
    <w:rsid w:val="009E1CFF"/>
    <w:rsid w:val="009E1EDF"/>
    <w:rsid w:val="009E2054"/>
    <w:rsid w:val="009E20DD"/>
    <w:rsid w:val="009E21B0"/>
    <w:rsid w:val="009E2328"/>
    <w:rsid w:val="009E2682"/>
    <w:rsid w:val="009E2B2C"/>
    <w:rsid w:val="009E2D87"/>
    <w:rsid w:val="009E2E4C"/>
    <w:rsid w:val="009E2F0D"/>
    <w:rsid w:val="009E30DE"/>
    <w:rsid w:val="009E33E8"/>
    <w:rsid w:val="009E34A2"/>
    <w:rsid w:val="009E367E"/>
    <w:rsid w:val="009E37DF"/>
    <w:rsid w:val="009E49BE"/>
    <w:rsid w:val="009E4ACC"/>
    <w:rsid w:val="009E500F"/>
    <w:rsid w:val="009E513C"/>
    <w:rsid w:val="009E5233"/>
    <w:rsid w:val="009E54F2"/>
    <w:rsid w:val="009E56F8"/>
    <w:rsid w:val="009E59AB"/>
    <w:rsid w:val="009E60C1"/>
    <w:rsid w:val="009E6130"/>
    <w:rsid w:val="009E6240"/>
    <w:rsid w:val="009E6248"/>
    <w:rsid w:val="009E6746"/>
    <w:rsid w:val="009E6835"/>
    <w:rsid w:val="009E69CD"/>
    <w:rsid w:val="009E69DB"/>
    <w:rsid w:val="009E6A91"/>
    <w:rsid w:val="009E6B4F"/>
    <w:rsid w:val="009E6CA1"/>
    <w:rsid w:val="009E6DD0"/>
    <w:rsid w:val="009E6F52"/>
    <w:rsid w:val="009E70B3"/>
    <w:rsid w:val="009E735B"/>
    <w:rsid w:val="009E761C"/>
    <w:rsid w:val="009E7D5B"/>
    <w:rsid w:val="009E7DFD"/>
    <w:rsid w:val="009F0097"/>
    <w:rsid w:val="009F00F2"/>
    <w:rsid w:val="009F07BA"/>
    <w:rsid w:val="009F0C88"/>
    <w:rsid w:val="009F103C"/>
    <w:rsid w:val="009F1419"/>
    <w:rsid w:val="009F1439"/>
    <w:rsid w:val="009F1827"/>
    <w:rsid w:val="009F192F"/>
    <w:rsid w:val="009F1EB3"/>
    <w:rsid w:val="009F2233"/>
    <w:rsid w:val="009F23AB"/>
    <w:rsid w:val="009F23E9"/>
    <w:rsid w:val="009F2CDE"/>
    <w:rsid w:val="009F3032"/>
    <w:rsid w:val="009F3051"/>
    <w:rsid w:val="009F319C"/>
    <w:rsid w:val="009F32DD"/>
    <w:rsid w:val="009F380B"/>
    <w:rsid w:val="009F3AFC"/>
    <w:rsid w:val="009F3C24"/>
    <w:rsid w:val="009F4028"/>
    <w:rsid w:val="009F46C7"/>
    <w:rsid w:val="009F47C1"/>
    <w:rsid w:val="009F4AA2"/>
    <w:rsid w:val="009F4AB6"/>
    <w:rsid w:val="009F4AEC"/>
    <w:rsid w:val="009F4F64"/>
    <w:rsid w:val="009F5136"/>
    <w:rsid w:val="009F5641"/>
    <w:rsid w:val="009F577A"/>
    <w:rsid w:val="009F5849"/>
    <w:rsid w:val="009F59EF"/>
    <w:rsid w:val="009F5C6F"/>
    <w:rsid w:val="009F5DBF"/>
    <w:rsid w:val="009F5E61"/>
    <w:rsid w:val="009F5EB7"/>
    <w:rsid w:val="009F60C7"/>
    <w:rsid w:val="009F60FE"/>
    <w:rsid w:val="009F61CA"/>
    <w:rsid w:val="009F6293"/>
    <w:rsid w:val="009F665A"/>
    <w:rsid w:val="009F66C9"/>
    <w:rsid w:val="009F6760"/>
    <w:rsid w:val="009F6769"/>
    <w:rsid w:val="009F6A86"/>
    <w:rsid w:val="009F702C"/>
    <w:rsid w:val="009F7052"/>
    <w:rsid w:val="009F70D2"/>
    <w:rsid w:val="009F73FB"/>
    <w:rsid w:val="009F7493"/>
    <w:rsid w:val="009F7A9C"/>
    <w:rsid w:val="009F7E9E"/>
    <w:rsid w:val="009F7F75"/>
    <w:rsid w:val="00A003A0"/>
    <w:rsid w:val="00A004C4"/>
    <w:rsid w:val="00A0064E"/>
    <w:rsid w:val="00A0097D"/>
    <w:rsid w:val="00A00A34"/>
    <w:rsid w:val="00A00BCB"/>
    <w:rsid w:val="00A014D3"/>
    <w:rsid w:val="00A01554"/>
    <w:rsid w:val="00A0158C"/>
    <w:rsid w:val="00A0172A"/>
    <w:rsid w:val="00A018BC"/>
    <w:rsid w:val="00A0198A"/>
    <w:rsid w:val="00A01A3F"/>
    <w:rsid w:val="00A01A47"/>
    <w:rsid w:val="00A01BF4"/>
    <w:rsid w:val="00A01C29"/>
    <w:rsid w:val="00A01C72"/>
    <w:rsid w:val="00A01E2F"/>
    <w:rsid w:val="00A020EA"/>
    <w:rsid w:val="00A02180"/>
    <w:rsid w:val="00A0244E"/>
    <w:rsid w:val="00A02535"/>
    <w:rsid w:val="00A02B43"/>
    <w:rsid w:val="00A02ED1"/>
    <w:rsid w:val="00A03014"/>
    <w:rsid w:val="00A0318A"/>
    <w:rsid w:val="00A0362E"/>
    <w:rsid w:val="00A03864"/>
    <w:rsid w:val="00A03D91"/>
    <w:rsid w:val="00A03E28"/>
    <w:rsid w:val="00A03E48"/>
    <w:rsid w:val="00A03F18"/>
    <w:rsid w:val="00A042FE"/>
    <w:rsid w:val="00A0445E"/>
    <w:rsid w:val="00A04947"/>
    <w:rsid w:val="00A04BFC"/>
    <w:rsid w:val="00A04C61"/>
    <w:rsid w:val="00A04C98"/>
    <w:rsid w:val="00A04E76"/>
    <w:rsid w:val="00A05451"/>
    <w:rsid w:val="00A05516"/>
    <w:rsid w:val="00A05530"/>
    <w:rsid w:val="00A05571"/>
    <w:rsid w:val="00A05753"/>
    <w:rsid w:val="00A057E9"/>
    <w:rsid w:val="00A05800"/>
    <w:rsid w:val="00A05AC2"/>
    <w:rsid w:val="00A05B90"/>
    <w:rsid w:val="00A060C8"/>
    <w:rsid w:val="00A061CF"/>
    <w:rsid w:val="00A0643A"/>
    <w:rsid w:val="00A06A48"/>
    <w:rsid w:val="00A06AF8"/>
    <w:rsid w:val="00A06BEE"/>
    <w:rsid w:val="00A06CD9"/>
    <w:rsid w:val="00A07132"/>
    <w:rsid w:val="00A074E5"/>
    <w:rsid w:val="00A07674"/>
    <w:rsid w:val="00A07AE3"/>
    <w:rsid w:val="00A07D41"/>
    <w:rsid w:val="00A10310"/>
    <w:rsid w:val="00A10450"/>
    <w:rsid w:val="00A104F0"/>
    <w:rsid w:val="00A10525"/>
    <w:rsid w:val="00A10904"/>
    <w:rsid w:val="00A1100F"/>
    <w:rsid w:val="00A11509"/>
    <w:rsid w:val="00A11617"/>
    <w:rsid w:val="00A11808"/>
    <w:rsid w:val="00A11897"/>
    <w:rsid w:val="00A121BB"/>
    <w:rsid w:val="00A12448"/>
    <w:rsid w:val="00A126AE"/>
    <w:rsid w:val="00A127C5"/>
    <w:rsid w:val="00A12849"/>
    <w:rsid w:val="00A129A9"/>
    <w:rsid w:val="00A12ABD"/>
    <w:rsid w:val="00A12B06"/>
    <w:rsid w:val="00A12BB0"/>
    <w:rsid w:val="00A1317C"/>
    <w:rsid w:val="00A131C2"/>
    <w:rsid w:val="00A132A8"/>
    <w:rsid w:val="00A1336E"/>
    <w:rsid w:val="00A13419"/>
    <w:rsid w:val="00A13E41"/>
    <w:rsid w:val="00A13E80"/>
    <w:rsid w:val="00A13E83"/>
    <w:rsid w:val="00A13F2F"/>
    <w:rsid w:val="00A14027"/>
    <w:rsid w:val="00A14127"/>
    <w:rsid w:val="00A1447D"/>
    <w:rsid w:val="00A1489C"/>
    <w:rsid w:val="00A14A36"/>
    <w:rsid w:val="00A14D58"/>
    <w:rsid w:val="00A15282"/>
    <w:rsid w:val="00A15606"/>
    <w:rsid w:val="00A158A8"/>
    <w:rsid w:val="00A1597A"/>
    <w:rsid w:val="00A162F6"/>
    <w:rsid w:val="00A164F3"/>
    <w:rsid w:val="00A166BF"/>
    <w:rsid w:val="00A16BC8"/>
    <w:rsid w:val="00A16D6C"/>
    <w:rsid w:val="00A170FD"/>
    <w:rsid w:val="00A17572"/>
    <w:rsid w:val="00A175C9"/>
    <w:rsid w:val="00A1762C"/>
    <w:rsid w:val="00A179D1"/>
    <w:rsid w:val="00A17B20"/>
    <w:rsid w:val="00A17C11"/>
    <w:rsid w:val="00A17D4F"/>
    <w:rsid w:val="00A20169"/>
    <w:rsid w:val="00A2038A"/>
    <w:rsid w:val="00A20573"/>
    <w:rsid w:val="00A20635"/>
    <w:rsid w:val="00A20AF3"/>
    <w:rsid w:val="00A20B1C"/>
    <w:rsid w:val="00A20C5E"/>
    <w:rsid w:val="00A20CDD"/>
    <w:rsid w:val="00A20D04"/>
    <w:rsid w:val="00A20F49"/>
    <w:rsid w:val="00A216F4"/>
    <w:rsid w:val="00A2182D"/>
    <w:rsid w:val="00A21898"/>
    <w:rsid w:val="00A21DCF"/>
    <w:rsid w:val="00A21F44"/>
    <w:rsid w:val="00A21F5D"/>
    <w:rsid w:val="00A21FC8"/>
    <w:rsid w:val="00A21FDD"/>
    <w:rsid w:val="00A2214B"/>
    <w:rsid w:val="00A221EB"/>
    <w:rsid w:val="00A2250C"/>
    <w:rsid w:val="00A225F5"/>
    <w:rsid w:val="00A2261A"/>
    <w:rsid w:val="00A22685"/>
    <w:rsid w:val="00A22930"/>
    <w:rsid w:val="00A22D38"/>
    <w:rsid w:val="00A22D9C"/>
    <w:rsid w:val="00A230AE"/>
    <w:rsid w:val="00A230DF"/>
    <w:rsid w:val="00A23747"/>
    <w:rsid w:val="00A2391F"/>
    <w:rsid w:val="00A23BF1"/>
    <w:rsid w:val="00A23F15"/>
    <w:rsid w:val="00A24372"/>
    <w:rsid w:val="00A244A9"/>
    <w:rsid w:val="00A24743"/>
    <w:rsid w:val="00A2493E"/>
    <w:rsid w:val="00A24C21"/>
    <w:rsid w:val="00A24C45"/>
    <w:rsid w:val="00A251F5"/>
    <w:rsid w:val="00A254BD"/>
    <w:rsid w:val="00A25768"/>
    <w:rsid w:val="00A2579E"/>
    <w:rsid w:val="00A259A4"/>
    <w:rsid w:val="00A25DAC"/>
    <w:rsid w:val="00A25DAF"/>
    <w:rsid w:val="00A25E0E"/>
    <w:rsid w:val="00A25EC8"/>
    <w:rsid w:val="00A25F50"/>
    <w:rsid w:val="00A25F93"/>
    <w:rsid w:val="00A25FCA"/>
    <w:rsid w:val="00A26093"/>
    <w:rsid w:val="00A263A7"/>
    <w:rsid w:val="00A2643B"/>
    <w:rsid w:val="00A2650A"/>
    <w:rsid w:val="00A26591"/>
    <w:rsid w:val="00A265AB"/>
    <w:rsid w:val="00A26DA3"/>
    <w:rsid w:val="00A26DEC"/>
    <w:rsid w:val="00A26FEB"/>
    <w:rsid w:val="00A27071"/>
    <w:rsid w:val="00A27582"/>
    <w:rsid w:val="00A27626"/>
    <w:rsid w:val="00A278D8"/>
    <w:rsid w:val="00A27BCB"/>
    <w:rsid w:val="00A27EBF"/>
    <w:rsid w:val="00A27FEA"/>
    <w:rsid w:val="00A30478"/>
    <w:rsid w:val="00A30BC2"/>
    <w:rsid w:val="00A30BEA"/>
    <w:rsid w:val="00A31159"/>
    <w:rsid w:val="00A31417"/>
    <w:rsid w:val="00A315C8"/>
    <w:rsid w:val="00A31A79"/>
    <w:rsid w:val="00A31BC8"/>
    <w:rsid w:val="00A32292"/>
    <w:rsid w:val="00A322CA"/>
    <w:rsid w:val="00A323C5"/>
    <w:rsid w:val="00A32442"/>
    <w:rsid w:val="00A32598"/>
    <w:rsid w:val="00A32A0A"/>
    <w:rsid w:val="00A32C88"/>
    <w:rsid w:val="00A32E65"/>
    <w:rsid w:val="00A32E81"/>
    <w:rsid w:val="00A33967"/>
    <w:rsid w:val="00A339E4"/>
    <w:rsid w:val="00A33E0E"/>
    <w:rsid w:val="00A33E39"/>
    <w:rsid w:val="00A34055"/>
    <w:rsid w:val="00A34572"/>
    <w:rsid w:val="00A348E7"/>
    <w:rsid w:val="00A349D1"/>
    <w:rsid w:val="00A34A2B"/>
    <w:rsid w:val="00A34FFA"/>
    <w:rsid w:val="00A350A9"/>
    <w:rsid w:val="00A3523A"/>
    <w:rsid w:val="00A3536F"/>
    <w:rsid w:val="00A3545B"/>
    <w:rsid w:val="00A358A8"/>
    <w:rsid w:val="00A3597F"/>
    <w:rsid w:val="00A35C0E"/>
    <w:rsid w:val="00A35D0B"/>
    <w:rsid w:val="00A35EAD"/>
    <w:rsid w:val="00A363AD"/>
    <w:rsid w:val="00A36463"/>
    <w:rsid w:val="00A3675B"/>
    <w:rsid w:val="00A36A8F"/>
    <w:rsid w:val="00A36DFC"/>
    <w:rsid w:val="00A37602"/>
    <w:rsid w:val="00A37707"/>
    <w:rsid w:val="00A37A29"/>
    <w:rsid w:val="00A37C66"/>
    <w:rsid w:val="00A40017"/>
    <w:rsid w:val="00A401C7"/>
    <w:rsid w:val="00A4037A"/>
    <w:rsid w:val="00A409D3"/>
    <w:rsid w:val="00A40C26"/>
    <w:rsid w:val="00A40E96"/>
    <w:rsid w:val="00A41427"/>
    <w:rsid w:val="00A41477"/>
    <w:rsid w:val="00A415DE"/>
    <w:rsid w:val="00A4171A"/>
    <w:rsid w:val="00A41A00"/>
    <w:rsid w:val="00A41A94"/>
    <w:rsid w:val="00A42038"/>
    <w:rsid w:val="00A4244E"/>
    <w:rsid w:val="00A42463"/>
    <w:rsid w:val="00A425C6"/>
    <w:rsid w:val="00A426A9"/>
    <w:rsid w:val="00A42873"/>
    <w:rsid w:val="00A4296F"/>
    <w:rsid w:val="00A429D0"/>
    <w:rsid w:val="00A42A91"/>
    <w:rsid w:val="00A42B8F"/>
    <w:rsid w:val="00A431E4"/>
    <w:rsid w:val="00A432A8"/>
    <w:rsid w:val="00A434E5"/>
    <w:rsid w:val="00A437A8"/>
    <w:rsid w:val="00A43869"/>
    <w:rsid w:val="00A4399B"/>
    <w:rsid w:val="00A43B84"/>
    <w:rsid w:val="00A43D4B"/>
    <w:rsid w:val="00A43D91"/>
    <w:rsid w:val="00A43FF6"/>
    <w:rsid w:val="00A440A8"/>
    <w:rsid w:val="00A441EA"/>
    <w:rsid w:val="00A44376"/>
    <w:rsid w:val="00A445C3"/>
    <w:rsid w:val="00A448C9"/>
    <w:rsid w:val="00A44B73"/>
    <w:rsid w:val="00A44B9D"/>
    <w:rsid w:val="00A45219"/>
    <w:rsid w:val="00A45624"/>
    <w:rsid w:val="00A456B3"/>
    <w:rsid w:val="00A458EC"/>
    <w:rsid w:val="00A45A66"/>
    <w:rsid w:val="00A45B75"/>
    <w:rsid w:val="00A45BC7"/>
    <w:rsid w:val="00A460A2"/>
    <w:rsid w:val="00A46375"/>
    <w:rsid w:val="00A4648D"/>
    <w:rsid w:val="00A464DF"/>
    <w:rsid w:val="00A46677"/>
    <w:rsid w:val="00A466D2"/>
    <w:rsid w:val="00A467CA"/>
    <w:rsid w:val="00A46821"/>
    <w:rsid w:val="00A46AD7"/>
    <w:rsid w:val="00A46DF2"/>
    <w:rsid w:val="00A470C8"/>
    <w:rsid w:val="00A4710B"/>
    <w:rsid w:val="00A4738C"/>
    <w:rsid w:val="00A47486"/>
    <w:rsid w:val="00A476A0"/>
    <w:rsid w:val="00A478F1"/>
    <w:rsid w:val="00A47E3F"/>
    <w:rsid w:val="00A50309"/>
    <w:rsid w:val="00A50641"/>
    <w:rsid w:val="00A5071B"/>
    <w:rsid w:val="00A509E4"/>
    <w:rsid w:val="00A50AD8"/>
    <w:rsid w:val="00A50B88"/>
    <w:rsid w:val="00A50D3A"/>
    <w:rsid w:val="00A513C4"/>
    <w:rsid w:val="00A5154B"/>
    <w:rsid w:val="00A515E7"/>
    <w:rsid w:val="00A518E1"/>
    <w:rsid w:val="00A51950"/>
    <w:rsid w:val="00A51A77"/>
    <w:rsid w:val="00A51BB8"/>
    <w:rsid w:val="00A51CCF"/>
    <w:rsid w:val="00A51E7F"/>
    <w:rsid w:val="00A52195"/>
    <w:rsid w:val="00A522D1"/>
    <w:rsid w:val="00A52556"/>
    <w:rsid w:val="00A526FF"/>
    <w:rsid w:val="00A53251"/>
    <w:rsid w:val="00A5340A"/>
    <w:rsid w:val="00A53421"/>
    <w:rsid w:val="00A53636"/>
    <w:rsid w:val="00A53A1F"/>
    <w:rsid w:val="00A53B25"/>
    <w:rsid w:val="00A53D88"/>
    <w:rsid w:val="00A53E14"/>
    <w:rsid w:val="00A54353"/>
    <w:rsid w:val="00A545F1"/>
    <w:rsid w:val="00A5485A"/>
    <w:rsid w:val="00A548E6"/>
    <w:rsid w:val="00A5495E"/>
    <w:rsid w:val="00A54B82"/>
    <w:rsid w:val="00A54E8E"/>
    <w:rsid w:val="00A5509D"/>
    <w:rsid w:val="00A5511A"/>
    <w:rsid w:val="00A5513D"/>
    <w:rsid w:val="00A55177"/>
    <w:rsid w:val="00A553FD"/>
    <w:rsid w:val="00A554EB"/>
    <w:rsid w:val="00A555B2"/>
    <w:rsid w:val="00A557D4"/>
    <w:rsid w:val="00A55C77"/>
    <w:rsid w:val="00A55E41"/>
    <w:rsid w:val="00A56463"/>
    <w:rsid w:val="00A567A1"/>
    <w:rsid w:val="00A56A13"/>
    <w:rsid w:val="00A56ABD"/>
    <w:rsid w:val="00A56AD5"/>
    <w:rsid w:val="00A56BAA"/>
    <w:rsid w:val="00A56E9E"/>
    <w:rsid w:val="00A56F1E"/>
    <w:rsid w:val="00A570C1"/>
    <w:rsid w:val="00A57517"/>
    <w:rsid w:val="00A5752C"/>
    <w:rsid w:val="00A57568"/>
    <w:rsid w:val="00A576F4"/>
    <w:rsid w:val="00A57B0E"/>
    <w:rsid w:val="00A57E2A"/>
    <w:rsid w:val="00A60124"/>
    <w:rsid w:val="00A601B4"/>
    <w:rsid w:val="00A601BB"/>
    <w:rsid w:val="00A60270"/>
    <w:rsid w:val="00A60301"/>
    <w:rsid w:val="00A607F4"/>
    <w:rsid w:val="00A61508"/>
    <w:rsid w:val="00A61775"/>
    <w:rsid w:val="00A61AB7"/>
    <w:rsid w:val="00A61C59"/>
    <w:rsid w:val="00A628F4"/>
    <w:rsid w:val="00A62979"/>
    <w:rsid w:val="00A62ADE"/>
    <w:rsid w:val="00A62D18"/>
    <w:rsid w:val="00A63559"/>
    <w:rsid w:val="00A63A3F"/>
    <w:rsid w:val="00A63AAB"/>
    <w:rsid w:val="00A63E23"/>
    <w:rsid w:val="00A63E5E"/>
    <w:rsid w:val="00A648B5"/>
    <w:rsid w:val="00A64B9B"/>
    <w:rsid w:val="00A64D5F"/>
    <w:rsid w:val="00A64D6D"/>
    <w:rsid w:val="00A64E96"/>
    <w:rsid w:val="00A65210"/>
    <w:rsid w:val="00A654F0"/>
    <w:rsid w:val="00A65591"/>
    <w:rsid w:val="00A655E4"/>
    <w:rsid w:val="00A65834"/>
    <w:rsid w:val="00A65C5A"/>
    <w:rsid w:val="00A65E5B"/>
    <w:rsid w:val="00A661B2"/>
    <w:rsid w:val="00A66239"/>
    <w:rsid w:val="00A662DA"/>
    <w:rsid w:val="00A6649F"/>
    <w:rsid w:val="00A66912"/>
    <w:rsid w:val="00A66AD7"/>
    <w:rsid w:val="00A66B5D"/>
    <w:rsid w:val="00A66C0D"/>
    <w:rsid w:val="00A66C30"/>
    <w:rsid w:val="00A66CED"/>
    <w:rsid w:val="00A671A0"/>
    <w:rsid w:val="00A672B6"/>
    <w:rsid w:val="00A67323"/>
    <w:rsid w:val="00A67506"/>
    <w:rsid w:val="00A67848"/>
    <w:rsid w:val="00A678D9"/>
    <w:rsid w:val="00A678EC"/>
    <w:rsid w:val="00A67B3F"/>
    <w:rsid w:val="00A67C9E"/>
    <w:rsid w:val="00A67D36"/>
    <w:rsid w:val="00A67D8B"/>
    <w:rsid w:val="00A67DD1"/>
    <w:rsid w:val="00A701A4"/>
    <w:rsid w:val="00A702E9"/>
    <w:rsid w:val="00A70505"/>
    <w:rsid w:val="00A7072C"/>
    <w:rsid w:val="00A70C8C"/>
    <w:rsid w:val="00A70D6D"/>
    <w:rsid w:val="00A70DF4"/>
    <w:rsid w:val="00A71493"/>
    <w:rsid w:val="00A7176D"/>
    <w:rsid w:val="00A717DB"/>
    <w:rsid w:val="00A71EC3"/>
    <w:rsid w:val="00A72035"/>
    <w:rsid w:val="00A721F0"/>
    <w:rsid w:val="00A72678"/>
    <w:rsid w:val="00A72742"/>
    <w:rsid w:val="00A727D0"/>
    <w:rsid w:val="00A72A1B"/>
    <w:rsid w:val="00A72ED2"/>
    <w:rsid w:val="00A7311A"/>
    <w:rsid w:val="00A73360"/>
    <w:rsid w:val="00A735C0"/>
    <w:rsid w:val="00A7369B"/>
    <w:rsid w:val="00A73786"/>
    <w:rsid w:val="00A73882"/>
    <w:rsid w:val="00A73944"/>
    <w:rsid w:val="00A73B1E"/>
    <w:rsid w:val="00A73E9F"/>
    <w:rsid w:val="00A74033"/>
    <w:rsid w:val="00A740B9"/>
    <w:rsid w:val="00A7414B"/>
    <w:rsid w:val="00A7417A"/>
    <w:rsid w:val="00A741BB"/>
    <w:rsid w:val="00A742E6"/>
    <w:rsid w:val="00A742E7"/>
    <w:rsid w:val="00A743A8"/>
    <w:rsid w:val="00A74945"/>
    <w:rsid w:val="00A74D32"/>
    <w:rsid w:val="00A74E25"/>
    <w:rsid w:val="00A74E4B"/>
    <w:rsid w:val="00A74E90"/>
    <w:rsid w:val="00A74F50"/>
    <w:rsid w:val="00A754A4"/>
    <w:rsid w:val="00A75AA2"/>
    <w:rsid w:val="00A76537"/>
    <w:rsid w:val="00A76AB0"/>
    <w:rsid w:val="00A76AD7"/>
    <w:rsid w:val="00A76F9B"/>
    <w:rsid w:val="00A76FBB"/>
    <w:rsid w:val="00A7747D"/>
    <w:rsid w:val="00A80290"/>
    <w:rsid w:val="00A802E7"/>
    <w:rsid w:val="00A80A16"/>
    <w:rsid w:val="00A811F2"/>
    <w:rsid w:val="00A8125D"/>
    <w:rsid w:val="00A8127A"/>
    <w:rsid w:val="00A814B2"/>
    <w:rsid w:val="00A81568"/>
    <w:rsid w:val="00A815DA"/>
    <w:rsid w:val="00A81745"/>
    <w:rsid w:val="00A81A41"/>
    <w:rsid w:val="00A81CC8"/>
    <w:rsid w:val="00A820C3"/>
    <w:rsid w:val="00A8265C"/>
    <w:rsid w:val="00A826BC"/>
    <w:rsid w:val="00A829E7"/>
    <w:rsid w:val="00A82A25"/>
    <w:rsid w:val="00A82BF5"/>
    <w:rsid w:val="00A82C05"/>
    <w:rsid w:val="00A83123"/>
    <w:rsid w:val="00A83129"/>
    <w:rsid w:val="00A8312F"/>
    <w:rsid w:val="00A8346D"/>
    <w:rsid w:val="00A834B0"/>
    <w:rsid w:val="00A834C9"/>
    <w:rsid w:val="00A83671"/>
    <w:rsid w:val="00A841CB"/>
    <w:rsid w:val="00A8449C"/>
    <w:rsid w:val="00A84618"/>
    <w:rsid w:val="00A84656"/>
    <w:rsid w:val="00A8467E"/>
    <w:rsid w:val="00A847BF"/>
    <w:rsid w:val="00A848DE"/>
    <w:rsid w:val="00A84908"/>
    <w:rsid w:val="00A84943"/>
    <w:rsid w:val="00A84B42"/>
    <w:rsid w:val="00A84D4E"/>
    <w:rsid w:val="00A84FD9"/>
    <w:rsid w:val="00A85112"/>
    <w:rsid w:val="00A8530D"/>
    <w:rsid w:val="00A8577E"/>
    <w:rsid w:val="00A85849"/>
    <w:rsid w:val="00A85A7E"/>
    <w:rsid w:val="00A85BA8"/>
    <w:rsid w:val="00A862C5"/>
    <w:rsid w:val="00A863CC"/>
    <w:rsid w:val="00A86526"/>
    <w:rsid w:val="00A868FB"/>
    <w:rsid w:val="00A86E19"/>
    <w:rsid w:val="00A871C4"/>
    <w:rsid w:val="00A871D2"/>
    <w:rsid w:val="00A87211"/>
    <w:rsid w:val="00A874DD"/>
    <w:rsid w:val="00A87BC5"/>
    <w:rsid w:val="00A87CC7"/>
    <w:rsid w:val="00A87DCB"/>
    <w:rsid w:val="00A87F66"/>
    <w:rsid w:val="00A9062B"/>
    <w:rsid w:val="00A90EE5"/>
    <w:rsid w:val="00A910E3"/>
    <w:rsid w:val="00A91104"/>
    <w:rsid w:val="00A9181F"/>
    <w:rsid w:val="00A918F3"/>
    <w:rsid w:val="00A91F3B"/>
    <w:rsid w:val="00A92223"/>
    <w:rsid w:val="00A92850"/>
    <w:rsid w:val="00A930DC"/>
    <w:rsid w:val="00A93171"/>
    <w:rsid w:val="00A933B5"/>
    <w:rsid w:val="00A9369C"/>
    <w:rsid w:val="00A93ACD"/>
    <w:rsid w:val="00A93C38"/>
    <w:rsid w:val="00A941A5"/>
    <w:rsid w:val="00A94210"/>
    <w:rsid w:val="00A944EA"/>
    <w:rsid w:val="00A9464B"/>
    <w:rsid w:val="00A948A7"/>
    <w:rsid w:val="00A94B3B"/>
    <w:rsid w:val="00A94B4C"/>
    <w:rsid w:val="00A94CAD"/>
    <w:rsid w:val="00A94F41"/>
    <w:rsid w:val="00A95010"/>
    <w:rsid w:val="00A952B7"/>
    <w:rsid w:val="00A954FB"/>
    <w:rsid w:val="00A9575F"/>
    <w:rsid w:val="00A95977"/>
    <w:rsid w:val="00A95B6C"/>
    <w:rsid w:val="00A95C92"/>
    <w:rsid w:val="00A96080"/>
    <w:rsid w:val="00A96382"/>
    <w:rsid w:val="00A96412"/>
    <w:rsid w:val="00A96A06"/>
    <w:rsid w:val="00A96ACB"/>
    <w:rsid w:val="00A96AFC"/>
    <w:rsid w:val="00A96CE3"/>
    <w:rsid w:val="00A96CF1"/>
    <w:rsid w:val="00A96E32"/>
    <w:rsid w:val="00A96E5B"/>
    <w:rsid w:val="00A971FE"/>
    <w:rsid w:val="00A97554"/>
    <w:rsid w:val="00A97632"/>
    <w:rsid w:val="00A977D9"/>
    <w:rsid w:val="00A97C80"/>
    <w:rsid w:val="00A97D74"/>
    <w:rsid w:val="00A97D96"/>
    <w:rsid w:val="00AA0206"/>
    <w:rsid w:val="00AA06A0"/>
    <w:rsid w:val="00AA08BF"/>
    <w:rsid w:val="00AA091B"/>
    <w:rsid w:val="00AA0992"/>
    <w:rsid w:val="00AA0CB5"/>
    <w:rsid w:val="00AA0DC5"/>
    <w:rsid w:val="00AA1375"/>
    <w:rsid w:val="00AA170D"/>
    <w:rsid w:val="00AA2148"/>
    <w:rsid w:val="00AA21F5"/>
    <w:rsid w:val="00AA2323"/>
    <w:rsid w:val="00AA2678"/>
    <w:rsid w:val="00AA2C73"/>
    <w:rsid w:val="00AA301A"/>
    <w:rsid w:val="00AA33FA"/>
    <w:rsid w:val="00AA3663"/>
    <w:rsid w:val="00AA376A"/>
    <w:rsid w:val="00AA387B"/>
    <w:rsid w:val="00AA3907"/>
    <w:rsid w:val="00AA3C47"/>
    <w:rsid w:val="00AA45A0"/>
    <w:rsid w:val="00AA462D"/>
    <w:rsid w:val="00AA4887"/>
    <w:rsid w:val="00AA4FC8"/>
    <w:rsid w:val="00AA52A3"/>
    <w:rsid w:val="00AA531E"/>
    <w:rsid w:val="00AA5364"/>
    <w:rsid w:val="00AA53FB"/>
    <w:rsid w:val="00AA5991"/>
    <w:rsid w:val="00AA6186"/>
    <w:rsid w:val="00AA61CB"/>
    <w:rsid w:val="00AA6360"/>
    <w:rsid w:val="00AA685F"/>
    <w:rsid w:val="00AA6B35"/>
    <w:rsid w:val="00AA6DAC"/>
    <w:rsid w:val="00AA6EAF"/>
    <w:rsid w:val="00AA7369"/>
    <w:rsid w:val="00AA73DA"/>
    <w:rsid w:val="00AA7C2A"/>
    <w:rsid w:val="00AA7D25"/>
    <w:rsid w:val="00AA7EAF"/>
    <w:rsid w:val="00AA7FD5"/>
    <w:rsid w:val="00AB014A"/>
    <w:rsid w:val="00AB023E"/>
    <w:rsid w:val="00AB10A1"/>
    <w:rsid w:val="00AB185F"/>
    <w:rsid w:val="00AB1E0C"/>
    <w:rsid w:val="00AB1ED2"/>
    <w:rsid w:val="00AB1F01"/>
    <w:rsid w:val="00AB1FAF"/>
    <w:rsid w:val="00AB2347"/>
    <w:rsid w:val="00AB2540"/>
    <w:rsid w:val="00AB27A9"/>
    <w:rsid w:val="00AB281F"/>
    <w:rsid w:val="00AB2C21"/>
    <w:rsid w:val="00AB2D3E"/>
    <w:rsid w:val="00AB30B0"/>
    <w:rsid w:val="00AB3446"/>
    <w:rsid w:val="00AB34CC"/>
    <w:rsid w:val="00AB368E"/>
    <w:rsid w:val="00AB3903"/>
    <w:rsid w:val="00AB3B8B"/>
    <w:rsid w:val="00AB3E20"/>
    <w:rsid w:val="00AB3E69"/>
    <w:rsid w:val="00AB3FCF"/>
    <w:rsid w:val="00AB407B"/>
    <w:rsid w:val="00AB413B"/>
    <w:rsid w:val="00AB4452"/>
    <w:rsid w:val="00AB4845"/>
    <w:rsid w:val="00AB4999"/>
    <w:rsid w:val="00AB4F39"/>
    <w:rsid w:val="00AB4FBD"/>
    <w:rsid w:val="00AB5016"/>
    <w:rsid w:val="00AB5499"/>
    <w:rsid w:val="00AB5F24"/>
    <w:rsid w:val="00AB6229"/>
    <w:rsid w:val="00AB6DD0"/>
    <w:rsid w:val="00AB7180"/>
    <w:rsid w:val="00AB71D9"/>
    <w:rsid w:val="00AB743E"/>
    <w:rsid w:val="00AB7835"/>
    <w:rsid w:val="00AB7888"/>
    <w:rsid w:val="00AB789B"/>
    <w:rsid w:val="00AB789C"/>
    <w:rsid w:val="00AB7CC5"/>
    <w:rsid w:val="00AB7D9A"/>
    <w:rsid w:val="00AC096D"/>
    <w:rsid w:val="00AC0C7C"/>
    <w:rsid w:val="00AC0D16"/>
    <w:rsid w:val="00AC0F0A"/>
    <w:rsid w:val="00AC1025"/>
    <w:rsid w:val="00AC13D1"/>
    <w:rsid w:val="00AC14AE"/>
    <w:rsid w:val="00AC186C"/>
    <w:rsid w:val="00AC2014"/>
    <w:rsid w:val="00AC2280"/>
    <w:rsid w:val="00AC23C8"/>
    <w:rsid w:val="00AC2518"/>
    <w:rsid w:val="00AC2568"/>
    <w:rsid w:val="00AC27E7"/>
    <w:rsid w:val="00AC2895"/>
    <w:rsid w:val="00AC2A0F"/>
    <w:rsid w:val="00AC2A43"/>
    <w:rsid w:val="00AC2A92"/>
    <w:rsid w:val="00AC2AA0"/>
    <w:rsid w:val="00AC3510"/>
    <w:rsid w:val="00AC38D7"/>
    <w:rsid w:val="00AC3A41"/>
    <w:rsid w:val="00AC3A76"/>
    <w:rsid w:val="00AC3B09"/>
    <w:rsid w:val="00AC3FDB"/>
    <w:rsid w:val="00AC4468"/>
    <w:rsid w:val="00AC479E"/>
    <w:rsid w:val="00AC47B6"/>
    <w:rsid w:val="00AC4FFE"/>
    <w:rsid w:val="00AC53B2"/>
    <w:rsid w:val="00AC5552"/>
    <w:rsid w:val="00AC559F"/>
    <w:rsid w:val="00AC56A2"/>
    <w:rsid w:val="00AC5715"/>
    <w:rsid w:val="00AC59F0"/>
    <w:rsid w:val="00AC5BAD"/>
    <w:rsid w:val="00AC5F34"/>
    <w:rsid w:val="00AC5F57"/>
    <w:rsid w:val="00AC60DC"/>
    <w:rsid w:val="00AC61A8"/>
    <w:rsid w:val="00AC6C57"/>
    <w:rsid w:val="00AC6D7A"/>
    <w:rsid w:val="00AC736E"/>
    <w:rsid w:val="00AC7C16"/>
    <w:rsid w:val="00AC7E64"/>
    <w:rsid w:val="00AC7E8A"/>
    <w:rsid w:val="00AD077B"/>
    <w:rsid w:val="00AD0AA6"/>
    <w:rsid w:val="00AD0C47"/>
    <w:rsid w:val="00AD0D4C"/>
    <w:rsid w:val="00AD1038"/>
    <w:rsid w:val="00AD1457"/>
    <w:rsid w:val="00AD1467"/>
    <w:rsid w:val="00AD1534"/>
    <w:rsid w:val="00AD16D2"/>
    <w:rsid w:val="00AD171D"/>
    <w:rsid w:val="00AD1837"/>
    <w:rsid w:val="00AD1B2A"/>
    <w:rsid w:val="00AD1E76"/>
    <w:rsid w:val="00AD2038"/>
    <w:rsid w:val="00AD209E"/>
    <w:rsid w:val="00AD2233"/>
    <w:rsid w:val="00AD22BD"/>
    <w:rsid w:val="00AD2456"/>
    <w:rsid w:val="00AD2AA5"/>
    <w:rsid w:val="00AD2FA5"/>
    <w:rsid w:val="00AD3473"/>
    <w:rsid w:val="00AD3637"/>
    <w:rsid w:val="00AD3D77"/>
    <w:rsid w:val="00AD3EE5"/>
    <w:rsid w:val="00AD406B"/>
    <w:rsid w:val="00AD41AF"/>
    <w:rsid w:val="00AD48AC"/>
    <w:rsid w:val="00AD48CB"/>
    <w:rsid w:val="00AD4C99"/>
    <w:rsid w:val="00AD4FFC"/>
    <w:rsid w:val="00AD543C"/>
    <w:rsid w:val="00AD5567"/>
    <w:rsid w:val="00AD5586"/>
    <w:rsid w:val="00AD5677"/>
    <w:rsid w:val="00AD58C0"/>
    <w:rsid w:val="00AD5ADF"/>
    <w:rsid w:val="00AD615B"/>
    <w:rsid w:val="00AD634F"/>
    <w:rsid w:val="00AD63C4"/>
    <w:rsid w:val="00AD67BC"/>
    <w:rsid w:val="00AD69A9"/>
    <w:rsid w:val="00AD69C6"/>
    <w:rsid w:val="00AD6ADC"/>
    <w:rsid w:val="00AD6CDC"/>
    <w:rsid w:val="00AD707B"/>
    <w:rsid w:val="00AD70CF"/>
    <w:rsid w:val="00AD71CA"/>
    <w:rsid w:val="00AD784E"/>
    <w:rsid w:val="00AD7924"/>
    <w:rsid w:val="00AD7B13"/>
    <w:rsid w:val="00AE0253"/>
    <w:rsid w:val="00AE02FD"/>
    <w:rsid w:val="00AE041D"/>
    <w:rsid w:val="00AE0AD2"/>
    <w:rsid w:val="00AE1291"/>
    <w:rsid w:val="00AE1810"/>
    <w:rsid w:val="00AE185C"/>
    <w:rsid w:val="00AE1AB0"/>
    <w:rsid w:val="00AE217A"/>
    <w:rsid w:val="00AE224D"/>
    <w:rsid w:val="00AE29C7"/>
    <w:rsid w:val="00AE30AA"/>
    <w:rsid w:val="00AE3123"/>
    <w:rsid w:val="00AE31D7"/>
    <w:rsid w:val="00AE3272"/>
    <w:rsid w:val="00AE34A4"/>
    <w:rsid w:val="00AE3756"/>
    <w:rsid w:val="00AE37E7"/>
    <w:rsid w:val="00AE3896"/>
    <w:rsid w:val="00AE3897"/>
    <w:rsid w:val="00AE38B5"/>
    <w:rsid w:val="00AE3AFC"/>
    <w:rsid w:val="00AE3BE3"/>
    <w:rsid w:val="00AE3FAC"/>
    <w:rsid w:val="00AE45C5"/>
    <w:rsid w:val="00AE472D"/>
    <w:rsid w:val="00AE48D8"/>
    <w:rsid w:val="00AE496E"/>
    <w:rsid w:val="00AE49C8"/>
    <w:rsid w:val="00AE4BC6"/>
    <w:rsid w:val="00AE4EAA"/>
    <w:rsid w:val="00AE4F08"/>
    <w:rsid w:val="00AE4F84"/>
    <w:rsid w:val="00AE50B1"/>
    <w:rsid w:val="00AE5906"/>
    <w:rsid w:val="00AE5A9F"/>
    <w:rsid w:val="00AE5DB4"/>
    <w:rsid w:val="00AE5EE8"/>
    <w:rsid w:val="00AE6441"/>
    <w:rsid w:val="00AE6596"/>
    <w:rsid w:val="00AE6D87"/>
    <w:rsid w:val="00AE7A35"/>
    <w:rsid w:val="00AE7DEC"/>
    <w:rsid w:val="00AF0098"/>
    <w:rsid w:val="00AF00F1"/>
    <w:rsid w:val="00AF046D"/>
    <w:rsid w:val="00AF0801"/>
    <w:rsid w:val="00AF08B3"/>
    <w:rsid w:val="00AF0B0E"/>
    <w:rsid w:val="00AF14BB"/>
    <w:rsid w:val="00AF15FA"/>
    <w:rsid w:val="00AF1A21"/>
    <w:rsid w:val="00AF1D0B"/>
    <w:rsid w:val="00AF1FC1"/>
    <w:rsid w:val="00AF2137"/>
    <w:rsid w:val="00AF240F"/>
    <w:rsid w:val="00AF2875"/>
    <w:rsid w:val="00AF28C3"/>
    <w:rsid w:val="00AF2E87"/>
    <w:rsid w:val="00AF314E"/>
    <w:rsid w:val="00AF31AA"/>
    <w:rsid w:val="00AF3602"/>
    <w:rsid w:val="00AF378A"/>
    <w:rsid w:val="00AF38B6"/>
    <w:rsid w:val="00AF3AF2"/>
    <w:rsid w:val="00AF3FAA"/>
    <w:rsid w:val="00AF42D2"/>
    <w:rsid w:val="00AF47CE"/>
    <w:rsid w:val="00AF4CB1"/>
    <w:rsid w:val="00AF50B1"/>
    <w:rsid w:val="00AF589B"/>
    <w:rsid w:val="00AF595C"/>
    <w:rsid w:val="00AF5EC3"/>
    <w:rsid w:val="00AF6000"/>
    <w:rsid w:val="00AF601B"/>
    <w:rsid w:val="00AF6841"/>
    <w:rsid w:val="00AF6C2D"/>
    <w:rsid w:val="00AF6CDB"/>
    <w:rsid w:val="00AF6DB5"/>
    <w:rsid w:val="00AF6DE6"/>
    <w:rsid w:val="00AF6E41"/>
    <w:rsid w:val="00AF7587"/>
    <w:rsid w:val="00AF77FC"/>
    <w:rsid w:val="00AF7D7E"/>
    <w:rsid w:val="00B00101"/>
    <w:rsid w:val="00B00477"/>
    <w:rsid w:val="00B0048A"/>
    <w:rsid w:val="00B00C81"/>
    <w:rsid w:val="00B00CC8"/>
    <w:rsid w:val="00B00CF5"/>
    <w:rsid w:val="00B00CFD"/>
    <w:rsid w:val="00B00F62"/>
    <w:rsid w:val="00B0118E"/>
    <w:rsid w:val="00B01452"/>
    <w:rsid w:val="00B014AF"/>
    <w:rsid w:val="00B01618"/>
    <w:rsid w:val="00B01700"/>
    <w:rsid w:val="00B01895"/>
    <w:rsid w:val="00B018E5"/>
    <w:rsid w:val="00B01C44"/>
    <w:rsid w:val="00B01DE0"/>
    <w:rsid w:val="00B01E3A"/>
    <w:rsid w:val="00B01E99"/>
    <w:rsid w:val="00B01EF1"/>
    <w:rsid w:val="00B02138"/>
    <w:rsid w:val="00B021F0"/>
    <w:rsid w:val="00B0220B"/>
    <w:rsid w:val="00B02263"/>
    <w:rsid w:val="00B0236A"/>
    <w:rsid w:val="00B02995"/>
    <w:rsid w:val="00B02A23"/>
    <w:rsid w:val="00B02B12"/>
    <w:rsid w:val="00B0310F"/>
    <w:rsid w:val="00B03305"/>
    <w:rsid w:val="00B03751"/>
    <w:rsid w:val="00B038E6"/>
    <w:rsid w:val="00B039CE"/>
    <w:rsid w:val="00B03C0C"/>
    <w:rsid w:val="00B03DD3"/>
    <w:rsid w:val="00B03E27"/>
    <w:rsid w:val="00B03E9B"/>
    <w:rsid w:val="00B03F15"/>
    <w:rsid w:val="00B03F6E"/>
    <w:rsid w:val="00B04550"/>
    <w:rsid w:val="00B0476B"/>
    <w:rsid w:val="00B04B23"/>
    <w:rsid w:val="00B04B70"/>
    <w:rsid w:val="00B0581B"/>
    <w:rsid w:val="00B0612E"/>
    <w:rsid w:val="00B0698F"/>
    <w:rsid w:val="00B06C1B"/>
    <w:rsid w:val="00B0749F"/>
    <w:rsid w:val="00B0764E"/>
    <w:rsid w:val="00B0768D"/>
    <w:rsid w:val="00B078A0"/>
    <w:rsid w:val="00B07AF6"/>
    <w:rsid w:val="00B07D17"/>
    <w:rsid w:val="00B1006F"/>
    <w:rsid w:val="00B10342"/>
    <w:rsid w:val="00B10357"/>
    <w:rsid w:val="00B104F1"/>
    <w:rsid w:val="00B10B6D"/>
    <w:rsid w:val="00B11017"/>
    <w:rsid w:val="00B1152A"/>
    <w:rsid w:val="00B1155C"/>
    <w:rsid w:val="00B1168E"/>
    <w:rsid w:val="00B118E1"/>
    <w:rsid w:val="00B11976"/>
    <w:rsid w:val="00B11B79"/>
    <w:rsid w:val="00B11BF3"/>
    <w:rsid w:val="00B11C5A"/>
    <w:rsid w:val="00B11D3C"/>
    <w:rsid w:val="00B11D6E"/>
    <w:rsid w:val="00B11E6B"/>
    <w:rsid w:val="00B11E7C"/>
    <w:rsid w:val="00B12021"/>
    <w:rsid w:val="00B1227E"/>
    <w:rsid w:val="00B1246D"/>
    <w:rsid w:val="00B124B4"/>
    <w:rsid w:val="00B12588"/>
    <w:rsid w:val="00B126F8"/>
    <w:rsid w:val="00B12765"/>
    <w:rsid w:val="00B12993"/>
    <w:rsid w:val="00B12E9F"/>
    <w:rsid w:val="00B12ECE"/>
    <w:rsid w:val="00B132AC"/>
    <w:rsid w:val="00B13360"/>
    <w:rsid w:val="00B1392E"/>
    <w:rsid w:val="00B139AF"/>
    <w:rsid w:val="00B139C5"/>
    <w:rsid w:val="00B13C4F"/>
    <w:rsid w:val="00B13F95"/>
    <w:rsid w:val="00B13FB0"/>
    <w:rsid w:val="00B143A5"/>
    <w:rsid w:val="00B1458D"/>
    <w:rsid w:val="00B146C4"/>
    <w:rsid w:val="00B14743"/>
    <w:rsid w:val="00B14B92"/>
    <w:rsid w:val="00B14C1E"/>
    <w:rsid w:val="00B14FFE"/>
    <w:rsid w:val="00B15047"/>
    <w:rsid w:val="00B15410"/>
    <w:rsid w:val="00B1555B"/>
    <w:rsid w:val="00B1561C"/>
    <w:rsid w:val="00B1589C"/>
    <w:rsid w:val="00B15E34"/>
    <w:rsid w:val="00B15F4D"/>
    <w:rsid w:val="00B160EF"/>
    <w:rsid w:val="00B165CE"/>
    <w:rsid w:val="00B166A3"/>
    <w:rsid w:val="00B1675D"/>
    <w:rsid w:val="00B168C9"/>
    <w:rsid w:val="00B17170"/>
    <w:rsid w:val="00B174EC"/>
    <w:rsid w:val="00B177AA"/>
    <w:rsid w:val="00B178B2"/>
    <w:rsid w:val="00B17989"/>
    <w:rsid w:val="00B17A7C"/>
    <w:rsid w:val="00B17C49"/>
    <w:rsid w:val="00B17EB5"/>
    <w:rsid w:val="00B203BE"/>
    <w:rsid w:val="00B20868"/>
    <w:rsid w:val="00B2119C"/>
    <w:rsid w:val="00B212D2"/>
    <w:rsid w:val="00B214E0"/>
    <w:rsid w:val="00B2187A"/>
    <w:rsid w:val="00B219C1"/>
    <w:rsid w:val="00B21B63"/>
    <w:rsid w:val="00B21DC7"/>
    <w:rsid w:val="00B21E6B"/>
    <w:rsid w:val="00B21F07"/>
    <w:rsid w:val="00B227CF"/>
    <w:rsid w:val="00B22903"/>
    <w:rsid w:val="00B2293A"/>
    <w:rsid w:val="00B22B77"/>
    <w:rsid w:val="00B22E88"/>
    <w:rsid w:val="00B22EDA"/>
    <w:rsid w:val="00B22FCC"/>
    <w:rsid w:val="00B236B0"/>
    <w:rsid w:val="00B236C6"/>
    <w:rsid w:val="00B23862"/>
    <w:rsid w:val="00B23A33"/>
    <w:rsid w:val="00B23A82"/>
    <w:rsid w:val="00B243D9"/>
    <w:rsid w:val="00B245C6"/>
    <w:rsid w:val="00B246E5"/>
    <w:rsid w:val="00B2470C"/>
    <w:rsid w:val="00B24AD8"/>
    <w:rsid w:val="00B24E50"/>
    <w:rsid w:val="00B25316"/>
    <w:rsid w:val="00B25537"/>
    <w:rsid w:val="00B25572"/>
    <w:rsid w:val="00B2588D"/>
    <w:rsid w:val="00B258F1"/>
    <w:rsid w:val="00B25913"/>
    <w:rsid w:val="00B25D00"/>
    <w:rsid w:val="00B25E1F"/>
    <w:rsid w:val="00B26605"/>
    <w:rsid w:val="00B266C7"/>
    <w:rsid w:val="00B268EF"/>
    <w:rsid w:val="00B26931"/>
    <w:rsid w:val="00B272F8"/>
    <w:rsid w:val="00B2747D"/>
    <w:rsid w:val="00B2757D"/>
    <w:rsid w:val="00B276AF"/>
    <w:rsid w:val="00B30754"/>
    <w:rsid w:val="00B3091F"/>
    <w:rsid w:val="00B30954"/>
    <w:rsid w:val="00B30A5D"/>
    <w:rsid w:val="00B31002"/>
    <w:rsid w:val="00B310C0"/>
    <w:rsid w:val="00B315EB"/>
    <w:rsid w:val="00B3181D"/>
    <w:rsid w:val="00B319C3"/>
    <w:rsid w:val="00B31C0E"/>
    <w:rsid w:val="00B31C5C"/>
    <w:rsid w:val="00B31F94"/>
    <w:rsid w:val="00B32144"/>
    <w:rsid w:val="00B321C1"/>
    <w:rsid w:val="00B32AF5"/>
    <w:rsid w:val="00B32C3E"/>
    <w:rsid w:val="00B32C83"/>
    <w:rsid w:val="00B331B8"/>
    <w:rsid w:val="00B334D8"/>
    <w:rsid w:val="00B33589"/>
    <w:rsid w:val="00B3359A"/>
    <w:rsid w:val="00B33661"/>
    <w:rsid w:val="00B33BF5"/>
    <w:rsid w:val="00B33C55"/>
    <w:rsid w:val="00B33C94"/>
    <w:rsid w:val="00B33E4F"/>
    <w:rsid w:val="00B33F27"/>
    <w:rsid w:val="00B33FAE"/>
    <w:rsid w:val="00B34154"/>
    <w:rsid w:val="00B34194"/>
    <w:rsid w:val="00B3457B"/>
    <w:rsid w:val="00B34680"/>
    <w:rsid w:val="00B34CC4"/>
    <w:rsid w:val="00B34D6A"/>
    <w:rsid w:val="00B35362"/>
    <w:rsid w:val="00B3563E"/>
    <w:rsid w:val="00B35A83"/>
    <w:rsid w:val="00B35E90"/>
    <w:rsid w:val="00B35F30"/>
    <w:rsid w:val="00B360F8"/>
    <w:rsid w:val="00B36285"/>
    <w:rsid w:val="00B367A1"/>
    <w:rsid w:val="00B36801"/>
    <w:rsid w:val="00B368CD"/>
    <w:rsid w:val="00B36977"/>
    <w:rsid w:val="00B36A18"/>
    <w:rsid w:val="00B36B73"/>
    <w:rsid w:val="00B36C83"/>
    <w:rsid w:val="00B371C2"/>
    <w:rsid w:val="00B37551"/>
    <w:rsid w:val="00B377D1"/>
    <w:rsid w:val="00B37A6A"/>
    <w:rsid w:val="00B37D84"/>
    <w:rsid w:val="00B37F60"/>
    <w:rsid w:val="00B40148"/>
    <w:rsid w:val="00B403C5"/>
    <w:rsid w:val="00B40457"/>
    <w:rsid w:val="00B4058D"/>
    <w:rsid w:val="00B408C4"/>
    <w:rsid w:val="00B4104D"/>
    <w:rsid w:val="00B41226"/>
    <w:rsid w:val="00B41680"/>
    <w:rsid w:val="00B418D0"/>
    <w:rsid w:val="00B418E6"/>
    <w:rsid w:val="00B419F9"/>
    <w:rsid w:val="00B41A32"/>
    <w:rsid w:val="00B41B99"/>
    <w:rsid w:val="00B41EBD"/>
    <w:rsid w:val="00B41FBB"/>
    <w:rsid w:val="00B4215E"/>
    <w:rsid w:val="00B42844"/>
    <w:rsid w:val="00B42A27"/>
    <w:rsid w:val="00B43211"/>
    <w:rsid w:val="00B43C1F"/>
    <w:rsid w:val="00B43C6D"/>
    <w:rsid w:val="00B43E4C"/>
    <w:rsid w:val="00B43F45"/>
    <w:rsid w:val="00B43F58"/>
    <w:rsid w:val="00B446E1"/>
    <w:rsid w:val="00B448D2"/>
    <w:rsid w:val="00B448FC"/>
    <w:rsid w:val="00B4495E"/>
    <w:rsid w:val="00B44B0A"/>
    <w:rsid w:val="00B44B62"/>
    <w:rsid w:val="00B44E81"/>
    <w:rsid w:val="00B455A5"/>
    <w:rsid w:val="00B4586C"/>
    <w:rsid w:val="00B45A0D"/>
    <w:rsid w:val="00B45A13"/>
    <w:rsid w:val="00B45ABD"/>
    <w:rsid w:val="00B45B94"/>
    <w:rsid w:val="00B45BB3"/>
    <w:rsid w:val="00B45BF4"/>
    <w:rsid w:val="00B45CAD"/>
    <w:rsid w:val="00B464CD"/>
    <w:rsid w:val="00B4691D"/>
    <w:rsid w:val="00B46CD5"/>
    <w:rsid w:val="00B472FB"/>
    <w:rsid w:val="00B4735E"/>
    <w:rsid w:val="00B473D8"/>
    <w:rsid w:val="00B4777F"/>
    <w:rsid w:val="00B47BDC"/>
    <w:rsid w:val="00B47F29"/>
    <w:rsid w:val="00B50019"/>
    <w:rsid w:val="00B5005D"/>
    <w:rsid w:val="00B50081"/>
    <w:rsid w:val="00B50326"/>
    <w:rsid w:val="00B5097C"/>
    <w:rsid w:val="00B50C38"/>
    <w:rsid w:val="00B50C69"/>
    <w:rsid w:val="00B50D5E"/>
    <w:rsid w:val="00B50E2F"/>
    <w:rsid w:val="00B50F7C"/>
    <w:rsid w:val="00B513DD"/>
    <w:rsid w:val="00B51604"/>
    <w:rsid w:val="00B516B8"/>
    <w:rsid w:val="00B51938"/>
    <w:rsid w:val="00B519A6"/>
    <w:rsid w:val="00B519CC"/>
    <w:rsid w:val="00B51AE0"/>
    <w:rsid w:val="00B51E1E"/>
    <w:rsid w:val="00B51F84"/>
    <w:rsid w:val="00B52036"/>
    <w:rsid w:val="00B5212F"/>
    <w:rsid w:val="00B52723"/>
    <w:rsid w:val="00B52A03"/>
    <w:rsid w:val="00B52EA7"/>
    <w:rsid w:val="00B530C2"/>
    <w:rsid w:val="00B532B6"/>
    <w:rsid w:val="00B533A1"/>
    <w:rsid w:val="00B53846"/>
    <w:rsid w:val="00B538C5"/>
    <w:rsid w:val="00B53D4B"/>
    <w:rsid w:val="00B53EFB"/>
    <w:rsid w:val="00B53F98"/>
    <w:rsid w:val="00B54324"/>
    <w:rsid w:val="00B54588"/>
    <w:rsid w:val="00B545BF"/>
    <w:rsid w:val="00B54725"/>
    <w:rsid w:val="00B5481C"/>
    <w:rsid w:val="00B5497C"/>
    <w:rsid w:val="00B54DA8"/>
    <w:rsid w:val="00B54F0B"/>
    <w:rsid w:val="00B54F0F"/>
    <w:rsid w:val="00B54F52"/>
    <w:rsid w:val="00B55852"/>
    <w:rsid w:val="00B55F7C"/>
    <w:rsid w:val="00B5611D"/>
    <w:rsid w:val="00B561D9"/>
    <w:rsid w:val="00B561F8"/>
    <w:rsid w:val="00B56246"/>
    <w:rsid w:val="00B56621"/>
    <w:rsid w:val="00B56BC5"/>
    <w:rsid w:val="00B56BFA"/>
    <w:rsid w:val="00B56F89"/>
    <w:rsid w:val="00B572D2"/>
    <w:rsid w:val="00B57382"/>
    <w:rsid w:val="00B574C6"/>
    <w:rsid w:val="00B5756E"/>
    <w:rsid w:val="00B576DA"/>
    <w:rsid w:val="00B577D6"/>
    <w:rsid w:val="00B57834"/>
    <w:rsid w:val="00B57A70"/>
    <w:rsid w:val="00B57BD7"/>
    <w:rsid w:val="00B57D8E"/>
    <w:rsid w:val="00B57EC4"/>
    <w:rsid w:val="00B57F6C"/>
    <w:rsid w:val="00B57F9D"/>
    <w:rsid w:val="00B602F3"/>
    <w:rsid w:val="00B605BA"/>
    <w:rsid w:val="00B60694"/>
    <w:rsid w:val="00B6081F"/>
    <w:rsid w:val="00B60860"/>
    <w:rsid w:val="00B60887"/>
    <w:rsid w:val="00B608CB"/>
    <w:rsid w:val="00B61799"/>
    <w:rsid w:val="00B6180A"/>
    <w:rsid w:val="00B61A9D"/>
    <w:rsid w:val="00B61E20"/>
    <w:rsid w:val="00B62156"/>
    <w:rsid w:val="00B62272"/>
    <w:rsid w:val="00B622DE"/>
    <w:rsid w:val="00B62680"/>
    <w:rsid w:val="00B6272D"/>
    <w:rsid w:val="00B62BC7"/>
    <w:rsid w:val="00B62CA4"/>
    <w:rsid w:val="00B62CA8"/>
    <w:rsid w:val="00B62CAE"/>
    <w:rsid w:val="00B62EF7"/>
    <w:rsid w:val="00B633A7"/>
    <w:rsid w:val="00B633D5"/>
    <w:rsid w:val="00B633EC"/>
    <w:rsid w:val="00B633F8"/>
    <w:rsid w:val="00B63590"/>
    <w:rsid w:val="00B63BEF"/>
    <w:rsid w:val="00B63BFC"/>
    <w:rsid w:val="00B63DD7"/>
    <w:rsid w:val="00B645C3"/>
    <w:rsid w:val="00B64B50"/>
    <w:rsid w:val="00B64C5B"/>
    <w:rsid w:val="00B64F43"/>
    <w:rsid w:val="00B651CD"/>
    <w:rsid w:val="00B65457"/>
    <w:rsid w:val="00B65754"/>
    <w:rsid w:val="00B6593D"/>
    <w:rsid w:val="00B65D15"/>
    <w:rsid w:val="00B65D57"/>
    <w:rsid w:val="00B66036"/>
    <w:rsid w:val="00B664F6"/>
    <w:rsid w:val="00B669AB"/>
    <w:rsid w:val="00B66BA8"/>
    <w:rsid w:val="00B66D2E"/>
    <w:rsid w:val="00B66DC4"/>
    <w:rsid w:val="00B66E89"/>
    <w:rsid w:val="00B66EAD"/>
    <w:rsid w:val="00B66F3A"/>
    <w:rsid w:val="00B67212"/>
    <w:rsid w:val="00B6732D"/>
    <w:rsid w:val="00B67496"/>
    <w:rsid w:val="00B6749F"/>
    <w:rsid w:val="00B674D2"/>
    <w:rsid w:val="00B67515"/>
    <w:rsid w:val="00B6769B"/>
    <w:rsid w:val="00B67954"/>
    <w:rsid w:val="00B67CE5"/>
    <w:rsid w:val="00B67D8D"/>
    <w:rsid w:val="00B7028B"/>
    <w:rsid w:val="00B705B5"/>
    <w:rsid w:val="00B70A61"/>
    <w:rsid w:val="00B70B1A"/>
    <w:rsid w:val="00B70DBA"/>
    <w:rsid w:val="00B716B0"/>
    <w:rsid w:val="00B71707"/>
    <w:rsid w:val="00B718B4"/>
    <w:rsid w:val="00B71B4B"/>
    <w:rsid w:val="00B71CE0"/>
    <w:rsid w:val="00B72086"/>
    <w:rsid w:val="00B72092"/>
    <w:rsid w:val="00B722F2"/>
    <w:rsid w:val="00B72462"/>
    <w:rsid w:val="00B724CE"/>
    <w:rsid w:val="00B724E3"/>
    <w:rsid w:val="00B727AD"/>
    <w:rsid w:val="00B727DE"/>
    <w:rsid w:val="00B72812"/>
    <w:rsid w:val="00B729EC"/>
    <w:rsid w:val="00B72B29"/>
    <w:rsid w:val="00B72DBF"/>
    <w:rsid w:val="00B72F47"/>
    <w:rsid w:val="00B73138"/>
    <w:rsid w:val="00B732FA"/>
    <w:rsid w:val="00B73501"/>
    <w:rsid w:val="00B73536"/>
    <w:rsid w:val="00B73C21"/>
    <w:rsid w:val="00B73C84"/>
    <w:rsid w:val="00B741C4"/>
    <w:rsid w:val="00B74797"/>
    <w:rsid w:val="00B74859"/>
    <w:rsid w:val="00B74BAE"/>
    <w:rsid w:val="00B74E70"/>
    <w:rsid w:val="00B754B4"/>
    <w:rsid w:val="00B7583F"/>
    <w:rsid w:val="00B75881"/>
    <w:rsid w:val="00B75D6E"/>
    <w:rsid w:val="00B762B9"/>
    <w:rsid w:val="00B7633C"/>
    <w:rsid w:val="00B76D8E"/>
    <w:rsid w:val="00B76E3D"/>
    <w:rsid w:val="00B76EB3"/>
    <w:rsid w:val="00B77194"/>
    <w:rsid w:val="00B7766B"/>
    <w:rsid w:val="00B7768E"/>
    <w:rsid w:val="00B77B0B"/>
    <w:rsid w:val="00B800A5"/>
    <w:rsid w:val="00B8015A"/>
    <w:rsid w:val="00B80194"/>
    <w:rsid w:val="00B8034E"/>
    <w:rsid w:val="00B80366"/>
    <w:rsid w:val="00B8057F"/>
    <w:rsid w:val="00B8062C"/>
    <w:rsid w:val="00B80826"/>
    <w:rsid w:val="00B80838"/>
    <w:rsid w:val="00B80A8A"/>
    <w:rsid w:val="00B80B17"/>
    <w:rsid w:val="00B80B6B"/>
    <w:rsid w:val="00B80EBA"/>
    <w:rsid w:val="00B8132D"/>
    <w:rsid w:val="00B81660"/>
    <w:rsid w:val="00B821CF"/>
    <w:rsid w:val="00B822FE"/>
    <w:rsid w:val="00B827BC"/>
    <w:rsid w:val="00B82915"/>
    <w:rsid w:val="00B82A1B"/>
    <w:rsid w:val="00B82FEC"/>
    <w:rsid w:val="00B8326E"/>
    <w:rsid w:val="00B83369"/>
    <w:rsid w:val="00B83938"/>
    <w:rsid w:val="00B83A4B"/>
    <w:rsid w:val="00B83EEB"/>
    <w:rsid w:val="00B84497"/>
    <w:rsid w:val="00B84684"/>
    <w:rsid w:val="00B84854"/>
    <w:rsid w:val="00B8497D"/>
    <w:rsid w:val="00B849F5"/>
    <w:rsid w:val="00B84ABD"/>
    <w:rsid w:val="00B84AF2"/>
    <w:rsid w:val="00B84BCF"/>
    <w:rsid w:val="00B84E17"/>
    <w:rsid w:val="00B84EBE"/>
    <w:rsid w:val="00B851F2"/>
    <w:rsid w:val="00B85484"/>
    <w:rsid w:val="00B85744"/>
    <w:rsid w:val="00B857D0"/>
    <w:rsid w:val="00B85899"/>
    <w:rsid w:val="00B85F07"/>
    <w:rsid w:val="00B85FF7"/>
    <w:rsid w:val="00B86134"/>
    <w:rsid w:val="00B86195"/>
    <w:rsid w:val="00B86354"/>
    <w:rsid w:val="00B86742"/>
    <w:rsid w:val="00B86E1E"/>
    <w:rsid w:val="00B86EF9"/>
    <w:rsid w:val="00B86F0B"/>
    <w:rsid w:val="00B87267"/>
    <w:rsid w:val="00B875DB"/>
    <w:rsid w:val="00B87AC4"/>
    <w:rsid w:val="00B87B21"/>
    <w:rsid w:val="00B87CBD"/>
    <w:rsid w:val="00B87D8F"/>
    <w:rsid w:val="00B87F7D"/>
    <w:rsid w:val="00B90A18"/>
    <w:rsid w:val="00B90A49"/>
    <w:rsid w:val="00B90DFA"/>
    <w:rsid w:val="00B90F34"/>
    <w:rsid w:val="00B91136"/>
    <w:rsid w:val="00B91183"/>
    <w:rsid w:val="00B9181B"/>
    <w:rsid w:val="00B9188A"/>
    <w:rsid w:val="00B918DB"/>
    <w:rsid w:val="00B91BC1"/>
    <w:rsid w:val="00B91C95"/>
    <w:rsid w:val="00B91E89"/>
    <w:rsid w:val="00B91ECF"/>
    <w:rsid w:val="00B91EE6"/>
    <w:rsid w:val="00B91FB1"/>
    <w:rsid w:val="00B92182"/>
    <w:rsid w:val="00B922C1"/>
    <w:rsid w:val="00B92575"/>
    <w:rsid w:val="00B9259B"/>
    <w:rsid w:val="00B925D7"/>
    <w:rsid w:val="00B92673"/>
    <w:rsid w:val="00B92701"/>
    <w:rsid w:val="00B92704"/>
    <w:rsid w:val="00B9297F"/>
    <w:rsid w:val="00B92F6B"/>
    <w:rsid w:val="00B931A3"/>
    <w:rsid w:val="00B9329E"/>
    <w:rsid w:val="00B9354D"/>
    <w:rsid w:val="00B93A1C"/>
    <w:rsid w:val="00B93E09"/>
    <w:rsid w:val="00B93E7E"/>
    <w:rsid w:val="00B94245"/>
    <w:rsid w:val="00B94317"/>
    <w:rsid w:val="00B94406"/>
    <w:rsid w:val="00B946F7"/>
    <w:rsid w:val="00B94C55"/>
    <w:rsid w:val="00B94F4E"/>
    <w:rsid w:val="00B95301"/>
    <w:rsid w:val="00B953BD"/>
    <w:rsid w:val="00B95958"/>
    <w:rsid w:val="00B95E31"/>
    <w:rsid w:val="00B96694"/>
    <w:rsid w:val="00B967FF"/>
    <w:rsid w:val="00B96A4A"/>
    <w:rsid w:val="00B96B04"/>
    <w:rsid w:val="00B96E71"/>
    <w:rsid w:val="00B970CD"/>
    <w:rsid w:val="00B97232"/>
    <w:rsid w:val="00B973EE"/>
    <w:rsid w:val="00B976E3"/>
    <w:rsid w:val="00B976F2"/>
    <w:rsid w:val="00B97C0C"/>
    <w:rsid w:val="00B97C57"/>
    <w:rsid w:val="00B97D36"/>
    <w:rsid w:val="00B97EC1"/>
    <w:rsid w:val="00BA016D"/>
    <w:rsid w:val="00BA0412"/>
    <w:rsid w:val="00BA09EA"/>
    <w:rsid w:val="00BA0C98"/>
    <w:rsid w:val="00BA0D7A"/>
    <w:rsid w:val="00BA0DA8"/>
    <w:rsid w:val="00BA0DCF"/>
    <w:rsid w:val="00BA0EDC"/>
    <w:rsid w:val="00BA0FBA"/>
    <w:rsid w:val="00BA10DE"/>
    <w:rsid w:val="00BA1405"/>
    <w:rsid w:val="00BA163F"/>
    <w:rsid w:val="00BA1659"/>
    <w:rsid w:val="00BA1870"/>
    <w:rsid w:val="00BA1C7D"/>
    <w:rsid w:val="00BA1FD1"/>
    <w:rsid w:val="00BA2442"/>
    <w:rsid w:val="00BA24C2"/>
    <w:rsid w:val="00BA263E"/>
    <w:rsid w:val="00BA2B20"/>
    <w:rsid w:val="00BA2E8F"/>
    <w:rsid w:val="00BA2E94"/>
    <w:rsid w:val="00BA2F4F"/>
    <w:rsid w:val="00BA33DF"/>
    <w:rsid w:val="00BA37A9"/>
    <w:rsid w:val="00BA38D8"/>
    <w:rsid w:val="00BA3A5B"/>
    <w:rsid w:val="00BA3B63"/>
    <w:rsid w:val="00BA3C06"/>
    <w:rsid w:val="00BA3CDE"/>
    <w:rsid w:val="00BA3DD4"/>
    <w:rsid w:val="00BA43C2"/>
    <w:rsid w:val="00BA446D"/>
    <w:rsid w:val="00BA4C22"/>
    <w:rsid w:val="00BA510B"/>
    <w:rsid w:val="00BA5164"/>
    <w:rsid w:val="00BA529D"/>
    <w:rsid w:val="00BA59ED"/>
    <w:rsid w:val="00BA5AA7"/>
    <w:rsid w:val="00BA5B07"/>
    <w:rsid w:val="00BA5B4D"/>
    <w:rsid w:val="00BA5DB5"/>
    <w:rsid w:val="00BA5DB7"/>
    <w:rsid w:val="00BA5F4F"/>
    <w:rsid w:val="00BA6243"/>
    <w:rsid w:val="00BA6270"/>
    <w:rsid w:val="00BA646D"/>
    <w:rsid w:val="00BA65CD"/>
    <w:rsid w:val="00BA66AF"/>
    <w:rsid w:val="00BA6A6D"/>
    <w:rsid w:val="00BA6CED"/>
    <w:rsid w:val="00BA6EAC"/>
    <w:rsid w:val="00BA70ED"/>
    <w:rsid w:val="00BA728B"/>
    <w:rsid w:val="00BA7D0D"/>
    <w:rsid w:val="00BA7E0B"/>
    <w:rsid w:val="00BB0D57"/>
    <w:rsid w:val="00BB14BD"/>
    <w:rsid w:val="00BB1A62"/>
    <w:rsid w:val="00BB1AB7"/>
    <w:rsid w:val="00BB1C50"/>
    <w:rsid w:val="00BB1D75"/>
    <w:rsid w:val="00BB1DBC"/>
    <w:rsid w:val="00BB1F75"/>
    <w:rsid w:val="00BB207B"/>
    <w:rsid w:val="00BB23BD"/>
    <w:rsid w:val="00BB2B4D"/>
    <w:rsid w:val="00BB32EC"/>
    <w:rsid w:val="00BB34A5"/>
    <w:rsid w:val="00BB34F2"/>
    <w:rsid w:val="00BB371D"/>
    <w:rsid w:val="00BB3BA0"/>
    <w:rsid w:val="00BB3D15"/>
    <w:rsid w:val="00BB4214"/>
    <w:rsid w:val="00BB4264"/>
    <w:rsid w:val="00BB4286"/>
    <w:rsid w:val="00BB45AC"/>
    <w:rsid w:val="00BB463D"/>
    <w:rsid w:val="00BB4AF0"/>
    <w:rsid w:val="00BB540C"/>
    <w:rsid w:val="00BB55AA"/>
    <w:rsid w:val="00BB57CA"/>
    <w:rsid w:val="00BB581C"/>
    <w:rsid w:val="00BB5B68"/>
    <w:rsid w:val="00BB611D"/>
    <w:rsid w:val="00BB62BD"/>
    <w:rsid w:val="00BB65EC"/>
    <w:rsid w:val="00BB68A4"/>
    <w:rsid w:val="00BB69D4"/>
    <w:rsid w:val="00BB6A45"/>
    <w:rsid w:val="00BB6BEB"/>
    <w:rsid w:val="00BB6E72"/>
    <w:rsid w:val="00BB6EDF"/>
    <w:rsid w:val="00BB6EFD"/>
    <w:rsid w:val="00BB70A6"/>
    <w:rsid w:val="00BB7461"/>
    <w:rsid w:val="00BB7915"/>
    <w:rsid w:val="00BB7A79"/>
    <w:rsid w:val="00BB7B8B"/>
    <w:rsid w:val="00BB7CF1"/>
    <w:rsid w:val="00BC04BB"/>
    <w:rsid w:val="00BC0858"/>
    <w:rsid w:val="00BC0892"/>
    <w:rsid w:val="00BC0E2A"/>
    <w:rsid w:val="00BC149E"/>
    <w:rsid w:val="00BC151C"/>
    <w:rsid w:val="00BC176C"/>
    <w:rsid w:val="00BC1BFB"/>
    <w:rsid w:val="00BC1C8D"/>
    <w:rsid w:val="00BC2248"/>
    <w:rsid w:val="00BC263E"/>
    <w:rsid w:val="00BC2769"/>
    <w:rsid w:val="00BC2A03"/>
    <w:rsid w:val="00BC3080"/>
    <w:rsid w:val="00BC311C"/>
    <w:rsid w:val="00BC31AD"/>
    <w:rsid w:val="00BC32DD"/>
    <w:rsid w:val="00BC355A"/>
    <w:rsid w:val="00BC3B0E"/>
    <w:rsid w:val="00BC3B8B"/>
    <w:rsid w:val="00BC3D4D"/>
    <w:rsid w:val="00BC3EC4"/>
    <w:rsid w:val="00BC3FC5"/>
    <w:rsid w:val="00BC414C"/>
    <w:rsid w:val="00BC42AA"/>
    <w:rsid w:val="00BC4430"/>
    <w:rsid w:val="00BC4515"/>
    <w:rsid w:val="00BC486F"/>
    <w:rsid w:val="00BC4880"/>
    <w:rsid w:val="00BC49E9"/>
    <w:rsid w:val="00BC4B6D"/>
    <w:rsid w:val="00BC4C12"/>
    <w:rsid w:val="00BC4D80"/>
    <w:rsid w:val="00BC4F82"/>
    <w:rsid w:val="00BC561F"/>
    <w:rsid w:val="00BC5A49"/>
    <w:rsid w:val="00BC5AE9"/>
    <w:rsid w:val="00BC5E1F"/>
    <w:rsid w:val="00BC5ED6"/>
    <w:rsid w:val="00BC5F95"/>
    <w:rsid w:val="00BC6216"/>
    <w:rsid w:val="00BC6803"/>
    <w:rsid w:val="00BC68C4"/>
    <w:rsid w:val="00BC6DC5"/>
    <w:rsid w:val="00BC7325"/>
    <w:rsid w:val="00BC74DD"/>
    <w:rsid w:val="00BC755E"/>
    <w:rsid w:val="00BC7A84"/>
    <w:rsid w:val="00BC7C56"/>
    <w:rsid w:val="00BC7DCB"/>
    <w:rsid w:val="00BD023B"/>
    <w:rsid w:val="00BD08B4"/>
    <w:rsid w:val="00BD0FB1"/>
    <w:rsid w:val="00BD105D"/>
    <w:rsid w:val="00BD109B"/>
    <w:rsid w:val="00BD13CF"/>
    <w:rsid w:val="00BD143C"/>
    <w:rsid w:val="00BD1445"/>
    <w:rsid w:val="00BD1474"/>
    <w:rsid w:val="00BD14CA"/>
    <w:rsid w:val="00BD17E2"/>
    <w:rsid w:val="00BD185E"/>
    <w:rsid w:val="00BD188E"/>
    <w:rsid w:val="00BD2058"/>
    <w:rsid w:val="00BD23B6"/>
    <w:rsid w:val="00BD241A"/>
    <w:rsid w:val="00BD24CA"/>
    <w:rsid w:val="00BD2745"/>
    <w:rsid w:val="00BD2825"/>
    <w:rsid w:val="00BD28DF"/>
    <w:rsid w:val="00BD2B6E"/>
    <w:rsid w:val="00BD2D2C"/>
    <w:rsid w:val="00BD2F1D"/>
    <w:rsid w:val="00BD3155"/>
    <w:rsid w:val="00BD316C"/>
    <w:rsid w:val="00BD31E6"/>
    <w:rsid w:val="00BD32DD"/>
    <w:rsid w:val="00BD33FB"/>
    <w:rsid w:val="00BD3630"/>
    <w:rsid w:val="00BD3732"/>
    <w:rsid w:val="00BD378F"/>
    <w:rsid w:val="00BD3902"/>
    <w:rsid w:val="00BD3B31"/>
    <w:rsid w:val="00BD40D9"/>
    <w:rsid w:val="00BD411E"/>
    <w:rsid w:val="00BD4250"/>
    <w:rsid w:val="00BD43BF"/>
    <w:rsid w:val="00BD447A"/>
    <w:rsid w:val="00BD486F"/>
    <w:rsid w:val="00BD48C7"/>
    <w:rsid w:val="00BD49CF"/>
    <w:rsid w:val="00BD4E59"/>
    <w:rsid w:val="00BD4E8A"/>
    <w:rsid w:val="00BD4EF0"/>
    <w:rsid w:val="00BD5975"/>
    <w:rsid w:val="00BD5B7B"/>
    <w:rsid w:val="00BD5D78"/>
    <w:rsid w:val="00BD5DB9"/>
    <w:rsid w:val="00BD5E6C"/>
    <w:rsid w:val="00BD611B"/>
    <w:rsid w:val="00BD6160"/>
    <w:rsid w:val="00BD6332"/>
    <w:rsid w:val="00BD64FC"/>
    <w:rsid w:val="00BD6B19"/>
    <w:rsid w:val="00BD7021"/>
    <w:rsid w:val="00BD710A"/>
    <w:rsid w:val="00BD71E7"/>
    <w:rsid w:val="00BD71F5"/>
    <w:rsid w:val="00BD7294"/>
    <w:rsid w:val="00BD7368"/>
    <w:rsid w:val="00BD74F2"/>
    <w:rsid w:val="00BD7825"/>
    <w:rsid w:val="00BE04B3"/>
    <w:rsid w:val="00BE05C0"/>
    <w:rsid w:val="00BE064B"/>
    <w:rsid w:val="00BE07EE"/>
    <w:rsid w:val="00BE0C17"/>
    <w:rsid w:val="00BE0CB0"/>
    <w:rsid w:val="00BE0F4D"/>
    <w:rsid w:val="00BE12FF"/>
    <w:rsid w:val="00BE13A4"/>
    <w:rsid w:val="00BE1460"/>
    <w:rsid w:val="00BE1585"/>
    <w:rsid w:val="00BE1946"/>
    <w:rsid w:val="00BE1C22"/>
    <w:rsid w:val="00BE20E8"/>
    <w:rsid w:val="00BE277B"/>
    <w:rsid w:val="00BE27F7"/>
    <w:rsid w:val="00BE281D"/>
    <w:rsid w:val="00BE2DE6"/>
    <w:rsid w:val="00BE30D5"/>
    <w:rsid w:val="00BE3292"/>
    <w:rsid w:val="00BE32D6"/>
    <w:rsid w:val="00BE3368"/>
    <w:rsid w:val="00BE344E"/>
    <w:rsid w:val="00BE37F6"/>
    <w:rsid w:val="00BE3BDF"/>
    <w:rsid w:val="00BE3D34"/>
    <w:rsid w:val="00BE3DC7"/>
    <w:rsid w:val="00BE3F30"/>
    <w:rsid w:val="00BE3F6B"/>
    <w:rsid w:val="00BE3FA0"/>
    <w:rsid w:val="00BE40FF"/>
    <w:rsid w:val="00BE420F"/>
    <w:rsid w:val="00BE4521"/>
    <w:rsid w:val="00BE4F14"/>
    <w:rsid w:val="00BE4F31"/>
    <w:rsid w:val="00BE5295"/>
    <w:rsid w:val="00BE5C54"/>
    <w:rsid w:val="00BE5D60"/>
    <w:rsid w:val="00BE5DE2"/>
    <w:rsid w:val="00BE65D3"/>
    <w:rsid w:val="00BE6628"/>
    <w:rsid w:val="00BE6774"/>
    <w:rsid w:val="00BE6786"/>
    <w:rsid w:val="00BE68E0"/>
    <w:rsid w:val="00BE696C"/>
    <w:rsid w:val="00BE6C68"/>
    <w:rsid w:val="00BE6CEE"/>
    <w:rsid w:val="00BE6D5F"/>
    <w:rsid w:val="00BE6E16"/>
    <w:rsid w:val="00BE701D"/>
    <w:rsid w:val="00BE72B7"/>
    <w:rsid w:val="00BE72BC"/>
    <w:rsid w:val="00BE7537"/>
    <w:rsid w:val="00BE77E2"/>
    <w:rsid w:val="00BE7B5E"/>
    <w:rsid w:val="00BE7BB0"/>
    <w:rsid w:val="00BE7C5E"/>
    <w:rsid w:val="00BE7DEB"/>
    <w:rsid w:val="00BE7EF3"/>
    <w:rsid w:val="00BE7FB8"/>
    <w:rsid w:val="00BF0291"/>
    <w:rsid w:val="00BF08B7"/>
    <w:rsid w:val="00BF08F1"/>
    <w:rsid w:val="00BF0E03"/>
    <w:rsid w:val="00BF0EB5"/>
    <w:rsid w:val="00BF12FF"/>
    <w:rsid w:val="00BF1483"/>
    <w:rsid w:val="00BF1564"/>
    <w:rsid w:val="00BF1643"/>
    <w:rsid w:val="00BF167E"/>
    <w:rsid w:val="00BF1853"/>
    <w:rsid w:val="00BF1CBB"/>
    <w:rsid w:val="00BF2C3C"/>
    <w:rsid w:val="00BF2F43"/>
    <w:rsid w:val="00BF300C"/>
    <w:rsid w:val="00BF30C0"/>
    <w:rsid w:val="00BF32C9"/>
    <w:rsid w:val="00BF345A"/>
    <w:rsid w:val="00BF35DB"/>
    <w:rsid w:val="00BF3846"/>
    <w:rsid w:val="00BF38C4"/>
    <w:rsid w:val="00BF3953"/>
    <w:rsid w:val="00BF3AAF"/>
    <w:rsid w:val="00BF3B9F"/>
    <w:rsid w:val="00BF3C1E"/>
    <w:rsid w:val="00BF3DF0"/>
    <w:rsid w:val="00BF43E3"/>
    <w:rsid w:val="00BF457F"/>
    <w:rsid w:val="00BF53A6"/>
    <w:rsid w:val="00BF5436"/>
    <w:rsid w:val="00BF575A"/>
    <w:rsid w:val="00BF5B5A"/>
    <w:rsid w:val="00BF5B75"/>
    <w:rsid w:val="00BF5DD9"/>
    <w:rsid w:val="00BF5E5C"/>
    <w:rsid w:val="00BF5E88"/>
    <w:rsid w:val="00BF5F6B"/>
    <w:rsid w:val="00BF6036"/>
    <w:rsid w:val="00BF623C"/>
    <w:rsid w:val="00BF6250"/>
    <w:rsid w:val="00BF65CA"/>
    <w:rsid w:val="00BF6759"/>
    <w:rsid w:val="00BF6BB8"/>
    <w:rsid w:val="00BF6DA6"/>
    <w:rsid w:val="00BF72E5"/>
    <w:rsid w:val="00BF7445"/>
    <w:rsid w:val="00BF754A"/>
    <w:rsid w:val="00BF75AE"/>
    <w:rsid w:val="00BF760E"/>
    <w:rsid w:val="00BF76EE"/>
    <w:rsid w:val="00BF77A3"/>
    <w:rsid w:val="00BF7B68"/>
    <w:rsid w:val="00BF7C86"/>
    <w:rsid w:val="00BF7F3D"/>
    <w:rsid w:val="00BF7F72"/>
    <w:rsid w:val="00C00269"/>
    <w:rsid w:val="00C002EC"/>
    <w:rsid w:val="00C006C4"/>
    <w:rsid w:val="00C00A48"/>
    <w:rsid w:val="00C00CE3"/>
    <w:rsid w:val="00C00E0D"/>
    <w:rsid w:val="00C00E8E"/>
    <w:rsid w:val="00C00ECA"/>
    <w:rsid w:val="00C01014"/>
    <w:rsid w:val="00C010C7"/>
    <w:rsid w:val="00C01123"/>
    <w:rsid w:val="00C01610"/>
    <w:rsid w:val="00C018AA"/>
    <w:rsid w:val="00C01BA2"/>
    <w:rsid w:val="00C024E7"/>
    <w:rsid w:val="00C0257F"/>
    <w:rsid w:val="00C026F6"/>
    <w:rsid w:val="00C02826"/>
    <w:rsid w:val="00C02E48"/>
    <w:rsid w:val="00C0303F"/>
    <w:rsid w:val="00C03062"/>
    <w:rsid w:val="00C0321F"/>
    <w:rsid w:val="00C036C7"/>
    <w:rsid w:val="00C03B58"/>
    <w:rsid w:val="00C03BE4"/>
    <w:rsid w:val="00C04154"/>
    <w:rsid w:val="00C041AA"/>
    <w:rsid w:val="00C042CD"/>
    <w:rsid w:val="00C04376"/>
    <w:rsid w:val="00C046A2"/>
    <w:rsid w:val="00C048FB"/>
    <w:rsid w:val="00C04B38"/>
    <w:rsid w:val="00C04D20"/>
    <w:rsid w:val="00C05A9D"/>
    <w:rsid w:val="00C05D2A"/>
    <w:rsid w:val="00C05D87"/>
    <w:rsid w:val="00C05E62"/>
    <w:rsid w:val="00C06051"/>
    <w:rsid w:val="00C061F9"/>
    <w:rsid w:val="00C062D2"/>
    <w:rsid w:val="00C06497"/>
    <w:rsid w:val="00C06912"/>
    <w:rsid w:val="00C06F87"/>
    <w:rsid w:val="00C070A4"/>
    <w:rsid w:val="00C07124"/>
    <w:rsid w:val="00C07160"/>
    <w:rsid w:val="00C0723A"/>
    <w:rsid w:val="00C072FA"/>
    <w:rsid w:val="00C0768C"/>
    <w:rsid w:val="00C07A69"/>
    <w:rsid w:val="00C07C36"/>
    <w:rsid w:val="00C10290"/>
    <w:rsid w:val="00C1039B"/>
    <w:rsid w:val="00C10589"/>
    <w:rsid w:val="00C10640"/>
    <w:rsid w:val="00C10771"/>
    <w:rsid w:val="00C108C7"/>
    <w:rsid w:val="00C10AEB"/>
    <w:rsid w:val="00C10C88"/>
    <w:rsid w:val="00C10E83"/>
    <w:rsid w:val="00C1113C"/>
    <w:rsid w:val="00C11188"/>
    <w:rsid w:val="00C115BF"/>
    <w:rsid w:val="00C11664"/>
    <w:rsid w:val="00C11718"/>
    <w:rsid w:val="00C11AF8"/>
    <w:rsid w:val="00C11D95"/>
    <w:rsid w:val="00C11E9C"/>
    <w:rsid w:val="00C11EFF"/>
    <w:rsid w:val="00C11F52"/>
    <w:rsid w:val="00C12170"/>
    <w:rsid w:val="00C12194"/>
    <w:rsid w:val="00C12433"/>
    <w:rsid w:val="00C1246E"/>
    <w:rsid w:val="00C1252B"/>
    <w:rsid w:val="00C12BC5"/>
    <w:rsid w:val="00C12CB5"/>
    <w:rsid w:val="00C12FF9"/>
    <w:rsid w:val="00C136B3"/>
    <w:rsid w:val="00C13903"/>
    <w:rsid w:val="00C13C06"/>
    <w:rsid w:val="00C13C8D"/>
    <w:rsid w:val="00C13D2A"/>
    <w:rsid w:val="00C13EA3"/>
    <w:rsid w:val="00C13EEC"/>
    <w:rsid w:val="00C14407"/>
    <w:rsid w:val="00C14B30"/>
    <w:rsid w:val="00C152C7"/>
    <w:rsid w:val="00C15762"/>
    <w:rsid w:val="00C158A5"/>
    <w:rsid w:val="00C15BAF"/>
    <w:rsid w:val="00C15BD6"/>
    <w:rsid w:val="00C15CEE"/>
    <w:rsid w:val="00C16455"/>
    <w:rsid w:val="00C1685E"/>
    <w:rsid w:val="00C16936"/>
    <w:rsid w:val="00C16A3D"/>
    <w:rsid w:val="00C16B07"/>
    <w:rsid w:val="00C16C4B"/>
    <w:rsid w:val="00C16D52"/>
    <w:rsid w:val="00C170AF"/>
    <w:rsid w:val="00C173A3"/>
    <w:rsid w:val="00C17885"/>
    <w:rsid w:val="00C178B3"/>
    <w:rsid w:val="00C17A5A"/>
    <w:rsid w:val="00C17C50"/>
    <w:rsid w:val="00C17DA8"/>
    <w:rsid w:val="00C17E0B"/>
    <w:rsid w:val="00C20288"/>
    <w:rsid w:val="00C20293"/>
    <w:rsid w:val="00C202AE"/>
    <w:rsid w:val="00C203F2"/>
    <w:rsid w:val="00C204B1"/>
    <w:rsid w:val="00C2056D"/>
    <w:rsid w:val="00C20C36"/>
    <w:rsid w:val="00C20CCE"/>
    <w:rsid w:val="00C20D1E"/>
    <w:rsid w:val="00C20D68"/>
    <w:rsid w:val="00C20EC4"/>
    <w:rsid w:val="00C20F1B"/>
    <w:rsid w:val="00C20FDC"/>
    <w:rsid w:val="00C21206"/>
    <w:rsid w:val="00C2130E"/>
    <w:rsid w:val="00C214E3"/>
    <w:rsid w:val="00C219B8"/>
    <w:rsid w:val="00C21B9D"/>
    <w:rsid w:val="00C228EE"/>
    <w:rsid w:val="00C22DEE"/>
    <w:rsid w:val="00C22EB3"/>
    <w:rsid w:val="00C232D9"/>
    <w:rsid w:val="00C23530"/>
    <w:rsid w:val="00C23786"/>
    <w:rsid w:val="00C237B3"/>
    <w:rsid w:val="00C2381C"/>
    <w:rsid w:val="00C23F25"/>
    <w:rsid w:val="00C23F8B"/>
    <w:rsid w:val="00C24137"/>
    <w:rsid w:val="00C24294"/>
    <w:rsid w:val="00C24311"/>
    <w:rsid w:val="00C24551"/>
    <w:rsid w:val="00C2458E"/>
    <w:rsid w:val="00C245C7"/>
    <w:rsid w:val="00C24647"/>
    <w:rsid w:val="00C2480D"/>
    <w:rsid w:val="00C249B4"/>
    <w:rsid w:val="00C253DE"/>
    <w:rsid w:val="00C25508"/>
    <w:rsid w:val="00C25784"/>
    <w:rsid w:val="00C259EC"/>
    <w:rsid w:val="00C25CC1"/>
    <w:rsid w:val="00C25D50"/>
    <w:rsid w:val="00C25E3D"/>
    <w:rsid w:val="00C25F0E"/>
    <w:rsid w:val="00C25F10"/>
    <w:rsid w:val="00C26286"/>
    <w:rsid w:val="00C26813"/>
    <w:rsid w:val="00C27036"/>
    <w:rsid w:val="00C27091"/>
    <w:rsid w:val="00C271A9"/>
    <w:rsid w:val="00C2755D"/>
    <w:rsid w:val="00C276EF"/>
    <w:rsid w:val="00C27D01"/>
    <w:rsid w:val="00C3002C"/>
    <w:rsid w:val="00C30162"/>
    <w:rsid w:val="00C30603"/>
    <w:rsid w:val="00C30A08"/>
    <w:rsid w:val="00C31080"/>
    <w:rsid w:val="00C31547"/>
    <w:rsid w:val="00C31A59"/>
    <w:rsid w:val="00C320BF"/>
    <w:rsid w:val="00C32177"/>
    <w:rsid w:val="00C32470"/>
    <w:rsid w:val="00C32679"/>
    <w:rsid w:val="00C3268D"/>
    <w:rsid w:val="00C32A3C"/>
    <w:rsid w:val="00C32C34"/>
    <w:rsid w:val="00C32E75"/>
    <w:rsid w:val="00C32ECB"/>
    <w:rsid w:val="00C33138"/>
    <w:rsid w:val="00C33227"/>
    <w:rsid w:val="00C3323A"/>
    <w:rsid w:val="00C33275"/>
    <w:rsid w:val="00C33704"/>
    <w:rsid w:val="00C33961"/>
    <w:rsid w:val="00C339C6"/>
    <w:rsid w:val="00C33AE6"/>
    <w:rsid w:val="00C33D77"/>
    <w:rsid w:val="00C34254"/>
    <w:rsid w:val="00C34413"/>
    <w:rsid w:val="00C346C0"/>
    <w:rsid w:val="00C34700"/>
    <w:rsid w:val="00C3475B"/>
    <w:rsid w:val="00C356C8"/>
    <w:rsid w:val="00C356EA"/>
    <w:rsid w:val="00C357CD"/>
    <w:rsid w:val="00C35F36"/>
    <w:rsid w:val="00C36051"/>
    <w:rsid w:val="00C3660F"/>
    <w:rsid w:val="00C36807"/>
    <w:rsid w:val="00C36B89"/>
    <w:rsid w:val="00C36F16"/>
    <w:rsid w:val="00C36FC0"/>
    <w:rsid w:val="00C3704C"/>
    <w:rsid w:val="00C37725"/>
    <w:rsid w:val="00C3778F"/>
    <w:rsid w:val="00C379A3"/>
    <w:rsid w:val="00C37A7C"/>
    <w:rsid w:val="00C37B20"/>
    <w:rsid w:val="00C37D93"/>
    <w:rsid w:val="00C40027"/>
    <w:rsid w:val="00C4010F"/>
    <w:rsid w:val="00C40226"/>
    <w:rsid w:val="00C40339"/>
    <w:rsid w:val="00C404FB"/>
    <w:rsid w:val="00C405EF"/>
    <w:rsid w:val="00C40AFF"/>
    <w:rsid w:val="00C40C35"/>
    <w:rsid w:val="00C40E69"/>
    <w:rsid w:val="00C41245"/>
    <w:rsid w:val="00C414E0"/>
    <w:rsid w:val="00C41631"/>
    <w:rsid w:val="00C41722"/>
    <w:rsid w:val="00C417F5"/>
    <w:rsid w:val="00C41AE4"/>
    <w:rsid w:val="00C41D80"/>
    <w:rsid w:val="00C41E05"/>
    <w:rsid w:val="00C42084"/>
    <w:rsid w:val="00C42191"/>
    <w:rsid w:val="00C425D5"/>
    <w:rsid w:val="00C42612"/>
    <w:rsid w:val="00C426AA"/>
    <w:rsid w:val="00C4272F"/>
    <w:rsid w:val="00C42828"/>
    <w:rsid w:val="00C42D03"/>
    <w:rsid w:val="00C42D0D"/>
    <w:rsid w:val="00C42FCC"/>
    <w:rsid w:val="00C4300E"/>
    <w:rsid w:val="00C433D7"/>
    <w:rsid w:val="00C437B0"/>
    <w:rsid w:val="00C438DA"/>
    <w:rsid w:val="00C44170"/>
    <w:rsid w:val="00C445BB"/>
    <w:rsid w:val="00C4494E"/>
    <w:rsid w:val="00C449EF"/>
    <w:rsid w:val="00C44A28"/>
    <w:rsid w:val="00C44CFE"/>
    <w:rsid w:val="00C44D20"/>
    <w:rsid w:val="00C44E9A"/>
    <w:rsid w:val="00C45085"/>
    <w:rsid w:val="00C45E4D"/>
    <w:rsid w:val="00C45FF8"/>
    <w:rsid w:val="00C4607C"/>
    <w:rsid w:val="00C46916"/>
    <w:rsid w:val="00C46967"/>
    <w:rsid w:val="00C46C68"/>
    <w:rsid w:val="00C470F6"/>
    <w:rsid w:val="00C4729B"/>
    <w:rsid w:val="00C47323"/>
    <w:rsid w:val="00C475D6"/>
    <w:rsid w:val="00C479C6"/>
    <w:rsid w:val="00C47D11"/>
    <w:rsid w:val="00C47FE2"/>
    <w:rsid w:val="00C500D1"/>
    <w:rsid w:val="00C502E6"/>
    <w:rsid w:val="00C50AFF"/>
    <w:rsid w:val="00C50D91"/>
    <w:rsid w:val="00C511C0"/>
    <w:rsid w:val="00C5123E"/>
    <w:rsid w:val="00C513D0"/>
    <w:rsid w:val="00C51757"/>
    <w:rsid w:val="00C51838"/>
    <w:rsid w:val="00C51A56"/>
    <w:rsid w:val="00C51B32"/>
    <w:rsid w:val="00C51B7D"/>
    <w:rsid w:val="00C51F14"/>
    <w:rsid w:val="00C52157"/>
    <w:rsid w:val="00C522D3"/>
    <w:rsid w:val="00C52343"/>
    <w:rsid w:val="00C52386"/>
    <w:rsid w:val="00C524B0"/>
    <w:rsid w:val="00C52552"/>
    <w:rsid w:val="00C527D9"/>
    <w:rsid w:val="00C527E9"/>
    <w:rsid w:val="00C5295B"/>
    <w:rsid w:val="00C533C8"/>
    <w:rsid w:val="00C5343A"/>
    <w:rsid w:val="00C5361C"/>
    <w:rsid w:val="00C53665"/>
    <w:rsid w:val="00C53A80"/>
    <w:rsid w:val="00C53AAF"/>
    <w:rsid w:val="00C53C1F"/>
    <w:rsid w:val="00C53E31"/>
    <w:rsid w:val="00C54032"/>
    <w:rsid w:val="00C540E0"/>
    <w:rsid w:val="00C544FE"/>
    <w:rsid w:val="00C5467A"/>
    <w:rsid w:val="00C547A0"/>
    <w:rsid w:val="00C547D6"/>
    <w:rsid w:val="00C54FA8"/>
    <w:rsid w:val="00C55170"/>
    <w:rsid w:val="00C55386"/>
    <w:rsid w:val="00C553B7"/>
    <w:rsid w:val="00C55AFB"/>
    <w:rsid w:val="00C55BDF"/>
    <w:rsid w:val="00C560C6"/>
    <w:rsid w:val="00C56120"/>
    <w:rsid w:val="00C5625E"/>
    <w:rsid w:val="00C568FC"/>
    <w:rsid w:val="00C569A5"/>
    <w:rsid w:val="00C56A31"/>
    <w:rsid w:val="00C56FC8"/>
    <w:rsid w:val="00C574C2"/>
    <w:rsid w:val="00C5758C"/>
    <w:rsid w:val="00C575CD"/>
    <w:rsid w:val="00C578D3"/>
    <w:rsid w:val="00C57AEB"/>
    <w:rsid w:val="00C60822"/>
    <w:rsid w:val="00C609F6"/>
    <w:rsid w:val="00C60CD3"/>
    <w:rsid w:val="00C60D11"/>
    <w:rsid w:val="00C6100F"/>
    <w:rsid w:val="00C613B4"/>
    <w:rsid w:val="00C616D0"/>
    <w:rsid w:val="00C61B77"/>
    <w:rsid w:val="00C61C0D"/>
    <w:rsid w:val="00C61C2F"/>
    <w:rsid w:val="00C61FDA"/>
    <w:rsid w:val="00C62111"/>
    <w:rsid w:val="00C6236B"/>
    <w:rsid w:val="00C62602"/>
    <w:rsid w:val="00C626DF"/>
    <w:rsid w:val="00C626FB"/>
    <w:rsid w:val="00C62A64"/>
    <w:rsid w:val="00C62B1A"/>
    <w:rsid w:val="00C62B8E"/>
    <w:rsid w:val="00C62D68"/>
    <w:rsid w:val="00C630E9"/>
    <w:rsid w:val="00C633E5"/>
    <w:rsid w:val="00C63B53"/>
    <w:rsid w:val="00C63D1A"/>
    <w:rsid w:val="00C64AFD"/>
    <w:rsid w:val="00C64B8C"/>
    <w:rsid w:val="00C650F8"/>
    <w:rsid w:val="00C65124"/>
    <w:rsid w:val="00C6553A"/>
    <w:rsid w:val="00C6554E"/>
    <w:rsid w:val="00C65849"/>
    <w:rsid w:val="00C6589C"/>
    <w:rsid w:val="00C65A3A"/>
    <w:rsid w:val="00C65ED5"/>
    <w:rsid w:val="00C65FB1"/>
    <w:rsid w:val="00C66377"/>
    <w:rsid w:val="00C665AB"/>
    <w:rsid w:val="00C6660B"/>
    <w:rsid w:val="00C66BA4"/>
    <w:rsid w:val="00C66BB7"/>
    <w:rsid w:val="00C66F52"/>
    <w:rsid w:val="00C66FAC"/>
    <w:rsid w:val="00C670C5"/>
    <w:rsid w:val="00C674D2"/>
    <w:rsid w:val="00C6785B"/>
    <w:rsid w:val="00C67B91"/>
    <w:rsid w:val="00C67FB7"/>
    <w:rsid w:val="00C70197"/>
    <w:rsid w:val="00C70296"/>
    <w:rsid w:val="00C704AF"/>
    <w:rsid w:val="00C7051C"/>
    <w:rsid w:val="00C70C46"/>
    <w:rsid w:val="00C710C8"/>
    <w:rsid w:val="00C714EE"/>
    <w:rsid w:val="00C7182E"/>
    <w:rsid w:val="00C7189F"/>
    <w:rsid w:val="00C71966"/>
    <w:rsid w:val="00C71AF1"/>
    <w:rsid w:val="00C71EF4"/>
    <w:rsid w:val="00C7208F"/>
    <w:rsid w:val="00C72250"/>
    <w:rsid w:val="00C722B2"/>
    <w:rsid w:val="00C726C4"/>
    <w:rsid w:val="00C72A30"/>
    <w:rsid w:val="00C72D5E"/>
    <w:rsid w:val="00C7305F"/>
    <w:rsid w:val="00C730EC"/>
    <w:rsid w:val="00C73382"/>
    <w:rsid w:val="00C733CE"/>
    <w:rsid w:val="00C73416"/>
    <w:rsid w:val="00C735C4"/>
    <w:rsid w:val="00C73B23"/>
    <w:rsid w:val="00C73E70"/>
    <w:rsid w:val="00C73FF8"/>
    <w:rsid w:val="00C7422E"/>
    <w:rsid w:val="00C74251"/>
    <w:rsid w:val="00C745D3"/>
    <w:rsid w:val="00C746CD"/>
    <w:rsid w:val="00C7483A"/>
    <w:rsid w:val="00C7488A"/>
    <w:rsid w:val="00C74A0E"/>
    <w:rsid w:val="00C74B13"/>
    <w:rsid w:val="00C74D91"/>
    <w:rsid w:val="00C74E3A"/>
    <w:rsid w:val="00C74F0C"/>
    <w:rsid w:val="00C74F8F"/>
    <w:rsid w:val="00C7524E"/>
    <w:rsid w:val="00C764DB"/>
    <w:rsid w:val="00C767AF"/>
    <w:rsid w:val="00C7691B"/>
    <w:rsid w:val="00C76DD8"/>
    <w:rsid w:val="00C76E13"/>
    <w:rsid w:val="00C76E6F"/>
    <w:rsid w:val="00C7745C"/>
    <w:rsid w:val="00C77834"/>
    <w:rsid w:val="00C778BD"/>
    <w:rsid w:val="00C80122"/>
    <w:rsid w:val="00C80667"/>
    <w:rsid w:val="00C80C7C"/>
    <w:rsid w:val="00C80F36"/>
    <w:rsid w:val="00C81278"/>
    <w:rsid w:val="00C8136C"/>
    <w:rsid w:val="00C81514"/>
    <w:rsid w:val="00C816BE"/>
    <w:rsid w:val="00C818DB"/>
    <w:rsid w:val="00C81C7C"/>
    <w:rsid w:val="00C81F51"/>
    <w:rsid w:val="00C8217E"/>
    <w:rsid w:val="00C822E5"/>
    <w:rsid w:val="00C8253F"/>
    <w:rsid w:val="00C825E4"/>
    <w:rsid w:val="00C82BAF"/>
    <w:rsid w:val="00C831D2"/>
    <w:rsid w:val="00C836A3"/>
    <w:rsid w:val="00C83798"/>
    <w:rsid w:val="00C838B6"/>
    <w:rsid w:val="00C83CED"/>
    <w:rsid w:val="00C83E25"/>
    <w:rsid w:val="00C83ED5"/>
    <w:rsid w:val="00C84210"/>
    <w:rsid w:val="00C844E3"/>
    <w:rsid w:val="00C84EB5"/>
    <w:rsid w:val="00C84FB4"/>
    <w:rsid w:val="00C8520F"/>
    <w:rsid w:val="00C854BD"/>
    <w:rsid w:val="00C85628"/>
    <w:rsid w:val="00C856DC"/>
    <w:rsid w:val="00C85B33"/>
    <w:rsid w:val="00C860A2"/>
    <w:rsid w:val="00C8616B"/>
    <w:rsid w:val="00C86199"/>
    <w:rsid w:val="00C861C7"/>
    <w:rsid w:val="00C86277"/>
    <w:rsid w:val="00C86488"/>
    <w:rsid w:val="00C865C6"/>
    <w:rsid w:val="00C867AB"/>
    <w:rsid w:val="00C86AE9"/>
    <w:rsid w:val="00C86D6F"/>
    <w:rsid w:val="00C8704B"/>
    <w:rsid w:val="00C87386"/>
    <w:rsid w:val="00C87423"/>
    <w:rsid w:val="00C875CE"/>
    <w:rsid w:val="00C876D3"/>
    <w:rsid w:val="00C8780D"/>
    <w:rsid w:val="00C879A6"/>
    <w:rsid w:val="00C87B62"/>
    <w:rsid w:val="00C87E17"/>
    <w:rsid w:val="00C900EE"/>
    <w:rsid w:val="00C902FD"/>
    <w:rsid w:val="00C904DF"/>
    <w:rsid w:val="00C905B7"/>
    <w:rsid w:val="00C90A9C"/>
    <w:rsid w:val="00C91199"/>
    <w:rsid w:val="00C913AC"/>
    <w:rsid w:val="00C915BC"/>
    <w:rsid w:val="00C916D2"/>
    <w:rsid w:val="00C9181D"/>
    <w:rsid w:val="00C91A96"/>
    <w:rsid w:val="00C91F35"/>
    <w:rsid w:val="00C91F9C"/>
    <w:rsid w:val="00C92BA1"/>
    <w:rsid w:val="00C92C2B"/>
    <w:rsid w:val="00C92CB8"/>
    <w:rsid w:val="00C92D53"/>
    <w:rsid w:val="00C92E8F"/>
    <w:rsid w:val="00C931AE"/>
    <w:rsid w:val="00C9321D"/>
    <w:rsid w:val="00C932F3"/>
    <w:rsid w:val="00C9373B"/>
    <w:rsid w:val="00C938C9"/>
    <w:rsid w:val="00C939CC"/>
    <w:rsid w:val="00C93DAC"/>
    <w:rsid w:val="00C93F35"/>
    <w:rsid w:val="00C93FB8"/>
    <w:rsid w:val="00C942ED"/>
    <w:rsid w:val="00C945D8"/>
    <w:rsid w:val="00C948B4"/>
    <w:rsid w:val="00C94909"/>
    <w:rsid w:val="00C94EA0"/>
    <w:rsid w:val="00C95353"/>
    <w:rsid w:val="00C953E1"/>
    <w:rsid w:val="00C95420"/>
    <w:rsid w:val="00C95665"/>
    <w:rsid w:val="00C95B1A"/>
    <w:rsid w:val="00C95CC8"/>
    <w:rsid w:val="00C9647F"/>
    <w:rsid w:val="00C96A21"/>
    <w:rsid w:val="00C96A87"/>
    <w:rsid w:val="00C9701C"/>
    <w:rsid w:val="00C97255"/>
    <w:rsid w:val="00C978EE"/>
    <w:rsid w:val="00C97980"/>
    <w:rsid w:val="00C97C29"/>
    <w:rsid w:val="00C97F30"/>
    <w:rsid w:val="00CA0528"/>
    <w:rsid w:val="00CA05EB"/>
    <w:rsid w:val="00CA068D"/>
    <w:rsid w:val="00CA0D52"/>
    <w:rsid w:val="00CA0E73"/>
    <w:rsid w:val="00CA0E88"/>
    <w:rsid w:val="00CA0F75"/>
    <w:rsid w:val="00CA1170"/>
    <w:rsid w:val="00CA14D8"/>
    <w:rsid w:val="00CA2407"/>
    <w:rsid w:val="00CA2427"/>
    <w:rsid w:val="00CA2691"/>
    <w:rsid w:val="00CA2A58"/>
    <w:rsid w:val="00CA2E84"/>
    <w:rsid w:val="00CA2ED8"/>
    <w:rsid w:val="00CA30F7"/>
    <w:rsid w:val="00CA3116"/>
    <w:rsid w:val="00CA3170"/>
    <w:rsid w:val="00CA32CC"/>
    <w:rsid w:val="00CA3AF9"/>
    <w:rsid w:val="00CA3E66"/>
    <w:rsid w:val="00CA4099"/>
    <w:rsid w:val="00CA4153"/>
    <w:rsid w:val="00CA4269"/>
    <w:rsid w:val="00CA4289"/>
    <w:rsid w:val="00CA43E9"/>
    <w:rsid w:val="00CA53B3"/>
    <w:rsid w:val="00CA5587"/>
    <w:rsid w:val="00CA5947"/>
    <w:rsid w:val="00CA5AB5"/>
    <w:rsid w:val="00CA6373"/>
    <w:rsid w:val="00CA6696"/>
    <w:rsid w:val="00CA695F"/>
    <w:rsid w:val="00CA6A07"/>
    <w:rsid w:val="00CA6B02"/>
    <w:rsid w:val="00CA6CD0"/>
    <w:rsid w:val="00CA6D67"/>
    <w:rsid w:val="00CA7451"/>
    <w:rsid w:val="00CA75F6"/>
    <w:rsid w:val="00CA7758"/>
    <w:rsid w:val="00CA7A95"/>
    <w:rsid w:val="00CA7B85"/>
    <w:rsid w:val="00CA7D28"/>
    <w:rsid w:val="00CA7DAE"/>
    <w:rsid w:val="00CB039E"/>
    <w:rsid w:val="00CB078A"/>
    <w:rsid w:val="00CB0E56"/>
    <w:rsid w:val="00CB0EB3"/>
    <w:rsid w:val="00CB0EB5"/>
    <w:rsid w:val="00CB1284"/>
    <w:rsid w:val="00CB1889"/>
    <w:rsid w:val="00CB1A74"/>
    <w:rsid w:val="00CB1BC9"/>
    <w:rsid w:val="00CB1CA0"/>
    <w:rsid w:val="00CB2148"/>
    <w:rsid w:val="00CB26D7"/>
    <w:rsid w:val="00CB29A0"/>
    <w:rsid w:val="00CB2B65"/>
    <w:rsid w:val="00CB2E68"/>
    <w:rsid w:val="00CB2FE4"/>
    <w:rsid w:val="00CB3039"/>
    <w:rsid w:val="00CB322C"/>
    <w:rsid w:val="00CB37C6"/>
    <w:rsid w:val="00CB381C"/>
    <w:rsid w:val="00CB391D"/>
    <w:rsid w:val="00CB39B1"/>
    <w:rsid w:val="00CB39B3"/>
    <w:rsid w:val="00CB3B0D"/>
    <w:rsid w:val="00CB4B2C"/>
    <w:rsid w:val="00CB4D20"/>
    <w:rsid w:val="00CB508C"/>
    <w:rsid w:val="00CB58AD"/>
    <w:rsid w:val="00CB5AC2"/>
    <w:rsid w:val="00CB5CAD"/>
    <w:rsid w:val="00CB5E53"/>
    <w:rsid w:val="00CB6537"/>
    <w:rsid w:val="00CB67A2"/>
    <w:rsid w:val="00CB6947"/>
    <w:rsid w:val="00CB6C21"/>
    <w:rsid w:val="00CB71A0"/>
    <w:rsid w:val="00CB76CD"/>
    <w:rsid w:val="00CB7AEE"/>
    <w:rsid w:val="00CB7B2F"/>
    <w:rsid w:val="00CB7B81"/>
    <w:rsid w:val="00CC02D6"/>
    <w:rsid w:val="00CC03D2"/>
    <w:rsid w:val="00CC0432"/>
    <w:rsid w:val="00CC0894"/>
    <w:rsid w:val="00CC08E2"/>
    <w:rsid w:val="00CC0929"/>
    <w:rsid w:val="00CC0B12"/>
    <w:rsid w:val="00CC0C4A"/>
    <w:rsid w:val="00CC0E60"/>
    <w:rsid w:val="00CC0EAE"/>
    <w:rsid w:val="00CC135E"/>
    <w:rsid w:val="00CC1365"/>
    <w:rsid w:val="00CC14E3"/>
    <w:rsid w:val="00CC1666"/>
    <w:rsid w:val="00CC1927"/>
    <w:rsid w:val="00CC21AF"/>
    <w:rsid w:val="00CC2825"/>
    <w:rsid w:val="00CC294A"/>
    <w:rsid w:val="00CC2D6E"/>
    <w:rsid w:val="00CC2F0F"/>
    <w:rsid w:val="00CC313D"/>
    <w:rsid w:val="00CC321C"/>
    <w:rsid w:val="00CC32F5"/>
    <w:rsid w:val="00CC34EA"/>
    <w:rsid w:val="00CC371A"/>
    <w:rsid w:val="00CC3BCE"/>
    <w:rsid w:val="00CC3E52"/>
    <w:rsid w:val="00CC3F28"/>
    <w:rsid w:val="00CC4067"/>
    <w:rsid w:val="00CC43F7"/>
    <w:rsid w:val="00CC4473"/>
    <w:rsid w:val="00CC4590"/>
    <w:rsid w:val="00CC4703"/>
    <w:rsid w:val="00CC4801"/>
    <w:rsid w:val="00CC4DC8"/>
    <w:rsid w:val="00CC50D2"/>
    <w:rsid w:val="00CC5221"/>
    <w:rsid w:val="00CC5321"/>
    <w:rsid w:val="00CC6092"/>
    <w:rsid w:val="00CC630F"/>
    <w:rsid w:val="00CC6688"/>
    <w:rsid w:val="00CC6799"/>
    <w:rsid w:val="00CC6C81"/>
    <w:rsid w:val="00CC6CC2"/>
    <w:rsid w:val="00CC6CEA"/>
    <w:rsid w:val="00CC6F8D"/>
    <w:rsid w:val="00CC6F93"/>
    <w:rsid w:val="00CC708B"/>
    <w:rsid w:val="00CC7251"/>
    <w:rsid w:val="00CC73BA"/>
    <w:rsid w:val="00CC74FD"/>
    <w:rsid w:val="00CC7638"/>
    <w:rsid w:val="00CC765A"/>
    <w:rsid w:val="00CC7827"/>
    <w:rsid w:val="00CC7997"/>
    <w:rsid w:val="00CC79EA"/>
    <w:rsid w:val="00CC7B44"/>
    <w:rsid w:val="00CC7C51"/>
    <w:rsid w:val="00CC7D08"/>
    <w:rsid w:val="00CC7D76"/>
    <w:rsid w:val="00CD01C1"/>
    <w:rsid w:val="00CD028E"/>
    <w:rsid w:val="00CD0291"/>
    <w:rsid w:val="00CD0307"/>
    <w:rsid w:val="00CD0534"/>
    <w:rsid w:val="00CD053B"/>
    <w:rsid w:val="00CD0616"/>
    <w:rsid w:val="00CD0683"/>
    <w:rsid w:val="00CD071B"/>
    <w:rsid w:val="00CD071C"/>
    <w:rsid w:val="00CD0754"/>
    <w:rsid w:val="00CD0CA4"/>
    <w:rsid w:val="00CD0FDE"/>
    <w:rsid w:val="00CD12FF"/>
    <w:rsid w:val="00CD185D"/>
    <w:rsid w:val="00CD18CA"/>
    <w:rsid w:val="00CD19B2"/>
    <w:rsid w:val="00CD1AFF"/>
    <w:rsid w:val="00CD1CB3"/>
    <w:rsid w:val="00CD1CF6"/>
    <w:rsid w:val="00CD2620"/>
    <w:rsid w:val="00CD2762"/>
    <w:rsid w:val="00CD27CB"/>
    <w:rsid w:val="00CD2881"/>
    <w:rsid w:val="00CD2BE3"/>
    <w:rsid w:val="00CD2C3E"/>
    <w:rsid w:val="00CD30BC"/>
    <w:rsid w:val="00CD30C0"/>
    <w:rsid w:val="00CD34A4"/>
    <w:rsid w:val="00CD34CD"/>
    <w:rsid w:val="00CD3A28"/>
    <w:rsid w:val="00CD3CBF"/>
    <w:rsid w:val="00CD41E5"/>
    <w:rsid w:val="00CD47D8"/>
    <w:rsid w:val="00CD4B06"/>
    <w:rsid w:val="00CD4BAF"/>
    <w:rsid w:val="00CD4C89"/>
    <w:rsid w:val="00CD4C8D"/>
    <w:rsid w:val="00CD4C91"/>
    <w:rsid w:val="00CD4C93"/>
    <w:rsid w:val="00CD4D9E"/>
    <w:rsid w:val="00CD51A5"/>
    <w:rsid w:val="00CD57CA"/>
    <w:rsid w:val="00CD599D"/>
    <w:rsid w:val="00CD5DC7"/>
    <w:rsid w:val="00CD5DE7"/>
    <w:rsid w:val="00CD5F06"/>
    <w:rsid w:val="00CD6018"/>
    <w:rsid w:val="00CD61CC"/>
    <w:rsid w:val="00CD650C"/>
    <w:rsid w:val="00CD68B3"/>
    <w:rsid w:val="00CD699B"/>
    <w:rsid w:val="00CD69B9"/>
    <w:rsid w:val="00CD6D8F"/>
    <w:rsid w:val="00CD70B2"/>
    <w:rsid w:val="00CD7191"/>
    <w:rsid w:val="00CD721A"/>
    <w:rsid w:val="00CD72DB"/>
    <w:rsid w:val="00CD73C8"/>
    <w:rsid w:val="00CD7604"/>
    <w:rsid w:val="00CD766B"/>
    <w:rsid w:val="00CD7844"/>
    <w:rsid w:val="00CD78CA"/>
    <w:rsid w:val="00CD79A8"/>
    <w:rsid w:val="00CD79CC"/>
    <w:rsid w:val="00CD7A34"/>
    <w:rsid w:val="00CD7F3F"/>
    <w:rsid w:val="00CE015C"/>
    <w:rsid w:val="00CE0181"/>
    <w:rsid w:val="00CE0197"/>
    <w:rsid w:val="00CE0D46"/>
    <w:rsid w:val="00CE0F44"/>
    <w:rsid w:val="00CE0F92"/>
    <w:rsid w:val="00CE12B3"/>
    <w:rsid w:val="00CE1844"/>
    <w:rsid w:val="00CE18F4"/>
    <w:rsid w:val="00CE1960"/>
    <w:rsid w:val="00CE198B"/>
    <w:rsid w:val="00CE21A2"/>
    <w:rsid w:val="00CE2500"/>
    <w:rsid w:val="00CE2533"/>
    <w:rsid w:val="00CE2AB6"/>
    <w:rsid w:val="00CE2C09"/>
    <w:rsid w:val="00CE2D4C"/>
    <w:rsid w:val="00CE2E1E"/>
    <w:rsid w:val="00CE2F46"/>
    <w:rsid w:val="00CE31D1"/>
    <w:rsid w:val="00CE3AC4"/>
    <w:rsid w:val="00CE3D86"/>
    <w:rsid w:val="00CE3F34"/>
    <w:rsid w:val="00CE4615"/>
    <w:rsid w:val="00CE48A9"/>
    <w:rsid w:val="00CE4A54"/>
    <w:rsid w:val="00CE4B05"/>
    <w:rsid w:val="00CE4EC8"/>
    <w:rsid w:val="00CE51CB"/>
    <w:rsid w:val="00CE51DF"/>
    <w:rsid w:val="00CE52B9"/>
    <w:rsid w:val="00CE546C"/>
    <w:rsid w:val="00CE55F0"/>
    <w:rsid w:val="00CE563C"/>
    <w:rsid w:val="00CE571A"/>
    <w:rsid w:val="00CE5C57"/>
    <w:rsid w:val="00CE5D09"/>
    <w:rsid w:val="00CE5E5D"/>
    <w:rsid w:val="00CE5F5E"/>
    <w:rsid w:val="00CE6174"/>
    <w:rsid w:val="00CE61B2"/>
    <w:rsid w:val="00CE651E"/>
    <w:rsid w:val="00CE66DA"/>
    <w:rsid w:val="00CE6729"/>
    <w:rsid w:val="00CE6E5A"/>
    <w:rsid w:val="00CE6E65"/>
    <w:rsid w:val="00CE6EC3"/>
    <w:rsid w:val="00CE6F67"/>
    <w:rsid w:val="00CE6F6C"/>
    <w:rsid w:val="00CE70E8"/>
    <w:rsid w:val="00CE734D"/>
    <w:rsid w:val="00CE7549"/>
    <w:rsid w:val="00CE7B51"/>
    <w:rsid w:val="00CF004A"/>
    <w:rsid w:val="00CF02B9"/>
    <w:rsid w:val="00CF0328"/>
    <w:rsid w:val="00CF0476"/>
    <w:rsid w:val="00CF04F9"/>
    <w:rsid w:val="00CF0706"/>
    <w:rsid w:val="00CF09DD"/>
    <w:rsid w:val="00CF1195"/>
    <w:rsid w:val="00CF1501"/>
    <w:rsid w:val="00CF170D"/>
    <w:rsid w:val="00CF19E6"/>
    <w:rsid w:val="00CF208C"/>
    <w:rsid w:val="00CF218A"/>
    <w:rsid w:val="00CF2273"/>
    <w:rsid w:val="00CF2665"/>
    <w:rsid w:val="00CF2F41"/>
    <w:rsid w:val="00CF30A5"/>
    <w:rsid w:val="00CF352B"/>
    <w:rsid w:val="00CF36EC"/>
    <w:rsid w:val="00CF38E8"/>
    <w:rsid w:val="00CF3A7B"/>
    <w:rsid w:val="00CF3BF1"/>
    <w:rsid w:val="00CF3C75"/>
    <w:rsid w:val="00CF4034"/>
    <w:rsid w:val="00CF4257"/>
    <w:rsid w:val="00CF48B5"/>
    <w:rsid w:val="00CF4A67"/>
    <w:rsid w:val="00CF4BCA"/>
    <w:rsid w:val="00CF5074"/>
    <w:rsid w:val="00CF5093"/>
    <w:rsid w:val="00CF51B1"/>
    <w:rsid w:val="00CF55DC"/>
    <w:rsid w:val="00CF5CB4"/>
    <w:rsid w:val="00CF5DF7"/>
    <w:rsid w:val="00CF6178"/>
    <w:rsid w:val="00CF61D3"/>
    <w:rsid w:val="00CF630A"/>
    <w:rsid w:val="00CF6655"/>
    <w:rsid w:val="00CF6867"/>
    <w:rsid w:val="00CF69CB"/>
    <w:rsid w:val="00CF6C5D"/>
    <w:rsid w:val="00CF6D09"/>
    <w:rsid w:val="00CF6DC7"/>
    <w:rsid w:val="00CF6EDD"/>
    <w:rsid w:val="00CF6F0F"/>
    <w:rsid w:val="00CF719E"/>
    <w:rsid w:val="00CF72B8"/>
    <w:rsid w:val="00CF73E2"/>
    <w:rsid w:val="00CF74F4"/>
    <w:rsid w:val="00CF753B"/>
    <w:rsid w:val="00CF783E"/>
    <w:rsid w:val="00CF7883"/>
    <w:rsid w:val="00CF7971"/>
    <w:rsid w:val="00CF7E31"/>
    <w:rsid w:val="00D00044"/>
    <w:rsid w:val="00D001E7"/>
    <w:rsid w:val="00D00268"/>
    <w:rsid w:val="00D0057E"/>
    <w:rsid w:val="00D00705"/>
    <w:rsid w:val="00D00920"/>
    <w:rsid w:val="00D00937"/>
    <w:rsid w:val="00D009A8"/>
    <w:rsid w:val="00D00E8D"/>
    <w:rsid w:val="00D014D6"/>
    <w:rsid w:val="00D01A4D"/>
    <w:rsid w:val="00D01E90"/>
    <w:rsid w:val="00D021F0"/>
    <w:rsid w:val="00D02254"/>
    <w:rsid w:val="00D023CC"/>
    <w:rsid w:val="00D02456"/>
    <w:rsid w:val="00D024D9"/>
    <w:rsid w:val="00D02709"/>
    <w:rsid w:val="00D02869"/>
    <w:rsid w:val="00D02D84"/>
    <w:rsid w:val="00D02EF8"/>
    <w:rsid w:val="00D030BE"/>
    <w:rsid w:val="00D0338C"/>
    <w:rsid w:val="00D035B9"/>
    <w:rsid w:val="00D03832"/>
    <w:rsid w:val="00D03E5D"/>
    <w:rsid w:val="00D03E72"/>
    <w:rsid w:val="00D03EFB"/>
    <w:rsid w:val="00D046E8"/>
    <w:rsid w:val="00D04985"/>
    <w:rsid w:val="00D04D98"/>
    <w:rsid w:val="00D04E4B"/>
    <w:rsid w:val="00D04ED3"/>
    <w:rsid w:val="00D0509C"/>
    <w:rsid w:val="00D050D3"/>
    <w:rsid w:val="00D0514D"/>
    <w:rsid w:val="00D05180"/>
    <w:rsid w:val="00D0519D"/>
    <w:rsid w:val="00D05662"/>
    <w:rsid w:val="00D058FD"/>
    <w:rsid w:val="00D05CBC"/>
    <w:rsid w:val="00D05D89"/>
    <w:rsid w:val="00D05E33"/>
    <w:rsid w:val="00D0601A"/>
    <w:rsid w:val="00D060FF"/>
    <w:rsid w:val="00D06525"/>
    <w:rsid w:val="00D06734"/>
    <w:rsid w:val="00D067FB"/>
    <w:rsid w:val="00D06CDB"/>
    <w:rsid w:val="00D072FA"/>
    <w:rsid w:val="00D07496"/>
    <w:rsid w:val="00D074F8"/>
    <w:rsid w:val="00D07713"/>
    <w:rsid w:val="00D07A25"/>
    <w:rsid w:val="00D07CBF"/>
    <w:rsid w:val="00D07D6E"/>
    <w:rsid w:val="00D10081"/>
    <w:rsid w:val="00D104DF"/>
    <w:rsid w:val="00D10581"/>
    <w:rsid w:val="00D10622"/>
    <w:rsid w:val="00D109BC"/>
    <w:rsid w:val="00D10BF3"/>
    <w:rsid w:val="00D10E5D"/>
    <w:rsid w:val="00D10EAB"/>
    <w:rsid w:val="00D10EF6"/>
    <w:rsid w:val="00D10FA8"/>
    <w:rsid w:val="00D11306"/>
    <w:rsid w:val="00D1143A"/>
    <w:rsid w:val="00D11672"/>
    <w:rsid w:val="00D1169C"/>
    <w:rsid w:val="00D116D4"/>
    <w:rsid w:val="00D117D2"/>
    <w:rsid w:val="00D117E1"/>
    <w:rsid w:val="00D11C0A"/>
    <w:rsid w:val="00D11CC8"/>
    <w:rsid w:val="00D1205C"/>
    <w:rsid w:val="00D1213B"/>
    <w:rsid w:val="00D127C2"/>
    <w:rsid w:val="00D128EF"/>
    <w:rsid w:val="00D129AC"/>
    <w:rsid w:val="00D12A10"/>
    <w:rsid w:val="00D12BEB"/>
    <w:rsid w:val="00D12FFC"/>
    <w:rsid w:val="00D13140"/>
    <w:rsid w:val="00D131E5"/>
    <w:rsid w:val="00D13280"/>
    <w:rsid w:val="00D135BA"/>
    <w:rsid w:val="00D13872"/>
    <w:rsid w:val="00D13984"/>
    <w:rsid w:val="00D13BE1"/>
    <w:rsid w:val="00D1409C"/>
    <w:rsid w:val="00D14122"/>
    <w:rsid w:val="00D14453"/>
    <w:rsid w:val="00D1468D"/>
    <w:rsid w:val="00D149B1"/>
    <w:rsid w:val="00D14B3C"/>
    <w:rsid w:val="00D14C54"/>
    <w:rsid w:val="00D14CC0"/>
    <w:rsid w:val="00D14E24"/>
    <w:rsid w:val="00D14E5C"/>
    <w:rsid w:val="00D14F1E"/>
    <w:rsid w:val="00D1505C"/>
    <w:rsid w:val="00D151D1"/>
    <w:rsid w:val="00D151D6"/>
    <w:rsid w:val="00D15A68"/>
    <w:rsid w:val="00D15B31"/>
    <w:rsid w:val="00D15C23"/>
    <w:rsid w:val="00D15E43"/>
    <w:rsid w:val="00D15E48"/>
    <w:rsid w:val="00D16101"/>
    <w:rsid w:val="00D1654A"/>
    <w:rsid w:val="00D16941"/>
    <w:rsid w:val="00D16BA4"/>
    <w:rsid w:val="00D170F3"/>
    <w:rsid w:val="00D172AB"/>
    <w:rsid w:val="00D172D6"/>
    <w:rsid w:val="00D1753A"/>
    <w:rsid w:val="00D17707"/>
    <w:rsid w:val="00D1770D"/>
    <w:rsid w:val="00D17817"/>
    <w:rsid w:val="00D17A0E"/>
    <w:rsid w:val="00D200D0"/>
    <w:rsid w:val="00D202EB"/>
    <w:rsid w:val="00D2050B"/>
    <w:rsid w:val="00D205E9"/>
    <w:rsid w:val="00D2061D"/>
    <w:rsid w:val="00D2092F"/>
    <w:rsid w:val="00D20BAC"/>
    <w:rsid w:val="00D20C3F"/>
    <w:rsid w:val="00D2111D"/>
    <w:rsid w:val="00D212FE"/>
    <w:rsid w:val="00D21310"/>
    <w:rsid w:val="00D216E3"/>
    <w:rsid w:val="00D216EC"/>
    <w:rsid w:val="00D217E5"/>
    <w:rsid w:val="00D217F9"/>
    <w:rsid w:val="00D218F7"/>
    <w:rsid w:val="00D21961"/>
    <w:rsid w:val="00D21A8A"/>
    <w:rsid w:val="00D22036"/>
    <w:rsid w:val="00D2213C"/>
    <w:rsid w:val="00D22355"/>
    <w:rsid w:val="00D22400"/>
    <w:rsid w:val="00D2266C"/>
    <w:rsid w:val="00D229CB"/>
    <w:rsid w:val="00D22A7A"/>
    <w:rsid w:val="00D22BC5"/>
    <w:rsid w:val="00D22C91"/>
    <w:rsid w:val="00D23043"/>
    <w:rsid w:val="00D23258"/>
    <w:rsid w:val="00D2328F"/>
    <w:rsid w:val="00D2345A"/>
    <w:rsid w:val="00D23786"/>
    <w:rsid w:val="00D23795"/>
    <w:rsid w:val="00D23B79"/>
    <w:rsid w:val="00D23C69"/>
    <w:rsid w:val="00D23E09"/>
    <w:rsid w:val="00D24041"/>
    <w:rsid w:val="00D240AE"/>
    <w:rsid w:val="00D242AC"/>
    <w:rsid w:val="00D2457E"/>
    <w:rsid w:val="00D249F3"/>
    <w:rsid w:val="00D24A35"/>
    <w:rsid w:val="00D253FD"/>
    <w:rsid w:val="00D25942"/>
    <w:rsid w:val="00D25BC4"/>
    <w:rsid w:val="00D25C5D"/>
    <w:rsid w:val="00D25C88"/>
    <w:rsid w:val="00D25FD6"/>
    <w:rsid w:val="00D26091"/>
    <w:rsid w:val="00D2637E"/>
    <w:rsid w:val="00D26550"/>
    <w:rsid w:val="00D26622"/>
    <w:rsid w:val="00D26B4C"/>
    <w:rsid w:val="00D26C0C"/>
    <w:rsid w:val="00D26E33"/>
    <w:rsid w:val="00D26F2D"/>
    <w:rsid w:val="00D27371"/>
    <w:rsid w:val="00D27446"/>
    <w:rsid w:val="00D275EC"/>
    <w:rsid w:val="00D27A8F"/>
    <w:rsid w:val="00D27AAA"/>
    <w:rsid w:val="00D27F6A"/>
    <w:rsid w:val="00D30025"/>
    <w:rsid w:val="00D30086"/>
    <w:rsid w:val="00D30573"/>
    <w:rsid w:val="00D30589"/>
    <w:rsid w:val="00D305BA"/>
    <w:rsid w:val="00D3063B"/>
    <w:rsid w:val="00D3073D"/>
    <w:rsid w:val="00D30B02"/>
    <w:rsid w:val="00D30C47"/>
    <w:rsid w:val="00D30C9C"/>
    <w:rsid w:val="00D30D77"/>
    <w:rsid w:val="00D31030"/>
    <w:rsid w:val="00D31418"/>
    <w:rsid w:val="00D316BE"/>
    <w:rsid w:val="00D31BF3"/>
    <w:rsid w:val="00D31E0F"/>
    <w:rsid w:val="00D31F1D"/>
    <w:rsid w:val="00D31FE3"/>
    <w:rsid w:val="00D3220D"/>
    <w:rsid w:val="00D32663"/>
    <w:rsid w:val="00D32D0A"/>
    <w:rsid w:val="00D33087"/>
    <w:rsid w:val="00D331C2"/>
    <w:rsid w:val="00D33296"/>
    <w:rsid w:val="00D336E3"/>
    <w:rsid w:val="00D33C4D"/>
    <w:rsid w:val="00D33E96"/>
    <w:rsid w:val="00D3410D"/>
    <w:rsid w:val="00D3452D"/>
    <w:rsid w:val="00D346FF"/>
    <w:rsid w:val="00D34719"/>
    <w:rsid w:val="00D347AE"/>
    <w:rsid w:val="00D3480E"/>
    <w:rsid w:val="00D34C00"/>
    <w:rsid w:val="00D35334"/>
    <w:rsid w:val="00D3533A"/>
    <w:rsid w:val="00D358E5"/>
    <w:rsid w:val="00D35F4F"/>
    <w:rsid w:val="00D362D0"/>
    <w:rsid w:val="00D3633C"/>
    <w:rsid w:val="00D36384"/>
    <w:rsid w:val="00D36528"/>
    <w:rsid w:val="00D36DAE"/>
    <w:rsid w:val="00D37215"/>
    <w:rsid w:val="00D37544"/>
    <w:rsid w:val="00D376D4"/>
    <w:rsid w:val="00D3776A"/>
    <w:rsid w:val="00D37816"/>
    <w:rsid w:val="00D3786F"/>
    <w:rsid w:val="00D37CEB"/>
    <w:rsid w:val="00D37FD5"/>
    <w:rsid w:val="00D40503"/>
    <w:rsid w:val="00D40BED"/>
    <w:rsid w:val="00D40BFA"/>
    <w:rsid w:val="00D40D7C"/>
    <w:rsid w:val="00D41093"/>
    <w:rsid w:val="00D4111B"/>
    <w:rsid w:val="00D41BAD"/>
    <w:rsid w:val="00D41C92"/>
    <w:rsid w:val="00D41D26"/>
    <w:rsid w:val="00D41EA5"/>
    <w:rsid w:val="00D41EDD"/>
    <w:rsid w:val="00D420AC"/>
    <w:rsid w:val="00D421EA"/>
    <w:rsid w:val="00D42256"/>
    <w:rsid w:val="00D422FA"/>
    <w:rsid w:val="00D423C7"/>
    <w:rsid w:val="00D4252E"/>
    <w:rsid w:val="00D4257A"/>
    <w:rsid w:val="00D426DB"/>
    <w:rsid w:val="00D42963"/>
    <w:rsid w:val="00D42AD1"/>
    <w:rsid w:val="00D42CA6"/>
    <w:rsid w:val="00D42FBB"/>
    <w:rsid w:val="00D42FF7"/>
    <w:rsid w:val="00D4307F"/>
    <w:rsid w:val="00D43367"/>
    <w:rsid w:val="00D43557"/>
    <w:rsid w:val="00D4378A"/>
    <w:rsid w:val="00D43A4C"/>
    <w:rsid w:val="00D43CDB"/>
    <w:rsid w:val="00D43E4C"/>
    <w:rsid w:val="00D43F63"/>
    <w:rsid w:val="00D43FE8"/>
    <w:rsid w:val="00D441F4"/>
    <w:rsid w:val="00D44238"/>
    <w:rsid w:val="00D442E1"/>
    <w:rsid w:val="00D44451"/>
    <w:rsid w:val="00D445D3"/>
    <w:rsid w:val="00D44E4B"/>
    <w:rsid w:val="00D44ECD"/>
    <w:rsid w:val="00D4568A"/>
    <w:rsid w:val="00D456BE"/>
    <w:rsid w:val="00D45761"/>
    <w:rsid w:val="00D45937"/>
    <w:rsid w:val="00D45FA2"/>
    <w:rsid w:val="00D46095"/>
    <w:rsid w:val="00D46652"/>
    <w:rsid w:val="00D46736"/>
    <w:rsid w:val="00D4680A"/>
    <w:rsid w:val="00D46952"/>
    <w:rsid w:val="00D46D0A"/>
    <w:rsid w:val="00D46D83"/>
    <w:rsid w:val="00D46D99"/>
    <w:rsid w:val="00D473D4"/>
    <w:rsid w:val="00D474D6"/>
    <w:rsid w:val="00D477E6"/>
    <w:rsid w:val="00D47917"/>
    <w:rsid w:val="00D47E32"/>
    <w:rsid w:val="00D50056"/>
    <w:rsid w:val="00D50116"/>
    <w:rsid w:val="00D50214"/>
    <w:rsid w:val="00D508C8"/>
    <w:rsid w:val="00D50ADD"/>
    <w:rsid w:val="00D50EA4"/>
    <w:rsid w:val="00D50FB3"/>
    <w:rsid w:val="00D51083"/>
    <w:rsid w:val="00D511D0"/>
    <w:rsid w:val="00D512C9"/>
    <w:rsid w:val="00D51529"/>
    <w:rsid w:val="00D5176F"/>
    <w:rsid w:val="00D51BE1"/>
    <w:rsid w:val="00D52218"/>
    <w:rsid w:val="00D52443"/>
    <w:rsid w:val="00D525D8"/>
    <w:rsid w:val="00D52975"/>
    <w:rsid w:val="00D52B40"/>
    <w:rsid w:val="00D52C8D"/>
    <w:rsid w:val="00D52DF9"/>
    <w:rsid w:val="00D52E26"/>
    <w:rsid w:val="00D52EB3"/>
    <w:rsid w:val="00D53255"/>
    <w:rsid w:val="00D53380"/>
    <w:rsid w:val="00D53474"/>
    <w:rsid w:val="00D536DE"/>
    <w:rsid w:val="00D5384F"/>
    <w:rsid w:val="00D53C2E"/>
    <w:rsid w:val="00D53F86"/>
    <w:rsid w:val="00D54015"/>
    <w:rsid w:val="00D54578"/>
    <w:rsid w:val="00D5464A"/>
    <w:rsid w:val="00D54BAF"/>
    <w:rsid w:val="00D54F43"/>
    <w:rsid w:val="00D54F60"/>
    <w:rsid w:val="00D54FAF"/>
    <w:rsid w:val="00D5502F"/>
    <w:rsid w:val="00D55180"/>
    <w:rsid w:val="00D55743"/>
    <w:rsid w:val="00D55745"/>
    <w:rsid w:val="00D55969"/>
    <w:rsid w:val="00D55A2E"/>
    <w:rsid w:val="00D55E23"/>
    <w:rsid w:val="00D5604C"/>
    <w:rsid w:val="00D56780"/>
    <w:rsid w:val="00D56FA4"/>
    <w:rsid w:val="00D57146"/>
    <w:rsid w:val="00D57241"/>
    <w:rsid w:val="00D572D8"/>
    <w:rsid w:val="00D57824"/>
    <w:rsid w:val="00D578A5"/>
    <w:rsid w:val="00D579E7"/>
    <w:rsid w:val="00D57BDE"/>
    <w:rsid w:val="00D57EC8"/>
    <w:rsid w:val="00D6028C"/>
    <w:rsid w:val="00D60577"/>
    <w:rsid w:val="00D60605"/>
    <w:rsid w:val="00D6062C"/>
    <w:rsid w:val="00D60682"/>
    <w:rsid w:val="00D60771"/>
    <w:rsid w:val="00D60801"/>
    <w:rsid w:val="00D6086B"/>
    <w:rsid w:val="00D60E69"/>
    <w:rsid w:val="00D60E78"/>
    <w:rsid w:val="00D60EB1"/>
    <w:rsid w:val="00D60EE7"/>
    <w:rsid w:val="00D60FD2"/>
    <w:rsid w:val="00D6108B"/>
    <w:rsid w:val="00D611FA"/>
    <w:rsid w:val="00D61CBD"/>
    <w:rsid w:val="00D62054"/>
    <w:rsid w:val="00D620FA"/>
    <w:rsid w:val="00D622B3"/>
    <w:rsid w:val="00D623C2"/>
    <w:rsid w:val="00D62636"/>
    <w:rsid w:val="00D62876"/>
    <w:rsid w:val="00D62F5F"/>
    <w:rsid w:val="00D6327B"/>
    <w:rsid w:val="00D635E4"/>
    <w:rsid w:val="00D63CD6"/>
    <w:rsid w:val="00D63E23"/>
    <w:rsid w:val="00D64198"/>
    <w:rsid w:val="00D641CE"/>
    <w:rsid w:val="00D647C6"/>
    <w:rsid w:val="00D64BCD"/>
    <w:rsid w:val="00D64CB3"/>
    <w:rsid w:val="00D64EFA"/>
    <w:rsid w:val="00D65435"/>
    <w:rsid w:val="00D6566F"/>
    <w:rsid w:val="00D65D62"/>
    <w:rsid w:val="00D65FB7"/>
    <w:rsid w:val="00D662AA"/>
    <w:rsid w:val="00D6696B"/>
    <w:rsid w:val="00D669B0"/>
    <w:rsid w:val="00D66C7C"/>
    <w:rsid w:val="00D66E89"/>
    <w:rsid w:val="00D66F17"/>
    <w:rsid w:val="00D67159"/>
    <w:rsid w:val="00D675A5"/>
    <w:rsid w:val="00D67AD9"/>
    <w:rsid w:val="00D70029"/>
    <w:rsid w:val="00D704BD"/>
    <w:rsid w:val="00D70914"/>
    <w:rsid w:val="00D70BDE"/>
    <w:rsid w:val="00D70C76"/>
    <w:rsid w:val="00D70C7D"/>
    <w:rsid w:val="00D70DAB"/>
    <w:rsid w:val="00D70EE1"/>
    <w:rsid w:val="00D70F9D"/>
    <w:rsid w:val="00D719AD"/>
    <w:rsid w:val="00D71D19"/>
    <w:rsid w:val="00D71D6A"/>
    <w:rsid w:val="00D71DD5"/>
    <w:rsid w:val="00D722CC"/>
    <w:rsid w:val="00D725C1"/>
    <w:rsid w:val="00D725EE"/>
    <w:rsid w:val="00D729EE"/>
    <w:rsid w:val="00D72BFB"/>
    <w:rsid w:val="00D72CBC"/>
    <w:rsid w:val="00D735A5"/>
    <w:rsid w:val="00D736A3"/>
    <w:rsid w:val="00D73CB9"/>
    <w:rsid w:val="00D73DB7"/>
    <w:rsid w:val="00D73F23"/>
    <w:rsid w:val="00D73F3B"/>
    <w:rsid w:val="00D73F87"/>
    <w:rsid w:val="00D7441B"/>
    <w:rsid w:val="00D74A34"/>
    <w:rsid w:val="00D74D61"/>
    <w:rsid w:val="00D74D87"/>
    <w:rsid w:val="00D75470"/>
    <w:rsid w:val="00D76013"/>
    <w:rsid w:val="00D761E9"/>
    <w:rsid w:val="00D764C0"/>
    <w:rsid w:val="00D764ED"/>
    <w:rsid w:val="00D76523"/>
    <w:rsid w:val="00D76990"/>
    <w:rsid w:val="00D76BB4"/>
    <w:rsid w:val="00D76C17"/>
    <w:rsid w:val="00D76C66"/>
    <w:rsid w:val="00D77140"/>
    <w:rsid w:val="00D77400"/>
    <w:rsid w:val="00D77475"/>
    <w:rsid w:val="00D774A7"/>
    <w:rsid w:val="00D77A66"/>
    <w:rsid w:val="00D77ACB"/>
    <w:rsid w:val="00D77E20"/>
    <w:rsid w:val="00D8007C"/>
    <w:rsid w:val="00D8022A"/>
    <w:rsid w:val="00D804B8"/>
    <w:rsid w:val="00D80831"/>
    <w:rsid w:val="00D80B6C"/>
    <w:rsid w:val="00D80BCE"/>
    <w:rsid w:val="00D80C52"/>
    <w:rsid w:val="00D80D57"/>
    <w:rsid w:val="00D80EA3"/>
    <w:rsid w:val="00D80EE8"/>
    <w:rsid w:val="00D80F43"/>
    <w:rsid w:val="00D811CC"/>
    <w:rsid w:val="00D816DF"/>
    <w:rsid w:val="00D817FF"/>
    <w:rsid w:val="00D81C3A"/>
    <w:rsid w:val="00D81CE1"/>
    <w:rsid w:val="00D81F58"/>
    <w:rsid w:val="00D81F8A"/>
    <w:rsid w:val="00D8205A"/>
    <w:rsid w:val="00D820F3"/>
    <w:rsid w:val="00D82358"/>
    <w:rsid w:val="00D82363"/>
    <w:rsid w:val="00D8237A"/>
    <w:rsid w:val="00D82492"/>
    <w:rsid w:val="00D82A03"/>
    <w:rsid w:val="00D82A6D"/>
    <w:rsid w:val="00D82F91"/>
    <w:rsid w:val="00D832ED"/>
    <w:rsid w:val="00D833FC"/>
    <w:rsid w:val="00D83A9B"/>
    <w:rsid w:val="00D83AC1"/>
    <w:rsid w:val="00D840CE"/>
    <w:rsid w:val="00D8454C"/>
    <w:rsid w:val="00D84552"/>
    <w:rsid w:val="00D847DB"/>
    <w:rsid w:val="00D8490F"/>
    <w:rsid w:val="00D84BF6"/>
    <w:rsid w:val="00D8516A"/>
    <w:rsid w:val="00D852AE"/>
    <w:rsid w:val="00D852D5"/>
    <w:rsid w:val="00D8537F"/>
    <w:rsid w:val="00D85494"/>
    <w:rsid w:val="00D8568A"/>
    <w:rsid w:val="00D85B50"/>
    <w:rsid w:val="00D85E10"/>
    <w:rsid w:val="00D85E5D"/>
    <w:rsid w:val="00D864F8"/>
    <w:rsid w:val="00D8687D"/>
    <w:rsid w:val="00D86BD6"/>
    <w:rsid w:val="00D86FA0"/>
    <w:rsid w:val="00D86FDD"/>
    <w:rsid w:val="00D870C0"/>
    <w:rsid w:val="00D8730C"/>
    <w:rsid w:val="00D87392"/>
    <w:rsid w:val="00D87417"/>
    <w:rsid w:val="00D87624"/>
    <w:rsid w:val="00D87862"/>
    <w:rsid w:val="00D87B21"/>
    <w:rsid w:val="00D87BA9"/>
    <w:rsid w:val="00D87E8D"/>
    <w:rsid w:val="00D87F7D"/>
    <w:rsid w:val="00D87FC7"/>
    <w:rsid w:val="00D90143"/>
    <w:rsid w:val="00D901D8"/>
    <w:rsid w:val="00D90472"/>
    <w:rsid w:val="00D904EC"/>
    <w:rsid w:val="00D906CA"/>
    <w:rsid w:val="00D908BD"/>
    <w:rsid w:val="00D90B22"/>
    <w:rsid w:val="00D90CBD"/>
    <w:rsid w:val="00D90E82"/>
    <w:rsid w:val="00D90FDA"/>
    <w:rsid w:val="00D911EB"/>
    <w:rsid w:val="00D9142B"/>
    <w:rsid w:val="00D91DBE"/>
    <w:rsid w:val="00D91E76"/>
    <w:rsid w:val="00D91FE2"/>
    <w:rsid w:val="00D920CB"/>
    <w:rsid w:val="00D921CB"/>
    <w:rsid w:val="00D92277"/>
    <w:rsid w:val="00D92390"/>
    <w:rsid w:val="00D92542"/>
    <w:rsid w:val="00D929C9"/>
    <w:rsid w:val="00D92AD0"/>
    <w:rsid w:val="00D92CE9"/>
    <w:rsid w:val="00D92E4C"/>
    <w:rsid w:val="00D93B87"/>
    <w:rsid w:val="00D93C90"/>
    <w:rsid w:val="00D93CF5"/>
    <w:rsid w:val="00D93FEE"/>
    <w:rsid w:val="00D9413A"/>
    <w:rsid w:val="00D94771"/>
    <w:rsid w:val="00D947C6"/>
    <w:rsid w:val="00D94A03"/>
    <w:rsid w:val="00D94A53"/>
    <w:rsid w:val="00D94DBF"/>
    <w:rsid w:val="00D950EC"/>
    <w:rsid w:val="00D95161"/>
    <w:rsid w:val="00D95551"/>
    <w:rsid w:val="00D95581"/>
    <w:rsid w:val="00D95680"/>
    <w:rsid w:val="00D95896"/>
    <w:rsid w:val="00D959CC"/>
    <w:rsid w:val="00D95A13"/>
    <w:rsid w:val="00D95B63"/>
    <w:rsid w:val="00D95D8E"/>
    <w:rsid w:val="00D96066"/>
    <w:rsid w:val="00D96466"/>
    <w:rsid w:val="00D96719"/>
    <w:rsid w:val="00D96785"/>
    <w:rsid w:val="00D96BD2"/>
    <w:rsid w:val="00D96E62"/>
    <w:rsid w:val="00D96FAC"/>
    <w:rsid w:val="00D970EC"/>
    <w:rsid w:val="00D973A5"/>
    <w:rsid w:val="00D9747C"/>
    <w:rsid w:val="00D97546"/>
    <w:rsid w:val="00D97D4E"/>
    <w:rsid w:val="00D97D86"/>
    <w:rsid w:val="00D97E6C"/>
    <w:rsid w:val="00D97F0E"/>
    <w:rsid w:val="00DA036B"/>
    <w:rsid w:val="00DA04B1"/>
    <w:rsid w:val="00DA075B"/>
    <w:rsid w:val="00DA08CA"/>
    <w:rsid w:val="00DA0B8C"/>
    <w:rsid w:val="00DA0D73"/>
    <w:rsid w:val="00DA108D"/>
    <w:rsid w:val="00DA12FC"/>
    <w:rsid w:val="00DA1376"/>
    <w:rsid w:val="00DA1923"/>
    <w:rsid w:val="00DA1E84"/>
    <w:rsid w:val="00DA2010"/>
    <w:rsid w:val="00DA2550"/>
    <w:rsid w:val="00DA27ED"/>
    <w:rsid w:val="00DA29F6"/>
    <w:rsid w:val="00DA29FC"/>
    <w:rsid w:val="00DA2AE6"/>
    <w:rsid w:val="00DA2EF2"/>
    <w:rsid w:val="00DA3286"/>
    <w:rsid w:val="00DA370D"/>
    <w:rsid w:val="00DA381C"/>
    <w:rsid w:val="00DA3A17"/>
    <w:rsid w:val="00DA3BB4"/>
    <w:rsid w:val="00DA3E44"/>
    <w:rsid w:val="00DA4162"/>
    <w:rsid w:val="00DA4266"/>
    <w:rsid w:val="00DA4A68"/>
    <w:rsid w:val="00DA4D35"/>
    <w:rsid w:val="00DA4D4A"/>
    <w:rsid w:val="00DA4D65"/>
    <w:rsid w:val="00DA4D74"/>
    <w:rsid w:val="00DA4EC4"/>
    <w:rsid w:val="00DA50B7"/>
    <w:rsid w:val="00DA526A"/>
    <w:rsid w:val="00DA542F"/>
    <w:rsid w:val="00DA5A25"/>
    <w:rsid w:val="00DA5B2E"/>
    <w:rsid w:val="00DA5C3F"/>
    <w:rsid w:val="00DA5E1D"/>
    <w:rsid w:val="00DA5E24"/>
    <w:rsid w:val="00DA6414"/>
    <w:rsid w:val="00DA6420"/>
    <w:rsid w:val="00DA66FD"/>
    <w:rsid w:val="00DA6C51"/>
    <w:rsid w:val="00DA6C9F"/>
    <w:rsid w:val="00DA6F41"/>
    <w:rsid w:val="00DA7943"/>
    <w:rsid w:val="00DA7DAC"/>
    <w:rsid w:val="00DA7E35"/>
    <w:rsid w:val="00DB020F"/>
    <w:rsid w:val="00DB0488"/>
    <w:rsid w:val="00DB0587"/>
    <w:rsid w:val="00DB05D3"/>
    <w:rsid w:val="00DB062D"/>
    <w:rsid w:val="00DB0743"/>
    <w:rsid w:val="00DB08B2"/>
    <w:rsid w:val="00DB0CA9"/>
    <w:rsid w:val="00DB0F63"/>
    <w:rsid w:val="00DB0F8B"/>
    <w:rsid w:val="00DB0F95"/>
    <w:rsid w:val="00DB0F9B"/>
    <w:rsid w:val="00DB13DE"/>
    <w:rsid w:val="00DB151F"/>
    <w:rsid w:val="00DB1563"/>
    <w:rsid w:val="00DB18B1"/>
    <w:rsid w:val="00DB18C5"/>
    <w:rsid w:val="00DB1976"/>
    <w:rsid w:val="00DB2045"/>
    <w:rsid w:val="00DB20D7"/>
    <w:rsid w:val="00DB2554"/>
    <w:rsid w:val="00DB2592"/>
    <w:rsid w:val="00DB2841"/>
    <w:rsid w:val="00DB2D14"/>
    <w:rsid w:val="00DB2D1C"/>
    <w:rsid w:val="00DB2E39"/>
    <w:rsid w:val="00DB2FDD"/>
    <w:rsid w:val="00DB3049"/>
    <w:rsid w:val="00DB3317"/>
    <w:rsid w:val="00DB3818"/>
    <w:rsid w:val="00DB3A2B"/>
    <w:rsid w:val="00DB3C6C"/>
    <w:rsid w:val="00DB40FF"/>
    <w:rsid w:val="00DB4150"/>
    <w:rsid w:val="00DB44EC"/>
    <w:rsid w:val="00DB471C"/>
    <w:rsid w:val="00DB47E7"/>
    <w:rsid w:val="00DB4800"/>
    <w:rsid w:val="00DB4B72"/>
    <w:rsid w:val="00DB4ECB"/>
    <w:rsid w:val="00DB4F7F"/>
    <w:rsid w:val="00DB5203"/>
    <w:rsid w:val="00DB54A2"/>
    <w:rsid w:val="00DB5A9B"/>
    <w:rsid w:val="00DB5AB0"/>
    <w:rsid w:val="00DB5B8E"/>
    <w:rsid w:val="00DB5F64"/>
    <w:rsid w:val="00DB5FAD"/>
    <w:rsid w:val="00DB6075"/>
    <w:rsid w:val="00DB6088"/>
    <w:rsid w:val="00DB6578"/>
    <w:rsid w:val="00DB663B"/>
    <w:rsid w:val="00DB675E"/>
    <w:rsid w:val="00DB67D8"/>
    <w:rsid w:val="00DB69EC"/>
    <w:rsid w:val="00DB6ADF"/>
    <w:rsid w:val="00DB6CB1"/>
    <w:rsid w:val="00DB6E5D"/>
    <w:rsid w:val="00DB729C"/>
    <w:rsid w:val="00DB764E"/>
    <w:rsid w:val="00DB7A8B"/>
    <w:rsid w:val="00DB7B61"/>
    <w:rsid w:val="00DB7E56"/>
    <w:rsid w:val="00DC011C"/>
    <w:rsid w:val="00DC0123"/>
    <w:rsid w:val="00DC01FE"/>
    <w:rsid w:val="00DC030E"/>
    <w:rsid w:val="00DC0581"/>
    <w:rsid w:val="00DC065F"/>
    <w:rsid w:val="00DC07C1"/>
    <w:rsid w:val="00DC09C0"/>
    <w:rsid w:val="00DC0D99"/>
    <w:rsid w:val="00DC0E2C"/>
    <w:rsid w:val="00DC0F50"/>
    <w:rsid w:val="00DC0FC7"/>
    <w:rsid w:val="00DC1212"/>
    <w:rsid w:val="00DC1238"/>
    <w:rsid w:val="00DC15A1"/>
    <w:rsid w:val="00DC15E9"/>
    <w:rsid w:val="00DC1A67"/>
    <w:rsid w:val="00DC22E7"/>
    <w:rsid w:val="00DC22F7"/>
    <w:rsid w:val="00DC2391"/>
    <w:rsid w:val="00DC241C"/>
    <w:rsid w:val="00DC259B"/>
    <w:rsid w:val="00DC2751"/>
    <w:rsid w:val="00DC2BD6"/>
    <w:rsid w:val="00DC2C5A"/>
    <w:rsid w:val="00DC2D93"/>
    <w:rsid w:val="00DC301E"/>
    <w:rsid w:val="00DC31F2"/>
    <w:rsid w:val="00DC32DD"/>
    <w:rsid w:val="00DC32F9"/>
    <w:rsid w:val="00DC33B7"/>
    <w:rsid w:val="00DC359B"/>
    <w:rsid w:val="00DC3727"/>
    <w:rsid w:val="00DC38A4"/>
    <w:rsid w:val="00DC3CFC"/>
    <w:rsid w:val="00DC3D84"/>
    <w:rsid w:val="00DC3E96"/>
    <w:rsid w:val="00DC4078"/>
    <w:rsid w:val="00DC40DB"/>
    <w:rsid w:val="00DC4316"/>
    <w:rsid w:val="00DC4427"/>
    <w:rsid w:val="00DC4884"/>
    <w:rsid w:val="00DC4D0D"/>
    <w:rsid w:val="00DC56BF"/>
    <w:rsid w:val="00DC586F"/>
    <w:rsid w:val="00DC5AC1"/>
    <w:rsid w:val="00DC5BE3"/>
    <w:rsid w:val="00DC5D04"/>
    <w:rsid w:val="00DC5E9B"/>
    <w:rsid w:val="00DC6036"/>
    <w:rsid w:val="00DC610E"/>
    <w:rsid w:val="00DC615A"/>
    <w:rsid w:val="00DC61BB"/>
    <w:rsid w:val="00DC62DF"/>
    <w:rsid w:val="00DC6410"/>
    <w:rsid w:val="00DC6434"/>
    <w:rsid w:val="00DC6477"/>
    <w:rsid w:val="00DC6A0E"/>
    <w:rsid w:val="00DC6E8D"/>
    <w:rsid w:val="00DC703D"/>
    <w:rsid w:val="00DC7131"/>
    <w:rsid w:val="00DC7554"/>
    <w:rsid w:val="00DC77C1"/>
    <w:rsid w:val="00DC78AF"/>
    <w:rsid w:val="00DC7A74"/>
    <w:rsid w:val="00DC7C50"/>
    <w:rsid w:val="00DC7D06"/>
    <w:rsid w:val="00DD0086"/>
    <w:rsid w:val="00DD0088"/>
    <w:rsid w:val="00DD008F"/>
    <w:rsid w:val="00DD043F"/>
    <w:rsid w:val="00DD076D"/>
    <w:rsid w:val="00DD083C"/>
    <w:rsid w:val="00DD0AE7"/>
    <w:rsid w:val="00DD0C79"/>
    <w:rsid w:val="00DD11B0"/>
    <w:rsid w:val="00DD12A3"/>
    <w:rsid w:val="00DD134B"/>
    <w:rsid w:val="00DD1352"/>
    <w:rsid w:val="00DD1732"/>
    <w:rsid w:val="00DD1E39"/>
    <w:rsid w:val="00DD203B"/>
    <w:rsid w:val="00DD21D4"/>
    <w:rsid w:val="00DD21F5"/>
    <w:rsid w:val="00DD258C"/>
    <w:rsid w:val="00DD2CEC"/>
    <w:rsid w:val="00DD32B2"/>
    <w:rsid w:val="00DD3426"/>
    <w:rsid w:val="00DD392C"/>
    <w:rsid w:val="00DD399F"/>
    <w:rsid w:val="00DD3F46"/>
    <w:rsid w:val="00DD4033"/>
    <w:rsid w:val="00DD4136"/>
    <w:rsid w:val="00DD46F2"/>
    <w:rsid w:val="00DD4916"/>
    <w:rsid w:val="00DD497B"/>
    <w:rsid w:val="00DD4B6D"/>
    <w:rsid w:val="00DD4C55"/>
    <w:rsid w:val="00DD4CDF"/>
    <w:rsid w:val="00DD4ECB"/>
    <w:rsid w:val="00DD55F7"/>
    <w:rsid w:val="00DD578A"/>
    <w:rsid w:val="00DD5833"/>
    <w:rsid w:val="00DD59DB"/>
    <w:rsid w:val="00DD5A32"/>
    <w:rsid w:val="00DD5A3B"/>
    <w:rsid w:val="00DD5CE1"/>
    <w:rsid w:val="00DD5D3F"/>
    <w:rsid w:val="00DD5F0E"/>
    <w:rsid w:val="00DD5FE3"/>
    <w:rsid w:val="00DD6AD2"/>
    <w:rsid w:val="00DD6F7F"/>
    <w:rsid w:val="00DD71D2"/>
    <w:rsid w:val="00DD78E7"/>
    <w:rsid w:val="00DD7913"/>
    <w:rsid w:val="00DD7C14"/>
    <w:rsid w:val="00DD7E13"/>
    <w:rsid w:val="00DE0204"/>
    <w:rsid w:val="00DE05BE"/>
    <w:rsid w:val="00DE0622"/>
    <w:rsid w:val="00DE06C0"/>
    <w:rsid w:val="00DE08A6"/>
    <w:rsid w:val="00DE0C27"/>
    <w:rsid w:val="00DE0DE0"/>
    <w:rsid w:val="00DE0FAF"/>
    <w:rsid w:val="00DE1371"/>
    <w:rsid w:val="00DE246C"/>
    <w:rsid w:val="00DE2787"/>
    <w:rsid w:val="00DE2846"/>
    <w:rsid w:val="00DE29C9"/>
    <w:rsid w:val="00DE2B08"/>
    <w:rsid w:val="00DE2B90"/>
    <w:rsid w:val="00DE2E4D"/>
    <w:rsid w:val="00DE3012"/>
    <w:rsid w:val="00DE3303"/>
    <w:rsid w:val="00DE342E"/>
    <w:rsid w:val="00DE35AB"/>
    <w:rsid w:val="00DE395E"/>
    <w:rsid w:val="00DE39FA"/>
    <w:rsid w:val="00DE3B38"/>
    <w:rsid w:val="00DE3C22"/>
    <w:rsid w:val="00DE3FA4"/>
    <w:rsid w:val="00DE4801"/>
    <w:rsid w:val="00DE4840"/>
    <w:rsid w:val="00DE486B"/>
    <w:rsid w:val="00DE4BE7"/>
    <w:rsid w:val="00DE50B2"/>
    <w:rsid w:val="00DE5124"/>
    <w:rsid w:val="00DE581E"/>
    <w:rsid w:val="00DE5A8C"/>
    <w:rsid w:val="00DE5CCB"/>
    <w:rsid w:val="00DE5F2F"/>
    <w:rsid w:val="00DE5FD4"/>
    <w:rsid w:val="00DE61F4"/>
    <w:rsid w:val="00DE6284"/>
    <w:rsid w:val="00DE66EB"/>
    <w:rsid w:val="00DE670A"/>
    <w:rsid w:val="00DE6BE3"/>
    <w:rsid w:val="00DE6C01"/>
    <w:rsid w:val="00DE6CD4"/>
    <w:rsid w:val="00DE7190"/>
    <w:rsid w:val="00DE7426"/>
    <w:rsid w:val="00DE7823"/>
    <w:rsid w:val="00DE7B5A"/>
    <w:rsid w:val="00DE7D04"/>
    <w:rsid w:val="00DE7E48"/>
    <w:rsid w:val="00DE7F66"/>
    <w:rsid w:val="00DF00EB"/>
    <w:rsid w:val="00DF024B"/>
    <w:rsid w:val="00DF0391"/>
    <w:rsid w:val="00DF0419"/>
    <w:rsid w:val="00DF0597"/>
    <w:rsid w:val="00DF07B4"/>
    <w:rsid w:val="00DF08DC"/>
    <w:rsid w:val="00DF09C5"/>
    <w:rsid w:val="00DF1001"/>
    <w:rsid w:val="00DF117B"/>
    <w:rsid w:val="00DF1201"/>
    <w:rsid w:val="00DF1811"/>
    <w:rsid w:val="00DF1A7E"/>
    <w:rsid w:val="00DF1A9D"/>
    <w:rsid w:val="00DF1E10"/>
    <w:rsid w:val="00DF2148"/>
    <w:rsid w:val="00DF23A2"/>
    <w:rsid w:val="00DF2F9C"/>
    <w:rsid w:val="00DF329B"/>
    <w:rsid w:val="00DF3415"/>
    <w:rsid w:val="00DF3EB4"/>
    <w:rsid w:val="00DF43B9"/>
    <w:rsid w:val="00DF4467"/>
    <w:rsid w:val="00DF4529"/>
    <w:rsid w:val="00DF4B52"/>
    <w:rsid w:val="00DF4B96"/>
    <w:rsid w:val="00DF4D09"/>
    <w:rsid w:val="00DF4DDC"/>
    <w:rsid w:val="00DF4F52"/>
    <w:rsid w:val="00DF558F"/>
    <w:rsid w:val="00DF5907"/>
    <w:rsid w:val="00DF59C3"/>
    <w:rsid w:val="00DF5D3B"/>
    <w:rsid w:val="00DF5E95"/>
    <w:rsid w:val="00DF601B"/>
    <w:rsid w:val="00DF60BC"/>
    <w:rsid w:val="00DF61CF"/>
    <w:rsid w:val="00DF627B"/>
    <w:rsid w:val="00DF67FF"/>
    <w:rsid w:val="00DF690B"/>
    <w:rsid w:val="00DF6B74"/>
    <w:rsid w:val="00DF70F9"/>
    <w:rsid w:val="00DF710B"/>
    <w:rsid w:val="00DF7186"/>
    <w:rsid w:val="00DF743C"/>
    <w:rsid w:val="00DF7465"/>
    <w:rsid w:val="00DF747C"/>
    <w:rsid w:val="00DF7AD8"/>
    <w:rsid w:val="00DF7CE7"/>
    <w:rsid w:val="00DF7DC2"/>
    <w:rsid w:val="00DF7FC3"/>
    <w:rsid w:val="00E002FA"/>
    <w:rsid w:val="00E006E4"/>
    <w:rsid w:val="00E007C6"/>
    <w:rsid w:val="00E00C2F"/>
    <w:rsid w:val="00E00C9D"/>
    <w:rsid w:val="00E011E9"/>
    <w:rsid w:val="00E012FA"/>
    <w:rsid w:val="00E0138A"/>
    <w:rsid w:val="00E013B0"/>
    <w:rsid w:val="00E01696"/>
    <w:rsid w:val="00E01958"/>
    <w:rsid w:val="00E01ADD"/>
    <w:rsid w:val="00E01B38"/>
    <w:rsid w:val="00E01BC2"/>
    <w:rsid w:val="00E02070"/>
    <w:rsid w:val="00E026D8"/>
    <w:rsid w:val="00E02B90"/>
    <w:rsid w:val="00E02C1A"/>
    <w:rsid w:val="00E02D85"/>
    <w:rsid w:val="00E02E75"/>
    <w:rsid w:val="00E02EE2"/>
    <w:rsid w:val="00E0303D"/>
    <w:rsid w:val="00E0353C"/>
    <w:rsid w:val="00E0357C"/>
    <w:rsid w:val="00E03872"/>
    <w:rsid w:val="00E03A39"/>
    <w:rsid w:val="00E03D80"/>
    <w:rsid w:val="00E04255"/>
    <w:rsid w:val="00E0447E"/>
    <w:rsid w:val="00E0451B"/>
    <w:rsid w:val="00E04737"/>
    <w:rsid w:val="00E0477B"/>
    <w:rsid w:val="00E04828"/>
    <w:rsid w:val="00E04B54"/>
    <w:rsid w:val="00E04E0C"/>
    <w:rsid w:val="00E0509D"/>
    <w:rsid w:val="00E050F5"/>
    <w:rsid w:val="00E0573C"/>
    <w:rsid w:val="00E0577A"/>
    <w:rsid w:val="00E05CFA"/>
    <w:rsid w:val="00E05E07"/>
    <w:rsid w:val="00E064D7"/>
    <w:rsid w:val="00E0662D"/>
    <w:rsid w:val="00E06640"/>
    <w:rsid w:val="00E06ABA"/>
    <w:rsid w:val="00E06B2C"/>
    <w:rsid w:val="00E06E0A"/>
    <w:rsid w:val="00E0728F"/>
    <w:rsid w:val="00E072EC"/>
    <w:rsid w:val="00E0780E"/>
    <w:rsid w:val="00E07A3E"/>
    <w:rsid w:val="00E07A53"/>
    <w:rsid w:val="00E07AB0"/>
    <w:rsid w:val="00E07E09"/>
    <w:rsid w:val="00E07E93"/>
    <w:rsid w:val="00E07EE9"/>
    <w:rsid w:val="00E10117"/>
    <w:rsid w:val="00E1038E"/>
    <w:rsid w:val="00E105B2"/>
    <w:rsid w:val="00E105FB"/>
    <w:rsid w:val="00E10650"/>
    <w:rsid w:val="00E106E7"/>
    <w:rsid w:val="00E10755"/>
    <w:rsid w:val="00E109AF"/>
    <w:rsid w:val="00E10A23"/>
    <w:rsid w:val="00E10C68"/>
    <w:rsid w:val="00E111BE"/>
    <w:rsid w:val="00E11487"/>
    <w:rsid w:val="00E11895"/>
    <w:rsid w:val="00E11AA3"/>
    <w:rsid w:val="00E11D4A"/>
    <w:rsid w:val="00E11D4F"/>
    <w:rsid w:val="00E11DAB"/>
    <w:rsid w:val="00E120FB"/>
    <w:rsid w:val="00E121C1"/>
    <w:rsid w:val="00E1268A"/>
    <w:rsid w:val="00E1276B"/>
    <w:rsid w:val="00E127DE"/>
    <w:rsid w:val="00E12971"/>
    <w:rsid w:val="00E12A0E"/>
    <w:rsid w:val="00E12B94"/>
    <w:rsid w:val="00E12DCC"/>
    <w:rsid w:val="00E12E37"/>
    <w:rsid w:val="00E12FE2"/>
    <w:rsid w:val="00E131BB"/>
    <w:rsid w:val="00E13203"/>
    <w:rsid w:val="00E132E2"/>
    <w:rsid w:val="00E13406"/>
    <w:rsid w:val="00E13583"/>
    <w:rsid w:val="00E1378A"/>
    <w:rsid w:val="00E139B8"/>
    <w:rsid w:val="00E13A34"/>
    <w:rsid w:val="00E13F39"/>
    <w:rsid w:val="00E1443C"/>
    <w:rsid w:val="00E14548"/>
    <w:rsid w:val="00E14577"/>
    <w:rsid w:val="00E14603"/>
    <w:rsid w:val="00E148DA"/>
    <w:rsid w:val="00E14968"/>
    <w:rsid w:val="00E14A3D"/>
    <w:rsid w:val="00E14A67"/>
    <w:rsid w:val="00E14A69"/>
    <w:rsid w:val="00E14D86"/>
    <w:rsid w:val="00E15262"/>
    <w:rsid w:val="00E15520"/>
    <w:rsid w:val="00E15744"/>
    <w:rsid w:val="00E157FF"/>
    <w:rsid w:val="00E15935"/>
    <w:rsid w:val="00E15C34"/>
    <w:rsid w:val="00E15DF5"/>
    <w:rsid w:val="00E1606E"/>
    <w:rsid w:val="00E164B6"/>
    <w:rsid w:val="00E17109"/>
    <w:rsid w:val="00E1724D"/>
    <w:rsid w:val="00E1732B"/>
    <w:rsid w:val="00E1741D"/>
    <w:rsid w:val="00E17661"/>
    <w:rsid w:val="00E1791A"/>
    <w:rsid w:val="00E17A7B"/>
    <w:rsid w:val="00E17B9F"/>
    <w:rsid w:val="00E17BD3"/>
    <w:rsid w:val="00E206CC"/>
    <w:rsid w:val="00E2087C"/>
    <w:rsid w:val="00E209B1"/>
    <w:rsid w:val="00E20CF9"/>
    <w:rsid w:val="00E20EEC"/>
    <w:rsid w:val="00E21394"/>
    <w:rsid w:val="00E214DA"/>
    <w:rsid w:val="00E217D8"/>
    <w:rsid w:val="00E21976"/>
    <w:rsid w:val="00E22678"/>
    <w:rsid w:val="00E22865"/>
    <w:rsid w:val="00E22CA3"/>
    <w:rsid w:val="00E22D1B"/>
    <w:rsid w:val="00E22D40"/>
    <w:rsid w:val="00E22F70"/>
    <w:rsid w:val="00E22FA1"/>
    <w:rsid w:val="00E2348F"/>
    <w:rsid w:val="00E236AD"/>
    <w:rsid w:val="00E238AF"/>
    <w:rsid w:val="00E239A2"/>
    <w:rsid w:val="00E239AF"/>
    <w:rsid w:val="00E23AD8"/>
    <w:rsid w:val="00E23B88"/>
    <w:rsid w:val="00E23E46"/>
    <w:rsid w:val="00E24C65"/>
    <w:rsid w:val="00E24D91"/>
    <w:rsid w:val="00E2520F"/>
    <w:rsid w:val="00E2551D"/>
    <w:rsid w:val="00E25612"/>
    <w:rsid w:val="00E25680"/>
    <w:rsid w:val="00E257EC"/>
    <w:rsid w:val="00E2583A"/>
    <w:rsid w:val="00E25C85"/>
    <w:rsid w:val="00E25D9A"/>
    <w:rsid w:val="00E25E21"/>
    <w:rsid w:val="00E263EC"/>
    <w:rsid w:val="00E26623"/>
    <w:rsid w:val="00E267C9"/>
    <w:rsid w:val="00E27112"/>
    <w:rsid w:val="00E2735C"/>
    <w:rsid w:val="00E277CC"/>
    <w:rsid w:val="00E27833"/>
    <w:rsid w:val="00E278EA"/>
    <w:rsid w:val="00E2795C"/>
    <w:rsid w:val="00E27BF4"/>
    <w:rsid w:val="00E27CE2"/>
    <w:rsid w:val="00E27EEE"/>
    <w:rsid w:val="00E27FAE"/>
    <w:rsid w:val="00E3002E"/>
    <w:rsid w:val="00E30075"/>
    <w:rsid w:val="00E30094"/>
    <w:rsid w:val="00E300D5"/>
    <w:rsid w:val="00E30100"/>
    <w:rsid w:val="00E301D8"/>
    <w:rsid w:val="00E3024E"/>
    <w:rsid w:val="00E30917"/>
    <w:rsid w:val="00E30B99"/>
    <w:rsid w:val="00E30DA8"/>
    <w:rsid w:val="00E30DDA"/>
    <w:rsid w:val="00E311B4"/>
    <w:rsid w:val="00E315EA"/>
    <w:rsid w:val="00E316E1"/>
    <w:rsid w:val="00E3173B"/>
    <w:rsid w:val="00E31B25"/>
    <w:rsid w:val="00E31D42"/>
    <w:rsid w:val="00E31ED5"/>
    <w:rsid w:val="00E322D8"/>
    <w:rsid w:val="00E3235C"/>
    <w:rsid w:val="00E32456"/>
    <w:rsid w:val="00E325B1"/>
    <w:rsid w:val="00E32624"/>
    <w:rsid w:val="00E32742"/>
    <w:rsid w:val="00E3276D"/>
    <w:rsid w:val="00E32BBF"/>
    <w:rsid w:val="00E336EA"/>
    <w:rsid w:val="00E33C87"/>
    <w:rsid w:val="00E33D2D"/>
    <w:rsid w:val="00E34278"/>
    <w:rsid w:val="00E347ED"/>
    <w:rsid w:val="00E34E2E"/>
    <w:rsid w:val="00E35082"/>
    <w:rsid w:val="00E35165"/>
    <w:rsid w:val="00E354F0"/>
    <w:rsid w:val="00E35742"/>
    <w:rsid w:val="00E35823"/>
    <w:rsid w:val="00E35A07"/>
    <w:rsid w:val="00E35CA8"/>
    <w:rsid w:val="00E362A5"/>
    <w:rsid w:val="00E36708"/>
    <w:rsid w:val="00E368AC"/>
    <w:rsid w:val="00E36A6E"/>
    <w:rsid w:val="00E36B0F"/>
    <w:rsid w:val="00E36BF7"/>
    <w:rsid w:val="00E36DEF"/>
    <w:rsid w:val="00E36EC8"/>
    <w:rsid w:val="00E36EF4"/>
    <w:rsid w:val="00E370D9"/>
    <w:rsid w:val="00E37269"/>
    <w:rsid w:val="00E375C9"/>
    <w:rsid w:val="00E37762"/>
    <w:rsid w:val="00E37D31"/>
    <w:rsid w:val="00E37DD9"/>
    <w:rsid w:val="00E37F28"/>
    <w:rsid w:val="00E402F3"/>
    <w:rsid w:val="00E4033D"/>
    <w:rsid w:val="00E40589"/>
    <w:rsid w:val="00E40870"/>
    <w:rsid w:val="00E40A43"/>
    <w:rsid w:val="00E40A99"/>
    <w:rsid w:val="00E40AF5"/>
    <w:rsid w:val="00E40DC5"/>
    <w:rsid w:val="00E40F62"/>
    <w:rsid w:val="00E412AB"/>
    <w:rsid w:val="00E419A8"/>
    <w:rsid w:val="00E41A46"/>
    <w:rsid w:val="00E41AEF"/>
    <w:rsid w:val="00E41CA6"/>
    <w:rsid w:val="00E41DE5"/>
    <w:rsid w:val="00E421FA"/>
    <w:rsid w:val="00E4224E"/>
    <w:rsid w:val="00E42506"/>
    <w:rsid w:val="00E4258E"/>
    <w:rsid w:val="00E4289A"/>
    <w:rsid w:val="00E4296B"/>
    <w:rsid w:val="00E42B11"/>
    <w:rsid w:val="00E42D56"/>
    <w:rsid w:val="00E42DAF"/>
    <w:rsid w:val="00E42FB9"/>
    <w:rsid w:val="00E436AB"/>
    <w:rsid w:val="00E436BC"/>
    <w:rsid w:val="00E436C6"/>
    <w:rsid w:val="00E4393D"/>
    <w:rsid w:val="00E43DA8"/>
    <w:rsid w:val="00E442CC"/>
    <w:rsid w:val="00E44FF3"/>
    <w:rsid w:val="00E45099"/>
    <w:rsid w:val="00E456D7"/>
    <w:rsid w:val="00E45960"/>
    <w:rsid w:val="00E459A5"/>
    <w:rsid w:val="00E45BDE"/>
    <w:rsid w:val="00E45E6F"/>
    <w:rsid w:val="00E45ED6"/>
    <w:rsid w:val="00E45FA9"/>
    <w:rsid w:val="00E45FC3"/>
    <w:rsid w:val="00E4631C"/>
    <w:rsid w:val="00E463A9"/>
    <w:rsid w:val="00E46547"/>
    <w:rsid w:val="00E4696B"/>
    <w:rsid w:val="00E46ACC"/>
    <w:rsid w:val="00E46C9F"/>
    <w:rsid w:val="00E46F26"/>
    <w:rsid w:val="00E4720C"/>
    <w:rsid w:val="00E472A6"/>
    <w:rsid w:val="00E4732F"/>
    <w:rsid w:val="00E473B1"/>
    <w:rsid w:val="00E47579"/>
    <w:rsid w:val="00E4775E"/>
    <w:rsid w:val="00E478CA"/>
    <w:rsid w:val="00E47FD1"/>
    <w:rsid w:val="00E5031D"/>
    <w:rsid w:val="00E5036C"/>
    <w:rsid w:val="00E50695"/>
    <w:rsid w:val="00E5078D"/>
    <w:rsid w:val="00E507CF"/>
    <w:rsid w:val="00E50CA9"/>
    <w:rsid w:val="00E50EA1"/>
    <w:rsid w:val="00E50EFA"/>
    <w:rsid w:val="00E5194A"/>
    <w:rsid w:val="00E51DF5"/>
    <w:rsid w:val="00E51EC6"/>
    <w:rsid w:val="00E52249"/>
    <w:rsid w:val="00E523DC"/>
    <w:rsid w:val="00E5280A"/>
    <w:rsid w:val="00E52827"/>
    <w:rsid w:val="00E52880"/>
    <w:rsid w:val="00E52A2F"/>
    <w:rsid w:val="00E52C73"/>
    <w:rsid w:val="00E52DAB"/>
    <w:rsid w:val="00E52FE6"/>
    <w:rsid w:val="00E5310C"/>
    <w:rsid w:val="00E53C34"/>
    <w:rsid w:val="00E53C41"/>
    <w:rsid w:val="00E53EAC"/>
    <w:rsid w:val="00E54009"/>
    <w:rsid w:val="00E54072"/>
    <w:rsid w:val="00E540BD"/>
    <w:rsid w:val="00E5468D"/>
    <w:rsid w:val="00E54E74"/>
    <w:rsid w:val="00E54F5E"/>
    <w:rsid w:val="00E55294"/>
    <w:rsid w:val="00E555F1"/>
    <w:rsid w:val="00E5576B"/>
    <w:rsid w:val="00E55970"/>
    <w:rsid w:val="00E55B78"/>
    <w:rsid w:val="00E55B85"/>
    <w:rsid w:val="00E55C62"/>
    <w:rsid w:val="00E55CC1"/>
    <w:rsid w:val="00E55E26"/>
    <w:rsid w:val="00E56564"/>
    <w:rsid w:val="00E5678A"/>
    <w:rsid w:val="00E56A9D"/>
    <w:rsid w:val="00E56AE8"/>
    <w:rsid w:val="00E56BB2"/>
    <w:rsid w:val="00E56CFA"/>
    <w:rsid w:val="00E56D79"/>
    <w:rsid w:val="00E5713A"/>
    <w:rsid w:val="00E575B7"/>
    <w:rsid w:val="00E57646"/>
    <w:rsid w:val="00E57C09"/>
    <w:rsid w:val="00E57D2B"/>
    <w:rsid w:val="00E57E12"/>
    <w:rsid w:val="00E57E3D"/>
    <w:rsid w:val="00E57EEC"/>
    <w:rsid w:val="00E6025C"/>
    <w:rsid w:val="00E602C4"/>
    <w:rsid w:val="00E60587"/>
    <w:rsid w:val="00E605CD"/>
    <w:rsid w:val="00E6066B"/>
    <w:rsid w:val="00E606AC"/>
    <w:rsid w:val="00E60814"/>
    <w:rsid w:val="00E608C1"/>
    <w:rsid w:val="00E60AC6"/>
    <w:rsid w:val="00E60D42"/>
    <w:rsid w:val="00E60DBF"/>
    <w:rsid w:val="00E61079"/>
    <w:rsid w:val="00E61140"/>
    <w:rsid w:val="00E61269"/>
    <w:rsid w:val="00E6183B"/>
    <w:rsid w:val="00E61900"/>
    <w:rsid w:val="00E61CD0"/>
    <w:rsid w:val="00E61CE9"/>
    <w:rsid w:val="00E620F1"/>
    <w:rsid w:val="00E62A3E"/>
    <w:rsid w:val="00E62AAF"/>
    <w:rsid w:val="00E62C30"/>
    <w:rsid w:val="00E63125"/>
    <w:rsid w:val="00E63325"/>
    <w:rsid w:val="00E633E1"/>
    <w:rsid w:val="00E634A0"/>
    <w:rsid w:val="00E634ED"/>
    <w:rsid w:val="00E63694"/>
    <w:rsid w:val="00E63A03"/>
    <w:rsid w:val="00E63CAC"/>
    <w:rsid w:val="00E63CBE"/>
    <w:rsid w:val="00E63D62"/>
    <w:rsid w:val="00E63E82"/>
    <w:rsid w:val="00E641FF"/>
    <w:rsid w:val="00E64225"/>
    <w:rsid w:val="00E6422F"/>
    <w:rsid w:val="00E64CE5"/>
    <w:rsid w:val="00E64DE2"/>
    <w:rsid w:val="00E65315"/>
    <w:rsid w:val="00E653F3"/>
    <w:rsid w:val="00E65B10"/>
    <w:rsid w:val="00E65CB2"/>
    <w:rsid w:val="00E65CEE"/>
    <w:rsid w:val="00E65E75"/>
    <w:rsid w:val="00E65EF7"/>
    <w:rsid w:val="00E66088"/>
    <w:rsid w:val="00E662D6"/>
    <w:rsid w:val="00E66330"/>
    <w:rsid w:val="00E66372"/>
    <w:rsid w:val="00E670A0"/>
    <w:rsid w:val="00E67157"/>
    <w:rsid w:val="00E672B8"/>
    <w:rsid w:val="00E67823"/>
    <w:rsid w:val="00E67857"/>
    <w:rsid w:val="00E678D0"/>
    <w:rsid w:val="00E67A8C"/>
    <w:rsid w:val="00E67A94"/>
    <w:rsid w:val="00E67AD7"/>
    <w:rsid w:val="00E70286"/>
    <w:rsid w:val="00E703A1"/>
    <w:rsid w:val="00E707BB"/>
    <w:rsid w:val="00E7095E"/>
    <w:rsid w:val="00E709DA"/>
    <w:rsid w:val="00E70BAD"/>
    <w:rsid w:val="00E70C17"/>
    <w:rsid w:val="00E70F24"/>
    <w:rsid w:val="00E71458"/>
    <w:rsid w:val="00E71546"/>
    <w:rsid w:val="00E7160C"/>
    <w:rsid w:val="00E71FEA"/>
    <w:rsid w:val="00E72615"/>
    <w:rsid w:val="00E7294C"/>
    <w:rsid w:val="00E72AF5"/>
    <w:rsid w:val="00E72B72"/>
    <w:rsid w:val="00E72CCE"/>
    <w:rsid w:val="00E73096"/>
    <w:rsid w:val="00E7358F"/>
    <w:rsid w:val="00E739FE"/>
    <w:rsid w:val="00E73C1F"/>
    <w:rsid w:val="00E73CE0"/>
    <w:rsid w:val="00E73D49"/>
    <w:rsid w:val="00E73D5C"/>
    <w:rsid w:val="00E73E27"/>
    <w:rsid w:val="00E73F62"/>
    <w:rsid w:val="00E74378"/>
    <w:rsid w:val="00E74445"/>
    <w:rsid w:val="00E744F5"/>
    <w:rsid w:val="00E7457A"/>
    <w:rsid w:val="00E74CE0"/>
    <w:rsid w:val="00E74FEF"/>
    <w:rsid w:val="00E75330"/>
    <w:rsid w:val="00E7533F"/>
    <w:rsid w:val="00E756D5"/>
    <w:rsid w:val="00E75CB0"/>
    <w:rsid w:val="00E7600B"/>
    <w:rsid w:val="00E76426"/>
    <w:rsid w:val="00E764CD"/>
    <w:rsid w:val="00E764EA"/>
    <w:rsid w:val="00E7671D"/>
    <w:rsid w:val="00E76C27"/>
    <w:rsid w:val="00E772FC"/>
    <w:rsid w:val="00E777A2"/>
    <w:rsid w:val="00E778D0"/>
    <w:rsid w:val="00E77953"/>
    <w:rsid w:val="00E77B51"/>
    <w:rsid w:val="00E77D9F"/>
    <w:rsid w:val="00E77FE3"/>
    <w:rsid w:val="00E800FB"/>
    <w:rsid w:val="00E80415"/>
    <w:rsid w:val="00E8053B"/>
    <w:rsid w:val="00E8095A"/>
    <w:rsid w:val="00E80AF6"/>
    <w:rsid w:val="00E80C21"/>
    <w:rsid w:val="00E810B0"/>
    <w:rsid w:val="00E8128E"/>
    <w:rsid w:val="00E8135A"/>
    <w:rsid w:val="00E8182C"/>
    <w:rsid w:val="00E81D2C"/>
    <w:rsid w:val="00E81E0D"/>
    <w:rsid w:val="00E824C3"/>
    <w:rsid w:val="00E82508"/>
    <w:rsid w:val="00E826E8"/>
    <w:rsid w:val="00E828AA"/>
    <w:rsid w:val="00E82AB7"/>
    <w:rsid w:val="00E82E3B"/>
    <w:rsid w:val="00E83113"/>
    <w:rsid w:val="00E83177"/>
    <w:rsid w:val="00E8383A"/>
    <w:rsid w:val="00E83B01"/>
    <w:rsid w:val="00E84326"/>
    <w:rsid w:val="00E8454E"/>
    <w:rsid w:val="00E84660"/>
    <w:rsid w:val="00E8475B"/>
    <w:rsid w:val="00E84F8B"/>
    <w:rsid w:val="00E851A8"/>
    <w:rsid w:val="00E8529E"/>
    <w:rsid w:val="00E85300"/>
    <w:rsid w:val="00E85568"/>
    <w:rsid w:val="00E8592C"/>
    <w:rsid w:val="00E860B3"/>
    <w:rsid w:val="00E86123"/>
    <w:rsid w:val="00E863B6"/>
    <w:rsid w:val="00E863CE"/>
    <w:rsid w:val="00E8645D"/>
    <w:rsid w:val="00E8655A"/>
    <w:rsid w:val="00E865F3"/>
    <w:rsid w:val="00E86924"/>
    <w:rsid w:val="00E87607"/>
    <w:rsid w:val="00E879E1"/>
    <w:rsid w:val="00E87A89"/>
    <w:rsid w:val="00E87B07"/>
    <w:rsid w:val="00E87BAB"/>
    <w:rsid w:val="00E87DDA"/>
    <w:rsid w:val="00E90566"/>
    <w:rsid w:val="00E90F1C"/>
    <w:rsid w:val="00E90F60"/>
    <w:rsid w:val="00E9112D"/>
    <w:rsid w:val="00E911E7"/>
    <w:rsid w:val="00E9155C"/>
    <w:rsid w:val="00E91852"/>
    <w:rsid w:val="00E919A9"/>
    <w:rsid w:val="00E91D58"/>
    <w:rsid w:val="00E91F1F"/>
    <w:rsid w:val="00E91F66"/>
    <w:rsid w:val="00E91F76"/>
    <w:rsid w:val="00E92320"/>
    <w:rsid w:val="00E92354"/>
    <w:rsid w:val="00E92403"/>
    <w:rsid w:val="00E9271B"/>
    <w:rsid w:val="00E9293D"/>
    <w:rsid w:val="00E92946"/>
    <w:rsid w:val="00E92CF9"/>
    <w:rsid w:val="00E92ECB"/>
    <w:rsid w:val="00E92EED"/>
    <w:rsid w:val="00E93213"/>
    <w:rsid w:val="00E935F2"/>
    <w:rsid w:val="00E93609"/>
    <w:rsid w:val="00E93C5F"/>
    <w:rsid w:val="00E94809"/>
    <w:rsid w:val="00E94B3D"/>
    <w:rsid w:val="00E94BC9"/>
    <w:rsid w:val="00E94E2E"/>
    <w:rsid w:val="00E94F76"/>
    <w:rsid w:val="00E95094"/>
    <w:rsid w:val="00E9520B"/>
    <w:rsid w:val="00E954FB"/>
    <w:rsid w:val="00E9558E"/>
    <w:rsid w:val="00E95674"/>
    <w:rsid w:val="00E95C00"/>
    <w:rsid w:val="00E9607E"/>
    <w:rsid w:val="00E963D4"/>
    <w:rsid w:val="00E9657E"/>
    <w:rsid w:val="00E96624"/>
    <w:rsid w:val="00E9664E"/>
    <w:rsid w:val="00E96692"/>
    <w:rsid w:val="00E96A03"/>
    <w:rsid w:val="00E96A3B"/>
    <w:rsid w:val="00E96B9D"/>
    <w:rsid w:val="00E96BDE"/>
    <w:rsid w:val="00E96C74"/>
    <w:rsid w:val="00E96E4F"/>
    <w:rsid w:val="00E97158"/>
    <w:rsid w:val="00E97429"/>
    <w:rsid w:val="00E97466"/>
    <w:rsid w:val="00E974CE"/>
    <w:rsid w:val="00E97562"/>
    <w:rsid w:val="00E9759A"/>
    <w:rsid w:val="00E97BB4"/>
    <w:rsid w:val="00E97D99"/>
    <w:rsid w:val="00EA0102"/>
    <w:rsid w:val="00EA08DD"/>
    <w:rsid w:val="00EA0DE9"/>
    <w:rsid w:val="00EA10B6"/>
    <w:rsid w:val="00EA1161"/>
    <w:rsid w:val="00EA16AC"/>
    <w:rsid w:val="00EA1D3F"/>
    <w:rsid w:val="00EA204E"/>
    <w:rsid w:val="00EA253D"/>
    <w:rsid w:val="00EA2784"/>
    <w:rsid w:val="00EA2E5F"/>
    <w:rsid w:val="00EA2FE8"/>
    <w:rsid w:val="00EA305A"/>
    <w:rsid w:val="00EA334F"/>
    <w:rsid w:val="00EA341C"/>
    <w:rsid w:val="00EA359F"/>
    <w:rsid w:val="00EA37BE"/>
    <w:rsid w:val="00EA37DC"/>
    <w:rsid w:val="00EA3A7D"/>
    <w:rsid w:val="00EA4249"/>
    <w:rsid w:val="00EA432D"/>
    <w:rsid w:val="00EA4428"/>
    <w:rsid w:val="00EA4451"/>
    <w:rsid w:val="00EA44EC"/>
    <w:rsid w:val="00EA4574"/>
    <w:rsid w:val="00EA45E7"/>
    <w:rsid w:val="00EA4614"/>
    <w:rsid w:val="00EA47F6"/>
    <w:rsid w:val="00EA4912"/>
    <w:rsid w:val="00EA4B1C"/>
    <w:rsid w:val="00EA4FCF"/>
    <w:rsid w:val="00EA505F"/>
    <w:rsid w:val="00EA51D7"/>
    <w:rsid w:val="00EA5251"/>
    <w:rsid w:val="00EA56E9"/>
    <w:rsid w:val="00EA5AF4"/>
    <w:rsid w:val="00EA5D46"/>
    <w:rsid w:val="00EA62DA"/>
    <w:rsid w:val="00EA6716"/>
    <w:rsid w:val="00EA6858"/>
    <w:rsid w:val="00EA6AFE"/>
    <w:rsid w:val="00EA71E4"/>
    <w:rsid w:val="00EA73F7"/>
    <w:rsid w:val="00EA7B29"/>
    <w:rsid w:val="00EB03AC"/>
    <w:rsid w:val="00EB076B"/>
    <w:rsid w:val="00EB0B21"/>
    <w:rsid w:val="00EB0BE5"/>
    <w:rsid w:val="00EB0E7D"/>
    <w:rsid w:val="00EB1293"/>
    <w:rsid w:val="00EB1524"/>
    <w:rsid w:val="00EB19BD"/>
    <w:rsid w:val="00EB1C6C"/>
    <w:rsid w:val="00EB1F91"/>
    <w:rsid w:val="00EB204E"/>
    <w:rsid w:val="00EB2096"/>
    <w:rsid w:val="00EB2343"/>
    <w:rsid w:val="00EB256D"/>
    <w:rsid w:val="00EB262E"/>
    <w:rsid w:val="00EB28DA"/>
    <w:rsid w:val="00EB2B43"/>
    <w:rsid w:val="00EB2BD9"/>
    <w:rsid w:val="00EB2C0A"/>
    <w:rsid w:val="00EB2C81"/>
    <w:rsid w:val="00EB2F58"/>
    <w:rsid w:val="00EB2F8B"/>
    <w:rsid w:val="00EB337F"/>
    <w:rsid w:val="00EB37EF"/>
    <w:rsid w:val="00EB3A8A"/>
    <w:rsid w:val="00EB3D75"/>
    <w:rsid w:val="00EB3F56"/>
    <w:rsid w:val="00EB439B"/>
    <w:rsid w:val="00EB4606"/>
    <w:rsid w:val="00EB47F5"/>
    <w:rsid w:val="00EB489B"/>
    <w:rsid w:val="00EB49E6"/>
    <w:rsid w:val="00EB4E93"/>
    <w:rsid w:val="00EB50FD"/>
    <w:rsid w:val="00EB51C2"/>
    <w:rsid w:val="00EB53FA"/>
    <w:rsid w:val="00EB54E7"/>
    <w:rsid w:val="00EB557A"/>
    <w:rsid w:val="00EB5AE0"/>
    <w:rsid w:val="00EB5EBE"/>
    <w:rsid w:val="00EB619B"/>
    <w:rsid w:val="00EB6594"/>
    <w:rsid w:val="00EB67D4"/>
    <w:rsid w:val="00EB6AE2"/>
    <w:rsid w:val="00EB7163"/>
    <w:rsid w:val="00EB76B4"/>
    <w:rsid w:val="00EB7840"/>
    <w:rsid w:val="00EB7BA8"/>
    <w:rsid w:val="00EB7FE9"/>
    <w:rsid w:val="00EC022E"/>
    <w:rsid w:val="00EC0251"/>
    <w:rsid w:val="00EC02B2"/>
    <w:rsid w:val="00EC03EE"/>
    <w:rsid w:val="00EC042D"/>
    <w:rsid w:val="00EC05C2"/>
    <w:rsid w:val="00EC081C"/>
    <w:rsid w:val="00EC081D"/>
    <w:rsid w:val="00EC0961"/>
    <w:rsid w:val="00EC0ECE"/>
    <w:rsid w:val="00EC1064"/>
    <w:rsid w:val="00EC1272"/>
    <w:rsid w:val="00EC16E5"/>
    <w:rsid w:val="00EC1C3D"/>
    <w:rsid w:val="00EC1DAC"/>
    <w:rsid w:val="00EC1E66"/>
    <w:rsid w:val="00EC208E"/>
    <w:rsid w:val="00EC23A4"/>
    <w:rsid w:val="00EC242D"/>
    <w:rsid w:val="00EC2693"/>
    <w:rsid w:val="00EC29D4"/>
    <w:rsid w:val="00EC2A02"/>
    <w:rsid w:val="00EC2B33"/>
    <w:rsid w:val="00EC31D6"/>
    <w:rsid w:val="00EC31E9"/>
    <w:rsid w:val="00EC3289"/>
    <w:rsid w:val="00EC3294"/>
    <w:rsid w:val="00EC34BD"/>
    <w:rsid w:val="00EC3826"/>
    <w:rsid w:val="00EC3BA4"/>
    <w:rsid w:val="00EC3C05"/>
    <w:rsid w:val="00EC404C"/>
    <w:rsid w:val="00EC418E"/>
    <w:rsid w:val="00EC425B"/>
    <w:rsid w:val="00EC4CA0"/>
    <w:rsid w:val="00EC4FD3"/>
    <w:rsid w:val="00EC58FF"/>
    <w:rsid w:val="00EC5A32"/>
    <w:rsid w:val="00EC5A4A"/>
    <w:rsid w:val="00EC5F88"/>
    <w:rsid w:val="00EC648C"/>
    <w:rsid w:val="00EC65D0"/>
    <w:rsid w:val="00EC677A"/>
    <w:rsid w:val="00EC67EE"/>
    <w:rsid w:val="00EC680C"/>
    <w:rsid w:val="00EC6A34"/>
    <w:rsid w:val="00EC6A5B"/>
    <w:rsid w:val="00EC6C61"/>
    <w:rsid w:val="00EC718D"/>
    <w:rsid w:val="00EC7475"/>
    <w:rsid w:val="00EC7512"/>
    <w:rsid w:val="00EC763B"/>
    <w:rsid w:val="00EC77D7"/>
    <w:rsid w:val="00EC7AA7"/>
    <w:rsid w:val="00ED022C"/>
    <w:rsid w:val="00ED09F2"/>
    <w:rsid w:val="00ED1143"/>
    <w:rsid w:val="00ED154F"/>
    <w:rsid w:val="00ED16DF"/>
    <w:rsid w:val="00ED18B0"/>
    <w:rsid w:val="00ED192A"/>
    <w:rsid w:val="00ED19F3"/>
    <w:rsid w:val="00ED1C78"/>
    <w:rsid w:val="00ED1D2C"/>
    <w:rsid w:val="00ED1F0C"/>
    <w:rsid w:val="00ED21E3"/>
    <w:rsid w:val="00ED247C"/>
    <w:rsid w:val="00ED25A3"/>
    <w:rsid w:val="00ED283E"/>
    <w:rsid w:val="00ED2AB3"/>
    <w:rsid w:val="00ED2C82"/>
    <w:rsid w:val="00ED2CD3"/>
    <w:rsid w:val="00ED2F92"/>
    <w:rsid w:val="00ED3239"/>
    <w:rsid w:val="00ED3273"/>
    <w:rsid w:val="00ED3545"/>
    <w:rsid w:val="00ED3B9F"/>
    <w:rsid w:val="00ED3EFD"/>
    <w:rsid w:val="00ED4893"/>
    <w:rsid w:val="00ED48BF"/>
    <w:rsid w:val="00ED4A08"/>
    <w:rsid w:val="00ED4D7E"/>
    <w:rsid w:val="00ED513D"/>
    <w:rsid w:val="00ED5302"/>
    <w:rsid w:val="00ED568A"/>
    <w:rsid w:val="00ED569A"/>
    <w:rsid w:val="00ED56A8"/>
    <w:rsid w:val="00ED5A55"/>
    <w:rsid w:val="00ED5D74"/>
    <w:rsid w:val="00ED5EAF"/>
    <w:rsid w:val="00ED6480"/>
    <w:rsid w:val="00ED6600"/>
    <w:rsid w:val="00ED6878"/>
    <w:rsid w:val="00ED6B08"/>
    <w:rsid w:val="00ED6C95"/>
    <w:rsid w:val="00ED6CBF"/>
    <w:rsid w:val="00ED6DB8"/>
    <w:rsid w:val="00ED6FE9"/>
    <w:rsid w:val="00ED7020"/>
    <w:rsid w:val="00ED70E2"/>
    <w:rsid w:val="00ED7184"/>
    <w:rsid w:val="00ED7303"/>
    <w:rsid w:val="00ED746E"/>
    <w:rsid w:val="00ED7D33"/>
    <w:rsid w:val="00ED7E0D"/>
    <w:rsid w:val="00ED7E9A"/>
    <w:rsid w:val="00EE00A2"/>
    <w:rsid w:val="00EE02B9"/>
    <w:rsid w:val="00EE06F9"/>
    <w:rsid w:val="00EE0734"/>
    <w:rsid w:val="00EE0800"/>
    <w:rsid w:val="00EE08BB"/>
    <w:rsid w:val="00EE0D5A"/>
    <w:rsid w:val="00EE0EF4"/>
    <w:rsid w:val="00EE11BB"/>
    <w:rsid w:val="00EE1278"/>
    <w:rsid w:val="00EE1950"/>
    <w:rsid w:val="00EE19DC"/>
    <w:rsid w:val="00EE1A1A"/>
    <w:rsid w:val="00EE1E80"/>
    <w:rsid w:val="00EE2265"/>
    <w:rsid w:val="00EE28B1"/>
    <w:rsid w:val="00EE2979"/>
    <w:rsid w:val="00EE2AE2"/>
    <w:rsid w:val="00EE2B8B"/>
    <w:rsid w:val="00EE2C59"/>
    <w:rsid w:val="00EE2DD5"/>
    <w:rsid w:val="00EE302D"/>
    <w:rsid w:val="00EE320C"/>
    <w:rsid w:val="00EE32B9"/>
    <w:rsid w:val="00EE3400"/>
    <w:rsid w:val="00EE3417"/>
    <w:rsid w:val="00EE34D9"/>
    <w:rsid w:val="00EE35E6"/>
    <w:rsid w:val="00EE36FA"/>
    <w:rsid w:val="00EE3A94"/>
    <w:rsid w:val="00EE3AA0"/>
    <w:rsid w:val="00EE3D87"/>
    <w:rsid w:val="00EE3FAD"/>
    <w:rsid w:val="00EE417B"/>
    <w:rsid w:val="00EE428B"/>
    <w:rsid w:val="00EE4387"/>
    <w:rsid w:val="00EE4446"/>
    <w:rsid w:val="00EE4447"/>
    <w:rsid w:val="00EE4F74"/>
    <w:rsid w:val="00EE520B"/>
    <w:rsid w:val="00EE5226"/>
    <w:rsid w:val="00EE52CF"/>
    <w:rsid w:val="00EE54F0"/>
    <w:rsid w:val="00EE557A"/>
    <w:rsid w:val="00EE5C01"/>
    <w:rsid w:val="00EE5D65"/>
    <w:rsid w:val="00EE5F0C"/>
    <w:rsid w:val="00EE5F5F"/>
    <w:rsid w:val="00EE6198"/>
    <w:rsid w:val="00EE6296"/>
    <w:rsid w:val="00EE62F4"/>
    <w:rsid w:val="00EE6322"/>
    <w:rsid w:val="00EE6621"/>
    <w:rsid w:val="00EE68CF"/>
    <w:rsid w:val="00EE7016"/>
    <w:rsid w:val="00EE71F7"/>
    <w:rsid w:val="00EE7617"/>
    <w:rsid w:val="00EE7DB6"/>
    <w:rsid w:val="00EE7F4E"/>
    <w:rsid w:val="00EE7FC8"/>
    <w:rsid w:val="00EF005C"/>
    <w:rsid w:val="00EF00CE"/>
    <w:rsid w:val="00EF086B"/>
    <w:rsid w:val="00EF0CFB"/>
    <w:rsid w:val="00EF0F25"/>
    <w:rsid w:val="00EF0F95"/>
    <w:rsid w:val="00EF1335"/>
    <w:rsid w:val="00EF1480"/>
    <w:rsid w:val="00EF14D2"/>
    <w:rsid w:val="00EF184A"/>
    <w:rsid w:val="00EF1985"/>
    <w:rsid w:val="00EF1A7D"/>
    <w:rsid w:val="00EF1CCE"/>
    <w:rsid w:val="00EF1D1C"/>
    <w:rsid w:val="00EF2181"/>
    <w:rsid w:val="00EF21DD"/>
    <w:rsid w:val="00EF229C"/>
    <w:rsid w:val="00EF27D1"/>
    <w:rsid w:val="00EF28AF"/>
    <w:rsid w:val="00EF2B18"/>
    <w:rsid w:val="00EF2C15"/>
    <w:rsid w:val="00EF2DA2"/>
    <w:rsid w:val="00EF3157"/>
    <w:rsid w:val="00EF35DD"/>
    <w:rsid w:val="00EF3E7F"/>
    <w:rsid w:val="00EF3F5A"/>
    <w:rsid w:val="00EF408A"/>
    <w:rsid w:val="00EF4126"/>
    <w:rsid w:val="00EF41D5"/>
    <w:rsid w:val="00EF4239"/>
    <w:rsid w:val="00EF423B"/>
    <w:rsid w:val="00EF43CD"/>
    <w:rsid w:val="00EF4551"/>
    <w:rsid w:val="00EF45AA"/>
    <w:rsid w:val="00EF4726"/>
    <w:rsid w:val="00EF491B"/>
    <w:rsid w:val="00EF4D70"/>
    <w:rsid w:val="00EF531C"/>
    <w:rsid w:val="00EF570D"/>
    <w:rsid w:val="00EF58A6"/>
    <w:rsid w:val="00EF59CC"/>
    <w:rsid w:val="00EF59D5"/>
    <w:rsid w:val="00EF5AF5"/>
    <w:rsid w:val="00EF5B9A"/>
    <w:rsid w:val="00EF5BA3"/>
    <w:rsid w:val="00EF5BE8"/>
    <w:rsid w:val="00EF5F7F"/>
    <w:rsid w:val="00EF5FCC"/>
    <w:rsid w:val="00EF61EC"/>
    <w:rsid w:val="00EF683A"/>
    <w:rsid w:val="00EF68B0"/>
    <w:rsid w:val="00EF6B83"/>
    <w:rsid w:val="00EF6B88"/>
    <w:rsid w:val="00EF6C9F"/>
    <w:rsid w:val="00EF6E16"/>
    <w:rsid w:val="00EF6EC5"/>
    <w:rsid w:val="00EF6FEA"/>
    <w:rsid w:val="00EF7035"/>
    <w:rsid w:val="00EF718C"/>
    <w:rsid w:val="00EF72D1"/>
    <w:rsid w:val="00EF74D3"/>
    <w:rsid w:val="00EF79B4"/>
    <w:rsid w:val="00F00364"/>
    <w:rsid w:val="00F003B5"/>
    <w:rsid w:val="00F005CF"/>
    <w:rsid w:val="00F00A6D"/>
    <w:rsid w:val="00F00AB8"/>
    <w:rsid w:val="00F00C19"/>
    <w:rsid w:val="00F010D4"/>
    <w:rsid w:val="00F01122"/>
    <w:rsid w:val="00F01180"/>
    <w:rsid w:val="00F013A9"/>
    <w:rsid w:val="00F01568"/>
    <w:rsid w:val="00F015AE"/>
    <w:rsid w:val="00F0163A"/>
    <w:rsid w:val="00F01722"/>
    <w:rsid w:val="00F017AE"/>
    <w:rsid w:val="00F01866"/>
    <w:rsid w:val="00F019E6"/>
    <w:rsid w:val="00F0202F"/>
    <w:rsid w:val="00F0218A"/>
    <w:rsid w:val="00F021C0"/>
    <w:rsid w:val="00F021D2"/>
    <w:rsid w:val="00F02313"/>
    <w:rsid w:val="00F023F5"/>
    <w:rsid w:val="00F02504"/>
    <w:rsid w:val="00F027A2"/>
    <w:rsid w:val="00F030AF"/>
    <w:rsid w:val="00F03463"/>
    <w:rsid w:val="00F035C1"/>
    <w:rsid w:val="00F03870"/>
    <w:rsid w:val="00F0397F"/>
    <w:rsid w:val="00F03A32"/>
    <w:rsid w:val="00F03A8B"/>
    <w:rsid w:val="00F03AF3"/>
    <w:rsid w:val="00F03C61"/>
    <w:rsid w:val="00F03E87"/>
    <w:rsid w:val="00F03F57"/>
    <w:rsid w:val="00F04197"/>
    <w:rsid w:val="00F043D0"/>
    <w:rsid w:val="00F047F8"/>
    <w:rsid w:val="00F048D9"/>
    <w:rsid w:val="00F053A6"/>
    <w:rsid w:val="00F053E1"/>
    <w:rsid w:val="00F05416"/>
    <w:rsid w:val="00F05638"/>
    <w:rsid w:val="00F056F8"/>
    <w:rsid w:val="00F05922"/>
    <w:rsid w:val="00F05B56"/>
    <w:rsid w:val="00F05D26"/>
    <w:rsid w:val="00F064C9"/>
    <w:rsid w:val="00F0651C"/>
    <w:rsid w:val="00F067F8"/>
    <w:rsid w:val="00F06A6A"/>
    <w:rsid w:val="00F06B93"/>
    <w:rsid w:val="00F06CA3"/>
    <w:rsid w:val="00F06CFB"/>
    <w:rsid w:val="00F06DCF"/>
    <w:rsid w:val="00F06E09"/>
    <w:rsid w:val="00F06E0E"/>
    <w:rsid w:val="00F06EF7"/>
    <w:rsid w:val="00F0752C"/>
    <w:rsid w:val="00F077DF"/>
    <w:rsid w:val="00F0786F"/>
    <w:rsid w:val="00F07C24"/>
    <w:rsid w:val="00F07E01"/>
    <w:rsid w:val="00F07F51"/>
    <w:rsid w:val="00F10363"/>
    <w:rsid w:val="00F105FB"/>
    <w:rsid w:val="00F10D02"/>
    <w:rsid w:val="00F11073"/>
    <w:rsid w:val="00F1108B"/>
    <w:rsid w:val="00F118C5"/>
    <w:rsid w:val="00F11C67"/>
    <w:rsid w:val="00F11C72"/>
    <w:rsid w:val="00F1239D"/>
    <w:rsid w:val="00F126B1"/>
    <w:rsid w:val="00F12770"/>
    <w:rsid w:val="00F1296B"/>
    <w:rsid w:val="00F12C06"/>
    <w:rsid w:val="00F12FA5"/>
    <w:rsid w:val="00F1326A"/>
    <w:rsid w:val="00F133C0"/>
    <w:rsid w:val="00F13683"/>
    <w:rsid w:val="00F13D92"/>
    <w:rsid w:val="00F1439B"/>
    <w:rsid w:val="00F145FA"/>
    <w:rsid w:val="00F14659"/>
    <w:rsid w:val="00F1495D"/>
    <w:rsid w:val="00F14E63"/>
    <w:rsid w:val="00F15210"/>
    <w:rsid w:val="00F155BC"/>
    <w:rsid w:val="00F158DA"/>
    <w:rsid w:val="00F15A38"/>
    <w:rsid w:val="00F15CEF"/>
    <w:rsid w:val="00F15E80"/>
    <w:rsid w:val="00F15FAF"/>
    <w:rsid w:val="00F16122"/>
    <w:rsid w:val="00F16525"/>
    <w:rsid w:val="00F16831"/>
    <w:rsid w:val="00F16ADA"/>
    <w:rsid w:val="00F16E34"/>
    <w:rsid w:val="00F16EAF"/>
    <w:rsid w:val="00F1708C"/>
    <w:rsid w:val="00F171B9"/>
    <w:rsid w:val="00F17334"/>
    <w:rsid w:val="00F17658"/>
    <w:rsid w:val="00F17988"/>
    <w:rsid w:val="00F17A38"/>
    <w:rsid w:val="00F17B2B"/>
    <w:rsid w:val="00F17E5F"/>
    <w:rsid w:val="00F20118"/>
    <w:rsid w:val="00F2027C"/>
    <w:rsid w:val="00F203E6"/>
    <w:rsid w:val="00F204C4"/>
    <w:rsid w:val="00F20578"/>
    <w:rsid w:val="00F20FCC"/>
    <w:rsid w:val="00F21750"/>
    <w:rsid w:val="00F218CE"/>
    <w:rsid w:val="00F21A64"/>
    <w:rsid w:val="00F228D8"/>
    <w:rsid w:val="00F22B37"/>
    <w:rsid w:val="00F22D2A"/>
    <w:rsid w:val="00F22EFA"/>
    <w:rsid w:val="00F23155"/>
    <w:rsid w:val="00F23372"/>
    <w:rsid w:val="00F235E1"/>
    <w:rsid w:val="00F23707"/>
    <w:rsid w:val="00F23D93"/>
    <w:rsid w:val="00F24221"/>
    <w:rsid w:val="00F2449B"/>
    <w:rsid w:val="00F245A1"/>
    <w:rsid w:val="00F2478E"/>
    <w:rsid w:val="00F2483F"/>
    <w:rsid w:val="00F24BD3"/>
    <w:rsid w:val="00F255EF"/>
    <w:rsid w:val="00F25B04"/>
    <w:rsid w:val="00F25BB8"/>
    <w:rsid w:val="00F26B7C"/>
    <w:rsid w:val="00F26CA5"/>
    <w:rsid w:val="00F270F8"/>
    <w:rsid w:val="00F2714F"/>
    <w:rsid w:val="00F27304"/>
    <w:rsid w:val="00F2755B"/>
    <w:rsid w:val="00F276B8"/>
    <w:rsid w:val="00F2780A"/>
    <w:rsid w:val="00F27CE5"/>
    <w:rsid w:val="00F27D29"/>
    <w:rsid w:val="00F27E3F"/>
    <w:rsid w:val="00F30391"/>
    <w:rsid w:val="00F3088C"/>
    <w:rsid w:val="00F30994"/>
    <w:rsid w:val="00F30A49"/>
    <w:rsid w:val="00F30C68"/>
    <w:rsid w:val="00F30CEA"/>
    <w:rsid w:val="00F311FB"/>
    <w:rsid w:val="00F314AA"/>
    <w:rsid w:val="00F31CBF"/>
    <w:rsid w:val="00F32196"/>
    <w:rsid w:val="00F323E8"/>
    <w:rsid w:val="00F325D4"/>
    <w:rsid w:val="00F3288C"/>
    <w:rsid w:val="00F32A3A"/>
    <w:rsid w:val="00F32B77"/>
    <w:rsid w:val="00F32F51"/>
    <w:rsid w:val="00F32FF9"/>
    <w:rsid w:val="00F332AF"/>
    <w:rsid w:val="00F3361B"/>
    <w:rsid w:val="00F3363F"/>
    <w:rsid w:val="00F3413D"/>
    <w:rsid w:val="00F34159"/>
    <w:rsid w:val="00F341AD"/>
    <w:rsid w:val="00F342B7"/>
    <w:rsid w:val="00F343DD"/>
    <w:rsid w:val="00F345A4"/>
    <w:rsid w:val="00F3472B"/>
    <w:rsid w:val="00F34ABE"/>
    <w:rsid w:val="00F34E34"/>
    <w:rsid w:val="00F34EB7"/>
    <w:rsid w:val="00F35044"/>
    <w:rsid w:val="00F35204"/>
    <w:rsid w:val="00F3553A"/>
    <w:rsid w:val="00F356C7"/>
    <w:rsid w:val="00F357F1"/>
    <w:rsid w:val="00F35A07"/>
    <w:rsid w:val="00F35EFD"/>
    <w:rsid w:val="00F3606C"/>
    <w:rsid w:val="00F363EE"/>
    <w:rsid w:val="00F36426"/>
    <w:rsid w:val="00F36566"/>
    <w:rsid w:val="00F36617"/>
    <w:rsid w:val="00F36634"/>
    <w:rsid w:val="00F3669C"/>
    <w:rsid w:val="00F3693B"/>
    <w:rsid w:val="00F36955"/>
    <w:rsid w:val="00F369B1"/>
    <w:rsid w:val="00F369E3"/>
    <w:rsid w:val="00F369FB"/>
    <w:rsid w:val="00F36BA2"/>
    <w:rsid w:val="00F36C73"/>
    <w:rsid w:val="00F36EDC"/>
    <w:rsid w:val="00F37103"/>
    <w:rsid w:val="00F3724A"/>
    <w:rsid w:val="00F37290"/>
    <w:rsid w:val="00F372C6"/>
    <w:rsid w:val="00F37405"/>
    <w:rsid w:val="00F3743E"/>
    <w:rsid w:val="00F37530"/>
    <w:rsid w:val="00F37556"/>
    <w:rsid w:val="00F37655"/>
    <w:rsid w:val="00F37711"/>
    <w:rsid w:val="00F37D1A"/>
    <w:rsid w:val="00F37D92"/>
    <w:rsid w:val="00F400EA"/>
    <w:rsid w:val="00F4022D"/>
    <w:rsid w:val="00F40814"/>
    <w:rsid w:val="00F40BD3"/>
    <w:rsid w:val="00F410D5"/>
    <w:rsid w:val="00F41151"/>
    <w:rsid w:val="00F41276"/>
    <w:rsid w:val="00F4129B"/>
    <w:rsid w:val="00F4141C"/>
    <w:rsid w:val="00F41803"/>
    <w:rsid w:val="00F419A8"/>
    <w:rsid w:val="00F41D76"/>
    <w:rsid w:val="00F41EB2"/>
    <w:rsid w:val="00F4224C"/>
    <w:rsid w:val="00F422BF"/>
    <w:rsid w:val="00F425B1"/>
    <w:rsid w:val="00F426B7"/>
    <w:rsid w:val="00F42ACE"/>
    <w:rsid w:val="00F42B32"/>
    <w:rsid w:val="00F4300B"/>
    <w:rsid w:val="00F43508"/>
    <w:rsid w:val="00F436D3"/>
    <w:rsid w:val="00F436F5"/>
    <w:rsid w:val="00F43B63"/>
    <w:rsid w:val="00F4467F"/>
    <w:rsid w:val="00F44982"/>
    <w:rsid w:val="00F44A1F"/>
    <w:rsid w:val="00F44C96"/>
    <w:rsid w:val="00F450FA"/>
    <w:rsid w:val="00F455CA"/>
    <w:rsid w:val="00F4581D"/>
    <w:rsid w:val="00F4596E"/>
    <w:rsid w:val="00F4599A"/>
    <w:rsid w:val="00F459BB"/>
    <w:rsid w:val="00F459C6"/>
    <w:rsid w:val="00F45E57"/>
    <w:rsid w:val="00F46735"/>
    <w:rsid w:val="00F4680C"/>
    <w:rsid w:val="00F46835"/>
    <w:rsid w:val="00F46C6D"/>
    <w:rsid w:val="00F46E02"/>
    <w:rsid w:val="00F46E3C"/>
    <w:rsid w:val="00F47008"/>
    <w:rsid w:val="00F47233"/>
    <w:rsid w:val="00F47249"/>
    <w:rsid w:val="00F47AA1"/>
    <w:rsid w:val="00F47AC0"/>
    <w:rsid w:val="00F47C58"/>
    <w:rsid w:val="00F47D43"/>
    <w:rsid w:val="00F47FD0"/>
    <w:rsid w:val="00F50485"/>
    <w:rsid w:val="00F505EC"/>
    <w:rsid w:val="00F50653"/>
    <w:rsid w:val="00F50656"/>
    <w:rsid w:val="00F508B5"/>
    <w:rsid w:val="00F50BE4"/>
    <w:rsid w:val="00F50F02"/>
    <w:rsid w:val="00F51165"/>
    <w:rsid w:val="00F511B2"/>
    <w:rsid w:val="00F518BC"/>
    <w:rsid w:val="00F51B0D"/>
    <w:rsid w:val="00F51BA8"/>
    <w:rsid w:val="00F51D3A"/>
    <w:rsid w:val="00F51EB4"/>
    <w:rsid w:val="00F51EC5"/>
    <w:rsid w:val="00F52506"/>
    <w:rsid w:val="00F52586"/>
    <w:rsid w:val="00F528DC"/>
    <w:rsid w:val="00F52DCF"/>
    <w:rsid w:val="00F52E53"/>
    <w:rsid w:val="00F53024"/>
    <w:rsid w:val="00F531DD"/>
    <w:rsid w:val="00F5348B"/>
    <w:rsid w:val="00F538C1"/>
    <w:rsid w:val="00F53A53"/>
    <w:rsid w:val="00F53DDF"/>
    <w:rsid w:val="00F540D9"/>
    <w:rsid w:val="00F540E4"/>
    <w:rsid w:val="00F5416A"/>
    <w:rsid w:val="00F5430A"/>
    <w:rsid w:val="00F54A03"/>
    <w:rsid w:val="00F54FDE"/>
    <w:rsid w:val="00F552CB"/>
    <w:rsid w:val="00F553A8"/>
    <w:rsid w:val="00F55748"/>
    <w:rsid w:val="00F5575D"/>
    <w:rsid w:val="00F55C1A"/>
    <w:rsid w:val="00F55DE9"/>
    <w:rsid w:val="00F562AB"/>
    <w:rsid w:val="00F564F2"/>
    <w:rsid w:val="00F56638"/>
    <w:rsid w:val="00F566E6"/>
    <w:rsid w:val="00F5673C"/>
    <w:rsid w:val="00F56A78"/>
    <w:rsid w:val="00F56E4A"/>
    <w:rsid w:val="00F57024"/>
    <w:rsid w:val="00F5732B"/>
    <w:rsid w:val="00F577BA"/>
    <w:rsid w:val="00F578A2"/>
    <w:rsid w:val="00F579D9"/>
    <w:rsid w:val="00F57A55"/>
    <w:rsid w:val="00F57FB7"/>
    <w:rsid w:val="00F6001A"/>
    <w:rsid w:val="00F604CE"/>
    <w:rsid w:val="00F606A1"/>
    <w:rsid w:val="00F60E5A"/>
    <w:rsid w:val="00F60EE3"/>
    <w:rsid w:val="00F60F2B"/>
    <w:rsid w:val="00F611B4"/>
    <w:rsid w:val="00F613F8"/>
    <w:rsid w:val="00F61A50"/>
    <w:rsid w:val="00F61B82"/>
    <w:rsid w:val="00F61C74"/>
    <w:rsid w:val="00F61E35"/>
    <w:rsid w:val="00F61F88"/>
    <w:rsid w:val="00F6290A"/>
    <w:rsid w:val="00F62BAD"/>
    <w:rsid w:val="00F62F8D"/>
    <w:rsid w:val="00F633E3"/>
    <w:rsid w:val="00F63619"/>
    <w:rsid w:val="00F63782"/>
    <w:rsid w:val="00F638D8"/>
    <w:rsid w:val="00F63CFD"/>
    <w:rsid w:val="00F6491B"/>
    <w:rsid w:val="00F64CC4"/>
    <w:rsid w:val="00F6514F"/>
    <w:rsid w:val="00F6574F"/>
    <w:rsid w:val="00F65AFD"/>
    <w:rsid w:val="00F65D59"/>
    <w:rsid w:val="00F65E7B"/>
    <w:rsid w:val="00F6619E"/>
    <w:rsid w:val="00F665C5"/>
    <w:rsid w:val="00F66665"/>
    <w:rsid w:val="00F66731"/>
    <w:rsid w:val="00F669BD"/>
    <w:rsid w:val="00F66FBE"/>
    <w:rsid w:val="00F67166"/>
    <w:rsid w:val="00F6719B"/>
    <w:rsid w:val="00F672CA"/>
    <w:rsid w:val="00F6784D"/>
    <w:rsid w:val="00F67C15"/>
    <w:rsid w:val="00F67C6E"/>
    <w:rsid w:val="00F70262"/>
    <w:rsid w:val="00F706D3"/>
    <w:rsid w:val="00F70917"/>
    <w:rsid w:val="00F70956"/>
    <w:rsid w:val="00F709AA"/>
    <w:rsid w:val="00F70B4B"/>
    <w:rsid w:val="00F70BF2"/>
    <w:rsid w:val="00F70C5B"/>
    <w:rsid w:val="00F71427"/>
    <w:rsid w:val="00F719ED"/>
    <w:rsid w:val="00F71AE7"/>
    <w:rsid w:val="00F71B8E"/>
    <w:rsid w:val="00F71E2E"/>
    <w:rsid w:val="00F71E82"/>
    <w:rsid w:val="00F72057"/>
    <w:rsid w:val="00F722C0"/>
    <w:rsid w:val="00F728AD"/>
    <w:rsid w:val="00F72DB2"/>
    <w:rsid w:val="00F72E0D"/>
    <w:rsid w:val="00F730B5"/>
    <w:rsid w:val="00F731E2"/>
    <w:rsid w:val="00F7322D"/>
    <w:rsid w:val="00F732C6"/>
    <w:rsid w:val="00F73371"/>
    <w:rsid w:val="00F73650"/>
    <w:rsid w:val="00F7367C"/>
    <w:rsid w:val="00F73B04"/>
    <w:rsid w:val="00F74204"/>
    <w:rsid w:val="00F74369"/>
    <w:rsid w:val="00F745F4"/>
    <w:rsid w:val="00F74BFC"/>
    <w:rsid w:val="00F74C73"/>
    <w:rsid w:val="00F74D6B"/>
    <w:rsid w:val="00F74F1F"/>
    <w:rsid w:val="00F75077"/>
    <w:rsid w:val="00F7596B"/>
    <w:rsid w:val="00F75B4B"/>
    <w:rsid w:val="00F75F8C"/>
    <w:rsid w:val="00F76049"/>
    <w:rsid w:val="00F766FA"/>
    <w:rsid w:val="00F76741"/>
    <w:rsid w:val="00F767F3"/>
    <w:rsid w:val="00F76D70"/>
    <w:rsid w:val="00F76E39"/>
    <w:rsid w:val="00F7743F"/>
    <w:rsid w:val="00F7756E"/>
    <w:rsid w:val="00F77658"/>
    <w:rsid w:val="00F801C5"/>
    <w:rsid w:val="00F802C1"/>
    <w:rsid w:val="00F804E0"/>
    <w:rsid w:val="00F805F1"/>
    <w:rsid w:val="00F80944"/>
    <w:rsid w:val="00F809ED"/>
    <w:rsid w:val="00F80A8A"/>
    <w:rsid w:val="00F80AB6"/>
    <w:rsid w:val="00F80CAA"/>
    <w:rsid w:val="00F81360"/>
    <w:rsid w:val="00F81593"/>
    <w:rsid w:val="00F8165B"/>
    <w:rsid w:val="00F81704"/>
    <w:rsid w:val="00F818EE"/>
    <w:rsid w:val="00F821E3"/>
    <w:rsid w:val="00F825FC"/>
    <w:rsid w:val="00F82BBF"/>
    <w:rsid w:val="00F8325B"/>
    <w:rsid w:val="00F83A55"/>
    <w:rsid w:val="00F83B0A"/>
    <w:rsid w:val="00F83BA5"/>
    <w:rsid w:val="00F83DF6"/>
    <w:rsid w:val="00F83E0B"/>
    <w:rsid w:val="00F83E41"/>
    <w:rsid w:val="00F83FB5"/>
    <w:rsid w:val="00F84223"/>
    <w:rsid w:val="00F84AB4"/>
    <w:rsid w:val="00F84C0C"/>
    <w:rsid w:val="00F85147"/>
    <w:rsid w:val="00F85371"/>
    <w:rsid w:val="00F85394"/>
    <w:rsid w:val="00F85486"/>
    <w:rsid w:val="00F855B4"/>
    <w:rsid w:val="00F861FD"/>
    <w:rsid w:val="00F863C2"/>
    <w:rsid w:val="00F86634"/>
    <w:rsid w:val="00F86925"/>
    <w:rsid w:val="00F86B10"/>
    <w:rsid w:val="00F86F8E"/>
    <w:rsid w:val="00F86FED"/>
    <w:rsid w:val="00F87180"/>
    <w:rsid w:val="00F8781D"/>
    <w:rsid w:val="00F87A64"/>
    <w:rsid w:val="00F90151"/>
    <w:rsid w:val="00F90223"/>
    <w:rsid w:val="00F90296"/>
    <w:rsid w:val="00F90B2C"/>
    <w:rsid w:val="00F90D76"/>
    <w:rsid w:val="00F90DBE"/>
    <w:rsid w:val="00F90DC6"/>
    <w:rsid w:val="00F90FCF"/>
    <w:rsid w:val="00F911CA"/>
    <w:rsid w:val="00F912E0"/>
    <w:rsid w:val="00F915FD"/>
    <w:rsid w:val="00F916AB"/>
    <w:rsid w:val="00F9171D"/>
    <w:rsid w:val="00F91C3D"/>
    <w:rsid w:val="00F91C95"/>
    <w:rsid w:val="00F91CFB"/>
    <w:rsid w:val="00F921E6"/>
    <w:rsid w:val="00F9229F"/>
    <w:rsid w:val="00F923F6"/>
    <w:rsid w:val="00F9252D"/>
    <w:rsid w:val="00F9255D"/>
    <w:rsid w:val="00F9258B"/>
    <w:rsid w:val="00F92866"/>
    <w:rsid w:val="00F92B75"/>
    <w:rsid w:val="00F92B7E"/>
    <w:rsid w:val="00F92FF8"/>
    <w:rsid w:val="00F9309C"/>
    <w:rsid w:val="00F9318C"/>
    <w:rsid w:val="00F9359E"/>
    <w:rsid w:val="00F93639"/>
    <w:rsid w:val="00F93833"/>
    <w:rsid w:val="00F93AE9"/>
    <w:rsid w:val="00F93C5F"/>
    <w:rsid w:val="00F93D0D"/>
    <w:rsid w:val="00F93FA5"/>
    <w:rsid w:val="00F9421D"/>
    <w:rsid w:val="00F94774"/>
    <w:rsid w:val="00F949B7"/>
    <w:rsid w:val="00F94DDD"/>
    <w:rsid w:val="00F94DDE"/>
    <w:rsid w:val="00F94ECD"/>
    <w:rsid w:val="00F952CA"/>
    <w:rsid w:val="00F956F3"/>
    <w:rsid w:val="00F9592A"/>
    <w:rsid w:val="00F95A62"/>
    <w:rsid w:val="00F95B06"/>
    <w:rsid w:val="00F95CA7"/>
    <w:rsid w:val="00F95F06"/>
    <w:rsid w:val="00F95FC2"/>
    <w:rsid w:val="00F9605C"/>
    <w:rsid w:val="00F960BC"/>
    <w:rsid w:val="00F9616B"/>
    <w:rsid w:val="00F9665E"/>
    <w:rsid w:val="00F96914"/>
    <w:rsid w:val="00F96A68"/>
    <w:rsid w:val="00F96F79"/>
    <w:rsid w:val="00F9717A"/>
    <w:rsid w:val="00F97943"/>
    <w:rsid w:val="00F97A50"/>
    <w:rsid w:val="00F97B66"/>
    <w:rsid w:val="00F97C1C"/>
    <w:rsid w:val="00F97C3D"/>
    <w:rsid w:val="00F97C5D"/>
    <w:rsid w:val="00F97EB8"/>
    <w:rsid w:val="00FA0040"/>
    <w:rsid w:val="00FA087F"/>
    <w:rsid w:val="00FA0A38"/>
    <w:rsid w:val="00FA0B35"/>
    <w:rsid w:val="00FA0C51"/>
    <w:rsid w:val="00FA0D66"/>
    <w:rsid w:val="00FA0E93"/>
    <w:rsid w:val="00FA1B19"/>
    <w:rsid w:val="00FA1DC2"/>
    <w:rsid w:val="00FA2089"/>
    <w:rsid w:val="00FA23C1"/>
    <w:rsid w:val="00FA245D"/>
    <w:rsid w:val="00FA2600"/>
    <w:rsid w:val="00FA2654"/>
    <w:rsid w:val="00FA26A7"/>
    <w:rsid w:val="00FA2850"/>
    <w:rsid w:val="00FA2B27"/>
    <w:rsid w:val="00FA2B62"/>
    <w:rsid w:val="00FA2D5D"/>
    <w:rsid w:val="00FA376E"/>
    <w:rsid w:val="00FA3A1C"/>
    <w:rsid w:val="00FA3DE6"/>
    <w:rsid w:val="00FA3EB7"/>
    <w:rsid w:val="00FA4012"/>
    <w:rsid w:val="00FA4227"/>
    <w:rsid w:val="00FA46B1"/>
    <w:rsid w:val="00FA4945"/>
    <w:rsid w:val="00FA4C19"/>
    <w:rsid w:val="00FA4C53"/>
    <w:rsid w:val="00FA4EA1"/>
    <w:rsid w:val="00FA545C"/>
    <w:rsid w:val="00FA5D6D"/>
    <w:rsid w:val="00FA5E63"/>
    <w:rsid w:val="00FA5F81"/>
    <w:rsid w:val="00FA6084"/>
    <w:rsid w:val="00FA62CB"/>
    <w:rsid w:val="00FA6601"/>
    <w:rsid w:val="00FA69C7"/>
    <w:rsid w:val="00FA70A3"/>
    <w:rsid w:val="00FA76E9"/>
    <w:rsid w:val="00FA775B"/>
    <w:rsid w:val="00FA7C2F"/>
    <w:rsid w:val="00FA7E25"/>
    <w:rsid w:val="00FA7FA5"/>
    <w:rsid w:val="00FB03C8"/>
    <w:rsid w:val="00FB050E"/>
    <w:rsid w:val="00FB08E9"/>
    <w:rsid w:val="00FB09E9"/>
    <w:rsid w:val="00FB0A0E"/>
    <w:rsid w:val="00FB0BA7"/>
    <w:rsid w:val="00FB0CA1"/>
    <w:rsid w:val="00FB0E70"/>
    <w:rsid w:val="00FB0E78"/>
    <w:rsid w:val="00FB1004"/>
    <w:rsid w:val="00FB130F"/>
    <w:rsid w:val="00FB153C"/>
    <w:rsid w:val="00FB17EE"/>
    <w:rsid w:val="00FB212F"/>
    <w:rsid w:val="00FB2294"/>
    <w:rsid w:val="00FB2699"/>
    <w:rsid w:val="00FB27F7"/>
    <w:rsid w:val="00FB2B68"/>
    <w:rsid w:val="00FB2B88"/>
    <w:rsid w:val="00FB2BE3"/>
    <w:rsid w:val="00FB2FB4"/>
    <w:rsid w:val="00FB35D5"/>
    <w:rsid w:val="00FB37D9"/>
    <w:rsid w:val="00FB3B10"/>
    <w:rsid w:val="00FB3D15"/>
    <w:rsid w:val="00FB3DB6"/>
    <w:rsid w:val="00FB3EC4"/>
    <w:rsid w:val="00FB4C0D"/>
    <w:rsid w:val="00FB4C6B"/>
    <w:rsid w:val="00FB4FFC"/>
    <w:rsid w:val="00FB50FD"/>
    <w:rsid w:val="00FB5226"/>
    <w:rsid w:val="00FB5675"/>
    <w:rsid w:val="00FB5789"/>
    <w:rsid w:val="00FB5B8B"/>
    <w:rsid w:val="00FB629C"/>
    <w:rsid w:val="00FB6717"/>
    <w:rsid w:val="00FB67AB"/>
    <w:rsid w:val="00FB693D"/>
    <w:rsid w:val="00FB698B"/>
    <w:rsid w:val="00FB6A65"/>
    <w:rsid w:val="00FB6BBF"/>
    <w:rsid w:val="00FB6D03"/>
    <w:rsid w:val="00FB6DCD"/>
    <w:rsid w:val="00FB6EA6"/>
    <w:rsid w:val="00FB6F1D"/>
    <w:rsid w:val="00FB7422"/>
    <w:rsid w:val="00FB7784"/>
    <w:rsid w:val="00FB7914"/>
    <w:rsid w:val="00FB79C7"/>
    <w:rsid w:val="00FB7AC3"/>
    <w:rsid w:val="00FB7B52"/>
    <w:rsid w:val="00FC0DC4"/>
    <w:rsid w:val="00FC0FBC"/>
    <w:rsid w:val="00FC11C1"/>
    <w:rsid w:val="00FC1264"/>
    <w:rsid w:val="00FC14C7"/>
    <w:rsid w:val="00FC1BD7"/>
    <w:rsid w:val="00FC1DCC"/>
    <w:rsid w:val="00FC1F72"/>
    <w:rsid w:val="00FC20AF"/>
    <w:rsid w:val="00FC21A4"/>
    <w:rsid w:val="00FC2741"/>
    <w:rsid w:val="00FC2ABB"/>
    <w:rsid w:val="00FC2BE2"/>
    <w:rsid w:val="00FC2C72"/>
    <w:rsid w:val="00FC2F41"/>
    <w:rsid w:val="00FC3038"/>
    <w:rsid w:val="00FC36FF"/>
    <w:rsid w:val="00FC385A"/>
    <w:rsid w:val="00FC3BDB"/>
    <w:rsid w:val="00FC3F44"/>
    <w:rsid w:val="00FC4107"/>
    <w:rsid w:val="00FC414D"/>
    <w:rsid w:val="00FC418F"/>
    <w:rsid w:val="00FC41AC"/>
    <w:rsid w:val="00FC45AD"/>
    <w:rsid w:val="00FC49CA"/>
    <w:rsid w:val="00FC49CE"/>
    <w:rsid w:val="00FC4DE9"/>
    <w:rsid w:val="00FC4EA2"/>
    <w:rsid w:val="00FC4F49"/>
    <w:rsid w:val="00FC5412"/>
    <w:rsid w:val="00FC5424"/>
    <w:rsid w:val="00FC5704"/>
    <w:rsid w:val="00FC5832"/>
    <w:rsid w:val="00FC5852"/>
    <w:rsid w:val="00FC5904"/>
    <w:rsid w:val="00FC5ADB"/>
    <w:rsid w:val="00FC5C76"/>
    <w:rsid w:val="00FC5D31"/>
    <w:rsid w:val="00FC5D51"/>
    <w:rsid w:val="00FC6448"/>
    <w:rsid w:val="00FC66A4"/>
    <w:rsid w:val="00FC6BA4"/>
    <w:rsid w:val="00FC7089"/>
    <w:rsid w:val="00FC7396"/>
    <w:rsid w:val="00FC73CD"/>
    <w:rsid w:val="00FC757D"/>
    <w:rsid w:val="00FC7602"/>
    <w:rsid w:val="00FC76C3"/>
    <w:rsid w:val="00FC78AE"/>
    <w:rsid w:val="00FC796A"/>
    <w:rsid w:val="00FC7EA2"/>
    <w:rsid w:val="00FC7EE4"/>
    <w:rsid w:val="00FC7F21"/>
    <w:rsid w:val="00FD0161"/>
    <w:rsid w:val="00FD0176"/>
    <w:rsid w:val="00FD01C7"/>
    <w:rsid w:val="00FD02FD"/>
    <w:rsid w:val="00FD0345"/>
    <w:rsid w:val="00FD0726"/>
    <w:rsid w:val="00FD07BE"/>
    <w:rsid w:val="00FD0A46"/>
    <w:rsid w:val="00FD0BFB"/>
    <w:rsid w:val="00FD0C97"/>
    <w:rsid w:val="00FD1333"/>
    <w:rsid w:val="00FD1BF4"/>
    <w:rsid w:val="00FD291C"/>
    <w:rsid w:val="00FD2A68"/>
    <w:rsid w:val="00FD2C9D"/>
    <w:rsid w:val="00FD3278"/>
    <w:rsid w:val="00FD335F"/>
    <w:rsid w:val="00FD37B5"/>
    <w:rsid w:val="00FD39F7"/>
    <w:rsid w:val="00FD3C69"/>
    <w:rsid w:val="00FD3CDA"/>
    <w:rsid w:val="00FD3D15"/>
    <w:rsid w:val="00FD3DFC"/>
    <w:rsid w:val="00FD3F8F"/>
    <w:rsid w:val="00FD44AA"/>
    <w:rsid w:val="00FD4819"/>
    <w:rsid w:val="00FD4907"/>
    <w:rsid w:val="00FD497A"/>
    <w:rsid w:val="00FD4C4F"/>
    <w:rsid w:val="00FD4F8A"/>
    <w:rsid w:val="00FD50F9"/>
    <w:rsid w:val="00FD559D"/>
    <w:rsid w:val="00FD55A1"/>
    <w:rsid w:val="00FD569A"/>
    <w:rsid w:val="00FD5AC9"/>
    <w:rsid w:val="00FD5C44"/>
    <w:rsid w:val="00FD5E03"/>
    <w:rsid w:val="00FD5F55"/>
    <w:rsid w:val="00FD606E"/>
    <w:rsid w:val="00FD65A0"/>
    <w:rsid w:val="00FD6B7D"/>
    <w:rsid w:val="00FD6D44"/>
    <w:rsid w:val="00FD702C"/>
    <w:rsid w:val="00FD7363"/>
    <w:rsid w:val="00FD7703"/>
    <w:rsid w:val="00FD7E13"/>
    <w:rsid w:val="00FE0163"/>
    <w:rsid w:val="00FE01A4"/>
    <w:rsid w:val="00FE01F0"/>
    <w:rsid w:val="00FE052F"/>
    <w:rsid w:val="00FE09E5"/>
    <w:rsid w:val="00FE09F3"/>
    <w:rsid w:val="00FE0CB6"/>
    <w:rsid w:val="00FE0E6E"/>
    <w:rsid w:val="00FE10BD"/>
    <w:rsid w:val="00FE10D3"/>
    <w:rsid w:val="00FE18B8"/>
    <w:rsid w:val="00FE1AF3"/>
    <w:rsid w:val="00FE1B04"/>
    <w:rsid w:val="00FE1C76"/>
    <w:rsid w:val="00FE1E23"/>
    <w:rsid w:val="00FE2017"/>
    <w:rsid w:val="00FE2925"/>
    <w:rsid w:val="00FE2C39"/>
    <w:rsid w:val="00FE2D3A"/>
    <w:rsid w:val="00FE2DCD"/>
    <w:rsid w:val="00FE30FF"/>
    <w:rsid w:val="00FE3235"/>
    <w:rsid w:val="00FE36BA"/>
    <w:rsid w:val="00FE36D4"/>
    <w:rsid w:val="00FE3A8D"/>
    <w:rsid w:val="00FE41C3"/>
    <w:rsid w:val="00FE4840"/>
    <w:rsid w:val="00FE51D3"/>
    <w:rsid w:val="00FE543A"/>
    <w:rsid w:val="00FE54AA"/>
    <w:rsid w:val="00FE5510"/>
    <w:rsid w:val="00FE557D"/>
    <w:rsid w:val="00FE5661"/>
    <w:rsid w:val="00FE57D6"/>
    <w:rsid w:val="00FE59C9"/>
    <w:rsid w:val="00FE6216"/>
    <w:rsid w:val="00FE65EF"/>
    <w:rsid w:val="00FE689A"/>
    <w:rsid w:val="00FE691F"/>
    <w:rsid w:val="00FE6A29"/>
    <w:rsid w:val="00FE6CE2"/>
    <w:rsid w:val="00FE7150"/>
    <w:rsid w:val="00FE73F0"/>
    <w:rsid w:val="00FE742B"/>
    <w:rsid w:val="00FE754A"/>
    <w:rsid w:val="00FE7C6B"/>
    <w:rsid w:val="00FE7CA7"/>
    <w:rsid w:val="00FE7CB2"/>
    <w:rsid w:val="00FF023E"/>
    <w:rsid w:val="00FF038E"/>
    <w:rsid w:val="00FF04E5"/>
    <w:rsid w:val="00FF070A"/>
    <w:rsid w:val="00FF073D"/>
    <w:rsid w:val="00FF087B"/>
    <w:rsid w:val="00FF0985"/>
    <w:rsid w:val="00FF1217"/>
    <w:rsid w:val="00FF15C6"/>
    <w:rsid w:val="00FF16C8"/>
    <w:rsid w:val="00FF18E2"/>
    <w:rsid w:val="00FF19D6"/>
    <w:rsid w:val="00FF1A3D"/>
    <w:rsid w:val="00FF1BAE"/>
    <w:rsid w:val="00FF1BFA"/>
    <w:rsid w:val="00FF1CB0"/>
    <w:rsid w:val="00FF1E2D"/>
    <w:rsid w:val="00FF1FEB"/>
    <w:rsid w:val="00FF22E7"/>
    <w:rsid w:val="00FF2457"/>
    <w:rsid w:val="00FF2599"/>
    <w:rsid w:val="00FF25AC"/>
    <w:rsid w:val="00FF25CD"/>
    <w:rsid w:val="00FF25F5"/>
    <w:rsid w:val="00FF261A"/>
    <w:rsid w:val="00FF2780"/>
    <w:rsid w:val="00FF28A2"/>
    <w:rsid w:val="00FF2C0D"/>
    <w:rsid w:val="00FF2C24"/>
    <w:rsid w:val="00FF300A"/>
    <w:rsid w:val="00FF3077"/>
    <w:rsid w:val="00FF3117"/>
    <w:rsid w:val="00FF318D"/>
    <w:rsid w:val="00FF384F"/>
    <w:rsid w:val="00FF3972"/>
    <w:rsid w:val="00FF39CF"/>
    <w:rsid w:val="00FF3A7F"/>
    <w:rsid w:val="00FF3E74"/>
    <w:rsid w:val="00FF3FD6"/>
    <w:rsid w:val="00FF41FB"/>
    <w:rsid w:val="00FF4211"/>
    <w:rsid w:val="00FF4232"/>
    <w:rsid w:val="00FF4618"/>
    <w:rsid w:val="00FF49B7"/>
    <w:rsid w:val="00FF4FE3"/>
    <w:rsid w:val="00FF524D"/>
    <w:rsid w:val="00FF59B1"/>
    <w:rsid w:val="00FF5BAD"/>
    <w:rsid w:val="00FF5BF2"/>
    <w:rsid w:val="00FF5CFF"/>
    <w:rsid w:val="00FF5E6B"/>
    <w:rsid w:val="00FF63C0"/>
    <w:rsid w:val="00FF69A8"/>
    <w:rsid w:val="00FF6A37"/>
    <w:rsid w:val="00FF6B93"/>
    <w:rsid w:val="00FF6D43"/>
    <w:rsid w:val="00FF6F6A"/>
    <w:rsid w:val="00FF70F5"/>
    <w:rsid w:val="00FF739E"/>
    <w:rsid w:val="00FF73D5"/>
    <w:rsid w:val="00FF749C"/>
    <w:rsid w:val="00FF74DD"/>
    <w:rsid w:val="00FF7AA6"/>
    <w:rsid w:val="00FF7B35"/>
    <w:rsid w:val="00FF7D4A"/>
    <w:rsid w:val="18EB1AB4"/>
    <w:rsid w:val="3F3518A3"/>
    <w:rsid w:val="6D8553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0CC1A"/>
  <w15:docId w15:val="{3FD1F797-1321-8E4F-B4C9-880EE1AF1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Calibr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heme="minorHAnsi" w:eastAsiaTheme="minorEastAsia" w:hAnsiTheme="minorHAnsi" w:cstheme="min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Pr>
      <w:sz w:val="20"/>
      <w:szCs w:val="20"/>
    </w:rPr>
  </w:style>
  <w:style w:type="paragraph" w:styleId="Date">
    <w:name w:val="Date"/>
    <w:basedOn w:val="Normal"/>
    <w:next w:val="Normal"/>
    <w:link w:val="DateChar"/>
    <w:uiPriority w:val="99"/>
    <w:semiHidden/>
    <w:unhideWhenUsed/>
    <w:qFormat/>
  </w:style>
  <w:style w:type="paragraph" w:styleId="BalloonText">
    <w:name w:val="Balloon Text"/>
    <w:basedOn w:val="Normal"/>
    <w:link w:val="BalloonTextChar"/>
    <w:uiPriority w:val="99"/>
    <w:semiHidden/>
    <w:unhideWhenUsed/>
    <w:qFormat/>
    <w:rPr>
      <w:rFonts w:ascii="Times New Roman" w:hAnsi="Times New Roman" w:cs="Times New Roman"/>
      <w:sz w:val="18"/>
      <w:szCs w:val="18"/>
    </w:rPr>
  </w:style>
  <w:style w:type="paragraph" w:styleId="Footer">
    <w:name w:val="footer"/>
    <w:basedOn w:val="Normal"/>
    <w:link w:val="FooterChar"/>
    <w:uiPriority w:val="99"/>
    <w:unhideWhenUsed/>
    <w:qFormat/>
    <w:pPr>
      <w:tabs>
        <w:tab w:val="center" w:pos="4680"/>
        <w:tab w:val="right" w:pos="9360"/>
      </w:tabs>
    </w:pPr>
  </w:style>
  <w:style w:type="paragraph" w:styleId="Header">
    <w:name w:val="header"/>
    <w:basedOn w:val="Normal"/>
    <w:link w:val="HeaderChar"/>
    <w:uiPriority w:val="99"/>
    <w:unhideWhenUsed/>
    <w:qFormat/>
    <w:pPr>
      <w:tabs>
        <w:tab w:val="center" w:pos="4680"/>
        <w:tab w:val="right" w:pos="9360"/>
      </w:tabs>
    </w:pPr>
  </w:style>
  <w:style w:type="paragraph" w:styleId="FootnoteText">
    <w:name w:val="footnote text"/>
    <w:basedOn w:val="Normal"/>
    <w:link w:val="FootnoteTextChar"/>
    <w:uiPriority w:val="99"/>
    <w:semiHidden/>
    <w:unhideWhenUsed/>
    <w:qFormat/>
    <w:rPr>
      <w:sz w:val="20"/>
      <w:szCs w:val="20"/>
    </w:rPr>
  </w:style>
  <w:style w:type="paragraph" w:styleId="NormalWeb">
    <w:name w:val="Normal (Web)"/>
    <w:basedOn w:val="Normal"/>
    <w:uiPriority w:val="99"/>
    <w:unhideWhenUsed/>
    <w:qFormat/>
    <w:pPr>
      <w:spacing w:before="100" w:beforeAutospacing="1" w:after="100" w:afterAutospacing="1"/>
    </w:pPr>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DateChar">
    <w:name w:val="Date Char"/>
    <w:basedOn w:val="DefaultParagraphFont"/>
    <w:link w:val="Date"/>
    <w:uiPriority w:val="99"/>
    <w:semiHidden/>
    <w:qFormat/>
  </w:style>
  <w:style w:type="paragraph" w:styleId="ListParagraph">
    <w:name w:val="List Paragraph"/>
    <w:basedOn w:val="Normal"/>
    <w:uiPriority w:val="34"/>
    <w:qFormat/>
    <w:pPr>
      <w:ind w:left="720"/>
      <w:contextualSpacing/>
    </w:pPr>
  </w:style>
  <w:style w:type="character" w:customStyle="1" w:styleId="BalloonTextChar">
    <w:name w:val="Balloon Text Char"/>
    <w:basedOn w:val="DefaultParagraphFont"/>
    <w:link w:val="BalloonText"/>
    <w:uiPriority w:val="99"/>
    <w:semiHidden/>
    <w:qFormat/>
    <w:rPr>
      <w:rFonts w:ascii="Times New Roman" w:hAnsi="Times New Roman" w:cs="Times New Roman"/>
      <w:sz w:val="18"/>
      <w:szCs w:val="18"/>
    </w:rPr>
  </w:style>
  <w:style w:type="character" w:customStyle="1" w:styleId="CommentTextChar">
    <w:name w:val="Comment Text Char"/>
    <w:basedOn w:val="DefaultParagraphFont"/>
    <w:link w:val="CommentText"/>
    <w:uiPriority w:val="99"/>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paragraph" w:customStyle="1" w:styleId="EndNoteBibliography">
    <w:name w:val="EndNote Bibliography"/>
    <w:basedOn w:val="Normal"/>
    <w:link w:val="EndNoteBibliography0"/>
    <w:qFormat/>
    <w:rPr>
      <w:rFonts w:ascii="Calibri" w:hAnsi="Calibri" w:cs="Calibri"/>
    </w:rPr>
  </w:style>
  <w:style w:type="character" w:customStyle="1" w:styleId="EndNoteBibliography0">
    <w:name w:val="EndNote Bibliography 字符"/>
    <w:basedOn w:val="DefaultParagraphFont"/>
    <w:link w:val="EndNoteBibliography"/>
    <w:qFormat/>
    <w:rPr>
      <w:rFonts w:ascii="Calibri" w:hAnsi="Calibri" w:cs="Calibri"/>
      <w:lang w:val="en-US"/>
    </w:rPr>
  </w:style>
  <w:style w:type="character" w:customStyle="1" w:styleId="identifier">
    <w:name w:val="identifier"/>
    <w:basedOn w:val="DefaultParagraphFont"/>
    <w:qFormat/>
  </w:style>
  <w:style w:type="character" w:customStyle="1" w:styleId="FootnoteTextChar">
    <w:name w:val="Footnote Text Char"/>
    <w:basedOn w:val="DefaultParagraphFont"/>
    <w:link w:val="FootnoteText"/>
    <w:uiPriority w:val="99"/>
    <w:semiHidden/>
    <w:qFormat/>
    <w:rPr>
      <w:sz w:val="20"/>
      <w:szCs w:val="20"/>
    </w:rPr>
  </w:style>
  <w:style w:type="paragraph" w:customStyle="1" w:styleId="Revision1">
    <w:name w:val="Revision1"/>
    <w:hidden/>
    <w:uiPriority w:val="99"/>
    <w:semiHidden/>
    <w:qFormat/>
    <w:rPr>
      <w:rFonts w:asciiTheme="minorHAnsi" w:eastAsiaTheme="minorEastAsia" w:hAnsiTheme="minorHAnsi" w:cstheme="minorBidi"/>
      <w:sz w:val="24"/>
      <w:szCs w:val="24"/>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paragraph" w:styleId="Revision">
    <w:name w:val="Revision"/>
    <w:hidden/>
    <w:uiPriority w:val="99"/>
    <w:semiHidden/>
    <w:rsid w:val="0021653A"/>
    <w:rPr>
      <w:rFonts w:asciiTheme="minorHAnsi" w:eastAsiaTheme="minorEastAsia" w:hAnsiTheme="minorHAnsi" w:cstheme="min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2ADD6B-B19C-4ECF-B21C-CD2CD5DFC9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11</Pages>
  <Words>2857</Words>
  <Characters>16287</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anwei Xu</dc:creator>
  <cp:lastModifiedBy>Jini Mol</cp:lastModifiedBy>
  <cp:revision>8</cp:revision>
  <dcterms:created xsi:type="dcterms:W3CDTF">2023-04-17T16:13:00Z</dcterms:created>
  <dcterms:modified xsi:type="dcterms:W3CDTF">2023-05-13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03b26c5-fe21-33db-8d3b-54fbbda804c7</vt:lpwstr>
  </property>
  <property fmtid="{D5CDD505-2E9C-101B-9397-08002B2CF9AE}" pid="24" name="Mendeley Citation Style_1">
    <vt:lpwstr>http://www.zotero.org/styles/nature</vt:lpwstr>
  </property>
  <property fmtid="{D5CDD505-2E9C-101B-9397-08002B2CF9AE}" pid="25" name="grammarly_documentId">
    <vt:lpwstr>documentId_2564</vt:lpwstr>
  </property>
  <property fmtid="{D5CDD505-2E9C-101B-9397-08002B2CF9AE}" pid="26" name="grammarly_documentContext">
    <vt:lpwstr>{"goals":[],"domain":"general","emotions":[],"dialect":"american"}</vt:lpwstr>
  </property>
  <property fmtid="{D5CDD505-2E9C-101B-9397-08002B2CF9AE}" pid="27" name="KSOProductBuildVer">
    <vt:lpwstr>2052-11.1.0.13703</vt:lpwstr>
  </property>
  <property fmtid="{D5CDD505-2E9C-101B-9397-08002B2CF9AE}" pid="28" name="ICV">
    <vt:lpwstr>BD6CB10F2739426AB217D62766676B33</vt:lpwstr>
  </property>
</Properties>
</file>